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8B5049" w14:textId="77777777" w:rsidR="00B74AB5" w:rsidRDefault="00B74AB5">
      <w:pPr>
        <w:rPr>
          <w:rFonts w:cs="Times New Roman"/>
          <w:b/>
          <w:bCs/>
          <w:sz w:val="28"/>
          <w:szCs w:val="28"/>
        </w:rPr>
      </w:pPr>
    </w:p>
    <w:p w14:paraId="2493DD48" w14:textId="77777777" w:rsidR="00B74AB5" w:rsidRDefault="00B74AB5">
      <w:pPr>
        <w:rPr>
          <w:rFonts w:cs="Times New Roman"/>
          <w:b/>
          <w:bCs/>
          <w:sz w:val="28"/>
          <w:szCs w:val="28"/>
        </w:rPr>
      </w:pPr>
    </w:p>
    <w:p w14:paraId="6EA8A7D3" w14:textId="1CC2B4E4" w:rsidR="00B74AB5" w:rsidRDefault="00B74AB5">
      <w:pPr>
        <w:rPr>
          <w:b/>
        </w:rPr>
      </w:pPr>
      <w:r w:rsidRPr="00F30BD7">
        <w:rPr>
          <w:rFonts w:cs="Times New Roman"/>
          <w:b/>
          <w:bCs/>
          <w:sz w:val="28"/>
          <w:szCs w:val="28"/>
        </w:rPr>
        <w:t xml:space="preserve">Vesicle-based secretion in </w:t>
      </w:r>
      <w:proofErr w:type="spellStart"/>
      <w:r w:rsidRPr="00F30BD7">
        <w:rPr>
          <w:rFonts w:cs="Times New Roman"/>
          <w:b/>
          <w:bCs/>
          <w:sz w:val="28"/>
          <w:szCs w:val="28"/>
        </w:rPr>
        <w:t>schistosomes</w:t>
      </w:r>
      <w:proofErr w:type="spellEnd"/>
      <w:r w:rsidRPr="00F30BD7">
        <w:rPr>
          <w:rFonts w:cs="Times New Roman"/>
          <w:b/>
          <w:bCs/>
          <w:sz w:val="28"/>
          <w:szCs w:val="28"/>
        </w:rPr>
        <w:t xml:space="preserve">: Analysis of protein and microRNA (miRNA) content of exosome-like vesicles derived from </w:t>
      </w:r>
      <w:r w:rsidRPr="00F30BD7">
        <w:rPr>
          <w:rFonts w:cs="Times New Roman"/>
          <w:b/>
          <w:bCs/>
          <w:i/>
          <w:iCs/>
          <w:sz w:val="28"/>
          <w:szCs w:val="28"/>
        </w:rPr>
        <w:t xml:space="preserve">Schistosoma </w:t>
      </w:r>
      <w:proofErr w:type="spellStart"/>
      <w:r w:rsidRPr="00F30BD7">
        <w:rPr>
          <w:rFonts w:cs="Times New Roman"/>
          <w:b/>
          <w:bCs/>
          <w:i/>
          <w:iCs/>
          <w:sz w:val="28"/>
          <w:szCs w:val="28"/>
        </w:rPr>
        <w:t>mansoni</w:t>
      </w:r>
      <w:proofErr w:type="spellEnd"/>
    </w:p>
    <w:p w14:paraId="2F8FEBDE" w14:textId="790EAD1F" w:rsidR="00B74AB5" w:rsidRPr="00B74AB5" w:rsidRDefault="00B74AB5" w:rsidP="00B74AB5">
      <w:pPr>
        <w:rPr>
          <w:b/>
          <w:sz w:val="24"/>
          <w:szCs w:val="24"/>
        </w:rPr>
      </w:pPr>
      <w:proofErr w:type="spellStart"/>
      <w:r w:rsidRPr="00B74AB5">
        <w:rPr>
          <w:sz w:val="24"/>
          <w:szCs w:val="24"/>
        </w:rPr>
        <w:t>Vitalie</w:t>
      </w:r>
      <w:proofErr w:type="spellEnd"/>
      <w:r w:rsidRPr="00B74AB5">
        <w:rPr>
          <w:sz w:val="24"/>
          <w:szCs w:val="24"/>
        </w:rPr>
        <w:t xml:space="preserve"> Samoil</w:t>
      </w:r>
      <w:r w:rsidR="00F631B1" w:rsidRPr="00F631B1">
        <w:rPr>
          <w:sz w:val="24"/>
          <w:szCs w:val="24"/>
          <w:vertAlign w:val="superscript"/>
        </w:rPr>
        <w:t>1</w:t>
      </w:r>
      <w:r w:rsidRPr="00B74AB5">
        <w:rPr>
          <w:sz w:val="24"/>
          <w:szCs w:val="24"/>
        </w:rPr>
        <w:t>, Maude Dagenais</w:t>
      </w:r>
      <w:r w:rsidR="00F631B1" w:rsidRPr="00F631B1">
        <w:rPr>
          <w:sz w:val="24"/>
          <w:szCs w:val="24"/>
          <w:vertAlign w:val="superscript"/>
        </w:rPr>
        <w:t>1</w:t>
      </w:r>
      <w:r w:rsidRPr="00B74AB5">
        <w:rPr>
          <w:sz w:val="24"/>
          <w:szCs w:val="24"/>
        </w:rPr>
        <w:t xml:space="preserve">, </w:t>
      </w:r>
      <w:proofErr w:type="spellStart"/>
      <w:r w:rsidRPr="00B74AB5">
        <w:rPr>
          <w:kern w:val="36"/>
          <w:sz w:val="24"/>
          <w:szCs w:val="24"/>
        </w:rPr>
        <w:t>Vinupriya</w:t>
      </w:r>
      <w:proofErr w:type="spellEnd"/>
      <w:r w:rsidRPr="00B74AB5">
        <w:rPr>
          <w:kern w:val="36"/>
          <w:sz w:val="24"/>
          <w:szCs w:val="24"/>
        </w:rPr>
        <w:t xml:space="preserve"> Ganapathy</w:t>
      </w:r>
      <w:r w:rsidR="00F631B1" w:rsidRPr="00F631B1">
        <w:rPr>
          <w:sz w:val="24"/>
          <w:szCs w:val="24"/>
          <w:vertAlign w:val="superscript"/>
        </w:rPr>
        <w:t>1</w:t>
      </w:r>
      <w:r w:rsidRPr="00B74AB5">
        <w:rPr>
          <w:sz w:val="24"/>
          <w:szCs w:val="24"/>
        </w:rPr>
        <w:t>, Jerry Aldridge</w:t>
      </w:r>
      <w:r w:rsidR="00F631B1" w:rsidRPr="00F631B1">
        <w:rPr>
          <w:sz w:val="24"/>
          <w:szCs w:val="24"/>
          <w:vertAlign w:val="superscript"/>
        </w:rPr>
        <w:t>1</w:t>
      </w:r>
      <w:r w:rsidRPr="00B74AB5">
        <w:rPr>
          <w:sz w:val="24"/>
          <w:szCs w:val="24"/>
        </w:rPr>
        <w:t>, Anastasia Glebov</w:t>
      </w:r>
      <w:r w:rsidR="00F631B1" w:rsidRPr="00F631B1">
        <w:rPr>
          <w:sz w:val="24"/>
          <w:szCs w:val="24"/>
          <w:vertAlign w:val="superscript"/>
        </w:rPr>
        <w:t>1</w:t>
      </w:r>
      <w:r w:rsidRPr="00B74AB5">
        <w:rPr>
          <w:sz w:val="24"/>
          <w:szCs w:val="24"/>
        </w:rPr>
        <w:t>, Armando Jardim</w:t>
      </w:r>
      <w:r w:rsidR="00F631B1" w:rsidRPr="00F631B1">
        <w:rPr>
          <w:sz w:val="24"/>
          <w:szCs w:val="24"/>
          <w:vertAlign w:val="superscript"/>
        </w:rPr>
        <w:t>1</w:t>
      </w:r>
      <w:r w:rsidRPr="00B74AB5">
        <w:rPr>
          <w:rFonts w:cs="Times New Roman"/>
          <w:color w:val="000000"/>
          <w:sz w:val="24"/>
          <w:szCs w:val="24"/>
        </w:rPr>
        <w:t>*</w:t>
      </w:r>
      <w:r w:rsidRPr="00B74AB5">
        <w:rPr>
          <w:sz w:val="24"/>
          <w:szCs w:val="24"/>
        </w:rPr>
        <w:t xml:space="preserve"> and </w:t>
      </w:r>
      <w:proofErr w:type="spellStart"/>
      <w:r w:rsidR="00F631B1" w:rsidRPr="00F631B1">
        <w:rPr>
          <w:sz w:val="24"/>
          <w:szCs w:val="24"/>
          <w:vertAlign w:val="superscript"/>
        </w:rPr>
        <w:t>a†</w:t>
      </w:r>
      <w:r w:rsidRPr="00B74AB5">
        <w:rPr>
          <w:sz w:val="24"/>
          <w:szCs w:val="24"/>
        </w:rPr>
        <w:t>Paula</w:t>
      </w:r>
      <w:proofErr w:type="spellEnd"/>
      <w:r w:rsidRPr="00B74AB5">
        <w:rPr>
          <w:sz w:val="24"/>
          <w:szCs w:val="24"/>
        </w:rPr>
        <w:t xml:space="preserve"> Ribeiro</w:t>
      </w:r>
      <w:r w:rsidR="00F631B1" w:rsidRPr="00F631B1">
        <w:rPr>
          <w:sz w:val="24"/>
          <w:szCs w:val="24"/>
          <w:vertAlign w:val="superscript"/>
        </w:rPr>
        <w:t>1</w:t>
      </w:r>
    </w:p>
    <w:p w14:paraId="3F587EB0" w14:textId="77777777" w:rsidR="00B74AB5" w:rsidRPr="00F631B1" w:rsidRDefault="00B74AB5" w:rsidP="00B74AB5">
      <w:pPr>
        <w:spacing w:before="120" w:after="0"/>
        <w:ind w:right="72"/>
        <w:rPr>
          <w:rFonts w:cs="Times New Roman"/>
          <w:color w:val="000000"/>
          <w:sz w:val="24"/>
          <w:szCs w:val="24"/>
        </w:rPr>
      </w:pPr>
    </w:p>
    <w:p w14:paraId="4B5C1064" w14:textId="1877A00C" w:rsidR="00F631B1" w:rsidRPr="00F631B1" w:rsidRDefault="00F631B1" w:rsidP="00F631B1">
      <w:pPr>
        <w:autoSpaceDE w:val="0"/>
        <w:autoSpaceDN w:val="0"/>
        <w:adjustRightInd w:val="0"/>
        <w:spacing w:after="0" w:line="240" w:lineRule="auto"/>
        <w:rPr>
          <w:rFonts w:cs="Times New Roman"/>
          <w:sz w:val="24"/>
          <w:szCs w:val="24"/>
          <w:vertAlign w:val="superscript"/>
          <w:lang w:eastAsia="ar-SA"/>
        </w:rPr>
      </w:pPr>
      <w:r w:rsidRPr="00F631B1">
        <w:rPr>
          <w:rFonts w:cs="Times New Roman"/>
          <w:sz w:val="24"/>
          <w:szCs w:val="24"/>
          <w:vertAlign w:val="superscript"/>
        </w:rPr>
        <w:t>1</w:t>
      </w:r>
      <w:r w:rsidRPr="00F631B1">
        <w:rPr>
          <w:rFonts w:cs="Times New Roman"/>
          <w:sz w:val="24"/>
          <w:szCs w:val="24"/>
        </w:rPr>
        <w:t>Institute</w:t>
      </w:r>
      <w:r w:rsidRPr="00F631B1">
        <w:rPr>
          <w:rFonts w:eastAsia="Times New Roman" w:cs="Times New Roman"/>
          <w:sz w:val="24"/>
          <w:szCs w:val="24"/>
        </w:rPr>
        <w:t xml:space="preserve"> </w:t>
      </w:r>
      <w:r w:rsidRPr="00F631B1">
        <w:rPr>
          <w:rFonts w:cs="Times New Roman"/>
          <w:sz w:val="24"/>
          <w:szCs w:val="24"/>
        </w:rPr>
        <w:t>of</w:t>
      </w:r>
      <w:r w:rsidRPr="00F631B1">
        <w:rPr>
          <w:rFonts w:eastAsia="Times New Roman" w:cs="Times New Roman"/>
          <w:sz w:val="24"/>
          <w:szCs w:val="24"/>
        </w:rPr>
        <w:t xml:space="preserve"> </w:t>
      </w:r>
      <w:r w:rsidRPr="00F631B1">
        <w:rPr>
          <w:rFonts w:cs="Times New Roman"/>
          <w:sz w:val="24"/>
          <w:szCs w:val="24"/>
        </w:rPr>
        <w:t>Parasitology</w:t>
      </w:r>
      <w:r w:rsidRPr="00F631B1">
        <w:rPr>
          <w:rFonts w:eastAsia="Times New Roman" w:cs="Times New Roman"/>
          <w:sz w:val="24"/>
          <w:szCs w:val="24"/>
        </w:rPr>
        <w:t xml:space="preserve"> </w:t>
      </w:r>
      <w:r w:rsidRPr="00F631B1">
        <w:rPr>
          <w:rFonts w:cs="Times New Roman"/>
          <w:sz w:val="24"/>
          <w:szCs w:val="24"/>
        </w:rPr>
        <w:t>and</w:t>
      </w:r>
      <w:r w:rsidRPr="00F631B1">
        <w:rPr>
          <w:rFonts w:eastAsia="Times New Roman" w:cs="Times New Roman"/>
          <w:sz w:val="24"/>
          <w:szCs w:val="24"/>
        </w:rPr>
        <w:t xml:space="preserve"> </w:t>
      </w:r>
      <w:r w:rsidRPr="00F631B1">
        <w:rPr>
          <w:rFonts w:cs="Times New Roman"/>
          <w:sz w:val="24"/>
          <w:szCs w:val="24"/>
          <w:vertAlign w:val="superscript"/>
        </w:rPr>
        <w:t>2</w:t>
      </w:r>
      <w:r w:rsidRPr="00F631B1">
        <w:rPr>
          <w:rFonts w:cs="Times New Roman"/>
          <w:sz w:val="24"/>
          <w:szCs w:val="24"/>
        </w:rPr>
        <w:t>Centre</w:t>
      </w:r>
      <w:r w:rsidRPr="00F631B1">
        <w:rPr>
          <w:rFonts w:eastAsia="Times New Roman" w:cs="Times New Roman"/>
          <w:sz w:val="24"/>
          <w:szCs w:val="24"/>
        </w:rPr>
        <w:t xml:space="preserve"> </w:t>
      </w:r>
      <w:r w:rsidRPr="00F631B1">
        <w:rPr>
          <w:rFonts w:cs="Times New Roman"/>
          <w:sz w:val="24"/>
          <w:szCs w:val="24"/>
        </w:rPr>
        <w:t>for</w:t>
      </w:r>
      <w:r w:rsidRPr="00F631B1">
        <w:rPr>
          <w:rFonts w:eastAsia="Times New Roman" w:cs="Times New Roman"/>
          <w:sz w:val="24"/>
          <w:szCs w:val="24"/>
        </w:rPr>
        <w:t xml:space="preserve"> </w:t>
      </w:r>
      <w:r w:rsidRPr="00F631B1">
        <w:rPr>
          <w:rFonts w:cs="Times New Roman"/>
          <w:sz w:val="24"/>
          <w:szCs w:val="24"/>
        </w:rPr>
        <w:t>Host-Parasite</w:t>
      </w:r>
      <w:r w:rsidRPr="00F631B1">
        <w:rPr>
          <w:rFonts w:eastAsia="Times New Roman" w:cs="Times New Roman"/>
          <w:sz w:val="24"/>
          <w:szCs w:val="24"/>
        </w:rPr>
        <w:t xml:space="preserve"> </w:t>
      </w:r>
      <w:r w:rsidRPr="00F631B1">
        <w:rPr>
          <w:rFonts w:cs="Times New Roman"/>
          <w:sz w:val="24"/>
          <w:szCs w:val="24"/>
        </w:rPr>
        <w:t>Interactions,</w:t>
      </w:r>
      <w:r w:rsidRPr="00F631B1">
        <w:rPr>
          <w:rFonts w:eastAsia="Times New Roman" w:cs="Times New Roman"/>
          <w:sz w:val="24"/>
          <w:szCs w:val="24"/>
        </w:rPr>
        <w:t xml:space="preserve"> Macdonald Campus of </w:t>
      </w:r>
      <w:r w:rsidRPr="00F631B1">
        <w:rPr>
          <w:rFonts w:cs="Times New Roman"/>
          <w:sz w:val="24"/>
          <w:szCs w:val="24"/>
        </w:rPr>
        <w:t>McGill</w:t>
      </w:r>
      <w:r w:rsidRPr="00F631B1">
        <w:rPr>
          <w:rFonts w:eastAsia="Times New Roman" w:cs="Times New Roman"/>
          <w:sz w:val="24"/>
          <w:szCs w:val="24"/>
        </w:rPr>
        <w:t xml:space="preserve"> </w:t>
      </w:r>
      <w:r w:rsidRPr="00F631B1">
        <w:rPr>
          <w:rFonts w:cs="Times New Roman"/>
          <w:sz w:val="24"/>
          <w:szCs w:val="24"/>
        </w:rPr>
        <w:t>University,</w:t>
      </w:r>
      <w:r w:rsidRPr="00F631B1">
        <w:rPr>
          <w:rFonts w:eastAsia="Times New Roman" w:cs="Times New Roman"/>
          <w:sz w:val="24"/>
          <w:szCs w:val="24"/>
        </w:rPr>
        <w:t xml:space="preserve"> </w:t>
      </w:r>
      <w:proofErr w:type="spellStart"/>
      <w:r w:rsidRPr="00F631B1">
        <w:rPr>
          <w:rFonts w:cs="Times New Roman"/>
          <w:sz w:val="24"/>
          <w:szCs w:val="24"/>
        </w:rPr>
        <w:t>Ste</w:t>
      </w:r>
      <w:proofErr w:type="spellEnd"/>
      <w:r w:rsidRPr="00F631B1">
        <w:rPr>
          <w:rFonts w:cs="Times New Roman"/>
          <w:sz w:val="24"/>
          <w:szCs w:val="24"/>
        </w:rPr>
        <w:t>-Anne-de-Bellevue</w:t>
      </w:r>
      <w:r w:rsidRPr="00F631B1">
        <w:rPr>
          <w:rFonts w:eastAsia="Times New Roman" w:cs="Times New Roman"/>
          <w:sz w:val="24"/>
          <w:szCs w:val="24"/>
        </w:rPr>
        <w:t xml:space="preserve"> </w:t>
      </w:r>
      <w:r w:rsidRPr="00F631B1">
        <w:rPr>
          <w:rFonts w:cs="Times New Roman"/>
          <w:sz w:val="24"/>
          <w:szCs w:val="24"/>
        </w:rPr>
        <w:t>QC,</w:t>
      </w:r>
      <w:r w:rsidRPr="00F631B1">
        <w:rPr>
          <w:rFonts w:eastAsia="Times New Roman" w:cs="Times New Roman"/>
          <w:sz w:val="24"/>
          <w:szCs w:val="24"/>
        </w:rPr>
        <w:t xml:space="preserve"> </w:t>
      </w:r>
      <w:r w:rsidR="007F77E4">
        <w:rPr>
          <w:rFonts w:cs="Times New Roman"/>
          <w:sz w:val="24"/>
          <w:szCs w:val="24"/>
        </w:rPr>
        <w:t>Canada</w:t>
      </w:r>
      <w:bookmarkStart w:id="0" w:name="_GoBack"/>
      <w:bookmarkEnd w:id="0"/>
    </w:p>
    <w:p w14:paraId="4100F403" w14:textId="043EAD3D" w:rsidR="00B74AB5" w:rsidRDefault="00B74AB5" w:rsidP="00B74AB5">
      <w:pPr>
        <w:spacing w:before="120" w:after="0"/>
        <w:ind w:right="72"/>
        <w:rPr>
          <w:rFonts w:cs="Times New Roman"/>
          <w:color w:val="000000"/>
          <w:szCs w:val="24"/>
        </w:rPr>
      </w:pPr>
    </w:p>
    <w:p w14:paraId="43147E50" w14:textId="77777777" w:rsidR="00F631B1" w:rsidRPr="00F30BD7" w:rsidRDefault="00F631B1" w:rsidP="00B74AB5">
      <w:pPr>
        <w:spacing w:before="120" w:after="0"/>
        <w:ind w:right="72"/>
        <w:rPr>
          <w:rFonts w:cs="Times New Roman"/>
          <w:color w:val="000000"/>
          <w:szCs w:val="24"/>
        </w:rPr>
      </w:pPr>
    </w:p>
    <w:p w14:paraId="5C9DFB44" w14:textId="77777777" w:rsidR="00B74AB5" w:rsidRPr="00F30BD7" w:rsidRDefault="00B74AB5" w:rsidP="00B74AB5">
      <w:pPr>
        <w:pStyle w:val="NoSpacing"/>
        <w:ind w:left="142" w:hanging="142"/>
        <w:rPr>
          <w:rFonts w:cs="Times New Roman"/>
          <w:color w:val="000000"/>
          <w:szCs w:val="24"/>
        </w:rPr>
      </w:pPr>
      <w:r w:rsidRPr="00F30BD7">
        <w:rPr>
          <w:rFonts w:cs="Times New Roman"/>
          <w:b/>
          <w:color w:val="000000"/>
          <w:szCs w:val="24"/>
        </w:rPr>
        <w:t>*</w:t>
      </w:r>
      <w:r w:rsidRPr="00F30BD7">
        <w:t xml:space="preserve">Corresponding author: Armando </w:t>
      </w:r>
      <w:proofErr w:type="spellStart"/>
      <w:r w:rsidRPr="00F30BD7">
        <w:t>Jardim</w:t>
      </w:r>
      <w:proofErr w:type="spellEnd"/>
      <w:r w:rsidRPr="00F30BD7">
        <w:t xml:space="preserve">, Institute of Parasitology, Macdonald Campus, McGill University, 21,111 Lakeshore Road, Ste. Anne-de-Bellevue, Quebec, Canada, H9X 3V9, </w:t>
      </w:r>
    </w:p>
    <w:p w14:paraId="33BD5A49" w14:textId="77777777" w:rsidR="00B74AB5" w:rsidRPr="00F30BD7" w:rsidRDefault="00B74AB5" w:rsidP="00B74AB5">
      <w:pPr>
        <w:pStyle w:val="NoSpacing"/>
        <w:rPr>
          <w:rFonts w:cs="Times New Roman"/>
          <w:szCs w:val="24"/>
          <w:lang w:val="fr-CA"/>
        </w:rPr>
      </w:pPr>
      <w:r w:rsidRPr="00F30BD7">
        <w:rPr>
          <w:rFonts w:cs="Times New Roman"/>
          <w:color w:val="000000"/>
          <w:szCs w:val="24"/>
          <w:lang w:val="fr-FR"/>
        </w:rPr>
        <w:t xml:space="preserve">  </w:t>
      </w:r>
      <w:r w:rsidRPr="00F30BD7">
        <w:rPr>
          <w:rFonts w:cs="Times New Roman"/>
          <w:color w:val="000000"/>
          <w:szCs w:val="24"/>
          <w:lang w:val="fr-CA"/>
        </w:rPr>
        <w:t xml:space="preserve">Tel: </w:t>
      </w:r>
      <w:r w:rsidRPr="00F30BD7">
        <w:rPr>
          <w:rFonts w:eastAsia="Times New Roman" w:cs="Times New Roman"/>
          <w:color w:val="3E3834"/>
          <w:spacing w:val="3"/>
          <w:szCs w:val="24"/>
          <w:shd w:val="clear" w:color="auto" w:fill="FFFFFF"/>
          <w:lang w:val="fr-CA" w:eastAsia="fr-FR"/>
        </w:rPr>
        <w:t>514-398-7727</w:t>
      </w:r>
      <w:r w:rsidRPr="00F30BD7">
        <w:rPr>
          <w:rFonts w:cs="Times New Roman"/>
          <w:color w:val="000000"/>
          <w:szCs w:val="24"/>
          <w:lang w:val="fr-CA"/>
        </w:rPr>
        <w:t xml:space="preserve">; E-mail: </w:t>
      </w:r>
      <w:hyperlink r:id="rId5" w:history="1">
        <w:r w:rsidRPr="00F30BD7">
          <w:rPr>
            <w:rStyle w:val="Hyperlink"/>
            <w:lang w:val="fr-CA"/>
          </w:rPr>
          <w:t>armando.jardim@mcgill.ca</w:t>
        </w:r>
      </w:hyperlink>
    </w:p>
    <w:p w14:paraId="35807D10" w14:textId="5548D3EC" w:rsidR="00F631B1" w:rsidRPr="00F631B1" w:rsidRDefault="00F631B1" w:rsidP="00B74AB5">
      <w:pPr>
        <w:pStyle w:val="NoSpacing"/>
        <w:tabs>
          <w:tab w:val="left" w:pos="142"/>
        </w:tabs>
        <w:ind w:left="142" w:hanging="142"/>
        <w:rPr>
          <w:rFonts w:cs="Times New Roman"/>
          <w:b/>
          <w:szCs w:val="24"/>
        </w:rPr>
      </w:pPr>
      <w:r w:rsidRPr="00F631B1">
        <w:rPr>
          <w:sz w:val="24"/>
          <w:szCs w:val="24"/>
        </w:rPr>
        <w:t>†</w:t>
      </w:r>
      <w:r w:rsidRPr="00F631B1">
        <w:rPr>
          <w:sz w:val="24"/>
          <w:szCs w:val="24"/>
        </w:rPr>
        <w:t>deceased</w:t>
      </w:r>
    </w:p>
    <w:p w14:paraId="023D82A8" w14:textId="77777777" w:rsidR="00B74AB5" w:rsidRPr="00F30BD7" w:rsidRDefault="00B74AB5" w:rsidP="00B74AB5">
      <w:pPr>
        <w:pStyle w:val="NoSpacing"/>
        <w:tabs>
          <w:tab w:val="left" w:pos="142"/>
        </w:tabs>
        <w:ind w:left="142" w:hanging="142"/>
        <w:rPr>
          <w:rFonts w:ascii="Times" w:eastAsia="Times New Roman" w:hAnsi="Times" w:cs="Times New Roman"/>
          <w:sz w:val="20"/>
          <w:szCs w:val="20"/>
          <w:lang w:eastAsia="fr-FR"/>
        </w:rPr>
      </w:pPr>
      <w:proofErr w:type="spellStart"/>
      <w:proofErr w:type="gramStart"/>
      <w:r w:rsidRPr="00F30BD7">
        <w:rPr>
          <w:rFonts w:cs="Times New Roman"/>
          <w:b/>
          <w:szCs w:val="24"/>
          <w:vertAlign w:val="superscript"/>
        </w:rPr>
        <w:t>a</w:t>
      </w:r>
      <w:proofErr w:type="spellEnd"/>
      <w:proofErr w:type="gramEnd"/>
      <w:r w:rsidRPr="00F30BD7">
        <w:rPr>
          <w:rFonts w:cs="Times New Roman"/>
          <w:szCs w:val="24"/>
        </w:rPr>
        <w:t xml:space="preserve"> This work is dedicated to the memory of our dearly departed friend and colleague, Professor Paula Ribeiro who supervised the majority of the work reported in this manuscript. </w:t>
      </w:r>
    </w:p>
    <w:p w14:paraId="6D77FF74" w14:textId="77777777" w:rsidR="00B74AB5" w:rsidRDefault="00B74AB5">
      <w:pPr>
        <w:rPr>
          <w:b/>
        </w:rPr>
      </w:pPr>
    </w:p>
    <w:p w14:paraId="3B48A117" w14:textId="77777777" w:rsidR="00B74AB5" w:rsidRDefault="00B74AB5">
      <w:pPr>
        <w:rPr>
          <w:b/>
        </w:rPr>
      </w:pPr>
      <w:r>
        <w:rPr>
          <w:b/>
        </w:rPr>
        <w:br w:type="page"/>
      </w:r>
    </w:p>
    <w:p w14:paraId="76B03828" w14:textId="4F66F16C" w:rsidR="003A2B6B" w:rsidRPr="00523163" w:rsidRDefault="003A2B6B">
      <w:pPr>
        <w:rPr>
          <w:b/>
        </w:rPr>
      </w:pPr>
      <w:r w:rsidRPr="00523163">
        <w:rPr>
          <w:b/>
        </w:rPr>
        <w:lastRenderedPageBreak/>
        <w:t>Table S1: List of primers</w:t>
      </w:r>
      <w:r w:rsidR="00523163" w:rsidRPr="00523163">
        <w:rPr>
          <w:b/>
        </w:rPr>
        <w:t>,</w:t>
      </w:r>
      <w:r w:rsidRPr="00523163">
        <w:rPr>
          <w:b/>
        </w:rPr>
        <w:t xml:space="preserve"> </w:t>
      </w:r>
      <w:proofErr w:type="spellStart"/>
      <w:r w:rsidRPr="00523163">
        <w:rPr>
          <w:b/>
        </w:rPr>
        <w:t>TaqMan</w:t>
      </w:r>
      <w:proofErr w:type="spellEnd"/>
      <w:r w:rsidRPr="00523163">
        <w:rPr>
          <w:b/>
        </w:rPr>
        <w:t xml:space="preserve"> probes </w:t>
      </w:r>
      <w:r w:rsidR="00523163" w:rsidRPr="00523163">
        <w:rPr>
          <w:b/>
        </w:rPr>
        <w:t xml:space="preserve">and synthetic RNAs </w:t>
      </w:r>
      <w:r w:rsidRPr="00523163">
        <w:rPr>
          <w:b/>
        </w:rPr>
        <w:t>used in this study</w:t>
      </w:r>
    </w:p>
    <w:tbl>
      <w:tblPr>
        <w:tblStyle w:val="TableGrid"/>
        <w:tblW w:w="10173" w:type="dxa"/>
        <w:tblLayout w:type="fixed"/>
        <w:tblLook w:val="04A0" w:firstRow="1" w:lastRow="0" w:firstColumn="1" w:lastColumn="0" w:noHBand="0" w:noVBand="1"/>
      </w:tblPr>
      <w:tblGrid>
        <w:gridCol w:w="2943"/>
        <w:gridCol w:w="7230"/>
      </w:tblGrid>
      <w:tr w:rsidR="00523163" w14:paraId="52BF6FE8" w14:textId="77777777" w:rsidTr="00EC4B7E">
        <w:tc>
          <w:tcPr>
            <w:tcW w:w="10173" w:type="dxa"/>
            <w:gridSpan w:val="2"/>
          </w:tcPr>
          <w:p w14:paraId="61674B45" w14:textId="77777777" w:rsidR="00523163" w:rsidRPr="00EC4B7E" w:rsidRDefault="00523163" w:rsidP="00523163">
            <w:proofErr w:type="spellStart"/>
            <w:r w:rsidRPr="00EC4B7E">
              <w:rPr>
                <w:rFonts w:ascii="Calibri" w:eastAsia="Times New Roman" w:hAnsi="Calibri" w:cs="Times New Roman"/>
                <w:b/>
                <w:bCs/>
              </w:rPr>
              <w:t>Stemloop</w:t>
            </w:r>
            <w:proofErr w:type="spellEnd"/>
            <w:r w:rsidRPr="00EC4B7E">
              <w:rPr>
                <w:rFonts w:ascii="Calibri" w:eastAsia="Times New Roman" w:hAnsi="Calibri" w:cs="Times New Roman"/>
                <w:b/>
                <w:bCs/>
              </w:rPr>
              <w:t xml:space="preserve"> Primers for Reverse Transcription</w:t>
            </w:r>
          </w:p>
        </w:tc>
      </w:tr>
      <w:tr w:rsidR="003A2B6B" w14:paraId="1F8FAB22" w14:textId="77777777" w:rsidTr="003A2B6B">
        <w:tc>
          <w:tcPr>
            <w:tcW w:w="2943" w:type="dxa"/>
          </w:tcPr>
          <w:p w14:paraId="1534E8F5" w14:textId="77777777" w:rsidR="003A2B6B" w:rsidRDefault="003A2B6B" w:rsidP="003A2B6B">
            <w:proofErr w:type="spellStart"/>
            <w:r>
              <w:t>sma-miR</w:t>
            </w:r>
            <w:proofErr w:type="spellEnd"/>
            <w:r>
              <w:t xml:space="preserve">- Bantam </w:t>
            </w:r>
          </w:p>
        </w:tc>
        <w:tc>
          <w:tcPr>
            <w:tcW w:w="7230" w:type="dxa"/>
          </w:tcPr>
          <w:p w14:paraId="29D9B208" w14:textId="77777777" w:rsidR="003A2B6B" w:rsidRPr="00523163" w:rsidRDefault="003A2B6B" w:rsidP="003A2B6B">
            <w:r w:rsidRPr="00523163">
              <w:t>GTC GTA TCC AGT GCA GGG TCC GAG GTA TTC GCA CTG GAT ACG ACA CCA GC</w:t>
            </w:r>
          </w:p>
        </w:tc>
      </w:tr>
      <w:tr w:rsidR="003A2B6B" w14:paraId="4EF975E7" w14:textId="77777777" w:rsidTr="003A2B6B">
        <w:tc>
          <w:tcPr>
            <w:tcW w:w="2943" w:type="dxa"/>
          </w:tcPr>
          <w:p w14:paraId="65A5031A" w14:textId="77777777" w:rsidR="003A2B6B" w:rsidRDefault="003A2B6B" w:rsidP="003A2B6B">
            <w:proofErr w:type="spellStart"/>
            <w:r>
              <w:t>sma-miR</w:t>
            </w:r>
            <w:proofErr w:type="spellEnd"/>
            <w:r>
              <w:t xml:space="preserve">- 71a </w:t>
            </w:r>
          </w:p>
        </w:tc>
        <w:tc>
          <w:tcPr>
            <w:tcW w:w="7230" w:type="dxa"/>
          </w:tcPr>
          <w:p w14:paraId="0674EECA" w14:textId="77777777" w:rsidR="003A2B6B" w:rsidRPr="00523163" w:rsidRDefault="003A2B6B" w:rsidP="003A2B6B">
            <w:r w:rsidRPr="00523163">
              <w:t>GTC GTA TCC AGT GCA GGG TCC GAG GTA TTC GCA CTG GAT ACG ACT CTC AC</w:t>
            </w:r>
          </w:p>
        </w:tc>
      </w:tr>
      <w:tr w:rsidR="003A2B6B" w14:paraId="2501B8F6" w14:textId="77777777" w:rsidTr="003A2B6B">
        <w:tc>
          <w:tcPr>
            <w:tcW w:w="2943" w:type="dxa"/>
          </w:tcPr>
          <w:p w14:paraId="532CF370" w14:textId="77777777" w:rsidR="003A2B6B" w:rsidRDefault="003A2B6B" w:rsidP="003A2B6B">
            <w:r>
              <w:t>Sma-miR-125a</w:t>
            </w:r>
          </w:p>
        </w:tc>
        <w:tc>
          <w:tcPr>
            <w:tcW w:w="7230" w:type="dxa"/>
          </w:tcPr>
          <w:p w14:paraId="7E83E554" w14:textId="77777777" w:rsidR="003A2B6B" w:rsidRPr="00523163" w:rsidRDefault="003A2B6B" w:rsidP="003A2B6B">
            <w:r w:rsidRPr="00523163">
              <w:t xml:space="preserve">GTC GTA TCC AGT GCA GGG TCC GAG GTA TTC GCA CTG GAT ACG </w:t>
            </w:r>
            <w:proofErr w:type="spellStart"/>
            <w:r w:rsidRPr="00523163">
              <w:t>ACG</w:t>
            </w:r>
            <w:proofErr w:type="spellEnd"/>
            <w:r w:rsidRPr="00523163">
              <w:t xml:space="preserve"> GCA AT</w:t>
            </w:r>
          </w:p>
        </w:tc>
      </w:tr>
      <w:tr w:rsidR="003A2B6B" w14:paraId="02B8FE09" w14:textId="77777777" w:rsidTr="003A2B6B">
        <w:tc>
          <w:tcPr>
            <w:tcW w:w="2943" w:type="dxa"/>
          </w:tcPr>
          <w:p w14:paraId="4E216924" w14:textId="77777777" w:rsidR="003A2B6B" w:rsidRDefault="003A2B6B" w:rsidP="003A2B6B">
            <w:r>
              <w:t>Sma-miR-125a</w:t>
            </w:r>
          </w:p>
        </w:tc>
        <w:tc>
          <w:tcPr>
            <w:tcW w:w="7230" w:type="dxa"/>
          </w:tcPr>
          <w:p w14:paraId="72CB779F" w14:textId="77777777" w:rsidR="003A2B6B" w:rsidRPr="00523163" w:rsidRDefault="003A2B6B" w:rsidP="003A2B6B">
            <w:r w:rsidRPr="00523163">
              <w:t>GTC GTA TCC AGT GCA GGG TCC GAG GTA TTC GCA CTG GAT ACG ACA GCA AT</w:t>
            </w:r>
          </w:p>
        </w:tc>
      </w:tr>
      <w:tr w:rsidR="003A2B6B" w14:paraId="65F8317E" w14:textId="77777777" w:rsidTr="003A2B6B">
        <w:tc>
          <w:tcPr>
            <w:tcW w:w="2943" w:type="dxa"/>
          </w:tcPr>
          <w:p w14:paraId="0DF648B5" w14:textId="77777777" w:rsidR="003A2B6B" w:rsidRDefault="003A2B6B" w:rsidP="003A2B6B">
            <w:r>
              <w:t>Spike-in</w:t>
            </w:r>
            <w:r w:rsidR="00523163">
              <w:t xml:space="preserve"> control</w:t>
            </w:r>
          </w:p>
        </w:tc>
        <w:tc>
          <w:tcPr>
            <w:tcW w:w="7230" w:type="dxa"/>
          </w:tcPr>
          <w:p w14:paraId="3C500C64" w14:textId="77777777" w:rsidR="003A2B6B" w:rsidRPr="00523163" w:rsidRDefault="003A2B6B" w:rsidP="003A2B6B">
            <w:r w:rsidRPr="00523163">
              <w:t>GTC GTA TCC AGT GCA GGG TCC GAG GTA TTC GCA CTG GAT ACG ACT ACG TG</w:t>
            </w:r>
          </w:p>
        </w:tc>
      </w:tr>
      <w:tr w:rsidR="00523163" w14:paraId="0758F6A0" w14:textId="77777777" w:rsidTr="00EC4B7E">
        <w:tc>
          <w:tcPr>
            <w:tcW w:w="10173" w:type="dxa"/>
            <w:gridSpan w:val="2"/>
          </w:tcPr>
          <w:p w14:paraId="7D8F8E74" w14:textId="586E095F" w:rsidR="00523163" w:rsidRPr="00EC4B7E" w:rsidRDefault="00523163" w:rsidP="00DB6B5C">
            <w:r w:rsidRPr="00EC4B7E">
              <w:rPr>
                <w:rFonts w:ascii="Calibri" w:eastAsia="Times New Roman" w:hAnsi="Calibri" w:cs="Times New Roman"/>
                <w:b/>
                <w:bCs/>
              </w:rPr>
              <w:t xml:space="preserve">Universal </w:t>
            </w:r>
            <w:proofErr w:type="spellStart"/>
            <w:r w:rsidRPr="00EC4B7E">
              <w:rPr>
                <w:rFonts w:ascii="Calibri" w:eastAsia="Times New Roman" w:hAnsi="Calibri" w:cs="Times New Roman"/>
                <w:b/>
                <w:bCs/>
              </w:rPr>
              <w:t>Stemloop</w:t>
            </w:r>
            <w:proofErr w:type="spellEnd"/>
            <w:r w:rsidRPr="00EC4B7E">
              <w:rPr>
                <w:rFonts w:ascii="Calibri" w:eastAsia="Times New Roman" w:hAnsi="Calibri" w:cs="Times New Roman"/>
                <w:b/>
                <w:bCs/>
              </w:rPr>
              <w:t xml:space="preserve"> Reverse Primer for qPCR</w:t>
            </w:r>
          </w:p>
        </w:tc>
      </w:tr>
      <w:tr w:rsidR="003A2B6B" w14:paraId="019BA0CF" w14:textId="77777777" w:rsidTr="003A2B6B">
        <w:tc>
          <w:tcPr>
            <w:tcW w:w="2943" w:type="dxa"/>
          </w:tcPr>
          <w:p w14:paraId="7AF9FC9D" w14:textId="631C86D8" w:rsidR="003A2B6B" w:rsidRDefault="003A2B6B" w:rsidP="00DB6B5C">
            <w:r>
              <w:t xml:space="preserve">Universal </w:t>
            </w:r>
            <w:r w:rsidR="00DB6B5C">
              <w:t>reverse primer</w:t>
            </w:r>
          </w:p>
        </w:tc>
        <w:tc>
          <w:tcPr>
            <w:tcW w:w="7230" w:type="dxa"/>
          </w:tcPr>
          <w:p w14:paraId="635CFE7B" w14:textId="77777777" w:rsidR="003A2B6B" w:rsidRDefault="003A2B6B" w:rsidP="003A2B6B">
            <w:r>
              <w:t>CCA GTG CAG GGT CCG AGG TA</w:t>
            </w:r>
          </w:p>
        </w:tc>
      </w:tr>
      <w:tr w:rsidR="003A2B6B" w:rsidRPr="00EC4B7E" w14:paraId="00474F69" w14:textId="77777777" w:rsidTr="003A2B6B">
        <w:tc>
          <w:tcPr>
            <w:tcW w:w="10173" w:type="dxa"/>
            <w:gridSpan w:val="2"/>
          </w:tcPr>
          <w:p w14:paraId="4A74DCCC" w14:textId="106A79DA" w:rsidR="003A2B6B" w:rsidRPr="00EC4B7E" w:rsidRDefault="003A2B6B" w:rsidP="00DB6B5C">
            <w:proofErr w:type="spellStart"/>
            <w:r w:rsidRPr="00EC4B7E">
              <w:rPr>
                <w:rFonts w:ascii="Calibri" w:eastAsia="Times New Roman" w:hAnsi="Calibri" w:cs="Times New Roman"/>
                <w:b/>
                <w:bCs/>
              </w:rPr>
              <w:t>Stemloop</w:t>
            </w:r>
            <w:proofErr w:type="spellEnd"/>
            <w:r w:rsidRPr="00EC4B7E">
              <w:rPr>
                <w:rFonts w:ascii="Calibri" w:eastAsia="Times New Roman" w:hAnsi="Calibri" w:cs="Times New Roman"/>
                <w:b/>
                <w:bCs/>
              </w:rPr>
              <w:t xml:space="preserve"> Forward Primer</w:t>
            </w:r>
            <w:r w:rsidR="00523163" w:rsidRPr="00EC4B7E">
              <w:rPr>
                <w:rFonts w:ascii="Calibri" w:eastAsia="Times New Roman" w:hAnsi="Calibri" w:cs="Times New Roman"/>
                <w:b/>
                <w:bCs/>
              </w:rPr>
              <w:t>s</w:t>
            </w:r>
            <w:r w:rsidRPr="00EC4B7E">
              <w:rPr>
                <w:rFonts w:ascii="Calibri" w:eastAsia="Times New Roman" w:hAnsi="Calibri" w:cs="Times New Roman"/>
                <w:b/>
                <w:bCs/>
              </w:rPr>
              <w:t xml:space="preserve"> for </w:t>
            </w:r>
            <w:r w:rsidR="00523163" w:rsidRPr="00EC4B7E">
              <w:rPr>
                <w:rFonts w:ascii="Calibri" w:eastAsia="Times New Roman" w:hAnsi="Calibri" w:cs="Times New Roman"/>
                <w:b/>
                <w:bCs/>
              </w:rPr>
              <w:t>qPCR</w:t>
            </w:r>
            <w:r w:rsidRPr="00EC4B7E">
              <w:rPr>
                <w:rFonts w:ascii="Calibri" w:eastAsia="Times New Roman" w:hAnsi="Calibri" w:cs="Times New Roman"/>
                <w:b/>
                <w:bCs/>
              </w:rPr>
              <w:t xml:space="preserve"> </w:t>
            </w:r>
          </w:p>
        </w:tc>
      </w:tr>
      <w:tr w:rsidR="003A2B6B" w14:paraId="65AA6BE3" w14:textId="77777777" w:rsidTr="003A2B6B">
        <w:tc>
          <w:tcPr>
            <w:tcW w:w="2943" w:type="dxa"/>
          </w:tcPr>
          <w:p w14:paraId="4ABE3128" w14:textId="77777777" w:rsidR="003A2B6B" w:rsidRDefault="003A2B6B" w:rsidP="003A2B6B">
            <w:proofErr w:type="spellStart"/>
            <w:r>
              <w:t>sma-miR</w:t>
            </w:r>
            <w:proofErr w:type="spellEnd"/>
            <w:r>
              <w:t xml:space="preserve">- Bantam </w:t>
            </w:r>
          </w:p>
        </w:tc>
        <w:tc>
          <w:tcPr>
            <w:tcW w:w="7230" w:type="dxa"/>
          </w:tcPr>
          <w:p w14:paraId="7D70A658" w14:textId="77777777" w:rsidR="003A2B6B" w:rsidRDefault="003A2B6B" w:rsidP="003A2B6B">
            <w:r w:rsidRPr="007F0D7F">
              <w:t xml:space="preserve">CAG GCG </w:t>
            </w:r>
            <w:r>
              <w:t>TGA GAT CGC GAT TA</w:t>
            </w:r>
          </w:p>
        </w:tc>
      </w:tr>
      <w:tr w:rsidR="003A2B6B" w14:paraId="5CE20AE0" w14:textId="77777777" w:rsidTr="003A2B6B">
        <w:tc>
          <w:tcPr>
            <w:tcW w:w="2943" w:type="dxa"/>
          </w:tcPr>
          <w:p w14:paraId="55F9CF49" w14:textId="77777777" w:rsidR="003A2B6B" w:rsidRDefault="003A2B6B" w:rsidP="003A2B6B">
            <w:r w:rsidRPr="0087030A">
              <w:rPr>
                <w:rFonts w:ascii="Calibri" w:eastAsia="Times New Roman" w:hAnsi="Calibri" w:cs="Times New Roman"/>
                <w:color w:val="000000"/>
              </w:rPr>
              <w:t xml:space="preserve">sma-miR-71a </w:t>
            </w:r>
          </w:p>
        </w:tc>
        <w:tc>
          <w:tcPr>
            <w:tcW w:w="7230" w:type="dxa"/>
          </w:tcPr>
          <w:p w14:paraId="6B920BF8" w14:textId="77777777" w:rsidR="003A2B6B" w:rsidRDefault="003A2B6B" w:rsidP="003A2B6B">
            <w:r w:rsidRPr="007F0D7F">
              <w:t xml:space="preserve">CAG GCG </w:t>
            </w:r>
            <w:r>
              <w:t>TGA AAG ACG ATG G</w:t>
            </w:r>
          </w:p>
        </w:tc>
      </w:tr>
      <w:tr w:rsidR="003A2B6B" w14:paraId="23BEA1A7" w14:textId="77777777" w:rsidTr="003A2B6B">
        <w:tc>
          <w:tcPr>
            <w:tcW w:w="2943" w:type="dxa"/>
          </w:tcPr>
          <w:p w14:paraId="66C80EDC" w14:textId="77777777" w:rsidR="003A2B6B" w:rsidRDefault="003A2B6B" w:rsidP="003A2B6B">
            <w:r>
              <w:t xml:space="preserve">Sma-miR-125a </w:t>
            </w:r>
          </w:p>
        </w:tc>
        <w:tc>
          <w:tcPr>
            <w:tcW w:w="7230" w:type="dxa"/>
          </w:tcPr>
          <w:p w14:paraId="23EF05CF" w14:textId="77777777" w:rsidR="003A2B6B" w:rsidRPr="007F0D7F" w:rsidRDefault="003A2B6B" w:rsidP="003A2B6B">
            <w:r>
              <w:t>CAT GCA</w:t>
            </w:r>
            <w:r>
              <w:rPr>
                <w:color w:val="548DD4" w:themeColor="text2" w:themeTint="99"/>
              </w:rPr>
              <w:t xml:space="preserve"> </w:t>
            </w:r>
            <w:r>
              <w:t>TCC CTG AGA CCC T</w:t>
            </w:r>
          </w:p>
        </w:tc>
      </w:tr>
      <w:tr w:rsidR="003A2B6B" w14:paraId="197054DE" w14:textId="77777777" w:rsidTr="003A2B6B">
        <w:tc>
          <w:tcPr>
            <w:tcW w:w="2943" w:type="dxa"/>
          </w:tcPr>
          <w:p w14:paraId="634C5A22" w14:textId="77777777" w:rsidR="003A2B6B" w:rsidRDefault="003A2B6B" w:rsidP="003A2B6B">
            <w:r w:rsidRPr="0087030A">
              <w:rPr>
                <w:rFonts w:ascii="Calibri" w:eastAsia="Times New Roman" w:hAnsi="Calibri" w:cs="Times New Roman"/>
                <w:color w:val="000000"/>
              </w:rPr>
              <w:t>sma-miR-125b</w:t>
            </w:r>
          </w:p>
        </w:tc>
        <w:tc>
          <w:tcPr>
            <w:tcW w:w="7230" w:type="dxa"/>
          </w:tcPr>
          <w:p w14:paraId="032ABBB9" w14:textId="77777777" w:rsidR="003A2B6B" w:rsidRDefault="003A2B6B" w:rsidP="003A2B6B">
            <w:r>
              <w:t>CAC GCA TCC CTG AGA CTG A</w:t>
            </w:r>
          </w:p>
        </w:tc>
      </w:tr>
      <w:tr w:rsidR="003A2B6B" w14:paraId="398EB3DD" w14:textId="77777777" w:rsidTr="003A2B6B">
        <w:tc>
          <w:tcPr>
            <w:tcW w:w="2943" w:type="dxa"/>
          </w:tcPr>
          <w:p w14:paraId="05748605" w14:textId="77777777" w:rsidR="003A2B6B" w:rsidRDefault="003A2B6B" w:rsidP="003A2B6B">
            <w:r>
              <w:t>Spike-in</w:t>
            </w:r>
            <w:r w:rsidR="00523163">
              <w:t xml:space="preserve"> control</w:t>
            </w:r>
          </w:p>
        </w:tc>
        <w:tc>
          <w:tcPr>
            <w:tcW w:w="7230" w:type="dxa"/>
          </w:tcPr>
          <w:p w14:paraId="62462F3A" w14:textId="77777777" w:rsidR="003A2B6B" w:rsidRDefault="003A2B6B" w:rsidP="003A2B6B">
            <w:r>
              <w:t>CAC GCA CGT ATC GAG TGA TG</w:t>
            </w:r>
          </w:p>
        </w:tc>
      </w:tr>
      <w:tr w:rsidR="003A2B6B" w:rsidRPr="00EC4B7E" w14:paraId="65D1BFC7" w14:textId="77777777" w:rsidTr="003A2B6B">
        <w:tc>
          <w:tcPr>
            <w:tcW w:w="10173" w:type="dxa"/>
            <w:gridSpan w:val="2"/>
          </w:tcPr>
          <w:p w14:paraId="3296FF6D" w14:textId="5FD148BB" w:rsidR="003A2B6B" w:rsidRPr="00EC4B7E" w:rsidRDefault="003A2B6B" w:rsidP="00DB6B5C">
            <w:pPr>
              <w:rPr>
                <w:vertAlign w:val="superscript"/>
              </w:rPr>
            </w:pPr>
            <w:proofErr w:type="spellStart"/>
            <w:r w:rsidRPr="00EC4B7E">
              <w:rPr>
                <w:rFonts w:ascii="Calibri" w:eastAsia="Times New Roman" w:hAnsi="Calibri" w:cs="Times New Roman"/>
                <w:b/>
                <w:bCs/>
              </w:rPr>
              <w:t>TaqMan</w:t>
            </w:r>
            <w:proofErr w:type="spellEnd"/>
            <w:r w:rsidRPr="00EC4B7E">
              <w:rPr>
                <w:rFonts w:ascii="Calibri" w:eastAsia="Times New Roman" w:hAnsi="Calibri" w:cs="Times New Roman"/>
                <w:b/>
                <w:bCs/>
              </w:rPr>
              <w:t xml:space="preserve"> Probe</w:t>
            </w:r>
            <w:r w:rsidR="00523163" w:rsidRPr="00EC4B7E">
              <w:rPr>
                <w:rFonts w:ascii="Calibri" w:eastAsia="Times New Roman" w:hAnsi="Calibri" w:cs="Times New Roman"/>
                <w:b/>
                <w:bCs/>
              </w:rPr>
              <w:t>s</w:t>
            </w:r>
            <w:r w:rsidRPr="00EC4B7E">
              <w:rPr>
                <w:rFonts w:ascii="Calibri" w:eastAsia="Times New Roman" w:hAnsi="Calibri" w:cs="Times New Roman"/>
                <w:b/>
                <w:bCs/>
              </w:rPr>
              <w:t xml:space="preserve"> </w:t>
            </w:r>
            <w:r w:rsidR="00523163" w:rsidRPr="00EC4B7E">
              <w:rPr>
                <w:rFonts w:ascii="Calibri" w:eastAsia="Times New Roman" w:hAnsi="Calibri" w:cs="Times New Roman"/>
                <w:b/>
                <w:bCs/>
              </w:rPr>
              <w:t xml:space="preserve">for </w:t>
            </w:r>
            <w:proofErr w:type="spellStart"/>
            <w:r w:rsidR="00523163" w:rsidRPr="00EC4B7E">
              <w:rPr>
                <w:rFonts w:ascii="Calibri" w:eastAsia="Times New Roman" w:hAnsi="Calibri" w:cs="Times New Roman"/>
                <w:b/>
                <w:bCs/>
              </w:rPr>
              <w:t>qPCR</w:t>
            </w:r>
            <w:r w:rsidR="00EC4B7E">
              <w:rPr>
                <w:rFonts w:ascii="Calibri" w:eastAsia="Times New Roman" w:hAnsi="Calibri" w:cs="Times New Roman"/>
                <w:b/>
                <w:bCs/>
                <w:vertAlign w:val="superscript"/>
              </w:rPr>
              <w:t>a</w:t>
            </w:r>
            <w:proofErr w:type="spellEnd"/>
          </w:p>
        </w:tc>
      </w:tr>
      <w:tr w:rsidR="003A2B6B" w14:paraId="3CC3D54D" w14:textId="77777777" w:rsidTr="003A2B6B">
        <w:tc>
          <w:tcPr>
            <w:tcW w:w="2943" w:type="dxa"/>
          </w:tcPr>
          <w:p w14:paraId="3AB72490" w14:textId="77777777" w:rsidR="003A2B6B" w:rsidRDefault="003A2B6B" w:rsidP="003A2B6B">
            <w:proofErr w:type="spellStart"/>
            <w:r>
              <w:t>sma-miR</w:t>
            </w:r>
            <w:proofErr w:type="spellEnd"/>
            <w:r>
              <w:t xml:space="preserve">- Bantam </w:t>
            </w:r>
          </w:p>
        </w:tc>
        <w:tc>
          <w:tcPr>
            <w:tcW w:w="7230" w:type="dxa"/>
          </w:tcPr>
          <w:p w14:paraId="1F02780A" w14:textId="77777777" w:rsidR="003A2B6B" w:rsidRPr="00FE3175" w:rsidRDefault="003A2B6B" w:rsidP="003A2B6B">
            <w:r w:rsidRPr="00FE3175">
              <w:t>6FAM-TGG ATA CGA CAC CAG CTT-MGBNFQ</w:t>
            </w:r>
          </w:p>
        </w:tc>
      </w:tr>
      <w:tr w:rsidR="003A2B6B" w14:paraId="754CAEB8" w14:textId="77777777" w:rsidTr="003A2B6B">
        <w:tc>
          <w:tcPr>
            <w:tcW w:w="2943" w:type="dxa"/>
          </w:tcPr>
          <w:p w14:paraId="3FDAB141" w14:textId="77777777" w:rsidR="003A2B6B" w:rsidRDefault="003A2B6B" w:rsidP="003A2B6B">
            <w:r w:rsidRPr="0087030A">
              <w:rPr>
                <w:rFonts w:ascii="Calibri" w:eastAsia="Times New Roman" w:hAnsi="Calibri" w:cs="Times New Roman"/>
                <w:color w:val="000000"/>
              </w:rPr>
              <w:t xml:space="preserve">sma-miR-71a </w:t>
            </w:r>
          </w:p>
        </w:tc>
        <w:tc>
          <w:tcPr>
            <w:tcW w:w="7230" w:type="dxa"/>
          </w:tcPr>
          <w:p w14:paraId="43CEF2FD" w14:textId="77777777" w:rsidR="003A2B6B" w:rsidRPr="00FE3175" w:rsidRDefault="003A2B6B" w:rsidP="003A2B6B">
            <w:r w:rsidRPr="00FE3175">
              <w:t>6FAM- CTG GAT ACG ACT CTC ACT A-MGBNFQ</w:t>
            </w:r>
          </w:p>
        </w:tc>
      </w:tr>
      <w:tr w:rsidR="003A2B6B" w14:paraId="688D92DB" w14:textId="77777777" w:rsidTr="003A2B6B">
        <w:tc>
          <w:tcPr>
            <w:tcW w:w="2943" w:type="dxa"/>
          </w:tcPr>
          <w:p w14:paraId="19D7CEBE" w14:textId="77777777" w:rsidR="003A2B6B" w:rsidRDefault="003A2B6B" w:rsidP="003A2B6B">
            <w:r>
              <w:t>Sma-miR-125a</w:t>
            </w:r>
          </w:p>
        </w:tc>
        <w:tc>
          <w:tcPr>
            <w:tcW w:w="7230" w:type="dxa"/>
          </w:tcPr>
          <w:p w14:paraId="07231948" w14:textId="77777777" w:rsidR="003A2B6B" w:rsidRPr="00FE3175" w:rsidRDefault="003A2B6B" w:rsidP="003A2B6B">
            <w:r w:rsidRPr="00FE3175">
              <w:t xml:space="preserve">6FAM-GAT ACG </w:t>
            </w:r>
            <w:proofErr w:type="spellStart"/>
            <w:r w:rsidRPr="00FE3175">
              <w:t>ACG</w:t>
            </w:r>
            <w:proofErr w:type="spellEnd"/>
            <w:r w:rsidRPr="00FE3175">
              <w:t xml:space="preserve"> GCA ATC AA -MGBNFQ</w:t>
            </w:r>
          </w:p>
        </w:tc>
      </w:tr>
      <w:tr w:rsidR="003A2B6B" w14:paraId="78EA995F" w14:textId="77777777" w:rsidTr="003A2B6B">
        <w:tc>
          <w:tcPr>
            <w:tcW w:w="2943" w:type="dxa"/>
          </w:tcPr>
          <w:p w14:paraId="1A47C223" w14:textId="77777777" w:rsidR="003A2B6B" w:rsidRDefault="003A2B6B" w:rsidP="003A2B6B">
            <w:r w:rsidRPr="0087030A">
              <w:rPr>
                <w:rFonts w:ascii="Calibri" w:eastAsia="Times New Roman" w:hAnsi="Calibri" w:cs="Times New Roman"/>
                <w:color w:val="000000"/>
              </w:rPr>
              <w:t>sma-miR-125b</w:t>
            </w:r>
          </w:p>
        </w:tc>
        <w:tc>
          <w:tcPr>
            <w:tcW w:w="7230" w:type="dxa"/>
          </w:tcPr>
          <w:p w14:paraId="4DEF85BE" w14:textId="77777777" w:rsidR="003A2B6B" w:rsidRPr="00FE3175" w:rsidRDefault="003A2B6B" w:rsidP="003A2B6B">
            <w:r w:rsidRPr="00FE3175">
              <w:t>6FAM- TGG ATA CGA CAG CAA TTA-MGBNFQ</w:t>
            </w:r>
          </w:p>
        </w:tc>
      </w:tr>
      <w:tr w:rsidR="003A2B6B" w14:paraId="2037FA46" w14:textId="77777777" w:rsidTr="003A2B6B">
        <w:tc>
          <w:tcPr>
            <w:tcW w:w="2943" w:type="dxa"/>
          </w:tcPr>
          <w:p w14:paraId="5B0AB910" w14:textId="77777777" w:rsidR="003A2B6B" w:rsidRDefault="003A2B6B" w:rsidP="003A2B6B">
            <w:r>
              <w:t>Spike-in</w:t>
            </w:r>
            <w:r w:rsidR="00523163">
              <w:t xml:space="preserve"> control</w:t>
            </w:r>
          </w:p>
        </w:tc>
        <w:tc>
          <w:tcPr>
            <w:tcW w:w="7230" w:type="dxa"/>
          </w:tcPr>
          <w:p w14:paraId="456A75DA" w14:textId="77777777" w:rsidR="003A2B6B" w:rsidRPr="00FE3175" w:rsidRDefault="003A2B6B" w:rsidP="003A2B6B">
            <w:r w:rsidRPr="00FE3175">
              <w:t>6FAM-CAC TGG ATA CGA CTA CGT GA -MGBNFQ</w:t>
            </w:r>
          </w:p>
        </w:tc>
      </w:tr>
      <w:tr w:rsidR="003A2B6B" w:rsidRPr="00EC4B7E" w14:paraId="0ACDFE1C" w14:textId="77777777" w:rsidTr="003A2B6B">
        <w:tc>
          <w:tcPr>
            <w:tcW w:w="10173" w:type="dxa"/>
            <w:gridSpan w:val="2"/>
          </w:tcPr>
          <w:p w14:paraId="1E890D3F" w14:textId="77777777" w:rsidR="003A2B6B" w:rsidRPr="00EC4B7E" w:rsidRDefault="003A2B6B" w:rsidP="00523163">
            <w:r w:rsidRPr="00EC4B7E">
              <w:rPr>
                <w:rFonts w:ascii="Calibri" w:eastAsia="Times New Roman" w:hAnsi="Calibri" w:cs="Times New Roman"/>
                <w:b/>
                <w:bCs/>
              </w:rPr>
              <w:t xml:space="preserve">Synthetic </w:t>
            </w:r>
            <w:r w:rsidR="00523163" w:rsidRPr="00EC4B7E">
              <w:rPr>
                <w:rFonts w:ascii="Calibri" w:eastAsia="Times New Roman" w:hAnsi="Calibri" w:cs="Times New Roman"/>
                <w:b/>
                <w:bCs/>
              </w:rPr>
              <w:t>m</w:t>
            </w:r>
            <w:r w:rsidRPr="00EC4B7E">
              <w:rPr>
                <w:rFonts w:ascii="Calibri" w:eastAsia="Times New Roman" w:hAnsi="Calibri" w:cs="Times New Roman"/>
                <w:b/>
                <w:bCs/>
              </w:rPr>
              <w:t>icroRNA</w:t>
            </w:r>
            <w:r w:rsidR="00523163" w:rsidRPr="00EC4B7E">
              <w:rPr>
                <w:rFonts w:ascii="Calibri" w:eastAsia="Times New Roman" w:hAnsi="Calibri" w:cs="Times New Roman"/>
                <w:b/>
                <w:bCs/>
              </w:rPr>
              <w:t>s</w:t>
            </w:r>
          </w:p>
        </w:tc>
      </w:tr>
      <w:tr w:rsidR="003A2B6B" w:rsidRPr="0087030A" w14:paraId="520F1F06" w14:textId="77777777" w:rsidTr="003A2B6B">
        <w:trPr>
          <w:trHeight w:val="300"/>
        </w:trPr>
        <w:tc>
          <w:tcPr>
            <w:tcW w:w="2943" w:type="dxa"/>
            <w:noWrap/>
            <w:hideMark/>
          </w:tcPr>
          <w:p w14:paraId="1B9A31F2" w14:textId="77777777" w:rsidR="003A2B6B" w:rsidRPr="0087030A" w:rsidRDefault="003A2B6B" w:rsidP="003A2B6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t>sma-miR</w:t>
            </w:r>
            <w:proofErr w:type="spellEnd"/>
            <w:r>
              <w:t xml:space="preserve">- Bantam </w:t>
            </w:r>
          </w:p>
        </w:tc>
        <w:tc>
          <w:tcPr>
            <w:tcW w:w="7230" w:type="dxa"/>
            <w:noWrap/>
            <w:hideMark/>
          </w:tcPr>
          <w:p w14:paraId="057AC61E" w14:textId="77777777" w:rsidR="003A2B6B" w:rsidRPr="0087030A" w:rsidRDefault="003A2B6B" w:rsidP="003A2B6B">
            <w:pPr>
              <w:rPr>
                <w:rFonts w:ascii="Calibri" w:eastAsia="Times New Roman" w:hAnsi="Calibri" w:cs="Times New Roman"/>
                <w:color w:val="000000"/>
              </w:rPr>
            </w:pPr>
            <w:r w:rsidRPr="0087030A">
              <w:rPr>
                <w:rFonts w:ascii="Calibri" w:eastAsia="Times New Roman" w:hAnsi="Calibri" w:cs="Times New Roman"/>
                <w:color w:val="000000"/>
              </w:rPr>
              <w:t>UGA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7030A">
              <w:rPr>
                <w:rFonts w:ascii="Calibri" w:eastAsia="Times New Roman" w:hAnsi="Calibri" w:cs="Times New Roman"/>
                <w:color w:val="000000"/>
              </w:rPr>
              <w:t>GAU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7030A">
              <w:rPr>
                <w:rFonts w:ascii="Calibri" w:eastAsia="Times New Roman" w:hAnsi="Calibri" w:cs="Times New Roman"/>
                <w:color w:val="000000"/>
              </w:rPr>
              <w:t>CGC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7030A">
              <w:rPr>
                <w:rFonts w:ascii="Calibri" w:eastAsia="Times New Roman" w:hAnsi="Calibri" w:cs="Times New Roman"/>
                <w:color w:val="000000"/>
              </w:rPr>
              <w:t>GAU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7030A">
              <w:rPr>
                <w:rFonts w:ascii="Calibri" w:eastAsia="Times New Roman" w:hAnsi="Calibri" w:cs="Times New Roman"/>
                <w:color w:val="000000"/>
              </w:rPr>
              <w:t>UAA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7030A">
              <w:rPr>
                <w:rFonts w:ascii="Calibri" w:eastAsia="Times New Roman" w:hAnsi="Calibri" w:cs="Times New Roman"/>
                <w:color w:val="000000"/>
              </w:rPr>
              <w:t>AGC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7030A">
              <w:rPr>
                <w:rFonts w:ascii="Calibri" w:eastAsia="Times New Roman" w:hAnsi="Calibri" w:cs="Times New Roman"/>
                <w:color w:val="000000"/>
              </w:rPr>
              <w:t>UGG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7030A">
              <w:rPr>
                <w:rFonts w:ascii="Calibri" w:eastAsia="Times New Roman" w:hAnsi="Calibri" w:cs="Times New Roman"/>
                <w:color w:val="000000"/>
              </w:rPr>
              <w:t>U</w:t>
            </w:r>
          </w:p>
        </w:tc>
      </w:tr>
      <w:tr w:rsidR="003A2B6B" w:rsidRPr="0087030A" w14:paraId="358639D4" w14:textId="77777777" w:rsidTr="003A2B6B">
        <w:trPr>
          <w:trHeight w:val="300"/>
        </w:trPr>
        <w:tc>
          <w:tcPr>
            <w:tcW w:w="2943" w:type="dxa"/>
            <w:noWrap/>
          </w:tcPr>
          <w:p w14:paraId="292616E0" w14:textId="77777777" w:rsidR="003A2B6B" w:rsidRPr="0087030A" w:rsidRDefault="003A2B6B" w:rsidP="003A2B6B">
            <w:pPr>
              <w:rPr>
                <w:rFonts w:ascii="Calibri" w:eastAsia="Times New Roman" w:hAnsi="Calibri" w:cs="Times New Roman"/>
                <w:color w:val="000000"/>
              </w:rPr>
            </w:pPr>
            <w:r w:rsidRPr="0087030A">
              <w:rPr>
                <w:rFonts w:ascii="Calibri" w:eastAsia="Times New Roman" w:hAnsi="Calibri" w:cs="Times New Roman"/>
                <w:color w:val="000000"/>
              </w:rPr>
              <w:t xml:space="preserve">sma-miR-71a </w:t>
            </w:r>
          </w:p>
        </w:tc>
        <w:tc>
          <w:tcPr>
            <w:tcW w:w="7230" w:type="dxa"/>
            <w:noWrap/>
          </w:tcPr>
          <w:p w14:paraId="35486638" w14:textId="77777777" w:rsidR="003A2B6B" w:rsidRPr="0087030A" w:rsidRDefault="003A2B6B" w:rsidP="003A2B6B">
            <w:pPr>
              <w:rPr>
                <w:rFonts w:ascii="Calibri" w:eastAsia="Times New Roman" w:hAnsi="Calibri" w:cs="Times New Roman"/>
                <w:color w:val="000000"/>
              </w:rPr>
            </w:pPr>
            <w:r w:rsidRPr="0087030A">
              <w:rPr>
                <w:rFonts w:ascii="Calibri" w:eastAsia="Times New Roman" w:hAnsi="Calibri" w:cs="Times New Roman"/>
                <w:color w:val="000000"/>
              </w:rPr>
              <w:t>UGA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7030A">
              <w:rPr>
                <w:rFonts w:ascii="Calibri" w:eastAsia="Times New Roman" w:hAnsi="Calibri" w:cs="Times New Roman"/>
                <w:color w:val="000000"/>
              </w:rPr>
              <w:t>AAG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7030A">
              <w:rPr>
                <w:rFonts w:ascii="Calibri" w:eastAsia="Times New Roman" w:hAnsi="Calibri" w:cs="Times New Roman"/>
                <w:color w:val="000000"/>
              </w:rPr>
              <w:t>ACG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7030A">
              <w:rPr>
                <w:rFonts w:ascii="Calibri" w:eastAsia="Times New Roman" w:hAnsi="Calibri" w:cs="Times New Roman"/>
                <w:color w:val="000000"/>
              </w:rPr>
              <w:t>AUG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7030A">
              <w:rPr>
                <w:rFonts w:ascii="Calibri" w:eastAsia="Times New Roman" w:hAnsi="Calibri" w:cs="Times New Roman"/>
                <w:color w:val="000000"/>
              </w:rPr>
              <w:t>GUA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7030A">
              <w:rPr>
                <w:rFonts w:ascii="Calibri" w:eastAsia="Times New Roman" w:hAnsi="Calibri" w:cs="Times New Roman"/>
                <w:color w:val="000000"/>
              </w:rPr>
              <w:t>GUG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7030A">
              <w:rPr>
                <w:rFonts w:ascii="Calibri" w:eastAsia="Times New Roman" w:hAnsi="Calibri" w:cs="Times New Roman"/>
                <w:color w:val="000000"/>
              </w:rPr>
              <w:t>AGA</w:t>
            </w:r>
          </w:p>
        </w:tc>
      </w:tr>
      <w:tr w:rsidR="003A2B6B" w:rsidRPr="0087030A" w14:paraId="2405AED8" w14:textId="77777777" w:rsidTr="003A2B6B">
        <w:trPr>
          <w:trHeight w:val="300"/>
        </w:trPr>
        <w:tc>
          <w:tcPr>
            <w:tcW w:w="2943" w:type="dxa"/>
            <w:noWrap/>
          </w:tcPr>
          <w:p w14:paraId="7965386D" w14:textId="77777777" w:rsidR="003A2B6B" w:rsidRPr="0087030A" w:rsidRDefault="003A2B6B" w:rsidP="003A2B6B">
            <w:pPr>
              <w:rPr>
                <w:rFonts w:ascii="Calibri" w:eastAsia="Times New Roman" w:hAnsi="Calibri" w:cs="Times New Roman"/>
                <w:color w:val="000000"/>
              </w:rPr>
            </w:pPr>
            <w:r w:rsidRPr="0087030A">
              <w:rPr>
                <w:rFonts w:ascii="Calibri" w:eastAsia="Times New Roman" w:hAnsi="Calibri" w:cs="Times New Roman"/>
                <w:color w:val="000000"/>
              </w:rPr>
              <w:t xml:space="preserve">sma-miR-125a </w:t>
            </w:r>
          </w:p>
        </w:tc>
        <w:tc>
          <w:tcPr>
            <w:tcW w:w="7230" w:type="dxa"/>
            <w:noWrap/>
          </w:tcPr>
          <w:p w14:paraId="3B32B990" w14:textId="77777777" w:rsidR="003A2B6B" w:rsidRPr="0087030A" w:rsidRDefault="003A2B6B" w:rsidP="003A2B6B">
            <w:pPr>
              <w:rPr>
                <w:rFonts w:ascii="Calibri" w:eastAsia="Times New Roman" w:hAnsi="Calibri" w:cs="Times New Roman"/>
                <w:color w:val="000000"/>
              </w:rPr>
            </w:pPr>
            <w:r w:rsidRPr="0087030A">
              <w:rPr>
                <w:rFonts w:ascii="Calibri" w:eastAsia="Times New Roman" w:hAnsi="Calibri" w:cs="Times New Roman"/>
                <w:color w:val="000000"/>
              </w:rPr>
              <w:t>UCC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7030A">
              <w:rPr>
                <w:rFonts w:ascii="Calibri" w:eastAsia="Times New Roman" w:hAnsi="Calibri" w:cs="Times New Roman"/>
                <w:color w:val="000000"/>
              </w:rPr>
              <w:t>CUG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7030A">
              <w:rPr>
                <w:rFonts w:ascii="Calibri" w:eastAsia="Times New Roman" w:hAnsi="Calibri" w:cs="Times New Roman"/>
                <w:color w:val="000000"/>
              </w:rPr>
              <w:t>AGA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7030A">
              <w:rPr>
                <w:rFonts w:ascii="Calibri" w:eastAsia="Times New Roman" w:hAnsi="Calibri" w:cs="Times New Roman"/>
                <w:color w:val="000000"/>
              </w:rPr>
              <w:t>CCC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7030A">
              <w:rPr>
                <w:rFonts w:ascii="Calibri" w:eastAsia="Times New Roman" w:hAnsi="Calibri" w:cs="Times New Roman"/>
                <w:color w:val="000000"/>
              </w:rPr>
              <w:t>UUU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7030A">
              <w:rPr>
                <w:rFonts w:ascii="Calibri" w:eastAsia="Times New Roman" w:hAnsi="Calibri" w:cs="Times New Roman"/>
                <w:color w:val="000000"/>
              </w:rPr>
              <w:t>GAU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7030A">
              <w:rPr>
                <w:rFonts w:ascii="Calibri" w:eastAsia="Times New Roman" w:hAnsi="Calibri" w:cs="Times New Roman"/>
                <w:color w:val="000000"/>
              </w:rPr>
              <w:t>UGC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7030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</w:tr>
      <w:tr w:rsidR="003A2B6B" w:rsidRPr="0087030A" w14:paraId="4165C2FE" w14:textId="77777777" w:rsidTr="003A2B6B">
        <w:trPr>
          <w:trHeight w:val="300"/>
        </w:trPr>
        <w:tc>
          <w:tcPr>
            <w:tcW w:w="2943" w:type="dxa"/>
            <w:noWrap/>
            <w:hideMark/>
          </w:tcPr>
          <w:p w14:paraId="09114CAB" w14:textId="77777777" w:rsidR="003A2B6B" w:rsidRPr="0087030A" w:rsidRDefault="003A2B6B" w:rsidP="003A2B6B">
            <w:pPr>
              <w:rPr>
                <w:rFonts w:ascii="Calibri" w:eastAsia="Times New Roman" w:hAnsi="Calibri" w:cs="Times New Roman"/>
                <w:color w:val="000000"/>
              </w:rPr>
            </w:pPr>
            <w:r w:rsidRPr="0087030A">
              <w:rPr>
                <w:rFonts w:ascii="Calibri" w:eastAsia="Times New Roman" w:hAnsi="Calibri" w:cs="Times New Roman"/>
                <w:color w:val="000000"/>
              </w:rPr>
              <w:t xml:space="preserve">sma-miR-125b </w:t>
            </w:r>
          </w:p>
        </w:tc>
        <w:tc>
          <w:tcPr>
            <w:tcW w:w="7230" w:type="dxa"/>
            <w:noWrap/>
            <w:hideMark/>
          </w:tcPr>
          <w:p w14:paraId="77B6F86F" w14:textId="77777777" w:rsidR="003A2B6B" w:rsidRPr="0087030A" w:rsidRDefault="003A2B6B" w:rsidP="003A2B6B">
            <w:pPr>
              <w:rPr>
                <w:rFonts w:ascii="Calibri" w:eastAsia="Times New Roman" w:hAnsi="Calibri" w:cs="Times New Roman"/>
                <w:color w:val="000000"/>
              </w:rPr>
            </w:pPr>
            <w:r w:rsidRPr="0087030A">
              <w:rPr>
                <w:rFonts w:ascii="Calibri" w:eastAsia="Times New Roman" w:hAnsi="Calibri" w:cs="Times New Roman"/>
                <w:color w:val="000000"/>
              </w:rPr>
              <w:t>UCC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7030A">
              <w:rPr>
                <w:rFonts w:ascii="Calibri" w:eastAsia="Times New Roman" w:hAnsi="Calibri" w:cs="Times New Roman"/>
                <w:color w:val="000000"/>
              </w:rPr>
              <w:t>CUG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7030A">
              <w:rPr>
                <w:rFonts w:ascii="Calibri" w:eastAsia="Times New Roman" w:hAnsi="Calibri" w:cs="Times New Roman"/>
                <w:color w:val="000000"/>
              </w:rPr>
              <w:t>AGA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7030A">
              <w:rPr>
                <w:rFonts w:ascii="Calibri" w:eastAsia="Times New Roman" w:hAnsi="Calibri" w:cs="Times New Roman"/>
                <w:color w:val="000000"/>
              </w:rPr>
              <w:t>CUG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7030A">
              <w:rPr>
                <w:rFonts w:ascii="Calibri" w:eastAsia="Times New Roman" w:hAnsi="Calibri" w:cs="Times New Roman"/>
                <w:color w:val="000000"/>
              </w:rPr>
              <w:t>AUA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7030A">
              <w:rPr>
                <w:rFonts w:ascii="Calibri" w:eastAsia="Times New Roman" w:hAnsi="Calibri" w:cs="Times New Roman"/>
                <w:color w:val="000000"/>
              </w:rPr>
              <w:t>AUU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7030A">
              <w:rPr>
                <w:rFonts w:ascii="Calibri" w:eastAsia="Times New Roman" w:hAnsi="Calibri" w:cs="Times New Roman"/>
                <w:color w:val="000000"/>
              </w:rPr>
              <w:t>GCU</w:t>
            </w:r>
          </w:p>
        </w:tc>
      </w:tr>
      <w:tr w:rsidR="003A2B6B" w:rsidRPr="0087030A" w14:paraId="1CD7BF4D" w14:textId="77777777" w:rsidTr="003A2B6B">
        <w:trPr>
          <w:trHeight w:val="300"/>
        </w:trPr>
        <w:tc>
          <w:tcPr>
            <w:tcW w:w="2943" w:type="dxa"/>
            <w:noWrap/>
          </w:tcPr>
          <w:p w14:paraId="77F67019" w14:textId="77777777" w:rsidR="003A2B6B" w:rsidRPr="0087030A" w:rsidRDefault="003A2B6B" w:rsidP="003A2B6B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bCs/>
              </w:rPr>
              <w:t>Spike-in</w:t>
            </w:r>
            <w:r w:rsidR="00523163">
              <w:rPr>
                <w:rFonts w:ascii="Calibri" w:eastAsia="Times New Roman" w:hAnsi="Calibri" w:cs="Times New Roman"/>
                <w:bCs/>
              </w:rPr>
              <w:t xml:space="preserve"> control</w:t>
            </w:r>
          </w:p>
        </w:tc>
        <w:tc>
          <w:tcPr>
            <w:tcW w:w="7230" w:type="dxa"/>
            <w:noWrap/>
          </w:tcPr>
          <w:p w14:paraId="44376984" w14:textId="77777777" w:rsidR="003A2B6B" w:rsidRPr="0087030A" w:rsidRDefault="003A2B6B" w:rsidP="003A2B6B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GU AUC GAG UGA UGU CAC GUA</w:t>
            </w:r>
          </w:p>
        </w:tc>
      </w:tr>
    </w:tbl>
    <w:p w14:paraId="755585F2" w14:textId="5FF76F47" w:rsidR="0087030A" w:rsidRDefault="004136C4">
      <w:proofErr w:type="gramStart"/>
      <w:r>
        <w:rPr>
          <w:vertAlign w:val="superscript"/>
        </w:rPr>
        <w:t>a</w:t>
      </w:r>
      <w:proofErr w:type="gramEnd"/>
      <w:r>
        <w:t xml:space="preserve"> </w:t>
      </w:r>
      <w:proofErr w:type="spellStart"/>
      <w:r>
        <w:t>TaqMan</w:t>
      </w:r>
      <w:proofErr w:type="spellEnd"/>
      <w:r>
        <w:t xml:space="preserve"> p</w:t>
      </w:r>
      <w:r w:rsidR="00EC4B7E">
        <w:t xml:space="preserve">robes were </w:t>
      </w:r>
      <w:r>
        <w:t>purchased</w:t>
      </w:r>
      <w:r w:rsidR="00EC4B7E">
        <w:t xml:space="preserve"> with a </w:t>
      </w:r>
      <w:r w:rsidR="00EC4B7E" w:rsidRPr="00EC4B7E">
        <w:t>FAM</w:t>
      </w:r>
      <w:r>
        <w:t xml:space="preserve"> (6-carboxyfluorescein) dye label on the 5’end and a minor groove binder (</w:t>
      </w:r>
      <w:r w:rsidR="00EC4B7E">
        <w:t>MGB</w:t>
      </w:r>
      <w:r>
        <w:t>) and non-fluorescent quencher</w:t>
      </w:r>
      <w:r w:rsidR="00EC4B7E">
        <w:t xml:space="preserve"> </w:t>
      </w:r>
      <w:r>
        <w:t>(</w:t>
      </w:r>
      <w:r w:rsidR="00EC4B7E">
        <w:t>NFQ</w:t>
      </w:r>
      <w:r>
        <w:t>) on the 3’ end.</w:t>
      </w:r>
      <w:r w:rsidR="00EC4B7E">
        <w:t xml:space="preserve"> </w:t>
      </w:r>
    </w:p>
    <w:p w14:paraId="18049799" w14:textId="77777777" w:rsidR="00385404" w:rsidRDefault="00385404" w:rsidP="00101544">
      <w:pPr>
        <w:pStyle w:val="Default"/>
      </w:pPr>
    </w:p>
    <w:p w14:paraId="1D11ABC3" w14:textId="77777777" w:rsidR="00385404" w:rsidRDefault="00385404" w:rsidP="00101544">
      <w:pPr>
        <w:pStyle w:val="Default"/>
      </w:pPr>
    </w:p>
    <w:p w14:paraId="6192E264" w14:textId="77777777" w:rsidR="00385404" w:rsidRDefault="00385404" w:rsidP="00101544">
      <w:pPr>
        <w:pStyle w:val="Default"/>
      </w:pPr>
    </w:p>
    <w:p w14:paraId="5B03F663" w14:textId="77777777" w:rsidR="00385404" w:rsidRDefault="00385404" w:rsidP="00101544">
      <w:pPr>
        <w:pStyle w:val="Default"/>
      </w:pPr>
    </w:p>
    <w:p w14:paraId="4210088F" w14:textId="77777777" w:rsidR="00385404" w:rsidRDefault="00385404" w:rsidP="00101544">
      <w:pPr>
        <w:pStyle w:val="Default"/>
      </w:pPr>
    </w:p>
    <w:p w14:paraId="7C25328F" w14:textId="77777777" w:rsidR="00385404" w:rsidRDefault="00385404" w:rsidP="00101544">
      <w:pPr>
        <w:pStyle w:val="Default"/>
      </w:pPr>
    </w:p>
    <w:p w14:paraId="3A118545" w14:textId="77777777" w:rsidR="00385404" w:rsidRDefault="00385404" w:rsidP="00101544">
      <w:pPr>
        <w:pStyle w:val="Default"/>
      </w:pPr>
    </w:p>
    <w:p w14:paraId="4D328281" w14:textId="77777777" w:rsidR="00385404" w:rsidRDefault="00385404" w:rsidP="00101544">
      <w:pPr>
        <w:pStyle w:val="Default"/>
      </w:pPr>
    </w:p>
    <w:p w14:paraId="25C571EC" w14:textId="77777777" w:rsidR="00385404" w:rsidRDefault="00385404" w:rsidP="00101544">
      <w:pPr>
        <w:pStyle w:val="Default"/>
      </w:pPr>
    </w:p>
    <w:p w14:paraId="22B02328" w14:textId="77777777" w:rsidR="00385404" w:rsidRDefault="00385404" w:rsidP="00101544">
      <w:pPr>
        <w:pStyle w:val="Default"/>
      </w:pPr>
    </w:p>
    <w:p w14:paraId="5A4186C1" w14:textId="77777777" w:rsidR="00385404" w:rsidRDefault="00385404" w:rsidP="00101544">
      <w:pPr>
        <w:pStyle w:val="Default"/>
      </w:pPr>
    </w:p>
    <w:p w14:paraId="39A8D4D3" w14:textId="77777777" w:rsidR="00385404" w:rsidRDefault="00385404" w:rsidP="00101544">
      <w:pPr>
        <w:pStyle w:val="Default"/>
      </w:pPr>
    </w:p>
    <w:tbl>
      <w:tblPr>
        <w:tblStyle w:val="TableGrid"/>
        <w:tblpPr w:leftFromText="142" w:rightFromText="142" w:horzAnchor="page" w:tblpXSpec="center" w:tblpYSpec="center"/>
        <w:tblW w:w="11728" w:type="dxa"/>
        <w:tblLayout w:type="fixed"/>
        <w:tblLook w:val="04A0" w:firstRow="1" w:lastRow="0" w:firstColumn="1" w:lastColumn="0" w:noHBand="0" w:noVBand="1"/>
      </w:tblPr>
      <w:tblGrid>
        <w:gridCol w:w="950"/>
        <w:gridCol w:w="1007"/>
        <w:gridCol w:w="1186"/>
        <w:gridCol w:w="963"/>
        <w:gridCol w:w="851"/>
        <w:gridCol w:w="1140"/>
        <w:gridCol w:w="1526"/>
        <w:gridCol w:w="4105"/>
      </w:tblGrid>
      <w:tr w:rsidR="00385404" w:rsidRPr="00555B8B" w14:paraId="49D0E91E" w14:textId="77777777" w:rsidTr="00424CC6">
        <w:trPr>
          <w:trHeight w:val="913"/>
        </w:trPr>
        <w:tc>
          <w:tcPr>
            <w:tcW w:w="11728" w:type="dxa"/>
            <w:gridSpan w:val="8"/>
          </w:tcPr>
          <w:p w14:paraId="7E58EDB8" w14:textId="77777777" w:rsidR="00385404" w:rsidRDefault="00385404" w:rsidP="00385404">
            <w:pPr>
              <w:pStyle w:val="Default"/>
              <w:rPr>
                <w:b/>
              </w:rPr>
            </w:pPr>
            <w:r w:rsidRPr="00385404">
              <w:rPr>
                <w:b/>
              </w:rPr>
              <w:lastRenderedPageBreak/>
              <w:t xml:space="preserve">Table S2: Mass spectrometry data: Protein and peptide list </w:t>
            </w:r>
          </w:p>
          <w:p w14:paraId="629A0579" w14:textId="77777777" w:rsidR="00385404" w:rsidRPr="00555B8B" w:rsidRDefault="00385404" w:rsidP="00B72707">
            <w:pPr>
              <w:rPr>
                <w:b/>
                <w:bCs/>
              </w:rPr>
            </w:pPr>
          </w:p>
        </w:tc>
      </w:tr>
      <w:tr w:rsidR="00101544" w:rsidRPr="00555B8B" w14:paraId="685EBF5D" w14:textId="77777777" w:rsidTr="00B72707">
        <w:trPr>
          <w:trHeight w:val="913"/>
        </w:trPr>
        <w:tc>
          <w:tcPr>
            <w:tcW w:w="950" w:type="dxa"/>
            <w:hideMark/>
          </w:tcPr>
          <w:p w14:paraId="45E6B273" w14:textId="77777777" w:rsidR="00101544" w:rsidRPr="00B72707" w:rsidRDefault="00101544" w:rsidP="00B72707">
            <w:pPr>
              <w:jc w:val="center"/>
              <w:rPr>
                <w:b/>
                <w:bCs/>
                <w:sz w:val="18"/>
                <w:szCs w:val="18"/>
              </w:rPr>
            </w:pPr>
            <w:r w:rsidRPr="00B72707">
              <w:rPr>
                <w:b/>
                <w:bCs/>
                <w:sz w:val="18"/>
                <w:szCs w:val="18"/>
              </w:rPr>
              <w:t>Protein Score</w:t>
            </w:r>
          </w:p>
        </w:tc>
        <w:tc>
          <w:tcPr>
            <w:tcW w:w="1007" w:type="dxa"/>
            <w:hideMark/>
          </w:tcPr>
          <w:p w14:paraId="3E58BABF" w14:textId="77777777" w:rsidR="00101544" w:rsidRPr="00B72707" w:rsidRDefault="00101544" w:rsidP="00B72707">
            <w:pPr>
              <w:jc w:val="center"/>
              <w:rPr>
                <w:b/>
                <w:bCs/>
                <w:sz w:val="18"/>
                <w:szCs w:val="18"/>
              </w:rPr>
            </w:pPr>
            <w:r w:rsidRPr="00B72707">
              <w:rPr>
                <w:b/>
                <w:bCs/>
                <w:sz w:val="18"/>
                <w:szCs w:val="18"/>
              </w:rPr>
              <w:t>Decoy%</w:t>
            </w:r>
          </w:p>
        </w:tc>
        <w:tc>
          <w:tcPr>
            <w:tcW w:w="1186" w:type="dxa"/>
            <w:hideMark/>
          </w:tcPr>
          <w:p w14:paraId="6D010A79" w14:textId="77777777" w:rsidR="00101544" w:rsidRPr="00B72707" w:rsidRDefault="00101544" w:rsidP="00B72707">
            <w:pPr>
              <w:jc w:val="center"/>
              <w:rPr>
                <w:b/>
                <w:bCs/>
                <w:sz w:val="18"/>
                <w:szCs w:val="18"/>
              </w:rPr>
            </w:pPr>
            <w:r w:rsidRPr="00B72707">
              <w:rPr>
                <w:b/>
                <w:bCs/>
                <w:sz w:val="18"/>
                <w:szCs w:val="18"/>
              </w:rPr>
              <w:t># of Peptides Identified</w:t>
            </w:r>
          </w:p>
        </w:tc>
        <w:tc>
          <w:tcPr>
            <w:tcW w:w="963" w:type="dxa"/>
            <w:hideMark/>
          </w:tcPr>
          <w:p w14:paraId="5BFBC309" w14:textId="77777777" w:rsidR="00101544" w:rsidRPr="00B72707" w:rsidRDefault="00101544" w:rsidP="00B72707">
            <w:pPr>
              <w:jc w:val="center"/>
              <w:rPr>
                <w:b/>
                <w:bCs/>
                <w:sz w:val="18"/>
                <w:szCs w:val="18"/>
              </w:rPr>
            </w:pPr>
            <w:r w:rsidRPr="00B72707">
              <w:rPr>
                <w:b/>
                <w:bCs/>
                <w:sz w:val="18"/>
                <w:szCs w:val="18"/>
              </w:rPr>
              <w:t># of Spectral Matches</w:t>
            </w:r>
          </w:p>
        </w:tc>
        <w:tc>
          <w:tcPr>
            <w:tcW w:w="851" w:type="dxa"/>
            <w:hideMark/>
          </w:tcPr>
          <w:p w14:paraId="64760C81" w14:textId="77777777" w:rsidR="00101544" w:rsidRPr="00B72707" w:rsidRDefault="00101544" w:rsidP="00B72707">
            <w:pPr>
              <w:jc w:val="center"/>
              <w:rPr>
                <w:b/>
                <w:bCs/>
                <w:sz w:val="18"/>
                <w:szCs w:val="18"/>
              </w:rPr>
            </w:pPr>
            <w:r w:rsidRPr="00B72707">
              <w:rPr>
                <w:b/>
                <w:bCs/>
                <w:sz w:val="18"/>
                <w:szCs w:val="18"/>
              </w:rPr>
              <w:t>Unique peptide</w:t>
            </w:r>
          </w:p>
        </w:tc>
        <w:tc>
          <w:tcPr>
            <w:tcW w:w="1140" w:type="dxa"/>
            <w:hideMark/>
          </w:tcPr>
          <w:p w14:paraId="1FCAA1B5" w14:textId="77777777" w:rsidR="00101544" w:rsidRPr="00B72707" w:rsidRDefault="00101544" w:rsidP="00B72707">
            <w:pPr>
              <w:jc w:val="center"/>
              <w:rPr>
                <w:b/>
                <w:bCs/>
                <w:sz w:val="18"/>
                <w:szCs w:val="18"/>
              </w:rPr>
            </w:pPr>
            <w:r w:rsidRPr="00B72707">
              <w:rPr>
                <w:b/>
                <w:bCs/>
                <w:sz w:val="18"/>
                <w:szCs w:val="18"/>
              </w:rPr>
              <w:t>GI (</w:t>
            </w:r>
            <w:proofErr w:type="spellStart"/>
            <w:r w:rsidRPr="00B72707">
              <w:rPr>
                <w:b/>
                <w:bCs/>
                <w:sz w:val="18"/>
                <w:szCs w:val="18"/>
              </w:rPr>
              <w:t>genInfo</w:t>
            </w:r>
            <w:proofErr w:type="spellEnd"/>
            <w:r w:rsidRPr="00B72707">
              <w:rPr>
                <w:b/>
                <w:bCs/>
                <w:sz w:val="18"/>
                <w:szCs w:val="18"/>
              </w:rPr>
              <w:t xml:space="preserve"> identifier)</w:t>
            </w:r>
          </w:p>
        </w:tc>
        <w:tc>
          <w:tcPr>
            <w:tcW w:w="1526" w:type="dxa"/>
            <w:hideMark/>
          </w:tcPr>
          <w:p w14:paraId="3F822B81" w14:textId="77777777" w:rsidR="00B72707" w:rsidRPr="00B72707" w:rsidRDefault="00101544" w:rsidP="00B72707">
            <w:pPr>
              <w:jc w:val="center"/>
              <w:rPr>
                <w:b/>
                <w:bCs/>
                <w:sz w:val="18"/>
                <w:szCs w:val="18"/>
              </w:rPr>
            </w:pPr>
            <w:r w:rsidRPr="00B72707">
              <w:rPr>
                <w:b/>
                <w:bCs/>
                <w:sz w:val="18"/>
                <w:szCs w:val="18"/>
              </w:rPr>
              <w:t xml:space="preserve">Accession </w:t>
            </w:r>
          </w:p>
          <w:p w14:paraId="3BAA655C" w14:textId="7FCBBF50" w:rsidR="00101544" w:rsidRPr="00B72707" w:rsidRDefault="00101544" w:rsidP="00B72707">
            <w:pPr>
              <w:jc w:val="center"/>
              <w:rPr>
                <w:b/>
                <w:bCs/>
                <w:sz w:val="18"/>
                <w:szCs w:val="18"/>
              </w:rPr>
            </w:pPr>
            <w:r w:rsidRPr="00B72707">
              <w:rPr>
                <w:b/>
                <w:bCs/>
                <w:sz w:val="18"/>
                <w:szCs w:val="18"/>
              </w:rPr>
              <w:t>number</w:t>
            </w:r>
          </w:p>
        </w:tc>
        <w:tc>
          <w:tcPr>
            <w:tcW w:w="4105" w:type="dxa"/>
          </w:tcPr>
          <w:p w14:paraId="12FF54A3" w14:textId="77777777" w:rsidR="00101544" w:rsidRPr="00555B8B" w:rsidRDefault="00101544" w:rsidP="00B72707">
            <w:pPr>
              <w:rPr>
                <w:b/>
                <w:bCs/>
              </w:rPr>
            </w:pPr>
          </w:p>
        </w:tc>
      </w:tr>
      <w:tr w:rsidR="00101544" w:rsidRPr="00555B8B" w14:paraId="3BC207B8" w14:textId="77777777" w:rsidTr="00B72707">
        <w:trPr>
          <w:trHeight w:val="280"/>
        </w:trPr>
        <w:tc>
          <w:tcPr>
            <w:tcW w:w="950" w:type="dxa"/>
            <w:noWrap/>
          </w:tcPr>
          <w:p w14:paraId="15E03DEF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1007" w:type="dxa"/>
            <w:noWrap/>
          </w:tcPr>
          <w:p w14:paraId="56B4C9EC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1186" w:type="dxa"/>
            <w:noWrap/>
          </w:tcPr>
          <w:p w14:paraId="70B3433D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963" w:type="dxa"/>
            <w:noWrap/>
          </w:tcPr>
          <w:p w14:paraId="28277991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noWrap/>
          </w:tcPr>
          <w:p w14:paraId="0D6F73A4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1140" w:type="dxa"/>
            <w:noWrap/>
          </w:tcPr>
          <w:p w14:paraId="07B40464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1526" w:type="dxa"/>
            <w:noWrap/>
          </w:tcPr>
          <w:p w14:paraId="20193171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4105" w:type="dxa"/>
            <w:noWrap/>
          </w:tcPr>
          <w:p w14:paraId="018A8FF9" w14:textId="77777777" w:rsidR="00101544" w:rsidRPr="00B72707" w:rsidRDefault="00101544" w:rsidP="00B72707">
            <w:pPr>
              <w:jc w:val="center"/>
              <w:rPr>
                <w:sz w:val="18"/>
                <w:szCs w:val="18"/>
              </w:rPr>
            </w:pPr>
            <w:r w:rsidRPr="00B72707">
              <w:rPr>
                <w:b/>
                <w:bCs/>
                <w:sz w:val="18"/>
                <w:szCs w:val="18"/>
              </w:rPr>
              <w:t>Metabolic Enzymes</w:t>
            </w:r>
          </w:p>
        </w:tc>
      </w:tr>
      <w:tr w:rsidR="00101544" w:rsidRPr="00555B8B" w14:paraId="2634F259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1DAEE388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1476</w:t>
            </w:r>
          </w:p>
        </w:tc>
        <w:tc>
          <w:tcPr>
            <w:tcW w:w="1007" w:type="dxa"/>
            <w:noWrap/>
            <w:hideMark/>
          </w:tcPr>
          <w:p w14:paraId="595B947F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0,00%</w:t>
            </w:r>
          </w:p>
        </w:tc>
        <w:tc>
          <w:tcPr>
            <w:tcW w:w="1186" w:type="dxa"/>
            <w:noWrap/>
            <w:hideMark/>
          </w:tcPr>
          <w:p w14:paraId="295CBFE7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50</w:t>
            </w:r>
          </w:p>
        </w:tc>
        <w:tc>
          <w:tcPr>
            <w:tcW w:w="963" w:type="dxa"/>
            <w:noWrap/>
            <w:hideMark/>
          </w:tcPr>
          <w:p w14:paraId="663ACCBE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116</w:t>
            </w:r>
          </w:p>
        </w:tc>
        <w:tc>
          <w:tcPr>
            <w:tcW w:w="851" w:type="dxa"/>
            <w:noWrap/>
            <w:hideMark/>
          </w:tcPr>
          <w:p w14:paraId="78CD8E54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50</w:t>
            </w:r>
          </w:p>
        </w:tc>
        <w:tc>
          <w:tcPr>
            <w:tcW w:w="1140" w:type="dxa"/>
            <w:noWrap/>
            <w:hideMark/>
          </w:tcPr>
          <w:p w14:paraId="00DA2FA5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60045358</w:t>
            </w:r>
          </w:p>
        </w:tc>
        <w:tc>
          <w:tcPr>
            <w:tcW w:w="1526" w:type="dxa"/>
            <w:noWrap/>
            <w:hideMark/>
          </w:tcPr>
          <w:p w14:paraId="4D627B9F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CCD82906.1</w:t>
            </w:r>
          </w:p>
        </w:tc>
        <w:tc>
          <w:tcPr>
            <w:tcW w:w="4105" w:type="dxa"/>
            <w:noWrap/>
            <w:hideMark/>
          </w:tcPr>
          <w:p w14:paraId="562D62D2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Glycogen phosphorylase [Sm]</w:t>
            </w:r>
          </w:p>
        </w:tc>
      </w:tr>
      <w:tr w:rsidR="00101544" w:rsidRPr="00555B8B" w14:paraId="36DCD174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584214ED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816</w:t>
            </w:r>
          </w:p>
        </w:tc>
        <w:tc>
          <w:tcPr>
            <w:tcW w:w="1007" w:type="dxa"/>
            <w:noWrap/>
            <w:hideMark/>
          </w:tcPr>
          <w:p w14:paraId="7A29A4B5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0,00%</w:t>
            </w:r>
          </w:p>
        </w:tc>
        <w:tc>
          <w:tcPr>
            <w:tcW w:w="1186" w:type="dxa"/>
            <w:noWrap/>
            <w:hideMark/>
          </w:tcPr>
          <w:p w14:paraId="2AA0A113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0</w:t>
            </w:r>
          </w:p>
        </w:tc>
        <w:tc>
          <w:tcPr>
            <w:tcW w:w="963" w:type="dxa"/>
            <w:noWrap/>
            <w:hideMark/>
          </w:tcPr>
          <w:p w14:paraId="6F503057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51</w:t>
            </w:r>
          </w:p>
        </w:tc>
        <w:tc>
          <w:tcPr>
            <w:tcW w:w="851" w:type="dxa"/>
            <w:noWrap/>
            <w:hideMark/>
          </w:tcPr>
          <w:p w14:paraId="725B5CA8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0</w:t>
            </w:r>
          </w:p>
        </w:tc>
        <w:tc>
          <w:tcPr>
            <w:tcW w:w="1140" w:type="dxa"/>
            <w:noWrap/>
            <w:hideMark/>
          </w:tcPr>
          <w:p w14:paraId="35FE9E54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91358187</w:t>
            </w:r>
          </w:p>
        </w:tc>
        <w:tc>
          <w:tcPr>
            <w:tcW w:w="1526" w:type="dxa"/>
            <w:noWrap/>
            <w:hideMark/>
          </w:tcPr>
          <w:p w14:paraId="040CDBC1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P16641.3</w:t>
            </w:r>
          </w:p>
        </w:tc>
        <w:tc>
          <w:tcPr>
            <w:tcW w:w="4105" w:type="dxa"/>
            <w:noWrap/>
            <w:hideMark/>
          </w:tcPr>
          <w:p w14:paraId="7C57296A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proofErr w:type="spellStart"/>
            <w:r w:rsidRPr="00B72707">
              <w:rPr>
                <w:sz w:val="18"/>
                <w:szCs w:val="18"/>
              </w:rPr>
              <w:t>Taurocyamine</w:t>
            </w:r>
            <w:proofErr w:type="spellEnd"/>
            <w:r w:rsidRPr="00B72707">
              <w:rPr>
                <w:sz w:val="18"/>
                <w:szCs w:val="18"/>
              </w:rPr>
              <w:t xml:space="preserve"> kinase [Sm]</w:t>
            </w:r>
          </w:p>
        </w:tc>
      </w:tr>
      <w:tr w:rsidR="00101544" w:rsidRPr="00555B8B" w14:paraId="2769F555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505C120D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744</w:t>
            </w:r>
          </w:p>
        </w:tc>
        <w:tc>
          <w:tcPr>
            <w:tcW w:w="1007" w:type="dxa"/>
            <w:noWrap/>
            <w:hideMark/>
          </w:tcPr>
          <w:p w14:paraId="772D5E6D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0,00%</w:t>
            </w:r>
          </w:p>
        </w:tc>
        <w:tc>
          <w:tcPr>
            <w:tcW w:w="1186" w:type="dxa"/>
            <w:noWrap/>
            <w:hideMark/>
          </w:tcPr>
          <w:p w14:paraId="228C7668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29</w:t>
            </w:r>
          </w:p>
        </w:tc>
        <w:tc>
          <w:tcPr>
            <w:tcW w:w="963" w:type="dxa"/>
            <w:noWrap/>
            <w:hideMark/>
          </w:tcPr>
          <w:p w14:paraId="01A74289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48</w:t>
            </w:r>
          </w:p>
        </w:tc>
        <w:tc>
          <w:tcPr>
            <w:tcW w:w="851" w:type="dxa"/>
            <w:noWrap/>
            <w:hideMark/>
          </w:tcPr>
          <w:p w14:paraId="08B03194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28</w:t>
            </w:r>
          </w:p>
        </w:tc>
        <w:tc>
          <w:tcPr>
            <w:tcW w:w="1140" w:type="dxa"/>
            <w:noWrap/>
            <w:hideMark/>
          </w:tcPr>
          <w:p w14:paraId="6A6AA9E5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156118911</w:t>
            </w:r>
          </w:p>
        </w:tc>
        <w:tc>
          <w:tcPr>
            <w:tcW w:w="1526" w:type="dxa"/>
            <w:noWrap/>
            <w:hideMark/>
          </w:tcPr>
          <w:p w14:paraId="1904A533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ABU49845.1</w:t>
            </w:r>
          </w:p>
        </w:tc>
        <w:tc>
          <w:tcPr>
            <w:tcW w:w="4105" w:type="dxa"/>
            <w:noWrap/>
            <w:hideMark/>
          </w:tcPr>
          <w:p w14:paraId="62426001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proofErr w:type="spellStart"/>
            <w:r w:rsidRPr="00B72707">
              <w:rPr>
                <w:sz w:val="18"/>
                <w:szCs w:val="18"/>
              </w:rPr>
              <w:t>Creatine</w:t>
            </w:r>
            <w:proofErr w:type="spellEnd"/>
            <w:r w:rsidRPr="00B72707">
              <w:rPr>
                <w:sz w:val="18"/>
                <w:szCs w:val="18"/>
              </w:rPr>
              <w:t xml:space="preserve"> kinase [Sm]</w:t>
            </w:r>
          </w:p>
        </w:tc>
      </w:tr>
      <w:tr w:rsidR="00101544" w:rsidRPr="00555B8B" w14:paraId="15915607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26F59818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723</w:t>
            </w:r>
          </w:p>
        </w:tc>
        <w:tc>
          <w:tcPr>
            <w:tcW w:w="1007" w:type="dxa"/>
            <w:noWrap/>
            <w:hideMark/>
          </w:tcPr>
          <w:p w14:paraId="36D89EDF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0,00%</w:t>
            </w:r>
          </w:p>
        </w:tc>
        <w:tc>
          <w:tcPr>
            <w:tcW w:w="1186" w:type="dxa"/>
            <w:noWrap/>
            <w:hideMark/>
          </w:tcPr>
          <w:p w14:paraId="2F5395CC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1</w:t>
            </w:r>
          </w:p>
        </w:tc>
        <w:tc>
          <w:tcPr>
            <w:tcW w:w="963" w:type="dxa"/>
            <w:noWrap/>
            <w:hideMark/>
          </w:tcPr>
          <w:p w14:paraId="34A68335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77</w:t>
            </w:r>
          </w:p>
        </w:tc>
        <w:tc>
          <w:tcPr>
            <w:tcW w:w="851" w:type="dxa"/>
            <w:noWrap/>
            <w:hideMark/>
          </w:tcPr>
          <w:p w14:paraId="730468C2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25</w:t>
            </w:r>
          </w:p>
        </w:tc>
        <w:tc>
          <w:tcPr>
            <w:tcW w:w="1140" w:type="dxa"/>
            <w:noWrap/>
            <w:hideMark/>
          </w:tcPr>
          <w:p w14:paraId="0B33D8E2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023710</w:t>
            </w:r>
          </w:p>
        </w:tc>
        <w:tc>
          <w:tcPr>
            <w:tcW w:w="1526" w:type="dxa"/>
            <w:noWrap/>
            <w:hideMark/>
          </w:tcPr>
          <w:p w14:paraId="5F141A0F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Q27877.1</w:t>
            </w:r>
          </w:p>
        </w:tc>
        <w:tc>
          <w:tcPr>
            <w:tcW w:w="4105" w:type="dxa"/>
            <w:noWrap/>
            <w:hideMark/>
          </w:tcPr>
          <w:p w14:paraId="2138A7FD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Enolase [Sm]</w:t>
            </w:r>
          </w:p>
        </w:tc>
      </w:tr>
      <w:tr w:rsidR="00101544" w:rsidRPr="00555B8B" w14:paraId="68CDD38A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039DF81A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661</w:t>
            </w:r>
          </w:p>
        </w:tc>
        <w:tc>
          <w:tcPr>
            <w:tcW w:w="1007" w:type="dxa"/>
            <w:noWrap/>
            <w:hideMark/>
          </w:tcPr>
          <w:p w14:paraId="5E43C1B4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0,00%</w:t>
            </w:r>
          </w:p>
        </w:tc>
        <w:tc>
          <w:tcPr>
            <w:tcW w:w="1186" w:type="dxa"/>
            <w:noWrap/>
            <w:hideMark/>
          </w:tcPr>
          <w:p w14:paraId="686B026F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25</w:t>
            </w:r>
          </w:p>
        </w:tc>
        <w:tc>
          <w:tcPr>
            <w:tcW w:w="963" w:type="dxa"/>
            <w:noWrap/>
            <w:hideMark/>
          </w:tcPr>
          <w:p w14:paraId="6C4959AD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61</w:t>
            </w:r>
          </w:p>
        </w:tc>
        <w:tc>
          <w:tcPr>
            <w:tcW w:w="851" w:type="dxa"/>
            <w:noWrap/>
            <w:hideMark/>
          </w:tcPr>
          <w:p w14:paraId="55023DA1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22</w:t>
            </w:r>
          </w:p>
        </w:tc>
        <w:tc>
          <w:tcPr>
            <w:tcW w:w="1140" w:type="dxa"/>
            <w:noWrap/>
            <w:hideMark/>
          </w:tcPr>
          <w:p w14:paraId="52032606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53230309</w:t>
            </w:r>
          </w:p>
        </w:tc>
        <w:tc>
          <w:tcPr>
            <w:tcW w:w="1526" w:type="dxa"/>
            <w:noWrap/>
            <w:hideMark/>
          </w:tcPr>
          <w:p w14:paraId="5DD69A88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CCD76480.1</w:t>
            </w:r>
          </w:p>
        </w:tc>
        <w:tc>
          <w:tcPr>
            <w:tcW w:w="4105" w:type="dxa"/>
            <w:noWrap/>
            <w:hideMark/>
          </w:tcPr>
          <w:p w14:paraId="0CF331E5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Pyruvate kinase [Sm]</w:t>
            </w:r>
          </w:p>
        </w:tc>
      </w:tr>
      <w:tr w:rsidR="00101544" w:rsidRPr="00555B8B" w14:paraId="652B350E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3B393B8F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442</w:t>
            </w:r>
          </w:p>
        </w:tc>
        <w:tc>
          <w:tcPr>
            <w:tcW w:w="1007" w:type="dxa"/>
            <w:noWrap/>
            <w:hideMark/>
          </w:tcPr>
          <w:p w14:paraId="1DAEC268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0,00%</w:t>
            </w:r>
          </w:p>
        </w:tc>
        <w:tc>
          <w:tcPr>
            <w:tcW w:w="1186" w:type="dxa"/>
            <w:noWrap/>
            <w:hideMark/>
          </w:tcPr>
          <w:p w14:paraId="5464C102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22</w:t>
            </w:r>
          </w:p>
        </w:tc>
        <w:tc>
          <w:tcPr>
            <w:tcW w:w="963" w:type="dxa"/>
            <w:noWrap/>
            <w:hideMark/>
          </w:tcPr>
          <w:p w14:paraId="384D5087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28</w:t>
            </w:r>
          </w:p>
        </w:tc>
        <w:tc>
          <w:tcPr>
            <w:tcW w:w="851" w:type="dxa"/>
            <w:noWrap/>
            <w:hideMark/>
          </w:tcPr>
          <w:p w14:paraId="09172CFA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22</w:t>
            </w:r>
          </w:p>
        </w:tc>
        <w:tc>
          <w:tcPr>
            <w:tcW w:w="1140" w:type="dxa"/>
            <w:noWrap/>
            <w:hideMark/>
          </w:tcPr>
          <w:p w14:paraId="592535CE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60043735</w:t>
            </w:r>
          </w:p>
        </w:tc>
        <w:tc>
          <w:tcPr>
            <w:tcW w:w="1526" w:type="dxa"/>
            <w:noWrap/>
            <w:hideMark/>
          </w:tcPr>
          <w:p w14:paraId="038E0884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CCD81281.1</w:t>
            </w:r>
          </w:p>
        </w:tc>
        <w:tc>
          <w:tcPr>
            <w:tcW w:w="4105" w:type="dxa"/>
            <w:noWrap/>
            <w:hideMark/>
          </w:tcPr>
          <w:p w14:paraId="7AE959E9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Glucose-6-phosphate isomerase [Sm]</w:t>
            </w:r>
          </w:p>
        </w:tc>
      </w:tr>
      <w:tr w:rsidR="00101544" w:rsidRPr="00555B8B" w14:paraId="20F23AF9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459F4C34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499</w:t>
            </w:r>
          </w:p>
        </w:tc>
        <w:tc>
          <w:tcPr>
            <w:tcW w:w="1007" w:type="dxa"/>
            <w:noWrap/>
            <w:hideMark/>
          </w:tcPr>
          <w:p w14:paraId="0B3B32DF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0,00%</w:t>
            </w:r>
          </w:p>
        </w:tc>
        <w:tc>
          <w:tcPr>
            <w:tcW w:w="1186" w:type="dxa"/>
            <w:noWrap/>
            <w:hideMark/>
          </w:tcPr>
          <w:p w14:paraId="791B4F87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22</w:t>
            </w:r>
          </w:p>
        </w:tc>
        <w:tc>
          <w:tcPr>
            <w:tcW w:w="963" w:type="dxa"/>
            <w:noWrap/>
            <w:hideMark/>
          </w:tcPr>
          <w:p w14:paraId="27C6E8ED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45</w:t>
            </w:r>
          </w:p>
        </w:tc>
        <w:tc>
          <w:tcPr>
            <w:tcW w:w="851" w:type="dxa"/>
            <w:noWrap/>
            <w:hideMark/>
          </w:tcPr>
          <w:p w14:paraId="14E2A1BE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18</w:t>
            </w:r>
          </w:p>
        </w:tc>
        <w:tc>
          <w:tcPr>
            <w:tcW w:w="1140" w:type="dxa"/>
            <w:noWrap/>
            <w:hideMark/>
          </w:tcPr>
          <w:p w14:paraId="5563C11A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60045088</w:t>
            </w:r>
          </w:p>
        </w:tc>
        <w:tc>
          <w:tcPr>
            <w:tcW w:w="1526" w:type="dxa"/>
            <w:noWrap/>
            <w:hideMark/>
          </w:tcPr>
          <w:p w14:paraId="6EF3DC6F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CCD82636.1</w:t>
            </w:r>
          </w:p>
        </w:tc>
        <w:tc>
          <w:tcPr>
            <w:tcW w:w="4105" w:type="dxa"/>
            <w:noWrap/>
            <w:hideMark/>
          </w:tcPr>
          <w:p w14:paraId="1C5C6DEF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Lactate dehydrogenase [Sm]</w:t>
            </w:r>
          </w:p>
        </w:tc>
      </w:tr>
      <w:tr w:rsidR="00101544" w:rsidRPr="00555B8B" w14:paraId="656C7EE7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07CD316F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430</w:t>
            </w:r>
          </w:p>
        </w:tc>
        <w:tc>
          <w:tcPr>
            <w:tcW w:w="1007" w:type="dxa"/>
            <w:noWrap/>
            <w:hideMark/>
          </w:tcPr>
          <w:p w14:paraId="65EE3408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0,00%</w:t>
            </w:r>
          </w:p>
        </w:tc>
        <w:tc>
          <w:tcPr>
            <w:tcW w:w="1186" w:type="dxa"/>
            <w:noWrap/>
            <w:hideMark/>
          </w:tcPr>
          <w:p w14:paraId="7E4F0665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17</w:t>
            </w:r>
          </w:p>
        </w:tc>
        <w:tc>
          <w:tcPr>
            <w:tcW w:w="963" w:type="dxa"/>
            <w:noWrap/>
            <w:hideMark/>
          </w:tcPr>
          <w:p w14:paraId="38B55BAF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3</w:t>
            </w:r>
          </w:p>
        </w:tc>
        <w:tc>
          <w:tcPr>
            <w:tcW w:w="851" w:type="dxa"/>
            <w:noWrap/>
            <w:hideMark/>
          </w:tcPr>
          <w:p w14:paraId="208B2051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17</w:t>
            </w:r>
          </w:p>
        </w:tc>
        <w:tc>
          <w:tcPr>
            <w:tcW w:w="1140" w:type="dxa"/>
            <w:noWrap/>
            <w:hideMark/>
          </w:tcPr>
          <w:p w14:paraId="146391CE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53228833</w:t>
            </w:r>
          </w:p>
        </w:tc>
        <w:tc>
          <w:tcPr>
            <w:tcW w:w="1526" w:type="dxa"/>
            <w:noWrap/>
            <w:hideMark/>
          </w:tcPr>
          <w:p w14:paraId="4ADD3F29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CCD75004.1</w:t>
            </w:r>
          </w:p>
        </w:tc>
        <w:tc>
          <w:tcPr>
            <w:tcW w:w="4105" w:type="dxa"/>
            <w:noWrap/>
            <w:hideMark/>
          </w:tcPr>
          <w:p w14:paraId="24CCF1FF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Malate dehydrogenase [Sm]</w:t>
            </w:r>
          </w:p>
        </w:tc>
      </w:tr>
      <w:tr w:rsidR="00101544" w:rsidRPr="00555B8B" w14:paraId="1F04EEDA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0E4D57C3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26</w:t>
            </w:r>
          </w:p>
        </w:tc>
        <w:tc>
          <w:tcPr>
            <w:tcW w:w="1007" w:type="dxa"/>
            <w:noWrap/>
            <w:hideMark/>
          </w:tcPr>
          <w:p w14:paraId="482C8046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0,00%</w:t>
            </w:r>
          </w:p>
        </w:tc>
        <w:tc>
          <w:tcPr>
            <w:tcW w:w="1186" w:type="dxa"/>
            <w:noWrap/>
            <w:hideMark/>
          </w:tcPr>
          <w:p w14:paraId="6E41CC40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17</w:t>
            </w:r>
          </w:p>
        </w:tc>
        <w:tc>
          <w:tcPr>
            <w:tcW w:w="963" w:type="dxa"/>
            <w:noWrap/>
            <w:hideMark/>
          </w:tcPr>
          <w:p w14:paraId="6D45B6BF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21</w:t>
            </w:r>
          </w:p>
        </w:tc>
        <w:tc>
          <w:tcPr>
            <w:tcW w:w="851" w:type="dxa"/>
            <w:noWrap/>
            <w:hideMark/>
          </w:tcPr>
          <w:p w14:paraId="2680B533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17</w:t>
            </w:r>
          </w:p>
        </w:tc>
        <w:tc>
          <w:tcPr>
            <w:tcW w:w="1140" w:type="dxa"/>
            <w:noWrap/>
            <w:hideMark/>
          </w:tcPr>
          <w:p w14:paraId="32B42A16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53229703</w:t>
            </w:r>
          </w:p>
        </w:tc>
        <w:tc>
          <w:tcPr>
            <w:tcW w:w="1526" w:type="dxa"/>
            <w:noWrap/>
            <w:hideMark/>
          </w:tcPr>
          <w:p w14:paraId="44BF6F8D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CCD75874.1</w:t>
            </w:r>
          </w:p>
        </w:tc>
        <w:tc>
          <w:tcPr>
            <w:tcW w:w="4105" w:type="dxa"/>
            <w:noWrap/>
            <w:hideMark/>
          </w:tcPr>
          <w:p w14:paraId="7F273ABA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 xml:space="preserve">Phosphoenolpyruvate </w:t>
            </w:r>
            <w:proofErr w:type="spellStart"/>
            <w:r w:rsidRPr="00B72707">
              <w:rPr>
                <w:sz w:val="18"/>
                <w:szCs w:val="18"/>
              </w:rPr>
              <w:t>carboxykinase</w:t>
            </w:r>
            <w:proofErr w:type="spellEnd"/>
            <w:r w:rsidRPr="00B72707">
              <w:rPr>
                <w:sz w:val="18"/>
                <w:szCs w:val="18"/>
              </w:rPr>
              <w:t xml:space="preserve"> [Sm]</w:t>
            </w:r>
          </w:p>
        </w:tc>
      </w:tr>
      <w:tr w:rsidR="00101544" w:rsidRPr="00555B8B" w14:paraId="1A9BCBD1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1B4BEFA6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215</w:t>
            </w:r>
          </w:p>
        </w:tc>
        <w:tc>
          <w:tcPr>
            <w:tcW w:w="1007" w:type="dxa"/>
            <w:noWrap/>
            <w:hideMark/>
          </w:tcPr>
          <w:p w14:paraId="4B356D99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0,00%</w:t>
            </w:r>
          </w:p>
        </w:tc>
        <w:tc>
          <w:tcPr>
            <w:tcW w:w="1186" w:type="dxa"/>
            <w:noWrap/>
            <w:hideMark/>
          </w:tcPr>
          <w:p w14:paraId="5BBA6C8F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9</w:t>
            </w:r>
          </w:p>
        </w:tc>
        <w:tc>
          <w:tcPr>
            <w:tcW w:w="963" w:type="dxa"/>
            <w:noWrap/>
            <w:hideMark/>
          </w:tcPr>
          <w:p w14:paraId="19E38BF5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11</w:t>
            </w:r>
          </w:p>
        </w:tc>
        <w:tc>
          <w:tcPr>
            <w:tcW w:w="851" w:type="dxa"/>
            <w:noWrap/>
            <w:hideMark/>
          </w:tcPr>
          <w:p w14:paraId="497CFFF5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9</w:t>
            </w:r>
          </w:p>
        </w:tc>
        <w:tc>
          <w:tcPr>
            <w:tcW w:w="1140" w:type="dxa"/>
            <w:noWrap/>
            <w:hideMark/>
          </w:tcPr>
          <w:p w14:paraId="5B743E8E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256070409</w:t>
            </w:r>
          </w:p>
        </w:tc>
        <w:tc>
          <w:tcPr>
            <w:tcW w:w="1526" w:type="dxa"/>
            <w:noWrap/>
            <w:hideMark/>
          </w:tcPr>
          <w:p w14:paraId="1590C4A6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XP_002571535.1</w:t>
            </w:r>
          </w:p>
        </w:tc>
        <w:tc>
          <w:tcPr>
            <w:tcW w:w="4105" w:type="dxa"/>
            <w:noWrap/>
            <w:hideMark/>
          </w:tcPr>
          <w:p w14:paraId="6DD4DFD4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Ornithine-</w:t>
            </w:r>
            <w:proofErr w:type="spellStart"/>
            <w:r w:rsidRPr="00B72707">
              <w:rPr>
                <w:sz w:val="18"/>
                <w:szCs w:val="18"/>
              </w:rPr>
              <w:t>oxo</w:t>
            </w:r>
            <w:proofErr w:type="spellEnd"/>
            <w:r w:rsidRPr="00B72707">
              <w:rPr>
                <w:sz w:val="18"/>
                <w:szCs w:val="18"/>
              </w:rPr>
              <w:t>-acid transaminase [Sm]</w:t>
            </w:r>
          </w:p>
        </w:tc>
      </w:tr>
      <w:tr w:rsidR="00101544" w:rsidRPr="00555B8B" w14:paraId="390B94A3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65E6D7E2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172</w:t>
            </w:r>
          </w:p>
        </w:tc>
        <w:tc>
          <w:tcPr>
            <w:tcW w:w="1007" w:type="dxa"/>
            <w:noWrap/>
            <w:hideMark/>
          </w:tcPr>
          <w:p w14:paraId="63F4D377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0,00%</w:t>
            </w:r>
          </w:p>
        </w:tc>
        <w:tc>
          <w:tcPr>
            <w:tcW w:w="1186" w:type="dxa"/>
            <w:noWrap/>
            <w:hideMark/>
          </w:tcPr>
          <w:p w14:paraId="42615851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8</w:t>
            </w:r>
          </w:p>
        </w:tc>
        <w:tc>
          <w:tcPr>
            <w:tcW w:w="963" w:type="dxa"/>
            <w:noWrap/>
            <w:hideMark/>
          </w:tcPr>
          <w:p w14:paraId="2B85FE55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9</w:t>
            </w:r>
          </w:p>
        </w:tc>
        <w:tc>
          <w:tcPr>
            <w:tcW w:w="851" w:type="dxa"/>
            <w:noWrap/>
            <w:hideMark/>
          </w:tcPr>
          <w:p w14:paraId="4E7AD3BA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8</w:t>
            </w:r>
          </w:p>
        </w:tc>
        <w:tc>
          <w:tcPr>
            <w:tcW w:w="1140" w:type="dxa"/>
            <w:noWrap/>
            <w:hideMark/>
          </w:tcPr>
          <w:p w14:paraId="59196009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1172460</w:t>
            </w:r>
          </w:p>
        </w:tc>
        <w:tc>
          <w:tcPr>
            <w:tcW w:w="1526" w:type="dxa"/>
            <w:noWrap/>
            <w:hideMark/>
          </w:tcPr>
          <w:p w14:paraId="3D860E77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P41759.1</w:t>
            </w:r>
          </w:p>
        </w:tc>
        <w:tc>
          <w:tcPr>
            <w:tcW w:w="4105" w:type="dxa"/>
            <w:noWrap/>
            <w:hideMark/>
          </w:tcPr>
          <w:p w14:paraId="5AE5B2DC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Phosphoglycerate kinase [Sm]</w:t>
            </w:r>
          </w:p>
        </w:tc>
      </w:tr>
      <w:tr w:rsidR="00101544" w:rsidRPr="00555B8B" w14:paraId="69E3B8BA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0C520E94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111</w:t>
            </w:r>
          </w:p>
        </w:tc>
        <w:tc>
          <w:tcPr>
            <w:tcW w:w="1007" w:type="dxa"/>
            <w:noWrap/>
            <w:hideMark/>
          </w:tcPr>
          <w:p w14:paraId="430603AE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0,00%</w:t>
            </w:r>
          </w:p>
        </w:tc>
        <w:tc>
          <w:tcPr>
            <w:tcW w:w="1186" w:type="dxa"/>
            <w:noWrap/>
            <w:hideMark/>
          </w:tcPr>
          <w:p w14:paraId="58C801BA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8</w:t>
            </w:r>
          </w:p>
        </w:tc>
        <w:tc>
          <w:tcPr>
            <w:tcW w:w="963" w:type="dxa"/>
            <w:noWrap/>
            <w:hideMark/>
          </w:tcPr>
          <w:p w14:paraId="0BF71C68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10</w:t>
            </w:r>
          </w:p>
        </w:tc>
        <w:tc>
          <w:tcPr>
            <w:tcW w:w="851" w:type="dxa"/>
            <w:noWrap/>
            <w:hideMark/>
          </w:tcPr>
          <w:p w14:paraId="22098179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8</w:t>
            </w:r>
          </w:p>
        </w:tc>
        <w:tc>
          <w:tcPr>
            <w:tcW w:w="1140" w:type="dxa"/>
            <w:noWrap/>
            <w:hideMark/>
          </w:tcPr>
          <w:p w14:paraId="61B8C191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53230092</w:t>
            </w:r>
          </w:p>
        </w:tc>
        <w:tc>
          <w:tcPr>
            <w:tcW w:w="1526" w:type="dxa"/>
            <w:noWrap/>
            <w:hideMark/>
          </w:tcPr>
          <w:p w14:paraId="07E6C3E0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CCD76263.1</w:t>
            </w:r>
          </w:p>
        </w:tc>
        <w:tc>
          <w:tcPr>
            <w:tcW w:w="4105" w:type="dxa"/>
            <w:noWrap/>
            <w:hideMark/>
          </w:tcPr>
          <w:p w14:paraId="3AF526F1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proofErr w:type="spellStart"/>
            <w:r w:rsidRPr="00B72707">
              <w:rPr>
                <w:sz w:val="18"/>
                <w:szCs w:val="18"/>
              </w:rPr>
              <w:t>Transketolase</w:t>
            </w:r>
            <w:proofErr w:type="spellEnd"/>
            <w:r w:rsidRPr="00B72707">
              <w:rPr>
                <w:sz w:val="18"/>
                <w:szCs w:val="18"/>
              </w:rPr>
              <w:t xml:space="preserve"> [Sm]</w:t>
            </w:r>
          </w:p>
        </w:tc>
      </w:tr>
      <w:tr w:rsidR="00101544" w:rsidRPr="00555B8B" w14:paraId="3DBB1A4F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603294DB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138</w:t>
            </w:r>
          </w:p>
        </w:tc>
        <w:tc>
          <w:tcPr>
            <w:tcW w:w="1007" w:type="dxa"/>
            <w:noWrap/>
            <w:hideMark/>
          </w:tcPr>
          <w:p w14:paraId="0F8574DF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0,00%</w:t>
            </w:r>
          </w:p>
        </w:tc>
        <w:tc>
          <w:tcPr>
            <w:tcW w:w="1186" w:type="dxa"/>
            <w:noWrap/>
            <w:hideMark/>
          </w:tcPr>
          <w:p w14:paraId="0DE1444A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7</w:t>
            </w:r>
          </w:p>
        </w:tc>
        <w:tc>
          <w:tcPr>
            <w:tcW w:w="963" w:type="dxa"/>
            <w:noWrap/>
            <w:hideMark/>
          </w:tcPr>
          <w:p w14:paraId="160583FB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10</w:t>
            </w:r>
          </w:p>
        </w:tc>
        <w:tc>
          <w:tcPr>
            <w:tcW w:w="851" w:type="dxa"/>
            <w:noWrap/>
            <w:hideMark/>
          </w:tcPr>
          <w:p w14:paraId="6CA4F764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7</w:t>
            </w:r>
          </w:p>
        </w:tc>
        <w:tc>
          <w:tcPr>
            <w:tcW w:w="1140" w:type="dxa"/>
            <w:noWrap/>
            <w:hideMark/>
          </w:tcPr>
          <w:p w14:paraId="0FB3B4E9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256090542</w:t>
            </w:r>
          </w:p>
        </w:tc>
        <w:tc>
          <w:tcPr>
            <w:tcW w:w="1526" w:type="dxa"/>
            <w:noWrap/>
            <w:hideMark/>
          </w:tcPr>
          <w:p w14:paraId="7C30129A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XP_002581246.1</w:t>
            </w:r>
          </w:p>
        </w:tc>
        <w:tc>
          <w:tcPr>
            <w:tcW w:w="4105" w:type="dxa"/>
            <w:noWrap/>
            <w:hideMark/>
          </w:tcPr>
          <w:p w14:paraId="5B46947B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proofErr w:type="spellStart"/>
            <w:r w:rsidRPr="00B72707">
              <w:rPr>
                <w:sz w:val="18"/>
                <w:szCs w:val="18"/>
              </w:rPr>
              <w:t>Phosphoglucomutase</w:t>
            </w:r>
            <w:proofErr w:type="spellEnd"/>
            <w:r w:rsidRPr="00B72707">
              <w:rPr>
                <w:sz w:val="18"/>
                <w:szCs w:val="18"/>
              </w:rPr>
              <w:t xml:space="preserve"> [Sm]</w:t>
            </w:r>
          </w:p>
        </w:tc>
      </w:tr>
      <w:tr w:rsidR="00101544" w:rsidRPr="00555B8B" w14:paraId="6101E3BF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4DED2A8E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78</w:t>
            </w:r>
          </w:p>
        </w:tc>
        <w:tc>
          <w:tcPr>
            <w:tcW w:w="1007" w:type="dxa"/>
            <w:noWrap/>
            <w:hideMark/>
          </w:tcPr>
          <w:p w14:paraId="1E866BF8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0,00%</w:t>
            </w:r>
          </w:p>
        </w:tc>
        <w:tc>
          <w:tcPr>
            <w:tcW w:w="1186" w:type="dxa"/>
            <w:noWrap/>
            <w:hideMark/>
          </w:tcPr>
          <w:p w14:paraId="25E8CF87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9</w:t>
            </w:r>
          </w:p>
        </w:tc>
        <w:tc>
          <w:tcPr>
            <w:tcW w:w="963" w:type="dxa"/>
            <w:noWrap/>
            <w:hideMark/>
          </w:tcPr>
          <w:p w14:paraId="6F6E3DFD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10</w:t>
            </w:r>
          </w:p>
        </w:tc>
        <w:tc>
          <w:tcPr>
            <w:tcW w:w="851" w:type="dxa"/>
            <w:noWrap/>
            <w:hideMark/>
          </w:tcPr>
          <w:p w14:paraId="734D0BD7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7</w:t>
            </w:r>
          </w:p>
        </w:tc>
        <w:tc>
          <w:tcPr>
            <w:tcW w:w="1140" w:type="dxa"/>
            <w:noWrap/>
            <w:hideMark/>
          </w:tcPr>
          <w:p w14:paraId="6DCC3DE6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53232336</w:t>
            </w:r>
          </w:p>
        </w:tc>
        <w:tc>
          <w:tcPr>
            <w:tcW w:w="1526" w:type="dxa"/>
            <w:noWrap/>
            <w:hideMark/>
          </w:tcPr>
          <w:p w14:paraId="4F6F9811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CCD79691.1</w:t>
            </w:r>
          </w:p>
        </w:tc>
        <w:tc>
          <w:tcPr>
            <w:tcW w:w="4105" w:type="dxa"/>
            <w:noWrap/>
            <w:hideMark/>
          </w:tcPr>
          <w:p w14:paraId="0729933B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Fructose 1,6-bisphosphate aldolase [Sm]</w:t>
            </w:r>
          </w:p>
        </w:tc>
      </w:tr>
      <w:tr w:rsidR="00101544" w:rsidRPr="00555B8B" w14:paraId="6F30D597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208B01C3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147</w:t>
            </w:r>
          </w:p>
        </w:tc>
        <w:tc>
          <w:tcPr>
            <w:tcW w:w="1007" w:type="dxa"/>
            <w:noWrap/>
            <w:hideMark/>
          </w:tcPr>
          <w:p w14:paraId="0FCF547C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0,00%</w:t>
            </w:r>
          </w:p>
        </w:tc>
        <w:tc>
          <w:tcPr>
            <w:tcW w:w="1186" w:type="dxa"/>
            <w:noWrap/>
            <w:hideMark/>
          </w:tcPr>
          <w:p w14:paraId="1FE8C6D5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9</w:t>
            </w:r>
          </w:p>
        </w:tc>
        <w:tc>
          <w:tcPr>
            <w:tcW w:w="963" w:type="dxa"/>
            <w:noWrap/>
            <w:hideMark/>
          </w:tcPr>
          <w:p w14:paraId="40208C2E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9</w:t>
            </w:r>
          </w:p>
        </w:tc>
        <w:tc>
          <w:tcPr>
            <w:tcW w:w="851" w:type="dxa"/>
            <w:noWrap/>
            <w:hideMark/>
          </w:tcPr>
          <w:p w14:paraId="3BAEA065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4</w:t>
            </w:r>
          </w:p>
        </w:tc>
        <w:tc>
          <w:tcPr>
            <w:tcW w:w="1140" w:type="dxa"/>
            <w:noWrap/>
            <w:hideMark/>
          </w:tcPr>
          <w:p w14:paraId="354C1ACF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50645988</w:t>
            </w:r>
          </w:p>
        </w:tc>
        <w:tc>
          <w:tcPr>
            <w:tcW w:w="1526" w:type="dxa"/>
            <w:noWrap/>
            <w:hideMark/>
          </w:tcPr>
          <w:p w14:paraId="43AD420D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CCD59265.1</w:t>
            </w:r>
          </w:p>
        </w:tc>
        <w:tc>
          <w:tcPr>
            <w:tcW w:w="4105" w:type="dxa"/>
            <w:noWrap/>
            <w:hideMark/>
          </w:tcPr>
          <w:p w14:paraId="68CBD82B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Aldehyde dehydrogenase, putative [Sm]</w:t>
            </w:r>
          </w:p>
        </w:tc>
      </w:tr>
      <w:tr w:rsidR="00101544" w:rsidRPr="00555B8B" w14:paraId="17552058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3F7EF83E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66</w:t>
            </w:r>
          </w:p>
        </w:tc>
        <w:tc>
          <w:tcPr>
            <w:tcW w:w="1007" w:type="dxa"/>
            <w:noWrap/>
            <w:hideMark/>
          </w:tcPr>
          <w:p w14:paraId="05063C11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0,00%</w:t>
            </w:r>
          </w:p>
        </w:tc>
        <w:tc>
          <w:tcPr>
            <w:tcW w:w="1186" w:type="dxa"/>
            <w:noWrap/>
            <w:hideMark/>
          </w:tcPr>
          <w:p w14:paraId="5B3B0DF9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4</w:t>
            </w:r>
          </w:p>
        </w:tc>
        <w:tc>
          <w:tcPr>
            <w:tcW w:w="963" w:type="dxa"/>
            <w:noWrap/>
            <w:hideMark/>
          </w:tcPr>
          <w:p w14:paraId="0393F356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4</w:t>
            </w:r>
          </w:p>
        </w:tc>
        <w:tc>
          <w:tcPr>
            <w:tcW w:w="851" w:type="dxa"/>
            <w:noWrap/>
            <w:hideMark/>
          </w:tcPr>
          <w:p w14:paraId="5DEAD09B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4</w:t>
            </w:r>
          </w:p>
        </w:tc>
        <w:tc>
          <w:tcPr>
            <w:tcW w:w="1140" w:type="dxa"/>
            <w:noWrap/>
            <w:hideMark/>
          </w:tcPr>
          <w:p w14:paraId="1451A427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50645892</w:t>
            </w:r>
          </w:p>
        </w:tc>
        <w:tc>
          <w:tcPr>
            <w:tcW w:w="1526" w:type="dxa"/>
            <w:noWrap/>
            <w:hideMark/>
          </w:tcPr>
          <w:p w14:paraId="1B13177B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CCD59437.1</w:t>
            </w:r>
          </w:p>
        </w:tc>
        <w:tc>
          <w:tcPr>
            <w:tcW w:w="4105" w:type="dxa"/>
            <w:noWrap/>
            <w:hideMark/>
          </w:tcPr>
          <w:p w14:paraId="46787CB6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proofErr w:type="spellStart"/>
            <w:r w:rsidRPr="00B72707">
              <w:rPr>
                <w:sz w:val="18"/>
                <w:szCs w:val="18"/>
              </w:rPr>
              <w:t>Adenosylhomocysteinase</w:t>
            </w:r>
            <w:proofErr w:type="spellEnd"/>
            <w:r w:rsidRPr="00B72707">
              <w:rPr>
                <w:sz w:val="18"/>
                <w:szCs w:val="18"/>
              </w:rPr>
              <w:t>, putative [Sm]</w:t>
            </w:r>
          </w:p>
        </w:tc>
      </w:tr>
      <w:tr w:rsidR="00101544" w:rsidRPr="00555B8B" w14:paraId="5700759D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37C69BB9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726</w:t>
            </w:r>
          </w:p>
        </w:tc>
        <w:tc>
          <w:tcPr>
            <w:tcW w:w="1007" w:type="dxa"/>
            <w:noWrap/>
            <w:hideMark/>
          </w:tcPr>
          <w:p w14:paraId="5950D42F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0,00%</w:t>
            </w:r>
          </w:p>
        </w:tc>
        <w:tc>
          <w:tcPr>
            <w:tcW w:w="1186" w:type="dxa"/>
            <w:noWrap/>
            <w:hideMark/>
          </w:tcPr>
          <w:p w14:paraId="0CE8EFF6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23</w:t>
            </w:r>
          </w:p>
        </w:tc>
        <w:tc>
          <w:tcPr>
            <w:tcW w:w="963" w:type="dxa"/>
            <w:noWrap/>
            <w:hideMark/>
          </w:tcPr>
          <w:p w14:paraId="5F4A5E85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53</w:t>
            </w:r>
          </w:p>
        </w:tc>
        <w:tc>
          <w:tcPr>
            <w:tcW w:w="851" w:type="dxa"/>
            <w:noWrap/>
            <w:hideMark/>
          </w:tcPr>
          <w:p w14:paraId="43191053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</w:t>
            </w:r>
          </w:p>
        </w:tc>
        <w:tc>
          <w:tcPr>
            <w:tcW w:w="1140" w:type="dxa"/>
            <w:noWrap/>
            <w:hideMark/>
          </w:tcPr>
          <w:p w14:paraId="33940B3B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53229457</w:t>
            </w:r>
          </w:p>
        </w:tc>
        <w:tc>
          <w:tcPr>
            <w:tcW w:w="1526" w:type="dxa"/>
            <w:noWrap/>
            <w:hideMark/>
          </w:tcPr>
          <w:p w14:paraId="517FB06C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CCD75628.1</w:t>
            </w:r>
          </w:p>
        </w:tc>
        <w:tc>
          <w:tcPr>
            <w:tcW w:w="4105" w:type="dxa"/>
            <w:noWrap/>
            <w:hideMark/>
          </w:tcPr>
          <w:p w14:paraId="2A9FFED8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Glyceraldehyde-3-phosphate dehydrogenase [Sm]</w:t>
            </w:r>
          </w:p>
        </w:tc>
      </w:tr>
      <w:tr w:rsidR="00101544" w:rsidRPr="00555B8B" w14:paraId="7467422D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47ACFD5F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80</w:t>
            </w:r>
          </w:p>
        </w:tc>
        <w:tc>
          <w:tcPr>
            <w:tcW w:w="1007" w:type="dxa"/>
            <w:noWrap/>
            <w:hideMark/>
          </w:tcPr>
          <w:p w14:paraId="52811095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0,00%</w:t>
            </w:r>
          </w:p>
        </w:tc>
        <w:tc>
          <w:tcPr>
            <w:tcW w:w="1186" w:type="dxa"/>
            <w:noWrap/>
            <w:hideMark/>
          </w:tcPr>
          <w:p w14:paraId="3C66139F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</w:t>
            </w:r>
          </w:p>
        </w:tc>
        <w:tc>
          <w:tcPr>
            <w:tcW w:w="963" w:type="dxa"/>
            <w:noWrap/>
            <w:hideMark/>
          </w:tcPr>
          <w:p w14:paraId="330B9F64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4</w:t>
            </w:r>
          </w:p>
        </w:tc>
        <w:tc>
          <w:tcPr>
            <w:tcW w:w="851" w:type="dxa"/>
            <w:noWrap/>
            <w:hideMark/>
          </w:tcPr>
          <w:p w14:paraId="5FEE96FE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</w:t>
            </w:r>
          </w:p>
        </w:tc>
        <w:tc>
          <w:tcPr>
            <w:tcW w:w="1140" w:type="dxa"/>
            <w:noWrap/>
            <w:hideMark/>
          </w:tcPr>
          <w:p w14:paraId="5F237C0B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123502</w:t>
            </w:r>
          </w:p>
        </w:tc>
        <w:tc>
          <w:tcPr>
            <w:tcW w:w="1526" w:type="dxa"/>
            <w:noWrap/>
            <w:hideMark/>
          </w:tcPr>
          <w:p w14:paraId="6F5A8FCE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P09383.1</w:t>
            </w:r>
          </w:p>
        </w:tc>
        <w:tc>
          <w:tcPr>
            <w:tcW w:w="4105" w:type="dxa"/>
            <w:noWrap/>
            <w:hideMark/>
          </w:tcPr>
          <w:p w14:paraId="004BBB90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 xml:space="preserve">Hypoxanthine-guanine </w:t>
            </w:r>
            <w:proofErr w:type="spellStart"/>
            <w:r w:rsidRPr="00B72707">
              <w:rPr>
                <w:sz w:val="18"/>
                <w:szCs w:val="18"/>
              </w:rPr>
              <w:t>phosphoribosyltransferase</w:t>
            </w:r>
            <w:proofErr w:type="spellEnd"/>
            <w:r w:rsidRPr="00B72707">
              <w:rPr>
                <w:sz w:val="18"/>
                <w:szCs w:val="18"/>
              </w:rPr>
              <w:t xml:space="preserve"> [Sm]</w:t>
            </w:r>
          </w:p>
        </w:tc>
      </w:tr>
      <w:tr w:rsidR="00101544" w:rsidRPr="00555B8B" w14:paraId="0DEE1B3E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3862A166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48</w:t>
            </w:r>
          </w:p>
        </w:tc>
        <w:tc>
          <w:tcPr>
            <w:tcW w:w="1007" w:type="dxa"/>
            <w:noWrap/>
            <w:hideMark/>
          </w:tcPr>
          <w:p w14:paraId="3AD6A13E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0,00%</w:t>
            </w:r>
          </w:p>
        </w:tc>
        <w:tc>
          <w:tcPr>
            <w:tcW w:w="1186" w:type="dxa"/>
            <w:noWrap/>
            <w:hideMark/>
          </w:tcPr>
          <w:p w14:paraId="56F4A389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</w:t>
            </w:r>
          </w:p>
        </w:tc>
        <w:tc>
          <w:tcPr>
            <w:tcW w:w="963" w:type="dxa"/>
            <w:noWrap/>
            <w:hideMark/>
          </w:tcPr>
          <w:p w14:paraId="02329AB6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6A65E6B8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</w:t>
            </w:r>
          </w:p>
        </w:tc>
        <w:tc>
          <w:tcPr>
            <w:tcW w:w="1140" w:type="dxa"/>
            <w:noWrap/>
            <w:hideMark/>
          </w:tcPr>
          <w:p w14:paraId="6251204C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83930643</w:t>
            </w:r>
          </w:p>
        </w:tc>
        <w:tc>
          <w:tcPr>
            <w:tcW w:w="1526" w:type="dxa"/>
            <w:noWrap/>
            <w:hideMark/>
          </w:tcPr>
          <w:p w14:paraId="5D50F353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AFH56663.1</w:t>
            </w:r>
          </w:p>
        </w:tc>
        <w:tc>
          <w:tcPr>
            <w:tcW w:w="4105" w:type="dxa"/>
            <w:noWrap/>
            <w:hideMark/>
          </w:tcPr>
          <w:p w14:paraId="0593B0B1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proofErr w:type="spellStart"/>
            <w:r w:rsidRPr="00B72707">
              <w:rPr>
                <w:sz w:val="18"/>
                <w:szCs w:val="18"/>
              </w:rPr>
              <w:t>Methylthioadenosine</w:t>
            </w:r>
            <w:proofErr w:type="spellEnd"/>
            <w:r w:rsidRPr="00B72707">
              <w:rPr>
                <w:sz w:val="18"/>
                <w:szCs w:val="18"/>
              </w:rPr>
              <w:t xml:space="preserve"> phosphorylase [Sm]</w:t>
            </w:r>
          </w:p>
        </w:tc>
      </w:tr>
      <w:tr w:rsidR="00101544" w:rsidRPr="00555B8B" w14:paraId="7A152AE3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0297E20F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44</w:t>
            </w:r>
          </w:p>
        </w:tc>
        <w:tc>
          <w:tcPr>
            <w:tcW w:w="1007" w:type="dxa"/>
            <w:noWrap/>
            <w:hideMark/>
          </w:tcPr>
          <w:p w14:paraId="17C80656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0,00%</w:t>
            </w:r>
          </w:p>
        </w:tc>
        <w:tc>
          <w:tcPr>
            <w:tcW w:w="1186" w:type="dxa"/>
            <w:noWrap/>
            <w:hideMark/>
          </w:tcPr>
          <w:p w14:paraId="6FA7BD26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</w:t>
            </w:r>
          </w:p>
        </w:tc>
        <w:tc>
          <w:tcPr>
            <w:tcW w:w="963" w:type="dxa"/>
            <w:noWrap/>
            <w:hideMark/>
          </w:tcPr>
          <w:p w14:paraId="11105C95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4</w:t>
            </w:r>
          </w:p>
        </w:tc>
        <w:tc>
          <w:tcPr>
            <w:tcW w:w="851" w:type="dxa"/>
            <w:noWrap/>
            <w:hideMark/>
          </w:tcPr>
          <w:p w14:paraId="3BBC8AAF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</w:t>
            </w:r>
          </w:p>
        </w:tc>
        <w:tc>
          <w:tcPr>
            <w:tcW w:w="1140" w:type="dxa"/>
            <w:noWrap/>
            <w:hideMark/>
          </w:tcPr>
          <w:p w14:paraId="4B212B26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256082671</w:t>
            </w:r>
          </w:p>
        </w:tc>
        <w:tc>
          <w:tcPr>
            <w:tcW w:w="1526" w:type="dxa"/>
            <w:noWrap/>
            <w:hideMark/>
          </w:tcPr>
          <w:p w14:paraId="528126E6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XP_002577577.1</w:t>
            </w:r>
          </w:p>
        </w:tc>
        <w:tc>
          <w:tcPr>
            <w:tcW w:w="4105" w:type="dxa"/>
            <w:noWrap/>
            <w:hideMark/>
          </w:tcPr>
          <w:p w14:paraId="3FBE1414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proofErr w:type="spellStart"/>
            <w:r w:rsidRPr="00B72707">
              <w:rPr>
                <w:sz w:val="18"/>
                <w:szCs w:val="18"/>
              </w:rPr>
              <w:t>Aconitate</w:t>
            </w:r>
            <w:proofErr w:type="spellEnd"/>
            <w:r w:rsidRPr="00B72707">
              <w:rPr>
                <w:sz w:val="18"/>
                <w:szCs w:val="18"/>
              </w:rPr>
              <w:t xml:space="preserve"> hydratase [Sm]</w:t>
            </w:r>
          </w:p>
        </w:tc>
      </w:tr>
      <w:tr w:rsidR="00101544" w:rsidRPr="00555B8B" w14:paraId="4738E42E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191B4EB0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1</w:t>
            </w:r>
          </w:p>
        </w:tc>
        <w:tc>
          <w:tcPr>
            <w:tcW w:w="1007" w:type="dxa"/>
            <w:noWrap/>
            <w:hideMark/>
          </w:tcPr>
          <w:p w14:paraId="47A6721B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1,82%</w:t>
            </w:r>
          </w:p>
        </w:tc>
        <w:tc>
          <w:tcPr>
            <w:tcW w:w="1186" w:type="dxa"/>
            <w:noWrap/>
            <w:hideMark/>
          </w:tcPr>
          <w:p w14:paraId="57744A2D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</w:t>
            </w:r>
          </w:p>
        </w:tc>
        <w:tc>
          <w:tcPr>
            <w:tcW w:w="963" w:type="dxa"/>
            <w:noWrap/>
            <w:hideMark/>
          </w:tcPr>
          <w:p w14:paraId="234E8E6B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17BA7232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</w:t>
            </w:r>
          </w:p>
        </w:tc>
        <w:tc>
          <w:tcPr>
            <w:tcW w:w="1140" w:type="dxa"/>
            <w:noWrap/>
            <w:hideMark/>
          </w:tcPr>
          <w:p w14:paraId="66BB9B0A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122305</w:t>
            </w:r>
          </w:p>
        </w:tc>
        <w:tc>
          <w:tcPr>
            <w:tcW w:w="1526" w:type="dxa"/>
            <w:noWrap/>
            <w:hideMark/>
          </w:tcPr>
          <w:p w14:paraId="4637B549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Q27778.1</w:t>
            </w:r>
          </w:p>
        </w:tc>
        <w:tc>
          <w:tcPr>
            <w:tcW w:w="4105" w:type="dxa"/>
            <w:noWrap/>
            <w:hideMark/>
          </w:tcPr>
          <w:p w14:paraId="62328583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6-phosphofructokinase [Sm]</w:t>
            </w:r>
          </w:p>
        </w:tc>
      </w:tr>
      <w:tr w:rsidR="00101544" w:rsidRPr="00555B8B" w14:paraId="24CB2967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6C96A0A2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46</w:t>
            </w:r>
          </w:p>
        </w:tc>
        <w:tc>
          <w:tcPr>
            <w:tcW w:w="1007" w:type="dxa"/>
            <w:noWrap/>
            <w:hideMark/>
          </w:tcPr>
          <w:p w14:paraId="699D6494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0,00%</w:t>
            </w:r>
          </w:p>
        </w:tc>
        <w:tc>
          <w:tcPr>
            <w:tcW w:w="1186" w:type="dxa"/>
            <w:noWrap/>
            <w:hideMark/>
          </w:tcPr>
          <w:p w14:paraId="56287A2D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2</w:t>
            </w:r>
          </w:p>
        </w:tc>
        <w:tc>
          <w:tcPr>
            <w:tcW w:w="963" w:type="dxa"/>
            <w:noWrap/>
            <w:hideMark/>
          </w:tcPr>
          <w:p w14:paraId="69E3E637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6703ABF6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2</w:t>
            </w:r>
          </w:p>
        </w:tc>
        <w:tc>
          <w:tcPr>
            <w:tcW w:w="1140" w:type="dxa"/>
            <w:noWrap/>
            <w:hideMark/>
          </w:tcPr>
          <w:p w14:paraId="12E8F05C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60044093</w:t>
            </w:r>
          </w:p>
        </w:tc>
        <w:tc>
          <w:tcPr>
            <w:tcW w:w="1526" w:type="dxa"/>
            <w:noWrap/>
            <w:hideMark/>
          </w:tcPr>
          <w:p w14:paraId="0D59B3CB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CCD81640.1</w:t>
            </w:r>
          </w:p>
        </w:tc>
        <w:tc>
          <w:tcPr>
            <w:tcW w:w="4105" w:type="dxa"/>
            <w:noWrap/>
            <w:hideMark/>
          </w:tcPr>
          <w:p w14:paraId="45533954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Long-chain-fatty-acid-CoA ligase [Sm]</w:t>
            </w:r>
          </w:p>
        </w:tc>
      </w:tr>
      <w:tr w:rsidR="00101544" w:rsidRPr="00555B8B" w14:paraId="3603BBC8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21001EC0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41</w:t>
            </w:r>
          </w:p>
        </w:tc>
        <w:tc>
          <w:tcPr>
            <w:tcW w:w="1007" w:type="dxa"/>
            <w:noWrap/>
            <w:hideMark/>
          </w:tcPr>
          <w:p w14:paraId="1CA8666C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0,00%</w:t>
            </w:r>
          </w:p>
        </w:tc>
        <w:tc>
          <w:tcPr>
            <w:tcW w:w="1186" w:type="dxa"/>
            <w:noWrap/>
            <w:hideMark/>
          </w:tcPr>
          <w:p w14:paraId="036DF955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2</w:t>
            </w:r>
          </w:p>
        </w:tc>
        <w:tc>
          <w:tcPr>
            <w:tcW w:w="963" w:type="dxa"/>
            <w:noWrap/>
            <w:hideMark/>
          </w:tcPr>
          <w:p w14:paraId="2D02D8EB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61487B32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2</w:t>
            </w:r>
          </w:p>
        </w:tc>
        <w:tc>
          <w:tcPr>
            <w:tcW w:w="1140" w:type="dxa"/>
            <w:noWrap/>
            <w:hideMark/>
          </w:tcPr>
          <w:p w14:paraId="34AB2679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53229440</w:t>
            </w:r>
          </w:p>
        </w:tc>
        <w:tc>
          <w:tcPr>
            <w:tcW w:w="1526" w:type="dxa"/>
            <w:noWrap/>
            <w:hideMark/>
          </w:tcPr>
          <w:p w14:paraId="24EFCCB8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CCD75611.1</w:t>
            </w:r>
          </w:p>
        </w:tc>
        <w:tc>
          <w:tcPr>
            <w:tcW w:w="4105" w:type="dxa"/>
            <w:noWrap/>
            <w:hideMark/>
          </w:tcPr>
          <w:p w14:paraId="1E8D83BD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proofErr w:type="spellStart"/>
            <w:r w:rsidRPr="00B72707">
              <w:rPr>
                <w:sz w:val="18"/>
                <w:szCs w:val="18"/>
              </w:rPr>
              <w:t>Glycogenin</w:t>
            </w:r>
            <w:proofErr w:type="spellEnd"/>
            <w:r w:rsidRPr="00B72707">
              <w:rPr>
                <w:sz w:val="18"/>
                <w:szCs w:val="18"/>
              </w:rPr>
              <w:t>-related [Sm]</w:t>
            </w:r>
          </w:p>
        </w:tc>
      </w:tr>
      <w:tr w:rsidR="00101544" w:rsidRPr="00555B8B" w14:paraId="63198535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4847C47E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4</w:t>
            </w:r>
          </w:p>
        </w:tc>
        <w:tc>
          <w:tcPr>
            <w:tcW w:w="1007" w:type="dxa"/>
            <w:noWrap/>
            <w:hideMark/>
          </w:tcPr>
          <w:p w14:paraId="0449F1A4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1,82%</w:t>
            </w:r>
          </w:p>
        </w:tc>
        <w:tc>
          <w:tcPr>
            <w:tcW w:w="1186" w:type="dxa"/>
            <w:noWrap/>
            <w:hideMark/>
          </w:tcPr>
          <w:p w14:paraId="23C7C838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2</w:t>
            </w:r>
          </w:p>
        </w:tc>
        <w:tc>
          <w:tcPr>
            <w:tcW w:w="963" w:type="dxa"/>
            <w:noWrap/>
            <w:hideMark/>
          </w:tcPr>
          <w:p w14:paraId="4258C331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4</w:t>
            </w:r>
          </w:p>
        </w:tc>
        <w:tc>
          <w:tcPr>
            <w:tcW w:w="851" w:type="dxa"/>
            <w:noWrap/>
            <w:hideMark/>
          </w:tcPr>
          <w:p w14:paraId="62450724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2</w:t>
            </w:r>
          </w:p>
        </w:tc>
        <w:tc>
          <w:tcPr>
            <w:tcW w:w="1140" w:type="dxa"/>
            <w:noWrap/>
            <w:hideMark/>
          </w:tcPr>
          <w:p w14:paraId="0D2FCFD7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50643977</w:t>
            </w:r>
          </w:p>
        </w:tc>
        <w:tc>
          <w:tcPr>
            <w:tcW w:w="1526" w:type="dxa"/>
            <w:noWrap/>
            <w:hideMark/>
          </w:tcPr>
          <w:p w14:paraId="7E4523D3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CCD58348.1</w:t>
            </w:r>
          </w:p>
        </w:tc>
        <w:tc>
          <w:tcPr>
            <w:tcW w:w="4105" w:type="dxa"/>
            <w:noWrap/>
            <w:hideMark/>
          </w:tcPr>
          <w:p w14:paraId="3D7C42C0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 xml:space="preserve">6-phosphogluconate </w:t>
            </w:r>
            <w:proofErr w:type="spellStart"/>
            <w:r w:rsidRPr="00B72707">
              <w:rPr>
                <w:sz w:val="18"/>
                <w:szCs w:val="18"/>
              </w:rPr>
              <w:t>dehydrogenase,putative</w:t>
            </w:r>
            <w:proofErr w:type="spellEnd"/>
            <w:r w:rsidRPr="00B72707">
              <w:rPr>
                <w:sz w:val="18"/>
                <w:szCs w:val="18"/>
              </w:rPr>
              <w:t xml:space="preserve"> [Sm]</w:t>
            </w:r>
          </w:p>
        </w:tc>
      </w:tr>
      <w:tr w:rsidR="00101544" w:rsidRPr="00555B8B" w14:paraId="1EF6A169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65182AB4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1007" w:type="dxa"/>
            <w:noWrap/>
            <w:hideMark/>
          </w:tcPr>
          <w:p w14:paraId="6B2B1D2B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700AFC65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963" w:type="dxa"/>
            <w:noWrap/>
            <w:hideMark/>
          </w:tcPr>
          <w:p w14:paraId="70819F9B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37D4F352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1140" w:type="dxa"/>
            <w:noWrap/>
            <w:hideMark/>
          </w:tcPr>
          <w:p w14:paraId="7F876DEC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1526" w:type="dxa"/>
            <w:noWrap/>
            <w:hideMark/>
          </w:tcPr>
          <w:p w14:paraId="0990EE79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4105" w:type="dxa"/>
            <w:noWrap/>
            <w:hideMark/>
          </w:tcPr>
          <w:p w14:paraId="181955A0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</w:tr>
      <w:tr w:rsidR="00101544" w:rsidRPr="00555B8B" w14:paraId="37CCECB4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769AFB27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1007" w:type="dxa"/>
            <w:noWrap/>
            <w:hideMark/>
          </w:tcPr>
          <w:p w14:paraId="32A20858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0D26F781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963" w:type="dxa"/>
            <w:noWrap/>
            <w:hideMark/>
          </w:tcPr>
          <w:p w14:paraId="2AF1DA0B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1B46AB18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1140" w:type="dxa"/>
            <w:noWrap/>
            <w:hideMark/>
          </w:tcPr>
          <w:p w14:paraId="011E7C0F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1526" w:type="dxa"/>
            <w:noWrap/>
            <w:hideMark/>
          </w:tcPr>
          <w:p w14:paraId="0989F1BE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4105" w:type="dxa"/>
            <w:noWrap/>
            <w:hideMark/>
          </w:tcPr>
          <w:p w14:paraId="0C0BB289" w14:textId="77777777" w:rsidR="00101544" w:rsidRPr="00B72707" w:rsidRDefault="00101544" w:rsidP="00B72707">
            <w:pPr>
              <w:rPr>
                <w:b/>
                <w:bCs/>
                <w:sz w:val="18"/>
                <w:szCs w:val="18"/>
              </w:rPr>
            </w:pPr>
            <w:r w:rsidRPr="00B72707">
              <w:rPr>
                <w:b/>
                <w:bCs/>
                <w:sz w:val="18"/>
                <w:szCs w:val="18"/>
              </w:rPr>
              <w:t>Xenobiotic / Redox Metabolism</w:t>
            </w:r>
          </w:p>
        </w:tc>
      </w:tr>
      <w:tr w:rsidR="00101544" w:rsidRPr="00555B8B" w14:paraId="3CE47E05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4BA176B1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577</w:t>
            </w:r>
          </w:p>
        </w:tc>
        <w:tc>
          <w:tcPr>
            <w:tcW w:w="1007" w:type="dxa"/>
            <w:noWrap/>
            <w:hideMark/>
          </w:tcPr>
          <w:p w14:paraId="0C53366D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0,00%</w:t>
            </w:r>
          </w:p>
        </w:tc>
        <w:tc>
          <w:tcPr>
            <w:tcW w:w="1186" w:type="dxa"/>
            <w:noWrap/>
            <w:hideMark/>
          </w:tcPr>
          <w:p w14:paraId="6F5BAA11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21</w:t>
            </w:r>
          </w:p>
        </w:tc>
        <w:tc>
          <w:tcPr>
            <w:tcW w:w="963" w:type="dxa"/>
            <w:noWrap/>
            <w:hideMark/>
          </w:tcPr>
          <w:p w14:paraId="2A985067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58</w:t>
            </w:r>
          </w:p>
        </w:tc>
        <w:tc>
          <w:tcPr>
            <w:tcW w:w="851" w:type="dxa"/>
            <w:noWrap/>
            <w:hideMark/>
          </w:tcPr>
          <w:p w14:paraId="30514D92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16</w:t>
            </w:r>
          </w:p>
        </w:tc>
        <w:tc>
          <w:tcPr>
            <w:tcW w:w="1140" w:type="dxa"/>
            <w:noWrap/>
            <w:hideMark/>
          </w:tcPr>
          <w:p w14:paraId="3A199ED3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121700</w:t>
            </w:r>
          </w:p>
        </w:tc>
        <w:tc>
          <w:tcPr>
            <w:tcW w:w="1526" w:type="dxa"/>
            <w:noWrap/>
            <w:hideMark/>
          </w:tcPr>
          <w:p w14:paraId="03EED4C1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P09792.1</w:t>
            </w:r>
          </w:p>
        </w:tc>
        <w:tc>
          <w:tcPr>
            <w:tcW w:w="4105" w:type="dxa"/>
            <w:noWrap/>
            <w:hideMark/>
          </w:tcPr>
          <w:p w14:paraId="7C64AA41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 xml:space="preserve">Glutathione S-transferase 28 </w:t>
            </w:r>
            <w:proofErr w:type="spellStart"/>
            <w:r w:rsidRPr="00B72707">
              <w:rPr>
                <w:sz w:val="18"/>
                <w:szCs w:val="18"/>
              </w:rPr>
              <w:t>kDa</w:t>
            </w:r>
            <w:proofErr w:type="spellEnd"/>
            <w:r w:rsidRPr="00B72707">
              <w:rPr>
                <w:sz w:val="18"/>
                <w:szCs w:val="18"/>
              </w:rPr>
              <w:t xml:space="preserve"> isozyme [Sm]</w:t>
            </w:r>
          </w:p>
        </w:tc>
      </w:tr>
      <w:tr w:rsidR="00101544" w:rsidRPr="00555B8B" w14:paraId="7D77D305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24C349C7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206</w:t>
            </w:r>
          </w:p>
        </w:tc>
        <w:tc>
          <w:tcPr>
            <w:tcW w:w="1007" w:type="dxa"/>
            <w:noWrap/>
            <w:hideMark/>
          </w:tcPr>
          <w:p w14:paraId="72F22777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0,00%</w:t>
            </w:r>
          </w:p>
        </w:tc>
        <w:tc>
          <w:tcPr>
            <w:tcW w:w="1186" w:type="dxa"/>
            <w:noWrap/>
            <w:hideMark/>
          </w:tcPr>
          <w:p w14:paraId="4EE0E7B5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10</w:t>
            </w:r>
          </w:p>
        </w:tc>
        <w:tc>
          <w:tcPr>
            <w:tcW w:w="963" w:type="dxa"/>
            <w:noWrap/>
            <w:hideMark/>
          </w:tcPr>
          <w:p w14:paraId="2525DEC0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15</w:t>
            </w:r>
          </w:p>
        </w:tc>
        <w:tc>
          <w:tcPr>
            <w:tcW w:w="851" w:type="dxa"/>
            <w:noWrap/>
            <w:hideMark/>
          </w:tcPr>
          <w:p w14:paraId="38DF36FB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10</w:t>
            </w:r>
          </w:p>
        </w:tc>
        <w:tc>
          <w:tcPr>
            <w:tcW w:w="1140" w:type="dxa"/>
            <w:noWrap/>
            <w:hideMark/>
          </w:tcPr>
          <w:p w14:paraId="664CFCBE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256093080</w:t>
            </w:r>
          </w:p>
        </w:tc>
        <w:tc>
          <w:tcPr>
            <w:tcW w:w="1526" w:type="dxa"/>
            <w:noWrap/>
            <w:hideMark/>
          </w:tcPr>
          <w:p w14:paraId="328902C1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XP_002582203.1</w:t>
            </w:r>
          </w:p>
        </w:tc>
        <w:tc>
          <w:tcPr>
            <w:tcW w:w="4105" w:type="dxa"/>
            <w:noWrap/>
            <w:hideMark/>
          </w:tcPr>
          <w:p w14:paraId="4D3B7802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 xml:space="preserve">Glutathione S-transferase 26 </w:t>
            </w:r>
            <w:proofErr w:type="spellStart"/>
            <w:r w:rsidRPr="00B72707">
              <w:rPr>
                <w:sz w:val="18"/>
                <w:szCs w:val="18"/>
              </w:rPr>
              <w:t>kDa</w:t>
            </w:r>
            <w:proofErr w:type="spellEnd"/>
            <w:r w:rsidRPr="00B72707">
              <w:rPr>
                <w:sz w:val="18"/>
                <w:szCs w:val="18"/>
              </w:rPr>
              <w:t xml:space="preserve"> [Sm]</w:t>
            </w:r>
          </w:p>
        </w:tc>
      </w:tr>
      <w:tr w:rsidR="00101544" w:rsidRPr="00555B8B" w14:paraId="65D3AE6F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78E74F0A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95</w:t>
            </w:r>
          </w:p>
        </w:tc>
        <w:tc>
          <w:tcPr>
            <w:tcW w:w="1007" w:type="dxa"/>
            <w:noWrap/>
            <w:hideMark/>
          </w:tcPr>
          <w:p w14:paraId="5CD025F2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0,00%</w:t>
            </w:r>
          </w:p>
        </w:tc>
        <w:tc>
          <w:tcPr>
            <w:tcW w:w="1186" w:type="dxa"/>
            <w:noWrap/>
            <w:hideMark/>
          </w:tcPr>
          <w:p w14:paraId="384CA3BC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6</w:t>
            </w:r>
          </w:p>
        </w:tc>
        <w:tc>
          <w:tcPr>
            <w:tcW w:w="963" w:type="dxa"/>
            <w:noWrap/>
            <w:hideMark/>
          </w:tcPr>
          <w:p w14:paraId="6F322F92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6</w:t>
            </w:r>
          </w:p>
        </w:tc>
        <w:tc>
          <w:tcPr>
            <w:tcW w:w="851" w:type="dxa"/>
            <w:noWrap/>
            <w:hideMark/>
          </w:tcPr>
          <w:p w14:paraId="7357F0CB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6</w:t>
            </w:r>
          </w:p>
        </w:tc>
        <w:tc>
          <w:tcPr>
            <w:tcW w:w="1140" w:type="dxa"/>
            <w:noWrap/>
            <w:hideMark/>
          </w:tcPr>
          <w:p w14:paraId="0FBD8639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50645579</w:t>
            </w:r>
          </w:p>
        </w:tc>
        <w:tc>
          <w:tcPr>
            <w:tcW w:w="1526" w:type="dxa"/>
            <w:noWrap/>
            <w:hideMark/>
          </w:tcPr>
          <w:p w14:paraId="74D2F087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CCD59704.1</w:t>
            </w:r>
          </w:p>
        </w:tc>
        <w:tc>
          <w:tcPr>
            <w:tcW w:w="4105" w:type="dxa"/>
            <w:noWrap/>
            <w:hideMark/>
          </w:tcPr>
          <w:p w14:paraId="5B62513E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Aldo-keto reductase, putative [Sm]</w:t>
            </w:r>
          </w:p>
        </w:tc>
      </w:tr>
      <w:tr w:rsidR="00101544" w:rsidRPr="00555B8B" w14:paraId="5E350FF3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04D7BC48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94</w:t>
            </w:r>
          </w:p>
        </w:tc>
        <w:tc>
          <w:tcPr>
            <w:tcW w:w="1007" w:type="dxa"/>
            <w:noWrap/>
            <w:hideMark/>
          </w:tcPr>
          <w:p w14:paraId="635ED578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0,00%</w:t>
            </w:r>
          </w:p>
        </w:tc>
        <w:tc>
          <w:tcPr>
            <w:tcW w:w="1186" w:type="dxa"/>
            <w:noWrap/>
            <w:hideMark/>
          </w:tcPr>
          <w:p w14:paraId="48304917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5</w:t>
            </w:r>
          </w:p>
        </w:tc>
        <w:tc>
          <w:tcPr>
            <w:tcW w:w="963" w:type="dxa"/>
            <w:noWrap/>
            <w:hideMark/>
          </w:tcPr>
          <w:p w14:paraId="7F70D1CA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7</w:t>
            </w:r>
          </w:p>
        </w:tc>
        <w:tc>
          <w:tcPr>
            <w:tcW w:w="851" w:type="dxa"/>
            <w:noWrap/>
            <w:hideMark/>
          </w:tcPr>
          <w:p w14:paraId="262D3BCE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5</w:t>
            </w:r>
          </w:p>
        </w:tc>
        <w:tc>
          <w:tcPr>
            <w:tcW w:w="1140" w:type="dxa"/>
            <w:noWrap/>
            <w:hideMark/>
          </w:tcPr>
          <w:p w14:paraId="305C0668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161007</w:t>
            </w:r>
          </w:p>
        </w:tc>
        <w:tc>
          <w:tcPr>
            <w:tcW w:w="1526" w:type="dxa"/>
            <w:noWrap/>
            <w:hideMark/>
          </w:tcPr>
          <w:p w14:paraId="556EA2F0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AAA29889.1</w:t>
            </w:r>
          </w:p>
        </w:tc>
        <w:tc>
          <w:tcPr>
            <w:tcW w:w="4105" w:type="dxa"/>
            <w:noWrap/>
            <w:hideMark/>
          </w:tcPr>
          <w:p w14:paraId="106DC541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Glutathione S-transferase, partial [Sm]</w:t>
            </w:r>
          </w:p>
        </w:tc>
      </w:tr>
      <w:tr w:rsidR="00101544" w:rsidRPr="00555B8B" w14:paraId="5851C5DB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34B1C61A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2</w:t>
            </w:r>
          </w:p>
        </w:tc>
        <w:tc>
          <w:tcPr>
            <w:tcW w:w="1007" w:type="dxa"/>
            <w:noWrap/>
            <w:hideMark/>
          </w:tcPr>
          <w:p w14:paraId="2309B1B5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1,82%</w:t>
            </w:r>
          </w:p>
        </w:tc>
        <w:tc>
          <w:tcPr>
            <w:tcW w:w="1186" w:type="dxa"/>
            <w:noWrap/>
            <w:hideMark/>
          </w:tcPr>
          <w:p w14:paraId="45F33390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</w:t>
            </w:r>
          </w:p>
        </w:tc>
        <w:tc>
          <w:tcPr>
            <w:tcW w:w="963" w:type="dxa"/>
            <w:noWrap/>
            <w:hideMark/>
          </w:tcPr>
          <w:p w14:paraId="1E0DE7BE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168021FE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</w:t>
            </w:r>
          </w:p>
        </w:tc>
        <w:tc>
          <w:tcPr>
            <w:tcW w:w="1140" w:type="dxa"/>
            <w:noWrap/>
            <w:hideMark/>
          </w:tcPr>
          <w:p w14:paraId="4CA4C911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53231561</w:t>
            </w:r>
          </w:p>
        </w:tc>
        <w:tc>
          <w:tcPr>
            <w:tcW w:w="1526" w:type="dxa"/>
            <w:noWrap/>
            <w:hideMark/>
          </w:tcPr>
          <w:p w14:paraId="68C26911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CCD77979.1</w:t>
            </w:r>
          </w:p>
        </w:tc>
        <w:tc>
          <w:tcPr>
            <w:tcW w:w="4105" w:type="dxa"/>
            <w:noWrap/>
            <w:hideMark/>
          </w:tcPr>
          <w:p w14:paraId="05458D7E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Glyoxalase I [Sm]</w:t>
            </w:r>
          </w:p>
        </w:tc>
      </w:tr>
      <w:tr w:rsidR="00101544" w:rsidRPr="00555B8B" w14:paraId="6B62FE91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54204D68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1007" w:type="dxa"/>
            <w:noWrap/>
            <w:hideMark/>
          </w:tcPr>
          <w:p w14:paraId="7646695E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06452C25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963" w:type="dxa"/>
            <w:noWrap/>
            <w:hideMark/>
          </w:tcPr>
          <w:p w14:paraId="26BB379F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7751A0BB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1140" w:type="dxa"/>
            <w:noWrap/>
            <w:hideMark/>
          </w:tcPr>
          <w:p w14:paraId="11901B33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1526" w:type="dxa"/>
            <w:noWrap/>
            <w:hideMark/>
          </w:tcPr>
          <w:p w14:paraId="60703157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4105" w:type="dxa"/>
            <w:noWrap/>
            <w:hideMark/>
          </w:tcPr>
          <w:p w14:paraId="4B21D130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</w:tr>
      <w:tr w:rsidR="00101544" w:rsidRPr="00555B8B" w14:paraId="6A67291F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4FCD029A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1007" w:type="dxa"/>
            <w:noWrap/>
            <w:hideMark/>
          </w:tcPr>
          <w:p w14:paraId="06E9A697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4CA89DC3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963" w:type="dxa"/>
            <w:noWrap/>
            <w:hideMark/>
          </w:tcPr>
          <w:p w14:paraId="7BB91070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05B88749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1140" w:type="dxa"/>
            <w:noWrap/>
            <w:hideMark/>
          </w:tcPr>
          <w:p w14:paraId="132AB2E5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1526" w:type="dxa"/>
            <w:noWrap/>
            <w:hideMark/>
          </w:tcPr>
          <w:p w14:paraId="681DB795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4105" w:type="dxa"/>
            <w:noWrap/>
            <w:hideMark/>
          </w:tcPr>
          <w:p w14:paraId="5718B867" w14:textId="77777777" w:rsidR="00101544" w:rsidRPr="00B72707" w:rsidRDefault="00101544" w:rsidP="00B72707">
            <w:pPr>
              <w:rPr>
                <w:b/>
                <w:bCs/>
                <w:sz w:val="18"/>
                <w:szCs w:val="18"/>
              </w:rPr>
            </w:pPr>
            <w:r w:rsidRPr="00B72707">
              <w:rPr>
                <w:b/>
                <w:bCs/>
                <w:sz w:val="18"/>
                <w:szCs w:val="18"/>
              </w:rPr>
              <w:t>Proteases</w:t>
            </w:r>
          </w:p>
        </w:tc>
      </w:tr>
      <w:tr w:rsidR="00101544" w:rsidRPr="00555B8B" w14:paraId="24B59FD3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12A18513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43</w:t>
            </w:r>
          </w:p>
        </w:tc>
        <w:tc>
          <w:tcPr>
            <w:tcW w:w="1007" w:type="dxa"/>
            <w:noWrap/>
            <w:hideMark/>
          </w:tcPr>
          <w:p w14:paraId="597AD236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0,00%</w:t>
            </w:r>
          </w:p>
        </w:tc>
        <w:tc>
          <w:tcPr>
            <w:tcW w:w="1186" w:type="dxa"/>
            <w:noWrap/>
            <w:hideMark/>
          </w:tcPr>
          <w:p w14:paraId="57DF572E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19</w:t>
            </w:r>
          </w:p>
        </w:tc>
        <w:tc>
          <w:tcPr>
            <w:tcW w:w="963" w:type="dxa"/>
            <w:noWrap/>
            <w:hideMark/>
          </w:tcPr>
          <w:p w14:paraId="2E205954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21</w:t>
            </w:r>
          </w:p>
        </w:tc>
        <w:tc>
          <w:tcPr>
            <w:tcW w:w="851" w:type="dxa"/>
            <w:noWrap/>
            <w:hideMark/>
          </w:tcPr>
          <w:p w14:paraId="2A0FA849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19</w:t>
            </w:r>
          </w:p>
        </w:tc>
        <w:tc>
          <w:tcPr>
            <w:tcW w:w="1140" w:type="dxa"/>
            <w:noWrap/>
            <w:hideMark/>
          </w:tcPr>
          <w:p w14:paraId="35B7B7E9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50646132</w:t>
            </w:r>
          </w:p>
        </w:tc>
        <w:tc>
          <w:tcPr>
            <w:tcW w:w="1526" w:type="dxa"/>
            <w:noWrap/>
            <w:hideMark/>
          </w:tcPr>
          <w:p w14:paraId="641732BE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CCD59179.1</w:t>
            </w:r>
          </w:p>
        </w:tc>
        <w:tc>
          <w:tcPr>
            <w:tcW w:w="4105" w:type="dxa"/>
            <w:noWrap/>
            <w:hideMark/>
          </w:tcPr>
          <w:p w14:paraId="69029FB4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proofErr w:type="spellStart"/>
            <w:r w:rsidRPr="00B72707">
              <w:rPr>
                <w:sz w:val="18"/>
                <w:szCs w:val="18"/>
              </w:rPr>
              <w:t>Thimet</w:t>
            </w:r>
            <w:proofErr w:type="spellEnd"/>
            <w:r w:rsidRPr="00B72707">
              <w:rPr>
                <w:sz w:val="18"/>
                <w:szCs w:val="18"/>
              </w:rPr>
              <w:t xml:space="preserve"> </w:t>
            </w:r>
            <w:proofErr w:type="spellStart"/>
            <w:r w:rsidRPr="00B72707">
              <w:rPr>
                <w:sz w:val="18"/>
                <w:szCs w:val="18"/>
              </w:rPr>
              <w:t>oligopeptidase</w:t>
            </w:r>
            <w:proofErr w:type="spellEnd"/>
            <w:r w:rsidRPr="00B72707">
              <w:rPr>
                <w:sz w:val="18"/>
                <w:szCs w:val="18"/>
              </w:rPr>
              <w:t xml:space="preserve"> (M03 family) [Sm]</w:t>
            </w:r>
          </w:p>
        </w:tc>
      </w:tr>
      <w:tr w:rsidR="00101544" w:rsidRPr="00555B8B" w14:paraId="0BF15E3B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66C1168D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223</w:t>
            </w:r>
          </w:p>
        </w:tc>
        <w:tc>
          <w:tcPr>
            <w:tcW w:w="1007" w:type="dxa"/>
            <w:noWrap/>
            <w:hideMark/>
          </w:tcPr>
          <w:p w14:paraId="188B0235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0,00%</w:t>
            </w:r>
          </w:p>
        </w:tc>
        <w:tc>
          <w:tcPr>
            <w:tcW w:w="1186" w:type="dxa"/>
            <w:noWrap/>
            <w:hideMark/>
          </w:tcPr>
          <w:p w14:paraId="27E05CB5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14</w:t>
            </w:r>
          </w:p>
        </w:tc>
        <w:tc>
          <w:tcPr>
            <w:tcW w:w="963" w:type="dxa"/>
            <w:noWrap/>
            <w:hideMark/>
          </w:tcPr>
          <w:p w14:paraId="65516118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21</w:t>
            </w:r>
          </w:p>
        </w:tc>
        <w:tc>
          <w:tcPr>
            <w:tcW w:w="851" w:type="dxa"/>
            <w:noWrap/>
            <w:hideMark/>
          </w:tcPr>
          <w:p w14:paraId="7E06D1A6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14</w:t>
            </w:r>
          </w:p>
        </w:tc>
        <w:tc>
          <w:tcPr>
            <w:tcW w:w="1140" w:type="dxa"/>
            <w:noWrap/>
            <w:hideMark/>
          </w:tcPr>
          <w:p w14:paraId="66A5B7C7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60043297</w:t>
            </w:r>
          </w:p>
        </w:tc>
        <w:tc>
          <w:tcPr>
            <w:tcW w:w="1526" w:type="dxa"/>
            <w:noWrap/>
            <w:hideMark/>
          </w:tcPr>
          <w:p w14:paraId="7E882B79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CCD78710.1</w:t>
            </w:r>
          </w:p>
        </w:tc>
        <w:tc>
          <w:tcPr>
            <w:tcW w:w="4105" w:type="dxa"/>
            <w:noWrap/>
            <w:hideMark/>
          </w:tcPr>
          <w:p w14:paraId="48F8CD86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Leucine aminopeptidase (M17 family) [Sm]</w:t>
            </w:r>
          </w:p>
        </w:tc>
      </w:tr>
      <w:tr w:rsidR="00101544" w:rsidRPr="00555B8B" w14:paraId="340D6E13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45B8BB06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119</w:t>
            </w:r>
          </w:p>
        </w:tc>
        <w:tc>
          <w:tcPr>
            <w:tcW w:w="1007" w:type="dxa"/>
            <w:noWrap/>
            <w:hideMark/>
          </w:tcPr>
          <w:p w14:paraId="5AEBBADB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0,00%</w:t>
            </w:r>
          </w:p>
        </w:tc>
        <w:tc>
          <w:tcPr>
            <w:tcW w:w="1186" w:type="dxa"/>
            <w:noWrap/>
            <w:hideMark/>
          </w:tcPr>
          <w:p w14:paraId="206C500F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11</w:t>
            </w:r>
          </w:p>
        </w:tc>
        <w:tc>
          <w:tcPr>
            <w:tcW w:w="963" w:type="dxa"/>
            <w:noWrap/>
            <w:hideMark/>
          </w:tcPr>
          <w:p w14:paraId="76480385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14</w:t>
            </w:r>
          </w:p>
        </w:tc>
        <w:tc>
          <w:tcPr>
            <w:tcW w:w="851" w:type="dxa"/>
            <w:noWrap/>
            <w:hideMark/>
          </w:tcPr>
          <w:p w14:paraId="43BC0EBC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11</w:t>
            </w:r>
          </w:p>
        </w:tc>
        <w:tc>
          <w:tcPr>
            <w:tcW w:w="1140" w:type="dxa"/>
            <w:noWrap/>
            <w:hideMark/>
          </w:tcPr>
          <w:p w14:paraId="208E213C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53230291</w:t>
            </w:r>
          </w:p>
        </w:tc>
        <w:tc>
          <w:tcPr>
            <w:tcW w:w="1526" w:type="dxa"/>
            <w:noWrap/>
            <w:hideMark/>
          </w:tcPr>
          <w:p w14:paraId="079DB399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CCD76462.1</w:t>
            </w:r>
          </w:p>
        </w:tc>
        <w:tc>
          <w:tcPr>
            <w:tcW w:w="4105" w:type="dxa"/>
            <w:noWrap/>
            <w:hideMark/>
          </w:tcPr>
          <w:p w14:paraId="47FF9BEB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proofErr w:type="spellStart"/>
            <w:r w:rsidRPr="00B72707">
              <w:rPr>
                <w:sz w:val="18"/>
                <w:szCs w:val="18"/>
              </w:rPr>
              <w:t>Calpain</w:t>
            </w:r>
            <w:proofErr w:type="spellEnd"/>
            <w:r w:rsidRPr="00B72707">
              <w:rPr>
                <w:sz w:val="18"/>
                <w:szCs w:val="18"/>
              </w:rPr>
              <w:t xml:space="preserve"> (C02 family) [Sm]</w:t>
            </w:r>
          </w:p>
        </w:tc>
      </w:tr>
      <w:tr w:rsidR="00101544" w:rsidRPr="00555B8B" w14:paraId="1DA9FFAE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0244915E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lastRenderedPageBreak/>
              <w:t>182</w:t>
            </w:r>
          </w:p>
        </w:tc>
        <w:tc>
          <w:tcPr>
            <w:tcW w:w="1007" w:type="dxa"/>
            <w:noWrap/>
            <w:hideMark/>
          </w:tcPr>
          <w:p w14:paraId="1B897B0C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0,00%</w:t>
            </w:r>
          </w:p>
        </w:tc>
        <w:tc>
          <w:tcPr>
            <w:tcW w:w="1186" w:type="dxa"/>
            <w:noWrap/>
            <w:hideMark/>
          </w:tcPr>
          <w:p w14:paraId="0442422C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7</w:t>
            </w:r>
          </w:p>
        </w:tc>
        <w:tc>
          <w:tcPr>
            <w:tcW w:w="963" w:type="dxa"/>
            <w:noWrap/>
            <w:hideMark/>
          </w:tcPr>
          <w:p w14:paraId="7CF14F0C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17</w:t>
            </w:r>
          </w:p>
        </w:tc>
        <w:tc>
          <w:tcPr>
            <w:tcW w:w="851" w:type="dxa"/>
            <w:noWrap/>
            <w:hideMark/>
          </w:tcPr>
          <w:p w14:paraId="507280FC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7</w:t>
            </w:r>
          </w:p>
        </w:tc>
        <w:tc>
          <w:tcPr>
            <w:tcW w:w="1140" w:type="dxa"/>
            <w:noWrap/>
            <w:hideMark/>
          </w:tcPr>
          <w:p w14:paraId="53CB26AD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729709</w:t>
            </w:r>
          </w:p>
        </w:tc>
        <w:tc>
          <w:tcPr>
            <w:tcW w:w="1526" w:type="dxa"/>
            <w:noWrap/>
            <w:hideMark/>
          </w:tcPr>
          <w:p w14:paraId="3397A09A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P09841.3</w:t>
            </w:r>
          </w:p>
        </w:tc>
        <w:tc>
          <w:tcPr>
            <w:tcW w:w="4105" w:type="dxa"/>
            <w:noWrap/>
            <w:hideMark/>
          </w:tcPr>
          <w:p w14:paraId="5AF9010C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proofErr w:type="spellStart"/>
            <w:r w:rsidRPr="00B72707">
              <w:rPr>
                <w:sz w:val="18"/>
                <w:szCs w:val="18"/>
              </w:rPr>
              <w:t>Hemoglobinase</w:t>
            </w:r>
            <w:proofErr w:type="spellEnd"/>
            <w:r w:rsidRPr="00B72707">
              <w:rPr>
                <w:sz w:val="18"/>
                <w:szCs w:val="18"/>
              </w:rPr>
              <w:t xml:space="preserve"> (Antigen SM32) [Sm]</w:t>
            </w:r>
          </w:p>
        </w:tc>
      </w:tr>
      <w:tr w:rsidR="00101544" w:rsidRPr="00555B8B" w14:paraId="6E911A87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1DC27348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221</w:t>
            </w:r>
          </w:p>
        </w:tc>
        <w:tc>
          <w:tcPr>
            <w:tcW w:w="1007" w:type="dxa"/>
            <w:noWrap/>
            <w:hideMark/>
          </w:tcPr>
          <w:p w14:paraId="47CD460E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0,00%</w:t>
            </w:r>
          </w:p>
        </w:tc>
        <w:tc>
          <w:tcPr>
            <w:tcW w:w="1186" w:type="dxa"/>
            <w:noWrap/>
            <w:hideMark/>
          </w:tcPr>
          <w:p w14:paraId="29056A11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6</w:t>
            </w:r>
          </w:p>
        </w:tc>
        <w:tc>
          <w:tcPr>
            <w:tcW w:w="963" w:type="dxa"/>
            <w:noWrap/>
            <w:hideMark/>
          </w:tcPr>
          <w:p w14:paraId="4FC2E5FE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13</w:t>
            </w:r>
          </w:p>
        </w:tc>
        <w:tc>
          <w:tcPr>
            <w:tcW w:w="851" w:type="dxa"/>
            <w:noWrap/>
            <w:hideMark/>
          </w:tcPr>
          <w:p w14:paraId="02FE169F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6</w:t>
            </w:r>
          </w:p>
        </w:tc>
        <w:tc>
          <w:tcPr>
            <w:tcW w:w="1140" w:type="dxa"/>
            <w:noWrap/>
            <w:hideMark/>
          </w:tcPr>
          <w:p w14:paraId="68B680F7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53228442</w:t>
            </w:r>
          </w:p>
        </w:tc>
        <w:tc>
          <w:tcPr>
            <w:tcW w:w="1526" w:type="dxa"/>
            <w:noWrap/>
            <w:hideMark/>
          </w:tcPr>
          <w:p w14:paraId="3C7E6E35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CCD74613.1</w:t>
            </w:r>
          </w:p>
        </w:tc>
        <w:tc>
          <w:tcPr>
            <w:tcW w:w="4105" w:type="dxa"/>
            <w:noWrap/>
            <w:hideMark/>
          </w:tcPr>
          <w:p w14:paraId="5956B601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proofErr w:type="spellStart"/>
            <w:r w:rsidRPr="00B72707">
              <w:rPr>
                <w:sz w:val="18"/>
                <w:szCs w:val="18"/>
              </w:rPr>
              <w:t>Cathepsin</w:t>
            </w:r>
            <w:proofErr w:type="spellEnd"/>
            <w:r w:rsidRPr="00B72707">
              <w:rPr>
                <w:sz w:val="18"/>
                <w:szCs w:val="18"/>
              </w:rPr>
              <w:t xml:space="preserve"> B-like peptidase (C01 family) [Sm]</w:t>
            </w:r>
          </w:p>
        </w:tc>
      </w:tr>
      <w:tr w:rsidR="00101544" w:rsidRPr="00555B8B" w14:paraId="4A227DB2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4FB3A8E6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65</w:t>
            </w:r>
          </w:p>
        </w:tc>
        <w:tc>
          <w:tcPr>
            <w:tcW w:w="1007" w:type="dxa"/>
            <w:noWrap/>
            <w:hideMark/>
          </w:tcPr>
          <w:p w14:paraId="3A636323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0,00%</w:t>
            </w:r>
          </w:p>
        </w:tc>
        <w:tc>
          <w:tcPr>
            <w:tcW w:w="1186" w:type="dxa"/>
            <w:noWrap/>
            <w:hideMark/>
          </w:tcPr>
          <w:p w14:paraId="11DEF88E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5</w:t>
            </w:r>
          </w:p>
        </w:tc>
        <w:tc>
          <w:tcPr>
            <w:tcW w:w="963" w:type="dxa"/>
            <w:noWrap/>
            <w:hideMark/>
          </w:tcPr>
          <w:p w14:paraId="31F213F6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5</w:t>
            </w:r>
          </w:p>
        </w:tc>
        <w:tc>
          <w:tcPr>
            <w:tcW w:w="851" w:type="dxa"/>
            <w:noWrap/>
            <w:hideMark/>
          </w:tcPr>
          <w:p w14:paraId="2EF49CEF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5</w:t>
            </w:r>
          </w:p>
        </w:tc>
        <w:tc>
          <w:tcPr>
            <w:tcW w:w="1140" w:type="dxa"/>
            <w:noWrap/>
            <w:hideMark/>
          </w:tcPr>
          <w:p w14:paraId="79354B1F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256072593</w:t>
            </w:r>
          </w:p>
        </w:tc>
        <w:tc>
          <w:tcPr>
            <w:tcW w:w="1526" w:type="dxa"/>
            <w:noWrap/>
            <w:hideMark/>
          </w:tcPr>
          <w:p w14:paraId="0C8FDD59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XP_002572619.1</w:t>
            </w:r>
          </w:p>
        </w:tc>
        <w:tc>
          <w:tcPr>
            <w:tcW w:w="4105" w:type="dxa"/>
            <w:noWrap/>
            <w:hideMark/>
          </w:tcPr>
          <w:p w14:paraId="062B6731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 xml:space="preserve">Prolyl </w:t>
            </w:r>
            <w:proofErr w:type="spellStart"/>
            <w:r w:rsidRPr="00B72707">
              <w:rPr>
                <w:sz w:val="18"/>
                <w:szCs w:val="18"/>
              </w:rPr>
              <w:t>oligopeptidase</w:t>
            </w:r>
            <w:proofErr w:type="spellEnd"/>
            <w:r w:rsidRPr="00B72707">
              <w:rPr>
                <w:sz w:val="18"/>
                <w:szCs w:val="18"/>
              </w:rPr>
              <w:t xml:space="preserve"> (S09 family) [Sm]</w:t>
            </w:r>
          </w:p>
        </w:tc>
      </w:tr>
      <w:tr w:rsidR="00101544" w:rsidRPr="00555B8B" w14:paraId="4E795069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283CE6AA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56</w:t>
            </w:r>
          </w:p>
        </w:tc>
        <w:tc>
          <w:tcPr>
            <w:tcW w:w="1007" w:type="dxa"/>
            <w:noWrap/>
            <w:hideMark/>
          </w:tcPr>
          <w:p w14:paraId="4369C8CC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0,00%</w:t>
            </w:r>
          </w:p>
        </w:tc>
        <w:tc>
          <w:tcPr>
            <w:tcW w:w="1186" w:type="dxa"/>
            <w:noWrap/>
            <w:hideMark/>
          </w:tcPr>
          <w:p w14:paraId="4C49070F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4</w:t>
            </w:r>
          </w:p>
        </w:tc>
        <w:tc>
          <w:tcPr>
            <w:tcW w:w="963" w:type="dxa"/>
            <w:noWrap/>
            <w:hideMark/>
          </w:tcPr>
          <w:p w14:paraId="28A0B932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5</w:t>
            </w:r>
          </w:p>
        </w:tc>
        <w:tc>
          <w:tcPr>
            <w:tcW w:w="851" w:type="dxa"/>
            <w:noWrap/>
            <w:hideMark/>
          </w:tcPr>
          <w:p w14:paraId="38ED7879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5</w:t>
            </w:r>
          </w:p>
        </w:tc>
        <w:tc>
          <w:tcPr>
            <w:tcW w:w="1140" w:type="dxa"/>
            <w:noWrap/>
            <w:hideMark/>
          </w:tcPr>
          <w:p w14:paraId="09339479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53230839</w:t>
            </w:r>
          </w:p>
        </w:tc>
        <w:tc>
          <w:tcPr>
            <w:tcW w:w="1526" w:type="dxa"/>
            <w:noWrap/>
            <w:hideMark/>
          </w:tcPr>
          <w:p w14:paraId="1AD3A99F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CCD77256.1</w:t>
            </w:r>
          </w:p>
        </w:tc>
        <w:tc>
          <w:tcPr>
            <w:tcW w:w="4105" w:type="dxa"/>
            <w:noWrap/>
            <w:hideMark/>
          </w:tcPr>
          <w:p w14:paraId="451EED10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proofErr w:type="spellStart"/>
            <w:r w:rsidRPr="00B72707">
              <w:rPr>
                <w:sz w:val="18"/>
                <w:szCs w:val="18"/>
              </w:rPr>
              <w:t>SpAN</w:t>
            </w:r>
            <w:proofErr w:type="spellEnd"/>
            <w:r w:rsidRPr="00B72707">
              <w:rPr>
                <w:sz w:val="18"/>
                <w:szCs w:val="18"/>
              </w:rPr>
              <w:t xml:space="preserve"> </w:t>
            </w:r>
            <w:proofErr w:type="spellStart"/>
            <w:r w:rsidRPr="00B72707">
              <w:rPr>
                <w:sz w:val="18"/>
                <w:szCs w:val="18"/>
              </w:rPr>
              <w:t>g.p</w:t>
            </w:r>
            <w:proofErr w:type="spellEnd"/>
            <w:r w:rsidRPr="00B72707">
              <w:rPr>
                <w:sz w:val="18"/>
                <w:szCs w:val="18"/>
              </w:rPr>
              <w:t>. (M12 family) [Sm]</w:t>
            </w:r>
          </w:p>
        </w:tc>
      </w:tr>
      <w:tr w:rsidR="00101544" w:rsidRPr="00555B8B" w14:paraId="1EFCE9ED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1F0E9E91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48</w:t>
            </w:r>
          </w:p>
        </w:tc>
        <w:tc>
          <w:tcPr>
            <w:tcW w:w="1007" w:type="dxa"/>
            <w:noWrap/>
            <w:hideMark/>
          </w:tcPr>
          <w:p w14:paraId="0EE5F306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0,00%</w:t>
            </w:r>
          </w:p>
        </w:tc>
        <w:tc>
          <w:tcPr>
            <w:tcW w:w="1186" w:type="dxa"/>
            <w:noWrap/>
            <w:hideMark/>
          </w:tcPr>
          <w:p w14:paraId="26A8F88F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</w:t>
            </w:r>
          </w:p>
        </w:tc>
        <w:tc>
          <w:tcPr>
            <w:tcW w:w="963" w:type="dxa"/>
            <w:noWrap/>
            <w:hideMark/>
          </w:tcPr>
          <w:p w14:paraId="3B545573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2D5EEBE7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</w:t>
            </w:r>
          </w:p>
        </w:tc>
        <w:tc>
          <w:tcPr>
            <w:tcW w:w="1140" w:type="dxa"/>
            <w:noWrap/>
            <w:hideMark/>
          </w:tcPr>
          <w:p w14:paraId="2D8CCF91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564131894</w:t>
            </w:r>
          </w:p>
        </w:tc>
        <w:tc>
          <w:tcPr>
            <w:tcW w:w="1526" w:type="dxa"/>
            <w:noWrap/>
            <w:hideMark/>
          </w:tcPr>
          <w:p w14:paraId="0E03AE91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AHB79081.1</w:t>
            </w:r>
          </w:p>
        </w:tc>
        <w:tc>
          <w:tcPr>
            <w:tcW w:w="4105" w:type="dxa"/>
            <w:noWrap/>
            <w:hideMark/>
          </w:tcPr>
          <w:p w14:paraId="3E4CAFB1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Serine protease 2 precursor [Sm]</w:t>
            </w:r>
          </w:p>
        </w:tc>
      </w:tr>
      <w:tr w:rsidR="00101544" w:rsidRPr="00555B8B" w14:paraId="737C028F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67A6EDA8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43</w:t>
            </w:r>
          </w:p>
        </w:tc>
        <w:tc>
          <w:tcPr>
            <w:tcW w:w="1007" w:type="dxa"/>
            <w:noWrap/>
            <w:hideMark/>
          </w:tcPr>
          <w:p w14:paraId="09F82797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0,00%</w:t>
            </w:r>
          </w:p>
        </w:tc>
        <w:tc>
          <w:tcPr>
            <w:tcW w:w="1186" w:type="dxa"/>
            <w:noWrap/>
            <w:hideMark/>
          </w:tcPr>
          <w:p w14:paraId="1013925E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2</w:t>
            </w:r>
          </w:p>
        </w:tc>
        <w:tc>
          <w:tcPr>
            <w:tcW w:w="963" w:type="dxa"/>
            <w:noWrap/>
            <w:hideMark/>
          </w:tcPr>
          <w:p w14:paraId="59E2D0B3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8</w:t>
            </w:r>
          </w:p>
        </w:tc>
        <w:tc>
          <w:tcPr>
            <w:tcW w:w="851" w:type="dxa"/>
            <w:noWrap/>
            <w:hideMark/>
          </w:tcPr>
          <w:p w14:paraId="6D6D57D7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</w:t>
            </w:r>
          </w:p>
        </w:tc>
        <w:tc>
          <w:tcPr>
            <w:tcW w:w="1140" w:type="dxa"/>
            <w:noWrap/>
            <w:hideMark/>
          </w:tcPr>
          <w:p w14:paraId="16CFB3C4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256084114</w:t>
            </w:r>
          </w:p>
        </w:tc>
        <w:tc>
          <w:tcPr>
            <w:tcW w:w="1526" w:type="dxa"/>
            <w:noWrap/>
            <w:hideMark/>
          </w:tcPr>
          <w:p w14:paraId="393025F8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XP_002578277.1</w:t>
            </w:r>
          </w:p>
        </w:tc>
        <w:tc>
          <w:tcPr>
            <w:tcW w:w="4105" w:type="dxa"/>
            <w:noWrap/>
            <w:hideMark/>
          </w:tcPr>
          <w:p w14:paraId="072D64AD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Subfamily M12B unassigned peptidase (M12 family) [Sm]</w:t>
            </w:r>
          </w:p>
        </w:tc>
      </w:tr>
      <w:tr w:rsidR="00101544" w:rsidRPr="00555B8B" w14:paraId="7BBD6BAF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777B0D40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43</w:t>
            </w:r>
          </w:p>
        </w:tc>
        <w:tc>
          <w:tcPr>
            <w:tcW w:w="1007" w:type="dxa"/>
            <w:noWrap/>
            <w:hideMark/>
          </w:tcPr>
          <w:p w14:paraId="46B84045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0,00%</w:t>
            </w:r>
          </w:p>
        </w:tc>
        <w:tc>
          <w:tcPr>
            <w:tcW w:w="1186" w:type="dxa"/>
            <w:noWrap/>
            <w:hideMark/>
          </w:tcPr>
          <w:p w14:paraId="25865FD3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</w:t>
            </w:r>
          </w:p>
        </w:tc>
        <w:tc>
          <w:tcPr>
            <w:tcW w:w="963" w:type="dxa"/>
            <w:noWrap/>
            <w:hideMark/>
          </w:tcPr>
          <w:p w14:paraId="2F16E371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14</w:t>
            </w:r>
          </w:p>
        </w:tc>
        <w:tc>
          <w:tcPr>
            <w:tcW w:w="851" w:type="dxa"/>
            <w:noWrap/>
            <w:hideMark/>
          </w:tcPr>
          <w:p w14:paraId="1C202BF6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</w:t>
            </w:r>
          </w:p>
        </w:tc>
        <w:tc>
          <w:tcPr>
            <w:tcW w:w="1140" w:type="dxa"/>
            <w:noWrap/>
            <w:hideMark/>
          </w:tcPr>
          <w:p w14:paraId="194341E7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53233303</w:t>
            </w:r>
          </w:p>
        </w:tc>
        <w:tc>
          <w:tcPr>
            <w:tcW w:w="1526" w:type="dxa"/>
            <w:noWrap/>
            <w:hideMark/>
          </w:tcPr>
          <w:p w14:paraId="444403F9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CCD80658.1</w:t>
            </w:r>
          </w:p>
        </w:tc>
        <w:tc>
          <w:tcPr>
            <w:tcW w:w="4105" w:type="dxa"/>
            <w:noWrap/>
            <w:hideMark/>
          </w:tcPr>
          <w:p w14:paraId="0059451F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Family S9 non-peptidase homologue (S09 family) [Sm]</w:t>
            </w:r>
          </w:p>
        </w:tc>
      </w:tr>
      <w:tr w:rsidR="00101544" w:rsidRPr="00555B8B" w14:paraId="6E56A38E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2CD905F9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5</w:t>
            </w:r>
          </w:p>
        </w:tc>
        <w:tc>
          <w:tcPr>
            <w:tcW w:w="1007" w:type="dxa"/>
            <w:noWrap/>
            <w:hideMark/>
          </w:tcPr>
          <w:p w14:paraId="1CC6EAD0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1,82%</w:t>
            </w:r>
          </w:p>
        </w:tc>
        <w:tc>
          <w:tcPr>
            <w:tcW w:w="1186" w:type="dxa"/>
            <w:noWrap/>
            <w:hideMark/>
          </w:tcPr>
          <w:p w14:paraId="162B00BC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2</w:t>
            </w:r>
          </w:p>
        </w:tc>
        <w:tc>
          <w:tcPr>
            <w:tcW w:w="963" w:type="dxa"/>
            <w:noWrap/>
            <w:hideMark/>
          </w:tcPr>
          <w:p w14:paraId="0AC7F79A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3472977A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2</w:t>
            </w:r>
          </w:p>
        </w:tc>
        <w:tc>
          <w:tcPr>
            <w:tcW w:w="1140" w:type="dxa"/>
            <w:noWrap/>
            <w:hideMark/>
          </w:tcPr>
          <w:p w14:paraId="2B29F691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53232118</w:t>
            </w:r>
          </w:p>
        </w:tc>
        <w:tc>
          <w:tcPr>
            <w:tcW w:w="1526" w:type="dxa"/>
            <w:noWrap/>
            <w:hideMark/>
          </w:tcPr>
          <w:p w14:paraId="03E4EAF3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CCD79473.1</w:t>
            </w:r>
          </w:p>
        </w:tc>
        <w:tc>
          <w:tcPr>
            <w:tcW w:w="4105" w:type="dxa"/>
            <w:noWrap/>
            <w:hideMark/>
          </w:tcPr>
          <w:p w14:paraId="001630B1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proofErr w:type="spellStart"/>
            <w:r w:rsidRPr="00B72707">
              <w:rPr>
                <w:sz w:val="18"/>
                <w:szCs w:val="18"/>
              </w:rPr>
              <w:t>Xaa</w:t>
            </w:r>
            <w:proofErr w:type="spellEnd"/>
            <w:r w:rsidRPr="00B72707">
              <w:rPr>
                <w:sz w:val="18"/>
                <w:szCs w:val="18"/>
              </w:rPr>
              <w:t xml:space="preserve">-Pro </w:t>
            </w:r>
            <w:proofErr w:type="spellStart"/>
            <w:r w:rsidRPr="00B72707">
              <w:rPr>
                <w:sz w:val="18"/>
                <w:szCs w:val="18"/>
              </w:rPr>
              <w:t>dipeptidase</w:t>
            </w:r>
            <w:proofErr w:type="spellEnd"/>
            <w:r w:rsidRPr="00B72707">
              <w:rPr>
                <w:sz w:val="18"/>
                <w:szCs w:val="18"/>
              </w:rPr>
              <w:t xml:space="preserve"> (M24 family) [Sm]</w:t>
            </w:r>
          </w:p>
        </w:tc>
      </w:tr>
      <w:tr w:rsidR="00101544" w:rsidRPr="00555B8B" w14:paraId="6944FE12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0CCD73B4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1007" w:type="dxa"/>
            <w:noWrap/>
            <w:hideMark/>
          </w:tcPr>
          <w:p w14:paraId="40DC7DE8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65D70BFD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963" w:type="dxa"/>
            <w:noWrap/>
            <w:hideMark/>
          </w:tcPr>
          <w:p w14:paraId="05F3D988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76ECEA1B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1140" w:type="dxa"/>
            <w:noWrap/>
            <w:hideMark/>
          </w:tcPr>
          <w:p w14:paraId="79DDF462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1526" w:type="dxa"/>
            <w:noWrap/>
            <w:hideMark/>
          </w:tcPr>
          <w:p w14:paraId="52F54711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4105" w:type="dxa"/>
            <w:noWrap/>
            <w:hideMark/>
          </w:tcPr>
          <w:p w14:paraId="26B42D92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</w:tr>
      <w:tr w:rsidR="00101544" w:rsidRPr="00555B8B" w14:paraId="32383332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16D3F60C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1007" w:type="dxa"/>
            <w:noWrap/>
            <w:hideMark/>
          </w:tcPr>
          <w:p w14:paraId="5C92E759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0AC23BFE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963" w:type="dxa"/>
            <w:noWrap/>
            <w:hideMark/>
          </w:tcPr>
          <w:p w14:paraId="58844003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64988A87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1140" w:type="dxa"/>
            <w:noWrap/>
            <w:hideMark/>
          </w:tcPr>
          <w:p w14:paraId="4B075C45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1526" w:type="dxa"/>
            <w:noWrap/>
            <w:hideMark/>
          </w:tcPr>
          <w:p w14:paraId="746BAD3D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4105" w:type="dxa"/>
            <w:noWrap/>
            <w:hideMark/>
          </w:tcPr>
          <w:p w14:paraId="61E1E5C2" w14:textId="77777777" w:rsidR="00101544" w:rsidRPr="00B72707" w:rsidRDefault="00101544" w:rsidP="00B72707">
            <w:pPr>
              <w:jc w:val="center"/>
              <w:rPr>
                <w:b/>
                <w:bCs/>
                <w:sz w:val="18"/>
                <w:szCs w:val="18"/>
              </w:rPr>
            </w:pPr>
            <w:r w:rsidRPr="00B72707">
              <w:rPr>
                <w:b/>
                <w:bCs/>
                <w:sz w:val="18"/>
                <w:szCs w:val="18"/>
              </w:rPr>
              <w:t>Fatty acid binding</w:t>
            </w:r>
          </w:p>
        </w:tc>
      </w:tr>
      <w:tr w:rsidR="00101544" w:rsidRPr="00555B8B" w14:paraId="33DCF80C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3110D856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76</w:t>
            </w:r>
          </w:p>
        </w:tc>
        <w:tc>
          <w:tcPr>
            <w:tcW w:w="1007" w:type="dxa"/>
            <w:noWrap/>
            <w:hideMark/>
          </w:tcPr>
          <w:p w14:paraId="6E48268B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0,00%</w:t>
            </w:r>
          </w:p>
        </w:tc>
        <w:tc>
          <w:tcPr>
            <w:tcW w:w="1186" w:type="dxa"/>
            <w:noWrap/>
            <w:hideMark/>
          </w:tcPr>
          <w:p w14:paraId="60FB9163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5</w:t>
            </w:r>
          </w:p>
        </w:tc>
        <w:tc>
          <w:tcPr>
            <w:tcW w:w="963" w:type="dxa"/>
            <w:noWrap/>
            <w:hideMark/>
          </w:tcPr>
          <w:p w14:paraId="2E057C93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7</w:t>
            </w:r>
          </w:p>
        </w:tc>
        <w:tc>
          <w:tcPr>
            <w:tcW w:w="851" w:type="dxa"/>
            <w:noWrap/>
            <w:hideMark/>
          </w:tcPr>
          <w:p w14:paraId="2388E5AD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</w:t>
            </w:r>
          </w:p>
        </w:tc>
        <w:tc>
          <w:tcPr>
            <w:tcW w:w="1140" w:type="dxa"/>
            <w:noWrap/>
            <w:hideMark/>
          </w:tcPr>
          <w:p w14:paraId="55DFE242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55670478</w:t>
            </w:r>
          </w:p>
        </w:tc>
        <w:tc>
          <w:tcPr>
            <w:tcW w:w="1526" w:type="dxa"/>
            <w:noWrap/>
            <w:hideMark/>
          </w:tcPr>
          <w:p w14:paraId="08F7D19A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1VYG</w:t>
            </w:r>
          </w:p>
        </w:tc>
        <w:tc>
          <w:tcPr>
            <w:tcW w:w="4105" w:type="dxa"/>
            <w:noWrap/>
            <w:hideMark/>
          </w:tcPr>
          <w:p w14:paraId="2630A955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Fatty Acid Binding Protein [Sm]</w:t>
            </w:r>
          </w:p>
        </w:tc>
      </w:tr>
      <w:tr w:rsidR="00101544" w:rsidRPr="00555B8B" w14:paraId="3B577480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3F24B9DA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1007" w:type="dxa"/>
            <w:noWrap/>
            <w:hideMark/>
          </w:tcPr>
          <w:p w14:paraId="7EFAC3B2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75328C41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963" w:type="dxa"/>
            <w:noWrap/>
            <w:hideMark/>
          </w:tcPr>
          <w:p w14:paraId="2F3B9EE9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1D4C2FE1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1140" w:type="dxa"/>
            <w:noWrap/>
            <w:hideMark/>
          </w:tcPr>
          <w:p w14:paraId="0ED59F69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1526" w:type="dxa"/>
            <w:noWrap/>
            <w:hideMark/>
          </w:tcPr>
          <w:p w14:paraId="34513C5D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4105" w:type="dxa"/>
            <w:noWrap/>
            <w:hideMark/>
          </w:tcPr>
          <w:p w14:paraId="2B857E9F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</w:tr>
      <w:tr w:rsidR="00101544" w:rsidRPr="00555B8B" w14:paraId="3E81A3F2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251D2B11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1007" w:type="dxa"/>
            <w:noWrap/>
            <w:hideMark/>
          </w:tcPr>
          <w:p w14:paraId="6B09F979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78B4900A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963" w:type="dxa"/>
            <w:noWrap/>
            <w:hideMark/>
          </w:tcPr>
          <w:p w14:paraId="4206BDDA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17AE3588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1140" w:type="dxa"/>
            <w:noWrap/>
            <w:hideMark/>
          </w:tcPr>
          <w:p w14:paraId="11485403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1526" w:type="dxa"/>
            <w:noWrap/>
            <w:hideMark/>
          </w:tcPr>
          <w:p w14:paraId="1ECBB402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4105" w:type="dxa"/>
            <w:noWrap/>
            <w:hideMark/>
          </w:tcPr>
          <w:p w14:paraId="07C57E0E" w14:textId="77777777" w:rsidR="00101544" w:rsidRPr="00B72707" w:rsidRDefault="00101544" w:rsidP="00B72707">
            <w:pPr>
              <w:jc w:val="center"/>
              <w:rPr>
                <w:b/>
                <w:bCs/>
                <w:sz w:val="18"/>
                <w:szCs w:val="18"/>
              </w:rPr>
            </w:pPr>
            <w:r w:rsidRPr="00B72707">
              <w:rPr>
                <w:b/>
                <w:bCs/>
                <w:sz w:val="18"/>
                <w:szCs w:val="18"/>
              </w:rPr>
              <w:t>Transporters/channels</w:t>
            </w:r>
          </w:p>
        </w:tc>
      </w:tr>
      <w:tr w:rsidR="00101544" w:rsidRPr="00555B8B" w14:paraId="69C9B348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0E7B51FC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95</w:t>
            </w:r>
          </w:p>
        </w:tc>
        <w:tc>
          <w:tcPr>
            <w:tcW w:w="1007" w:type="dxa"/>
            <w:noWrap/>
            <w:hideMark/>
          </w:tcPr>
          <w:p w14:paraId="2C04E692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0,00%</w:t>
            </w:r>
          </w:p>
        </w:tc>
        <w:tc>
          <w:tcPr>
            <w:tcW w:w="1186" w:type="dxa"/>
            <w:noWrap/>
            <w:hideMark/>
          </w:tcPr>
          <w:p w14:paraId="530E4774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15</w:t>
            </w:r>
          </w:p>
        </w:tc>
        <w:tc>
          <w:tcPr>
            <w:tcW w:w="963" w:type="dxa"/>
            <w:noWrap/>
            <w:hideMark/>
          </w:tcPr>
          <w:p w14:paraId="65D813DE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8</w:t>
            </w:r>
          </w:p>
        </w:tc>
        <w:tc>
          <w:tcPr>
            <w:tcW w:w="851" w:type="dxa"/>
            <w:noWrap/>
            <w:hideMark/>
          </w:tcPr>
          <w:p w14:paraId="2D7F069D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14</w:t>
            </w:r>
          </w:p>
        </w:tc>
        <w:tc>
          <w:tcPr>
            <w:tcW w:w="1140" w:type="dxa"/>
            <w:noWrap/>
            <w:hideMark/>
          </w:tcPr>
          <w:p w14:paraId="7D2D7C24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50644272</w:t>
            </w:r>
          </w:p>
        </w:tc>
        <w:tc>
          <w:tcPr>
            <w:tcW w:w="1526" w:type="dxa"/>
            <w:noWrap/>
            <w:hideMark/>
          </w:tcPr>
          <w:p w14:paraId="55005961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CCD60986.1</w:t>
            </w:r>
          </w:p>
        </w:tc>
        <w:tc>
          <w:tcPr>
            <w:tcW w:w="4105" w:type="dxa"/>
            <w:noWrap/>
            <w:hideMark/>
          </w:tcPr>
          <w:p w14:paraId="0971B216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 xml:space="preserve">Plasma membrane calcium-transporting </w:t>
            </w:r>
            <w:proofErr w:type="spellStart"/>
            <w:r w:rsidRPr="00B72707">
              <w:rPr>
                <w:sz w:val="18"/>
                <w:szCs w:val="18"/>
              </w:rPr>
              <w:t>atpase</w:t>
            </w:r>
            <w:proofErr w:type="spellEnd"/>
            <w:r w:rsidRPr="00B72707">
              <w:rPr>
                <w:sz w:val="18"/>
                <w:szCs w:val="18"/>
              </w:rPr>
              <w:t>, putative [Sm]</w:t>
            </w:r>
          </w:p>
        </w:tc>
      </w:tr>
      <w:tr w:rsidR="00101544" w:rsidRPr="00555B8B" w14:paraId="54E0F0B2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79EFC152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68</w:t>
            </w:r>
          </w:p>
        </w:tc>
        <w:tc>
          <w:tcPr>
            <w:tcW w:w="1007" w:type="dxa"/>
            <w:noWrap/>
            <w:hideMark/>
          </w:tcPr>
          <w:p w14:paraId="7DD863C4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0,00%</w:t>
            </w:r>
          </w:p>
        </w:tc>
        <w:tc>
          <w:tcPr>
            <w:tcW w:w="1186" w:type="dxa"/>
            <w:noWrap/>
            <w:hideMark/>
          </w:tcPr>
          <w:p w14:paraId="71785581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8</w:t>
            </w:r>
          </w:p>
        </w:tc>
        <w:tc>
          <w:tcPr>
            <w:tcW w:w="963" w:type="dxa"/>
            <w:noWrap/>
            <w:hideMark/>
          </w:tcPr>
          <w:p w14:paraId="30752715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10</w:t>
            </w:r>
          </w:p>
        </w:tc>
        <w:tc>
          <w:tcPr>
            <w:tcW w:w="851" w:type="dxa"/>
            <w:noWrap/>
            <w:hideMark/>
          </w:tcPr>
          <w:p w14:paraId="196915CA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8</w:t>
            </w:r>
          </w:p>
        </w:tc>
        <w:tc>
          <w:tcPr>
            <w:tcW w:w="1140" w:type="dxa"/>
            <w:noWrap/>
            <w:hideMark/>
          </w:tcPr>
          <w:p w14:paraId="6F75B2F5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60043551</w:t>
            </w:r>
          </w:p>
        </w:tc>
        <w:tc>
          <w:tcPr>
            <w:tcW w:w="1526" w:type="dxa"/>
            <w:noWrap/>
            <w:hideMark/>
          </w:tcPr>
          <w:p w14:paraId="115F5346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CCD78964.1</w:t>
            </w:r>
          </w:p>
        </w:tc>
        <w:tc>
          <w:tcPr>
            <w:tcW w:w="4105" w:type="dxa"/>
            <w:noWrap/>
            <w:hideMark/>
          </w:tcPr>
          <w:p w14:paraId="110A580F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Sodium potassium transporting ATPase alpha subunit [Sm]</w:t>
            </w:r>
          </w:p>
        </w:tc>
      </w:tr>
      <w:tr w:rsidR="00101544" w:rsidRPr="00555B8B" w14:paraId="06C59336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547EADCF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166</w:t>
            </w:r>
          </w:p>
        </w:tc>
        <w:tc>
          <w:tcPr>
            <w:tcW w:w="1007" w:type="dxa"/>
            <w:noWrap/>
            <w:hideMark/>
          </w:tcPr>
          <w:p w14:paraId="1ADED38A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0,00%</w:t>
            </w:r>
          </w:p>
        </w:tc>
        <w:tc>
          <w:tcPr>
            <w:tcW w:w="1186" w:type="dxa"/>
            <w:noWrap/>
            <w:hideMark/>
          </w:tcPr>
          <w:p w14:paraId="716619D7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7</w:t>
            </w:r>
          </w:p>
        </w:tc>
        <w:tc>
          <w:tcPr>
            <w:tcW w:w="963" w:type="dxa"/>
            <w:noWrap/>
            <w:hideMark/>
          </w:tcPr>
          <w:p w14:paraId="74FA3C99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18</w:t>
            </w:r>
          </w:p>
        </w:tc>
        <w:tc>
          <w:tcPr>
            <w:tcW w:w="851" w:type="dxa"/>
            <w:noWrap/>
            <w:hideMark/>
          </w:tcPr>
          <w:p w14:paraId="3EF39E36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7</w:t>
            </w:r>
          </w:p>
        </w:tc>
        <w:tc>
          <w:tcPr>
            <w:tcW w:w="1140" w:type="dxa"/>
            <w:noWrap/>
            <w:hideMark/>
          </w:tcPr>
          <w:p w14:paraId="2309555C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53231052</w:t>
            </w:r>
          </w:p>
        </w:tc>
        <w:tc>
          <w:tcPr>
            <w:tcW w:w="1526" w:type="dxa"/>
            <w:noWrap/>
            <w:hideMark/>
          </w:tcPr>
          <w:p w14:paraId="381C78CC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CCD77470.1</w:t>
            </w:r>
          </w:p>
        </w:tc>
        <w:tc>
          <w:tcPr>
            <w:tcW w:w="4105" w:type="dxa"/>
            <w:noWrap/>
            <w:hideMark/>
          </w:tcPr>
          <w:p w14:paraId="375303CD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Glucose transport protein [Sm]</w:t>
            </w:r>
          </w:p>
        </w:tc>
      </w:tr>
      <w:tr w:rsidR="00101544" w:rsidRPr="00555B8B" w14:paraId="1950E07F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64AD39E2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62</w:t>
            </w:r>
          </w:p>
        </w:tc>
        <w:tc>
          <w:tcPr>
            <w:tcW w:w="1007" w:type="dxa"/>
            <w:noWrap/>
            <w:hideMark/>
          </w:tcPr>
          <w:p w14:paraId="649286F0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0,00%</w:t>
            </w:r>
          </w:p>
        </w:tc>
        <w:tc>
          <w:tcPr>
            <w:tcW w:w="1186" w:type="dxa"/>
            <w:noWrap/>
            <w:hideMark/>
          </w:tcPr>
          <w:p w14:paraId="644F9E58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7</w:t>
            </w:r>
          </w:p>
        </w:tc>
        <w:tc>
          <w:tcPr>
            <w:tcW w:w="963" w:type="dxa"/>
            <w:noWrap/>
            <w:hideMark/>
          </w:tcPr>
          <w:p w14:paraId="5D7A8B28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6</w:t>
            </w:r>
          </w:p>
        </w:tc>
        <w:tc>
          <w:tcPr>
            <w:tcW w:w="851" w:type="dxa"/>
            <w:noWrap/>
            <w:hideMark/>
          </w:tcPr>
          <w:p w14:paraId="41395AAB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5</w:t>
            </w:r>
          </w:p>
        </w:tc>
        <w:tc>
          <w:tcPr>
            <w:tcW w:w="1140" w:type="dxa"/>
            <w:noWrap/>
            <w:hideMark/>
          </w:tcPr>
          <w:p w14:paraId="5058237E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53233037</w:t>
            </w:r>
          </w:p>
        </w:tc>
        <w:tc>
          <w:tcPr>
            <w:tcW w:w="1526" w:type="dxa"/>
            <w:noWrap/>
            <w:hideMark/>
          </w:tcPr>
          <w:p w14:paraId="60567CA7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CCD80392.1</w:t>
            </w:r>
          </w:p>
        </w:tc>
        <w:tc>
          <w:tcPr>
            <w:tcW w:w="4105" w:type="dxa"/>
            <w:noWrap/>
            <w:hideMark/>
          </w:tcPr>
          <w:p w14:paraId="70F8F160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Cation-transporting ATPase [Sm]</w:t>
            </w:r>
          </w:p>
        </w:tc>
      </w:tr>
      <w:tr w:rsidR="00101544" w:rsidRPr="00555B8B" w14:paraId="62D2315A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4EC11BE9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67</w:t>
            </w:r>
          </w:p>
        </w:tc>
        <w:tc>
          <w:tcPr>
            <w:tcW w:w="1007" w:type="dxa"/>
            <w:noWrap/>
            <w:hideMark/>
          </w:tcPr>
          <w:p w14:paraId="6158A730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0,00%</w:t>
            </w:r>
          </w:p>
        </w:tc>
        <w:tc>
          <w:tcPr>
            <w:tcW w:w="1186" w:type="dxa"/>
            <w:noWrap/>
            <w:hideMark/>
          </w:tcPr>
          <w:p w14:paraId="2112CBB5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4</w:t>
            </w:r>
          </w:p>
        </w:tc>
        <w:tc>
          <w:tcPr>
            <w:tcW w:w="963" w:type="dxa"/>
            <w:noWrap/>
            <w:hideMark/>
          </w:tcPr>
          <w:p w14:paraId="691DAE7A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6</w:t>
            </w:r>
          </w:p>
        </w:tc>
        <w:tc>
          <w:tcPr>
            <w:tcW w:w="851" w:type="dxa"/>
            <w:noWrap/>
            <w:hideMark/>
          </w:tcPr>
          <w:p w14:paraId="32BB625A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4</w:t>
            </w:r>
          </w:p>
        </w:tc>
        <w:tc>
          <w:tcPr>
            <w:tcW w:w="1140" w:type="dxa"/>
            <w:noWrap/>
            <w:hideMark/>
          </w:tcPr>
          <w:p w14:paraId="59B8DCFA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256084157</w:t>
            </w:r>
          </w:p>
        </w:tc>
        <w:tc>
          <w:tcPr>
            <w:tcW w:w="1526" w:type="dxa"/>
            <w:noWrap/>
            <w:hideMark/>
          </w:tcPr>
          <w:p w14:paraId="24024B33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XP_002578298</w:t>
            </w:r>
          </w:p>
        </w:tc>
        <w:tc>
          <w:tcPr>
            <w:tcW w:w="4105" w:type="dxa"/>
            <w:noWrap/>
            <w:hideMark/>
          </w:tcPr>
          <w:p w14:paraId="070B97FB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Choline transporter-like protein 2 (Ctl2) [Sm]</w:t>
            </w:r>
          </w:p>
        </w:tc>
      </w:tr>
      <w:tr w:rsidR="00101544" w:rsidRPr="00555B8B" w14:paraId="248C128D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34BC3A3D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124</w:t>
            </w:r>
          </w:p>
        </w:tc>
        <w:tc>
          <w:tcPr>
            <w:tcW w:w="1007" w:type="dxa"/>
            <w:noWrap/>
            <w:hideMark/>
          </w:tcPr>
          <w:p w14:paraId="34130942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0,00%</w:t>
            </w:r>
          </w:p>
        </w:tc>
        <w:tc>
          <w:tcPr>
            <w:tcW w:w="1186" w:type="dxa"/>
            <w:noWrap/>
            <w:hideMark/>
          </w:tcPr>
          <w:p w14:paraId="5956ED4F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</w:t>
            </w:r>
          </w:p>
        </w:tc>
        <w:tc>
          <w:tcPr>
            <w:tcW w:w="963" w:type="dxa"/>
            <w:noWrap/>
            <w:hideMark/>
          </w:tcPr>
          <w:p w14:paraId="76DAE2B6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9</w:t>
            </w:r>
          </w:p>
        </w:tc>
        <w:tc>
          <w:tcPr>
            <w:tcW w:w="851" w:type="dxa"/>
            <w:noWrap/>
            <w:hideMark/>
          </w:tcPr>
          <w:p w14:paraId="4638595A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</w:t>
            </w:r>
          </w:p>
        </w:tc>
        <w:tc>
          <w:tcPr>
            <w:tcW w:w="1140" w:type="dxa"/>
            <w:noWrap/>
            <w:hideMark/>
          </w:tcPr>
          <w:p w14:paraId="7AC8A7A3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53229720</w:t>
            </w:r>
          </w:p>
        </w:tc>
        <w:tc>
          <w:tcPr>
            <w:tcW w:w="1526" w:type="dxa"/>
            <w:noWrap/>
            <w:hideMark/>
          </w:tcPr>
          <w:p w14:paraId="7ED3FF2A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CCD75891.1</w:t>
            </w:r>
          </w:p>
        </w:tc>
        <w:tc>
          <w:tcPr>
            <w:tcW w:w="4105" w:type="dxa"/>
            <w:noWrap/>
            <w:hideMark/>
          </w:tcPr>
          <w:p w14:paraId="25F0DE47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Aquaporin-3 [Sm]</w:t>
            </w:r>
          </w:p>
        </w:tc>
      </w:tr>
      <w:tr w:rsidR="00101544" w:rsidRPr="00555B8B" w14:paraId="0DAE3847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2CB06D03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3</w:t>
            </w:r>
          </w:p>
        </w:tc>
        <w:tc>
          <w:tcPr>
            <w:tcW w:w="1007" w:type="dxa"/>
            <w:noWrap/>
            <w:hideMark/>
          </w:tcPr>
          <w:p w14:paraId="0752D200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1,82%</w:t>
            </w:r>
          </w:p>
        </w:tc>
        <w:tc>
          <w:tcPr>
            <w:tcW w:w="1186" w:type="dxa"/>
            <w:noWrap/>
            <w:hideMark/>
          </w:tcPr>
          <w:p w14:paraId="0F4F0F89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</w:t>
            </w:r>
          </w:p>
        </w:tc>
        <w:tc>
          <w:tcPr>
            <w:tcW w:w="963" w:type="dxa"/>
            <w:noWrap/>
            <w:hideMark/>
          </w:tcPr>
          <w:p w14:paraId="6713C3D3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5</w:t>
            </w:r>
          </w:p>
        </w:tc>
        <w:tc>
          <w:tcPr>
            <w:tcW w:w="851" w:type="dxa"/>
            <w:noWrap/>
            <w:hideMark/>
          </w:tcPr>
          <w:p w14:paraId="7C4C534F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</w:t>
            </w:r>
          </w:p>
        </w:tc>
        <w:tc>
          <w:tcPr>
            <w:tcW w:w="1140" w:type="dxa"/>
            <w:noWrap/>
            <w:hideMark/>
          </w:tcPr>
          <w:p w14:paraId="1724FFDA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256084334</w:t>
            </w:r>
          </w:p>
        </w:tc>
        <w:tc>
          <w:tcPr>
            <w:tcW w:w="1526" w:type="dxa"/>
            <w:noWrap/>
            <w:hideMark/>
          </w:tcPr>
          <w:p w14:paraId="0178154E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XP_002578385.1</w:t>
            </w:r>
          </w:p>
        </w:tc>
        <w:tc>
          <w:tcPr>
            <w:tcW w:w="4105" w:type="dxa"/>
            <w:noWrap/>
            <w:hideMark/>
          </w:tcPr>
          <w:p w14:paraId="76D61345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Chloride channel protein [Sm]</w:t>
            </w:r>
          </w:p>
        </w:tc>
      </w:tr>
      <w:tr w:rsidR="00101544" w:rsidRPr="00555B8B" w14:paraId="1A71F126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6FB1C4B2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42</w:t>
            </w:r>
          </w:p>
        </w:tc>
        <w:tc>
          <w:tcPr>
            <w:tcW w:w="1007" w:type="dxa"/>
            <w:noWrap/>
            <w:hideMark/>
          </w:tcPr>
          <w:p w14:paraId="11D3D6C1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0,00%</w:t>
            </w:r>
          </w:p>
        </w:tc>
        <w:tc>
          <w:tcPr>
            <w:tcW w:w="1186" w:type="dxa"/>
            <w:noWrap/>
            <w:hideMark/>
          </w:tcPr>
          <w:p w14:paraId="06E267C8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2</w:t>
            </w:r>
          </w:p>
        </w:tc>
        <w:tc>
          <w:tcPr>
            <w:tcW w:w="963" w:type="dxa"/>
            <w:noWrap/>
            <w:hideMark/>
          </w:tcPr>
          <w:p w14:paraId="36B429F1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12</w:t>
            </w:r>
          </w:p>
        </w:tc>
        <w:tc>
          <w:tcPr>
            <w:tcW w:w="851" w:type="dxa"/>
            <w:noWrap/>
            <w:hideMark/>
          </w:tcPr>
          <w:p w14:paraId="38B9C490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2</w:t>
            </w:r>
          </w:p>
        </w:tc>
        <w:tc>
          <w:tcPr>
            <w:tcW w:w="1140" w:type="dxa"/>
            <w:noWrap/>
            <w:hideMark/>
          </w:tcPr>
          <w:p w14:paraId="49B6A320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53231352</w:t>
            </w:r>
          </w:p>
        </w:tc>
        <w:tc>
          <w:tcPr>
            <w:tcW w:w="1526" w:type="dxa"/>
            <w:noWrap/>
            <w:hideMark/>
          </w:tcPr>
          <w:p w14:paraId="7E9CE228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CCD77770.1</w:t>
            </w:r>
          </w:p>
        </w:tc>
        <w:tc>
          <w:tcPr>
            <w:tcW w:w="4105" w:type="dxa"/>
            <w:noWrap/>
            <w:hideMark/>
          </w:tcPr>
          <w:p w14:paraId="639D0912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Anion exchange protein [Sm]</w:t>
            </w:r>
          </w:p>
        </w:tc>
      </w:tr>
      <w:tr w:rsidR="00101544" w:rsidRPr="00555B8B" w14:paraId="37917305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203D1114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1007" w:type="dxa"/>
            <w:noWrap/>
            <w:hideMark/>
          </w:tcPr>
          <w:p w14:paraId="61C4F0AC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5B51F077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963" w:type="dxa"/>
            <w:noWrap/>
            <w:hideMark/>
          </w:tcPr>
          <w:p w14:paraId="7182FA57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48CAD823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1140" w:type="dxa"/>
            <w:noWrap/>
            <w:hideMark/>
          </w:tcPr>
          <w:p w14:paraId="28D28C5C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1526" w:type="dxa"/>
            <w:noWrap/>
            <w:hideMark/>
          </w:tcPr>
          <w:p w14:paraId="305F7080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4105" w:type="dxa"/>
            <w:noWrap/>
            <w:hideMark/>
          </w:tcPr>
          <w:p w14:paraId="586BB87D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</w:tr>
      <w:tr w:rsidR="00101544" w:rsidRPr="00555B8B" w14:paraId="53DB2D88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61F657F6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1007" w:type="dxa"/>
            <w:noWrap/>
            <w:hideMark/>
          </w:tcPr>
          <w:p w14:paraId="42996DB4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13127D77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963" w:type="dxa"/>
            <w:noWrap/>
            <w:hideMark/>
          </w:tcPr>
          <w:p w14:paraId="4764075C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637B390C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1140" w:type="dxa"/>
            <w:noWrap/>
            <w:hideMark/>
          </w:tcPr>
          <w:p w14:paraId="09487F64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1526" w:type="dxa"/>
            <w:noWrap/>
            <w:hideMark/>
          </w:tcPr>
          <w:p w14:paraId="3D4BE6BC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4105" w:type="dxa"/>
            <w:noWrap/>
            <w:hideMark/>
          </w:tcPr>
          <w:p w14:paraId="23DF981C" w14:textId="77777777" w:rsidR="00101544" w:rsidRPr="00B72707" w:rsidRDefault="00101544" w:rsidP="00B72707">
            <w:pPr>
              <w:jc w:val="center"/>
              <w:rPr>
                <w:b/>
                <w:bCs/>
                <w:sz w:val="18"/>
                <w:szCs w:val="18"/>
              </w:rPr>
            </w:pPr>
            <w:r w:rsidRPr="00B72707">
              <w:rPr>
                <w:b/>
                <w:bCs/>
                <w:sz w:val="18"/>
                <w:szCs w:val="18"/>
              </w:rPr>
              <w:t>Signal Transduction and Biological Regulation</w:t>
            </w:r>
          </w:p>
        </w:tc>
      </w:tr>
      <w:tr w:rsidR="00101544" w:rsidRPr="00555B8B" w14:paraId="645DBF21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1A6E9F90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209</w:t>
            </w:r>
          </w:p>
        </w:tc>
        <w:tc>
          <w:tcPr>
            <w:tcW w:w="1007" w:type="dxa"/>
            <w:noWrap/>
            <w:hideMark/>
          </w:tcPr>
          <w:p w14:paraId="20EC1308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0,00%</w:t>
            </w:r>
          </w:p>
        </w:tc>
        <w:tc>
          <w:tcPr>
            <w:tcW w:w="1186" w:type="dxa"/>
            <w:noWrap/>
            <w:hideMark/>
          </w:tcPr>
          <w:p w14:paraId="1BA2EAD5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15</w:t>
            </w:r>
          </w:p>
        </w:tc>
        <w:tc>
          <w:tcPr>
            <w:tcW w:w="963" w:type="dxa"/>
            <w:noWrap/>
            <w:hideMark/>
          </w:tcPr>
          <w:p w14:paraId="5417A773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8</w:t>
            </w:r>
          </w:p>
        </w:tc>
        <w:tc>
          <w:tcPr>
            <w:tcW w:w="851" w:type="dxa"/>
            <w:noWrap/>
            <w:hideMark/>
          </w:tcPr>
          <w:p w14:paraId="2A7FB7DA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10</w:t>
            </w:r>
          </w:p>
        </w:tc>
        <w:tc>
          <w:tcPr>
            <w:tcW w:w="1140" w:type="dxa"/>
            <w:noWrap/>
            <w:hideMark/>
          </w:tcPr>
          <w:p w14:paraId="00BCEE35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023193</w:t>
            </w:r>
          </w:p>
        </w:tc>
        <w:tc>
          <w:tcPr>
            <w:tcW w:w="1526" w:type="dxa"/>
            <w:noWrap/>
            <w:hideMark/>
          </w:tcPr>
          <w:p w14:paraId="6B0B09B8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Q26540.1</w:t>
            </w:r>
          </w:p>
        </w:tc>
        <w:tc>
          <w:tcPr>
            <w:tcW w:w="4105" w:type="dxa"/>
            <w:noWrap/>
            <w:hideMark/>
          </w:tcPr>
          <w:p w14:paraId="2180C6F7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14-3-3 protein homolog 1 [Sm]</w:t>
            </w:r>
          </w:p>
        </w:tc>
      </w:tr>
      <w:tr w:rsidR="00101544" w:rsidRPr="00555B8B" w14:paraId="0D69E468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7B7A472D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166</w:t>
            </w:r>
          </w:p>
        </w:tc>
        <w:tc>
          <w:tcPr>
            <w:tcW w:w="1007" w:type="dxa"/>
            <w:noWrap/>
            <w:hideMark/>
          </w:tcPr>
          <w:p w14:paraId="1D0982A9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0,00%</w:t>
            </w:r>
          </w:p>
        </w:tc>
        <w:tc>
          <w:tcPr>
            <w:tcW w:w="1186" w:type="dxa"/>
            <w:noWrap/>
            <w:hideMark/>
          </w:tcPr>
          <w:p w14:paraId="10E643DF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11</w:t>
            </w:r>
          </w:p>
        </w:tc>
        <w:tc>
          <w:tcPr>
            <w:tcW w:w="963" w:type="dxa"/>
            <w:noWrap/>
            <w:hideMark/>
          </w:tcPr>
          <w:p w14:paraId="6CC67782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14</w:t>
            </w:r>
          </w:p>
        </w:tc>
        <w:tc>
          <w:tcPr>
            <w:tcW w:w="851" w:type="dxa"/>
            <w:noWrap/>
            <w:hideMark/>
          </w:tcPr>
          <w:p w14:paraId="14E3AA98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9</w:t>
            </w:r>
          </w:p>
        </w:tc>
        <w:tc>
          <w:tcPr>
            <w:tcW w:w="1140" w:type="dxa"/>
            <w:noWrap/>
            <w:hideMark/>
          </w:tcPr>
          <w:p w14:paraId="7D144023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53228883</w:t>
            </w:r>
          </w:p>
        </w:tc>
        <w:tc>
          <w:tcPr>
            <w:tcW w:w="1526" w:type="dxa"/>
            <w:noWrap/>
            <w:hideMark/>
          </w:tcPr>
          <w:p w14:paraId="0CED8464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CCD75054.1</w:t>
            </w:r>
          </w:p>
        </w:tc>
        <w:tc>
          <w:tcPr>
            <w:tcW w:w="4105" w:type="dxa"/>
            <w:noWrap/>
            <w:hideMark/>
          </w:tcPr>
          <w:p w14:paraId="0EFCA59B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14-3-3 epsilon [Sm]</w:t>
            </w:r>
          </w:p>
        </w:tc>
      </w:tr>
      <w:tr w:rsidR="00101544" w:rsidRPr="00555B8B" w14:paraId="4B459F62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326C2CFE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283</w:t>
            </w:r>
          </w:p>
        </w:tc>
        <w:tc>
          <w:tcPr>
            <w:tcW w:w="1007" w:type="dxa"/>
            <w:noWrap/>
            <w:hideMark/>
          </w:tcPr>
          <w:p w14:paraId="7B06E37D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0,00%</w:t>
            </w:r>
          </w:p>
        </w:tc>
        <w:tc>
          <w:tcPr>
            <w:tcW w:w="1186" w:type="dxa"/>
            <w:noWrap/>
            <w:hideMark/>
          </w:tcPr>
          <w:p w14:paraId="52521CBC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11</w:t>
            </w:r>
          </w:p>
        </w:tc>
        <w:tc>
          <w:tcPr>
            <w:tcW w:w="963" w:type="dxa"/>
            <w:noWrap/>
            <w:hideMark/>
          </w:tcPr>
          <w:p w14:paraId="3325288C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26</w:t>
            </w:r>
          </w:p>
        </w:tc>
        <w:tc>
          <w:tcPr>
            <w:tcW w:w="851" w:type="dxa"/>
            <w:noWrap/>
            <w:hideMark/>
          </w:tcPr>
          <w:p w14:paraId="33914AF1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8</w:t>
            </w:r>
          </w:p>
        </w:tc>
        <w:tc>
          <w:tcPr>
            <w:tcW w:w="1140" w:type="dxa"/>
            <w:noWrap/>
            <w:hideMark/>
          </w:tcPr>
          <w:p w14:paraId="67F4CF59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256084742</w:t>
            </w:r>
          </w:p>
        </w:tc>
        <w:tc>
          <w:tcPr>
            <w:tcW w:w="1526" w:type="dxa"/>
            <w:noWrap/>
            <w:hideMark/>
          </w:tcPr>
          <w:p w14:paraId="35C37455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XP_002578585.1</w:t>
            </w:r>
          </w:p>
        </w:tc>
        <w:tc>
          <w:tcPr>
            <w:tcW w:w="4105" w:type="dxa"/>
            <w:noWrap/>
            <w:hideMark/>
          </w:tcPr>
          <w:p w14:paraId="2652A30B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proofErr w:type="spellStart"/>
            <w:r w:rsidRPr="00B72707">
              <w:rPr>
                <w:sz w:val="18"/>
                <w:szCs w:val="18"/>
              </w:rPr>
              <w:t>Annexin</w:t>
            </w:r>
            <w:proofErr w:type="spellEnd"/>
            <w:r w:rsidRPr="00B72707">
              <w:rPr>
                <w:sz w:val="18"/>
                <w:szCs w:val="18"/>
              </w:rPr>
              <w:t xml:space="preserve"> [Sm]</w:t>
            </w:r>
          </w:p>
        </w:tc>
      </w:tr>
      <w:tr w:rsidR="00101544" w:rsidRPr="00555B8B" w14:paraId="2AEE591B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490049E5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186</w:t>
            </w:r>
          </w:p>
        </w:tc>
        <w:tc>
          <w:tcPr>
            <w:tcW w:w="1007" w:type="dxa"/>
            <w:noWrap/>
            <w:hideMark/>
          </w:tcPr>
          <w:p w14:paraId="2B1FA11F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0,00%</w:t>
            </w:r>
          </w:p>
        </w:tc>
        <w:tc>
          <w:tcPr>
            <w:tcW w:w="1186" w:type="dxa"/>
            <w:noWrap/>
            <w:hideMark/>
          </w:tcPr>
          <w:p w14:paraId="7774EE50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9</w:t>
            </w:r>
          </w:p>
        </w:tc>
        <w:tc>
          <w:tcPr>
            <w:tcW w:w="963" w:type="dxa"/>
            <w:noWrap/>
            <w:hideMark/>
          </w:tcPr>
          <w:p w14:paraId="5BE75AE9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20</w:t>
            </w:r>
          </w:p>
        </w:tc>
        <w:tc>
          <w:tcPr>
            <w:tcW w:w="851" w:type="dxa"/>
            <w:noWrap/>
            <w:hideMark/>
          </w:tcPr>
          <w:p w14:paraId="5597938E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6</w:t>
            </w:r>
          </w:p>
        </w:tc>
        <w:tc>
          <w:tcPr>
            <w:tcW w:w="1140" w:type="dxa"/>
            <w:noWrap/>
            <w:hideMark/>
          </w:tcPr>
          <w:p w14:paraId="3304928B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53228653</w:t>
            </w:r>
          </w:p>
        </w:tc>
        <w:tc>
          <w:tcPr>
            <w:tcW w:w="1526" w:type="dxa"/>
            <w:noWrap/>
            <w:hideMark/>
          </w:tcPr>
          <w:p w14:paraId="51769DCF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CCD74824.1</w:t>
            </w:r>
          </w:p>
        </w:tc>
        <w:tc>
          <w:tcPr>
            <w:tcW w:w="4105" w:type="dxa"/>
            <w:noWrap/>
            <w:hideMark/>
          </w:tcPr>
          <w:p w14:paraId="4E90FAB2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sh3 domain grb2-like protein B1 (</w:t>
            </w:r>
            <w:proofErr w:type="spellStart"/>
            <w:r w:rsidRPr="00B72707">
              <w:rPr>
                <w:sz w:val="18"/>
                <w:szCs w:val="18"/>
              </w:rPr>
              <w:t>endophilin</w:t>
            </w:r>
            <w:proofErr w:type="spellEnd"/>
            <w:r w:rsidRPr="00B72707">
              <w:rPr>
                <w:sz w:val="18"/>
                <w:szCs w:val="18"/>
              </w:rPr>
              <w:t xml:space="preserve"> B1) [Sm]</w:t>
            </w:r>
          </w:p>
        </w:tc>
      </w:tr>
      <w:tr w:rsidR="00101544" w:rsidRPr="00555B8B" w14:paraId="2217CDE7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14DD1D81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5</w:t>
            </w:r>
          </w:p>
        </w:tc>
        <w:tc>
          <w:tcPr>
            <w:tcW w:w="1007" w:type="dxa"/>
            <w:noWrap/>
            <w:hideMark/>
          </w:tcPr>
          <w:p w14:paraId="01C1964A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1,82%</w:t>
            </w:r>
          </w:p>
        </w:tc>
        <w:tc>
          <w:tcPr>
            <w:tcW w:w="1186" w:type="dxa"/>
            <w:noWrap/>
            <w:hideMark/>
          </w:tcPr>
          <w:p w14:paraId="7AAF3FBD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6</w:t>
            </w:r>
          </w:p>
        </w:tc>
        <w:tc>
          <w:tcPr>
            <w:tcW w:w="963" w:type="dxa"/>
            <w:noWrap/>
            <w:hideMark/>
          </w:tcPr>
          <w:p w14:paraId="302D31F8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6</w:t>
            </w:r>
          </w:p>
        </w:tc>
        <w:tc>
          <w:tcPr>
            <w:tcW w:w="851" w:type="dxa"/>
            <w:noWrap/>
            <w:hideMark/>
          </w:tcPr>
          <w:p w14:paraId="50E2CEAF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6</w:t>
            </w:r>
          </w:p>
        </w:tc>
        <w:tc>
          <w:tcPr>
            <w:tcW w:w="1140" w:type="dxa"/>
            <w:noWrap/>
            <w:hideMark/>
          </w:tcPr>
          <w:p w14:paraId="281FF661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53228669</w:t>
            </w:r>
          </w:p>
        </w:tc>
        <w:tc>
          <w:tcPr>
            <w:tcW w:w="1526" w:type="dxa"/>
            <w:noWrap/>
            <w:hideMark/>
          </w:tcPr>
          <w:p w14:paraId="6D3BA2CE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CCD74840.1</w:t>
            </w:r>
          </w:p>
        </w:tc>
        <w:tc>
          <w:tcPr>
            <w:tcW w:w="4105" w:type="dxa"/>
            <w:noWrap/>
            <w:hideMark/>
          </w:tcPr>
          <w:p w14:paraId="23E1A230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Kynurenine aminotransferase [Sm]</w:t>
            </w:r>
          </w:p>
        </w:tc>
      </w:tr>
      <w:tr w:rsidR="00101544" w:rsidRPr="00555B8B" w14:paraId="784463A9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0642CED1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0</w:t>
            </w:r>
          </w:p>
        </w:tc>
        <w:tc>
          <w:tcPr>
            <w:tcW w:w="1007" w:type="dxa"/>
            <w:noWrap/>
            <w:hideMark/>
          </w:tcPr>
          <w:p w14:paraId="4C04EEBC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74476EB9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6</w:t>
            </w:r>
          </w:p>
        </w:tc>
        <w:tc>
          <w:tcPr>
            <w:tcW w:w="963" w:type="dxa"/>
            <w:noWrap/>
            <w:hideMark/>
          </w:tcPr>
          <w:p w14:paraId="736F9389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12</w:t>
            </w:r>
          </w:p>
        </w:tc>
        <w:tc>
          <w:tcPr>
            <w:tcW w:w="851" w:type="dxa"/>
            <w:noWrap/>
            <w:hideMark/>
          </w:tcPr>
          <w:p w14:paraId="1A7BD101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6</w:t>
            </w:r>
          </w:p>
        </w:tc>
        <w:tc>
          <w:tcPr>
            <w:tcW w:w="1140" w:type="dxa"/>
            <w:noWrap/>
            <w:hideMark/>
          </w:tcPr>
          <w:p w14:paraId="1B0DCBF0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53231089</w:t>
            </w:r>
          </w:p>
        </w:tc>
        <w:tc>
          <w:tcPr>
            <w:tcW w:w="1526" w:type="dxa"/>
            <w:noWrap/>
            <w:hideMark/>
          </w:tcPr>
          <w:p w14:paraId="7B556EFB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CCD77507.1</w:t>
            </w:r>
          </w:p>
        </w:tc>
        <w:tc>
          <w:tcPr>
            <w:tcW w:w="4105" w:type="dxa"/>
            <w:noWrap/>
            <w:hideMark/>
          </w:tcPr>
          <w:p w14:paraId="178F8740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proofErr w:type="spellStart"/>
            <w:r w:rsidRPr="00B72707">
              <w:rPr>
                <w:sz w:val="18"/>
                <w:szCs w:val="18"/>
              </w:rPr>
              <w:t>Talin</w:t>
            </w:r>
            <w:proofErr w:type="spellEnd"/>
            <w:r w:rsidRPr="00B72707">
              <w:rPr>
                <w:sz w:val="18"/>
                <w:szCs w:val="18"/>
              </w:rPr>
              <w:t xml:space="preserve"> [Sm]</w:t>
            </w:r>
          </w:p>
        </w:tc>
      </w:tr>
      <w:tr w:rsidR="00101544" w:rsidRPr="00555B8B" w14:paraId="300E33FC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72B03A2F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148</w:t>
            </w:r>
          </w:p>
        </w:tc>
        <w:tc>
          <w:tcPr>
            <w:tcW w:w="1007" w:type="dxa"/>
            <w:noWrap/>
            <w:hideMark/>
          </w:tcPr>
          <w:p w14:paraId="6DB51D93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0,00%</w:t>
            </w:r>
          </w:p>
        </w:tc>
        <w:tc>
          <w:tcPr>
            <w:tcW w:w="1186" w:type="dxa"/>
            <w:noWrap/>
            <w:hideMark/>
          </w:tcPr>
          <w:p w14:paraId="583C7E05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7</w:t>
            </w:r>
          </w:p>
        </w:tc>
        <w:tc>
          <w:tcPr>
            <w:tcW w:w="963" w:type="dxa"/>
            <w:noWrap/>
            <w:hideMark/>
          </w:tcPr>
          <w:p w14:paraId="23BB7C21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14</w:t>
            </w:r>
          </w:p>
        </w:tc>
        <w:tc>
          <w:tcPr>
            <w:tcW w:w="851" w:type="dxa"/>
            <w:noWrap/>
            <w:hideMark/>
          </w:tcPr>
          <w:p w14:paraId="6A95D08F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6</w:t>
            </w:r>
          </w:p>
        </w:tc>
        <w:tc>
          <w:tcPr>
            <w:tcW w:w="1140" w:type="dxa"/>
            <w:noWrap/>
            <w:hideMark/>
          </w:tcPr>
          <w:p w14:paraId="106EDE3C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256082840</w:t>
            </w:r>
          </w:p>
        </w:tc>
        <w:tc>
          <w:tcPr>
            <w:tcW w:w="1526" w:type="dxa"/>
            <w:noWrap/>
            <w:hideMark/>
          </w:tcPr>
          <w:p w14:paraId="085066F0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XP_002577660.1</w:t>
            </w:r>
          </w:p>
        </w:tc>
        <w:tc>
          <w:tcPr>
            <w:tcW w:w="4105" w:type="dxa"/>
            <w:noWrap/>
            <w:hideMark/>
          </w:tcPr>
          <w:p w14:paraId="0F89AF13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Integrin alpha-</w:t>
            </w:r>
            <w:proofErr w:type="spellStart"/>
            <w:r w:rsidRPr="00B72707">
              <w:rPr>
                <w:sz w:val="18"/>
                <w:szCs w:val="18"/>
              </w:rPr>
              <w:t>ps</w:t>
            </w:r>
            <w:proofErr w:type="spellEnd"/>
            <w:r w:rsidRPr="00B72707">
              <w:rPr>
                <w:sz w:val="18"/>
                <w:szCs w:val="18"/>
              </w:rPr>
              <w:t xml:space="preserve"> [Sm]</w:t>
            </w:r>
          </w:p>
        </w:tc>
      </w:tr>
      <w:tr w:rsidR="00101544" w:rsidRPr="00555B8B" w14:paraId="07ACE5C8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2BED1A59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96</w:t>
            </w:r>
          </w:p>
        </w:tc>
        <w:tc>
          <w:tcPr>
            <w:tcW w:w="1007" w:type="dxa"/>
            <w:noWrap/>
            <w:hideMark/>
          </w:tcPr>
          <w:p w14:paraId="42188CF7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0,00%</w:t>
            </w:r>
          </w:p>
        </w:tc>
        <w:tc>
          <w:tcPr>
            <w:tcW w:w="1186" w:type="dxa"/>
            <w:noWrap/>
            <w:hideMark/>
          </w:tcPr>
          <w:p w14:paraId="42E4C841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6</w:t>
            </w:r>
          </w:p>
        </w:tc>
        <w:tc>
          <w:tcPr>
            <w:tcW w:w="963" w:type="dxa"/>
            <w:noWrap/>
            <w:hideMark/>
          </w:tcPr>
          <w:p w14:paraId="5DE34E5D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9</w:t>
            </w:r>
          </w:p>
        </w:tc>
        <w:tc>
          <w:tcPr>
            <w:tcW w:w="851" w:type="dxa"/>
            <w:noWrap/>
            <w:hideMark/>
          </w:tcPr>
          <w:p w14:paraId="74421D13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6</w:t>
            </w:r>
          </w:p>
        </w:tc>
        <w:tc>
          <w:tcPr>
            <w:tcW w:w="1140" w:type="dxa"/>
            <w:noWrap/>
            <w:hideMark/>
          </w:tcPr>
          <w:p w14:paraId="27625332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53228490</w:t>
            </w:r>
          </w:p>
        </w:tc>
        <w:tc>
          <w:tcPr>
            <w:tcW w:w="1526" w:type="dxa"/>
            <w:noWrap/>
            <w:hideMark/>
          </w:tcPr>
          <w:p w14:paraId="021E7138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CCD74661.1</w:t>
            </w:r>
          </w:p>
        </w:tc>
        <w:tc>
          <w:tcPr>
            <w:tcW w:w="4105" w:type="dxa"/>
            <w:noWrap/>
            <w:hideMark/>
          </w:tcPr>
          <w:p w14:paraId="64EA32D4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Integrin beta subunit [Sm]</w:t>
            </w:r>
          </w:p>
        </w:tc>
      </w:tr>
      <w:tr w:rsidR="00101544" w:rsidRPr="00555B8B" w14:paraId="556DE27B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0EF7F051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4</w:t>
            </w:r>
          </w:p>
        </w:tc>
        <w:tc>
          <w:tcPr>
            <w:tcW w:w="1007" w:type="dxa"/>
            <w:noWrap/>
            <w:hideMark/>
          </w:tcPr>
          <w:p w14:paraId="58CB11EA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1,82%</w:t>
            </w:r>
          </w:p>
        </w:tc>
        <w:tc>
          <w:tcPr>
            <w:tcW w:w="1186" w:type="dxa"/>
            <w:noWrap/>
            <w:hideMark/>
          </w:tcPr>
          <w:p w14:paraId="017B2A95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5</w:t>
            </w:r>
          </w:p>
        </w:tc>
        <w:tc>
          <w:tcPr>
            <w:tcW w:w="963" w:type="dxa"/>
            <w:noWrap/>
            <w:hideMark/>
          </w:tcPr>
          <w:p w14:paraId="6D1D512C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5</w:t>
            </w:r>
          </w:p>
        </w:tc>
        <w:tc>
          <w:tcPr>
            <w:tcW w:w="851" w:type="dxa"/>
            <w:noWrap/>
            <w:hideMark/>
          </w:tcPr>
          <w:p w14:paraId="18BFE3EC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5</w:t>
            </w:r>
          </w:p>
        </w:tc>
        <w:tc>
          <w:tcPr>
            <w:tcW w:w="1140" w:type="dxa"/>
            <w:noWrap/>
            <w:hideMark/>
          </w:tcPr>
          <w:p w14:paraId="14979926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53232319</w:t>
            </w:r>
          </w:p>
        </w:tc>
        <w:tc>
          <w:tcPr>
            <w:tcW w:w="1526" w:type="dxa"/>
            <w:noWrap/>
            <w:hideMark/>
          </w:tcPr>
          <w:p w14:paraId="16DAF410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CCD79674.1</w:t>
            </w:r>
          </w:p>
        </w:tc>
        <w:tc>
          <w:tcPr>
            <w:tcW w:w="4105" w:type="dxa"/>
            <w:noWrap/>
            <w:hideMark/>
          </w:tcPr>
          <w:p w14:paraId="68D1D88F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proofErr w:type="spellStart"/>
            <w:r w:rsidRPr="00B72707">
              <w:rPr>
                <w:sz w:val="18"/>
                <w:szCs w:val="18"/>
              </w:rPr>
              <w:t>Atp-diphosphohydrolase</w:t>
            </w:r>
            <w:proofErr w:type="spellEnd"/>
            <w:r w:rsidRPr="00B72707">
              <w:rPr>
                <w:sz w:val="18"/>
                <w:szCs w:val="18"/>
              </w:rPr>
              <w:t xml:space="preserve"> 1 [Sm]</w:t>
            </w:r>
          </w:p>
        </w:tc>
      </w:tr>
      <w:tr w:rsidR="00101544" w:rsidRPr="00555B8B" w14:paraId="7849BA6C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73965E2D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55</w:t>
            </w:r>
          </w:p>
        </w:tc>
        <w:tc>
          <w:tcPr>
            <w:tcW w:w="1007" w:type="dxa"/>
            <w:noWrap/>
            <w:hideMark/>
          </w:tcPr>
          <w:p w14:paraId="6AA7C7DA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0,00%</w:t>
            </w:r>
          </w:p>
        </w:tc>
        <w:tc>
          <w:tcPr>
            <w:tcW w:w="1186" w:type="dxa"/>
            <w:noWrap/>
            <w:hideMark/>
          </w:tcPr>
          <w:p w14:paraId="41AAD86D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4</w:t>
            </w:r>
          </w:p>
        </w:tc>
        <w:tc>
          <w:tcPr>
            <w:tcW w:w="963" w:type="dxa"/>
            <w:noWrap/>
            <w:hideMark/>
          </w:tcPr>
          <w:p w14:paraId="523DAC75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9</w:t>
            </w:r>
          </w:p>
        </w:tc>
        <w:tc>
          <w:tcPr>
            <w:tcW w:w="851" w:type="dxa"/>
            <w:noWrap/>
            <w:hideMark/>
          </w:tcPr>
          <w:p w14:paraId="230DDCB2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4</w:t>
            </w:r>
          </w:p>
        </w:tc>
        <w:tc>
          <w:tcPr>
            <w:tcW w:w="1140" w:type="dxa"/>
            <w:noWrap/>
            <w:hideMark/>
          </w:tcPr>
          <w:p w14:paraId="65D86A7C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256084780</w:t>
            </w:r>
          </w:p>
        </w:tc>
        <w:tc>
          <w:tcPr>
            <w:tcW w:w="1526" w:type="dxa"/>
            <w:noWrap/>
            <w:hideMark/>
          </w:tcPr>
          <w:p w14:paraId="3A79FE60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XP_002578604.1</w:t>
            </w:r>
          </w:p>
        </w:tc>
        <w:tc>
          <w:tcPr>
            <w:tcW w:w="4105" w:type="dxa"/>
            <w:noWrap/>
            <w:hideMark/>
          </w:tcPr>
          <w:p w14:paraId="75206EDB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proofErr w:type="spellStart"/>
            <w:r w:rsidRPr="00B72707">
              <w:rPr>
                <w:sz w:val="18"/>
                <w:szCs w:val="18"/>
              </w:rPr>
              <w:t>rpgr</w:t>
            </w:r>
            <w:proofErr w:type="spellEnd"/>
            <w:r w:rsidRPr="00B72707">
              <w:rPr>
                <w:sz w:val="18"/>
                <w:szCs w:val="18"/>
              </w:rPr>
              <w:t>-interacting protein 1 related [Sm]</w:t>
            </w:r>
          </w:p>
        </w:tc>
      </w:tr>
      <w:tr w:rsidR="00101544" w:rsidRPr="00555B8B" w14:paraId="0692AD66" w14:textId="77777777" w:rsidTr="00B72707">
        <w:trPr>
          <w:trHeight w:val="560"/>
        </w:trPr>
        <w:tc>
          <w:tcPr>
            <w:tcW w:w="950" w:type="dxa"/>
            <w:noWrap/>
            <w:hideMark/>
          </w:tcPr>
          <w:p w14:paraId="3F81AC9B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43</w:t>
            </w:r>
          </w:p>
        </w:tc>
        <w:tc>
          <w:tcPr>
            <w:tcW w:w="1007" w:type="dxa"/>
            <w:noWrap/>
            <w:hideMark/>
          </w:tcPr>
          <w:p w14:paraId="6CC79B62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0,00%</w:t>
            </w:r>
          </w:p>
        </w:tc>
        <w:tc>
          <w:tcPr>
            <w:tcW w:w="1186" w:type="dxa"/>
            <w:noWrap/>
            <w:hideMark/>
          </w:tcPr>
          <w:p w14:paraId="40A10014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4</w:t>
            </w:r>
          </w:p>
        </w:tc>
        <w:tc>
          <w:tcPr>
            <w:tcW w:w="963" w:type="dxa"/>
            <w:noWrap/>
            <w:hideMark/>
          </w:tcPr>
          <w:p w14:paraId="7B8CD44E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6</w:t>
            </w:r>
          </w:p>
        </w:tc>
        <w:tc>
          <w:tcPr>
            <w:tcW w:w="851" w:type="dxa"/>
            <w:noWrap/>
            <w:hideMark/>
          </w:tcPr>
          <w:p w14:paraId="64B9BAC1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4</w:t>
            </w:r>
          </w:p>
        </w:tc>
        <w:tc>
          <w:tcPr>
            <w:tcW w:w="1140" w:type="dxa"/>
            <w:noWrap/>
            <w:hideMark/>
          </w:tcPr>
          <w:p w14:paraId="443E7938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50646699</w:t>
            </w:r>
          </w:p>
        </w:tc>
        <w:tc>
          <w:tcPr>
            <w:tcW w:w="1526" w:type="dxa"/>
            <w:noWrap/>
            <w:hideMark/>
          </w:tcPr>
          <w:p w14:paraId="2BBD43E5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CCD58613.1</w:t>
            </w:r>
          </w:p>
        </w:tc>
        <w:tc>
          <w:tcPr>
            <w:tcW w:w="4105" w:type="dxa"/>
            <w:hideMark/>
          </w:tcPr>
          <w:p w14:paraId="16E266E9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Hyperpolarization activated cyclic nucleotide-gated potassium channel, putative [Sm]</w:t>
            </w:r>
          </w:p>
        </w:tc>
      </w:tr>
      <w:tr w:rsidR="00101544" w:rsidRPr="00555B8B" w14:paraId="4268AC19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4412D0BC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122</w:t>
            </w:r>
          </w:p>
        </w:tc>
        <w:tc>
          <w:tcPr>
            <w:tcW w:w="1007" w:type="dxa"/>
            <w:noWrap/>
            <w:hideMark/>
          </w:tcPr>
          <w:p w14:paraId="20DE9C5B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0,00%</w:t>
            </w:r>
          </w:p>
        </w:tc>
        <w:tc>
          <w:tcPr>
            <w:tcW w:w="1186" w:type="dxa"/>
            <w:noWrap/>
            <w:hideMark/>
          </w:tcPr>
          <w:p w14:paraId="172123A8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4</w:t>
            </w:r>
          </w:p>
        </w:tc>
        <w:tc>
          <w:tcPr>
            <w:tcW w:w="963" w:type="dxa"/>
            <w:noWrap/>
            <w:hideMark/>
          </w:tcPr>
          <w:p w14:paraId="6D619A47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9</w:t>
            </w:r>
          </w:p>
        </w:tc>
        <w:tc>
          <w:tcPr>
            <w:tcW w:w="851" w:type="dxa"/>
            <w:noWrap/>
            <w:hideMark/>
          </w:tcPr>
          <w:p w14:paraId="5468831D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</w:t>
            </w:r>
          </w:p>
        </w:tc>
        <w:tc>
          <w:tcPr>
            <w:tcW w:w="1140" w:type="dxa"/>
            <w:noWrap/>
            <w:hideMark/>
          </w:tcPr>
          <w:p w14:paraId="487AC9F9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256080579</w:t>
            </w:r>
          </w:p>
        </w:tc>
        <w:tc>
          <w:tcPr>
            <w:tcW w:w="1526" w:type="dxa"/>
            <w:noWrap/>
            <w:hideMark/>
          </w:tcPr>
          <w:p w14:paraId="29A33884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XP_002576557.1</w:t>
            </w:r>
          </w:p>
        </w:tc>
        <w:tc>
          <w:tcPr>
            <w:tcW w:w="4105" w:type="dxa"/>
            <w:noWrap/>
            <w:hideMark/>
          </w:tcPr>
          <w:p w14:paraId="75BBD85F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ng, ng-</w:t>
            </w:r>
            <w:proofErr w:type="spellStart"/>
            <w:r w:rsidRPr="00B72707">
              <w:rPr>
                <w:sz w:val="18"/>
                <w:szCs w:val="18"/>
              </w:rPr>
              <w:t>dimethylarginine</w:t>
            </w:r>
            <w:proofErr w:type="spellEnd"/>
            <w:r w:rsidRPr="00B72707">
              <w:rPr>
                <w:sz w:val="18"/>
                <w:szCs w:val="18"/>
              </w:rPr>
              <w:t xml:space="preserve"> </w:t>
            </w:r>
            <w:proofErr w:type="spellStart"/>
            <w:r w:rsidRPr="00B72707">
              <w:rPr>
                <w:sz w:val="18"/>
                <w:szCs w:val="18"/>
              </w:rPr>
              <w:t>dimethylaminohydrolase</w:t>
            </w:r>
            <w:proofErr w:type="spellEnd"/>
            <w:r w:rsidRPr="00B72707">
              <w:rPr>
                <w:sz w:val="18"/>
                <w:szCs w:val="18"/>
              </w:rPr>
              <w:t xml:space="preserve"> [Sm]</w:t>
            </w:r>
          </w:p>
        </w:tc>
      </w:tr>
      <w:tr w:rsidR="00101544" w:rsidRPr="00555B8B" w14:paraId="3A5DD7A8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449F1106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7</w:t>
            </w:r>
          </w:p>
        </w:tc>
        <w:tc>
          <w:tcPr>
            <w:tcW w:w="1007" w:type="dxa"/>
            <w:noWrap/>
            <w:hideMark/>
          </w:tcPr>
          <w:p w14:paraId="255CFA22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1,82%</w:t>
            </w:r>
          </w:p>
        </w:tc>
        <w:tc>
          <w:tcPr>
            <w:tcW w:w="1186" w:type="dxa"/>
            <w:noWrap/>
            <w:hideMark/>
          </w:tcPr>
          <w:p w14:paraId="7AF4B3DA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4</w:t>
            </w:r>
          </w:p>
        </w:tc>
        <w:tc>
          <w:tcPr>
            <w:tcW w:w="963" w:type="dxa"/>
            <w:noWrap/>
            <w:hideMark/>
          </w:tcPr>
          <w:p w14:paraId="18A4B9AB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6</w:t>
            </w:r>
          </w:p>
        </w:tc>
        <w:tc>
          <w:tcPr>
            <w:tcW w:w="851" w:type="dxa"/>
            <w:noWrap/>
            <w:hideMark/>
          </w:tcPr>
          <w:p w14:paraId="02739830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</w:t>
            </w:r>
          </w:p>
        </w:tc>
        <w:tc>
          <w:tcPr>
            <w:tcW w:w="1140" w:type="dxa"/>
            <w:noWrap/>
            <w:hideMark/>
          </w:tcPr>
          <w:p w14:paraId="27A20C5B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256052204</w:t>
            </w:r>
          </w:p>
        </w:tc>
        <w:tc>
          <w:tcPr>
            <w:tcW w:w="1526" w:type="dxa"/>
            <w:noWrap/>
            <w:hideMark/>
          </w:tcPr>
          <w:p w14:paraId="0EC0CB44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XP_002569666.1</w:t>
            </w:r>
          </w:p>
        </w:tc>
        <w:tc>
          <w:tcPr>
            <w:tcW w:w="4105" w:type="dxa"/>
            <w:noWrap/>
            <w:hideMark/>
          </w:tcPr>
          <w:p w14:paraId="1542AFC5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proofErr w:type="spellStart"/>
            <w:r w:rsidRPr="00B72707">
              <w:rPr>
                <w:sz w:val="18"/>
                <w:szCs w:val="18"/>
              </w:rPr>
              <w:t>ral</w:t>
            </w:r>
            <w:proofErr w:type="spellEnd"/>
            <w:r w:rsidRPr="00B72707">
              <w:rPr>
                <w:sz w:val="18"/>
                <w:szCs w:val="18"/>
              </w:rPr>
              <w:t xml:space="preserve"> guanine nucleotide dissociation stimulator </w:t>
            </w:r>
            <w:proofErr w:type="spellStart"/>
            <w:r w:rsidRPr="00B72707">
              <w:rPr>
                <w:sz w:val="18"/>
                <w:szCs w:val="18"/>
              </w:rPr>
              <w:t>ralgds</w:t>
            </w:r>
            <w:proofErr w:type="spellEnd"/>
            <w:r w:rsidRPr="00B72707">
              <w:rPr>
                <w:sz w:val="18"/>
                <w:szCs w:val="18"/>
              </w:rPr>
              <w:t>[Sm]</w:t>
            </w:r>
          </w:p>
        </w:tc>
      </w:tr>
      <w:tr w:rsidR="00101544" w:rsidRPr="00555B8B" w14:paraId="6220FA79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3D271F9F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6</w:t>
            </w:r>
          </w:p>
        </w:tc>
        <w:tc>
          <w:tcPr>
            <w:tcW w:w="1007" w:type="dxa"/>
            <w:noWrap/>
            <w:hideMark/>
          </w:tcPr>
          <w:p w14:paraId="20F4FD91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1,82%</w:t>
            </w:r>
          </w:p>
        </w:tc>
        <w:tc>
          <w:tcPr>
            <w:tcW w:w="1186" w:type="dxa"/>
            <w:noWrap/>
            <w:hideMark/>
          </w:tcPr>
          <w:p w14:paraId="71B05F3E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</w:t>
            </w:r>
          </w:p>
        </w:tc>
        <w:tc>
          <w:tcPr>
            <w:tcW w:w="963" w:type="dxa"/>
            <w:noWrap/>
            <w:hideMark/>
          </w:tcPr>
          <w:p w14:paraId="1642B6E0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5</w:t>
            </w:r>
          </w:p>
        </w:tc>
        <w:tc>
          <w:tcPr>
            <w:tcW w:w="851" w:type="dxa"/>
            <w:noWrap/>
            <w:hideMark/>
          </w:tcPr>
          <w:p w14:paraId="186E71D7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</w:t>
            </w:r>
          </w:p>
        </w:tc>
        <w:tc>
          <w:tcPr>
            <w:tcW w:w="1140" w:type="dxa"/>
            <w:noWrap/>
            <w:hideMark/>
          </w:tcPr>
          <w:p w14:paraId="6011FD00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53229530</w:t>
            </w:r>
          </w:p>
        </w:tc>
        <w:tc>
          <w:tcPr>
            <w:tcW w:w="1526" w:type="dxa"/>
            <w:noWrap/>
            <w:hideMark/>
          </w:tcPr>
          <w:p w14:paraId="2D23D62C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CCD75701.1</w:t>
            </w:r>
          </w:p>
        </w:tc>
        <w:tc>
          <w:tcPr>
            <w:tcW w:w="4105" w:type="dxa"/>
            <w:noWrap/>
            <w:hideMark/>
          </w:tcPr>
          <w:p w14:paraId="52DC2269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Proline-serine-threonine phosphatase interacting protein [Sm]</w:t>
            </w:r>
          </w:p>
        </w:tc>
      </w:tr>
      <w:tr w:rsidR="00101544" w:rsidRPr="00555B8B" w14:paraId="2BB8F55B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2635D61D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3</w:t>
            </w:r>
          </w:p>
        </w:tc>
        <w:tc>
          <w:tcPr>
            <w:tcW w:w="1007" w:type="dxa"/>
            <w:noWrap/>
            <w:hideMark/>
          </w:tcPr>
          <w:p w14:paraId="7A63EE6C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1,82%</w:t>
            </w:r>
          </w:p>
        </w:tc>
        <w:tc>
          <w:tcPr>
            <w:tcW w:w="1186" w:type="dxa"/>
            <w:noWrap/>
            <w:hideMark/>
          </w:tcPr>
          <w:p w14:paraId="66BEA7E8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</w:t>
            </w:r>
          </w:p>
        </w:tc>
        <w:tc>
          <w:tcPr>
            <w:tcW w:w="963" w:type="dxa"/>
            <w:noWrap/>
            <w:hideMark/>
          </w:tcPr>
          <w:p w14:paraId="3B3C6718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8</w:t>
            </w:r>
          </w:p>
        </w:tc>
        <w:tc>
          <w:tcPr>
            <w:tcW w:w="851" w:type="dxa"/>
            <w:noWrap/>
            <w:hideMark/>
          </w:tcPr>
          <w:p w14:paraId="174BC835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</w:t>
            </w:r>
          </w:p>
        </w:tc>
        <w:tc>
          <w:tcPr>
            <w:tcW w:w="1140" w:type="dxa"/>
            <w:noWrap/>
            <w:hideMark/>
          </w:tcPr>
          <w:p w14:paraId="514C4D7A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60043093</w:t>
            </w:r>
          </w:p>
        </w:tc>
        <w:tc>
          <w:tcPr>
            <w:tcW w:w="1526" w:type="dxa"/>
            <w:noWrap/>
            <w:hideMark/>
          </w:tcPr>
          <w:p w14:paraId="7745324F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CCD78505.1</w:t>
            </w:r>
          </w:p>
        </w:tc>
        <w:tc>
          <w:tcPr>
            <w:tcW w:w="4105" w:type="dxa"/>
            <w:noWrap/>
            <w:hideMark/>
          </w:tcPr>
          <w:p w14:paraId="34A7FD9B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Lip-related protein (</w:t>
            </w:r>
            <w:proofErr w:type="spellStart"/>
            <w:r w:rsidRPr="00B72707">
              <w:rPr>
                <w:sz w:val="18"/>
                <w:szCs w:val="18"/>
              </w:rPr>
              <w:t>liprin</w:t>
            </w:r>
            <w:proofErr w:type="spellEnd"/>
            <w:r w:rsidRPr="00B72707">
              <w:rPr>
                <w:sz w:val="18"/>
                <w:szCs w:val="18"/>
              </w:rPr>
              <w:t>) alpha [Sm]</w:t>
            </w:r>
          </w:p>
        </w:tc>
      </w:tr>
      <w:tr w:rsidR="00101544" w:rsidRPr="00555B8B" w14:paraId="573902B9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71A979EC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93</w:t>
            </w:r>
          </w:p>
        </w:tc>
        <w:tc>
          <w:tcPr>
            <w:tcW w:w="1007" w:type="dxa"/>
            <w:noWrap/>
            <w:hideMark/>
          </w:tcPr>
          <w:p w14:paraId="0DB75916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0,00%</w:t>
            </w:r>
          </w:p>
        </w:tc>
        <w:tc>
          <w:tcPr>
            <w:tcW w:w="1186" w:type="dxa"/>
            <w:noWrap/>
            <w:hideMark/>
          </w:tcPr>
          <w:p w14:paraId="4DE14854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</w:t>
            </w:r>
          </w:p>
        </w:tc>
        <w:tc>
          <w:tcPr>
            <w:tcW w:w="963" w:type="dxa"/>
            <w:noWrap/>
            <w:hideMark/>
          </w:tcPr>
          <w:p w14:paraId="56A0A637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18</w:t>
            </w:r>
          </w:p>
        </w:tc>
        <w:tc>
          <w:tcPr>
            <w:tcW w:w="851" w:type="dxa"/>
            <w:noWrap/>
            <w:hideMark/>
          </w:tcPr>
          <w:p w14:paraId="6C1574CE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</w:t>
            </w:r>
          </w:p>
        </w:tc>
        <w:tc>
          <w:tcPr>
            <w:tcW w:w="1140" w:type="dxa"/>
            <w:noWrap/>
            <w:hideMark/>
          </w:tcPr>
          <w:p w14:paraId="0E2EE119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256090851</w:t>
            </w:r>
          </w:p>
        </w:tc>
        <w:tc>
          <w:tcPr>
            <w:tcW w:w="1526" w:type="dxa"/>
            <w:noWrap/>
            <w:hideMark/>
          </w:tcPr>
          <w:p w14:paraId="377E430A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XP_002581393.1</w:t>
            </w:r>
          </w:p>
        </w:tc>
        <w:tc>
          <w:tcPr>
            <w:tcW w:w="4105" w:type="dxa"/>
            <w:noWrap/>
            <w:hideMark/>
          </w:tcPr>
          <w:p w14:paraId="01DEB100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proofErr w:type="spellStart"/>
            <w:r w:rsidRPr="00B72707">
              <w:rPr>
                <w:sz w:val="18"/>
                <w:szCs w:val="18"/>
              </w:rPr>
              <w:t>Tetraspanin</w:t>
            </w:r>
            <w:proofErr w:type="spellEnd"/>
            <w:r w:rsidRPr="00B72707">
              <w:rPr>
                <w:sz w:val="18"/>
                <w:szCs w:val="18"/>
              </w:rPr>
              <w:t xml:space="preserve"> [Sm]</w:t>
            </w:r>
          </w:p>
        </w:tc>
      </w:tr>
      <w:tr w:rsidR="00101544" w:rsidRPr="00555B8B" w14:paraId="5F8855E6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412A561D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lastRenderedPageBreak/>
              <w:t>34</w:t>
            </w:r>
          </w:p>
        </w:tc>
        <w:tc>
          <w:tcPr>
            <w:tcW w:w="1007" w:type="dxa"/>
            <w:noWrap/>
            <w:hideMark/>
          </w:tcPr>
          <w:p w14:paraId="10367E64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1,82%</w:t>
            </w:r>
          </w:p>
        </w:tc>
        <w:tc>
          <w:tcPr>
            <w:tcW w:w="1186" w:type="dxa"/>
            <w:noWrap/>
            <w:hideMark/>
          </w:tcPr>
          <w:p w14:paraId="159B6C5E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</w:t>
            </w:r>
          </w:p>
        </w:tc>
        <w:tc>
          <w:tcPr>
            <w:tcW w:w="963" w:type="dxa"/>
            <w:noWrap/>
            <w:hideMark/>
          </w:tcPr>
          <w:p w14:paraId="069901CF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4</w:t>
            </w:r>
          </w:p>
        </w:tc>
        <w:tc>
          <w:tcPr>
            <w:tcW w:w="851" w:type="dxa"/>
            <w:noWrap/>
            <w:hideMark/>
          </w:tcPr>
          <w:p w14:paraId="36E70365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</w:t>
            </w:r>
          </w:p>
        </w:tc>
        <w:tc>
          <w:tcPr>
            <w:tcW w:w="1140" w:type="dxa"/>
            <w:noWrap/>
            <w:hideMark/>
          </w:tcPr>
          <w:p w14:paraId="5779FF13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256089413</w:t>
            </w:r>
          </w:p>
        </w:tc>
        <w:tc>
          <w:tcPr>
            <w:tcW w:w="1526" w:type="dxa"/>
            <w:noWrap/>
            <w:hideMark/>
          </w:tcPr>
          <w:p w14:paraId="7E3B5D61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XP_002580804.1</w:t>
            </w:r>
          </w:p>
        </w:tc>
        <w:tc>
          <w:tcPr>
            <w:tcW w:w="4105" w:type="dxa"/>
            <w:noWrap/>
            <w:hideMark/>
          </w:tcPr>
          <w:p w14:paraId="467A5E81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Serine/threonine protein kinase [Sm]</w:t>
            </w:r>
          </w:p>
        </w:tc>
      </w:tr>
      <w:tr w:rsidR="00101544" w:rsidRPr="00555B8B" w14:paraId="4273582C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0C544CFF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61</w:t>
            </w:r>
          </w:p>
        </w:tc>
        <w:tc>
          <w:tcPr>
            <w:tcW w:w="1007" w:type="dxa"/>
            <w:noWrap/>
            <w:hideMark/>
          </w:tcPr>
          <w:p w14:paraId="191A9075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0,00%</w:t>
            </w:r>
          </w:p>
        </w:tc>
        <w:tc>
          <w:tcPr>
            <w:tcW w:w="1186" w:type="dxa"/>
            <w:noWrap/>
            <w:hideMark/>
          </w:tcPr>
          <w:p w14:paraId="2B24865D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2</w:t>
            </w:r>
          </w:p>
        </w:tc>
        <w:tc>
          <w:tcPr>
            <w:tcW w:w="963" w:type="dxa"/>
            <w:noWrap/>
            <w:hideMark/>
          </w:tcPr>
          <w:p w14:paraId="3343578E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4</w:t>
            </w:r>
          </w:p>
        </w:tc>
        <w:tc>
          <w:tcPr>
            <w:tcW w:w="851" w:type="dxa"/>
            <w:noWrap/>
            <w:hideMark/>
          </w:tcPr>
          <w:p w14:paraId="3982BE26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2</w:t>
            </w:r>
          </w:p>
        </w:tc>
        <w:tc>
          <w:tcPr>
            <w:tcW w:w="1140" w:type="dxa"/>
            <w:noWrap/>
            <w:hideMark/>
          </w:tcPr>
          <w:p w14:paraId="67C5904B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60043400</w:t>
            </w:r>
          </w:p>
        </w:tc>
        <w:tc>
          <w:tcPr>
            <w:tcW w:w="1526" w:type="dxa"/>
            <w:noWrap/>
            <w:hideMark/>
          </w:tcPr>
          <w:p w14:paraId="213D7AF1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CCD78813.1</w:t>
            </w:r>
          </w:p>
        </w:tc>
        <w:tc>
          <w:tcPr>
            <w:tcW w:w="4105" w:type="dxa"/>
            <w:noWrap/>
            <w:hideMark/>
          </w:tcPr>
          <w:p w14:paraId="4EA24664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rap1 [Sm]</w:t>
            </w:r>
          </w:p>
        </w:tc>
      </w:tr>
      <w:tr w:rsidR="00101544" w:rsidRPr="00555B8B" w14:paraId="1837689C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5E0A74C3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7</w:t>
            </w:r>
          </w:p>
        </w:tc>
        <w:tc>
          <w:tcPr>
            <w:tcW w:w="1007" w:type="dxa"/>
            <w:noWrap/>
            <w:hideMark/>
          </w:tcPr>
          <w:p w14:paraId="522E4271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1,82%</w:t>
            </w:r>
          </w:p>
        </w:tc>
        <w:tc>
          <w:tcPr>
            <w:tcW w:w="1186" w:type="dxa"/>
            <w:noWrap/>
            <w:hideMark/>
          </w:tcPr>
          <w:p w14:paraId="53B7CE94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2</w:t>
            </w:r>
          </w:p>
        </w:tc>
        <w:tc>
          <w:tcPr>
            <w:tcW w:w="963" w:type="dxa"/>
            <w:noWrap/>
            <w:hideMark/>
          </w:tcPr>
          <w:p w14:paraId="4D7CE253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4B036CD5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2</w:t>
            </w:r>
          </w:p>
        </w:tc>
        <w:tc>
          <w:tcPr>
            <w:tcW w:w="1140" w:type="dxa"/>
            <w:noWrap/>
            <w:hideMark/>
          </w:tcPr>
          <w:p w14:paraId="5D7309AF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50646635</w:t>
            </w:r>
          </w:p>
        </w:tc>
        <w:tc>
          <w:tcPr>
            <w:tcW w:w="1526" w:type="dxa"/>
            <w:noWrap/>
            <w:hideMark/>
          </w:tcPr>
          <w:p w14:paraId="21476467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CCD58662.1</w:t>
            </w:r>
          </w:p>
        </w:tc>
        <w:tc>
          <w:tcPr>
            <w:tcW w:w="4105" w:type="dxa"/>
            <w:noWrap/>
            <w:hideMark/>
          </w:tcPr>
          <w:p w14:paraId="4AE3977D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proofErr w:type="spellStart"/>
            <w:r w:rsidRPr="00B72707">
              <w:rPr>
                <w:sz w:val="18"/>
                <w:szCs w:val="18"/>
              </w:rPr>
              <w:t>Calponin</w:t>
            </w:r>
            <w:proofErr w:type="spellEnd"/>
            <w:r w:rsidRPr="00B72707">
              <w:rPr>
                <w:sz w:val="18"/>
                <w:szCs w:val="18"/>
              </w:rPr>
              <w:t xml:space="preserve"> homolog, putative [Sm]</w:t>
            </w:r>
          </w:p>
        </w:tc>
      </w:tr>
      <w:tr w:rsidR="00101544" w:rsidRPr="00555B8B" w14:paraId="6502AB6F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20B4E61E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3</w:t>
            </w:r>
          </w:p>
        </w:tc>
        <w:tc>
          <w:tcPr>
            <w:tcW w:w="1007" w:type="dxa"/>
            <w:noWrap/>
            <w:hideMark/>
          </w:tcPr>
          <w:p w14:paraId="56ECBE46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1,82%</w:t>
            </w:r>
          </w:p>
        </w:tc>
        <w:tc>
          <w:tcPr>
            <w:tcW w:w="1186" w:type="dxa"/>
            <w:noWrap/>
            <w:hideMark/>
          </w:tcPr>
          <w:p w14:paraId="534C782B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2</w:t>
            </w:r>
          </w:p>
        </w:tc>
        <w:tc>
          <w:tcPr>
            <w:tcW w:w="963" w:type="dxa"/>
            <w:noWrap/>
            <w:hideMark/>
          </w:tcPr>
          <w:p w14:paraId="37AAE350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4</w:t>
            </w:r>
          </w:p>
        </w:tc>
        <w:tc>
          <w:tcPr>
            <w:tcW w:w="851" w:type="dxa"/>
            <w:noWrap/>
            <w:hideMark/>
          </w:tcPr>
          <w:p w14:paraId="31DF37CD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2</w:t>
            </w:r>
          </w:p>
        </w:tc>
        <w:tc>
          <w:tcPr>
            <w:tcW w:w="1140" w:type="dxa"/>
            <w:noWrap/>
            <w:hideMark/>
          </w:tcPr>
          <w:p w14:paraId="5B6C6EBD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60042647</w:t>
            </w:r>
          </w:p>
        </w:tc>
        <w:tc>
          <w:tcPr>
            <w:tcW w:w="1526" w:type="dxa"/>
            <w:noWrap/>
            <w:hideMark/>
          </w:tcPr>
          <w:p w14:paraId="69E13C7F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CCD78057.1</w:t>
            </w:r>
          </w:p>
        </w:tc>
        <w:tc>
          <w:tcPr>
            <w:tcW w:w="4105" w:type="dxa"/>
            <w:noWrap/>
            <w:hideMark/>
          </w:tcPr>
          <w:p w14:paraId="00DACD4D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Voltage-gated potassium channel [Sm]</w:t>
            </w:r>
          </w:p>
        </w:tc>
      </w:tr>
      <w:tr w:rsidR="00101544" w:rsidRPr="00555B8B" w14:paraId="1867EBF1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32779E76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0</w:t>
            </w:r>
          </w:p>
        </w:tc>
        <w:tc>
          <w:tcPr>
            <w:tcW w:w="1007" w:type="dxa"/>
            <w:noWrap/>
            <w:hideMark/>
          </w:tcPr>
          <w:p w14:paraId="3206F1B4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,23%</w:t>
            </w:r>
          </w:p>
        </w:tc>
        <w:tc>
          <w:tcPr>
            <w:tcW w:w="1186" w:type="dxa"/>
            <w:noWrap/>
            <w:hideMark/>
          </w:tcPr>
          <w:p w14:paraId="4F736241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2</w:t>
            </w:r>
          </w:p>
        </w:tc>
        <w:tc>
          <w:tcPr>
            <w:tcW w:w="963" w:type="dxa"/>
            <w:noWrap/>
            <w:hideMark/>
          </w:tcPr>
          <w:p w14:paraId="188D259E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79E8D53E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2</w:t>
            </w:r>
          </w:p>
        </w:tc>
        <w:tc>
          <w:tcPr>
            <w:tcW w:w="1140" w:type="dxa"/>
            <w:noWrap/>
            <w:hideMark/>
          </w:tcPr>
          <w:p w14:paraId="7449AA39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53233207</w:t>
            </w:r>
          </w:p>
        </w:tc>
        <w:tc>
          <w:tcPr>
            <w:tcW w:w="1526" w:type="dxa"/>
            <w:noWrap/>
            <w:hideMark/>
          </w:tcPr>
          <w:p w14:paraId="491452E7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CCD80562.1</w:t>
            </w:r>
          </w:p>
        </w:tc>
        <w:tc>
          <w:tcPr>
            <w:tcW w:w="4105" w:type="dxa"/>
            <w:noWrap/>
            <w:hideMark/>
          </w:tcPr>
          <w:p w14:paraId="2BBD4E0C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proofErr w:type="spellStart"/>
            <w:r w:rsidRPr="00B72707">
              <w:rPr>
                <w:sz w:val="18"/>
                <w:szCs w:val="18"/>
              </w:rPr>
              <w:t>Syntenin</w:t>
            </w:r>
            <w:proofErr w:type="spellEnd"/>
            <w:r w:rsidRPr="00B72707">
              <w:rPr>
                <w:sz w:val="18"/>
                <w:szCs w:val="18"/>
              </w:rPr>
              <w:t xml:space="preserve"> [Sm]</w:t>
            </w:r>
          </w:p>
        </w:tc>
      </w:tr>
      <w:tr w:rsidR="00101544" w:rsidRPr="00555B8B" w14:paraId="1129B153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65D33E43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1007" w:type="dxa"/>
            <w:noWrap/>
            <w:hideMark/>
          </w:tcPr>
          <w:p w14:paraId="740875A4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0396049A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963" w:type="dxa"/>
            <w:noWrap/>
            <w:hideMark/>
          </w:tcPr>
          <w:p w14:paraId="2D3B2A57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51D40D64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1140" w:type="dxa"/>
            <w:noWrap/>
            <w:hideMark/>
          </w:tcPr>
          <w:p w14:paraId="4F12A199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1526" w:type="dxa"/>
            <w:noWrap/>
            <w:hideMark/>
          </w:tcPr>
          <w:p w14:paraId="18CE567B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4105" w:type="dxa"/>
            <w:noWrap/>
            <w:hideMark/>
          </w:tcPr>
          <w:p w14:paraId="3ED875BD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</w:tr>
      <w:tr w:rsidR="00101544" w:rsidRPr="00555B8B" w14:paraId="502C0B54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07847294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1007" w:type="dxa"/>
            <w:noWrap/>
            <w:hideMark/>
          </w:tcPr>
          <w:p w14:paraId="7F2C5ECB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643D9970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963" w:type="dxa"/>
            <w:noWrap/>
            <w:hideMark/>
          </w:tcPr>
          <w:p w14:paraId="2A345C18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35BDC89B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1140" w:type="dxa"/>
            <w:noWrap/>
            <w:hideMark/>
          </w:tcPr>
          <w:p w14:paraId="4CC5AB83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1526" w:type="dxa"/>
            <w:noWrap/>
            <w:hideMark/>
          </w:tcPr>
          <w:p w14:paraId="5651AC30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4105" w:type="dxa"/>
            <w:noWrap/>
            <w:hideMark/>
          </w:tcPr>
          <w:p w14:paraId="164780FC" w14:textId="77777777" w:rsidR="00101544" w:rsidRPr="00B72707" w:rsidRDefault="00101544" w:rsidP="00B72707">
            <w:pPr>
              <w:jc w:val="center"/>
              <w:rPr>
                <w:b/>
                <w:bCs/>
                <w:sz w:val="18"/>
                <w:szCs w:val="18"/>
              </w:rPr>
            </w:pPr>
            <w:r w:rsidRPr="00B72707">
              <w:rPr>
                <w:b/>
                <w:bCs/>
                <w:sz w:val="18"/>
                <w:szCs w:val="18"/>
              </w:rPr>
              <w:t>Cytoskeletal /Structural</w:t>
            </w:r>
          </w:p>
        </w:tc>
      </w:tr>
      <w:tr w:rsidR="00101544" w:rsidRPr="00555B8B" w14:paraId="1BB0F798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44BB6FCE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815</w:t>
            </w:r>
          </w:p>
        </w:tc>
        <w:tc>
          <w:tcPr>
            <w:tcW w:w="1007" w:type="dxa"/>
            <w:noWrap/>
            <w:hideMark/>
          </w:tcPr>
          <w:p w14:paraId="65BD06F4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0,00%</w:t>
            </w:r>
          </w:p>
        </w:tc>
        <w:tc>
          <w:tcPr>
            <w:tcW w:w="1186" w:type="dxa"/>
            <w:noWrap/>
            <w:hideMark/>
          </w:tcPr>
          <w:p w14:paraId="1FC0A5AB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40</w:t>
            </w:r>
          </w:p>
        </w:tc>
        <w:tc>
          <w:tcPr>
            <w:tcW w:w="963" w:type="dxa"/>
            <w:noWrap/>
            <w:hideMark/>
          </w:tcPr>
          <w:p w14:paraId="3CA06198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105</w:t>
            </w:r>
          </w:p>
        </w:tc>
        <w:tc>
          <w:tcPr>
            <w:tcW w:w="851" w:type="dxa"/>
            <w:noWrap/>
            <w:hideMark/>
          </w:tcPr>
          <w:p w14:paraId="6FCCE134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40</w:t>
            </w:r>
          </w:p>
        </w:tc>
        <w:tc>
          <w:tcPr>
            <w:tcW w:w="1140" w:type="dxa"/>
            <w:noWrap/>
            <w:hideMark/>
          </w:tcPr>
          <w:p w14:paraId="21E871B1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50646584</w:t>
            </w:r>
          </w:p>
        </w:tc>
        <w:tc>
          <w:tcPr>
            <w:tcW w:w="1526" w:type="dxa"/>
            <w:noWrap/>
            <w:hideMark/>
          </w:tcPr>
          <w:p w14:paraId="6D5E590E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CCD58796.1</w:t>
            </w:r>
          </w:p>
        </w:tc>
        <w:tc>
          <w:tcPr>
            <w:tcW w:w="4105" w:type="dxa"/>
            <w:noWrap/>
            <w:hideMark/>
          </w:tcPr>
          <w:p w14:paraId="578B7268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Fer-1-related [Sm]</w:t>
            </w:r>
          </w:p>
        </w:tc>
      </w:tr>
      <w:tr w:rsidR="00101544" w:rsidRPr="00555B8B" w14:paraId="77AE8089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6F1746B3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586</w:t>
            </w:r>
          </w:p>
        </w:tc>
        <w:tc>
          <w:tcPr>
            <w:tcW w:w="1007" w:type="dxa"/>
            <w:noWrap/>
            <w:hideMark/>
          </w:tcPr>
          <w:p w14:paraId="6B0041FA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0,00%</w:t>
            </w:r>
          </w:p>
        </w:tc>
        <w:tc>
          <w:tcPr>
            <w:tcW w:w="1186" w:type="dxa"/>
            <w:noWrap/>
            <w:hideMark/>
          </w:tcPr>
          <w:p w14:paraId="03F004E4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19</w:t>
            </w:r>
          </w:p>
        </w:tc>
        <w:tc>
          <w:tcPr>
            <w:tcW w:w="963" w:type="dxa"/>
            <w:noWrap/>
            <w:hideMark/>
          </w:tcPr>
          <w:p w14:paraId="29F8560D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46</w:t>
            </w:r>
          </w:p>
        </w:tc>
        <w:tc>
          <w:tcPr>
            <w:tcW w:w="851" w:type="dxa"/>
            <w:noWrap/>
            <w:hideMark/>
          </w:tcPr>
          <w:p w14:paraId="370A058B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19</w:t>
            </w:r>
          </w:p>
        </w:tc>
        <w:tc>
          <w:tcPr>
            <w:tcW w:w="1140" w:type="dxa"/>
            <w:noWrap/>
            <w:hideMark/>
          </w:tcPr>
          <w:p w14:paraId="168370A7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1703114</w:t>
            </w:r>
          </w:p>
        </w:tc>
        <w:tc>
          <w:tcPr>
            <w:tcW w:w="1526" w:type="dxa"/>
            <w:noWrap/>
            <w:hideMark/>
          </w:tcPr>
          <w:p w14:paraId="4B857143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P53471.1</w:t>
            </w:r>
          </w:p>
        </w:tc>
        <w:tc>
          <w:tcPr>
            <w:tcW w:w="4105" w:type="dxa"/>
            <w:noWrap/>
            <w:hideMark/>
          </w:tcPr>
          <w:p w14:paraId="5956F2D3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Actin-2  [Sm]</w:t>
            </w:r>
          </w:p>
        </w:tc>
      </w:tr>
      <w:tr w:rsidR="00101544" w:rsidRPr="00555B8B" w14:paraId="421BD3CA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7C85F995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233</w:t>
            </w:r>
          </w:p>
        </w:tc>
        <w:tc>
          <w:tcPr>
            <w:tcW w:w="1007" w:type="dxa"/>
            <w:noWrap/>
            <w:hideMark/>
          </w:tcPr>
          <w:p w14:paraId="3AC4C609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0,00%</w:t>
            </w:r>
          </w:p>
        </w:tc>
        <w:tc>
          <w:tcPr>
            <w:tcW w:w="1186" w:type="dxa"/>
            <w:noWrap/>
            <w:hideMark/>
          </w:tcPr>
          <w:p w14:paraId="29EE1951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14</w:t>
            </w:r>
          </w:p>
        </w:tc>
        <w:tc>
          <w:tcPr>
            <w:tcW w:w="963" w:type="dxa"/>
            <w:noWrap/>
            <w:hideMark/>
          </w:tcPr>
          <w:p w14:paraId="2E4E0E4C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23</w:t>
            </w:r>
          </w:p>
        </w:tc>
        <w:tc>
          <w:tcPr>
            <w:tcW w:w="851" w:type="dxa"/>
            <w:noWrap/>
            <w:hideMark/>
          </w:tcPr>
          <w:p w14:paraId="0387333C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13</w:t>
            </w:r>
          </w:p>
        </w:tc>
        <w:tc>
          <w:tcPr>
            <w:tcW w:w="1140" w:type="dxa"/>
            <w:noWrap/>
            <w:hideMark/>
          </w:tcPr>
          <w:p w14:paraId="74C52C0E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53232589</w:t>
            </w:r>
          </w:p>
        </w:tc>
        <w:tc>
          <w:tcPr>
            <w:tcW w:w="1526" w:type="dxa"/>
            <w:noWrap/>
            <w:hideMark/>
          </w:tcPr>
          <w:p w14:paraId="4B381C2E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CCD79944.1</w:t>
            </w:r>
          </w:p>
        </w:tc>
        <w:tc>
          <w:tcPr>
            <w:tcW w:w="4105" w:type="dxa"/>
            <w:noWrap/>
            <w:hideMark/>
          </w:tcPr>
          <w:p w14:paraId="429DFDBB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Alpha tubulin [Sm]</w:t>
            </w:r>
          </w:p>
        </w:tc>
      </w:tr>
      <w:tr w:rsidR="00101544" w:rsidRPr="00555B8B" w14:paraId="6461E5D9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4098B297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13</w:t>
            </w:r>
          </w:p>
        </w:tc>
        <w:tc>
          <w:tcPr>
            <w:tcW w:w="1007" w:type="dxa"/>
            <w:noWrap/>
            <w:hideMark/>
          </w:tcPr>
          <w:p w14:paraId="3D082C43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0,00%</w:t>
            </w:r>
          </w:p>
        </w:tc>
        <w:tc>
          <w:tcPr>
            <w:tcW w:w="1186" w:type="dxa"/>
            <w:noWrap/>
            <w:hideMark/>
          </w:tcPr>
          <w:p w14:paraId="7D96E545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12</w:t>
            </w:r>
          </w:p>
        </w:tc>
        <w:tc>
          <w:tcPr>
            <w:tcW w:w="963" w:type="dxa"/>
            <w:noWrap/>
            <w:hideMark/>
          </w:tcPr>
          <w:p w14:paraId="20E68D97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21</w:t>
            </w:r>
          </w:p>
        </w:tc>
        <w:tc>
          <w:tcPr>
            <w:tcW w:w="851" w:type="dxa"/>
            <w:noWrap/>
            <w:hideMark/>
          </w:tcPr>
          <w:p w14:paraId="47D2A7B5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12</w:t>
            </w:r>
          </w:p>
        </w:tc>
        <w:tc>
          <w:tcPr>
            <w:tcW w:w="1140" w:type="dxa"/>
            <w:noWrap/>
            <w:hideMark/>
          </w:tcPr>
          <w:p w14:paraId="77789A06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53232516</w:t>
            </w:r>
          </w:p>
        </w:tc>
        <w:tc>
          <w:tcPr>
            <w:tcW w:w="1526" w:type="dxa"/>
            <w:noWrap/>
            <w:hideMark/>
          </w:tcPr>
          <w:p w14:paraId="68B9DF20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CCD79871.1</w:t>
            </w:r>
          </w:p>
        </w:tc>
        <w:tc>
          <w:tcPr>
            <w:tcW w:w="4105" w:type="dxa"/>
            <w:noWrap/>
            <w:hideMark/>
          </w:tcPr>
          <w:p w14:paraId="3DB1ADB6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Tubulin beta chain [Sm]</w:t>
            </w:r>
          </w:p>
        </w:tc>
      </w:tr>
      <w:tr w:rsidR="00101544" w:rsidRPr="00555B8B" w14:paraId="2068FF48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1ABBA1A8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07</w:t>
            </w:r>
          </w:p>
        </w:tc>
        <w:tc>
          <w:tcPr>
            <w:tcW w:w="1007" w:type="dxa"/>
            <w:noWrap/>
            <w:hideMark/>
          </w:tcPr>
          <w:p w14:paraId="2B356C1F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0,00%</w:t>
            </w:r>
          </w:p>
        </w:tc>
        <w:tc>
          <w:tcPr>
            <w:tcW w:w="1186" w:type="dxa"/>
            <w:noWrap/>
            <w:hideMark/>
          </w:tcPr>
          <w:p w14:paraId="3B819CAE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12</w:t>
            </w:r>
          </w:p>
        </w:tc>
        <w:tc>
          <w:tcPr>
            <w:tcW w:w="963" w:type="dxa"/>
            <w:noWrap/>
            <w:hideMark/>
          </w:tcPr>
          <w:p w14:paraId="76649A9F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21</w:t>
            </w:r>
          </w:p>
        </w:tc>
        <w:tc>
          <w:tcPr>
            <w:tcW w:w="851" w:type="dxa"/>
            <w:noWrap/>
            <w:hideMark/>
          </w:tcPr>
          <w:p w14:paraId="0C8CB6AF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12</w:t>
            </w:r>
          </w:p>
        </w:tc>
        <w:tc>
          <w:tcPr>
            <w:tcW w:w="1140" w:type="dxa"/>
            <w:noWrap/>
            <w:hideMark/>
          </w:tcPr>
          <w:p w14:paraId="0D4900DD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256076432</w:t>
            </w:r>
          </w:p>
        </w:tc>
        <w:tc>
          <w:tcPr>
            <w:tcW w:w="1526" w:type="dxa"/>
            <w:noWrap/>
            <w:hideMark/>
          </w:tcPr>
          <w:p w14:paraId="44B2D4FC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XP_002574516.1</w:t>
            </w:r>
          </w:p>
        </w:tc>
        <w:tc>
          <w:tcPr>
            <w:tcW w:w="4105" w:type="dxa"/>
            <w:noWrap/>
            <w:hideMark/>
          </w:tcPr>
          <w:p w14:paraId="1BA191F4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Tubulin subunit beta [Sm]</w:t>
            </w:r>
          </w:p>
        </w:tc>
      </w:tr>
      <w:tr w:rsidR="00101544" w:rsidRPr="00555B8B" w14:paraId="20BF567D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77162520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51</w:t>
            </w:r>
          </w:p>
        </w:tc>
        <w:tc>
          <w:tcPr>
            <w:tcW w:w="1007" w:type="dxa"/>
            <w:noWrap/>
            <w:hideMark/>
          </w:tcPr>
          <w:p w14:paraId="279B30C4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0,00%</w:t>
            </w:r>
          </w:p>
        </w:tc>
        <w:tc>
          <w:tcPr>
            <w:tcW w:w="1186" w:type="dxa"/>
            <w:noWrap/>
            <w:hideMark/>
          </w:tcPr>
          <w:p w14:paraId="07AA97AA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11</w:t>
            </w:r>
          </w:p>
        </w:tc>
        <w:tc>
          <w:tcPr>
            <w:tcW w:w="963" w:type="dxa"/>
            <w:noWrap/>
            <w:hideMark/>
          </w:tcPr>
          <w:p w14:paraId="3688FAAC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12</w:t>
            </w:r>
          </w:p>
        </w:tc>
        <w:tc>
          <w:tcPr>
            <w:tcW w:w="851" w:type="dxa"/>
            <w:noWrap/>
            <w:hideMark/>
          </w:tcPr>
          <w:p w14:paraId="40056EE1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11</w:t>
            </w:r>
          </w:p>
        </w:tc>
        <w:tc>
          <w:tcPr>
            <w:tcW w:w="1140" w:type="dxa"/>
            <w:noWrap/>
            <w:hideMark/>
          </w:tcPr>
          <w:p w14:paraId="2B7B71C6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53229949</w:t>
            </w:r>
          </w:p>
        </w:tc>
        <w:tc>
          <w:tcPr>
            <w:tcW w:w="1526" w:type="dxa"/>
            <w:noWrap/>
            <w:hideMark/>
          </w:tcPr>
          <w:p w14:paraId="39C89012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CCD76120.1</w:t>
            </w:r>
          </w:p>
        </w:tc>
        <w:tc>
          <w:tcPr>
            <w:tcW w:w="4105" w:type="dxa"/>
            <w:noWrap/>
            <w:hideMark/>
          </w:tcPr>
          <w:p w14:paraId="5E4BE5E4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Collagen alpha-1(V) chain [Sm]</w:t>
            </w:r>
          </w:p>
        </w:tc>
      </w:tr>
      <w:tr w:rsidR="00101544" w:rsidRPr="00555B8B" w14:paraId="2F07A925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6765BA25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20</w:t>
            </w:r>
          </w:p>
        </w:tc>
        <w:tc>
          <w:tcPr>
            <w:tcW w:w="1007" w:type="dxa"/>
            <w:noWrap/>
            <w:hideMark/>
          </w:tcPr>
          <w:p w14:paraId="44A31B3F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0,00%</w:t>
            </w:r>
          </w:p>
        </w:tc>
        <w:tc>
          <w:tcPr>
            <w:tcW w:w="1186" w:type="dxa"/>
            <w:noWrap/>
            <w:hideMark/>
          </w:tcPr>
          <w:p w14:paraId="405918C1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12</w:t>
            </w:r>
          </w:p>
        </w:tc>
        <w:tc>
          <w:tcPr>
            <w:tcW w:w="963" w:type="dxa"/>
            <w:noWrap/>
            <w:hideMark/>
          </w:tcPr>
          <w:p w14:paraId="351767ED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21</w:t>
            </w:r>
          </w:p>
        </w:tc>
        <w:tc>
          <w:tcPr>
            <w:tcW w:w="851" w:type="dxa"/>
            <w:noWrap/>
            <w:hideMark/>
          </w:tcPr>
          <w:p w14:paraId="5DFAB155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10</w:t>
            </w:r>
          </w:p>
        </w:tc>
        <w:tc>
          <w:tcPr>
            <w:tcW w:w="1140" w:type="dxa"/>
            <w:noWrap/>
            <w:hideMark/>
          </w:tcPr>
          <w:p w14:paraId="7571F998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50645253</w:t>
            </w:r>
          </w:p>
        </w:tc>
        <w:tc>
          <w:tcPr>
            <w:tcW w:w="1526" w:type="dxa"/>
            <w:noWrap/>
            <w:hideMark/>
          </w:tcPr>
          <w:p w14:paraId="308135C1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CCD60034.1</w:t>
            </w:r>
          </w:p>
        </w:tc>
        <w:tc>
          <w:tcPr>
            <w:tcW w:w="4105" w:type="dxa"/>
            <w:noWrap/>
            <w:hideMark/>
          </w:tcPr>
          <w:p w14:paraId="67F7F890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proofErr w:type="spellStart"/>
            <w:r w:rsidRPr="00B72707">
              <w:rPr>
                <w:sz w:val="18"/>
                <w:szCs w:val="18"/>
              </w:rPr>
              <w:t>Prominin</w:t>
            </w:r>
            <w:proofErr w:type="spellEnd"/>
            <w:r w:rsidRPr="00B72707">
              <w:rPr>
                <w:sz w:val="18"/>
                <w:szCs w:val="18"/>
              </w:rPr>
              <w:t xml:space="preserve"> (prom) protein, putative [Sm]</w:t>
            </w:r>
          </w:p>
        </w:tc>
      </w:tr>
      <w:tr w:rsidR="00101544" w:rsidRPr="00555B8B" w14:paraId="1654FFBD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53F0BB72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81</w:t>
            </w:r>
          </w:p>
        </w:tc>
        <w:tc>
          <w:tcPr>
            <w:tcW w:w="1007" w:type="dxa"/>
            <w:noWrap/>
            <w:hideMark/>
          </w:tcPr>
          <w:p w14:paraId="5553D76F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0,00%</w:t>
            </w:r>
          </w:p>
        </w:tc>
        <w:tc>
          <w:tcPr>
            <w:tcW w:w="1186" w:type="dxa"/>
            <w:noWrap/>
            <w:hideMark/>
          </w:tcPr>
          <w:p w14:paraId="0C7CA10F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7</w:t>
            </w:r>
          </w:p>
        </w:tc>
        <w:tc>
          <w:tcPr>
            <w:tcW w:w="963" w:type="dxa"/>
            <w:noWrap/>
            <w:hideMark/>
          </w:tcPr>
          <w:p w14:paraId="243B66DC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9</w:t>
            </w:r>
          </w:p>
        </w:tc>
        <w:tc>
          <w:tcPr>
            <w:tcW w:w="851" w:type="dxa"/>
            <w:noWrap/>
            <w:hideMark/>
          </w:tcPr>
          <w:p w14:paraId="15E5D86C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7</w:t>
            </w:r>
          </w:p>
        </w:tc>
        <w:tc>
          <w:tcPr>
            <w:tcW w:w="1140" w:type="dxa"/>
            <w:noWrap/>
            <w:hideMark/>
          </w:tcPr>
          <w:p w14:paraId="2DAC5A30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53231032</w:t>
            </w:r>
          </w:p>
        </w:tc>
        <w:tc>
          <w:tcPr>
            <w:tcW w:w="1526" w:type="dxa"/>
            <w:noWrap/>
            <w:hideMark/>
          </w:tcPr>
          <w:p w14:paraId="480CAAB2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CCD77450.1</w:t>
            </w:r>
          </w:p>
        </w:tc>
        <w:tc>
          <w:tcPr>
            <w:tcW w:w="4105" w:type="dxa"/>
            <w:noWrap/>
            <w:hideMark/>
          </w:tcPr>
          <w:p w14:paraId="28FD3E8A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proofErr w:type="spellStart"/>
            <w:r w:rsidRPr="00B72707">
              <w:rPr>
                <w:sz w:val="18"/>
                <w:szCs w:val="18"/>
              </w:rPr>
              <w:t>Rab</w:t>
            </w:r>
            <w:proofErr w:type="spellEnd"/>
            <w:r w:rsidRPr="00B72707">
              <w:rPr>
                <w:sz w:val="18"/>
                <w:szCs w:val="18"/>
              </w:rPr>
              <w:t xml:space="preserve"> GDP-dissociation inhibitor [Sm]</w:t>
            </w:r>
          </w:p>
        </w:tc>
      </w:tr>
      <w:tr w:rsidR="00101544" w:rsidRPr="00555B8B" w14:paraId="04E4144E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55E3B3B3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150</w:t>
            </w:r>
          </w:p>
        </w:tc>
        <w:tc>
          <w:tcPr>
            <w:tcW w:w="1007" w:type="dxa"/>
            <w:noWrap/>
            <w:hideMark/>
          </w:tcPr>
          <w:p w14:paraId="1B71C327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0,00%</w:t>
            </w:r>
          </w:p>
        </w:tc>
        <w:tc>
          <w:tcPr>
            <w:tcW w:w="1186" w:type="dxa"/>
            <w:noWrap/>
            <w:hideMark/>
          </w:tcPr>
          <w:p w14:paraId="765882EF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10</w:t>
            </w:r>
          </w:p>
        </w:tc>
        <w:tc>
          <w:tcPr>
            <w:tcW w:w="963" w:type="dxa"/>
            <w:noWrap/>
            <w:hideMark/>
          </w:tcPr>
          <w:p w14:paraId="3CA40DE0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14</w:t>
            </w:r>
          </w:p>
        </w:tc>
        <w:tc>
          <w:tcPr>
            <w:tcW w:w="851" w:type="dxa"/>
            <w:noWrap/>
            <w:hideMark/>
          </w:tcPr>
          <w:p w14:paraId="7CB5185F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6</w:t>
            </w:r>
          </w:p>
        </w:tc>
        <w:tc>
          <w:tcPr>
            <w:tcW w:w="1140" w:type="dxa"/>
            <w:noWrap/>
            <w:hideMark/>
          </w:tcPr>
          <w:p w14:paraId="4A74F816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60045419</w:t>
            </w:r>
          </w:p>
        </w:tc>
        <w:tc>
          <w:tcPr>
            <w:tcW w:w="1526" w:type="dxa"/>
            <w:noWrap/>
            <w:hideMark/>
          </w:tcPr>
          <w:p w14:paraId="045E3C56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CCD82967.1</w:t>
            </w:r>
          </w:p>
        </w:tc>
        <w:tc>
          <w:tcPr>
            <w:tcW w:w="4105" w:type="dxa"/>
            <w:noWrap/>
            <w:hideMark/>
          </w:tcPr>
          <w:p w14:paraId="2E3D68A4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Actin [Sm]</w:t>
            </w:r>
          </w:p>
        </w:tc>
      </w:tr>
      <w:tr w:rsidR="00101544" w:rsidRPr="00555B8B" w14:paraId="44E451D5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3CEB94B5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169</w:t>
            </w:r>
          </w:p>
        </w:tc>
        <w:tc>
          <w:tcPr>
            <w:tcW w:w="1007" w:type="dxa"/>
            <w:noWrap/>
            <w:hideMark/>
          </w:tcPr>
          <w:p w14:paraId="34B4A937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0,00%</w:t>
            </w:r>
          </w:p>
        </w:tc>
        <w:tc>
          <w:tcPr>
            <w:tcW w:w="1186" w:type="dxa"/>
            <w:noWrap/>
            <w:hideMark/>
          </w:tcPr>
          <w:p w14:paraId="11CC6512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6</w:t>
            </w:r>
          </w:p>
        </w:tc>
        <w:tc>
          <w:tcPr>
            <w:tcW w:w="963" w:type="dxa"/>
            <w:noWrap/>
            <w:hideMark/>
          </w:tcPr>
          <w:p w14:paraId="694E1EF4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13</w:t>
            </w:r>
          </w:p>
        </w:tc>
        <w:tc>
          <w:tcPr>
            <w:tcW w:w="851" w:type="dxa"/>
            <w:noWrap/>
            <w:hideMark/>
          </w:tcPr>
          <w:p w14:paraId="7506786A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6</w:t>
            </w:r>
          </w:p>
        </w:tc>
        <w:tc>
          <w:tcPr>
            <w:tcW w:w="1140" w:type="dxa"/>
            <w:noWrap/>
            <w:hideMark/>
          </w:tcPr>
          <w:p w14:paraId="14466B6E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50644919</w:t>
            </w:r>
          </w:p>
        </w:tc>
        <w:tc>
          <w:tcPr>
            <w:tcW w:w="1526" w:type="dxa"/>
            <w:noWrap/>
            <w:hideMark/>
          </w:tcPr>
          <w:p w14:paraId="6C94043E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CCD60380.1</w:t>
            </w:r>
          </w:p>
        </w:tc>
        <w:tc>
          <w:tcPr>
            <w:tcW w:w="4105" w:type="dxa"/>
            <w:noWrap/>
            <w:hideMark/>
          </w:tcPr>
          <w:p w14:paraId="0573C1F4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proofErr w:type="spellStart"/>
            <w:r w:rsidRPr="00B72707">
              <w:rPr>
                <w:sz w:val="18"/>
                <w:szCs w:val="18"/>
              </w:rPr>
              <w:t>Synaptotagmin</w:t>
            </w:r>
            <w:proofErr w:type="spellEnd"/>
            <w:r w:rsidRPr="00B72707">
              <w:rPr>
                <w:sz w:val="18"/>
                <w:szCs w:val="18"/>
              </w:rPr>
              <w:t>, putative [Sm]</w:t>
            </w:r>
          </w:p>
        </w:tc>
      </w:tr>
      <w:tr w:rsidR="00101544" w:rsidRPr="00555B8B" w14:paraId="12DBC6FE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062427F5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106</w:t>
            </w:r>
          </w:p>
        </w:tc>
        <w:tc>
          <w:tcPr>
            <w:tcW w:w="1007" w:type="dxa"/>
            <w:noWrap/>
            <w:hideMark/>
          </w:tcPr>
          <w:p w14:paraId="341D91BC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0,00%</w:t>
            </w:r>
          </w:p>
        </w:tc>
        <w:tc>
          <w:tcPr>
            <w:tcW w:w="1186" w:type="dxa"/>
            <w:noWrap/>
            <w:hideMark/>
          </w:tcPr>
          <w:p w14:paraId="6D6CA7D2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5</w:t>
            </w:r>
          </w:p>
        </w:tc>
        <w:tc>
          <w:tcPr>
            <w:tcW w:w="963" w:type="dxa"/>
            <w:noWrap/>
            <w:hideMark/>
          </w:tcPr>
          <w:p w14:paraId="7C6F0AE9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7</w:t>
            </w:r>
          </w:p>
        </w:tc>
        <w:tc>
          <w:tcPr>
            <w:tcW w:w="851" w:type="dxa"/>
            <w:noWrap/>
            <w:hideMark/>
          </w:tcPr>
          <w:p w14:paraId="4B0294F0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5</w:t>
            </w:r>
          </w:p>
        </w:tc>
        <w:tc>
          <w:tcPr>
            <w:tcW w:w="1140" w:type="dxa"/>
            <w:noWrap/>
            <w:hideMark/>
          </w:tcPr>
          <w:p w14:paraId="3D18A49D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495668</w:t>
            </w:r>
          </w:p>
        </w:tc>
        <w:tc>
          <w:tcPr>
            <w:tcW w:w="1526" w:type="dxa"/>
            <w:noWrap/>
            <w:hideMark/>
          </w:tcPr>
          <w:p w14:paraId="756FE450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AAA29882.1</w:t>
            </w:r>
          </w:p>
        </w:tc>
        <w:tc>
          <w:tcPr>
            <w:tcW w:w="4105" w:type="dxa"/>
            <w:noWrap/>
            <w:hideMark/>
          </w:tcPr>
          <w:p w14:paraId="6096C3A0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proofErr w:type="spellStart"/>
            <w:r w:rsidRPr="00B72707">
              <w:rPr>
                <w:sz w:val="18"/>
                <w:szCs w:val="18"/>
              </w:rPr>
              <w:t>Fimbrin</w:t>
            </w:r>
            <w:proofErr w:type="spellEnd"/>
            <w:r w:rsidRPr="00B72707">
              <w:rPr>
                <w:sz w:val="18"/>
                <w:szCs w:val="18"/>
              </w:rPr>
              <w:t xml:space="preserve"> [Sm]</w:t>
            </w:r>
          </w:p>
        </w:tc>
      </w:tr>
      <w:tr w:rsidR="00101544" w:rsidRPr="00555B8B" w14:paraId="44E2F0D3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146DA70A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9</w:t>
            </w:r>
          </w:p>
        </w:tc>
        <w:tc>
          <w:tcPr>
            <w:tcW w:w="1007" w:type="dxa"/>
            <w:noWrap/>
            <w:hideMark/>
          </w:tcPr>
          <w:p w14:paraId="4DADD6EA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1,82%</w:t>
            </w:r>
          </w:p>
        </w:tc>
        <w:tc>
          <w:tcPr>
            <w:tcW w:w="1186" w:type="dxa"/>
            <w:noWrap/>
            <w:hideMark/>
          </w:tcPr>
          <w:p w14:paraId="211AB643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5</w:t>
            </w:r>
          </w:p>
        </w:tc>
        <w:tc>
          <w:tcPr>
            <w:tcW w:w="963" w:type="dxa"/>
            <w:noWrap/>
            <w:hideMark/>
          </w:tcPr>
          <w:p w14:paraId="18CEE75B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5</w:t>
            </w:r>
          </w:p>
        </w:tc>
        <w:tc>
          <w:tcPr>
            <w:tcW w:w="851" w:type="dxa"/>
            <w:noWrap/>
            <w:hideMark/>
          </w:tcPr>
          <w:p w14:paraId="548E5EAE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5</w:t>
            </w:r>
          </w:p>
        </w:tc>
        <w:tc>
          <w:tcPr>
            <w:tcW w:w="1140" w:type="dxa"/>
            <w:noWrap/>
            <w:hideMark/>
          </w:tcPr>
          <w:p w14:paraId="74D32421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60044904</w:t>
            </w:r>
          </w:p>
        </w:tc>
        <w:tc>
          <w:tcPr>
            <w:tcW w:w="1526" w:type="dxa"/>
            <w:noWrap/>
            <w:hideMark/>
          </w:tcPr>
          <w:p w14:paraId="631E0DE8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CCD82452.1</w:t>
            </w:r>
          </w:p>
        </w:tc>
        <w:tc>
          <w:tcPr>
            <w:tcW w:w="4105" w:type="dxa"/>
            <w:noWrap/>
            <w:hideMark/>
          </w:tcPr>
          <w:p w14:paraId="13086A4E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 xml:space="preserve">Signal recognition particle 68 </w:t>
            </w:r>
            <w:proofErr w:type="spellStart"/>
            <w:r w:rsidRPr="00B72707">
              <w:rPr>
                <w:sz w:val="18"/>
                <w:szCs w:val="18"/>
              </w:rPr>
              <w:t>kD</w:t>
            </w:r>
            <w:proofErr w:type="spellEnd"/>
            <w:r w:rsidRPr="00B72707">
              <w:rPr>
                <w:sz w:val="18"/>
                <w:szCs w:val="18"/>
              </w:rPr>
              <w:t xml:space="preserve"> protein [Sm]</w:t>
            </w:r>
          </w:p>
        </w:tc>
      </w:tr>
      <w:tr w:rsidR="00101544" w:rsidRPr="00555B8B" w14:paraId="2FA1574E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513DBB39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72</w:t>
            </w:r>
          </w:p>
        </w:tc>
        <w:tc>
          <w:tcPr>
            <w:tcW w:w="1007" w:type="dxa"/>
            <w:noWrap/>
            <w:hideMark/>
          </w:tcPr>
          <w:p w14:paraId="48445B1D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0,00%</w:t>
            </w:r>
          </w:p>
        </w:tc>
        <w:tc>
          <w:tcPr>
            <w:tcW w:w="1186" w:type="dxa"/>
            <w:noWrap/>
            <w:hideMark/>
          </w:tcPr>
          <w:p w14:paraId="01684679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4</w:t>
            </w:r>
          </w:p>
        </w:tc>
        <w:tc>
          <w:tcPr>
            <w:tcW w:w="963" w:type="dxa"/>
            <w:noWrap/>
            <w:hideMark/>
          </w:tcPr>
          <w:p w14:paraId="186448C1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5</w:t>
            </w:r>
          </w:p>
        </w:tc>
        <w:tc>
          <w:tcPr>
            <w:tcW w:w="851" w:type="dxa"/>
            <w:noWrap/>
            <w:hideMark/>
          </w:tcPr>
          <w:p w14:paraId="5A47E1D0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4</w:t>
            </w:r>
          </w:p>
        </w:tc>
        <w:tc>
          <w:tcPr>
            <w:tcW w:w="1140" w:type="dxa"/>
            <w:noWrap/>
            <w:hideMark/>
          </w:tcPr>
          <w:p w14:paraId="12AEDBC5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256072032</w:t>
            </w:r>
          </w:p>
        </w:tc>
        <w:tc>
          <w:tcPr>
            <w:tcW w:w="1526" w:type="dxa"/>
            <w:noWrap/>
            <w:hideMark/>
          </w:tcPr>
          <w:p w14:paraId="5931BF46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XP_002572341.1</w:t>
            </w:r>
          </w:p>
        </w:tc>
        <w:tc>
          <w:tcPr>
            <w:tcW w:w="4105" w:type="dxa"/>
            <w:noWrap/>
            <w:hideMark/>
          </w:tcPr>
          <w:p w14:paraId="6483CECC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Gelsolin [Sm]</w:t>
            </w:r>
          </w:p>
        </w:tc>
      </w:tr>
      <w:tr w:rsidR="00101544" w:rsidRPr="00555B8B" w14:paraId="3FF1375C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5B9F1417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7</w:t>
            </w:r>
          </w:p>
        </w:tc>
        <w:tc>
          <w:tcPr>
            <w:tcW w:w="1007" w:type="dxa"/>
            <w:noWrap/>
            <w:hideMark/>
          </w:tcPr>
          <w:p w14:paraId="00D29E83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1,82%</w:t>
            </w:r>
          </w:p>
        </w:tc>
        <w:tc>
          <w:tcPr>
            <w:tcW w:w="1186" w:type="dxa"/>
            <w:noWrap/>
            <w:hideMark/>
          </w:tcPr>
          <w:p w14:paraId="2B17A723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4</w:t>
            </w:r>
          </w:p>
        </w:tc>
        <w:tc>
          <w:tcPr>
            <w:tcW w:w="963" w:type="dxa"/>
            <w:noWrap/>
            <w:hideMark/>
          </w:tcPr>
          <w:p w14:paraId="4573AF40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7</w:t>
            </w:r>
          </w:p>
        </w:tc>
        <w:tc>
          <w:tcPr>
            <w:tcW w:w="851" w:type="dxa"/>
            <w:noWrap/>
            <w:hideMark/>
          </w:tcPr>
          <w:p w14:paraId="0216FED0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4</w:t>
            </w:r>
          </w:p>
        </w:tc>
        <w:tc>
          <w:tcPr>
            <w:tcW w:w="1140" w:type="dxa"/>
            <w:noWrap/>
            <w:hideMark/>
          </w:tcPr>
          <w:p w14:paraId="473A112F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53230603</w:t>
            </w:r>
          </w:p>
        </w:tc>
        <w:tc>
          <w:tcPr>
            <w:tcW w:w="1526" w:type="dxa"/>
            <w:noWrap/>
            <w:hideMark/>
          </w:tcPr>
          <w:p w14:paraId="19B20495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CCD77020.1</w:t>
            </w:r>
          </w:p>
        </w:tc>
        <w:tc>
          <w:tcPr>
            <w:tcW w:w="4105" w:type="dxa"/>
            <w:noWrap/>
            <w:hideMark/>
          </w:tcPr>
          <w:p w14:paraId="5D667DB3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Intermediate filament proteins [Sm]</w:t>
            </w:r>
          </w:p>
        </w:tc>
      </w:tr>
      <w:tr w:rsidR="00101544" w:rsidRPr="00555B8B" w14:paraId="6DA8BA73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23E59D83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57</w:t>
            </w:r>
          </w:p>
        </w:tc>
        <w:tc>
          <w:tcPr>
            <w:tcW w:w="1007" w:type="dxa"/>
            <w:noWrap/>
            <w:hideMark/>
          </w:tcPr>
          <w:p w14:paraId="3AD8834E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0,00%</w:t>
            </w:r>
          </w:p>
        </w:tc>
        <w:tc>
          <w:tcPr>
            <w:tcW w:w="1186" w:type="dxa"/>
            <w:noWrap/>
            <w:hideMark/>
          </w:tcPr>
          <w:p w14:paraId="1F322393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4</w:t>
            </w:r>
          </w:p>
        </w:tc>
        <w:tc>
          <w:tcPr>
            <w:tcW w:w="963" w:type="dxa"/>
            <w:noWrap/>
            <w:hideMark/>
          </w:tcPr>
          <w:p w14:paraId="618B88E1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10</w:t>
            </w:r>
          </w:p>
        </w:tc>
        <w:tc>
          <w:tcPr>
            <w:tcW w:w="851" w:type="dxa"/>
            <w:noWrap/>
            <w:hideMark/>
          </w:tcPr>
          <w:p w14:paraId="410F0EB5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</w:t>
            </w:r>
          </w:p>
        </w:tc>
        <w:tc>
          <w:tcPr>
            <w:tcW w:w="1140" w:type="dxa"/>
            <w:noWrap/>
            <w:hideMark/>
          </w:tcPr>
          <w:p w14:paraId="79B40FF7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53230415</w:t>
            </w:r>
          </w:p>
        </w:tc>
        <w:tc>
          <w:tcPr>
            <w:tcW w:w="1526" w:type="dxa"/>
            <w:noWrap/>
            <w:hideMark/>
          </w:tcPr>
          <w:p w14:paraId="0BD56B3F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CCD76586.1</w:t>
            </w:r>
          </w:p>
        </w:tc>
        <w:tc>
          <w:tcPr>
            <w:tcW w:w="4105" w:type="dxa"/>
            <w:noWrap/>
            <w:hideMark/>
          </w:tcPr>
          <w:p w14:paraId="158014C0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Cytoplasmic dynein light chain [Sm]</w:t>
            </w:r>
          </w:p>
        </w:tc>
      </w:tr>
      <w:tr w:rsidR="00101544" w:rsidRPr="00555B8B" w14:paraId="6CBF37BB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7D05D086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2</w:t>
            </w:r>
          </w:p>
        </w:tc>
        <w:tc>
          <w:tcPr>
            <w:tcW w:w="1007" w:type="dxa"/>
            <w:noWrap/>
            <w:hideMark/>
          </w:tcPr>
          <w:p w14:paraId="631DA388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1,82%</w:t>
            </w:r>
          </w:p>
        </w:tc>
        <w:tc>
          <w:tcPr>
            <w:tcW w:w="1186" w:type="dxa"/>
            <w:noWrap/>
            <w:hideMark/>
          </w:tcPr>
          <w:p w14:paraId="0317862E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2</w:t>
            </w:r>
          </w:p>
        </w:tc>
        <w:tc>
          <w:tcPr>
            <w:tcW w:w="963" w:type="dxa"/>
            <w:noWrap/>
            <w:hideMark/>
          </w:tcPr>
          <w:p w14:paraId="38834A29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1FC0CA42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2</w:t>
            </w:r>
          </w:p>
        </w:tc>
        <w:tc>
          <w:tcPr>
            <w:tcW w:w="1140" w:type="dxa"/>
            <w:noWrap/>
            <w:hideMark/>
          </w:tcPr>
          <w:p w14:paraId="421C1BC5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256073059</w:t>
            </w:r>
          </w:p>
        </w:tc>
        <w:tc>
          <w:tcPr>
            <w:tcW w:w="1526" w:type="dxa"/>
            <w:noWrap/>
            <w:hideMark/>
          </w:tcPr>
          <w:p w14:paraId="4B622D95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XP_002572850.1</w:t>
            </w:r>
          </w:p>
        </w:tc>
        <w:tc>
          <w:tcPr>
            <w:tcW w:w="4105" w:type="dxa"/>
            <w:noWrap/>
            <w:hideMark/>
          </w:tcPr>
          <w:p w14:paraId="107B7EE1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Collagen alpha chain type IV [Sm]</w:t>
            </w:r>
          </w:p>
        </w:tc>
      </w:tr>
      <w:tr w:rsidR="00101544" w:rsidRPr="00555B8B" w14:paraId="0B723F2E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7EC9F166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2</w:t>
            </w:r>
          </w:p>
        </w:tc>
        <w:tc>
          <w:tcPr>
            <w:tcW w:w="1007" w:type="dxa"/>
            <w:noWrap/>
            <w:hideMark/>
          </w:tcPr>
          <w:p w14:paraId="243EC89F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1,82%</w:t>
            </w:r>
          </w:p>
        </w:tc>
        <w:tc>
          <w:tcPr>
            <w:tcW w:w="1186" w:type="dxa"/>
            <w:noWrap/>
            <w:hideMark/>
          </w:tcPr>
          <w:p w14:paraId="17A34B43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2</w:t>
            </w:r>
          </w:p>
        </w:tc>
        <w:tc>
          <w:tcPr>
            <w:tcW w:w="963" w:type="dxa"/>
            <w:noWrap/>
            <w:hideMark/>
          </w:tcPr>
          <w:p w14:paraId="6E8B1876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69365FE0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2</w:t>
            </w:r>
          </w:p>
        </w:tc>
        <w:tc>
          <w:tcPr>
            <w:tcW w:w="1140" w:type="dxa"/>
            <w:noWrap/>
            <w:hideMark/>
          </w:tcPr>
          <w:p w14:paraId="6608FBB3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53232499</w:t>
            </w:r>
          </w:p>
        </w:tc>
        <w:tc>
          <w:tcPr>
            <w:tcW w:w="1526" w:type="dxa"/>
            <w:noWrap/>
            <w:hideMark/>
          </w:tcPr>
          <w:p w14:paraId="01ACEE61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CCD79854.1</w:t>
            </w:r>
          </w:p>
        </w:tc>
        <w:tc>
          <w:tcPr>
            <w:tcW w:w="4105" w:type="dxa"/>
            <w:noWrap/>
            <w:hideMark/>
          </w:tcPr>
          <w:p w14:paraId="6241A560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Microtubule-associated protein 9 [Sm]</w:t>
            </w:r>
          </w:p>
        </w:tc>
      </w:tr>
      <w:tr w:rsidR="00101544" w:rsidRPr="00555B8B" w14:paraId="6994FDBC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38EE7006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64</w:t>
            </w:r>
          </w:p>
        </w:tc>
        <w:tc>
          <w:tcPr>
            <w:tcW w:w="1007" w:type="dxa"/>
            <w:noWrap/>
            <w:hideMark/>
          </w:tcPr>
          <w:p w14:paraId="2E4C6561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0,00%</w:t>
            </w:r>
          </w:p>
        </w:tc>
        <w:tc>
          <w:tcPr>
            <w:tcW w:w="1186" w:type="dxa"/>
            <w:noWrap/>
            <w:hideMark/>
          </w:tcPr>
          <w:p w14:paraId="43DA13DA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2</w:t>
            </w:r>
          </w:p>
        </w:tc>
        <w:tc>
          <w:tcPr>
            <w:tcW w:w="963" w:type="dxa"/>
            <w:noWrap/>
            <w:hideMark/>
          </w:tcPr>
          <w:p w14:paraId="20387554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30F9D6E8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2</w:t>
            </w:r>
          </w:p>
        </w:tc>
        <w:tc>
          <w:tcPr>
            <w:tcW w:w="1140" w:type="dxa"/>
            <w:noWrap/>
            <w:hideMark/>
          </w:tcPr>
          <w:p w14:paraId="7BB64F61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60045234</w:t>
            </w:r>
          </w:p>
        </w:tc>
        <w:tc>
          <w:tcPr>
            <w:tcW w:w="1526" w:type="dxa"/>
            <w:noWrap/>
            <w:hideMark/>
          </w:tcPr>
          <w:p w14:paraId="1C1038EC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CCD82782.1</w:t>
            </w:r>
          </w:p>
        </w:tc>
        <w:tc>
          <w:tcPr>
            <w:tcW w:w="4105" w:type="dxa"/>
            <w:noWrap/>
            <w:hideMark/>
          </w:tcPr>
          <w:p w14:paraId="356472CD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Rab-2,4,14 [Sm]</w:t>
            </w:r>
          </w:p>
        </w:tc>
      </w:tr>
      <w:tr w:rsidR="00101544" w:rsidRPr="00555B8B" w14:paraId="41B9907A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13D6F848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49</w:t>
            </w:r>
          </w:p>
        </w:tc>
        <w:tc>
          <w:tcPr>
            <w:tcW w:w="1007" w:type="dxa"/>
            <w:noWrap/>
            <w:hideMark/>
          </w:tcPr>
          <w:p w14:paraId="38FF939C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0,00%</w:t>
            </w:r>
          </w:p>
        </w:tc>
        <w:tc>
          <w:tcPr>
            <w:tcW w:w="1186" w:type="dxa"/>
            <w:noWrap/>
            <w:hideMark/>
          </w:tcPr>
          <w:p w14:paraId="3FCE9D04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2</w:t>
            </w:r>
          </w:p>
        </w:tc>
        <w:tc>
          <w:tcPr>
            <w:tcW w:w="963" w:type="dxa"/>
            <w:noWrap/>
            <w:hideMark/>
          </w:tcPr>
          <w:p w14:paraId="746A7805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338B424A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2</w:t>
            </w:r>
          </w:p>
        </w:tc>
        <w:tc>
          <w:tcPr>
            <w:tcW w:w="1140" w:type="dxa"/>
            <w:noWrap/>
            <w:hideMark/>
          </w:tcPr>
          <w:p w14:paraId="007AEF12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50645028</w:t>
            </w:r>
          </w:p>
        </w:tc>
        <w:tc>
          <w:tcPr>
            <w:tcW w:w="1526" w:type="dxa"/>
            <w:noWrap/>
            <w:hideMark/>
          </w:tcPr>
          <w:p w14:paraId="07324562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CCD60258.1</w:t>
            </w:r>
          </w:p>
        </w:tc>
        <w:tc>
          <w:tcPr>
            <w:tcW w:w="4105" w:type="dxa"/>
            <w:noWrap/>
            <w:hideMark/>
          </w:tcPr>
          <w:p w14:paraId="2E9C6ACA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Rab11, putative [Sm]</w:t>
            </w:r>
          </w:p>
        </w:tc>
      </w:tr>
      <w:tr w:rsidR="00101544" w:rsidRPr="00555B8B" w14:paraId="1C42B427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06E86649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7</w:t>
            </w:r>
          </w:p>
        </w:tc>
        <w:tc>
          <w:tcPr>
            <w:tcW w:w="1007" w:type="dxa"/>
            <w:noWrap/>
            <w:hideMark/>
          </w:tcPr>
          <w:p w14:paraId="1CA8C51B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1,82%</w:t>
            </w:r>
          </w:p>
        </w:tc>
        <w:tc>
          <w:tcPr>
            <w:tcW w:w="1186" w:type="dxa"/>
            <w:noWrap/>
            <w:hideMark/>
          </w:tcPr>
          <w:p w14:paraId="119E5455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2</w:t>
            </w:r>
          </w:p>
        </w:tc>
        <w:tc>
          <w:tcPr>
            <w:tcW w:w="963" w:type="dxa"/>
            <w:noWrap/>
            <w:hideMark/>
          </w:tcPr>
          <w:p w14:paraId="02160B36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22B8D14A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2</w:t>
            </w:r>
          </w:p>
        </w:tc>
        <w:tc>
          <w:tcPr>
            <w:tcW w:w="1140" w:type="dxa"/>
            <w:noWrap/>
            <w:hideMark/>
          </w:tcPr>
          <w:p w14:paraId="2741BFFB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53228708</w:t>
            </w:r>
          </w:p>
        </w:tc>
        <w:tc>
          <w:tcPr>
            <w:tcW w:w="1526" w:type="dxa"/>
            <w:noWrap/>
            <w:hideMark/>
          </w:tcPr>
          <w:p w14:paraId="206EBE3A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CCD74879.1</w:t>
            </w:r>
          </w:p>
        </w:tc>
        <w:tc>
          <w:tcPr>
            <w:tcW w:w="4105" w:type="dxa"/>
            <w:noWrap/>
            <w:hideMark/>
          </w:tcPr>
          <w:p w14:paraId="538479D5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Ran [Sm]</w:t>
            </w:r>
          </w:p>
        </w:tc>
      </w:tr>
      <w:tr w:rsidR="00101544" w:rsidRPr="00555B8B" w14:paraId="2B871DEC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4605F27E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1007" w:type="dxa"/>
            <w:noWrap/>
            <w:hideMark/>
          </w:tcPr>
          <w:p w14:paraId="6D3499B2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15F93E46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963" w:type="dxa"/>
            <w:noWrap/>
            <w:hideMark/>
          </w:tcPr>
          <w:p w14:paraId="15D6B99B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699B2F4C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1140" w:type="dxa"/>
            <w:noWrap/>
            <w:hideMark/>
          </w:tcPr>
          <w:p w14:paraId="01725519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1526" w:type="dxa"/>
            <w:noWrap/>
            <w:hideMark/>
          </w:tcPr>
          <w:p w14:paraId="1A37556F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4105" w:type="dxa"/>
            <w:noWrap/>
            <w:hideMark/>
          </w:tcPr>
          <w:p w14:paraId="57D54363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</w:tr>
      <w:tr w:rsidR="00101544" w:rsidRPr="00555B8B" w14:paraId="50F8DBEB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7993A692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1007" w:type="dxa"/>
            <w:noWrap/>
            <w:hideMark/>
          </w:tcPr>
          <w:p w14:paraId="306A25F4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733EBF4E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963" w:type="dxa"/>
            <w:noWrap/>
            <w:hideMark/>
          </w:tcPr>
          <w:p w14:paraId="493DFFFB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6A9228B5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1140" w:type="dxa"/>
            <w:noWrap/>
            <w:hideMark/>
          </w:tcPr>
          <w:p w14:paraId="04309082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1526" w:type="dxa"/>
            <w:noWrap/>
            <w:hideMark/>
          </w:tcPr>
          <w:p w14:paraId="56247C27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4105" w:type="dxa"/>
            <w:noWrap/>
            <w:hideMark/>
          </w:tcPr>
          <w:p w14:paraId="50BBD575" w14:textId="77777777" w:rsidR="00101544" w:rsidRPr="00B72707" w:rsidRDefault="00101544" w:rsidP="00B72707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B72707">
              <w:rPr>
                <w:b/>
                <w:bCs/>
                <w:sz w:val="18"/>
                <w:szCs w:val="18"/>
              </w:rPr>
              <w:t>Tegumental</w:t>
            </w:r>
            <w:proofErr w:type="spellEnd"/>
            <w:r w:rsidRPr="00B72707">
              <w:rPr>
                <w:b/>
                <w:bCs/>
                <w:sz w:val="18"/>
                <w:szCs w:val="18"/>
              </w:rPr>
              <w:t xml:space="preserve"> antigen</w:t>
            </w:r>
          </w:p>
        </w:tc>
      </w:tr>
      <w:tr w:rsidR="00101544" w:rsidRPr="00555B8B" w14:paraId="570CB2BC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7619AE38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282</w:t>
            </w:r>
          </w:p>
        </w:tc>
        <w:tc>
          <w:tcPr>
            <w:tcW w:w="1007" w:type="dxa"/>
            <w:noWrap/>
            <w:hideMark/>
          </w:tcPr>
          <w:p w14:paraId="523D911B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0,00%</w:t>
            </w:r>
          </w:p>
        </w:tc>
        <w:tc>
          <w:tcPr>
            <w:tcW w:w="1186" w:type="dxa"/>
            <w:noWrap/>
            <w:hideMark/>
          </w:tcPr>
          <w:p w14:paraId="1EF48EE7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0</w:t>
            </w:r>
          </w:p>
        </w:tc>
        <w:tc>
          <w:tcPr>
            <w:tcW w:w="963" w:type="dxa"/>
            <w:noWrap/>
            <w:hideMark/>
          </w:tcPr>
          <w:p w14:paraId="271B0272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42</w:t>
            </w:r>
          </w:p>
        </w:tc>
        <w:tc>
          <w:tcPr>
            <w:tcW w:w="851" w:type="dxa"/>
            <w:noWrap/>
            <w:hideMark/>
          </w:tcPr>
          <w:p w14:paraId="523990AD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24</w:t>
            </w:r>
          </w:p>
        </w:tc>
        <w:tc>
          <w:tcPr>
            <w:tcW w:w="1140" w:type="dxa"/>
            <w:noWrap/>
            <w:hideMark/>
          </w:tcPr>
          <w:p w14:paraId="05701EB5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60043686</w:t>
            </w:r>
          </w:p>
        </w:tc>
        <w:tc>
          <w:tcPr>
            <w:tcW w:w="1526" w:type="dxa"/>
            <w:noWrap/>
            <w:hideMark/>
          </w:tcPr>
          <w:p w14:paraId="3956C1C6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CCD81232.1</w:t>
            </w:r>
          </w:p>
        </w:tc>
        <w:tc>
          <w:tcPr>
            <w:tcW w:w="4105" w:type="dxa"/>
            <w:noWrap/>
            <w:hideMark/>
          </w:tcPr>
          <w:p w14:paraId="50548F5D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200-kDa GPI-anchored surface glycoprotein [Sm]</w:t>
            </w:r>
          </w:p>
        </w:tc>
      </w:tr>
      <w:tr w:rsidR="00101544" w:rsidRPr="00555B8B" w14:paraId="74E0000B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1D31A8DF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211</w:t>
            </w:r>
          </w:p>
        </w:tc>
        <w:tc>
          <w:tcPr>
            <w:tcW w:w="1007" w:type="dxa"/>
            <w:noWrap/>
            <w:hideMark/>
          </w:tcPr>
          <w:p w14:paraId="15282CEF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0,00%</w:t>
            </w:r>
          </w:p>
        </w:tc>
        <w:tc>
          <w:tcPr>
            <w:tcW w:w="1186" w:type="dxa"/>
            <w:noWrap/>
            <w:hideMark/>
          </w:tcPr>
          <w:p w14:paraId="41508FF6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13</w:t>
            </w:r>
          </w:p>
        </w:tc>
        <w:tc>
          <w:tcPr>
            <w:tcW w:w="963" w:type="dxa"/>
            <w:noWrap/>
            <w:hideMark/>
          </w:tcPr>
          <w:p w14:paraId="4AAFA09D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23</w:t>
            </w:r>
          </w:p>
        </w:tc>
        <w:tc>
          <w:tcPr>
            <w:tcW w:w="851" w:type="dxa"/>
            <w:noWrap/>
            <w:hideMark/>
          </w:tcPr>
          <w:p w14:paraId="4EB1957B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9</w:t>
            </w:r>
          </w:p>
        </w:tc>
        <w:tc>
          <w:tcPr>
            <w:tcW w:w="1140" w:type="dxa"/>
            <w:noWrap/>
            <w:hideMark/>
          </w:tcPr>
          <w:p w14:paraId="0DC05F7C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53230232</w:t>
            </w:r>
          </w:p>
        </w:tc>
        <w:tc>
          <w:tcPr>
            <w:tcW w:w="1526" w:type="dxa"/>
            <w:noWrap/>
            <w:hideMark/>
          </w:tcPr>
          <w:p w14:paraId="281BDCAF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CCD76403.1</w:t>
            </w:r>
          </w:p>
        </w:tc>
        <w:tc>
          <w:tcPr>
            <w:tcW w:w="4105" w:type="dxa"/>
            <w:noWrap/>
            <w:hideMark/>
          </w:tcPr>
          <w:p w14:paraId="4FEDE7BC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proofErr w:type="spellStart"/>
            <w:r w:rsidRPr="00B72707">
              <w:rPr>
                <w:sz w:val="18"/>
                <w:szCs w:val="18"/>
              </w:rPr>
              <w:t>Tegumental</w:t>
            </w:r>
            <w:proofErr w:type="spellEnd"/>
            <w:r w:rsidRPr="00B72707">
              <w:rPr>
                <w:sz w:val="18"/>
                <w:szCs w:val="18"/>
              </w:rPr>
              <w:t xml:space="preserve"> protein Sm 20.8 [Sm]</w:t>
            </w:r>
          </w:p>
        </w:tc>
      </w:tr>
      <w:tr w:rsidR="00101544" w:rsidRPr="00555B8B" w14:paraId="63507A4B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506EA3A6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144</w:t>
            </w:r>
          </w:p>
        </w:tc>
        <w:tc>
          <w:tcPr>
            <w:tcW w:w="1007" w:type="dxa"/>
            <w:noWrap/>
            <w:hideMark/>
          </w:tcPr>
          <w:p w14:paraId="3F8908AC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0,00%</w:t>
            </w:r>
          </w:p>
        </w:tc>
        <w:tc>
          <w:tcPr>
            <w:tcW w:w="1186" w:type="dxa"/>
            <w:noWrap/>
            <w:hideMark/>
          </w:tcPr>
          <w:p w14:paraId="071E8182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7</w:t>
            </w:r>
          </w:p>
        </w:tc>
        <w:tc>
          <w:tcPr>
            <w:tcW w:w="963" w:type="dxa"/>
            <w:noWrap/>
            <w:hideMark/>
          </w:tcPr>
          <w:p w14:paraId="385B1598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11</w:t>
            </w:r>
          </w:p>
        </w:tc>
        <w:tc>
          <w:tcPr>
            <w:tcW w:w="851" w:type="dxa"/>
            <w:noWrap/>
            <w:hideMark/>
          </w:tcPr>
          <w:p w14:paraId="195838FE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7</w:t>
            </w:r>
          </w:p>
        </w:tc>
        <w:tc>
          <w:tcPr>
            <w:tcW w:w="1140" w:type="dxa"/>
            <w:noWrap/>
            <w:hideMark/>
          </w:tcPr>
          <w:p w14:paraId="688F3AC4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135578</w:t>
            </w:r>
          </w:p>
        </w:tc>
        <w:tc>
          <w:tcPr>
            <w:tcW w:w="1526" w:type="dxa"/>
            <w:noWrap/>
            <w:hideMark/>
          </w:tcPr>
          <w:p w14:paraId="59CE70E1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P14202.1</w:t>
            </w:r>
          </w:p>
        </w:tc>
        <w:tc>
          <w:tcPr>
            <w:tcW w:w="4105" w:type="dxa"/>
            <w:noWrap/>
            <w:hideMark/>
          </w:tcPr>
          <w:p w14:paraId="5FCD555B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 xml:space="preserve">Tegument antigen </w:t>
            </w:r>
            <w:proofErr w:type="spellStart"/>
            <w:r w:rsidRPr="00B72707">
              <w:rPr>
                <w:sz w:val="18"/>
                <w:szCs w:val="18"/>
              </w:rPr>
              <w:t>SmA</w:t>
            </w:r>
            <w:proofErr w:type="spellEnd"/>
            <w:r w:rsidRPr="00B72707">
              <w:rPr>
                <w:sz w:val="18"/>
                <w:szCs w:val="18"/>
              </w:rPr>
              <w:t xml:space="preserve"> 22.6 [Sm]</w:t>
            </w:r>
          </w:p>
        </w:tc>
      </w:tr>
      <w:tr w:rsidR="00101544" w:rsidRPr="00555B8B" w14:paraId="6E4CB911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21708137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56</w:t>
            </w:r>
          </w:p>
        </w:tc>
        <w:tc>
          <w:tcPr>
            <w:tcW w:w="1007" w:type="dxa"/>
            <w:noWrap/>
            <w:hideMark/>
          </w:tcPr>
          <w:p w14:paraId="7419D905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0,00%</w:t>
            </w:r>
          </w:p>
        </w:tc>
        <w:tc>
          <w:tcPr>
            <w:tcW w:w="1186" w:type="dxa"/>
            <w:noWrap/>
            <w:hideMark/>
          </w:tcPr>
          <w:p w14:paraId="1EA77DF1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</w:t>
            </w:r>
          </w:p>
        </w:tc>
        <w:tc>
          <w:tcPr>
            <w:tcW w:w="963" w:type="dxa"/>
            <w:noWrap/>
            <w:hideMark/>
          </w:tcPr>
          <w:p w14:paraId="1A975A66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5</w:t>
            </w:r>
          </w:p>
        </w:tc>
        <w:tc>
          <w:tcPr>
            <w:tcW w:w="851" w:type="dxa"/>
            <w:noWrap/>
            <w:hideMark/>
          </w:tcPr>
          <w:p w14:paraId="3B73B859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</w:t>
            </w:r>
          </w:p>
        </w:tc>
        <w:tc>
          <w:tcPr>
            <w:tcW w:w="1140" w:type="dxa"/>
            <w:noWrap/>
            <w:hideMark/>
          </w:tcPr>
          <w:p w14:paraId="6173F822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90124514</w:t>
            </w:r>
          </w:p>
        </w:tc>
        <w:tc>
          <w:tcPr>
            <w:tcW w:w="1526" w:type="dxa"/>
            <w:noWrap/>
            <w:hideMark/>
          </w:tcPr>
          <w:p w14:paraId="39032D55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CCE94318.1</w:t>
            </w:r>
          </w:p>
        </w:tc>
        <w:tc>
          <w:tcPr>
            <w:tcW w:w="4105" w:type="dxa"/>
            <w:noWrap/>
            <w:hideMark/>
          </w:tcPr>
          <w:p w14:paraId="49EEEED2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proofErr w:type="spellStart"/>
            <w:r w:rsidRPr="00B72707">
              <w:rPr>
                <w:sz w:val="18"/>
                <w:szCs w:val="18"/>
              </w:rPr>
              <w:t>Tegumental</w:t>
            </w:r>
            <w:proofErr w:type="spellEnd"/>
            <w:r w:rsidRPr="00B72707">
              <w:rPr>
                <w:sz w:val="18"/>
                <w:szCs w:val="18"/>
              </w:rPr>
              <w:t xml:space="preserve"> antigen [Sm]</w:t>
            </w:r>
          </w:p>
        </w:tc>
      </w:tr>
      <w:tr w:rsidR="00101544" w:rsidRPr="00555B8B" w14:paraId="3C9A373F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1064A5A8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111</w:t>
            </w:r>
          </w:p>
        </w:tc>
        <w:tc>
          <w:tcPr>
            <w:tcW w:w="1007" w:type="dxa"/>
            <w:noWrap/>
            <w:hideMark/>
          </w:tcPr>
          <w:p w14:paraId="0033E7D7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0,00%</w:t>
            </w:r>
          </w:p>
        </w:tc>
        <w:tc>
          <w:tcPr>
            <w:tcW w:w="1186" w:type="dxa"/>
            <w:noWrap/>
            <w:hideMark/>
          </w:tcPr>
          <w:p w14:paraId="6251D35C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2</w:t>
            </w:r>
          </w:p>
        </w:tc>
        <w:tc>
          <w:tcPr>
            <w:tcW w:w="963" w:type="dxa"/>
            <w:noWrap/>
            <w:hideMark/>
          </w:tcPr>
          <w:p w14:paraId="7826495C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11</w:t>
            </w:r>
          </w:p>
        </w:tc>
        <w:tc>
          <w:tcPr>
            <w:tcW w:w="851" w:type="dxa"/>
            <w:noWrap/>
            <w:hideMark/>
          </w:tcPr>
          <w:p w14:paraId="6FD94DF2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2</w:t>
            </w:r>
          </w:p>
        </w:tc>
        <w:tc>
          <w:tcPr>
            <w:tcW w:w="1140" w:type="dxa"/>
            <w:noWrap/>
            <w:hideMark/>
          </w:tcPr>
          <w:p w14:paraId="7E90431B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50646174</w:t>
            </w:r>
          </w:p>
        </w:tc>
        <w:tc>
          <w:tcPr>
            <w:tcW w:w="1526" w:type="dxa"/>
            <w:noWrap/>
            <w:hideMark/>
          </w:tcPr>
          <w:p w14:paraId="7F6B6F4C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CCD59158.1</w:t>
            </w:r>
          </w:p>
        </w:tc>
        <w:tc>
          <w:tcPr>
            <w:tcW w:w="4105" w:type="dxa"/>
            <w:noWrap/>
            <w:hideMark/>
          </w:tcPr>
          <w:p w14:paraId="5799A6A0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Sm23, putative [Sm]</w:t>
            </w:r>
          </w:p>
        </w:tc>
      </w:tr>
      <w:tr w:rsidR="00101544" w:rsidRPr="00555B8B" w14:paraId="51E1A593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03462DAE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69</w:t>
            </w:r>
          </w:p>
        </w:tc>
        <w:tc>
          <w:tcPr>
            <w:tcW w:w="1007" w:type="dxa"/>
            <w:noWrap/>
            <w:hideMark/>
          </w:tcPr>
          <w:p w14:paraId="36530BC2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0,00%</w:t>
            </w:r>
          </w:p>
        </w:tc>
        <w:tc>
          <w:tcPr>
            <w:tcW w:w="1186" w:type="dxa"/>
            <w:noWrap/>
            <w:hideMark/>
          </w:tcPr>
          <w:p w14:paraId="2AF6D704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2</w:t>
            </w:r>
          </w:p>
        </w:tc>
        <w:tc>
          <w:tcPr>
            <w:tcW w:w="963" w:type="dxa"/>
            <w:noWrap/>
            <w:hideMark/>
          </w:tcPr>
          <w:p w14:paraId="5AA36E26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7</w:t>
            </w:r>
          </w:p>
        </w:tc>
        <w:tc>
          <w:tcPr>
            <w:tcW w:w="851" w:type="dxa"/>
            <w:noWrap/>
            <w:hideMark/>
          </w:tcPr>
          <w:p w14:paraId="4AC57C66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2</w:t>
            </w:r>
          </w:p>
        </w:tc>
        <w:tc>
          <w:tcPr>
            <w:tcW w:w="1140" w:type="dxa"/>
            <w:noWrap/>
            <w:hideMark/>
          </w:tcPr>
          <w:p w14:paraId="154231AB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53230115</w:t>
            </w:r>
          </w:p>
        </w:tc>
        <w:tc>
          <w:tcPr>
            <w:tcW w:w="1526" w:type="dxa"/>
            <w:noWrap/>
            <w:hideMark/>
          </w:tcPr>
          <w:p w14:paraId="27783414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CCD76286.1</w:t>
            </w:r>
          </w:p>
        </w:tc>
        <w:tc>
          <w:tcPr>
            <w:tcW w:w="4105" w:type="dxa"/>
            <w:noWrap/>
            <w:hideMark/>
          </w:tcPr>
          <w:p w14:paraId="4972BDA1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Sm29 [Sm]</w:t>
            </w:r>
          </w:p>
        </w:tc>
      </w:tr>
      <w:tr w:rsidR="00101544" w:rsidRPr="00555B8B" w14:paraId="0DA2EAF5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5899DB4E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1007" w:type="dxa"/>
            <w:noWrap/>
            <w:hideMark/>
          </w:tcPr>
          <w:p w14:paraId="217F368D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285C7253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963" w:type="dxa"/>
            <w:noWrap/>
            <w:hideMark/>
          </w:tcPr>
          <w:p w14:paraId="7D9AAF58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3245B0F7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1140" w:type="dxa"/>
            <w:noWrap/>
            <w:hideMark/>
          </w:tcPr>
          <w:p w14:paraId="36A2C015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1526" w:type="dxa"/>
            <w:noWrap/>
            <w:hideMark/>
          </w:tcPr>
          <w:p w14:paraId="1CAFC2FE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4105" w:type="dxa"/>
            <w:noWrap/>
            <w:hideMark/>
          </w:tcPr>
          <w:p w14:paraId="1DD84A31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</w:tr>
      <w:tr w:rsidR="00101544" w:rsidRPr="00555B8B" w14:paraId="3589E5CF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3E1C7279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1007" w:type="dxa"/>
            <w:noWrap/>
            <w:hideMark/>
          </w:tcPr>
          <w:p w14:paraId="64607202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63029FB3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963" w:type="dxa"/>
            <w:noWrap/>
            <w:hideMark/>
          </w:tcPr>
          <w:p w14:paraId="76B58239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2C51A9A3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1140" w:type="dxa"/>
            <w:noWrap/>
            <w:hideMark/>
          </w:tcPr>
          <w:p w14:paraId="53E59F77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1526" w:type="dxa"/>
            <w:noWrap/>
            <w:hideMark/>
          </w:tcPr>
          <w:p w14:paraId="2B237C7C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4105" w:type="dxa"/>
            <w:noWrap/>
            <w:hideMark/>
          </w:tcPr>
          <w:p w14:paraId="0B6B7C3D" w14:textId="77777777" w:rsidR="00101544" w:rsidRPr="00B72707" w:rsidRDefault="00101544" w:rsidP="00B72707">
            <w:pPr>
              <w:jc w:val="center"/>
              <w:rPr>
                <w:b/>
                <w:bCs/>
                <w:sz w:val="18"/>
                <w:szCs w:val="18"/>
              </w:rPr>
            </w:pPr>
            <w:r w:rsidRPr="00B72707">
              <w:rPr>
                <w:b/>
                <w:bCs/>
                <w:sz w:val="18"/>
                <w:szCs w:val="18"/>
              </w:rPr>
              <w:t>Histones</w:t>
            </w:r>
          </w:p>
        </w:tc>
      </w:tr>
      <w:tr w:rsidR="00101544" w:rsidRPr="00555B8B" w14:paraId="107BA92B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06421224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58</w:t>
            </w:r>
          </w:p>
        </w:tc>
        <w:tc>
          <w:tcPr>
            <w:tcW w:w="1007" w:type="dxa"/>
            <w:noWrap/>
            <w:hideMark/>
          </w:tcPr>
          <w:p w14:paraId="2FBE9DAF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0,00%</w:t>
            </w:r>
          </w:p>
        </w:tc>
        <w:tc>
          <w:tcPr>
            <w:tcW w:w="1186" w:type="dxa"/>
            <w:noWrap/>
            <w:hideMark/>
          </w:tcPr>
          <w:p w14:paraId="3EB41BAA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5</w:t>
            </w:r>
          </w:p>
        </w:tc>
        <w:tc>
          <w:tcPr>
            <w:tcW w:w="963" w:type="dxa"/>
            <w:noWrap/>
            <w:hideMark/>
          </w:tcPr>
          <w:p w14:paraId="1E96217A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6</w:t>
            </w:r>
          </w:p>
        </w:tc>
        <w:tc>
          <w:tcPr>
            <w:tcW w:w="851" w:type="dxa"/>
            <w:noWrap/>
            <w:hideMark/>
          </w:tcPr>
          <w:p w14:paraId="008EFB33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4</w:t>
            </w:r>
          </w:p>
        </w:tc>
        <w:tc>
          <w:tcPr>
            <w:tcW w:w="1140" w:type="dxa"/>
            <w:noWrap/>
            <w:hideMark/>
          </w:tcPr>
          <w:p w14:paraId="084777A6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53231319</w:t>
            </w:r>
          </w:p>
        </w:tc>
        <w:tc>
          <w:tcPr>
            <w:tcW w:w="1526" w:type="dxa"/>
            <w:noWrap/>
            <w:hideMark/>
          </w:tcPr>
          <w:p w14:paraId="38C5BD8D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CCD77737.1</w:t>
            </w:r>
          </w:p>
        </w:tc>
        <w:tc>
          <w:tcPr>
            <w:tcW w:w="4105" w:type="dxa"/>
            <w:noWrap/>
            <w:hideMark/>
          </w:tcPr>
          <w:p w14:paraId="15058994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histone H3 [Sm]</w:t>
            </w:r>
          </w:p>
        </w:tc>
      </w:tr>
      <w:tr w:rsidR="00101544" w:rsidRPr="00555B8B" w14:paraId="3CD9777E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73158526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55</w:t>
            </w:r>
          </w:p>
        </w:tc>
        <w:tc>
          <w:tcPr>
            <w:tcW w:w="1007" w:type="dxa"/>
            <w:noWrap/>
            <w:hideMark/>
          </w:tcPr>
          <w:p w14:paraId="1BA1FB4B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0,00%</w:t>
            </w:r>
          </w:p>
        </w:tc>
        <w:tc>
          <w:tcPr>
            <w:tcW w:w="1186" w:type="dxa"/>
            <w:noWrap/>
            <w:hideMark/>
          </w:tcPr>
          <w:p w14:paraId="303222B8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4</w:t>
            </w:r>
          </w:p>
        </w:tc>
        <w:tc>
          <w:tcPr>
            <w:tcW w:w="963" w:type="dxa"/>
            <w:noWrap/>
            <w:hideMark/>
          </w:tcPr>
          <w:p w14:paraId="0E6AC8B6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6</w:t>
            </w:r>
          </w:p>
        </w:tc>
        <w:tc>
          <w:tcPr>
            <w:tcW w:w="851" w:type="dxa"/>
            <w:noWrap/>
            <w:hideMark/>
          </w:tcPr>
          <w:p w14:paraId="31A295C1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4</w:t>
            </w:r>
          </w:p>
        </w:tc>
        <w:tc>
          <w:tcPr>
            <w:tcW w:w="1140" w:type="dxa"/>
            <w:noWrap/>
            <w:hideMark/>
          </w:tcPr>
          <w:p w14:paraId="4557EA53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10953803</w:t>
            </w:r>
          </w:p>
        </w:tc>
        <w:tc>
          <w:tcPr>
            <w:tcW w:w="1526" w:type="dxa"/>
            <w:noWrap/>
            <w:hideMark/>
          </w:tcPr>
          <w:p w14:paraId="58C54A7E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AAG25601.1</w:t>
            </w:r>
          </w:p>
        </w:tc>
        <w:tc>
          <w:tcPr>
            <w:tcW w:w="4105" w:type="dxa"/>
            <w:noWrap/>
            <w:hideMark/>
          </w:tcPr>
          <w:p w14:paraId="23C7A389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histone H4 [Sm]</w:t>
            </w:r>
          </w:p>
        </w:tc>
      </w:tr>
      <w:tr w:rsidR="00101544" w:rsidRPr="00555B8B" w14:paraId="7585DD9B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7DC9E381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70</w:t>
            </w:r>
          </w:p>
        </w:tc>
        <w:tc>
          <w:tcPr>
            <w:tcW w:w="1007" w:type="dxa"/>
            <w:noWrap/>
            <w:hideMark/>
          </w:tcPr>
          <w:p w14:paraId="4529B7AF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0,00%</w:t>
            </w:r>
          </w:p>
        </w:tc>
        <w:tc>
          <w:tcPr>
            <w:tcW w:w="1186" w:type="dxa"/>
            <w:noWrap/>
            <w:hideMark/>
          </w:tcPr>
          <w:p w14:paraId="6C789D19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5</w:t>
            </w:r>
          </w:p>
        </w:tc>
        <w:tc>
          <w:tcPr>
            <w:tcW w:w="963" w:type="dxa"/>
            <w:noWrap/>
            <w:hideMark/>
          </w:tcPr>
          <w:p w14:paraId="6A2FB0D4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8</w:t>
            </w:r>
          </w:p>
        </w:tc>
        <w:tc>
          <w:tcPr>
            <w:tcW w:w="851" w:type="dxa"/>
            <w:noWrap/>
            <w:hideMark/>
          </w:tcPr>
          <w:p w14:paraId="429FB2D2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</w:t>
            </w:r>
          </w:p>
        </w:tc>
        <w:tc>
          <w:tcPr>
            <w:tcW w:w="1140" w:type="dxa"/>
            <w:noWrap/>
            <w:hideMark/>
          </w:tcPr>
          <w:p w14:paraId="039BFB28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53229586</w:t>
            </w:r>
          </w:p>
        </w:tc>
        <w:tc>
          <w:tcPr>
            <w:tcW w:w="1526" w:type="dxa"/>
            <w:noWrap/>
            <w:hideMark/>
          </w:tcPr>
          <w:p w14:paraId="11FEF158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CCD75757.1</w:t>
            </w:r>
          </w:p>
        </w:tc>
        <w:tc>
          <w:tcPr>
            <w:tcW w:w="4105" w:type="dxa"/>
            <w:noWrap/>
            <w:hideMark/>
          </w:tcPr>
          <w:p w14:paraId="7C7D7F34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histone H2B [Sm]</w:t>
            </w:r>
          </w:p>
        </w:tc>
      </w:tr>
      <w:tr w:rsidR="00101544" w:rsidRPr="00555B8B" w14:paraId="4D72B09A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2B937CEB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1007" w:type="dxa"/>
            <w:noWrap/>
            <w:hideMark/>
          </w:tcPr>
          <w:p w14:paraId="542C15B7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3A49FF39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963" w:type="dxa"/>
            <w:noWrap/>
            <w:hideMark/>
          </w:tcPr>
          <w:p w14:paraId="43D0FD35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438EA961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1140" w:type="dxa"/>
            <w:noWrap/>
            <w:hideMark/>
          </w:tcPr>
          <w:p w14:paraId="5304C0E2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1526" w:type="dxa"/>
            <w:noWrap/>
            <w:hideMark/>
          </w:tcPr>
          <w:p w14:paraId="7868855A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4105" w:type="dxa"/>
            <w:noWrap/>
            <w:hideMark/>
          </w:tcPr>
          <w:p w14:paraId="5CD0B312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</w:tr>
      <w:tr w:rsidR="00101544" w:rsidRPr="00555B8B" w14:paraId="1E566474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43EDCF79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1007" w:type="dxa"/>
            <w:noWrap/>
            <w:hideMark/>
          </w:tcPr>
          <w:p w14:paraId="153D3265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67C31392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963" w:type="dxa"/>
            <w:noWrap/>
            <w:hideMark/>
          </w:tcPr>
          <w:p w14:paraId="41D2C1CC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4D618F51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1140" w:type="dxa"/>
            <w:noWrap/>
            <w:hideMark/>
          </w:tcPr>
          <w:p w14:paraId="32C3F8F5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1526" w:type="dxa"/>
            <w:noWrap/>
            <w:hideMark/>
          </w:tcPr>
          <w:p w14:paraId="2332A360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4105" w:type="dxa"/>
            <w:noWrap/>
            <w:hideMark/>
          </w:tcPr>
          <w:p w14:paraId="68B26194" w14:textId="77777777" w:rsidR="00101544" w:rsidRPr="00B72707" w:rsidRDefault="00101544" w:rsidP="00B72707">
            <w:pPr>
              <w:jc w:val="center"/>
              <w:rPr>
                <w:b/>
                <w:bCs/>
                <w:sz w:val="18"/>
                <w:szCs w:val="18"/>
              </w:rPr>
            </w:pPr>
            <w:r w:rsidRPr="00B72707">
              <w:rPr>
                <w:b/>
                <w:bCs/>
                <w:sz w:val="18"/>
                <w:szCs w:val="18"/>
              </w:rPr>
              <w:t>Chaperones</w:t>
            </w:r>
          </w:p>
        </w:tc>
      </w:tr>
      <w:tr w:rsidR="00101544" w:rsidRPr="00555B8B" w14:paraId="1EF2D2B8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73586904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105</w:t>
            </w:r>
          </w:p>
        </w:tc>
        <w:tc>
          <w:tcPr>
            <w:tcW w:w="1007" w:type="dxa"/>
            <w:noWrap/>
            <w:hideMark/>
          </w:tcPr>
          <w:p w14:paraId="21C1A51B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0,00%</w:t>
            </w:r>
          </w:p>
        </w:tc>
        <w:tc>
          <w:tcPr>
            <w:tcW w:w="1186" w:type="dxa"/>
            <w:noWrap/>
            <w:hideMark/>
          </w:tcPr>
          <w:p w14:paraId="1CE7D0F5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8</w:t>
            </w:r>
          </w:p>
        </w:tc>
        <w:tc>
          <w:tcPr>
            <w:tcW w:w="963" w:type="dxa"/>
            <w:noWrap/>
            <w:hideMark/>
          </w:tcPr>
          <w:p w14:paraId="0447F9CF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9</w:t>
            </w:r>
          </w:p>
        </w:tc>
        <w:tc>
          <w:tcPr>
            <w:tcW w:w="851" w:type="dxa"/>
            <w:noWrap/>
            <w:hideMark/>
          </w:tcPr>
          <w:p w14:paraId="58473385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7</w:t>
            </w:r>
          </w:p>
        </w:tc>
        <w:tc>
          <w:tcPr>
            <w:tcW w:w="1140" w:type="dxa"/>
            <w:noWrap/>
            <w:hideMark/>
          </w:tcPr>
          <w:p w14:paraId="3E904D6F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238663484</w:t>
            </w:r>
          </w:p>
        </w:tc>
        <w:tc>
          <w:tcPr>
            <w:tcW w:w="1526" w:type="dxa"/>
            <w:noWrap/>
            <w:hideMark/>
          </w:tcPr>
          <w:p w14:paraId="40F7662E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CAZ34365.1</w:t>
            </w:r>
          </w:p>
        </w:tc>
        <w:tc>
          <w:tcPr>
            <w:tcW w:w="4105" w:type="dxa"/>
            <w:noWrap/>
            <w:hideMark/>
          </w:tcPr>
          <w:p w14:paraId="6E17B7CB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Heat shock protein 70 (hsp70)-4, putative [Sm]</w:t>
            </w:r>
          </w:p>
        </w:tc>
      </w:tr>
      <w:tr w:rsidR="00101544" w:rsidRPr="00555B8B" w14:paraId="08159EC5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648AACF1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100</w:t>
            </w:r>
          </w:p>
        </w:tc>
        <w:tc>
          <w:tcPr>
            <w:tcW w:w="1007" w:type="dxa"/>
            <w:noWrap/>
            <w:hideMark/>
          </w:tcPr>
          <w:p w14:paraId="37197A0F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0,00%</w:t>
            </w:r>
          </w:p>
        </w:tc>
        <w:tc>
          <w:tcPr>
            <w:tcW w:w="1186" w:type="dxa"/>
            <w:noWrap/>
            <w:hideMark/>
          </w:tcPr>
          <w:p w14:paraId="676C697D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7</w:t>
            </w:r>
          </w:p>
        </w:tc>
        <w:tc>
          <w:tcPr>
            <w:tcW w:w="963" w:type="dxa"/>
            <w:noWrap/>
            <w:hideMark/>
          </w:tcPr>
          <w:p w14:paraId="4517CAA9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12</w:t>
            </w:r>
          </w:p>
        </w:tc>
        <w:tc>
          <w:tcPr>
            <w:tcW w:w="851" w:type="dxa"/>
            <w:noWrap/>
            <w:hideMark/>
          </w:tcPr>
          <w:p w14:paraId="3CC67E9A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5</w:t>
            </w:r>
          </w:p>
        </w:tc>
        <w:tc>
          <w:tcPr>
            <w:tcW w:w="1140" w:type="dxa"/>
            <w:noWrap/>
            <w:hideMark/>
          </w:tcPr>
          <w:p w14:paraId="25F39F2E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27805450</w:t>
            </w:r>
          </w:p>
        </w:tc>
        <w:tc>
          <w:tcPr>
            <w:tcW w:w="1526" w:type="dxa"/>
            <w:noWrap/>
            <w:hideMark/>
          </w:tcPr>
          <w:p w14:paraId="0E2E7B42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Q26565.1</w:t>
            </w:r>
          </w:p>
        </w:tc>
        <w:tc>
          <w:tcPr>
            <w:tcW w:w="4105" w:type="dxa"/>
            <w:noWrap/>
            <w:hideMark/>
          </w:tcPr>
          <w:p w14:paraId="283B5AC2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Peptidyl-prolyl cis-trans isomerase [Sm]</w:t>
            </w:r>
          </w:p>
        </w:tc>
      </w:tr>
      <w:tr w:rsidR="00101544" w:rsidRPr="00555B8B" w14:paraId="71DB0AE4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40789A52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lastRenderedPageBreak/>
              <w:t>85</w:t>
            </w:r>
          </w:p>
        </w:tc>
        <w:tc>
          <w:tcPr>
            <w:tcW w:w="1007" w:type="dxa"/>
            <w:noWrap/>
            <w:hideMark/>
          </w:tcPr>
          <w:p w14:paraId="6DC522D0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0,00%</w:t>
            </w:r>
          </w:p>
        </w:tc>
        <w:tc>
          <w:tcPr>
            <w:tcW w:w="1186" w:type="dxa"/>
            <w:noWrap/>
            <w:hideMark/>
          </w:tcPr>
          <w:p w14:paraId="3ED57C66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5</w:t>
            </w:r>
          </w:p>
        </w:tc>
        <w:tc>
          <w:tcPr>
            <w:tcW w:w="963" w:type="dxa"/>
            <w:noWrap/>
            <w:hideMark/>
          </w:tcPr>
          <w:p w14:paraId="1F123231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5</w:t>
            </w:r>
          </w:p>
        </w:tc>
        <w:tc>
          <w:tcPr>
            <w:tcW w:w="851" w:type="dxa"/>
            <w:noWrap/>
            <w:hideMark/>
          </w:tcPr>
          <w:p w14:paraId="181C532D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5</w:t>
            </w:r>
          </w:p>
        </w:tc>
        <w:tc>
          <w:tcPr>
            <w:tcW w:w="1140" w:type="dxa"/>
            <w:noWrap/>
            <w:hideMark/>
          </w:tcPr>
          <w:p w14:paraId="11AFA2DE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53230032</w:t>
            </w:r>
          </w:p>
        </w:tc>
        <w:tc>
          <w:tcPr>
            <w:tcW w:w="1526" w:type="dxa"/>
            <w:noWrap/>
            <w:hideMark/>
          </w:tcPr>
          <w:p w14:paraId="1A07D6FF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CCD76203.1</w:t>
            </w:r>
          </w:p>
        </w:tc>
        <w:tc>
          <w:tcPr>
            <w:tcW w:w="4105" w:type="dxa"/>
            <w:noWrap/>
            <w:hideMark/>
          </w:tcPr>
          <w:p w14:paraId="39CFBEE4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 xml:space="preserve">Heat shock protein-HSP20/alpha </w:t>
            </w:r>
            <w:proofErr w:type="spellStart"/>
            <w:r w:rsidRPr="00B72707">
              <w:rPr>
                <w:sz w:val="18"/>
                <w:szCs w:val="18"/>
              </w:rPr>
              <w:t>crystallin</w:t>
            </w:r>
            <w:proofErr w:type="spellEnd"/>
            <w:r w:rsidRPr="00B72707">
              <w:rPr>
                <w:sz w:val="18"/>
                <w:szCs w:val="18"/>
              </w:rPr>
              <w:t xml:space="preserve"> family [Sm]</w:t>
            </w:r>
          </w:p>
        </w:tc>
      </w:tr>
      <w:tr w:rsidR="00101544" w:rsidRPr="00555B8B" w14:paraId="0EB8E4AE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7B3DB367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46</w:t>
            </w:r>
          </w:p>
        </w:tc>
        <w:tc>
          <w:tcPr>
            <w:tcW w:w="1007" w:type="dxa"/>
            <w:noWrap/>
            <w:hideMark/>
          </w:tcPr>
          <w:p w14:paraId="091869E3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0,00%</w:t>
            </w:r>
          </w:p>
        </w:tc>
        <w:tc>
          <w:tcPr>
            <w:tcW w:w="1186" w:type="dxa"/>
            <w:noWrap/>
            <w:hideMark/>
          </w:tcPr>
          <w:p w14:paraId="08A2D97F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</w:t>
            </w:r>
          </w:p>
        </w:tc>
        <w:tc>
          <w:tcPr>
            <w:tcW w:w="963" w:type="dxa"/>
            <w:noWrap/>
            <w:hideMark/>
          </w:tcPr>
          <w:p w14:paraId="6A7EA12B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16F9EC21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</w:t>
            </w:r>
          </w:p>
        </w:tc>
        <w:tc>
          <w:tcPr>
            <w:tcW w:w="1140" w:type="dxa"/>
            <w:noWrap/>
            <w:hideMark/>
          </w:tcPr>
          <w:p w14:paraId="0CE46AFC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256082744</w:t>
            </w:r>
          </w:p>
        </w:tc>
        <w:tc>
          <w:tcPr>
            <w:tcW w:w="1526" w:type="dxa"/>
            <w:noWrap/>
            <w:hideMark/>
          </w:tcPr>
          <w:p w14:paraId="31E8F37B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XP_002577613.1</w:t>
            </w:r>
          </w:p>
        </w:tc>
        <w:tc>
          <w:tcPr>
            <w:tcW w:w="4105" w:type="dxa"/>
            <w:noWrap/>
            <w:hideMark/>
          </w:tcPr>
          <w:p w14:paraId="50D1766C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 xml:space="preserve">Chaperonin containing t-complex protein 1 epsilon subunit </w:t>
            </w:r>
            <w:proofErr w:type="spellStart"/>
            <w:r w:rsidRPr="00B72707">
              <w:rPr>
                <w:sz w:val="18"/>
                <w:szCs w:val="18"/>
              </w:rPr>
              <w:t>tcpe</w:t>
            </w:r>
            <w:proofErr w:type="spellEnd"/>
            <w:r w:rsidRPr="00B72707">
              <w:rPr>
                <w:sz w:val="18"/>
                <w:szCs w:val="18"/>
              </w:rPr>
              <w:t xml:space="preserve"> [Sm]</w:t>
            </w:r>
          </w:p>
        </w:tc>
      </w:tr>
      <w:tr w:rsidR="00101544" w:rsidRPr="00555B8B" w14:paraId="2331E1BE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662999B6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1007" w:type="dxa"/>
            <w:noWrap/>
            <w:hideMark/>
          </w:tcPr>
          <w:p w14:paraId="64FAC54A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036F907D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963" w:type="dxa"/>
            <w:noWrap/>
            <w:hideMark/>
          </w:tcPr>
          <w:p w14:paraId="6A06AE66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1D5D7897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1140" w:type="dxa"/>
            <w:noWrap/>
            <w:hideMark/>
          </w:tcPr>
          <w:p w14:paraId="25E80429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1526" w:type="dxa"/>
            <w:noWrap/>
            <w:hideMark/>
          </w:tcPr>
          <w:p w14:paraId="50F4616D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4105" w:type="dxa"/>
            <w:noWrap/>
            <w:hideMark/>
          </w:tcPr>
          <w:p w14:paraId="4A4A65D8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</w:tr>
      <w:tr w:rsidR="00101544" w:rsidRPr="00555B8B" w14:paraId="3B57BF24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4BADFA6F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1007" w:type="dxa"/>
            <w:noWrap/>
            <w:hideMark/>
          </w:tcPr>
          <w:p w14:paraId="6C6D47F1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376DDDAA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963" w:type="dxa"/>
            <w:noWrap/>
            <w:hideMark/>
          </w:tcPr>
          <w:p w14:paraId="0CDD9901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2C437177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1140" w:type="dxa"/>
            <w:noWrap/>
            <w:hideMark/>
          </w:tcPr>
          <w:p w14:paraId="32649B41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1526" w:type="dxa"/>
            <w:noWrap/>
            <w:hideMark/>
          </w:tcPr>
          <w:p w14:paraId="58A4C8DB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4105" w:type="dxa"/>
            <w:noWrap/>
            <w:hideMark/>
          </w:tcPr>
          <w:p w14:paraId="44BA54E5" w14:textId="77777777" w:rsidR="00101544" w:rsidRPr="00B72707" w:rsidRDefault="00101544" w:rsidP="00B72707">
            <w:pPr>
              <w:jc w:val="center"/>
              <w:rPr>
                <w:b/>
                <w:bCs/>
                <w:sz w:val="18"/>
                <w:szCs w:val="18"/>
              </w:rPr>
            </w:pPr>
            <w:r w:rsidRPr="00B72707">
              <w:rPr>
                <w:b/>
                <w:bCs/>
                <w:sz w:val="18"/>
                <w:szCs w:val="18"/>
              </w:rPr>
              <w:t>Translation</w:t>
            </w:r>
          </w:p>
        </w:tc>
      </w:tr>
      <w:tr w:rsidR="00101544" w:rsidRPr="00555B8B" w14:paraId="68CC45CB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304C9BC6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148</w:t>
            </w:r>
          </w:p>
        </w:tc>
        <w:tc>
          <w:tcPr>
            <w:tcW w:w="1007" w:type="dxa"/>
            <w:noWrap/>
            <w:hideMark/>
          </w:tcPr>
          <w:p w14:paraId="0600D0A7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0,00%</w:t>
            </w:r>
          </w:p>
        </w:tc>
        <w:tc>
          <w:tcPr>
            <w:tcW w:w="1186" w:type="dxa"/>
            <w:noWrap/>
            <w:hideMark/>
          </w:tcPr>
          <w:p w14:paraId="68514259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7</w:t>
            </w:r>
          </w:p>
        </w:tc>
        <w:tc>
          <w:tcPr>
            <w:tcW w:w="963" w:type="dxa"/>
            <w:noWrap/>
            <w:hideMark/>
          </w:tcPr>
          <w:p w14:paraId="106B4C91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9</w:t>
            </w:r>
          </w:p>
        </w:tc>
        <w:tc>
          <w:tcPr>
            <w:tcW w:w="851" w:type="dxa"/>
            <w:noWrap/>
            <w:hideMark/>
          </w:tcPr>
          <w:p w14:paraId="7F65104B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7</w:t>
            </w:r>
          </w:p>
        </w:tc>
        <w:tc>
          <w:tcPr>
            <w:tcW w:w="1140" w:type="dxa"/>
            <w:noWrap/>
            <w:hideMark/>
          </w:tcPr>
          <w:p w14:paraId="632F013C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53230261</w:t>
            </w:r>
          </w:p>
        </w:tc>
        <w:tc>
          <w:tcPr>
            <w:tcW w:w="1526" w:type="dxa"/>
            <w:noWrap/>
            <w:hideMark/>
          </w:tcPr>
          <w:p w14:paraId="1D4F3B88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CCD76432.1</w:t>
            </w:r>
          </w:p>
        </w:tc>
        <w:tc>
          <w:tcPr>
            <w:tcW w:w="4105" w:type="dxa"/>
            <w:noWrap/>
            <w:hideMark/>
          </w:tcPr>
          <w:p w14:paraId="03AB96FE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Elongation factor 1-alpha (ef-1-alpha) [Sm]</w:t>
            </w:r>
          </w:p>
        </w:tc>
      </w:tr>
      <w:tr w:rsidR="00101544" w:rsidRPr="00555B8B" w14:paraId="57FC943C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7F9E6D6F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55</w:t>
            </w:r>
          </w:p>
        </w:tc>
        <w:tc>
          <w:tcPr>
            <w:tcW w:w="1007" w:type="dxa"/>
            <w:noWrap/>
            <w:hideMark/>
          </w:tcPr>
          <w:p w14:paraId="7BD942B7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0,00%</w:t>
            </w:r>
          </w:p>
        </w:tc>
        <w:tc>
          <w:tcPr>
            <w:tcW w:w="1186" w:type="dxa"/>
            <w:noWrap/>
            <w:hideMark/>
          </w:tcPr>
          <w:p w14:paraId="58E16F60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5</w:t>
            </w:r>
          </w:p>
        </w:tc>
        <w:tc>
          <w:tcPr>
            <w:tcW w:w="963" w:type="dxa"/>
            <w:noWrap/>
            <w:hideMark/>
          </w:tcPr>
          <w:p w14:paraId="5B7A8A51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5</w:t>
            </w:r>
          </w:p>
        </w:tc>
        <w:tc>
          <w:tcPr>
            <w:tcW w:w="851" w:type="dxa"/>
            <w:noWrap/>
            <w:hideMark/>
          </w:tcPr>
          <w:p w14:paraId="07193A78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5</w:t>
            </w:r>
          </w:p>
        </w:tc>
        <w:tc>
          <w:tcPr>
            <w:tcW w:w="1140" w:type="dxa"/>
            <w:noWrap/>
            <w:hideMark/>
          </w:tcPr>
          <w:p w14:paraId="6DE4B66D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53231791</w:t>
            </w:r>
          </w:p>
        </w:tc>
        <w:tc>
          <w:tcPr>
            <w:tcW w:w="1526" w:type="dxa"/>
            <w:noWrap/>
            <w:hideMark/>
          </w:tcPr>
          <w:p w14:paraId="7A377392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CCD79146.1</w:t>
            </w:r>
          </w:p>
        </w:tc>
        <w:tc>
          <w:tcPr>
            <w:tcW w:w="4105" w:type="dxa"/>
            <w:noWrap/>
            <w:hideMark/>
          </w:tcPr>
          <w:p w14:paraId="3C59B188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Eukaryotic translation elongation factor [Sm]</w:t>
            </w:r>
          </w:p>
        </w:tc>
      </w:tr>
      <w:tr w:rsidR="00101544" w:rsidRPr="00555B8B" w14:paraId="0FA70F82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0FCF95DF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1007" w:type="dxa"/>
            <w:noWrap/>
            <w:hideMark/>
          </w:tcPr>
          <w:p w14:paraId="29B537D9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282C3D46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963" w:type="dxa"/>
            <w:noWrap/>
            <w:hideMark/>
          </w:tcPr>
          <w:p w14:paraId="44377E2C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1FF02C5D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1140" w:type="dxa"/>
            <w:noWrap/>
            <w:hideMark/>
          </w:tcPr>
          <w:p w14:paraId="5BE29F1C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1526" w:type="dxa"/>
            <w:noWrap/>
            <w:hideMark/>
          </w:tcPr>
          <w:p w14:paraId="1FFEDF46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4105" w:type="dxa"/>
            <w:noWrap/>
            <w:hideMark/>
          </w:tcPr>
          <w:p w14:paraId="0FC83BB4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</w:tr>
      <w:tr w:rsidR="00101544" w:rsidRPr="00555B8B" w14:paraId="02E3A460" w14:textId="77777777" w:rsidTr="00B72707">
        <w:trPr>
          <w:trHeight w:val="315"/>
        </w:trPr>
        <w:tc>
          <w:tcPr>
            <w:tcW w:w="950" w:type="dxa"/>
            <w:noWrap/>
            <w:hideMark/>
          </w:tcPr>
          <w:p w14:paraId="170A9AA9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1007" w:type="dxa"/>
            <w:noWrap/>
            <w:hideMark/>
          </w:tcPr>
          <w:p w14:paraId="0CDC1439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7200857A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963" w:type="dxa"/>
            <w:noWrap/>
            <w:hideMark/>
          </w:tcPr>
          <w:p w14:paraId="190D910F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3882AA1E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1140" w:type="dxa"/>
            <w:noWrap/>
            <w:hideMark/>
          </w:tcPr>
          <w:p w14:paraId="07C5072F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1526" w:type="dxa"/>
            <w:noWrap/>
            <w:hideMark/>
          </w:tcPr>
          <w:p w14:paraId="2CB15816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4105" w:type="dxa"/>
            <w:noWrap/>
            <w:hideMark/>
          </w:tcPr>
          <w:p w14:paraId="2A8D1ECF" w14:textId="77777777" w:rsidR="00101544" w:rsidRPr="00B72707" w:rsidRDefault="00101544" w:rsidP="00B72707">
            <w:pPr>
              <w:jc w:val="center"/>
              <w:rPr>
                <w:b/>
                <w:bCs/>
                <w:sz w:val="18"/>
                <w:szCs w:val="18"/>
              </w:rPr>
            </w:pPr>
            <w:r w:rsidRPr="00B72707">
              <w:rPr>
                <w:b/>
                <w:bCs/>
                <w:sz w:val="18"/>
                <w:szCs w:val="18"/>
              </w:rPr>
              <w:t>Others</w:t>
            </w:r>
          </w:p>
        </w:tc>
      </w:tr>
      <w:tr w:rsidR="00101544" w:rsidRPr="00555B8B" w14:paraId="5817FAE6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72259AB0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25</w:t>
            </w:r>
          </w:p>
        </w:tc>
        <w:tc>
          <w:tcPr>
            <w:tcW w:w="1007" w:type="dxa"/>
            <w:noWrap/>
            <w:hideMark/>
          </w:tcPr>
          <w:p w14:paraId="27AC4B67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0,00%</w:t>
            </w:r>
          </w:p>
        </w:tc>
        <w:tc>
          <w:tcPr>
            <w:tcW w:w="1186" w:type="dxa"/>
            <w:noWrap/>
            <w:hideMark/>
          </w:tcPr>
          <w:p w14:paraId="17D56365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10</w:t>
            </w:r>
          </w:p>
        </w:tc>
        <w:tc>
          <w:tcPr>
            <w:tcW w:w="963" w:type="dxa"/>
            <w:noWrap/>
            <w:hideMark/>
          </w:tcPr>
          <w:p w14:paraId="7052DD46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25</w:t>
            </w:r>
          </w:p>
        </w:tc>
        <w:tc>
          <w:tcPr>
            <w:tcW w:w="851" w:type="dxa"/>
            <w:noWrap/>
            <w:hideMark/>
          </w:tcPr>
          <w:p w14:paraId="35FFC07D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10</w:t>
            </w:r>
          </w:p>
        </w:tc>
        <w:tc>
          <w:tcPr>
            <w:tcW w:w="1140" w:type="dxa"/>
            <w:noWrap/>
            <w:hideMark/>
          </w:tcPr>
          <w:p w14:paraId="2F885134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256080932</w:t>
            </w:r>
          </w:p>
        </w:tc>
        <w:tc>
          <w:tcPr>
            <w:tcW w:w="1526" w:type="dxa"/>
            <w:noWrap/>
            <w:hideMark/>
          </w:tcPr>
          <w:p w14:paraId="1BA010E8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XP_002576729.1</w:t>
            </w:r>
          </w:p>
        </w:tc>
        <w:tc>
          <w:tcPr>
            <w:tcW w:w="4105" w:type="dxa"/>
            <w:noWrap/>
            <w:hideMark/>
          </w:tcPr>
          <w:p w14:paraId="66B56607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SPRY domain containing protein [Sm]</w:t>
            </w:r>
          </w:p>
        </w:tc>
      </w:tr>
      <w:tr w:rsidR="00101544" w:rsidRPr="00555B8B" w14:paraId="365355E4" w14:textId="77777777" w:rsidTr="00B72707">
        <w:trPr>
          <w:trHeight w:val="560"/>
        </w:trPr>
        <w:tc>
          <w:tcPr>
            <w:tcW w:w="950" w:type="dxa"/>
            <w:noWrap/>
            <w:hideMark/>
          </w:tcPr>
          <w:p w14:paraId="2B013A06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102</w:t>
            </w:r>
          </w:p>
        </w:tc>
        <w:tc>
          <w:tcPr>
            <w:tcW w:w="1007" w:type="dxa"/>
            <w:noWrap/>
            <w:hideMark/>
          </w:tcPr>
          <w:p w14:paraId="691BC44E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0,00%</w:t>
            </w:r>
          </w:p>
        </w:tc>
        <w:tc>
          <w:tcPr>
            <w:tcW w:w="1186" w:type="dxa"/>
            <w:noWrap/>
            <w:hideMark/>
          </w:tcPr>
          <w:p w14:paraId="6946D327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7</w:t>
            </w:r>
          </w:p>
        </w:tc>
        <w:tc>
          <w:tcPr>
            <w:tcW w:w="963" w:type="dxa"/>
            <w:noWrap/>
            <w:hideMark/>
          </w:tcPr>
          <w:p w14:paraId="5D1F71CF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8</w:t>
            </w:r>
          </w:p>
        </w:tc>
        <w:tc>
          <w:tcPr>
            <w:tcW w:w="851" w:type="dxa"/>
            <w:noWrap/>
            <w:hideMark/>
          </w:tcPr>
          <w:p w14:paraId="1A5DE898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7</w:t>
            </w:r>
          </w:p>
        </w:tc>
        <w:tc>
          <w:tcPr>
            <w:tcW w:w="1140" w:type="dxa"/>
            <w:noWrap/>
            <w:hideMark/>
          </w:tcPr>
          <w:p w14:paraId="1FB0D342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50644553</w:t>
            </w:r>
          </w:p>
        </w:tc>
        <w:tc>
          <w:tcPr>
            <w:tcW w:w="1526" w:type="dxa"/>
            <w:noWrap/>
            <w:hideMark/>
          </w:tcPr>
          <w:p w14:paraId="5DA53BC1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CCD60716.1</w:t>
            </w:r>
          </w:p>
        </w:tc>
        <w:tc>
          <w:tcPr>
            <w:tcW w:w="4105" w:type="dxa"/>
            <w:hideMark/>
          </w:tcPr>
          <w:p w14:paraId="26F23E78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 xml:space="preserve">Cell division control protein 48 </w:t>
            </w:r>
            <w:proofErr w:type="spellStart"/>
            <w:r w:rsidRPr="00B72707">
              <w:rPr>
                <w:sz w:val="18"/>
                <w:szCs w:val="18"/>
              </w:rPr>
              <w:t>aaa</w:t>
            </w:r>
            <w:proofErr w:type="spellEnd"/>
            <w:r w:rsidRPr="00B72707">
              <w:rPr>
                <w:sz w:val="18"/>
                <w:szCs w:val="18"/>
              </w:rPr>
              <w:t xml:space="preserve"> family protein (transitional Endoplasmic reticulum </w:t>
            </w:r>
            <w:proofErr w:type="spellStart"/>
            <w:r w:rsidRPr="00B72707">
              <w:rPr>
                <w:sz w:val="18"/>
                <w:szCs w:val="18"/>
              </w:rPr>
              <w:t>atpase</w:t>
            </w:r>
            <w:proofErr w:type="spellEnd"/>
            <w:r w:rsidRPr="00B72707">
              <w:rPr>
                <w:sz w:val="18"/>
                <w:szCs w:val="18"/>
              </w:rPr>
              <w:t>), putative [Sm]</w:t>
            </w:r>
          </w:p>
        </w:tc>
      </w:tr>
      <w:tr w:rsidR="00101544" w:rsidRPr="00555B8B" w14:paraId="0D97C6B3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3612CC91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126</w:t>
            </w:r>
          </w:p>
        </w:tc>
        <w:tc>
          <w:tcPr>
            <w:tcW w:w="1007" w:type="dxa"/>
            <w:noWrap/>
            <w:hideMark/>
          </w:tcPr>
          <w:p w14:paraId="0A3EAE1F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0,00%</w:t>
            </w:r>
          </w:p>
        </w:tc>
        <w:tc>
          <w:tcPr>
            <w:tcW w:w="1186" w:type="dxa"/>
            <w:noWrap/>
            <w:hideMark/>
          </w:tcPr>
          <w:p w14:paraId="21AA8DC4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6</w:t>
            </w:r>
          </w:p>
        </w:tc>
        <w:tc>
          <w:tcPr>
            <w:tcW w:w="963" w:type="dxa"/>
            <w:noWrap/>
            <w:hideMark/>
          </w:tcPr>
          <w:p w14:paraId="270D5C04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11</w:t>
            </w:r>
          </w:p>
        </w:tc>
        <w:tc>
          <w:tcPr>
            <w:tcW w:w="851" w:type="dxa"/>
            <w:noWrap/>
            <w:hideMark/>
          </w:tcPr>
          <w:p w14:paraId="468FC7B1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6</w:t>
            </w:r>
          </w:p>
        </w:tc>
        <w:tc>
          <w:tcPr>
            <w:tcW w:w="1140" w:type="dxa"/>
            <w:noWrap/>
            <w:hideMark/>
          </w:tcPr>
          <w:p w14:paraId="14EC9AA9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60045009</w:t>
            </w:r>
          </w:p>
        </w:tc>
        <w:tc>
          <w:tcPr>
            <w:tcW w:w="1526" w:type="dxa"/>
            <w:noWrap/>
            <w:hideMark/>
          </w:tcPr>
          <w:p w14:paraId="53F5F233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CCD82557.1</w:t>
            </w:r>
          </w:p>
        </w:tc>
        <w:tc>
          <w:tcPr>
            <w:tcW w:w="4105" w:type="dxa"/>
            <w:noWrap/>
            <w:hideMark/>
          </w:tcPr>
          <w:p w14:paraId="1D598032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Band 4.1-like protein [Sm]</w:t>
            </w:r>
          </w:p>
        </w:tc>
      </w:tr>
      <w:tr w:rsidR="00101544" w:rsidRPr="00555B8B" w14:paraId="2345338D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12AE6DEA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50</w:t>
            </w:r>
          </w:p>
        </w:tc>
        <w:tc>
          <w:tcPr>
            <w:tcW w:w="1007" w:type="dxa"/>
            <w:noWrap/>
            <w:hideMark/>
          </w:tcPr>
          <w:p w14:paraId="48BB55EA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0,00%</w:t>
            </w:r>
          </w:p>
        </w:tc>
        <w:tc>
          <w:tcPr>
            <w:tcW w:w="1186" w:type="dxa"/>
            <w:noWrap/>
            <w:hideMark/>
          </w:tcPr>
          <w:p w14:paraId="55DBDCC8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6</w:t>
            </w:r>
          </w:p>
        </w:tc>
        <w:tc>
          <w:tcPr>
            <w:tcW w:w="963" w:type="dxa"/>
            <w:noWrap/>
            <w:hideMark/>
          </w:tcPr>
          <w:p w14:paraId="6EB1B846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6</w:t>
            </w:r>
          </w:p>
        </w:tc>
        <w:tc>
          <w:tcPr>
            <w:tcW w:w="851" w:type="dxa"/>
            <w:noWrap/>
            <w:hideMark/>
          </w:tcPr>
          <w:p w14:paraId="32F74A8B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6</w:t>
            </w:r>
          </w:p>
        </w:tc>
        <w:tc>
          <w:tcPr>
            <w:tcW w:w="1140" w:type="dxa"/>
            <w:noWrap/>
            <w:hideMark/>
          </w:tcPr>
          <w:p w14:paraId="53F38CBD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50646643</w:t>
            </w:r>
          </w:p>
        </w:tc>
        <w:tc>
          <w:tcPr>
            <w:tcW w:w="1526" w:type="dxa"/>
            <w:noWrap/>
            <w:hideMark/>
          </w:tcPr>
          <w:p w14:paraId="416B0B1F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CCD58670.1</w:t>
            </w:r>
          </w:p>
        </w:tc>
        <w:tc>
          <w:tcPr>
            <w:tcW w:w="4105" w:type="dxa"/>
            <w:noWrap/>
            <w:hideMark/>
          </w:tcPr>
          <w:p w14:paraId="429683A5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proofErr w:type="spellStart"/>
            <w:r w:rsidRPr="00B72707">
              <w:rPr>
                <w:sz w:val="18"/>
                <w:szCs w:val="18"/>
              </w:rPr>
              <w:t>Centrosomal</w:t>
            </w:r>
            <w:proofErr w:type="spellEnd"/>
            <w:r w:rsidRPr="00B72707">
              <w:rPr>
                <w:sz w:val="18"/>
                <w:szCs w:val="18"/>
              </w:rPr>
              <w:t xml:space="preserve"> protein of 135 </w:t>
            </w:r>
            <w:proofErr w:type="spellStart"/>
            <w:r w:rsidRPr="00B72707">
              <w:rPr>
                <w:sz w:val="18"/>
                <w:szCs w:val="18"/>
              </w:rPr>
              <w:t>kDa</w:t>
            </w:r>
            <w:proofErr w:type="spellEnd"/>
            <w:r w:rsidRPr="00B72707">
              <w:rPr>
                <w:sz w:val="18"/>
                <w:szCs w:val="18"/>
              </w:rPr>
              <w:t xml:space="preserve"> (Cep135 protein) [Sm]</w:t>
            </w:r>
          </w:p>
        </w:tc>
      </w:tr>
      <w:tr w:rsidR="00101544" w:rsidRPr="00555B8B" w14:paraId="50576BF4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30D75D33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48</w:t>
            </w:r>
          </w:p>
        </w:tc>
        <w:tc>
          <w:tcPr>
            <w:tcW w:w="1007" w:type="dxa"/>
            <w:noWrap/>
            <w:hideMark/>
          </w:tcPr>
          <w:p w14:paraId="511F311D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0,00%</w:t>
            </w:r>
          </w:p>
        </w:tc>
        <w:tc>
          <w:tcPr>
            <w:tcW w:w="1186" w:type="dxa"/>
            <w:noWrap/>
            <w:hideMark/>
          </w:tcPr>
          <w:p w14:paraId="34ABF93B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5</w:t>
            </w:r>
          </w:p>
        </w:tc>
        <w:tc>
          <w:tcPr>
            <w:tcW w:w="963" w:type="dxa"/>
            <w:noWrap/>
            <w:hideMark/>
          </w:tcPr>
          <w:p w14:paraId="44852227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11</w:t>
            </w:r>
          </w:p>
        </w:tc>
        <w:tc>
          <w:tcPr>
            <w:tcW w:w="851" w:type="dxa"/>
            <w:noWrap/>
            <w:hideMark/>
          </w:tcPr>
          <w:p w14:paraId="427C0437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5</w:t>
            </w:r>
          </w:p>
        </w:tc>
        <w:tc>
          <w:tcPr>
            <w:tcW w:w="1140" w:type="dxa"/>
            <w:noWrap/>
            <w:hideMark/>
          </w:tcPr>
          <w:p w14:paraId="2ABA87DA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60044828</w:t>
            </w:r>
          </w:p>
        </w:tc>
        <w:tc>
          <w:tcPr>
            <w:tcW w:w="1526" w:type="dxa"/>
            <w:noWrap/>
            <w:hideMark/>
          </w:tcPr>
          <w:p w14:paraId="50FA6FD1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CCD82376.1</w:t>
            </w:r>
          </w:p>
        </w:tc>
        <w:tc>
          <w:tcPr>
            <w:tcW w:w="4105" w:type="dxa"/>
            <w:noWrap/>
            <w:hideMark/>
          </w:tcPr>
          <w:p w14:paraId="32A0728D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Excision repair helicase ercc-6-related [Sm]</w:t>
            </w:r>
          </w:p>
        </w:tc>
      </w:tr>
      <w:tr w:rsidR="00101544" w:rsidRPr="00555B8B" w14:paraId="6A1260A2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44D55C96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105</w:t>
            </w:r>
          </w:p>
        </w:tc>
        <w:tc>
          <w:tcPr>
            <w:tcW w:w="1007" w:type="dxa"/>
            <w:noWrap/>
            <w:hideMark/>
          </w:tcPr>
          <w:p w14:paraId="484DC461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0,00%</w:t>
            </w:r>
          </w:p>
        </w:tc>
        <w:tc>
          <w:tcPr>
            <w:tcW w:w="1186" w:type="dxa"/>
            <w:noWrap/>
            <w:hideMark/>
          </w:tcPr>
          <w:p w14:paraId="6A738791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10</w:t>
            </w:r>
          </w:p>
        </w:tc>
        <w:tc>
          <w:tcPr>
            <w:tcW w:w="963" w:type="dxa"/>
            <w:noWrap/>
            <w:hideMark/>
          </w:tcPr>
          <w:p w14:paraId="6D24A6B5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22</w:t>
            </w:r>
          </w:p>
        </w:tc>
        <w:tc>
          <w:tcPr>
            <w:tcW w:w="851" w:type="dxa"/>
            <w:noWrap/>
            <w:hideMark/>
          </w:tcPr>
          <w:p w14:paraId="321C5036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4</w:t>
            </w:r>
          </w:p>
        </w:tc>
        <w:tc>
          <w:tcPr>
            <w:tcW w:w="1140" w:type="dxa"/>
            <w:noWrap/>
            <w:hideMark/>
          </w:tcPr>
          <w:p w14:paraId="033DF52C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256079432</w:t>
            </w:r>
          </w:p>
        </w:tc>
        <w:tc>
          <w:tcPr>
            <w:tcW w:w="1526" w:type="dxa"/>
            <w:noWrap/>
            <w:hideMark/>
          </w:tcPr>
          <w:p w14:paraId="7AF34C62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XP_002575991.1</w:t>
            </w:r>
          </w:p>
        </w:tc>
        <w:tc>
          <w:tcPr>
            <w:tcW w:w="4105" w:type="dxa"/>
            <w:noWrap/>
            <w:hideMark/>
          </w:tcPr>
          <w:p w14:paraId="62C63CAB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 xml:space="preserve">Ubiquitin (ribosomal protein L40) </w:t>
            </w:r>
            <w:r w:rsidRPr="00B72707">
              <w:rPr>
                <w:b/>
                <w:bCs/>
                <w:sz w:val="18"/>
                <w:szCs w:val="18"/>
              </w:rPr>
              <w:t>[Sm]</w:t>
            </w:r>
          </w:p>
        </w:tc>
      </w:tr>
      <w:tr w:rsidR="00101544" w:rsidRPr="00555B8B" w14:paraId="76EFBE68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5E1211FF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52</w:t>
            </w:r>
          </w:p>
        </w:tc>
        <w:tc>
          <w:tcPr>
            <w:tcW w:w="1007" w:type="dxa"/>
            <w:noWrap/>
            <w:hideMark/>
          </w:tcPr>
          <w:p w14:paraId="76495A18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0,00%</w:t>
            </w:r>
          </w:p>
        </w:tc>
        <w:tc>
          <w:tcPr>
            <w:tcW w:w="1186" w:type="dxa"/>
            <w:noWrap/>
            <w:hideMark/>
          </w:tcPr>
          <w:p w14:paraId="77125196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4</w:t>
            </w:r>
          </w:p>
        </w:tc>
        <w:tc>
          <w:tcPr>
            <w:tcW w:w="963" w:type="dxa"/>
            <w:noWrap/>
            <w:hideMark/>
          </w:tcPr>
          <w:p w14:paraId="14D0E5E6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4</w:t>
            </w:r>
          </w:p>
        </w:tc>
        <w:tc>
          <w:tcPr>
            <w:tcW w:w="851" w:type="dxa"/>
            <w:noWrap/>
            <w:hideMark/>
          </w:tcPr>
          <w:p w14:paraId="2D106C84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4</w:t>
            </w:r>
          </w:p>
        </w:tc>
        <w:tc>
          <w:tcPr>
            <w:tcW w:w="1140" w:type="dxa"/>
            <w:noWrap/>
            <w:hideMark/>
          </w:tcPr>
          <w:p w14:paraId="6A1FD420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53230536</w:t>
            </w:r>
          </w:p>
        </w:tc>
        <w:tc>
          <w:tcPr>
            <w:tcW w:w="1526" w:type="dxa"/>
            <w:noWrap/>
            <w:hideMark/>
          </w:tcPr>
          <w:p w14:paraId="6219B719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CCD76953.1</w:t>
            </w:r>
          </w:p>
        </w:tc>
        <w:tc>
          <w:tcPr>
            <w:tcW w:w="4105" w:type="dxa"/>
            <w:noWrap/>
            <w:hideMark/>
          </w:tcPr>
          <w:p w14:paraId="0F92345E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Ubiquitin-protein ligase BRE1 [Sm]</w:t>
            </w:r>
          </w:p>
        </w:tc>
      </w:tr>
      <w:tr w:rsidR="00101544" w:rsidRPr="00555B8B" w14:paraId="42D8A9E7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666887D3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0</w:t>
            </w:r>
          </w:p>
        </w:tc>
        <w:tc>
          <w:tcPr>
            <w:tcW w:w="1007" w:type="dxa"/>
            <w:noWrap/>
            <w:hideMark/>
          </w:tcPr>
          <w:p w14:paraId="532FA728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,23%</w:t>
            </w:r>
          </w:p>
        </w:tc>
        <w:tc>
          <w:tcPr>
            <w:tcW w:w="1186" w:type="dxa"/>
            <w:noWrap/>
            <w:hideMark/>
          </w:tcPr>
          <w:p w14:paraId="662C8CE2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5</w:t>
            </w:r>
          </w:p>
        </w:tc>
        <w:tc>
          <w:tcPr>
            <w:tcW w:w="963" w:type="dxa"/>
            <w:noWrap/>
            <w:hideMark/>
          </w:tcPr>
          <w:p w14:paraId="5625B4C2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6</w:t>
            </w:r>
          </w:p>
        </w:tc>
        <w:tc>
          <w:tcPr>
            <w:tcW w:w="851" w:type="dxa"/>
            <w:noWrap/>
            <w:hideMark/>
          </w:tcPr>
          <w:p w14:paraId="7F945D93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4</w:t>
            </w:r>
          </w:p>
        </w:tc>
        <w:tc>
          <w:tcPr>
            <w:tcW w:w="1140" w:type="dxa"/>
            <w:noWrap/>
            <w:hideMark/>
          </w:tcPr>
          <w:p w14:paraId="79D6CE34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256084236</w:t>
            </w:r>
          </w:p>
        </w:tc>
        <w:tc>
          <w:tcPr>
            <w:tcW w:w="1526" w:type="dxa"/>
            <w:noWrap/>
            <w:hideMark/>
          </w:tcPr>
          <w:p w14:paraId="40B1A032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XP_002578337.1</w:t>
            </w:r>
          </w:p>
        </w:tc>
        <w:tc>
          <w:tcPr>
            <w:tcW w:w="4105" w:type="dxa"/>
            <w:noWrap/>
            <w:hideMark/>
          </w:tcPr>
          <w:p w14:paraId="795B6904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Mixed-lineage leukemia 5 mll5 [Sm]</w:t>
            </w:r>
          </w:p>
        </w:tc>
      </w:tr>
      <w:tr w:rsidR="00101544" w:rsidRPr="00555B8B" w14:paraId="7E44B89C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0CFAC8AE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2</w:t>
            </w:r>
          </w:p>
        </w:tc>
        <w:tc>
          <w:tcPr>
            <w:tcW w:w="1007" w:type="dxa"/>
            <w:noWrap/>
            <w:hideMark/>
          </w:tcPr>
          <w:p w14:paraId="0BF172D0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1,82%</w:t>
            </w:r>
          </w:p>
        </w:tc>
        <w:tc>
          <w:tcPr>
            <w:tcW w:w="1186" w:type="dxa"/>
            <w:noWrap/>
            <w:hideMark/>
          </w:tcPr>
          <w:p w14:paraId="48CE407F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</w:t>
            </w:r>
          </w:p>
        </w:tc>
        <w:tc>
          <w:tcPr>
            <w:tcW w:w="963" w:type="dxa"/>
            <w:noWrap/>
            <w:hideMark/>
          </w:tcPr>
          <w:p w14:paraId="2B8D250D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5</w:t>
            </w:r>
          </w:p>
        </w:tc>
        <w:tc>
          <w:tcPr>
            <w:tcW w:w="851" w:type="dxa"/>
            <w:noWrap/>
            <w:hideMark/>
          </w:tcPr>
          <w:p w14:paraId="60D32030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</w:t>
            </w:r>
          </w:p>
        </w:tc>
        <w:tc>
          <w:tcPr>
            <w:tcW w:w="1140" w:type="dxa"/>
            <w:noWrap/>
            <w:hideMark/>
          </w:tcPr>
          <w:p w14:paraId="1E86C1AF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50646702</w:t>
            </w:r>
          </w:p>
        </w:tc>
        <w:tc>
          <w:tcPr>
            <w:tcW w:w="1526" w:type="dxa"/>
            <w:noWrap/>
            <w:hideMark/>
          </w:tcPr>
          <w:p w14:paraId="32C10DCC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CCD58616.1</w:t>
            </w:r>
          </w:p>
        </w:tc>
        <w:tc>
          <w:tcPr>
            <w:tcW w:w="4105" w:type="dxa"/>
            <w:noWrap/>
            <w:hideMark/>
          </w:tcPr>
          <w:p w14:paraId="333B1FEE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Basic helix-loop-helix transcription factor, putative [Sm]</w:t>
            </w:r>
          </w:p>
        </w:tc>
      </w:tr>
      <w:tr w:rsidR="00101544" w:rsidRPr="00555B8B" w14:paraId="7CEF29F0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2D6B3FFE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1</w:t>
            </w:r>
          </w:p>
        </w:tc>
        <w:tc>
          <w:tcPr>
            <w:tcW w:w="1007" w:type="dxa"/>
            <w:noWrap/>
            <w:hideMark/>
          </w:tcPr>
          <w:p w14:paraId="0682CEEA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1,82%</w:t>
            </w:r>
          </w:p>
        </w:tc>
        <w:tc>
          <w:tcPr>
            <w:tcW w:w="1186" w:type="dxa"/>
            <w:noWrap/>
            <w:hideMark/>
          </w:tcPr>
          <w:p w14:paraId="6348A01A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</w:t>
            </w:r>
          </w:p>
        </w:tc>
        <w:tc>
          <w:tcPr>
            <w:tcW w:w="963" w:type="dxa"/>
            <w:noWrap/>
            <w:hideMark/>
          </w:tcPr>
          <w:p w14:paraId="7432EF04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61086A08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</w:t>
            </w:r>
          </w:p>
        </w:tc>
        <w:tc>
          <w:tcPr>
            <w:tcW w:w="1140" w:type="dxa"/>
            <w:noWrap/>
            <w:hideMark/>
          </w:tcPr>
          <w:p w14:paraId="1AD89F3B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53231449</w:t>
            </w:r>
          </w:p>
        </w:tc>
        <w:tc>
          <w:tcPr>
            <w:tcW w:w="1526" w:type="dxa"/>
            <w:noWrap/>
            <w:hideMark/>
          </w:tcPr>
          <w:p w14:paraId="03616A9C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CCD77867.1</w:t>
            </w:r>
          </w:p>
        </w:tc>
        <w:tc>
          <w:tcPr>
            <w:tcW w:w="4105" w:type="dxa"/>
            <w:noWrap/>
            <w:hideMark/>
          </w:tcPr>
          <w:p w14:paraId="4B43A3C9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Late embryogenesis abundant protein [Sm]</w:t>
            </w:r>
          </w:p>
        </w:tc>
      </w:tr>
      <w:tr w:rsidR="00101544" w:rsidRPr="00555B8B" w14:paraId="207DE987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7E28C6CF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2</w:t>
            </w:r>
          </w:p>
        </w:tc>
        <w:tc>
          <w:tcPr>
            <w:tcW w:w="1007" w:type="dxa"/>
            <w:noWrap/>
            <w:hideMark/>
          </w:tcPr>
          <w:p w14:paraId="7D5FDF51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1,82%</w:t>
            </w:r>
          </w:p>
        </w:tc>
        <w:tc>
          <w:tcPr>
            <w:tcW w:w="1186" w:type="dxa"/>
            <w:noWrap/>
            <w:hideMark/>
          </w:tcPr>
          <w:p w14:paraId="62072AD3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2</w:t>
            </w:r>
          </w:p>
        </w:tc>
        <w:tc>
          <w:tcPr>
            <w:tcW w:w="963" w:type="dxa"/>
            <w:noWrap/>
            <w:hideMark/>
          </w:tcPr>
          <w:p w14:paraId="4802B8FE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4</w:t>
            </w:r>
          </w:p>
        </w:tc>
        <w:tc>
          <w:tcPr>
            <w:tcW w:w="851" w:type="dxa"/>
            <w:noWrap/>
            <w:hideMark/>
          </w:tcPr>
          <w:p w14:paraId="2B7FC809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2</w:t>
            </w:r>
          </w:p>
        </w:tc>
        <w:tc>
          <w:tcPr>
            <w:tcW w:w="1140" w:type="dxa"/>
            <w:noWrap/>
            <w:hideMark/>
          </w:tcPr>
          <w:p w14:paraId="6029B9FD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53232869</w:t>
            </w:r>
          </w:p>
        </w:tc>
        <w:tc>
          <w:tcPr>
            <w:tcW w:w="1526" w:type="dxa"/>
            <w:noWrap/>
            <w:hideMark/>
          </w:tcPr>
          <w:p w14:paraId="3BD10C02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CCD80225.1</w:t>
            </w:r>
          </w:p>
        </w:tc>
        <w:tc>
          <w:tcPr>
            <w:tcW w:w="4105" w:type="dxa"/>
            <w:noWrap/>
            <w:hideMark/>
          </w:tcPr>
          <w:p w14:paraId="5DC66E2F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Zinc finger protein [Sm]</w:t>
            </w:r>
          </w:p>
        </w:tc>
      </w:tr>
      <w:tr w:rsidR="00101544" w:rsidRPr="00555B8B" w14:paraId="4787E9CA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19749B77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0</w:t>
            </w:r>
          </w:p>
        </w:tc>
        <w:tc>
          <w:tcPr>
            <w:tcW w:w="1007" w:type="dxa"/>
            <w:noWrap/>
            <w:hideMark/>
          </w:tcPr>
          <w:p w14:paraId="297CD948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35A869B6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1</w:t>
            </w:r>
          </w:p>
        </w:tc>
        <w:tc>
          <w:tcPr>
            <w:tcW w:w="963" w:type="dxa"/>
            <w:noWrap/>
            <w:hideMark/>
          </w:tcPr>
          <w:p w14:paraId="18EC3AB2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39946E65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0E5BE738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1084298248</w:t>
            </w:r>
          </w:p>
        </w:tc>
        <w:tc>
          <w:tcPr>
            <w:tcW w:w="1526" w:type="dxa"/>
            <w:noWrap/>
            <w:hideMark/>
          </w:tcPr>
          <w:p w14:paraId="76C2109A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XP_018652220.1</w:t>
            </w:r>
          </w:p>
        </w:tc>
        <w:tc>
          <w:tcPr>
            <w:tcW w:w="4105" w:type="dxa"/>
            <w:noWrap/>
            <w:hideMark/>
          </w:tcPr>
          <w:p w14:paraId="0E03EC2B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proofErr w:type="spellStart"/>
            <w:r w:rsidRPr="00B72707">
              <w:rPr>
                <w:sz w:val="18"/>
                <w:szCs w:val="18"/>
              </w:rPr>
              <w:t>Gata</w:t>
            </w:r>
            <w:proofErr w:type="spellEnd"/>
            <w:r w:rsidRPr="00B72707">
              <w:rPr>
                <w:sz w:val="18"/>
                <w:szCs w:val="18"/>
              </w:rPr>
              <w:t xml:space="preserve"> zinc finger domain-containing protein [Sm]</w:t>
            </w:r>
          </w:p>
        </w:tc>
      </w:tr>
      <w:tr w:rsidR="00101544" w:rsidRPr="00555B8B" w14:paraId="1889BD08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4420BEC1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1007" w:type="dxa"/>
            <w:noWrap/>
            <w:hideMark/>
          </w:tcPr>
          <w:p w14:paraId="3742B9D2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15DF809D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963" w:type="dxa"/>
            <w:noWrap/>
            <w:hideMark/>
          </w:tcPr>
          <w:p w14:paraId="3A55B9EA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05CA064D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1140" w:type="dxa"/>
            <w:noWrap/>
            <w:hideMark/>
          </w:tcPr>
          <w:p w14:paraId="3260659B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1526" w:type="dxa"/>
            <w:noWrap/>
            <w:hideMark/>
          </w:tcPr>
          <w:p w14:paraId="3726B68A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4105" w:type="dxa"/>
            <w:noWrap/>
            <w:hideMark/>
          </w:tcPr>
          <w:p w14:paraId="63358DB1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</w:tr>
      <w:tr w:rsidR="00101544" w:rsidRPr="00555B8B" w14:paraId="6EE25250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7725ADCD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1007" w:type="dxa"/>
            <w:noWrap/>
            <w:hideMark/>
          </w:tcPr>
          <w:p w14:paraId="7B897FC4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64F76A6D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963" w:type="dxa"/>
            <w:noWrap/>
            <w:hideMark/>
          </w:tcPr>
          <w:p w14:paraId="02BACAEB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53073B63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1140" w:type="dxa"/>
            <w:noWrap/>
            <w:hideMark/>
          </w:tcPr>
          <w:p w14:paraId="577E30A3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1526" w:type="dxa"/>
            <w:noWrap/>
            <w:hideMark/>
          </w:tcPr>
          <w:p w14:paraId="1F1CCEBC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4105" w:type="dxa"/>
            <w:noWrap/>
            <w:hideMark/>
          </w:tcPr>
          <w:p w14:paraId="2F33BCE4" w14:textId="77777777" w:rsidR="00101544" w:rsidRPr="00B72707" w:rsidRDefault="00101544" w:rsidP="00B72707">
            <w:pPr>
              <w:jc w:val="center"/>
              <w:rPr>
                <w:b/>
                <w:bCs/>
                <w:sz w:val="18"/>
                <w:szCs w:val="18"/>
              </w:rPr>
            </w:pPr>
            <w:r w:rsidRPr="00B72707">
              <w:rPr>
                <w:b/>
                <w:bCs/>
                <w:sz w:val="18"/>
                <w:szCs w:val="18"/>
              </w:rPr>
              <w:t>Hypothetical/Unnamed</w:t>
            </w:r>
          </w:p>
        </w:tc>
      </w:tr>
      <w:tr w:rsidR="00101544" w:rsidRPr="00555B8B" w14:paraId="157CD5C5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7B7CBEF2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183</w:t>
            </w:r>
          </w:p>
        </w:tc>
        <w:tc>
          <w:tcPr>
            <w:tcW w:w="1007" w:type="dxa"/>
            <w:noWrap/>
            <w:hideMark/>
          </w:tcPr>
          <w:p w14:paraId="7BB63BBA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0,00%</w:t>
            </w:r>
          </w:p>
        </w:tc>
        <w:tc>
          <w:tcPr>
            <w:tcW w:w="1186" w:type="dxa"/>
            <w:noWrap/>
            <w:hideMark/>
          </w:tcPr>
          <w:p w14:paraId="191E4B7A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9</w:t>
            </w:r>
          </w:p>
        </w:tc>
        <w:tc>
          <w:tcPr>
            <w:tcW w:w="963" w:type="dxa"/>
            <w:noWrap/>
            <w:hideMark/>
          </w:tcPr>
          <w:p w14:paraId="3A42595E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18</w:t>
            </w:r>
          </w:p>
        </w:tc>
        <w:tc>
          <w:tcPr>
            <w:tcW w:w="851" w:type="dxa"/>
            <w:noWrap/>
            <w:hideMark/>
          </w:tcPr>
          <w:p w14:paraId="1E6B4105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9</w:t>
            </w:r>
          </w:p>
        </w:tc>
        <w:tc>
          <w:tcPr>
            <w:tcW w:w="1140" w:type="dxa"/>
            <w:noWrap/>
            <w:hideMark/>
          </w:tcPr>
          <w:p w14:paraId="13AA1670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53229181</w:t>
            </w:r>
          </w:p>
        </w:tc>
        <w:tc>
          <w:tcPr>
            <w:tcW w:w="1526" w:type="dxa"/>
            <w:noWrap/>
            <w:hideMark/>
          </w:tcPr>
          <w:p w14:paraId="7F2B944F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CCD75352.1</w:t>
            </w:r>
          </w:p>
        </w:tc>
        <w:tc>
          <w:tcPr>
            <w:tcW w:w="4105" w:type="dxa"/>
            <w:noWrap/>
            <w:hideMark/>
          </w:tcPr>
          <w:p w14:paraId="45E5A1CB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hypothetical protein Smp_140590 [Sm]</w:t>
            </w:r>
          </w:p>
        </w:tc>
      </w:tr>
      <w:tr w:rsidR="00101544" w:rsidRPr="00555B8B" w14:paraId="4965A1C7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7121A50E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227</w:t>
            </w:r>
          </w:p>
        </w:tc>
        <w:tc>
          <w:tcPr>
            <w:tcW w:w="1007" w:type="dxa"/>
            <w:noWrap/>
            <w:hideMark/>
          </w:tcPr>
          <w:p w14:paraId="32C5F6A8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0,00%</w:t>
            </w:r>
          </w:p>
        </w:tc>
        <w:tc>
          <w:tcPr>
            <w:tcW w:w="1186" w:type="dxa"/>
            <w:noWrap/>
            <w:hideMark/>
          </w:tcPr>
          <w:p w14:paraId="6F946C83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7</w:t>
            </w:r>
          </w:p>
        </w:tc>
        <w:tc>
          <w:tcPr>
            <w:tcW w:w="963" w:type="dxa"/>
            <w:noWrap/>
            <w:hideMark/>
          </w:tcPr>
          <w:p w14:paraId="2C13C37E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22</w:t>
            </w:r>
          </w:p>
        </w:tc>
        <w:tc>
          <w:tcPr>
            <w:tcW w:w="851" w:type="dxa"/>
            <w:noWrap/>
            <w:hideMark/>
          </w:tcPr>
          <w:p w14:paraId="0D3F93D1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7</w:t>
            </w:r>
          </w:p>
        </w:tc>
        <w:tc>
          <w:tcPr>
            <w:tcW w:w="1140" w:type="dxa"/>
            <w:noWrap/>
            <w:hideMark/>
          </w:tcPr>
          <w:p w14:paraId="5B1660A3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256068121</w:t>
            </w:r>
          </w:p>
        </w:tc>
        <w:tc>
          <w:tcPr>
            <w:tcW w:w="1526" w:type="dxa"/>
            <w:noWrap/>
            <w:hideMark/>
          </w:tcPr>
          <w:p w14:paraId="04863166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XP_002570696.1</w:t>
            </w:r>
          </w:p>
        </w:tc>
        <w:tc>
          <w:tcPr>
            <w:tcW w:w="4105" w:type="dxa"/>
            <w:noWrap/>
            <w:hideMark/>
          </w:tcPr>
          <w:p w14:paraId="2B21C3EA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hypothetical protein [Sm]</w:t>
            </w:r>
          </w:p>
        </w:tc>
      </w:tr>
      <w:tr w:rsidR="00101544" w:rsidRPr="00555B8B" w14:paraId="047FF83C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5AFC2ADB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103</w:t>
            </w:r>
          </w:p>
        </w:tc>
        <w:tc>
          <w:tcPr>
            <w:tcW w:w="1007" w:type="dxa"/>
            <w:noWrap/>
            <w:hideMark/>
          </w:tcPr>
          <w:p w14:paraId="1704EC0D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0,00%</w:t>
            </w:r>
          </w:p>
        </w:tc>
        <w:tc>
          <w:tcPr>
            <w:tcW w:w="1186" w:type="dxa"/>
            <w:noWrap/>
            <w:hideMark/>
          </w:tcPr>
          <w:p w14:paraId="32E0760E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7</w:t>
            </w:r>
          </w:p>
        </w:tc>
        <w:tc>
          <w:tcPr>
            <w:tcW w:w="963" w:type="dxa"/>
            <w:noWrap/>
            <w:hideMark/>
          </w:tcPr>
          <w:p w14:paraId="681DCDED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7</w:t>
            </w:r>
          </w:p>
        </w:tc>
        <w:tc>
          <w:tcPr>
            <w:tcW w:w="851" w:type="dxa"/>
            <w:noWrap/>
            <w:hideMark/>
          </w:tcPr>
          <w:p w14:paraId="5A71EAF1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7</w:t>
            </w:r>
          </w:p>
        </w:tc>
        <w:tc>
          <w:tcPr>
            <w:tcW w:w="1140" w:type="dxa"/>
            <w:noWrap/>
            <w:hideMark/>
          </w:tcPr>
          <w:p w14:paraId="5F4F0454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60043835</w:t>
            </w:r>
          </w:p>
        </w:tc>
        <w:tc>
          <w:tcPr>
            <w:tcW w:w="1526" w:type="dxa"/>
            <w:noWrap/>
            <w:hideMark/>
          </w:tcPr>
          <w:p w14:paraId="7565F01E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CCD81381.1</w:t>
            </w:r>
          </w:p>
        </w:tc>
        <w:tc>
          <w:tcPr>
            <w:tcW w:w="4105" w:type="dxa"/>
            <w:noWrap/>
            <w:hideMark/>
          </w:tcPr>
          <w:p w14:paraId="62B9946D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hypothetical protein Smp_007640 [Sm]</w:t>
            </w:r>
          </w:p>
        </w:tc>
      </w:tr>
      <w:tr w:rsidR="00101544" w:rsidRPr="00555B8B" w14:paraId="382C3AAE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3C62D915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436</w:t>
            </w:r>
          </w:p>
        </w:tc>
        <w:tc>
          <w:tcPr>
            <w:tcW w:w="1007" w:type="dxa"/>
            <w:noWrap/>
            <w:hideMark/>
          </w:tcPr>
          <w:p w14:paraId="372ED8D1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0,00%</w:t>
            </w:r>
          </w:p>
        </w:tc>
        <w:tc>
          <w:tcPr>
            <w:tcW w:w="1186" w:type="dxa"/>
            <w:noWrap/>
            <w:hideMark/>
          </w:tcPr>
          <w:p w14:paraId="1B4089C4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15</w:t>
            </w:r>
          </w:p>
        </w:tc>
        <w:tc>
          <w:tcPr>
            <w:tcW w:w="963" w:type="dxa"/>
            <w:noWrap/>
            <w:hideMark/>
          </w:tcPr>
          <w:p w14:paraId="15F1F4C1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2</w:t>
            </w:r>
          </w:p>
        </w:tc>
        <w:tc>
          <w:tcPr>
            <w:tcW w:w="851" w:type="dxa"/>
            <w:noWrap/>
            <w:hideMark/>
          </w:tcPr>
          <w:p w14:paraId="7E474DB3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6</w:t>
            </w:r>
          </w:p>
        </w:tc>
        <w:tc>
          <w:tcPr>
            <w:tcW w:w="1140" w:type="dxa"/>
            <w:noWrap/>
            <w:hideMark/>
          </w:tcPr>
          <w:p w14:paraId="107CD812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53233031</w:t>
            </w:r>
          </w:p>
        </w:tc>
        <w:tc>
          <w:tcPr>
            <w:tcW w:w="1526" w:type="dxa"/>
            <w:noWrap/>
            <w:hideMark/>
          </w:tcPr>
          <w:p w14:paraId="2079F0C0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CCD80386.1</w:t>
            </w:r>
          </w:p>
        </w:tc>
        <w:tc>
          <w:tcPr>
            <w:tcW w:w="4105" w:type="dxa"/>
            <w:noWrap/>
            <w:hideMark/>
          </w:tcPr>
          <w:p w14:paraId="0115B0CC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unnamed protein product [Sm]</w:t>
            </w:r>
          </w:p>
        </w:tc>
      </w:tr>
      <w:tr w:rsidR="00101544" w:rsidRPr="00555B8B" w14:paraId="258488AF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13D40460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45</w:t>
            </w:r>
          </w:p>
        </w:tc>
        <w:tc>
          <w:tcPr>
            <w:tcW w:w="1007" w:type="dxa"/>
            <w:noWrap/>
            <w:hideMark/>
          </w:tcPr>
          <w:p w14:paraId="47B889AD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0,00%</w:t>
            </w:r>
          </w:p>
        </w:tc>
        <w:tc>
          <w:tcPr>
            <w:tcW w:w="1186" w:type="dxa"/>
            <w:noWrap/>
            <w:hideMark/>
          </w:tcPr>
          <w:p w14:paraId="0D869189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5</w:t>
            </w:r>
          </w:p>
        </w:tc>
        <w:tc>
          <w:tcPr>
            <w:tcW w:w="963" w:type="dxa"/>
            <w:noWrap/>
            <w:hideMark/>
          </w:tcPr>
          <w:p w14:paraId="7E89E685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7</w:t>
            </w:r>
          </w:p>
        </w:tc>
        <w:tc>
          <w:tcPr>
            <w:tcW w:w="851" w:type="dxa"/>
            <w:noWrap/>
            <w:hideMark/>
          </w:tcPr>
          <w:p w14:paraId="0B5D6D89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5</w:t>
            </w:r>
          </w:p>
        </w:tc>
        <w:tc>
          <w:tcPr>
            <w:tcW w:w="1140" w:type="dxa"/>
            <w:noWrap/>
            <w:hideMark/>
          </w:tcPr>
          <w:p w14:paraId="1A3FE5EE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60043421</w:t>
            </w:r>
          </w:p>
        </w:tc>
        <w:tc>
          <w:tcPr>
            <w:tcW w:w="1526" w:type="dxa"/>
            <w:noWrap/>
            <w:hideMark/>
          </w:tcPr>
          <w:p w14:paraId="2064A80A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CCD78834.1</w:t>
            </w:r>
          </w:p>
        </w:tc>
        <w:tc>
          <w:tcPr>
            <w:tcW w:w="4105" w:type="dxa"/>
            <w:noWrap/>
            <w:hideMark/>
          </w:tcPr>
          <w:p w14:paraId="508F5389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hypothetical protein Smp_134750 [Sm]</w:t>
            </w:r>
          </w:p>
        </w:tc>
      </w:tr>
      <w:tr w:rsidR="00101544" w:rsidRPr="00555B8B" w14:paraId="64817552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687C7A36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45</w:t>
            </w:r>
          </w:p>
        </w:tc>
        <w:tc>
          <w:tcPr>
            <w:tcW w:w="1007" w:type="dxa"/>
            <w:noWrap/>
            <w:hideMark/>
          </w:tcPr>
          <w:p w14:paraId="0A696541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0,00%</w:t>
            </w:r>
          </w:p>
        </w:tc>
        <w:tc>
          <w:tcPr>
            <w:tcW w:w="1186" w:type="dxa"/>
            <w:noWrap/>
            <w:hideMark/>
          </w:tcPr>
          <w:p w14:paraId="085E16DA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</w:t>
            </w:r>
          </w:p>
        </w:tc>
        <w:tc>
          <w:tcPr>
            <w:tcW w:w="963" w:type="dxa"/>
            <w:noWrap/>
            <w:hideMark/>
          </w:tcPr>
          <w:p w14:paraId="1C9F716E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2BCF4056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</w:t>
            </w:r>
          </w:p>
        </w:tc>
        <w:tc>
          <w:tcPr>
            <w:tcW w:w="1140" w:type="dxa"/>
            <w:noWrap/>
            <w:hideMark/>
          </w:tcPr>
          <w:p w14:paraId="48E3DFA2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60044459</w:t>
            </w:r>
          </w:p>
        </w:tc>
        <w:tc>
          <w:tcPr>
            <w:tcW w:w="1526" w:type="dxa"/>
            <w:noWrap/>
            <w:hideMark/>
          </w:tcPr>
          <w:p w14:paraId="69073320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CCD82007.1</w:t>
            </w:r>
          </w:p>
        </w:tc>
        <w:tc>
          <w:tcPr>
            <w:tcW w:w="4105" w:type="dxa"/>
            <w:noWrap/>
            <w:hideMark/>
          </w:tcPr>
          <w:p w14:paraId="54413455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hypothetical protein Smp_080920.3 [Sm]</w:t>
            </w:r>
          </w:p>
        </w:tc>
      </w:tr>
      <w:tr w:rsidR="00101544" w:rsidRPr="00555B8B" w14:paraId="544AFE4A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557EBFD3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7</w:t>
            </w:r>
          </w:p>
        </w:tc>
        <w:tc>
          <w:tcPr>
            <w:tcW w:w="1007" w:type="dxa"/>
            <w:noWrap/>
            <w:hideMark/>
          </w:tcPr>
          <w:p w14:paraId="7A91F736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1,82%</w:t>
            </w:r>
          </w:p>
        </w:tc>
        <w:tc>
          <w:tcPr>
            <w:tcW w:w="1186" w:type="dxa"/>
            <w:noWrap/>
            <w:hideMark/>
          </w:tcPr>
          <w:p w14:paraId="4CC5D298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</w:t>
            </w:r>
          </w:p>
        </w:tc>
        <w:tc>
          <w:tcPr>
            <w:tcW w:w="963" w:type="dxa"/>
            <w:noWrap/>
            <w:hideMark/>
          </w:tcPr>
          <w:p w14:paraId="5C2CF459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4</w:t>
            </w:r>
          </w:p>
        </w:tc>
        <w:tc>
          <w:tcPr>
            <w:tcW w:w="851" w:type="dxa"/>
            <w:noWrap/>
            <w:hideMark/>
          </w:tcPr>
          <w:p w14:paraId="43A6E016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</w:t>
            </w:r>
          </w:p>
        </w:tc>
        <w:tc>
          <w:tcPr>
            <w:tcW w:w="1140" w:type="dxa"/>
            <w:noWrap/>
            <w:hideMark/>
          </w:tcPr>
          <w:p w14:paraId="73EF7917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53231528</w:t>
            </w:r>
          </w:p>
        </w:tc>
        <w:tc>
          <w:tcPr>
            <w:tcW w:w="1526" w:type="dxa"/>
            <w:noWrap/>
            <w:hideMark/>
          </w:tcPr>
          <w:p w14:paraId="45056409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CCD77946.1</w:t>
            </w:r>
          </w:p>
        </w:tc>
        <w:tc>
          <w:tcPr>
            <w:tcW w:w="4105" w:type="dxa"/>
            <w:noWrap/>
            <w:hideMark/>
          </w:tcPr>
          <w:p w14:paraId="7ADB90B2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hypothetical protein Smp_133590 [Sm]</w:t>
            </w:r>
          </w:p>
        </w:tc>
      </w:tr>
      <w:tr w:rsidR="00101544" w:rsidRPr="00555B8B" w14:paraId="2C3FE5FB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5C0A4003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61</w:t>
            </w:r>
          </w:p>
        </w:tc>
        <w:tc>
          <w:tcPr>
            <w:tcW w:w="1007" w:type="dxa"/>
            <w:noWrap/>
            <w:hideMark/>
          </w:tcPr>
          <w:p w14:paraId="104698D8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0,00%</w:t>
            </w:r>
          </w:p>
        </w:tc>
        <w:tc>
          <w:tcPr>
            <w:tcW w:w="1186" w:type="dxa"/>
            <w:noWrap/>
            <w:hideMark/>
          </w:tcPr>
          <w:p w14:paraId="7F626391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2</w:t>
            </w:r>
          </w:p>
        </w:tc>
        <w:tc>
          <w:tcPr>
            <w:tcW w:w="963" w:type="dxa"/>
            <w:noWrap/>
            <w:hideMark/>
          </w:tcPr>
          <w:p w14:paraId="7C92AE5A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4</w:t>
            </w:r>
          </w:p>
        </w:tc>
        <w:tc>
          <w:tcPr>
            <w:tcW w:w="851" w:type="dxa"/>
            <w:noWrap/>
            <w:hideMark/>
          </w:tcPr>
          <w:p w14:paraId="2237BC7E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2</w:t>
            </w:r>
          </w:p>
        </w:tc>
        <w:tc>
          <w:tcPr>
            <w:tcW w:w="1140" w:type="dxa"/>
            <w:noWrap/>
            <w:hideMark/>
          </w:tcPr>
          <w:p w14:paraId="4F46E2BF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60044961</w:t>
            </w:r>
          </w:p>
        </w:tc>
        <w:tc>
          <w:tcPr>
            <w:tcW w:w="1526" w:type="dxa"/>
            <w:noWrap/>
            <w:hideMark/>
          </w:tcPr>
          <w:p w14:paraId="6D75A355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CCD82509.1</w:t>
            </w:r>
          </w:p>
        </w:tc>
        <w:tc>
          <w:tcPr>
            <w:tcW w:w="4105" w:type="dxa"/>
            <w:noWrap/>
            <w:hideMark/>
          </w:tcPr>
          <w:p w14:paraId="5507EDF0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hypothetical protein Smp_024220 [Sm]</w:t>
            </w:r>
          </w:p>
        </w:tc>
      </w:tr>
      <w:tr w:rsidR="00101544" w:rsidRPr="00555B8B" w14:paraId="4E77A06C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2A66A733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52</w:t>
            </w:r>
          </w:p>
        </w:tc>
        <w:tc>
          <w:tcPr>
            <w:tcW w:w="1007" w:type="dxa"/>
            <w:noWrap/>
            <w:hideMark/>
          </w:tcPr>
          <w:p w14:paraId="3F292146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0,00%</w:t>
            </w:r>
          </w:p>
        </w:tc>
        <w:tc>
          <w:tcPr>
            <w:tcW w:w="1186" w:type="dxa"/>
            <w:noWrap/>
            <w:hideMark/>
          </w:tcPr>
          <w:p w14:paraId="27EE5ACA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2</w:t>
            </w:r>
          </w:p>
        </w:tc>
        <w:tc>
          <w:tcPr>
            <w:tcW w:w="963" w:type="dxa"/>
            <w:noWrap/>
            <w:hideMark/>
          </w:tcPr>
          <w:p w14:paraId="7E1DC17C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4</w:t>
            </w:r>
          </w:p>
        </w:tc>
        <w:tc>
          <w:tcPr>
            <w:tcW w:w="851" w:type="dxa"/>
            <w:noWrap/>
            <w:hideMark/>
          </w:tcPr>
          <w:p w14:paraId="5694A489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2</w:t>
            </w:r>
          </w:p>
        </w:tc>
        <w:tc>
          <w:tcPr>
            <w:tcW w:w="1140" w:type="dxa"/>
            <w:noWrap/>
            <w:hideMark/>
          </w:tcPr>
          <w:p w14:paraId="1F790A97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50646356</w:t>
            </w:r>
          </w:p>
        </w:tc>
        <w:tc>
          <w:tcPr>
            <w:tcW w:w="1526" w:type="dxa"/>
            <w:noWrap/>
            <w:hideMark/>
          </w:tcPr>
          <w:p w14:paraId="01980F23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CCD58986.1</w:t>
            </w:r>
          </w:p>
        </w:tc>
        <w:tc>
          <w:tcPr>
            <w:tcW w:w="4105" w:type="dxa"/>
            <w:noWrap/>
            <w:hideMark/>
          </w:tcPr>
          <w:p w14:paraId="418961BE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hypothetical protein Smp_155620 [Sm]</w:t>
            </w:r>
          </w:p>
        </w:tc>
      </w:tr>
      <w:tr w:rsidR="00101544" w:rsidRPr="00555B8B" w14:paraId="500F7F16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5E5231D7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7</w:t>
            </w:r>
          </w:p>
        </w:tc>
        <w:tc>
          <w:tcPr>
            <w:tcW w:w="1007" w:type="dxa"/>
            <w:noWrap/>
            <w:hideMark/>
          </w:tcPr>
          <w:p w14:paraId="124EE072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1,82%</w:t>
            </w:r>
          </w:p>
        </w:tc>
        <w:tc>
          <w:tcPr>
            <w:tcW w:w="1186" w:type="dxa"/>
            <w:noWrap/>
            <w:hideMark/>
          </w:tcPr>
          <w:p w14:paraId="770538FF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2</w:t>
            </w:r>
          </w:p>
        </w:tc>
        <w:tc>
          <w:tcPr>
            <w:tcW w:w="963" w:type="dxa"/>
            <w:noWrap/>
            <w:hideMark/>
          </w:tcPr>
          <w:p w14:paraId="1E6888B3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5</w:t>
            </w:r>
          </w:p>
        </w:tc>
        <w:tc>
          <w:tcPr>
            <w:tcW w:w="851" w:type="dxa"/>
            <w:noWrap/>
            <w:hideMark/>
          </w:tcPr>
          <w:p w14:paraId="2B50EA75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2</w:t>
            </w:r>
          </w:p>
        </w:tc>
        <w:tc>
          <w:tcPr>
            <w:tcW w:w="1140" w:type="dxa"/>
            <w:noWrap/>
            <w:hideMark/>
          </w:tcPr>
          <w:p w14:paraId="5A3F6384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53232008</w:t>
            </w:r>
          </w:p>
        </w:tc>
        <w:tc>
          <w:tcPr>
            <w:tcW w:w="1526" w:type="dxa"/>
            <w:noWrap/>
            <w:hideMark/>
          </w:tcPr>
          <w:p w14:paraId="4CD9B710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CCD79363.1</w:t>
            </w:r>
          </w:p>
        </w:tc>
        <w:tc>
          <w:tcPr>
            <w:tcW w:w="4105" w:type="dxa"/>
            <w:noWrap/>
            <w:hideMark/>
          </w:tcPr>
          <w:p w14:paraId="5750C12B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hypothetical protein Smp_145450 [Sm]</w:t>
            </w:r>
          </w:p>
        </w:tc>
      </w:tr>
      <w:tr w:rsidR="00101544" w:rsidRPr="00555B8B" w14:paraId="5CDE0CC2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7D8B617B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5</w:t>
            </w:r>
          </w:p>
        </w:tc>
        <w:tc>
          <w:tcPr>
            <w:tcW w:w="1007" w:type="dxa"/>
            <w:noWrap/>
            <w:hideMark/>
          </w:tcPr>
          <w:p w14:paraId="67279A80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1,82%</w:t>
            </w:r>
          </w:p>
        </w:tc>
        <w:tc>
          <w:tcPr>
            <w:tcW w:w="1186" w:type="dxa"/>
            <w:noWrap/>
            <w:hideMark/>
          </w:tcPr>
          <w:p w14:paraId="755F1336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2</w:t>
            </w:r>
          </w:p>
        </w:tc>
        <w:tc>
          <w:tcPr>
            <w:tcW w:w="963" w:type="dxa"/>
            <w:noWrap/>
            <w:hideMark/>
          </w:tcPr>
          <w:p w14:paraId="5B710257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4</w:t>
            </w:r>
          </w:p>
        </w:tc>
        <w:tc>
          <w:tcPr>
            <w:tcW w:w="851" w:type="dxa"/>
            <w:noWrap/>
            <w:hideMark/>
          </w:tcPr>
          <w:p w14:paraId="1973AA09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2</w:t>
            </w:r>
          </w:p>
        </w:tc>
        <w:tc>
          <w:tcPr>
            <w:tcW w:w="1140" w:type="dxa"/>
            <w:noWrap/>
            <w:hideMark/>
          </w:tcPr>
          <w:p w14:paraId="054EDA5D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256078659</w:t>
            </w:r>
          </w:p>
        </w:tc>
        <w:tc>
          <w:tcPr>
            <w:tcW w:w="1526" w:type="dxa"/>
            <w:noWrap/>
            <w:hideMark/>
          </w:tcPr>
          <w:p w14:paraId="3D1BD303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XP_002575612.1</w:t>
            </w:r>
          </w:p>
        </w:tc>
        <w:tc>
          <w:tcPr>
            <w:tcW w:w="4105" w:type="dxa"/>
            <w:noWrap/>
            <w:hideMark/>
          </w:tcPr>
          <w:p w14:paraId="6F7B00E4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hypothetical protein [Sm]</w:t>
            </w:r>
          </w:p>
        </w:tc>
      </w:tr>
      <w:tr w:rsidR="00101544" w:rsidRPr="00555B8B" w14:paraId="4BDE9398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4D9C57E6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3</w:t>
            </w:r>
          </w:p>
        </w:tc>
        <w:tc>
          <w:tcPr>
            <w:tcW w:w="1007" w:type="dxa"/>
            <w:noWrap/>
            <w:hideMark/>
          </w:tcPr>
          <w:p w14:paraId="01E50234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1,82%</w:t>
            </w:r>
          </w:p>
        </w:tc>
        <w:tc>
          <w:tcPr>
            <w:tcW w:w="1186" w:type="dxa"/>
            <w:noWrap/>
            <w:hideMark/>
          </w:tcPr>
          <w:p w14:paraId="49922ABB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</w:t>
            </w:r>
          </w:p>
        </w:tc>
        <w:tc>
          <w:tcPr>
            <w:tcW w:w="963" w:type="dxa"/>
            <w:noWrap/>
            <w:hideMark/>
          </w:tcPr>
          <w:p w14:paraId="077E175D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10</w:t>
            </w:r>
          </w:p>
        </w:tc>
        <w:tc>
          <w:tcPr>
            <w:tcW w:w="851" w:type="dxa"/>
            <w:noWrap/>
            <w:hideMark/>
          </w:tcPr>
          <w:p w14:paraId="0B530396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2</w:t>
            </w:r>
          </w:p>
        </w:tc>
        <w:tc>
          <w:tcPr>
            <w:tcW w:w="1140" w:type="dxa"/>
            <w:noWrap/>
            <w:hideMark/>
          </w:tcPr>
          <w:p w14:paraId="0ABD38D5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53229633</w:t>
            </w:r>
          </w:p>
        </w:tc>
        <w:tc>
          <w:tcPr>
            <w:tcW w:w="1526" w:type="dxa"/>
            <w:noWrap/>
            <w:hideMark/>
          </w:tcPr>
          <w:p w14:paraId="183A04B8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CCD75804.1</w:t>
            </w:r>
          </w:p>
        </w:tc>
        <w:tc>
          <w:tcPr>
            <w:tcW w:w="4105" w:type="dxa"/>
            <w:noWrap/>
            <w:hideMark/>
          </w:tcPr>
          <w:p w14:paraId="04D3C94F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hypothetical protein Smp_159020 [Sm]</w:t>
            </w:r>
          </w:p>
        </w:tc>
      </w:tr>
      <w:tr w:rsidR="00101544" w:rsidRPr="00555B8B" w14:paraId="302415B3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34D11B64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3</w:t>
            </w:r>
          </w:p>
        </w:tc>
        <w:tc>
          <w:tcPr>
            <w:tcW w:w="1007" w:type="dxa"/>
            <w:noWrap/>
            <w:hideMark/>
          </w:tcPr>
          <w:p w14:paraId="551497C1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1,82%</w:t>
            </w:r>
          </w:p>
        </w:tc>
        <w:tc>
          <w:tcPr>
            <w:tcW w:w="1186" w:type="dxa"/>
            <w:noWrap/>
            <w:hideMark/>
          </w:tcPr>
          <w:p w14:paraId="120EAB72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2</w:t>
            </w:r>
          </w:p>
        </w:tc>
        <w:tc>
          <w:tcPr>
            <w:tcW w:w="963" w:type="dxa"/>
            <w:noWrap/>
            <w:hideMark/>
          </w:tcPr>
          <w:p w14:paraId="57D3F035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4</w:t>
            </w:r>
          </w:p>
        </w:tc>
        <w:tc>
          <w:tcPr>
            <w:tcW w:w="851" w:type="dxa"/>
            <w:noWrap/>
            <w:hideMark/>
          </w:tcPr>
          <w:p w14:paraId="78B2F924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2</w:t>
            </w:r>
          </w:p>
        </w:tc>
        <w:tc>
          <w:tcPr>
            <w:tcW w:w="1140" w:type="dxa"/>
            <w:noWrap/>
            <w:hideMark/>
          </w:tcPr>
          <w:p w14:paraId="050CDCC2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53229931</w:t>
            </w:r>
          </w:p>
        </w:tc>
        <w:tc>
          <w:tcPr>
            <w:tcW w:w="1526" w:type="dxa"/>
            <w:noWrap/>
            <w:hideMark/>
          </w:tcPr>
          <w:p w14:paraId="597DA98F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CCD76102.1</w:t>
            </w:r>
          </w:p>
        </w:tc>
        <w:tc>
          <w:tcPr>
            <w:tcW w:w="4105" w:type="dxa"/>
            <w:noWrap/>
            <w:hideMark/>
          </w:tcPr>
          <w:p w14:paraId="44DEBDCC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hypothetical protein Smp_006830.1 [Sm]</w:t>
            </w:r>
          </w:p>
        </w:tc>
      </w:tr>
      <w:tr w:rsidR="00101544" w:rsidRPr="00555B8B" w14:paraId="7DEED724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73613EA7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1007" w:type="dxa"/>
            <w:noWrap/>
            <w:hideMark/>
          </w:tcPr>
          <w:p w14:paraId="74AD8992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40839E73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963" w:type="dxa"/>
            <w:noWrap/>
            <w:hideMark/>
          </w:tcPr>
          <w:p w14:paraId="146277B9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2097B4CC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1140" w:type="dxa"/>
            <w:noWrap/>
            <w:hideMark/>
          </w:tcPr>
          <w:p w14:paraId="76FFBF9C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1526" w:type="dxa"/>
            <w:noWrap/>
            <w:hideMark/>
          </w:tcPr>
          <w:p w14:paraId="4C66CB24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4105" w:type="dxa"/>
            <w:noWrap/>
            <w:hideMark/>
          </w:tcPr>
          <w:p w14:paraId="1E8C0D81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</w:tr>
      <w:tr w:rsidR="00101544" w:rsidRPr="00555B8B" w14:paraId="274CBEA7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4EC072A5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1007" w:type="dxa"/>
            <w:noWrap/>
            <w:hideMark/>
          </w:tcPr>
          <w:p w14:paraId="47FAF371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015A052E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963" w:type="dxa"/>
            <w:noWrap/>
            <w:hideMark/>
          </w:tcPr>
          <w:p w14:paraId="758561FE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190D3487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1140" w:type="dxa"/>
            <w:noWrap/>
            <w:hideMark/>
          </w:tcPr>
          <w:p w14:paraId="2AA4E999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1526" w:type="dxa"/>
            <w:noWrap/>
            <w:hideMark/>
          </w:tcPr>
          <w:p w14:paraId="13A26229" w14:textId="77777777" w:rsidR="00101544" w:rsidRPr="00B72707" w:rsidRDefault="00101544" w:rsidP="00B72707">
            <w:pPr>
              <w:rPr>
                <w:sz w:val="18"/>
                <w:szCs w:val="18"/>
              </w:rPr>
            </w:pPr>
          </w:p>
        </w:tc>
        <w:tc>
          <w:tcPr>
            <w:tcW w:w="4105" w:type="dxa"/>
            <w:noWrap/>
            <w:hideMark/>
          </w:tcPr>
          <w:p w14:paraId="579C6E9F" w14:textId="77777777" w:rsidR="00101544" w:rsidRPr="00B72707" w:rsidRDefault="00101544" w:rsidP="00B72707">
            <w:pPr>
              <w:jc w:val="center"/>
              <w:rPr>
                <w:b/>
                <w:bCs/>
                <w:sz w:val="18"/>
                <w:szCs w:val="18"/>
              </w:rPr>
            </w:pPr>
            <w:r w:rsidRPr="00B72707">
              <w:rPr>
                <w:b/>
                <w:bCs/>
                <w:sz w:val="18"/>
                <w:szCs w:val="18"/>
              </w:rPr>
              <w:t>Host proteins (</w:t>
            </w:r>
            <w:r w:rsidRPr="00B72707">
              <w:rPr>
                <w:b/>
                <w:bCs/>
                <w:i/>
                <w:iCs/>
                <w:sz w:val="18"/>
                <w:szCs w:val="18"/>
              </w:rPr>
              <w:t xml:space="preserve">Mus </w:t>
            </w:r>
            <w:proofErr w:type="spellStart"/>
            <w:r w:rsidRPr="00B72707">
              <w:rPr>
                <w:b/>
                <w:bCs/>
                <w:i/>
                <w:iCs/>
                <w:sz w:val="18"/>
                <w:szCs w:val="18"/>
              </w:rPr>
              <w:t>muscuslus</w:t>
            </w:r>
            <w:proofErr w:type="spellEnd"/>
            <w:r w:rsidRPr="00B72707">
              <w:rPr>
                <w:b/>
                <w:bCs/>
                <w:sz w:val="18"/>
                <w:szCs w:val="18"/>
              </w:rPr>
              <w:t>)</w:t>
            </w:r>
          </w:p>
        </w:tc>
      </w:tr>
      <w:tr w:rsidR="00101544" w:rsidRPr="00555B8B" w14:paraId="524BD246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463ACDEE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264</w:t>
            </w:r>
          </w:p>
        </w:tc>
        <w:tc>
          <w:tcPr>
            <w:tcW w:w="1007" w:type="dxa"/>
            <w:noWrap/>
            <w:hideMark/>
          </w:tcPr>
          <w:p w14:paraId="58FB0551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0,00%</w:t>
            </w:r>
          </w:p>
        </w:tc>
        <w:tc>
          <w:tcPr>
            <w:tcW w:w="1186" w:type="dxa"/>
            <w:noWrap/>
            <w:hideMark/>
          </w:tcPr>
          <w:p w14:paraId="3107D6CF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4</w:t>
            </w:r>
          </w:p>
        </w:tc>
        <w:tc>
          <w:tcPr>
            <w:tcW w:w="963" w:type="dxa"/>
            <w:noWrap/>
            <w:hideMark/>
          </w:tcPr>
          <w:p w14:paraId="14C889A3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11</w:t>
            </w:r>
          </w:p>
        </w:tc>
        <w:tc>
          <w:tcPr>
            <w:tcW w:w="851" w:type="dxa"/>
            <w:noWrap/>
            <w:hideMark/>
          </w:tcPr>
          <w:p w14:paraId="6C54DBCC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4</w:t>
            </w:r>
          </w:p>
        </w:tc>
        <w:tc>
          <w:tcPr>
            <w:tcW w:w="1140" w:type="dxa"/>
            <w:noWrap/>
            <w:hideMark/>
          </w:tcPr>
          <w:p w14:paraId="0E811A0C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569017314</w:t>
            </w:r>
          </w:p>
        </w:tc>
        <w:tc>
          <w:tcPr>
            <w:tcW w:w="1526" w:type="dxa"/>
            <w:hideMark/>
          </w:tcPr>
          <w:p w14:paraId="09D0F86F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XP_006536151</w:t>
            </w:r>
          </w:p>
        </w:tc>
        <w:tc>
          <w:tcPr>
            <w:tcW w:w="4105" w:type="dxa"/>
            <w:noWrap/>
            <w:hideMark/>
          </w:tcPr>
          <w:p w14:paraId="30D76509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importin-8 isoform X3 [Mm]</w:t>
            </w:r>
          </w:p>
        </w:tc>
      </w:tr>
      <w:tr w:rsidR="00101544" w:rsidRPr="00555B8B" w14:paraId="3B1A1492" w14:textId="77777777" w:rsidTr="00B72707">
        <w:trPr>
          <w:trHeight w:val="345"/>
        </w:trPr>
        <w:tc>
          <w:tcPr>
            <w:tcW w:w="950" w:type="dxa"/>
            <w:noWrap/>
            <w:hideMark/>
          </w:tcPr>
          <w:p w14:paraId="41CEB6A0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141</w:t>
            </w:r>
          </w:p>
        </w:tc>
        <w:tc>
          <w:tcPr>
            <w:tcW w:w="1007" w:type="dxa"/>
            <w:noWrap/>
            <w:hideMark/>
          </w:tcPr>
          <w:p w14:paraId="3240E0E2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0,00%</w:t>
            </w:r>
          </w:p>
        </w:tc>
        <w:tc>
          <w:tcPr>
            <w:tcW w:w="1186" w:type="dxa"/>
            <w:noWrap/>
            <w:hideMark/>
          </w:tcPr>
          <w:p w14:paraId="7DFFFFE3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6</w:t>
            </w:r>
          </w:p>
        </w:tc>
        <w:tc>
          <w:tcPr>
            <w:tcW w:w="963" w:type="dxa"/>
            <w:noWrap/>
            <w:hideMark/>
          </w:tcPr>
          <w:p w14:paraId="610893BC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21187F45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</w:t>
            </w:r>
          </w:p>
        </w:tc>
        <w:tc>
          <w:tcPr>
            <w:tcW w:w="1140" w:type="dxa"/>
            <w:noWrap/>
            <w:hideMark/>
          </w:tcPr>
          <w:p w14:paraId="43D74A17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568992803</w:t>
            </w:r>
          </w:p>
        </w:tc>
        <w:tc>
          <w:tcPr>
            <w:tcW w:w="1526" w:type="dxa"/>
            <w:hideMark/>
          </w:tcPr>
          <w:p w14:paraId="35422DE5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XP_006521203.1</w:t>
            </w:r>
          </w:p>
        </w:tc>
        <w:tc>
          <w:tcPr>
            <w:tcW w:w="4105" w:type="dxa"/>
            <w:hideMark/>
          </w:tcPr>
          <w:p w14:paraId="46E7865A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keratin, type II cytoskeletal 1b isoform X1 [Mm]</w:t>
            </w:r>
          </w:p>
        </w:tc>
      </w:tr>
      <w:tr w:rsidR="00101544" w:rsidRPr="00555B8B" w14:paraId="0CB1B6A6" w14:textId="77777777" w:rsidTr="00B72707">
        <w:trPr>
          <w:trHeight w:val="405"/>
        </w:trPr>
        <w:tc>
          <w:tcPr>
            <w:tcW w:w="950" w:type="dxa"/>
            <w:noWrap/>
            <w:hideMark/>
          </w:tcPr>
          <w:p w14:paraId="7293F1C3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115</w:t>
            </w:r>
          </w:p>
        </w:tc>
        <w:tc>
          <w:tcPr>
            <w:tcW w:w="1007" w:type="dxa"/>
            <w:noWrap/>
            <w:hideMark/>
          </w:tcPr>
          <w:p w14:paraId="30AEC60B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0,00%</w:t>
            </w:r>
          </w:p>
        </w:tc>
        <w:tc>
          <w:tcPr>
            <w:tcW w:w="1186" w:type="dxa"/>
            <w:noWrap/>
            <w:hideMark/>
          </w:tcPr>
          <w:p w14:paraId="3BF065BE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4</w:t>
            </w:r>
          </w:p>
        </w:tc>
        <w:tc>
          <w:tcPr>
            <w:tcW w:w="963" w:type="dxa"/>
            <w:noWrap/>
            <w:hideMark/>
          </w:tcPr>
          <w:p w14:paraId="107C0A62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01A71BB6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</w:t>
            </w:r>
          </w:p>
        </w:tc>
        <w:tc>
          <w:tcPr>
            <w:tcW w:w="1140" w:type="dxa"/>
            <w:noWrap/>
            <w:hideMark/>
          </w:tcPr>
          <w:p w14:paraId="02DEBAE3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568992275</w:t>
            </w:r>
          </w:p>
        </w:tc>
        <w:tc>
          <w:tcPr>
            <w:tcW w:w="1526" w:type="dxa"/>
            <w:hideMark/>
          </w:tcPr>
          <w:p w14:paraId="35B4388F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XP_006520948.1</w:t>
            </w:r>
          </w:p>
        </w:tc>
        <w:tc>
          <w:tcPr>
            <w:tcW w:w="4105" w:type="dxa"/>
            <w:hideMark/>
          </w:tcPr>
          <w:p w14:paraId="5DEA9DB9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keratin, type II cytoskeletal 79 isoform X1 [Mm]</w:t>
            </w:r>
          </w:p>
        </w:tc>
      </w:tr>
      <w:tr w:rsidR="00101544" w:rsidRPr="00555B8B" w14:paraId="6BB179A9" w14:textId="77777777" w:rsidTr="00B72707">
        <w:trPr>
          <w:trHeight w:val="285"/>
        </w:trPr>
        <w:tc>
          <w:tcPr>
            <w:tcW w:w="950" w:type="dxa"/>
            <w:noWrap/>
            <w:hideMark/>
          </w:tcPr>
          <w:p w14:paraId="18B8BC20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lastRenderedPageBreak/>
              <w:t>97</w:t>
            </w:r>
          </w:p>
        </w:tc>
        <w:tc>
          <w:tcPr>
            <w:tcW w:w="1007" w:type="dxa"/>
            <w:noWrap/>
            <w:hideMark/>
          </w:tcPr>
          <w:p w14:paraId="0215C57C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0,00%</w:t>
            </w:r>
          </w:p>
        </w:tc>
        <w:tc>
          <w:tcPr>
            <w:tcW w:w="1186" w:type="dxa"/>
            <w:noWrap/>
            <w:hideMark/>
          </w:tcPr>
          <w:p w14:paraId="1845DFD2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2</w:t>
            </w:r>
          </w:p>
        </w:tc>
        <w:tc>
          <w:tcPr>
            <w:tcW w:w="963" w:type="dxa"/>
            <w:noWrap/>
            <w:hideMark/>
          </w:tcPr>
          <w:p w14:paraId="4BA8307D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4</w:t>
            </w:r>
          </w:p>
        </w:tc>
        <w:tc>
          <w:tcPr>
            <w:tcW w:w="851" w:type="dxa"/>
            <w:noWrap/>
            <w:hideMark/>
          </w:tcPr>
          <w:p w14:paraId="0E591AE8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2</w:t>
            </w:r>
          </w:p>
        </w:tc>
        <w:tc>
          <w:tcPr>
            <w:tcW w:w="1140" w:type="dxa"/>
            <w:noWrap/>
            <w:hideMark/>
          </w:tcPr>
          <w:p w14:paraId="0B69F48D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568992745</w:t>
            </w:r>
          </w:p>
        </w:tc>
        <w:tc>
          <w:tcPr>
            <w:tcW w:w="1526" w:type="dxa"/>
            <w:hideMark/>
          </w:tcPr>
          <w:p w14:paraId="7AD77686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XP_006521177.1</w:t>
            </w:r>
          </w:p>
        </w:tc>
        <w:tc>
          <w:tcPr>
            <w:tcW w:w="4105" w:type="dxa"/>
            <w:hideMark/>
          </w:tcPr>
          <w:p w14:paraId="36EAE073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keratin Kb40 isoform X2 [Mm]</w:t>
            </w:r>
          </w:p>
        </w:tc>
      </w:tr>
      <w:tr w:rsidR="00101544" w:rsidRPr="00555B8B" w14:paraId="1723FAC8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12953917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62</w:t>
            </w:r>
          </w:p>
        </w:tc>
        <w:tc>
          <w:tcPr>
            <w:tcW w:w="1007" w:type="dxa"/>
            <w:noWrap/>
            <w:hideMark/>
          </w:tcPr>
          <w:p w14:paraId="01BBE207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0,00%</w:t>
            </w:r>
          </w:p>
        </w:tc>
        <w:tc>
          <w:tcPr>
            <w:tcW w:w="1186" w:type="dxa"/>
            <w:noWrap/>
            <w:hideMark/>
          </w:tcPr>
          <w:p w14:paraId="1FDAE2A3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2</w:t>
            </w:r>
          </w:p>
        </w:tc>
        <w:tc>
          <w:tcPr>
            <w:tcW w:w="963" w:type="dxa"/>
            <w:noWrap/>
            <w:hideMark/>
          </w:tcPr>
          <w:p w14:paraId="2B35549F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37FC143B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2</w:t>
            </w:r>
          </w:p>
        </w:tc>
        <w:tc>
          <w:tcPr>
            <w:tcW w:w="1140" w:type="dxa"/>
            <w:noWrap/>
            <w:hideMark/>
          </w:tcPr>
          <w:p w14:paraId="5CA0E550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568991509</w:t>
            </w:r>
          </w:p>
        </w:tc>
        <w:tc>
          <w:tcPr>
            <w:tcW w:w="1526" w:type="dxa"/>
            <w:hideMark/>
          </w:tcPr>
          <w:p w14:paraId="238A0BA6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XP_006520575.1</w:t>
            </w:r>
          </w:p>
        </w:tc>
        <w:tc>
          <w:tcPr>
            <w:tcW w:w="4105" w:type="dxa"/>
            <w:hideMark/>
          </w:tcPr>
          <w:p w14:paraId="01EDB421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keratin, type I cytoskeletal 18 isoform X1 [Mm]</w:t>
            </w:r>
          </w:p>
        </w:tc>
      </w:tr>
      <w:tr w:rsidR="00101544" w:rsidRPr="00555B8B" w14:paraId="70366DFE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5A588540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51</w:t>
            </w:r>
          </w:p>
        </w:tc>
        <w:tc>
          <w:tcPr>
            <w:tcW w:w="1007" w:type="dxa"/>
            <w:noWrap/>
            <w:hideMark/>
          </w:tcPr>
          <w:p w14:paraId="10FCDABE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0,00%</w:t>
            </w:r>
          </w:p>
        </w:tc>
        <w:tc>
          <w:tcPr>
            <w:tcW w:w="1186" w:type="dxa"/>
            <w:noWrap/>
            <w:hideMark/>
          </w:tcPr>
          <w:p w14:paraId="4F60737A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2</w:t>
            </w:r>
          </w:p>
        </w:tc>
        <w:tc>
          <w:tcPr>
            <w:tcW w:w="963" w:type="dxa"/>
            <w:noWrap/>
            <w:hideMark/>
          </w:tcPr>
          <w:p w14:paraId="423B01F6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6CC710C2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2</w:t>
            </w:r>
          </w:p>
        </w:tc>
        <w:tc>
          <w:tcPr>
            <w:tcW w:w="1140" w:type="dxa"/>
            <w:noWrap/>
            <w:hideMark/>
          </w:tcPr>
          <w:p w14:paraId="2BDACCE0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568998710</w:t>
            </w:r>
          </w:p>
        </w:tc>
        <w:tc>
          <w:tcPr>
            <w:tcW w:w="1526" w:type="dxa"/>
            <w:hideMark/>
          </w:tcPr>
          <w:p w14:paraId="03F28485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XP_006523578.1</w:t>
            </w:r>
          </w:p>
        </w:tc>
        <w:tc>
          <w:tcPr>
            <w:tcW w:w="4105" w:type="dxa"/>
            <w:hideMark/>
          </w:tcPr>
          <w:p w14:paraId="09D29F50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axin-1 isoform X1 [Mm]</w:t>
            </w:r>
          </w:p>
        </w:tc>
      </w:tr>
      <w:tr w:rsidR="00101544" w:rsidRPr="00555B8B" w14:paraId="43485408" w14:textId="77777777" w:rsidTr="00B72707">
        <w:trPr>
          <w:trHeight w:val="280"/>
        </w:trPr>
        <w:tc>
          <w:tcPr>
            <w:tcW w:w="950" w:type="dxa"/>
            <w:noWrap/>
            <w:hideMark/>
          </w:tcPr>
          <w:p w14:paraId="7326905F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48</w:t>
            </w:r>
          </w:p>
        </w:tc>
        <w:tc>
          <w:tcPr>
            <w:tcW w:w="1007" w:type="dxa"/>
            <w:noWrap/>
            <w:hideMark/>
          </w:tcPr>
          <w:p w14:paraId="297D8A51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0,00%</w:t>
            </w:r>
          </w:p>
        </w:tc>
        <w:tc>
          <w:tcPr>
            <w:tcW w:w="1186" w:type="dxa"/>
            <w:noWrap/>
            <w:hideMark/>
          </w:tcPr>
          <w:p w14:paraId="50301E5D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2</w:t>
            </w:r>
          </w:p>
        </w:tc>
        <w:tc>
          <w:tcPr>
            <w:tcW w:w="963" w:type="dxa"/>
            <w:noWrap/>
            <w:hideMark/>
          </w:tcPr>
          <w:p w14:paraId="6109C6ED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4F215693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2</w:t>
            </w:r>
          </w:p>
        </w:tc>
        <w:tc>
          <w:tcPr>
            <w:tcW w:w="1140" w:type="dxa"/>
            <w:noWrap/>
            <w:hideMark/>
          </w:tcPr>
          <w:p w14:paraId="4D03357F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569005850</w:t>
            </w:r>
          </w:p>
        </w:tc>
        <w:tc>
          <w:tcPr>
            <w:tcW w:w="1526" w:type="dxa"/>
            <w:hideMark/>
          </w:tcPr>
          <w:p w14:paraId="0F2818CA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XP_006531840.1</w:t>
            </w:r>
          </w:p>
        </w:tc>
        <w:tc>
          <w:tcPr>
            <w:tcW w:w="4105" w:type="dxa"/>
            <w:hideMark/>
          </w:tcPr>
          <w:p w14:paraId="104BB415" w14:textId="77777777" w:rsidR="00101544" w:rsidRPr="00B72707" w:rsidRDefault="00101544" w:rsidP="00B72707">
            <w:pPr>
              <w:rPr>
                <w:sz w:val="18"/>
                <w:szCs w:val="18"/>
              </w:rPr>
            </w:pPr>
            <w:r w:rsidRPr="00B72707">
              <w:rPr>
                <w:sz w:val="18"/>
                <w:szCs w:val="18"/>
              </w:rPr>
              <w:t>39S ribosomal protein L21 [Mm]</w:t>
            </w:r>
          </w:p>
        </w:tc>
      </w:tr>
    </w:tbl>
    <w:p w14:paraId="6B8A63C1" w14:textId="77777777" w:rsidR="00101544" w:rsidRDefault="00101544" w:rsidP="00101544">
      <w:pPr>
        <w:jc w:val="center"/>
        <w:rPr>
          <w:b/>
          <w:u w:val="single"/>
        </w:rPr>
      </w:pPr>
      <w:r>
        <w:rPr>
          <w:b/>
          <w:u w:val="single"/>
        </w:rPr>
        <w:t>Peptides</w:t>
      </w:r>
    </w:p>
    <w:p w14:paraId="3721D9CD" w14:textId="77777777" w:rsidR="00101544" w:rsidRDefault="00101544" w:rsidP="00101544">
      <w:pPr>
        <w:jc w:val="center"/>
        <w:rPr>
          <w:b/>
          <w:u w:val="single"/>
        </w:rPr>
      </w:pPr>
    </w:p>
    <w:p w14:paraId="28AD5C86" w14:textId="071B27C6" w:rsidR="00101544" w:rsidRPr="002C2709" w:rsidRDefault="00101544" w:rsidP="00101544">
      <w:r w:rsidRPr="002C2709">
        <w:rPr>
          <w:b/>
          <w:u w:val="single"/>
        </w:rPr>
        <w:t>Metabolic Enzymes</w:t>
      </w:r>
      <w:r w:rsidRPr="002C2709">
        <w:rPr>
          <w:b/>
        </w:rPr>
        <w:tab/>
      </w:r>
      <w:r w:rsidRPr="002C2709">
        <w:rPr>
          <w:b/>
        </w:rPr>
        <w:tab/>
      </w:r>
      <w:r w:rsidRPr="002C2709">
        <w:rPr>
          <w:b/>
        </w:rPr>
        <w:tab/>
      </w:r>
      <w:r w:rsidRPr="002C2709">
        <w:rPr>
          <w:b/>
        </w:rPr>
        <w:tab/>
      </w:r>
      <w:r w:rsidRPr="002C2709">
        <w:rPr>
          <w:b/>
        </w:rPr>
        <w:tab/>
      </w:r>
      <w:r w:rsidRPr="002C2709">
        <w:rPr>
          <w:b/>
        </w:rPr>
        <w:tab/>
      </w:r>
      <w:r w:rsidRPr="002C2709">
        <w:rPr>
          <w:b/>
        </w:rPr>
        <w:tab/>
      </w:r>
      <w:r w:rsidRPr="002C2709">
        <w:rPr>
          <w:b/>
        </w:rPr>
        <w:tab/>
      </w:r>
      <w:r w:rsidRPr="002C2709">
        <w:rPr>
          <w:b/>
        </w:rPr>
        <w:tab/>
      </w:r>
      <w:r w:rsidRPr="002C2709">
        <w:rPr>
          <w:b/>
        </w:rPr>
        <w:tab/>
      </w:r>
      <w:r w:rsidRPr="002C2709">
        <w:rPr>
          <w:b/>
        </w:rP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</w:p>
    <w:p w14:paraId="1DC34C5C" w14:textId="77777777" w:rsidR="00101544" w:rsidRDefault="00101544" w:rsidP="00101544">
      <w:r w:rsidRPr="002C2709">
        <w:rPr>
          <w:b/>
        </w:rPr>
        <w:t>Glycogen phosphorylase [Sm]</w:t>
      </w:r>
      <w:r>
        <w:tab/>
        <w:t>FASYLEQHYGVTINPASLFDIQVK</w:t>
      </w:r>
      <w:r>
        <w:tab/>
        <w:t>WPVTLLEHILPR</w:t>
      </w:r>
      <w:r>
        <w:tab/>
        <w:t>IFPAAELSEQISTAGTEASGTGNMK</w:t>
      </w:r>
      <w:r>
        <w:tab/>
        <w:t>VQQEVEEAYKDELR</w:t>
      </w:r>
      <w:r>
        <w:tab/>
        <w:t>RIHEYKR</w:t>
      </w:r>
      <w:r>
        <w:tab/>
        <w:t>HLHFDGVK</w:t>
      </w:r>
      <w:r>
        <w:tab/>
        <w:t>AKWPNDDDRIR</w:t>
      </w:r>
      <w:r>
        <w:tab/>
        <w:t>GIAQLENVTNLK</w:t>
      </w:r>
      <w:r>
        <w:tab/>
        <w:t>HLHFDGVKDR</w:t>
      </w:r>
      <w:r>
        <w:tab/>
        <w:t>TQTFKDFAELWPNKFQNK</w:t>
      </w:r>
      <w:r>
        <w:tab/>
        <w:t>ILVDLEGLEWK</w:t>
      </w:r>
      <w:r>
        <w:tab/>
        <w:t>SQQFYHR</w:t>
      </w:r>
      <w:r>
        <w:tab/>
        <w:t>IYYLSLEFYMGR</w:t>
      </w:r>
      <w:r>
        <w:tab/>
        <w:t>SFDEFPKK</w:t>
      </w:r>
      <w:r>
        <w:tab/>
        <w:t>AKWPNDDDR</w:t>
      </w:r>
      <w:r>
        <w:tab/>
        <w:t>FGNPWEK</w:t>
      </w:r>
      <w:r>
        <w:tab/>
        <w:t>LKLIFLENYR</w:t>
      </w:r>
      <w:r>
        <w:tab/>
        <w:t>VAIQLNDTHPSLAIPELLR</w:t>
      </w:r>
      <w:r>
        <w:tab/>
        <w:t>RMSLVEEEGEKR</w:t>
      </w:r>
      <w:r>
        <w:tab/>
        <w:t>DGFFSPENPHLFK</w:t>
      </w:r>
      <w:r>
        <w:tab/>
        <w:t>VVNNDPVVR</w:t>
      </w:r>
      <w:r>
        <w:tab/>
        <w:t>WVDAHPVFAMPYDTPVPGYR</w:t>
      </w:r>
      <w:r>
        <w:tab/>
        <w:t>AAPGYHMAK</w:t>
      </w:r>
      <w:r>
        <w:tab/>
        <w:t>DSWIVNLNEIAQLK</w:t>
      </w:r>
      <w:r>
        <w:tab/>
        <w:t>LRQEYFLVAATLQDIIRR</w:t>
      </w:r>
      <w:r>
        <w:tab/>
        <w:t>DFAELWPNKFQNK</w:t>
      </w:r>
      <w:r>
        <w:tab/>
        <w:t>INDVNFLR</w:t>
      </w:r>
      <w:r>
        <w:tab/>
        <w:t>DIWGVEPSTIK</w:t>
      </w:r>
      <w:r>
        <w:tab/>
        <w:t>TQTFKDFAELWPNK</w:t>
      </w:r>
      <w:r>
        <w:tab/>
        <w:t>DGWQVEEPDEWLR</w:t>
      </w:r>
      <w:r>
        <w:tab/>
        <w:t>LRQEYFLVAATLQDIIR</w:t>
      </w:r>
      <w:r>
        <w:tab/>
        <w:t>KVAIQLNDTHPSLAIPELLR</w:t>
      </w:r>
      <w:r>
        <w:tab/>
        <w:t>NVATSLDFYQALAR</w:t>
      </w:r>
      <w:r>
        <w:tab/>
        <w:t>VLYPNDNFFVGK</w:t>
      </w:r>
      <w:r>
        <w:tab/>
        <w:t>*RWVDAHPVFAMPYDTPVPGYR</w:t>
      </w:r>
      <w:r>
        <w:tab/>
        <w:t>LIFLENYR</w:t>
      </w:r>
      <w:r>
        <w:tab/>
        <w:t>WPNDDDRIR</w:t>
      </w:r>
      <w:r>
        <w:tab/>
        <w:t>SQQFYHREDPKR</w:t>
      </w:r>
      <w:r>
        <w:tab/>
        <w:t>IHEYKR</w:t>
      </w:r>
      <w:r>
        <w:tab/>
        <w:t>DFAELWPNK</w:t>
      </w:r>
      <w:r>
        <w:tab/>
        <w:t>NHAENISR</w:t>
      </w:r>
      <w:r>
        <w:tab/>
        <w:t>LINSVGK</w:t>
      </w:r>
      <w:r>
        <w:tab/>
        <w:t>LPPPFEPAIEK</w:t>
      </w:r>
      <w:r>
        <w:tab/>
        <w:t>VQQEVEEAYK</w:t>
      </w:r>
      <w:r>
        <w:tab/>
        <w:t>SQQFYHREDPK</w:t>
      </w:r>
      <w:r>
        <w:tab/>
        <w:t>TVMIGGK</w:t>
      </w:r>
      <w:r>
        <w:tab/>
        <w:t>LIIKLINSVGK</w:t>
      </w:r>
      <w:r>
        <w:tab/>
        <w:t>ILVDLEGLEWKK</w:t>
      </w:r>
      <w:r>
        <w:tab/>
        <w:t>MSLVEEEGEKR</w:t>
      </w:r>
      <w:r>
        <w:tab/>
        <w:t>WIRSQQFYHR</w:t>
      </w:r>
    </w:p>
    <w:p w14:paraId="2649A2F7" w14:textId="18D105DF" w:rsidR="00101544" w:rsidRDefault="00101544" w:rsidP="00101544">
      <w:r w:rsidRPr="002C2709">
        <w:rPr>
          <w:b/>
        </w:rPr>
        <w:t>Taurocyamine kinase [Sm]</w:t>
      </w:r>
      <w:r>
        <w:tab/>
        <w:t>LGLTELQAAHEMAEGVAK</w:t>
      </w:r>
      <w:r>
        <w:tab/>
        <w:t>GLYGEHTESPDGTYDISNK</w:t>
      </w:r>
      <w:r>
        <w:tab/>
        <w:t>GTHGEHTESVGGIYDLSNK</w:t>
      </w:r>
      <w:r>
        <w:tab/>
        <w:t>LGLTELDAVTEMHSGVR</w:t>
      </w:r>
      <w:r>
        <w:tab/>
        <w:t>NFLVWINEEDHIR</w:t>
      </w:r>
      <w:r>
        <w:tab/>
        <w:t>ISTALHNLSGEYEGTYYPLTGMSEEDRIK</w:t>
      </w:r>
      <w:r>
        <w:tab/>
        <w:t>IKLEQVISGALK</w:t>
      </w:r>
      <w:r>
        <w:tab/>
        <w:t>QLVEDHFLFK</w:t>
      </w:r>
      <w:r>
        <w:tab/>
        <w:t>LIEGINAIGK</w:t>
      </w:r>
      <w:r>
        <w:tab/>
        <w:t>TTHGATLAHMIR</w:t>
      </w:r>
      <w:r>
        <w:tab/>
        <w:t>GLTGEHAGTYYPLTDMKEEDRK</w:t>
      </w:r>
      <w:r>
        <w:tab/>
        <w:t>TVEGFGFGPTLTK</w:t>
      </w:r>
      <w:r>
        <w:tab/>
        <w:t>LVNDHFLFR</w:t>
      </w:r>
      <w:r>
        <w:tab/>
        <w:t>LPFGDLDPTGK</w:t>
      </w:r>
      <w:r>
        <w:tab/>
        <w:t>DFFDAVIADYHK</w:t>
      </w:r>
      <w:r>
        <w:tab/>
        <w:t>DAGGYIDWPTGR</w:t>
      </w:r>
      <w:r>
        <w:tab/>
        <w:t>IISMQQGGNLAAVYK</w:t>
      </w:r>
      <w:r>
        <w:tab/>
        <w:t>GAPEGVMPVEPLTYLAK</w:t>
      </w:r>
      <w:r>
        <w:tab/>
        <w:t>ISTALHNLSGEYEGTYYPLTGMSEEDR</w:t>
      </w:r>
      <w:r>
        <w:tab/>
        <w:t>ALLELEVMLQEYNK</w:t>
      </w:r>
      <w:r>
        <w:tab/>
        <w:t>SLSFTDLNTYGNLVVSTR</w:t>
      </w:r>
      <w:r>
        <w:tab/>
        <w:t>LADAIQELSK</w:t>
      </w:r>
      <w:r>
        <w:tab/>
        <w:t>IISMQQGGNLAAVYKR</w:t>
      </w:r>
      <w:r>
        <w:tab/>
        <w:t>SNFGDLK</w:t>
      </w:r>
      <w:r>
        <w:tab/>
        <w:t>IPMLASLPNFK</w:t>
      </w:r>
      <w:r>
        <w:tab/>
        <w:t>DSAFKHPAPTFGDLSK</w:t>
      </w:r>
      <w:r>
        <w:tab/>
        <w:t>QKNFLVWINEEDHIR</w:t>
      </w:r>
      <w:r>
        <w:tab/>
        <w:t>HPAPTFGDLSKLPFGDLDPTGK</w:t>
      </w:r>
      <w:r>
        <w:tab/>
        <w:t>DAGGYRDWPVGR</w:t>
      </w:r>
      <w:r>
        <w:tab/>
        <w:t>YLTDDIVKK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14:paraId="71FDB1DF" w14:textId="5C17D19B" w:rsidR="00101544" w:rsidRDefault="00101544" w:rsidP="00101544">
      <w:proofErr w:type="spellStart"/>
      <w:r w:rsidRPr="002C2709">
        <w:rPr>
          <w:b/>
        </w:rPr>
        <w:t>Creatine</w:t>
      </w:r>
      <w:proofErr w:type="spellEnd"/>
      <w:r w:rsidRPr="002C2709">
        <w:rPr>
          <w:b/>
        </w:rPr>
        <w:t xml:space="preserve"> kinase [Sm]</w:t>
      </w:r>
      <w:r>
        <w:tab/>
        <w:t>GTHGEHTESVGGIYDLSNK</w:t>
      </w:r>
      <w:r>
        <w:tab/>
        <w:t>LGLTELDAVTEMHSGVR</w:t>
      </w:r>
      <w:r>
        <w:tab/>
        <w:t>NFLVWINEEDHIR</w:t>
      </w:r>
      <w:r>
        <w:tab/>
        <w:t>ISTALHNLSGEYEGTYYPLTGMSEEDRIK</w:t>
      </w:r>
      <w:r>
        <w:tab/>
        <w:t>IKLEQVISGALK</w:t>
      </w:r>
      <w:r>
        <w:tab/>
        <w:t>QLVEDHFLFK</w:t>
      </w:r>
      <w:r>
        <w:tab/>
        <w:t>LIEGINAIGK</w:t>
      </w:r>
      <w:r>
        <w:tab/>
        <w:t>TTHGATLAHMIR</w:t>
      </w:r>
      <w:r>
        <w:tab/>
        <w:t>GLTGEHAGTYYPLTDMKEEDRK</w:t>
      </w:r>
      <w:r>
        <w:tab/>
        <w:t>TVEGFGFGPTLTK</w:t>
      </w:r>
      <w:r>
        <w:tab/>
        <w:t>LVNDHFLFR</w:t>
      </w:r>
      <w:r>
        <w:tab/>
        <w:t>LPFGDLDPTGK</w:t>
      </w:r>
      <w:r>
        <w:tab/>
        <w:t>DFFDAVIADYHK</w:t>
      </w:r>
      <w:r>
        <w:tab/>
        <w:t>DAGGYIDWPTGR</w:t>
      </w:r>
      <w:r>
        <w:tab/>
        <w:t>IISMQQGGNLAAVYK</w:t>
      </w:r>
      <w:r>
        <w:tab/>
        <w:t>GAPEGVMPVEPLTYLAK</w:t>
      </w:r>
      <w:r>
        <w:tab/>
        <w:t>ISTALHNLSGEYEGTYYPLTGMSEEDR</w:t>
      </w:r>
      <w:r>
        <w:tab/>
        <w:t>ALLELEVMLQEYNK</w:t>
      </w:r>
      <w:r>
        <w:tab/>
        <w:t>SLSFTDLNTYGNLVVSTR</w:t>
      </w:r>
      <w:r>
        <w:tab/>
        <w:t>LADAIQELSK</w:t>
      </w:r>
      <w:r>
        <w:tab/>
        <w:t>IISMQQGGNLAAVYKR</w:t>
      </w:r>
      <w:r>
        <w:tab/>
        <w:t>SNFGDLK</w:t>
      </w:r>
      <w:r>
        <w:tab/>
        <w:t>IPMLASLPNFK</w:t>
      </w:r>
      <w:r>
        <w:tab/>
        <w:t>DSAFKHPAPTFGDLSK</w:t>
      </w:r>
      <w:r>
        <w:tab/>
        <w:t>QKNFLVWINEEDHIR</w:t>
      </w:r>
      <w:r>
        <w:tab/>
        <w:t>HPAPTFGDLSKLPFGDLDPTGK</w:t>
      </w:r>
      <w:r>
        <w:tab/>
        <w:t>DAGGYRDWPVGR</w:t>
      </w:r>
      <w:r>
        <w:tab/>
        <w:t>YLTDDIVKK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14:paraId="2C9DB78B" w14:textId="26D53325" w:rsidR="00101544" w:rsidRDefault="00101544" w:rsidP="00101544">
      <w:r w:rsidRPr="002C2709">
        <w:rPr>
          <w:b/>
        </w:rPr>
        <w:lastRenderedPageBreak/>
        <w:t>Enolase [Sm]</w:t>
      </w:r>
      <w:r>
        <w:tab/>
        <w:t>GLQLLEEAIK</w:t>
      </w:r>
      <w:r>
        <w:tab/>
        <w:t>AAVPSGASTGVHEALELR</w:t>
      </w:r>
      <w:r>
        <w:tab/>
        <w:t>YMIDLDGTENKEK</w:t>
      </w:r>
      <w:r>
        <w:tab/>
        <w:t>IIAPALINK</w:t>
      </w:r>
      <w:r>
        <w:tab/>
        <w:t>LTSSTNIQIVGDDLTVTNPK</w:t>
      </w:r>
      <w:r>
        <w:tab/>
        <w:t>IEEELGTAAK</w:t>
      </w:r>
      <w:r>
        <w:tab/>
        <w:t>AGAAEAGLPLYR</w:t>
      </w:r>
      <w:r>
        <w:tab/>
        <w:t>LAQDSGWGVMVSHR</w:t>
      </w:r>
      <w:r>
        <w:tab/>
        <w:t>GVLTAVSNVNK</w:t>
      </w:r>
      <w:r>
        <w:tab/>
        <w:t>LAGHEDVIMPVPAFNVINGGSHAGNK</w:t>
      </w:r>
      <w:r>
        <w:tab/>
        <w:t>KGVLTAVSNVNK</w:t>
      </w:r>
      <w:r>
        <w:tab/>
        <w:t>YMIDLDGTENK</w:t>
      </w:r>
      <w:r>
        <w:tab/>
        <w:t>LTSSTNIQIVGDDLTVTNPKR</w:t>
      </w:r>
      <w:r>
        <w:tab/>
        <w:t>NIPVTNQAAIDKYMIDLDGTENKEK</w:t>
      </w:r>
      <w:r>
        <w:tab/>
        <w:t>GNPTVEVDLK</w:t>
      </w:r>
      <w:r>
        <w:tab/>
        <w:t>LAMQEFMILPTGASSFTEAMQIGTEVYHNLK</w:t>
      </w:r>
      <w:r>
        <w:tab/>
        <w:t>NIPVTNQAAIDK</w:t>
      </w:r>
      <w:r>
        <w:tab/>
        <w:t>NIPVTNQAAIDKYMIDLDGTENK</w:t>
      </w:r>
      <w:r>
        <w:tab/>
        <w:t>IAGYTGK</w:t>
      </w:r>
      <w:r>
        <w:tab/>
        <w:t>FPIVSIEDPFDQDDWETWPK</w:t>
      </w:r>
      <w:r>
        <w:tab/>
        <w:t>YDLDFKNPHSAESTWLSPDAMANMYK</w:t>
      </w:r>
      <w:r>
        <w:tab/>
        <w:t>NPHSAESTWLSPDAMANMYK</w:t>
      </w:r>
      <w:r>
        <w:tab/>
        <w:t>NGKYDLDFKNPHSAESTWLSPDAMANMYK</w:t>
      </w:r>
      <w:r>
        <w:tab/>
        <w:t>YDLDFK</w:t>
      </w:r>
      <w:r>
        <w:tab/>
        <w:t>QMISKFPIVSIEDPFDQDDWETWPK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14:paraId="399708F8" w14:textId="15EC5713" w:rsidR="00101544" w:rsidRDefault="00101544" w:rsidP="00101544">
      <w:r w:rsidRPr="002C2709">
        <w:rPr>
          <w:b/>
        </w:rPr>
        <w:t>Pyruvate kinase [Sm]</w:t>
      </w:r>
      <w:r>
        <w:tab/>
        <w:t xml:space="preserve"> FNEILDVVDGIMVAR</w:t>
      </w:r>
      <w:r>
        <w:tab/>
        <w:t>KGVNLPGAHVDLPAVSEK</w:t>
      </w:r>
      <w:r>
        <w:tab/>
        <w:t>LNFSHGSHEYHAETIK</w:t>
      </w:r>
      <w:r>
        <w:tab/>
        <w:t>NADAVHQIR</w:t>
      </w:r>
      <w:r>
        <w:tab/>
        <w:t>IENHEGVQR</w:t>
      </w:r>
      <w:r>
        <w:tab/>
        <w:t>TVEMLQNMITSGMNIAR</w:t>
      </w:r>
      <w:r>
        <w:tab/>
        <w:t>AGEWYEDMDRR</w:t>
      </w:r>
      <w:r>
        <w:tab/>
        <w:t>KGVNLPGAHVDLPAVSEKDK</w:t>
      </w:r>
      <w:r>
        <w:tab/>
        <w:t>FAVEHNVDMVFASFIR</w:t>
      </w:r>
      <w:r>
        <w:tab/>
        <w:t>NIVHVLSK</w:t>
      </w:r>
      <w:r>
        <w:tab/>
        <w:t>EAASTLKPFPRPIGIALDTK</w:t>
      </w:r>
      <w:r>
        <w:tab/>
        <w:t>GLYPLETVQTMHR</w:t>
      </w:r>
      <w:r>
        <w:tab/>
        <w:t>GVHPIYYGESR</w:t>
      </w:r>
      <w:r>
        <w:tab/>
        <w:t>GDLGIEIPAEK</w:t>
      </w:r>
      <w:r>
        <w:tab/>
        <w:t>QIHLYR</w:t>
      </w:r>
      <w:r>
        <w:tab/>
        <w:t>VFIAQK</w:t>
      </w:r>
      <w:r>
        <w:tab/>
        <w:t>HEVIAR</w:t>
      </w:r>
      <w:r>
        <w:tab/>
        <w:t>AGSGSTNTLR</w:t>
      </w:r>
      <w:r>
        <w:tab/>
        <w:t>TGLINGSGTAEVSLEVGHK</w:t>
      </w:r>
      <w:r>
        <w:tab/>
        <w:t>QLLGDNGAYIK</w:t>
      </w:r>
      <w:r>
        <w:tab/>
        <w:t>GVNLPGAHVDLPAVSEK</w:t>
      </w:r>
      <w:r>
        <w:tab/>
        <w:t>AGEWYEDMDR</w:t>
      </w:r>
      <w:r>
        <w:tab/>
      </w:r>
      <w:r>
        <w:tab/>
      </w:r>
    </w:p>
    <w:p w14:paraId="723FD1C8" w14:textId="57F7EF1E" w:rsidR="00101544" w:rsidRDefault="00101544" w:rsidP="00101544">
      <w:r w:rsidRPr="002C2709">
        <w:rPr>
          <w:b/>
        </w:rPr>
        <w:t>Glucose-6-phosphate isomerase [Sm]</w:t>
      </w:r>
      <w:r>
        <w:tab/>
        <w:t>VHFVSNIDGTHIAETLKK</w:t>
      </w:r>
      <w:r>
        <w:tab/>
        <w:t>AVLHIALR</w:t>
      </w:r>
      <w:r>
        <w:tab/>
        <w:t>*KVNSETVLFIIASK</w:t>
      </w:r>
      <w:r>
        <w:tab/>
        <w:t>*ELFAAGVTGDMLNSLALHK</w:t>
      </w:r>
      <w:r>
        <w:tab/>
        <w:t>*TFTTIETMTNANSAK</w:t>
      </w:r>
      <w:r>
        <w:tab/>
        <w:t>KINFTEDR</w:t>
      </w:r>
      <w:r>
        <w:tab/>
        <w:t>NLIDTQSFDQLIK</w:t>
      </w:r>
      <w:r>
        <w:tab/>
        <w:t>VNSETVLFIIASK</w:t>
      </w:r>
      <w:r>
        <w:tab/>
        <w:t>*FAAYFQQGDMESNGK</w:t>
      </w:r>
      <w:r>
        <w:tab/>
        <w:t>MRDDMMEGR</w:t>
      </w:r>
      <w:r>
        <w:tab/>
        <w:t>EMFAANPK</w:t>
      </w:r>
      <w:r>
        <w:tab/>
        <w:t>KVPQTMK</w:t>
      </w:r>
      <w:r>
        <w:tab/>
        <w:t>TKEEVHKELFAAGVTGDMLNSLALHK</w:t>
      </w:r>
      <w:r>
        <w:tab/>
        <w:t>DVMPGVNAVLQHMSK</w:t>
      </w:r>
      <w:r>
        <w:tab/>
        <w:t>SNVPIMVDGK</w:t>
      </w:r>
      <w:r>
        <w:tab/>
        <w:t>RFSEFSQILSLPGGTILLDYSK</w:t>
      </w:r>
      <w:r>
        <w:tab/>
        <w:t>SNVPIMVDGKDVMPGVNAVLQHMSK</w:t>
      </w:r>
      <w:r>
        <w:tab/>
        <w:t>FSEFSQILSLPGGTILLDYSK</w:t>
      </w:r>
      <w:r>
        <w:tab/>
        <w:t>NVSHVAK</w:t>
      </w:r>
      <w:r>
        <w:tab/>
        <w:t>VHFVSNIDGTHIAETLK</w:t>
      </w:r>
      <w:r>
        <w:tab/>
        <w:t>*EVDYSTGPIVWGEPGTNGQHAFYQLIHQGTR</w:t>
      </w:r>
      <w:r>
        <w:tab/>
        <w:t>*DGKEVDYSTGPIVWGEPGTNGQHAFYQLIHQGTR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14:paraId="155FCEA2" w14:textId="426E20C7" w:rsidR="00101544" w:rsidRDefault="00101544" w:rsidP="00101544">
      <w:r w:rsidRPr="002C2709">
        <w:rPr>
          <w:b/>
        </w:rPr>
        <w:t>Lactate dehydrogenase [Sm]</w:t>
      </w:r>
      <w:r>
        <w:tab/>
        <w:t>QVVQSAYDIIR</w:t>
      </w:r>
      <w:r>
        <w:tab/>
        <w:t>GEVLDLQHGQQFFGR</w:t>
      </w:r>
      <w:r>
        <w:tab/>
        <w:t>VIGTGTMLDSAR</w:t>
      </w:r>
      <w:r>
        <w:tab/>
        <w:t>SAATLNEVITGIK</w:t>
      </w:r>
      <w:r>
        <w:tab/>
        <w:t>KLSGFEAHR</w:t>
      </w:r>
      <w:r>
        <w:tab/>
        <w:t>VKGEVLDLQHGQQFFGR</w:t>
      </w:r>
      <w:r>
        <w:tab/>
        <w:t>LSGFEAHR</w:t>
      </w:r>
      <w:r>
        <w:tab/>
        <w:t>LNLVQR</w:t>
      </w:r>
      <w:r>
        <w:tab/>
        <w:t>LSSLNPK</w:t>
      </w:r>
      <w:r>
        <w:tab/>
        <w:t>YSANSDIVVITAGAR</w:t>
      </w:r>
      <w:r>
        <w:tab/>
        <w:t>LGVSANSVHGYVIGEHGDSSVAVWSNVNVAGVR</w:t>
      </w:r>
      <w:r>
        <w:tab/>
        <w:t>KSAATLNEVITGIKW</w:t>
      </w:r>
      <w:r>
        <w:tab/>
        <w:t>KSAATLNEVITGIK</w:t>
      </w:r>
      <w:r>
        <w:tab/>
        <w:t>IDGGTDYK</w:t>
      </w:r>
      <w:r>
        <w:tab/>
        <w:t>NVDIFKK</w:t>
      </w:r>
      <w:r>
        <w:tab/>
        <w:t>SAATLNEVITGIKW</w:t>
      </w:r>
      <w:r>
        <w:tab/>
        <w:t>NVDIFK</w:t>
      </w:r>
      <w:r>
        <w:tab/>
        <w:t>FLLGEK</w:t>
      </w:r>
      <w:r>
        <w:tab/>
      </w:r>
    </w:p>
    <w:p w14:paraId="1786E2C3" w14:textId="5D6E7BC3" w:rsidR="00101544" w:rsidRDefault="00101544" w:rsidP="00101544">
      <w:r w:rsidRPr="002C2709">
        <w:rPr>
          <w:b/>
        </w:rPr>
        <w:t>Malate dehydrogenase [Sm]</w:t>
      </w:r>
      <w:r>
        <w:t xml:space="preserve"> </w:t>
      </w:r>
      <w:r>
        <w:tab/>
        <w:t>SVSDHMHDWWLGTK</w:t>
      </w:r>
      <w:r>
        <w:tab/>
        <w:t>VLLTGAAGQIGYSLAGMVAR</w:t>
      </w:r>
      <w:r>
        <w:tab/>
        <w:t>VVVVGNPANTNALALMK</w:t>
      </w:r>
      <w:r>
        <w:tab/>
        <w:t>DVIFSFPVQIK</w:t>
      </w:r>
      <w:r>
        <w:tab/>
        <w:t>WTIVQGLK</w:t>
      </w:r>
      <w:r>
        <w:tab/>
        <w:t>EIPVTAAINDDNWIKNEFLSAIQK</w:t>
      </w:r>
      <w:r>
        <w:tab/>
        <w:t>GAAVIAAR</w:t>
      </w:r>
      <w:r>
        <w:tab/>
        <w:t>NEFLSAIQK</w:t>
      </w:r>
      <w:r>
        <w:tab/>
        <w:t>GDMFGPDQEVILHLFDLEQMVESLK</w:t>
      </w:r>
      <w:r>
        <w:tab/>
        <w:t>NAPSIPK</w:t>
      </w:r>
      <w:r>
        <w:tab/>
        <w:t>RGAAVIAAR</w:t>
      </w:r>
      <w:r>
        <w:tab/>
        <w:t>KDLLNANVK</w:t>
      </w:r>
      <w:r>
        <w:tab/>
        <w:t>EIPVTAAINDDNWIK</w:t>
      </w:r>
      <w:r>
        <w:tab/>
        <w:t>NVVVTHIPEVAFNQIDAALMVGAMPR</w:t>
      </w:r>
      <w:r>
        <w:tab/>
        <w:t>EQGQALDKYAK</w:t>
      </w:r>
      <w:r>
        <w:tab/>
        <w:t>ENFSALTR</w:t>
      </w:r>
      <w:r>
        <w:tab/>
        <w:t>NAPSIPKENFSALTR</w:t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14:paraId="2CB61860" w14:textId="5A0D11BB" w:rsidR="00101544" w:rsidRDefault="00101544" w:rsidP="00101544">
      <w:r w:rsidRPr="002C2709">
        <w:rPr>
          <w:b/>
        </w:rPr>
        <w:t xml:space="preserve">Phosphoenolpyruvate </w:t>
      </w:r>
      <w:proofErr w:type="spellStart"/>
      <w:r w:rsidRPr="002C2709">
        <w:rPr>
          <w:b/>
        </w:rPr>
        <w:t>carboxykinase</w:t>
      </w:r>
      <w:proofErr w:type="spellEnd"/>
      <w:r w:rsidRPr="002C2709">
        <w:rPr>
          <w:b/>
        </w:rPr>
        <w:t xml:space="preserve"> [Sm]</w:t>
      </w:r>
      <w:r>
        <w:t xml:space="preserve"> </w:t>
      </w:r>
      <w:r>
        <w:tab/>
        <w:t>YLHEQVGK</w:t>
      </w:r>
      <w:r>
        <w:tab/>
        <w:t>HGVMLGAALK</w:t>
      </w:r>
      <w:r>
        <w:tab/>
        <w:t>RPEGIPLVLQSFDWK</w:t>
      </w:r>
      <w:r>
        <w:tab/>
        <w:t>KGSINFDGLDVDWDENFSLPK</w:t>
      </w:r>
      <w:r>
        <w:tab/>
        <w:t>*YLHEQVGKDLPDVIQNELNNQR</w:t>
      </w:r>
      <w:r>
        <w:tab/>
        <w:t>DLPDVIQNELNNQR</w:t>
      </w:r>
      <w:r>
        <w:tab/>
        <w:t>TIISHVPK</w:t>
      </w:r>
      <w:r>
        <w:tab/>
        <w:t>AINPEAGFFGVAPGTNVK</w:t>
      </w:r>
      <w:r>
        <w:tab/>
        <w:t>IAGCIAR</w:t>
      </w:r>
      <w:r>
        <w:tab/>
        <w:t>VLYVIPFSMGPIGSPLSK</w:t>
      </w:r>
      <w:r>
        <w:tab/>
        <w:t>GKFEAMPK</w:t>
      </w:r>
      <w:r>
        <w:tab/>
        <w:t>LPFIYHVNWFR</w:t>
      </w:r>
      <w:r>
        <w:tab/>
        <w:t>*LVELGSLHK</w:t>
      </w:r>
      <w:r>
        <w:tab/>
        <w:t>DYLLEDIDETMK</w:t>
      </w:r>
      <w:r>
        <w:tab/>
        <w:t>FDEHGVLR</w:t>
      </w:r>
      <w:r>
        <w:tab/>
        <w:t>YVWPGFGQNIR</w:t>
      </w:r>
      <w:r>
        <w:tab/>
        <w:t>WISPGDLDVEIK</w:t>
      </w:r>
      <w:r>
        <w:tab/>
      </w:r>
    </w:p>
    <w:p w14:paraId="60D1E3EE" w14:textId="2C733034" w:rsidR="00101544" w:rsidRDefault="00101544" w:rsidP="00101544">
      <w:r w:rsidRPr="002C2709">
        <w:rPr>
          <w:b/>
        </w:rPr>
        <w:t>Ornithine-</w:t>
      </w:r>
      <w:proofErr w:type="spellStart"/>
      <w:r w:rsidRPr="002C2709">
        <w:rPr>
          <w:b/>
        </w:rPr>
        <w:t>oxo</w:t>
      </w:r>
      <w:proofErr w:type="spellEnd"/>
      <w:r w:rsidRPr="002C2709">
        <w:rPr>
          <w:b/>
        </w:rPr>
        <w:t>-acid transaminase [Sm]</w:t>
      </w:r>
      <w:r>
        <w:tab/>
        <w:t>VLEEEHLAEHAQK</w:t>
      </w:r>
      <w:r>
        <w:tab/>
        <w:t>GLLNAIVIR</w:t>
      </w:r>
      <w:r>
        <w:tab/>
        <w:t>LGEIFR</w:t>
      </w:r>
      <w:r>
        <w:tab/>
        <w:t>LAPPLVIKEDELHK</w:t>
      </w:r>
      <w:r>
        <w:tab/>
        <w:t>YNVLFIADEIQTGLGR</w:t>
      </w:r>
      <w:r>
        <w:tab/>
        <w:t>ATEIIHK</w:t>
      </w:r>
      <w:r>
        <w:tab/>
        <w:t>SVVELYR</w:t>
      </w:r>
      <w:r>
        <w:tab/>
        <w:t>TPSDGYLK</w:t>
      </w:r>
      <w:r>
        <w:tab/>
        <w:t>TLTRSISGWSDNLR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14:paraId="6F21FF1E" w14:textId="0889E06B" w:rsidR="00101544" w:rsidRDefault="00101544" w:rsidP="00101544">
      <w:r w:rsidRPr="002C2709">
        <w:rPr>
          <w:b/>
        </w:rPr>
        <w:lastRenderedPageBreak/>
        <w:t>Phosphoglycerate kinase [Sm]</w:t>
      </w:r>
      <w:r>
        <w:tab/>
        <w:t>ALENPERPFLAILGGAK</w:t>
      </w:r>
      <w:r>
        <w:tab/>
        <w:t>FHVEEEGKGVSPTGEK</w:t>
      </w:r>
      <w:r>
        <w:tab/>
        <w:t>*NVAIHLPVDFVTADKFADDANTEIR</w:t>
      </w:r>
      <w:r>
        <w:tab/>
        <w:t>VSHVSTGGGASLELLEGK</w:t>
      </w:r>
      <w:r>
        <w:tab/>
        <w:t>LGDVYVNDAFGTAHR</w:t>
      </w:r>
      <w:r>
        <w:tab/>
        <w:t>LSISDVDLK</w:t>
      </w:r>
      <w:r>
        <w:tab/>
        <w:t>NVAIHLPVDFVTADK</w:t>
      </w:r>
      <w:r>
        <w:tab/>
        <w:t>QIHNMHIGNSLFDAPGAEIVHK</w:t>
      </w:r>
      <w:r>
        <w:tab/>
      </w:r>
      <w:r>
        <w:tab/>
      </w:r>
      <w:r>
        <w:tab/>
      </w:r>
      <w:r>
        <w:tab/>
      </w:r>
    </w:p>
    <w:p w14:paraId="0645240D" w14:textId="06CD2ED2" w:rsidR="00101544" w:rsidRDefault="00101544" w:rsidP="00101544">
      <w:proofErr w:type="spellStart"/>
      <w:r w:rsidRPr="002C2709">
        <w:rPr>
          <w:b/>
        </w:rPr>
        <w:t>Transketolase</w:t>
      </w:r>
      <w:proofErr w:type="spellEnd"/>
      <w:r w:rsidRPr="002C2709">
        <w:rPr>
          <w:b/>
        </w:rPr>
        <w:t xml:space="preserve"> [Sm]</w:t>
      </w:r>
      <w:r>
        <w:tab/>
        <w:t>KIDSDLEGHPTPR</w:t>
      </w:r>
      <w:r>
        <w:tab/>
        <w:t>VIDPFTIKPIDAELLAK</w:t>
      </w:r>
      <w:r>
        <w:tab/>
        <w:t>AADVLATENINIR</w:t>
      </w:r>
      <w:r>
        <w:tab/>
        <w:t>LGQSQPTQLQHHLEAYR</w:t>
      </w:r>
      <w:r>
        <w:tab/>
        <w:t>SGKPEELLAK</w:t>
      </w:r>
      <w:r>
        <w:tab/>
        <w:t>YKPESPR</w:t>
      </w:r>
      <w:r>
        <w:tab/>
        <w:t>SVIGSTVFYPSDAVSTER</w:t>
      </w:r>
      <w:r>
        <w:tab/>
        <w:t>ISFTSNKTDGDLGIVR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14:paraId="2584CDD5" w14:textId="660FCA35" w:rsidR="00101544" w:rsidRDefault="00101544" w:rsidP="00101544">
      <w:proofErr w:type="spellStart"/>
      <w:r w:rsidRPr="002C2709">
        <w:rPr>
          <w:b/>
        </w:rPr>
        <w:t>Phosphoglucomutase</w:t>
      </w:r>
      <w:proofErr w:type="spellEnd"/>
      <w:r w:rsidRPr="002C2709">
        <w:rPr>
          <w:b/>
        </w:rPr>
        <w:t xml:space="preserve"> [Sm]</w:t>
      </w:r>
      <w:r>
        <w:tab/>
        <w:t>LSGTGSSGATLR</w:t>
      </w:r>
      <w:r>
        <w:tab/>
        <w:t>VYVDTYESDPAK</w:t>
      </w:r>
      <w:r>
        <w:tab/>
        <w:t>FIFNDGTR</w:t>
      </w:r>
      <w:r>
        <w:tab/>
        <w:t>TVKEPLNIQLNR</w:t>
      </w:r>
      <w:r>
        <w:tab/>
        <w:t>LTDAIFAQSEK</w:t>
      </w:r>
      <w:r>
        <w:tab/>
        <w:t>*YFQENGVHGFAR</w:t>
      </w:r>
      <w:r>
        <w:tab/>
        <w:t>*MQHGYTENFIQSILNAAVGELLNKSQPVR</w:t>
      </w:r>
      <w:r>
        <w:tab/>
      </w:r>
      <w:r>
        <w:tab/>
      </w:r>
      <w:r>
        <w:tab/>
      </w:r>
    </w:p>
    <w:p w14:paraId="72D92650" w14:textId="318F6B2F" w:rsidR="00101544" w:rsidRDefault="00101544" w:rsidP="00101544">
      <w:r w:rsidRPr="002C2709">
        <w:rPr>
          <w:b/>
        </w:rPr>
        <w:t>Fructose 1</w:t>
      </w:r>
      <w:proofErr w:type="gramStart"/>
      <w:r w:rsidRPr="002C2709">
        <w:rPr>
          <w:b/>
        </w:rPr>
        <w:t>,6</w:t>
      </w:r>
      <w:proofErr w:type="gramEnd"/>
      <w:r w:rsidRPr="002C2709">
        <w:rPr>
          <w:b/>
        </w:rPr>
        <w:t>-bisphosphate aldolase [Sm]</w:t>
      </w:r>
      <w:r>
        <w:tab/>
        <w:t>LAENISGVILFEETLHQK</w:t>
      </w:r>
      <w:r>
        <w:tab/>
        <w:t>AYTPQENALATVR</w:t>
      </w:r>
      <w:r>
        <w:tab/>
        <w:t>GVVPLAGTDNETTTQGLDDLASR</w:t>
      </w:r>
      <w:r>
        <w:tab/>
        <w:t>LQQIGVENNEENRR</w:t>
      </w:r>
      <w:r>
        <w:tab/>
        <w:t>ENVHAAQEELLK</w:t>
      </w:r>
      <w:r>
        <w:tab/>
        <w:t>LQQIGVENNEENR</w:t>
      </w:r>
      <w:r>
        <w:tab/>
        <w:t>RLQQIGVENNEENR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14:paraId="0F9FC546" w14:textId="32E1771C" w:rsidR="00101544" w:rsidRDefault="00101544" w:rsidP="00101544">
      <w:r w:rsidRPr="002C2709">
        <w:rPr>
          <w:b/>
        </w:rPr>
        <w:t>Aldehyde dehydrogenase, putative [Sm]</w:t>
      </w:r>
      <w:r>
        <w:tab/>
        <w:t>KCQESLWTVDK</w:t>
      </w:r>
      <w:r>
        <w:tab/>
        <w:t>HSDVNRYPDFELTYSTR</w:t>
      </w:r>
      <w:r>
        <w:tab/>
        <w:t>LFLENEESIVK</w:t>
      </w:r>
      <w:r>
        <w:tab/>
        <w:t>KSLHSEAQGVK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14:paraId="7F5FCBCB" w14:textId="0B64B564" w:rsidR="00101544" w:rsidRDefault="00101544" w:rsidP="00101544">
      <w:proofErr w:type="spellStart"/>
      <w:r w:rsidRPr="002C2709">
        <w:rPr>
          <w:b/>
        </w:rPr>
        <w:t>Adenosylhomocysteinase</w:t>
      </w:r>
      <w:proofErr w:type="spellEnd"/>
      <w:r w:rsidRPr="002C2709">
        <w:rPr>
          <w:b/>
        </w:rPr>
        <w:t>, putative [Sm]</w:t>
      </w:r>
      <w:r>
        <w:tab/>
        <w:t>ALENPERPFLAILGGAK</w:t>
      </w:r>
      <w:r>
        <w:tab/>
        <w:t>FHVEEEGKGVSPTGEK</w:t>
      </w:r>
      <w:r>
        <w:tab/>
        <w:t>VSHVSTGGGASLELLEGK</w:t>
      </w:r>
      <w:r>
        <w:tab/>
        <w:t>LGDVYVNDAFGTAHR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14:paraId="191A21E3" w14:textId="623AF8B9" w:rsidR="00101544" w:rsidRDefault="00101544" w:rsidP="00101544">
      <w:r w:rsidRPr="002C2709">
        <w:rPr>
          <w:b/>
        </w:rPr>
        <w:t>Glyceraldehyde-3-phosphate dehydrogenase [Sm]</w:t>
      </w:r>
      <w:r>
        <w:tab/>
        <w:t>LVSWYVFIYCYSLTYFM</w:t>
      </w:r>
      <w:r>
        <w:tab/>
        <w:t>DPANIPWDK</w:t>
      </w:r>
      <w:r>
        <w:tab/>
        <w:t>*DSTHGTFPGEVSTENGK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14:paraId="1A92ADC0" w14:textId="728ECF9D" w:rsidR="00101544" w:rsidRPr="002C2709" w:rsidRDefault="00101544" w:rsidP="00101544">
      <w:r w:rsidRPr="002C2709">
        <w:rPr>
          <w:b/>
        </w:rPr>
        <w:t xml:space="preserve">Hypoxanthine-guanine </w:t>
      </w:r>
      <w:proofErr w:type="spellStart"/>
      <w:r w:rsidRPr="002C2709">
        <w:rPr>
          <w:b/>
        </w:rPr>
        <w:t>phosphoribosyltransferase</w:t>
      </w:r>
      <w:proofErr w:type="spellEnd"/>
      <w:r w:rsidRPr="002C2709">
        <w:rPr>
          <w:b/>
        </w:rPr>
        <w:t xml:space="preserve"> [Sm]</w:t>
      </w:r>
      <w:r w:rsidRPr="002C2709">
        <w:tab/>
        <w:t>FLADLVDGLER</w:t>
      </w:r>
      <w:r w:rsidRPr="002C2709">
        <w:tab/>
        <w:t>LISHLDSLSTK</w:t>
      </w:r>
      <w:r w:rsidRPr="002C2709">
        <w:tab/>
        <w:t>NVLVVEDIIDTGK</w:t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</w:p>
    <w:p w14:paraId="08205FA4" w14:textId="47E61EDE" w:rsidR="00101544" w:rsidRPr="002C2709" w:rsidRDefault="00101544" w:rsidP="00101544">
      <w:r w:rsidRPr="002C2709">
        <w:rPr>
          <w:b/>
        </w:rPr>
        <w:t>Methylthioadenosine phosphorylase [Sm]</w:t>
      </w:r>
      <w:r>
        <w:t xml:space="preserve"> </w:t>
      </w:r>
      <w:r w:rsidRPr="002C2709">
        <w:tab/>
        <w:t>SINVYDKK</w:t>
      </w:r>
      <w:r w:rsidRPr="002C2709">
        <w:tab/>
        <w:t>VGIIGGSGFDDPNLFKK</w:t>
      </w:r>
      <w:r w:rsidRPr="002C2709">
        <w:tab/>
        <w:t>ENTF</w:t>
      </w:r>
      <w:r>
        <w:t>YGSKPDSLK</w:t>
      </w:r>
    </w:p>
    <w:p w14:paraId="5D01D597" w14:textId="54CFEDE4" w:rsidR="00101544" w:rsidRPr="002C2709" w:rsidRDefault="00101544" w:rsidP="00101544">
      <w:proofErr w:type="spellStart"/>
      <w:r w:rsidRPr="002C2709">
        <w:rPr>
          <w:b/>
        </w:rPr>
        <w:t>Aconitate</w:t>
      </w:r>
      <w:proofErr w:type="spellEnd"/>
      <w:r w:rsidRPr="002C2709">
        <w:rPr>
          <w:b/>
        </w:rPr>
        <w:t xml:space="preserve"> hydratase [Sm]</w:t>
      </w:r>
      <w:r w:rsidRPr="002C2709">
        <w:tab/>
        <w:t>LSGWTSPK</w:t>
      </w:r>
      <w:r w:rsidRPr="002C2709">
        <w:tab/>
        <w:t>VLYSHLDNPK</w:t>
      </w:r>
      <w:r w:rsidRPr="002C2709">
        <w:tab/>
        <w:t>SQFFITPGSEQIR</w:t>
      </w:r>
      <w:r w:rsidRPr="002C2709">
        <w:tab/>
      </w:r>
      <w:r w:rsidRPr="002C2709">
        <w:tab/>
      </w:r>
      <w:r w:rsidRPr="002C2709">
        <w:tab/>
      </w:r>
      <w:r w:rsidRPr="002C2709">
        <w:tab/>
      </w:r>
    </w:p>
    <w:p w14:paraId="2A6BF8D8" w14:textId="6B952C43" w:rsidR="00101544" w:rsidRPr="002C2709" w:rsidRDefault="00101544" w:rsidP="00101544">
      <w:r w:rsidRPr="002C2709">
        <w:rPr>
          <w:b/>
        </w:rPr>
        <w:t>6-phosphofructokinase [Sm]</w:t>
      </w:r>
      <w:r>
        <w:t xml:space="preserve"> </w:t>
      </w:r>
      <w:r w:rsidRPr="002C2709">
        <w:tab/>
        <w:t>AEWSSLLEELVTSNK</w:t>
      </w:r>
      <w:r w:rsidRPr="002C2709">
        <w:tab/>
        <w:t>ITVLGHVQRGGSPSAFDR</w:t>
      </w:r>
      <w:r w:rsidRPr="002C2709">
        <w:tab/>
        <w:t>TDLQLESVILNK</w:t>
      </w:r>
      <w:r w:rsidRPr="002C2709">
        <w:tab/>
      </w:r>
      <w:r w:rsidRPr="002C2709">
        <w:tab/>
      </w:r>
    </w:p>
    <w:p w14:paraId="0B363B08" w14:textId="5260EDF2" w:rsidR="00101544" w:rsidRPr="002C2709" w:rsidRDefault="00101544" w:rsidP="00101544">
      <w:r w:rsidRPr="002C2709">
        <w:rPr>
          <w:b/>
        </w:rPr>
        <w:t>Long-chain-fatty-acid-CoA ligase [Sm]</w:t>
      </w:r>
      <w:r w:rsidRPr="002C2709">
        <w:tab/>
        <w:t>YLNVLDQIANQR</w:t>
      </w:r>
      <w:r w:rsidRPr="002C2709">
        <w:tab/>
        <w:t>LAQGEYVAPER</w:t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</w:p>
    <w:p w14:paraId="3A835D1A" w14:textId="6D257E08" w:rsidR="00101544" w:rsidRPr="002C2709" w:rsidRDefault="00101544" w:rsidP="00101544">
      <w:proofErr w:type="spellStart"/>
      <w:r w:rsidRPr="002C2709">
        <w:rPr>
          <w:b/>
        </w:rPr>
        <w:t>Glycogenin</w:t>
      </w:r>
      <w:proofErr w:type="spellEnd"/>
      <w:r w:rsidRPr="002C2709">
        <w:rPr>
          <w:b/>
        </w:rPr>
        <w:t>-related [Sm]</w:t>
      </w:r>
      <w:r w:rsidRPr="002C2709">
        <w:tab/>
        <w:t>AVFMDADTVVLR</w:t>
      </w:r>
      <w:r w:rsidRPr="002C2709">
        <w:tab/>
        <w:t>QMLDIIGSVFDHVK</w:t>
      </w:r>
      <w:r w:rsidRPr="002C2709">
        <w:tab/>
      </w:r>
      <w:r w:rsidRPr="002C2709">
        <w:tab/>
      </w:r>
      <w:r w:rsidRPr="002C2709">
        <w:tab/>
      </w:r>
      <w:r w:rsidRPr="002C2709">
        <w:tab/>
      </w:r>
    </w:p>
    <w:p w14:paraId="5C9774F4" w14:textId="3300376F" w:rsidR="00101544" w:rsidRPr="002C2709" w:rsidRDefault="00101544" w:rsidP="00101544">
      <w:r w:rsidRPr="002C2709">
        <w:rPr>
          <w:b/>
        </w:rPr>
        <w:t xml:space="preserve">6-phosphogluconate </w:t>
      </w:r>
      <w:proofErr w:type="spellStart"/>
      <w:r w:rsidRPr="002C2709">
        <w:rPr>
          <w:b/>
        </w:rPr>
        <w:t>dehydrogenase</w:t>
      </w:r>
      <w:proofErr w:type="gramStart"/>
      <w:r w:rsidRPr="002C2709">
        <w:rPr>
          <w:b/>
        </w:rPr>
        <w:t>,putative</w:t>
      </w:r>
      <w:proofErr w:type="spellEnd"/>
      <w:proofErr w:type="gramEnd"/>
      <w:r w:rsidRPr="002C2709">
        <w:rPr>
          <w:b/>
        </w:rPr>
        <w:t xml:space="preserve"> [Sm]</w:t>
      </w:r>
      <w:r w:rsidRPr="002C2709">
        <w:tab/>
        <w:t>AGQAVDDFISK</w:t>
      </w:r>
      <w:r w:rsidRPr="002C2709">
        <w:tab/>
        <w:t>VKEFIENEAK</w:t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</w:p>
    <w:p w14:paraId="396E8B8F" w14:textId="5EB8A882" w:rsidR="00101544" w:rsidRPr="002C2709" w:rsidRDefault="00101544" w:rsidP="00101544">
      <w:pPr>
        <w:rPr>
          <w:b/>
          <w:u w:val="single"/>
        </w:rPr>
      </w:pPr>
      <w:r w:rsidRPr="002C2709">
        <w:rPr>
          <w:b/>
          <w:u w:val="single"/>
        </w:rPr>
        <w:t>Xenobiotic / Redox Metabolism</w:t>
      </w:r>
      <w:r w:rsidRPr="002C2709">
        <w:rPr>
          <w:b/>
        </w:rPr>
        <w:tab/>
      </w:r>
      <w:r w:rsidRPr="002C2709">
        <w:rPr>
          <w:b/>
        </w:rPr>
        <w:tab/>
      </w:r>
      <w:r w:rsidRPr="002C2709">
        <w:rPr>
          <w:b/>
        </w:rPr>
        <w:tab/>
      </w:r>
      <w:r w:rsidRPr="002C2709">
        <w:rPr>
          <w:b/>
        </w:rPr>
        <w:tab/>
      </w:r>
      <w:r w:rsidRPr="002C2709">
        <w:rPr>
          <w:b/>
        </w:rPr>
        <w:tab/>
      </w:r>
      <w:r w:rsidRPr="002C2709">
        <w:rPr>
          <w:b/>
        </w:rPr>
        <w:tab/>
      </w:r>
      <w:r w:rsidRPr="002C2709">
        <w:rPr>
          <w:b/>
        </w:rPr>
        <w:tab/>
      </w:r>
      <w:r w:rsidRPr="002C2709">
        <w:rPr>
          <w:b/>
        </w:rPr>
        <w:tab/>
      </w:r>
      <w:r w:rsidRPr="002C2709">
        <w:rPr>
          <w:b/>
        </w:rPr>
        <w:tab/>
      </w:r>
    </w:p>
    <w:p w14:paraId="60ECBB66" w14:textId="6FE92837" w:rsidR="00101544" w:rsidRPr="002C2709" w:rsidRDefault="00101544" w:rsidP="00101544">
      <w:r w:rsidRPr="002C2709">
        <w:rPr>
          <w:b/>
        </w:rPr>
        <w:t xml:space="preserve">Glutathione S-transferase 28 </w:t>
      </w:r>
      <w:proofErr w:type="spellStart"/>
      <w:r w:rsidRPr="002C2709">
        <w:rPr>
          <w:b/>
        </w:rPr>
        <w:t>kDa</w:t>
      </w:r>
      <w:proofErr w:type="spellEnd"/>
      <w:r w:rsidRPr="002C2709">
        <w:rPr>
          <w:b/>
        </w:rPr>
        <w:t xml:space="preserve"> isozyme [Sm]</w:t>
      </w:r>
      <w:r w:rsidRPr="002C2709">
        <w:tab/>
        <w:t>KHHMMGETDEEYYSVEK</w:t>
      </w:r>
      <w:r w:rsidRPr="002C2709">
        <w:tab/>
        <w:t>LIGQAEDVEHEYHK</w:t>
      </w:r>
      <w:r w:rsidRPr="002C2709">
        <w:tab/>
        <w:t>ISFQDWPK</w:t>
      </w:r>
      <w:r w:rsidRPr="002C2709">
        <w:tab/>
        <w:t>HHMMGETDEEYYSVEK</w:t>
      </w:r>
      <w:r w:rsidRPr="002C2709">
        <w:tab/>
        <w:t>TLMKPQEEKEK</w:t>
      </w:r>
      <w:r w:rsidRPr="002C2709">
        <w:tab/>
        <w:t>WMLESLAIAR</w:t>
      </w:r>
      <w:r w:rsidRPr="002C2709">
        <w:tab/>
        <w:t>HRENLLASSPR</w:t>
      </w:r>
      <w:r w:rsidRPr="002C2709">
        <w:tab/>
        <w:t>TLMKPQEEK</w:t>
      </w:r>
      <w:r w:rsidRPr="002C2709">
        <w:tab/>
        <w:t>MTLVAAGVDYEDER</w:t>
      </w:r>
      <w:r w:rsidRPr="002C2709">
        <w:tab/>
        <w:t>YLSNRPATPF</w:t>
      </w:r>
      <w:r w:rsidRPr="002C2709">
        <w:tab/>
        <w:t>MTLVAAGVDYEDERISFQDWPK</w:t>
      </w:r>
      <w:r w:rsidRPr="002C2709">
        <w:tab/>
        <w:t>ENLLASSPR</w:t>
      </w:r>
      <w:r w:rsidRPr="002C2709">
        <w:tab/>
        <w:t>IKPTIPGGR</w:t>
      </w:r>
      <w:r w:rsidRPr="002C2709">
        <w:tab/>
        <w:t>YPEIHK</w:t>
      </w:r>
      <w:r w:rsidRPr="002C2709">
        <w:tab/>
        <w:t>GFLTGKYPEIHK</w:t>
      </w:r>
      <w:r w:rsidRPr="002C2709">
        <w:tab/>
        <w:t>VIYFDGR</w:t>
      </w:r>
      <w:r w:rsidRPr="002C2709">
        <w:tab/>
      </w:r>
      <w:r w:rsidRPr="002C2709">
        <w:tab/>
      </w:r>
      <w:r w:rsidRPr="002C2709">
        <w:tab/>
      </w:r>
      <w:r w:rsidRPr="002C2709">
        <w:tab/>
      </w:r>
    </w:p>
    <w:p w14:paraId="74DE18B6" w14:textId="77777777" w:rsidR="00101544" w:rsidRPr="002C2709" w:rsidRDefault="00101544" w:rsidP="00101544">
      <w:r w:rsidRPr="002C2709">
        <w:rPr>
          <w:b/>
        </w:rPr>
        <w:lastRenderedPageBreak/>
        <w:t xml:space="preserve">Glutathione S-transferase 26 </w:t>
      </w:r>
      <w:proofErr w:type="spellStart"/>
      <w:r w:rsidRPr="002C2709">
        <w:rPr>
          <w:b/>
        </w:rPr>
        <w:t>kDa</w:t>
      </w:r>
      <w:proofErr w:type="spellEnd"/>
      <w:r w:rsidRPr="002C2709">
        <w:rPr>
          <w:b/>
        </w:rPr>
        <w:t xml:space="preserve"> [Sm]</w:t>
      </w:r>
      <w:r w:rsidRPr="002C2709">
        <w:tab/>
        <w:t>AEISMLEGAILDIR</w:t>
      </w:r>
      <w:r w:rsidRPr="002C2709">
        <w:tab/>
        <w:t>LLLEYLGEAYEER</w:t>
      </w:r>
      <w:r w:rsidRPr="002C2709">
        <w:tab/>
        <w:t>LTQSMAILR</w:t>
      </w:r>
      <w:r w:rsidRPr="002C2709">
        <w:tab/>
        <w:t>LYDRNDGDVWR</w:t>
      </w:r>
      <w:r w:rsidRPr="002C2709">
        <w:tab/>
        <w:t>VDFLNQLPGMLK</w:t>
      </w:r>
      <w:r w:rsidRPr="002C2709">
        <w:tab/>
        <w:t>IENLPPIK</w:t>
      </w:r>
      <w:r w:rsidRPr="002C2709">
        <w:tab/>
        <w:t>LGLDFPNLPYYIDGDVK</w:t>
      </w:r>
      <w:r w:rsidRPr="002C2709">
        <w:tab/>
        <w:t>FKLGLDFPNLPYYIDGDVK</w:t>
      </w:r>
      <w:r w:rsidRPr="002C2709">
        <w:tab/>
        <w:t>NYLNSNR</w:t>
      </w:r>
      <w:r w:rsidRPr="002C2709">
        <w:tab/>
        <w:t>IAYNKEFETLK</w:t>
      </w:r>
      <w:r w:rsidRPr="002C2709">
        <w:tab/>
      </w:r>
      <w:r w:rsidRPr="002C2709">
        <w:tab/>
      </w:r>
      <w:r w:rsidRPr="002C2709">
        <w:tab/>
      </w:r>
      <w:r w:rsidRPr="002C2709">
        <w:tab/>
      </w:r>
    </w:p>
    <w:p w14:paraId="0766E419" w14:textId="50BCA3EA" w:rsidR="00101544" w:rsidRPr="002C2709" w:rsidRDefault="00101544" w:rsidP="00101544">
      <w:r w:rsidRPr="002C2709">
        <w:rPr>
          <w:b/>
        </w:rPr>
        <w:t>Aldo-keto reductase, putative [Sm]</w:t>
      </w:r>
      <w:r w:rsidRPr="002C2709">
        <w:tab/>
        <w:t>TPAQVLLR</w:t>
      </w:r>
      <w:r w:rsidRPr="002C2709">
        <w:tab/>
        <w:t>SIPIIGLGTWNSPPGEVGVAVK</w:t>
      </w:r>
      <w:r w:rsidRPr="002C2709">
        <w:tab/>
        <w:t>LVDDGLVK</w:t>
      </w:r>
      <w:r w:rsidRPr="002C2709">
        <w:tab/>
        <w:t>VDLLMEPWVLQIAK</w:t>
      </w:r>
      <w:r w:rsidRPr="002C2709">
        <w:tab/>
        <w:t>REDVFVTSK</w:t>
      </w:r>
      <w:r w:rsidRPr="002C2709">
        <w:tab/>
        <w:t>LWNTFFRPEHVR</w:t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</w:p>
    <w:p w14:paraId="11494ECE" w14:textId="0C2A604A" w:rsidR="00101544" w:rsidRPr="002C2709" w:rsidRDefault="00101544" w:rsidP="00101544">
      <w:r w:rsidRPr="002C2709">
        <w:rPr>
          <w:b/>
        </w:rPr>
        <w:t>Glutathione S-transferase, partial [Sm]</w:t>
      </w:r>
      <w:r w:rsidRPr="002C2709">
        <w:tab/>
        <w:t>AEISMLEGAVLDIR</w:t>
      </w:r>
      <w:r w:rsidRPr="002C2709">
        <w:tab/>
        <w:t>LLLEHLEETYEER</w:t>
      </w:r>
      <w:r w:rsidRPr="002C2709">
        <w:tab/>
        <w:t>AYDRNEIDAWSNDKFK</w:t>
      </w:r>
      <w:r w:rsidRPr="002C2709">
        <w:tab/>
        <w:t>LGLEFPNLPYYIDGDFK</w:t>
      </w:r>
      <w:r w:rsidRPr="002C2709">
        <w:tab/>
        <w:t>VDFLNK</w:t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</w:p>
    <w:p w14:paraId="4460DF65" w14:textId="77777777" w:rsidR="00101544" w:rsidRPr="002C2709" w:rsidRDefault="00101544" w:rsidP="00101544">
      <w:r w:rsidRPr="002C2709">
        <w:rPr>
          <w:b/>
        </w:rPr>
        <w:t>Glyoxalase I [Sm]</w:t>
      </w:r>
      <w:r w:rsidRPr="002C2709">
        <w:tab/>
        <w:t>IIGGLWPITLK</w:t>
      </w:r>
      <w:r w:rsidRPr="002C2709">
        <w:tab/>
        <w:t>LVSLDTPGK</w:t>
      </w:r>
      <w:r w:rsidRPr="002C2709">
        <w:tab/>
        <w:t>LISIQKPIDHASAFGR</w:t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</w:p>
    <w:p w14:paraId="53670620" w14:textId="490B6840" w:rsidR="00101544" w:rsidRPr="002C2709" w:rsidRDefault="00101544" w:rsidP="00101544">
      <w:pPr>
        <w:rPr>
          <w:b/>
        </w:rPr>
      </w:pPr>
      <w:r w:rsidRPr="002C2709">
        <w:rPr>
          <w:b/>
          <w:u w:val="single"/>
        </w:rPr>
        <w:t>Proteases</w:t>
      </w:r>
      <w:r w:rsidRPr="002C2709">
        <w:rPr>
          <w:b/>
        </w:rPr>
        <w:tab/>
      </w:r>
      <w:r w:rsidRPr="002C2709">
        <w:rPr>
          <w:b/>
        </w:rPr>
        <w:tab/>
      </w:r>
      <w:r w:rsidRPr="002C2709">
        <w:rPr>
          <w:b/>
        </w:rPr>
        <w:tab/>
      </w:r>
      <w:r w:rsidRPr="002C2709">
        <w:rPr>
          <w:b/>
        </w:rPr>
        <w:tab/>
      </w:r>
      <w:r w:rsidRPr="002C2709">
        <w:rPr>
          <w:b/>
        </w:rPr>
        <w:tab/>
      </w:r>
      <w:r w:rsidRPr="002C2709">
        <w:rPr>
          <w:b/>
        </w:rPr>
        <w:tab/>
      </w:r>
      <w:r w:rsidRPr="002C2709">
        <w:rPr>
          <w:b/>
        </w:rPr>
        <w:tab/>
      </w:r>
      <w:r w:rsidRPr="002C2709">
        <w:rPr>
          <w:b/>
        </w:rPr>
        <w:tab/>
      </w:r>
      <w:r w:rsidRPr="002C2709">
        <w:rPr>
          <w:b/>
        </w:rPr>
        <w:tab/>
      </w:r>
      <w:r w:rsidRPr="002C2709">
        <w:rPr>
          <w:b/>
        </w:rPr>
        <w:tab/>
      </w:r>
      <w:r w:rsidRPr="002C2709">
        <w:rPr>
          <w:b/>
        </w:rPr>
        <w:tab/>
      </w:r>
      <w:r w:rsidRPr="002C2709">
        <w:rPr>
          <w:b/>
        </w:rPr>
        <w:tab/>
      </w:r>
      <w:r w:rsidRPr="002C2709">
        <w:rPr>
          <w:b/>
        </w:rPr>
        <w:tab/>
      </w:r>
      <w:r w:rsidRPr="002C2709">
        <w:rPr>
          <w:b/>
        </w:rPr>
        <w:tab/>
      </w:r>
      <w:r w:rsidRPr="002C2709">
        <w:rPr>
          <w:b/>
        </w:rPr>
        <w:tab/>
      </w:r>
      <w:r w:rsidRPr="002C2709">
        <w:rPr>
          <w:b/>
        </w:rPr>
        <w:tab/>
      </w:r>
      <w:r w:rsidRPr="002C2709">
        <w:rPr>
          <w:b/>
        </w:rPr>
        <w:tab/>
      </w:r>
      <w:r w:rsidRPr="002C2709">
        <w:rPr>
          <w:b/>
        </w:rPr>
        <w:tab/>
      </w:r>
      <w:r w:rsidRPr="002C2709">
        <w:rPr>
          <w:b/>
        </w:rPr>
        <w:tab/>
      </w:r>
      <w:r w:rsidRPr="002C2709">
        <w:rPr>
          <w:b/>
        </w:rPr>
        <w:tab/>
      </w:r>
      <w:r w:rsidRPr="002C2709">
        <w:rPr>
          <w:b/>
        </w:rPr>
        <w:tab/>
      </w:r>
      <w:r w:rsidRPr="002C2709">
        <w:rPr>
          <w:b/>
        </w:rPr>
        <w:tab/>
      </w:r>
      <w:r w:rsidRPr="002C2709">
        <w:rPr>
          <w:b/>
        </w:rPr>
        <w:tab/>
      </w:r>
      <w:r w:rsidRPr="002C2709">
        <w:rPr>
          <w:b/>
        </w:rPr>
        <w:tab/>
      </w:r>
      <w:r w:rsidRPr="002C2709">
        <w:rPr>
          <w:b/>
        </w:rPr>
        <w:tab/>
      </w:r>
    </w:p>
    <w:p w14:paraId="3262CAB3" w14:textId="3E7E3E57" w:rsidR="00101544" w:rsidRPr="002C2709" w:rsidRDefault="00101544" w:rsidP="00101544">
      <w:proofErr w:type="spellStart"/>
      <w:r w:rsidRPr="002C2709">
        <w:rPr>
          <w:b/>
        </w:rPr>
        <w:t>Thimet</w:t>
      </w:r>
      <w:proofErr w:type="spellEnd"/>
      <w:r w:rsidRPr="002C2709">
        <w:rPr>
          <w:b/>
        </w:rPr>
        <w:t xml:space="preserve"> </w:t>
      </w:r>
      <w:proofErr w:type="spellStart"/>
      <w:r w:rsidRPr="002C2709">
        <w:rPr>
          <w:b/>
        </w:rPr>
        <w:t>oligopeptidase</w:t>
      </w:r>
      <w:proofErr w:type="spellEnd"/>
      <w:r w:rsidRPr="002C2709">
        <w:rPr>
          <w:b/>
        </w:rPr>
        <w:t xml:space="preserve"> (M03 family) [Sm]</w:t>
      </w:r>
      <w:r w:rsidRPr="002C2709">
        <w:tab/>
        <w:t>DLLANLINSR</w:t>
      </w:r>
      <w:r w:rsidRPr="002C2709">
        <w:tab/>
        <w:t>KLSDVEVELEMR</w:t>
      </w:r>
      <w:r w:rsidRPr="002C2709">
        <w:tab/>
        <w:t>ILRPGGSK</w:t>
      </w:r>
      <w:r w:rsidRPr="002C2709">
        <w:tab/>
        <w:t>LSDVEVELEMR</w:t>
      </w:r>
      <w:r w:rsidRPr="002C2709">
        <w:tab/>
        <w:t>LKEAEVK</w:t>
      </w:r>
      <w:r w:rsidRPr="002C2709">
        <w:tab/>
        <w:t>ERDYSVDEVALK</w:t>
      </w:r>
      <w:r w:rsidRPr="002C2709">
        <w:tab/>
        <w:t>ERDYSVDEVALKK</w:t>
      </w:r>
      <w:r w:rsidRPr="002C2709">
        <w:tab/>
        <w:t>DYSVDEVALKK</w:t>
      </w:r>
      <w:r w:rsidRPr="002C2709">
        <w:tab/>
        <w:t>FLNNVGTK</w:t>
      </w:r>
      <w:r w:rsidRPr="002C2709">
        <w:tab/>
        <w:t>IANAGLFYSR</w:t>
      </w:r>
      <w:r w:rsidRPr="002C2709">
        <w:tab/>
        <w:t>GSMDSNNTTVNER</w:t>
      </w:r>
      <w:r w:rsidRPr="002C2709">
        <w:tab/>
        <w:t>NIDSSFSGEYR</w:t>
      </w:r>
      <w:r w:rsidRPr="002C2709">
        <w:tab/>
        <w:t>YPHYFPIMQK</w:t>
      </w:r>
      <w:r w:rsidRPr="002C2709">
        <w:tab/>
        <w:t>ALNEENTLLK</w:t>
      </w:r>
      <w:r w:rsidRPr="002C2709">
        <w:tab/>
        <w:t>YYMNMVK</w:t>
      </w:r>
      <w:r w:rsidRPr="002C2709">
        <w:tab/>
        <w:t>FVSVQK</w:t>
      </w:r>
      <w:r w:rsidRPr="002C2709">
        <w:tab/>
        <w:t>ASILGFPTHADFMLDLR</w:t>
      </w:r>
      <w:r w:rsidRPr="002C2709">
        <w:tab/>
        <w:t>NGLHLDDDKRK</w:t>
      </w:r>
      <w:r w:rsidRPr="002C2709">
        <w:tab/>
        <w:t>YFPLATVK</w:t>
      </w:r>
      <w:r w:rsidRPr="002C2709">
        <w:tab/>
      </w:r>
    </w:p>
    <w:p w14:paraId="1306FD09" w14:textId="11DBF622" w:rsidR="00101544" w:rsidRPr="002C2709" w:rsidRDefault="00101544" w:rsidP="00101544">
      <w:r w:rsidRPr="002C2709">
        <w:rPr>
          <w:b/>
        </w:rPr>
        <w:t>Leucine aminopeptidase (M17 family) [Sm]</w:t>
      </w:r>
      <w:r w:rsidRPr="002C2709">
        <w:tab/>
        <w:t>FSDEVSVIPFPEHPSK</w:t>
      </w:r>
      <w:r w:rsidRPr="002C2709">
        <w:tab/>
        <w:t>GVTVTVDKVDAK</w:t>
      </w:r>
      <w:r w:rsidRPr="002C2709">
        <w:tab/>
        <w:t>FSDEVSVIPFPEHPSKR</w:t>
      </w:r>
      <w:r w:rsidRPr="002C2709">
        <w:tab/>
        <w:t>NSIGSESYVADEIIIAR</w:t>
      </w:r>
      <w:r w:rsidRPr="002C2709">
        <w:tab/>
        <w:t>GHQMPAAFLVVASGLDK</w:t>
      </w:r>
      <w:r w:rsidRPr="002C2709">
        <w:tab/>
        <w:t>VVHVDYKPSNSK</w:t>
      </w:r>
      <w:r w:rsidRPr="002C2709">
        <w:tab/>
        <w:t>EFSEVNPK</w:t>
      </w:r>
      <w:r w:rsidRPr="002C2709">
        <w:tab/>
        <w:t>FGVMEADNSLLNIANAIEEGR</w:t>
      </w:r>
      <w:r w:rsidRPr="002C2709">
        <w:tab/>
        <w:t>NPFIFTIATLTGHAIR</w:t>
      </w:r>
      <w:r w:rsidRPr="002C2709">
        <w:tab/>
        <w:t>AGGIMAGMHRDK</w:t>
      </w:r>
      <w:r w:rsidRPr="002C2709">
        <w:tab/>
        <w:t>KEDYAMNK</w:t>
      </w:r>
      <w:r w:rsidRPr="002C2709">
        <w:tab/>
        <w:t>VSYELQNSGDLISDIAEISTIR</w:t>
      </w:r>
      <w:r w:rsidRPr="002C2709">
        <w:tab/>
        <w:t>DIGGSDPER</w:t>
      </w:r>
      <w:r>
        <w:tab/>
        <w:t>GITFDTGGADVK</w:t>
      </w:r>
      <w:r>
        <w:tab/>
      </w:r>
      <w:r w:rsidRPr="002C2709">
        <w:tab/>
      </w:r>
      <w:r w:rsidRPr="002C2709">
        <w:tab/>
      </w:r>
    </w:p>
    <w:p w14:paraId="0E260B1A" w14:textId="16F6B720" w:rsidR="00101544" w:rsidRPr="002C2709" w:rsidRDefault="00101544" w:rsidP="00101544">
      <w:proofErr w:type="spellStart"/>
      <w:r w:rsidRPr="002C2709">
        <w:rPr>
          <w:b/>
        </w:rPr>
        <w:t>Calpain</w:t>
      </w:r>
      <w:proofErr w:type="spellEnd"/>
      <w:r w:rsidRPr="002C2709">
        <w:rPr>
          <w:b/>
        </w:rPr>
        <w:t xml:space="preserve"> (C02 family) [Sm]</w:t>
      </w:r>
      <w:r w:rsidRPr="002C2709">
        <w:tab/>
        <w:t>ERPSDLIDQLK</w:t>
      </w:r>
      <w:r w:rsidRPr="002C2709">
        <w:tab/>
        <w:t>AIGNLPDFR</w:t>
      </w:r>
      <w:r w:rsidRPr="002C2709">
        <w:tab/>
        <w:t>LEDTLLDEDQEIEQK</w:t>
      </w:r>
      <w:r w:rsidRPr="002C2709">
        <w:tab/>
        <w:t>GPEYVGVVR</w:t>
      </w:r>
      <w:r w:rsidRPr="002C2709">
        <w:tab/>
        <w:t>ISQYEIISAK</w:t>
      </w:r>
      <w:r w:rsidRPr="002C2709">
        <w:tab/>
        <w:t>ELASLELNFK</w:t>
      </w:r>
      <w:r w:rsidRPr="002C2709">
        <w:tab/>
        <w:t>TTYWTNPQFR</w:t>
      </w:r>
      <w:r w:rsidRPr="002C2709">
        <w:tab/>
        <w:t>FGEWVEVVVDDR</w:t>
      </w:r>
      <w:r w:rsidRPr="002C2709">
        <w:tab/>
        <w:t>MEFNPYLPK</w:t>
      </w:r>
      <w:r w:rsidRPr="002C2709">
        <w:tab/>
        <w:t>KETLTPK</w:t>
      </w:r>
      <w:r w:rsidRPr="002C2709">
        <w:tab/>
        <w:t>EPDFLMAR</w:t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</w:p>
    <w:p w14:paraId="6484AD33" w14:textId="004CA230" w:rsidR="00101544" w:rsidRPr="002C2709" w:rsidRDefault="00101544" w:rsidP="00101544">
      <w:proofErr w:type="spellStart"/>
      <w:r w:rsidRPr="002C2709">
        <w:rPr>
          <w:b/>
        </w:rPr>
        <w:t>Hemoglobinase</w:t>
      </w:r>
      <w:proofErr w:type="spellEnd"/>
      <w:r w:rsidRPr="002C2709">
        <w:rPr>
          <w:b/>
        </w:rPr>
        <w:t xml:space="preserve"> (Antigen SM32) [Sm]</w:t>
      </w:r>
      <w:r w:rsidRPr="002C2709">
        <w:tab/>
        <w:t>LFNDYNHKDWYEGVVIDYR</w:t>
      </w:r>
      <w:r w:rsidRPr="002C2709">
        <w:tab/>
        <w:t>YLHSHKR</w:t>
      </w:r>
      <w:r w:rsidRPr="002C2709">
        <w:tab/>
        <w:t>*LYVSEFQGSR</w:t>
      </w:r>
      <w:r w:rsidRPr="002C2709">
        <w:tab/>
        <w:t>YLHSHK</w:t>
      </w:r>
      <w:r w:rsidRPr="002C2709">
        <w:tab/>
        <w:t>TLDQQYK</w:t>
      </w:r>
      <w:r w:rsidRPr="002C2709">
        <w:tab/>
        <w:t>LYVSEFQGSR</w:t>
      </w:r>
      <w:r w:rsidRPr="002C2709">
        <w:tab/>
        <w:t>ETDLSHVQR</w:t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</w:p>
    <w:p w14:paraId="50F565AD" w14:textId="7CD48704" w:rsidR="00101544" w:rsidRPr="002C2709" w:rsidRDefault="00101544" w:rsidP="00101544">
      <w:proofErr w:type="spellStart"/>
      <w:r w:rsidRPr="002C2709">
        <w:rPr>
          <w:b/>
        </w:rPr>
        <w:t>Cathepsin</w:t>
      </w:r>
      <w:proofErr w:type="spellEnd"/>
      <w:r w:rsidRPr="002C2709">
        <w:rPr>
          <w:b/>
        </w:rPr>
        <w:t xml:space="preserve"> B-like peptidase (C01 family) [Sm]</w:t>
      </w:r>
      <w:r w:rsidRPr="002C2709">
        <w:tab/>
        <w:t>YGPVEAGFTVYEDFLNYK</w:t>
      </w:r>
      <w:r w:rsidRPr="002C2709">
        <w:tab/>
        <w:t>YKTPYTQDK</w:t>
      </w:r>
      <w:r w:rsidRPr="002C2709">
        <w:tab/>
        <w:t>TPYTQDKHR</w:t>
      </w:r>
      <w:r w:rsidRPr="002C2709">
        <w:tab/>
        <w:t>TPYWLIANSWNEDWGENGYFR</w:t>
      </w:r>
      <w:r w:rsidRPr="002C2709">
        <w:tab/>
        <w:t>HITGETLGGHAIR</w:t>
      </w:r>
      <w:r w:rsidRPr="002C2709">
        <w:tab/>
        <w:t>YKTPYTQDK</w:t>
      </w:r>
      <w:r w:rsidRPr="002C2709">
        <w:tab/>
      </w:r>
      <w:r w:rsidRPr="002C2709">
        <w:tab/>
      </w:r>
      <w:r w:rsidRPr="002C2709">
        <w:tab/>
      </w:r>
      <w:r w:rsidRPr="002C2709">
        <w:tab/>
      </w:r>
    </w:p>
    <w:p w14:paraId="714A8A1E" w14:textId="047AF9F9" w:rsidR="00101544" w:rsidRPr="002C2709" w:rsidRDefault="00101544" w:rsidP="00101544">
      <w:r w:rsidRPr="002C2709">
        <w:rPr>
          <w:b/>
        </w:rPr>
        <w:t xml:space="preserve">Prolyl </w:t>
      </w:r>
      <w:proofErr w:type="spellStart"/>
      <w:r w:rsidRPr="002C2709">
        <w:rPr>
          <w:b/>
        </w:rPr>
        <w:t>oligopeptidase</w:t>
      </w:r>
      <w:proofErr w:type="spellEnd"/>
      <w:r w:rsidRPr="002C2709">
        <w:rPr>
          <w:b/>
        </w:rPr>
        <w:t xml:space="preserve"> (S09 family) [Sm]</w:t>
      </w:r>
      <w:r w:rsidRPr="002C2709">
        <w:tab/>
        <w:t>IRDVDLNQFEVK</w:t>
      </w:r>
      <w:r w:rsidRPr="002C2709">
        <w:tab/>
        <w:t>KTFLDPNEIDPEGLTSLR</w:t>
      </w:r>
      <w:r w:rsidRPr="002C2709">
        <w:tab/>
        <w:t>ISPLHNVK</w:t>
      </w:r>
      <w:r w:rsidRPr="002C2709">
        <w:tab/>
        <w:t>TVVPMFLILPK</w:t>
      </w:r>
      <w:r w:rsidRPr="002C2709">
        <w:tab/>
        <w:t>*QNSFDDFQAAAEYLLNHGYTNNQK</w:t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</w:p>
    <w:p w14:paraId="53A18CCB" w14:textId="6D76DFF7" w:rsidR="00101544" w:rsidRPr="002C2709" w:rsidRDefault="00101544" w:rsidP="00101544">
      <w:proofErr w:type="spellStart"/>
      <w:r w:rsidRPr="002C2709">
        <w:rPr>
          <w:b/>
        </w:rPr>
        <w:t>SpAN</w:t>
      </w:r>
      <w:proofErr w:type="spellEnd"/>
      <w:r w:rsidRPr="002C2709">
        <w:rPr>
          <w:b/>
        </w:rPr>
        <w:t xml:space="preserve"> </w:t>
      </w:r>
      <w:proofErr w:type="spellStart"/>
      <w:proofErr w:type="gramStart"/>
      <w:r w:rsidRPr="002C2709">
        <w:rPr>
          <w:b/>
        </w:rPr>
        <w:t>g.p</w:t>
      </w:r>
      <w:proofErr w:type="spellEnd"/>
      <w:proofErr w:type="gramEnd"/>
      <w:r w:rsidRPr="002C2709">
        <w:rPr>
          <w:b/>
        </w:rPr>
        <w:t>. (M12 family) [Sm]</w:t>
      </w:r>
      <w:r>
        <w:t xml:space="preserve"> </w:t>
      </w:r>
      <w:r w:rsidRPr="002C2709">
        <w:tab/>
        <w:t>AEDYCKNK</w:t>
      </w:r>
      <w:r w:rsidRPr="002C2709">
        <w:tab/>
        <w:t>NNSMSSNTKLVKTDK</w:t>
      </w:r>
      <w:r w:rsidRPr="002C2709">
        <w:tab/>
        <w:t>NNSMSSNTKLVK</w:t>
      </w:r>
      <w:r w:rsidRPr="002C2709">
        <w:tab/>
        <w:t>SSIEATRSITSTMEIGNLSDK</w:t>
      </w:r>
      <w:r w:rsidRPr="002C2709">
        <w:tab/>
        <w:t>NSVIVSTR</w:t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</w:p>
    <w:p w14:paraId="77A33729" w14:textId="6B6F9229" w:rsidR="00101544" w:rsidRPr="002C2709" w:rsidRDefault="00101544" w:rsidP="00101544">
      <w:r w:rsidRPr="002C2709">
        <w:rPr>
          <w:b/>
        </w:rPr>
        <w:t>Serine protease 2 precursor [Sm]</w:t>
      </w:r>
      <w:r w:rsidRPr="002C2709">
        <w:tab/>
        <w:t>YKQEAAQIDHR</w:t>
      </w:r>
      <w:r w:rsidRPr="002C2709">
        <w:tab/>
        <w:t>VHVCAGAKNK</w:t>
      </w:r>
      <w:r w:rsidRPr="002C2709">
        <w:tab/>
        <w:t>AVEPHSWPWAVR</w:t>
      </w:r>
      <w:r w:rsidRPr="002C2709">
        <w:tab/>
      </w:r>
      <w:r w:rsidRPr="002C2709">
        <w:tab/>
      </w:r>
    </w:p>
    <w:p w14:paraId="4B8823EB" w14:textId="32471ED7" w:rsidR="00101544" w:rsidRPr="002C2709" w:rsidRDefault="00101544" w:rsidP="00101544">
      <w:r w:rsidRPr="002C2709">
        <w:rPr>
          <w:b/>
        </w:rPr>
        <w:lastRenderedPageBreak/>
        <w:t>Subfamily M12B unassigned peptidase (M12 family) [Sm]</w:t>
      </w:r>
      <w:r w:rsidRPr="002C2709">
        <w:tab/>
        <w:t>EADGWCRVLWGK</w:t>
      </w:r>
      <w:r w:rsidRPr="002C2709">
        <w:tab/>
        <w:t>KDSLENVNQSASFYCK</w:t>
      </w:r>
      <w:r w:rsidRPr="002C2709">
        <w:tab/>
        <w:t>YGPSCHCHGLNNCIGHGNCYCSYLPR</w:t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</w:p>
    <w:p w14:paraId="40D6CA4F" w14:textId="3BDB699D" w:rsidR="00101544" w:rsidRPr="002C2709" w:rsidRDefault="00101544" w:rsidP="00101544">
      <w:r w:rsidRPr="002C2709">
        <w:rPr>
          <w:b/>
        </w:rPr>
        <w:t>Family S9 non-peptidase homologue (S09 family) [Sm]</w:t>
      </w:r>
      <w:r w:rsidRPr="002C2709">
        <w:tab/>
        <w:t>GLSIVTPR</w:t>
      </w:r>
      <w:r w:rsidRPr="002C2709">
        <w:tab/>
        <w:t>TSFHEWSK</w:t>
      </w:r>
      <w:r w:rsidRPr="002C2709">
        <w:tab/>
        <w:t>TYLWLNLTDNLTLSEGSYHSNLELK</w:t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</w:p>
    <w:p w14:paraId="0B1C0DAC" w14:textId="5A5712CD" w:rsidR="00101544" w:rsidRPr="002C2709" w:rsidRDefault="00101544" w:rsidP="00101544">
      <w:proofErr w:type="spellStart"/>
      <w:r w:rsidRPr="002C2709">
        <w:rPr>
          <w:b/>
        </w:rPr>
        <w:t>Xaa</w:t>
      </w:r>
      <w:proofErr w:type="spellEnd"/>
      <w:r w:rsidRPr="002C2709">
        <w:rPr>
          <w:b/>
        </w:rPr>
        <w:t xml:space="preserve">-Pro </w:t>
      </w:r>
      <w:proofErr w:type="spellStart"/>
      <w:r w:rsidRPr="002C2709">
        <w:rPr>
          <w:b/>
        </w:rPr>
        <w:t>dipeptidase</w:t>
      </w:r>
      <w:proofErr w:type="spellEnd"/>
      <w:r w:rsidRPr="002C2709">
        <w:rPr>
          <w:b/>
        </w:rPr>
        <w:t xml:space="preserve"> (M24 family) [Sm]</w:t>
      </w:r>
      <w:r w:rsidRPr="002C2709">
        <w:tab/>
        <w:t>IEDNIIVTETGHELLTDVPR</w:t>
      </w:r>
      <w:r w:rsidRPr="002C2709">
        <w:tab/>
        <w:t>IPEEATIYDGELASLEQFSK</w:t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</w:p>
    <w:p w14:paraId="4E453236" w14:textId="468D7557" w:rsidR="00101544" w:rsidRPr="002C2709" w:rsidRDefault="00101544" w:rsidP="00101544">
      <w:pPr>
        <w:rPr>
          <w:b/>
        </w:rPr>
      </w:pPr>
      <w:r w:rsidRPr="002C2709">
        <w:rPr>
          <w:b/>
          <w:u w:val="single"/>
        </w:rPr>
        <w:t>Fatty acid binding</w:t>
      </w:r>
      <w:r w:rsidRPr="002C2709">
        <w:rPr>
          <w:b/>
        </w:rPr>
        <w:tab/>
      </w:r>
      <w:r w:rsidRPr="002C2709">
        <w:rPr>
          <w:b/>
        </w:rPr>
        <w:tab/>
      </w:r>
      <w:r w:rsidRPr="002C2709">
        <w:rPr>
          <w:b/>
        </w:rPr>
        <w:tab/>
      </w:r>
      <w:r w:rsidRPr="002C2709">
        <w:rPr>
          <w:b/>
        </w:rPr>
        <w:tab/>
      </w:r>
      <w:r w:rsidRPr="002C2709">
        <w:rPr>
          <w:b/>
        </w:rPr>
        <w:tab/>
      </w:r>
      <w:r w:rsidRPr="002C2709">
        <w:rPr>
          <w:b/>
        </w:rPr>
        <w:tab/>
      </w:r>
      <w:r w:rsidRPr="002C2709">
        <w:rPr>
          <w:b/>
        </w:rPr>
        <w:tab/>
      </w:r>
      <w:r w:rsidRPr="002C2709">
        <w:rPr>
          <w:b/>
        </w:rPr>
        <w:tab/>
      </w:r>
      <w:r w:rsidRPr="002C2709">
        <w:rPr>
          <w:b/>
        </w:rPr>
        <w:tab/>
      </w:r>
      <w:r w:rsidRPr="002C2709">
        <w:rPr>
          <w:b/>
        </w:rPr>
        <w:tab/>
      </w:r>
      <w:r w:rsidRPr="002C2709">
        <w:rPr>
          <w:b/>
        </w:rPr>
        <w:tab/>
      </w:r>
      <w:r w:rsidRPr="002C2709">
        <w:rPr>
          <w:b/>
        </w:rPr>
        <w:tab/>
      </w:r>
      <w:r w:rsidRPr="002C2709">
        <w:rPr>
          <w:b/>
        </w:rPr>
        <w:tab/>
      </w:r>
      <w:r w:rsidRPr="002C2709">
        <w:rPr>
          <w:b/>
        </w:rPr>
        <w:tab/>
      </w:r>
      <w:r w:rsidRPr="002C2709">
        <w:rPr>
          <w:b/>
        </w:rPr>
        <w:tab/>
      </w:r>
      <w:r w:rsidRPr="002C2709">
        <w:rPr>
          <w:b/>
        </w:rPr>
        <w:tab/>
      </w:r>
      <w:r w:rsidRPr="002C2709">
        <w:rPr>
          <w:b/>
        </w:rPr>
        <w:tab/>
      </w:r>
      <w:r w:rsidRPr="002C2709">
        <w:rPr>
          <w:b/>
        </w:rPr>
        <w:tab/>
      </w:r>
      <w:r w:rsidRPr="002C2709">
        <w:rPr>
          <w:b/>
        </w:rPr>
        <w:tab/>
      </w:r>
      <w:r w:rsidRPr="002C2709">
        <w:rPr>
          <w:b/>
        </w:rPr>
        <w:tab/>
      </w:r>
      <w:r w:rsidRPr="002C2709">
        <w:rPr>
          <w:b/>
        </w:rPr>
        <w:tab/>
      </w:r>
      <w:r w:rsidRPr="002C2709">
        <w:rPr>
          <w:b/>
        </w:rPr>
        <w:tab/>
      </w:r>
      <w:r w:rsidRPr="002C2709">
        <w:rPr>
          <w:b/>
        </w:rPr>
        <w:tab/>
      </w:r>
      <w:r w:rsidRPr="002C2709">
        <w:rPr>
          <w:b/>
        </w:rPr>
        <w:tab/>
      </w:r>
    </w:p>
    <w:p w14:paraId="4FA41A55" w14:textId="77777777" w:rsidR="00101544" w:rsidRPr="002C2709" w:rsidRDefault="00101544" w:rsidP="00101544">
      <w:r w:rsidRPr="002C2709">
        <w:rPr>
          <w:b/>
        </w:rPr>
        <w:t>Fatty Acid Binding Protein [Sm]</w:t>
      </w:r>
      <w:r w:rsidRPr="002C2709">
        <w:tab/>
        <w:t>LTQTQVDPK</w:t>
      </w:r>
      <w:r w:rsidRPr="002C2709">
        <w:tab/>
        <w:t>TTVTVGDVTAIR</w:t>
      </w:r>
      <w:r w:rsidRPr="002C2709">
        <w:tab/>
        <w:t>LSESHNFDAVMSK</w:t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</w:p>
    <w:p w14:paraId="65930B1D" w14:textId="59791950" w:rsidR="00101544" w:rsidRDefault="00101544" w:rsidP="00101544">
      <w:pPr>
        <w:jc w:val="both"/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14:paraId="551E4860" w14:textId="46FBD7AA" w:rsidR="00101544" w:rsidRPr="002C2709" w:rsidRDefault="00101544" w:rsidP="00101544">
      <w:pPr>
        <w:jc w:val="both"/>
        <w:rPr>
          <w:b/>
          <w:u w:val="single"/>
        </w:rPr>
      </w:pPr>
      <w:r w:rsidRPr="002C2709">
        <w:rPr>
          <w:b/>
          <w:u w:val="single"/>
        </w:rPr>
        <w:t>Transporters/channels</w:t>
      </w:r>
      <w:r w:rsidRPr="002C2709">
        <w:rPr>
          <w:b/>
        </w:rPr>
        <w:tab/>
      </w:r>
      <w:r w:rsidRPr="002C2709">
        <w:rPr>
          <w:b/>
        </w:rPr>
        <w:tab/>
      </w:r>
      <w:r w:rsidRPr="002C2709">
        <w:rPr>
          <w:b/>
        </w:rPr>
        <w:tab/>
      </w:r>
      <w:r w:rsidRPr="002C2709">
        <w:rPr>
          <w:b/>
        </w:rPr>
        <w:tab/>
      </w:r>
      <w:r w:rsidRPr="002C2709">
        <w:rPr>
          <w:b/>
        </w:rPr>
        <w:tab/>
      </w:r>
      <w:r w:rsidRPr="002C2709">
        <w:rPr>
          <w:b/>
        </w:rPr>
        <w:tab/>
      </w:r>
      <w:r w:rsidRPr="002C2709">
        <w:rPr>
          <w:b/>
        </w:rPr>
        <w:tab/>
      </w:r>
      <w:r w:rsidRPr="002C2709">
        <w:rPr>
          <w:b/>
        </w:rPr>
        <w:tab/>
      </w:r>
      <w:r w:rsidRPr="002C2709">
        <w:rPr>
          <w:b/>
        </w:rPr>
        <w:tab/>
      </w:r>
      <w:r w:rsidRPr="002C2709">
        <w:rPr>
          <w:b/>
        </w:rPr>
        <w:tab/>
      </w:r>
      <w:r w:rsidRPr="002C2709">
        <w:rPr>
          <w:b/>
        </w:rPr>
        <w:tab/>
      </w:r>
      <w:r w:rsidRPr="002C2709">
        <w:rPr>
          <w:b/>
        </w:rPr>
        <w:tab/>
      </w:r>
      <w:r w:rsidRPr="002C2709">
        <w:rPr>
          <w:b/>
        </w:rPr>
        <w:tab/>
      </w:r>
      <w:r w:rsidRPr="002C2709">
        <w:rPr>
          <w:b/>
        </w:rPr>
        <w:tab/>
      </w:r>
      <w:r w:rsidRPr="002C2709">
        <w:rPr>
          <w:b/>
        </w:rPr>
        <w:tab/>
      </w:r>
      <w:r w:rsidRPr="002C2709">
        <w:rPr>
          <w:b/>
        </w:rPr>
        <w:tab/>
      </w:r>
      <w:r w:rsidRPr="002C2709">
        <w:rPr>
          <w:b/>
        </w:rPr>
        <w:tab/>
      </w:r>
      <w:r w:rsidRPr="002C2709">
        <w:rPr>
          <w:b/>
        </w:rPr>
        <w:tab/>
      </w:r>
      <w:r w:rsidRPr="002C2709">
        <w:rPr>
          <w:b/>
        </w:rPr>
        <w:tab/>
      </w:r>
      <w:r w:rsidRPr="002C2709">
        <w:rPr>
          <w:b/>
        </w:rPr>
        <w:tab/>
      </w:r>
      <w:r w:rsidRPr="002C2709">
        <w:rPr>
          <w:b/>
        </w:rPr>
        <w:tab/>
      </w:r>
      <w:r w:rsidRPr="002C2709">
        <w:rPr>
          <w:b/>
        </w:rPr>
        <w:tab/>
      </w:r>
      <w:r w:rsidRPr="002C2709">
        <w:rPr>
          <w:b/>
        </w:rPr>
        <w:tab/>
      </w:r>
      <w:r w:rsidRPr="002C2709">
        <w:rPr>
          <w:b/>
        </w:rPr>
        <w:tab/>
      </w:r>
    </w:p>
    <w:p w14:paraId="05CB79D9" w14:textId="31E55BB4" w:rsidR="00101544" w:rsidRDefault="00101544" w:rsidP="00101544">
      <w:r w:rsidRPr="002C2709">
        <w:rPr>
          <w:b/>
        </w:rPr>
        <w:t xml:space="preserve">Plasma membrane calcium-transporting </w:t>
      </w:r>
      <w:proofErr w:type="spellStart"/>
      <w:proofErr w:type="gramStart"/>
      <w:r w:rsidRPr="002C2709">
        <w:rPr>
          <w:b/>
        </w:rPr>
        <w:t>atpase</w:t>
      </w:r>
      <w:proofErr w:type="spellEnd"/>
      <w:proofErr w:type="gramEnd"/>
      <w:r w:rsidRPr="002C2709">
        <w:rPr>
          <w:b/>
        </w:rPr>
        <w:t>, putative [Sm]</w:t>
      </w:r>
      <w:r w:rsidRPr="002C2709">
        <w:tab/>
        <w:t>TALTTGSGGADSFEISPK</w:t>
      </w:r>
      <w:r w:rsidRPr="002C2709">
        <w:tab/>
        <w:t>EASDIILTDDNFSSIVK</w:t>
      </w:r>
      <w:r w:rsidRPr="002C2709">
        <w:tab/>
        <w:t>QVVAVTGDGTNDGPALK</w:t>
      </w:r>
      <w:r w:rsidRPr="002C2709">
        <w:tab/>
        <w:t>VPSANSDAYQMK</w:t>
      </w:r>
      <w:r w:rsidRPr="002C2709">
        <w:tab/>
        <w:t>IDESSLTGESDQVR</w:t>
      </w:r>
      <w:r w:rsidRPr="002C2709">
        <w:tab/>
        <w:t>TSPQDGLHEEDFSK</w:t>
      </w:r>
      <w:r w:rsidRPr="002C2709">
        <w:tab/>
        <w:t>LLPPDNPNALPK</w:t>
      </w:r>
      <w:r w:rsidRPr="002C2709">
        <w:tab/>
        <w:t>NSDKVPSANSDAYQMK</w:t>
      </w:r>
      <w:r w:rsidRPr="002C2709">
        <w:tab/>
        <w:t>LTEAVIEPMAGEGLR</w:t>
      </w:r>
      <w:r w:rsidRPr="002C2709">
        <w:tab/>
        <w:t>ESDNPMSFLLFTK</w:t>
      </w:r>
      <w:r w:rsidRPr="002C2709">
        <w:tab/>
        <w:t>TALTTGSGGADSFEISPKELQK</w:t>
      </w:r>
      <w:r w:rsidRPr="002C2709">
        <w:tab/>
        <w:t>MVTGDNVNTAR</w:t>
      </w:r>
      <w:r w:rsidRPr="002C2709">
        <w:tab/>
        <w:t>ADVGFAMGIAGTDVAK</w:t>
      </w:r>
      <w:r w:rsidRPr="002C2709">
        <w:tab/>
        <w:t>IESEHTFFVIR</w:t>
      </w:r>
      <w:r w:rsidRPr="002C2709"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14:paraId="6A0E2DAE" w14:textId="2A4EF3A2" w:rsidR="00101544" w:rsidRDefault="00101544" w:rsidP="00101544">
      <w:r w:rsidRPr="002C2709">
        <w:rPr>
          <w:b/>
        </w:rPr>
        <w:t>Sodium potassium transporting ATPase alpha subunit [Sm]</w:t>
      </w:r>
      <w:r w:rsidRPr="002C2709">
        <w:tab/>
        <w:t>NLEAVETLGSTSTICSDK</w:t>
      </w:r>
      <w:r w:rsidRPr="002C2709">
        <w:tab/>
        <w:t>STEFSNENPLETK</w:t>
      </w:r>
      <w:r w:rsidRPr="002C2709">
        <w:tab/>
        <w:t>ILEIPFNSTNK</w:t>
      </w:r>
      <w:r w:rsidRPr="002C2709">
        <w:tab/>
        <w:t>IPLEELYAR</w:t>
      </w:r>
      <w:r w:rsidRPr="002C2709">
        <w:tab/>
        <w:t>IFEADTSENQTGAR</w:t>
      </w:r>
      <w:r w:rsidRPr="002C2709">
        <w:tab/>
        <w:t>AVDALSDSYGQEWTYK</w:t>
      </w:r>
      <w:r w:rsidRPr="002C2709">
        <w:tab/>
        <w:t>VLGFCDYRLPAETYPK</w:t>
      </w:r>
      <w:r w:rsidRPr="002C2709">
        <w:tab/>
        <w:t>VDNSALT</w:t>
      </w:r>
      <w:r>
        <w:t>GESEPQSR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14:paraId="3CFB60BA" w14:textId="0857A664" w:rsidR="00101544" w:rsidRPr="002C2709" w:rsidRDefault="00101544" w:rsidP="00101544">
      <w:r w:rsidRPr="00D50F30">
        <w:rPr>
          <w:b/>
        </w:rPr>
        <w:t>Glucose transport protein [Sm]</w:t>
      </w:r>
      <w:r w:rsidRPr="002C2709">
        <w:tab/>
        <w:t>ENVDTFIGELREEIEVAK</w:t>
      </w:r>
      <w:r w:rsidRPr="002C2709">
        <w:tab/>
        <w:t>DLAFGNIVVGK</w:t>
      </w:r>
      <w:r w:rsidRPr="002C2709">
        <w:tab/>
        <w:t>FTQLFTQR</w:t>
      </w:r>
      <w:r w:rsidRPr="002C2709">
        <w:tab/>
        <w:t>TFDEVAR</w:t>
      </w:r>
      <w:r w:rsidRPr="002C2709">
        <w:tab/>
        <w:t>NQPVFK</w:t>
      </w:r>
      <w:r w:rsidRPr="002C2709">
        <w:tab/>
        <w:t>QGNNEGPASESLLYPR</w:t>
      </w:r>
      <w:r w:rsidRPr="002C2709">
        <w:tab/>
        <w:t>ENVDTFIGELR</w:t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</w:p>
    <w:p w14:paraId="12BA845C" w14:textId="2596EEAC" w:rsidR="00101544" w:rsidRPr="002C2709" w:rsidRDefault="00101544" w:rsidP="00101544">
      <w:r w:rsidRPr="00D50F30">
        <w:rPr>
          <w:b/>
        </w:rPr>
        <w:t>Cation-transporting ATPase [Sm]</w:t>
      </w:r>
      <w:r w:rsidRPr="002C2709">
        <w:tab/>
        <w:t>TLTEEQYSDFAK</w:t>
      </w:r>
      <w:r w:rsidRPr="002C2709">
        <w:tab/>
        <w:t>QSIHNFEGTFVR</w:t>
      </w:r>
      <w:r w:rsidRPr="002C2709">
        <w:tab/>
        <w:t>AVMNSSRVR</w:t>
      </w:r>
      <w:r w:rsidRPr="002C2709">
        <w:tab/>
        <w:t>ATGSSDSLLDSDNESEQHGK</w:t>
      </w:r>
      <w:r w:rsidRPr="002C2709">
        <w:tab/>
        <w:t>IIFYVK</w:t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</w:p>
    <w:p w14:paraId="18746729" w14:textId="6CD0263B" w:rsidR="00101544" w:rsidRPr="002C2709" w:rsidRDefault="00101544" w:rsidP="00101544">
      <w:r w:rsidRPr="00D50F30">
        <w:rPr>
          <w:b/>
        </w:rPr>
        <w:t>Choline transporter-like protein 2 (Ctl2) [Sm]</w:t>
      </w:r>
      <w:r w:rsidRPr="002C2709">
        <w:tab/>
        <w:t>ITNDDLTVTPGFSDK</w:t>
      </w:r>
      <w:r w:rsidRPr="002C2709">
        <w:tab/>
        <w:t>SLGSNIAIEH</w:t>
      </w:r>
      <w:r w:rsidRPr="002C2709">
        <w:tab/>
        <w:t>RVIHPTNSQGQVCGR</w:t>
      </w:r>
      <w:r w:rsidRPr="002C2709">
        <w:tab/>
        <w:t>VTLEYINTK</w:t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</w:p>
    <w:p w14:paraId="44A64A0A" w14:textId="71F55BD0" w:rsidR="00101544" w:rsidRPr="002C2709" w:rsidRDefault="00101544" w:rsidP="00101544">
      <w:r w:rsidRPr="00D50F30">
        <w:rPr>
          <w:b/>
        </w:rPr>
        <w:t>Aquaporin-3 [Sm]</w:t>
      </w:r>
      <w:r w:rsidRPr="002C2709">
        <w:tab/>
        <w:t>SDFVVDVDYDDSHR</w:t>
      </w:r>
      <w:r w:rsidRPr="002C2709">
        <w:tab/>
        <w:t>KSDFVVDVDYDDSHR</w:t>
      </w:r>
      <w:r w:rsidRPr="002C2709">
        <w:tab/>
        <w:t>LTSSPLVR</w:t>
      </w:r>
      <w:r w:rsidRPr="002C2709">
        <w:tab/>
      </w:r>
      <w:r w:rsidRPr="002C2709">
        <w:tab/>
      </w:r>
      <w:r w:rsidRPr="002C2709">
        <w:tab/>
      </w:r>
    </w:p>
    <w:p w14:paraId="3A7339AD" w14:textId="056AEC3C" w:rsidR="00101544" w:rsidRPr="002C2709" w:rsidRDefault="00101544" w:rsidP="00101544">
      <w:r w:rsidRPr="00D50F30">
        <w:rPr>
          <w:b/>
        </w:rPr>
        <w:t>Chloride channel protein [Sm]</w:t>
      </w:r>
      <w:r w:rsidRPr="002C2709">
        <w:tab/>
        <w:t>*NGCPLGVLTKKDILR</w:t>
      </w:r>
      <w:r w:rsidRPr="002C2709">
        <w:tab/>
        <w:t>GLSLHSLFPNITKGR</w:t>
      </w:r>
      <w:r w:rsidRPr="002C2709">
        <w:tab/>
        <w:t>*DGILNDEMFTANSNVK</w:t>
      </w:r>
      <w:r w:rsidRPr="002C2709">
        <w:tab/>
      </w:r>
    </w:p>
    <w:p w14:paraId="717865BB" w14:textId="446CCA42" w:rsidR="00101544" w:rsidRPr="002C2709" w:rsidRDefault="00101544" w:rsidP="00101544">
      <w:r w:rsidRPr="00D50F30">
        <w:rPr>
          <w:b/>
        </w:rPr>
        <w:t>Anion exchange protein [Sm]</w:t>
      </w:r>
      <w:r w:rsidRPr="002C2709">
        <w:tab/>
        <w:t>NLRLLVLIPSK</w:t>
      </w:r>
      <w:r w:rsidRPr="002C2709">
        <w:tab/>
        <w:t>YAEIQR</w:t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</w:p>
    <w:p w14:paraId="32E3A681" w14:textId="0F7B39F4" w:rsidR="00101544" w:rsidRPr="00D50F30" w:rsidRDefault="00101544" w:rsidP="00101544">
      <w:pPr>
        <w:rPr>
          <w:b/>
        </w:rPr>
      </w:pPr>
      <w:r w:rsidRPr="00D50F30">
        <w:rPr>
          <w:b/>
          <w:u w:val="single"/>
        </w:rPr>
        <w:lastRenderedPageBreak/>
        <w:t>Signal Transduction and Biological Regulation</w:t>
      </w:r>
      <w:r w:rsidRPr="00D50F30">
        <w:rPr>
          <w:b/>
        </w:rPr>
        <w:t xml:space="preserve"> </w:t>
      </w:r>
      <w:r w:rsidRPr="00D50F30">
        <w:rPr>
          <w:b/>
        </w:rPr>
        <w:tab/>
      </w:r>
      <w:r w:rsidRPr="00D50F30">
        <w:rPr>
          <w:b/>
        </w:rPr>
        <w:tab/>
      </w:r>
      <w:r w:rsidRPr="00D50F30">
        <w:rPr>
          <w:b/>
        </w:rPr>
        <w:tab/>
      </w:r>
      <w:r w:rsidRPr="00D50F30">
        <w:rPr>
          <w:b/>
        </w:rPr>
        <w:tab/>
      </w:r>
      <w:r w:rsidRPr="00D50F30">
        <w:rPr>
          <w:b/>
        </w:rPr>
        <w:tab/>
      </w:r>
      <w:r w:rsidRPr="00D50F30">
        <w:rPr>
          <w:b/>
        </w:rPr>
        <w:tab/>
      </w:r>
      <w:r w:rsidRPr="00D50F30">
        <w:rPr>
          <w:b/>
        </w:rPr>
        <w:tab/>
      </w:r>
      <w:r w:rsidRPr="00D50F30">
        <w:rPr>
          <w:b/>
        </w:rPr>
        <w:tab/>
      </w:r>
      <w:r w:rsidRPr="00D50F30">
        <w:rPr>
          <w:b/>
        </w:rPr>
        <w:tab/>
      </w:r>
      <w:r w:rsidRPr="00D50F30">
        <w:rPr>
          <w:b/>
        </w:rPr>
        <w:tab/>
      </w:r>
      <w:r w:rsidRPr="00D50F30">
        <w:rPr>
          <w:b/>
        </w:rPr>
        <w:tab/>
      </w:r>
      <w:r w:rsidRPr="00D50F30">
        <w:rPr>
          <w:b/>
        </w:rPr>
        <w:tab/>
      </w:r>
      <w:r w:rsidRPr="00D50F30">
        <w:rPr>
          <w:b/>
        </w:rPr>
        <w:tab/>
      </w:r>
      <w:r w:rsidRPr="00D50F30">
        <w:rPr>
          <w:b/>
        </w:rPr>
        <w:tab/>
      </w:r>
      <w:r w:rsidRPr="00D50F30">
        <w:rPr>
          <w:b/>
        </w:rPr>
        <w:tab/>
      </w:r>
      <w:r w:rsidRPr="00D50F30">
        <w:rPr>
          <w:b/>
        </w:rPr>
        <w:tab/>
      </w:r>
      <w:r w:rsidRPr="00D50F30">
        <w:rPr>
          <w:b/>
        </w:rPr>
        <w:tab/>
      </w:r>
      <w:r w:rsidRPr="00D50F30">
        <w:rPr>
          <w:b/>
        </w:rPr>
        <w:tab/>
      </w:r>
      <w:r w:rsidRPr="00D50F30">
        <w:rPr>
          <w:b/>
        </w:rPr>
        <w:tab/>
      </w:r>
      <w:r w:rsidRPr="00D50F30">
        <w:rPr>
          <w:b/>
        </w:rPr>
        <w:tab/>
      </w:r>
      <w:r w:rsidRPr="00D50F30">
        <w:rPr>
          <w:b/>
        </w:rPr>
        <w:tab/>
      </w:r>
    </w:p>
    <w:p w14:paraId="6277682C" w14:textId="77777777" w:rsidR="00101544" w:rsidRPr="002C2709" w:rsidRDefault="00101544" w:rsidP="00101544">
      <w:r w:rsidRPr="00D50F30">
        <w:rPr>
          <w:b/>
        </w:rPr>
        <w:t>14-3-3 protein homolog 1 [Sm]</w:t>
      </w:r>
      <w:r w:rsidRPr="002C2709">
        <w:tab/>
        <w:t>DLSNTDLVHIAK</w:t>
      </w:r>
      <w:r w:rsidRPr="002C2709">
        <w:tab/>
        <w:t>YTEASGNLGNEER</w:t>
      </w:r>
      <w:r w:rsidRPr="002C2709">
        <w:tab/>
        <w:t>ATTAAENLPTTHPIR</w:t>
      </w:r>
      <w:r w:rsidRPr="002C2709">
        <w:tab/>
        <w:t>YLAEVATDDAR</w:t>
      </w:r>
      <w:r w:rsidRPr="002C2709">
        <w:tab/>
        <w:t>*SAFDSAIAELDQLQDDSYK</w:t>
      </w:r>
      <w:r w:rsidRPr="002C2709">
        <w:tab/>
        <w:t>VIHGSEMK</w:t>
      </w:r>
      <w:r w:rsidRPr="002C2709">
        <w:tab/>
        <w:t>KQIAEEYR</w:t>
      </w:r>
      <w:r w:rsidRPr="002C2709">
        <w:tab/>
        <w:t>RYTEASGNLGNEER</w:t>
      </w:r>
      <w:r w:rsidRPr="002C2709">
        <w:tab/>
        <w:t>YDDMAAAMK</w:t>
      </w:r>
      <w:r w:rsidRPr="002C2709">
        <w:tab/>
        <w:t>NLLSVAYK</w:t>
      </w:r>
      <w:r w:rsidRPr="002C2709">
        <w:tab/>
      </w:r>
      <w:r w:rsidRPr="002C2709">
        <w:tab/>
      </w:r>
      <w:r w:rsidRPr="002C2709">
        <w:tab/>
      </w:r>
      <w:r w:rsidRPr="002C2709">
        <w:tab/>
      </w:r>
    </w:p>
    <w:p w14:paraId="19E43A80" w14:textId="1BE3DBFD" w:rsidR="00101544" w:rsidRPr="002C2709" w:rsidRDefault="00101544" w:rsidP="00101544">
      <w:r w:rsidRPr="00D50F30">
        <w:rPr>
          <w:b/>
        </w:rPr>
        <w:t>14-3-3 epsilon [Sm]</w:t>
      </w:r>
      <w:r w:rsidRPr="002C2709">
        <w:tab/>
        <w:t>VFSAVEQTEGNR</w:t>
      </w:r>
      <w:r w:rsidRPr="002C2709">
        <w:tab/>
        <w:t>LAQAAFDDAIAK</w:t>
      </w:r>
      <w:r w:rsidRPr="002C2709">
        <w:tab/>
        <w:t>LDQLSEESYK</w:t>
      </w:r>
      <w:r w:rsidRPr="002C2709">
        <w:tab/>
        <w:t>EVVEMAEELTVEER</w:t>
      </w:r>
      <w:r w:rsidRPr="002C2709">
        <w:tab/>
        <w:t>EVLESELDR</w:t>
      </w:r>
      <w:r w:rsidRPr="002C2709">
        <w:tab/>
        <w:t>GNAEKQACAK</w:t>
      </w:r>
      <w:r w:rsidRPr="002C2709">
        <w:tab/>
        <w:t>YMAEFSVDPQR</w:t>
      </w:r>
      <w:r w:rsidRPr="002C2709">
        <w:tab/>
        <w:t>LAEQLERYDEMVDAMK</w:t>
      </w:r>
      <w:r w:rsidRPr="002C2709">
        <w:tab/>
        <w:t>MKGDYFR</w:t>
      </w:r>
      <w:r w:rsidRPr="002C2709">
        <w:tab/>
      </w:r>
      <w:r w:rsidRPr="002C2709">
        <w:tab/>
      </w:r>
    </w:p>
    <w:p w14:paraId="63A50429" w14:textId="21A6ED21" w:rsidR="00101544" w:rsidRPr="002C2709" w:rsidRDefault="00101544" w:rsidP="00101544">
      <w:proofErr w:type="spellStart"/>
      <w:r w:rsidRPr="00D50F30">
        <w:rPr>
          <w:b/>
        </w:rPr>
        <w:t>Annexin</w:t>
      </w:r>
      <w:proofErr w:type="spellEnd"/>
      <w:r w:rsidRPr="00D50F30">
        <w:rPr>
          <w:b/>
        </w:rPr>
        <w:t xml:space="preserve"> [Sm]</w:t>
      </w:r>
      <w:r w:rsidRPr="002C2709">
        <w:tab/>
        <w:t>KDAEELYQAMK</w:t>
      </w:r>
      <w:r w:rsidRPr="002C2709">
        <w:tab/>
        <w:t>SQIIGPNGETYHPTLK</w:t>
      </w:r>
      <w:r w:rsidRPr="002C2709">
        <w:tab/>
        <w:t>RDEIPFEDVEK</w:t>
      </w:r>
      <w:r w:rsidRPr="002C2709">
        <w:tab/>
        <w:t>SQGSTLEDWIR</w:t>
      </w:r>
      <w:r w:rsidRPr="002C2709">
        <w:tab/>
        <w:t>DAEELYQAMK</w:t>
      </w:r>
      <w:r w:rsidRPr="002C2709">
        <w:tab/>
        <w:t>SVWHLQEVSHLFEK</w:t>
      </w:r>
      <w:r w:rsidRPr="002C2709">
        <w:tab/>
        <w:t>GWGTDEHR</w:t>
      </w:r>
      <w:r w:rsidRPr="002C2709">
        <w:tab/>
        <w:t>IDLHNDPKK</w:t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</w:p>
    <w:p w14:paraId="4C9D738F" w14:textId="1B28DCD0" w:rsidR="00101544" w:rsidRDefault="00101544" w:rsidP="00101544">
      <w:proofErr w:type="gramStart"/>
      <w:r w:rsidRPr="00D50F30">
        <w:rPr>
          <w:b/>
        </w:rPr>
        <w:t>sh3</w:t>
      </w:r>
      <w:proofErr w:type="gramEnd"/>
      <w:r w:rsidRPr="00D50F30">
        <w:rPr>
          <w:b/>
        </w:rPr>
        <w:t xml:space="preserve"> domain grb2-like protein B1 (</w:t>
      </w:r>
      <w:proofErr w:type="spellStart"/>
      <w:r w:rsidRPr="00D50F30">
        <w:rPr>
          <w:b/>
        </w:rPr>
        <w:t>endophilin</w:t>
      </w:r>
      <w:proofErr w:type="spellEnd"/>
      <w:r w:rsidRPr="00D50F30">
        <w:rPr>
          <w:b/>
        </w:rPr>
        <w:t xml:space="preserve"> B1) [Sm]</w:t>
      </w:r>
      <w:r w:rsidRPr="002C2709">
        <w:tab/>
        <w:t>QHVFEQSLK</w:t>
      </w:r>
      <w:r w:rsidRPr="002C2709">
        <w:tab/>
        <w:t>FSQIVEEAFGTTER</w:t>
      </w:r>
      <w:r w:rsidRPr="002C2709">
        <w:tab/>
        <w:t>LSANEQLGESMDR</w:t>
      </w:r>
      <w:r w:rsidRPr="002C2709">
        <w:tab/>
        <w:t>TSYSPDLTELMK</w:t>
      </w:r>
      <w:r w:rsidRPr="002C2709">
        <w:tab/>
        <w:t>NSNYGSPGEALKK</w:t>
      </w:r>
      <w:r w:rsidRPr="002C2709">
        <w:tab/>
        <w:t>LQETVSSEYITWLR</w:t>
      </w:r>
      <w:r w:rsidRPr="002C2709">
        <w:tab/>
      </w:r>
      <w:r w:rsidRPr="002C2709">
        <w:tab/>
      </w:r>
    </w:p>
    <w:p w14:paraId="4F67068C" w14:textId="09ABDF6C" w:rsidR="00101544" w:rsidRPr="002C2709" w:rsidRDefault="00101544" w:rsidP="00101544">
      <w:r w:rsidRPr="00D50F30">
        <w:rPr>
          <w:b/>
        </w:rPr>
        <w:t>Kynurenine aminotransferase [Sm]</w:t>
      </w:r>
      <w:r w:rsidRPr="002C2709">
        <w:tab/>
        <w:t>RGAFWRGNCAEAADWAASPGR</w:t>
      </w:r>
      <w:r w:rsidRPr="002C2709">
        <w:tab/>
        <w:t>YKPINLGQGFPDILPK</w:t>
      </w:r>
      <w:r w:rsidRPr="002C2709">
        <w:tab/>
        <w:t>LHVPSNELDKNESLSYDVK</w:t>
      </w:r>
      <w:r w:rsidRPr="002C2709">
        <w:tab/>
        <w:t>NNYKNSR</w:t>
      </w:r>
      <w:r w:rsidRPr="002C2709">
        <w:tab/>
        <w:t>TCRNLADHLR</w:t>
      </w:r>
      <w:r w:rsidRPr="002C2709">
        <w:tab/>
        <w:t>QELAKEIVEREIEELNR</w:t>
      </w:r>
      <w:r w:rsidRPr="002C2709">
        <w:tab/>
      </w:r>
      <w:r w:rsidRPr="002C2709">
        <w:tab/>
      </w:r>
    </w:p>
    <w:p w14:paraId="3E72FB48" w14:textId="7F989213" w:rsidR="00101544" w:rsidRPr="002C2709" w:rsidRDefault="00101544" w:rsidP="00101544">
      <w:proofErr w:type="spellStart"/>
      <w:r w:rsidRPr="00D50F30">
        <w:rPr>
          <w:b/>
        </w:rPr>
        <w:t>Talin</w:t>
      </w:r>
      <w:proofErr w:type="spellEnd"/>
      <w:r w:rsidRPr="00D50F30">
        <w:rPr>
          <w:b/>
        </w:rPr>
        <w:t xml:space="preserve"> [Sm]</w:t>
      </w:r>
      <w:r w:rsidRPr="002C2709">
        <w:tab/>
        <w:t>TAFELGK</w:t>
      </w:r>
      <w:r w:rsidRPr="002C2709">
        <w:tab/>
        <w:t>SLMAKQDLELAWDR</w:t>
      </w:r>
      <w:r w:rsidRPr="002C2709">
        <w:tab/>
        <w:t>TIATTCADAGRTCSQLVAK</w:t>
      </w:r>
      <w:r w:rsidRPr="002C2709">
        <w:tab/>
        <w:t>SITHSETALHGENFNERQSATR</w:t>
      </w:r>
      <w:r w:rsidRPr="002C2709">
        <w:tab/>
        <w:t>RMIQMK</w:t>
      </w:r>
      <w:r w:rsidRPr="002C2709">
        <w:tab/>
        <w:t>AVLQSCTR</w:t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</w:p>
    <w:p w14:paraId="5C1ECB80" w14:textId="7B7982B7" w:rsidR="00101544" w:rsidRPr="00D50F30" w:rsidRDefault="00101544" w:rsidP="00101544">
      <w:pPr>
        <w:rPr>
          <w:b/>
        </w:rPr>
      </w:pPr>
      <w:r w:rsidRPr="00D50F30">
        <w:rPr>
          <w:b/>
        </w:rPr>
        <w:t>Integrin alpha-</w:t>
      </w:r>
      <w:proofErr w:type="spellStart"/>
      <w:r w:rsidRPr="00D50F30">
        <w:rPr>
          <w:b/>
        </w:rPr>
        <w:t>ps</w:t>
      </w:r>
      <w:proofErr w:type="spellEnd"/>
      <w:r w:rsidRPr="00D50F30">
        <w:rPr>
          <w:b/>
        </w:rPr>
        <w:t xml:space="preserve"> [Sm]</w:t>
      </w:r>
      <w:r w:rsidRPr="002C2709">
        <w:tab/>
        <w:t>VITSVEDIPSNTLLGSSVDTTDR</w:t>
      </w:r>
      <w:r w:rsidRPr="002C2709">
        <w:tab/>
        <w:t>GVGASVNTNTFER</w:t>
      </w:r>
      <w:r w:rsidRPr="002C2709">
        <w:tab/>
        <w:t>DTYLIDQTER</w:t>
      </w:r>
      <w:r w:rsidRPr="002C2709">
        <w:tab/>
        <w:t>MTEPYPLADQIDEYPVADPR</w:t>
      </w:r>
      <w:r w:rsidRPr="002C2709">
        <w:tab/>
        <w:t>QLFMGGPHFYFEK</w:t>
      </w:r>
      <w:r w:rsidRPr="002C2709">
        <w:tab/>
        <w:t>LYAPLPGLK</w:t>
      </w:r>
      <w:r w:rsidRPr="002C2709">
        <w:tab/>
      </w:r>
      <w:r w:rsidRPr="002C2709">
        <w:tab/>
      </w:r>
      <w:r w:rsidRPr="002C2709">
        <w:tab/>
      </w:r>
      <w:r w:rsidRPr="002C2709">
        <w:tab/>
      </w:r>
    </w:p>
    <w:p w14:paraId="2471DF3E" w14:textId="2956A15F" w:rsidR="00101544" w:rsidRPr="002C2709" w:rsidRDefault="00101544" w:rsidP="00101544">
      <w:r w:rsidRPr="00D50F30">
        <w:rPr>
          <w:b/>
        </w:rPr>
        <w:t>Integrin beta subunit [Sm]</w:t>
      </w:r>
      <w:r w:rsidRPr="002C2709">
        <w:tab/>
        <w:t>YSDAIYVNR</w:t>
      </w:r>
      <w:r w:rsidRPr="002C2709">
        <w:tab/>
        <w:t>KVDLNIIR</w:t>
      </w:r>
      <w:r w:rsidRPr="002C2709">
        <w:tab/>
        <w:t>HILSLTDNFEEFR</w:t>
      </w:r>
      <w:r w:rsidRPr="002C2709">
        <w:tab/>
        <w:t>IGYQISIKAK</w:t>
      </w:r>
      <w:r w:rsidRPr="002C2709">
        <w:tab/>
        <w:t>CQLRGHLHCGECK</w:t>
      </w:r>
      <w:r w:rsidRPr="002C2709">
        <w:tab/>
        <w:t>VARPSGNLDSPEGGMDALLQVAR</w:t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</w:p>
    <w:p w14:paraId="3F8E1D06" w14:textId="77777777" w:rsidR="00101544" w:rsidRPr="002C2709" w:rsidRDefault="00101544" w:rsidP="00101544">
      <w:proofErr w:type="spellStart"/>
      <w:r w:rsidRPr="00D50F30">
        <w:rPr>
          <w:b/>
        </w:rPr>
        <w:t>Atp-diphosphohydrolase</w:t>
      </w:r>
      <w:proofErr w:type="spellEnd"/>
      <w:r w:rsidRPr="00D50F30">
        <w:rPr>
          <w:b/>
        </w:rPr>
        <w:t xml:space="preserve"> 1 [Sm]</w:t>
      </w:r>
      <w:r w:rsidRPr="002C2709">
        <w:tab/>
        <w:t>HLNTNR</w:t>
      </w:r>
      <w:r w:rsidRPr="002C2709">
        <w:tab/>
        <w:t>LIEDPLGSLDLFSVIR</w:t>
      </w:r>
      <w:r w:rsidRPr="002C2709">
        <w:tab/>
        <w:t>LTNSLTFEQK</w:t>
      </w:r>
      <w:r w:rsidRPr="002C2709">
        <w:tab/>
        <w:t>WIDEPFR</w:t>
      </w:r>
      <w:r w:rsidRPr="002C2709">
        <w:tab/>
        <w:t>MYGFTTDESWK</w:t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</w:p>
    <w:p w14:paraId="49FC3E4E" w14:textId="77777777" w:rsidR="00101544" w:rsidRPr="002C2709" w:rsidRDefault="00101544" w:rsidP="00101544">
      <w:proofErr w:type="spellStart"/>
      <w:proofErr w:type="gramStart"/>
      <w:r w:rsidRPr="00D50F30">
        <w:rPr>
          <w:b/>
        </w:rPr>
        <w:t>rpgr</w:t>
      </w:r>
      <w:proofErr w:type="spellEnd"/>
      <w:r w:rsidRPr="00D50F30">
        <w:rPr>
          <w:b/>
        </w:rPr>
        <w:t>-interacting</w:t>
      </w:r>
      <w:proofErr w:type="gramEnd"/>
      <w:r w:rsidRPr="00D50F30">
        <w:rPr>
          <w:b/>
        </w:rPr>
        <w:t xml:space="preserve"> protein 1 related [Sm]</w:t>
      </w:r>
      <w:r w:rsidRPr="002C2709">
        <w:tab/>
        <w:t>GTFLQTFNLK</w:t>
      </w:r>
      <w:r w:rsidRPr="002C2709">
        <w:tab/>
        <w:t>TSNNPLNDSPNLK</w:t>
      </w:r>
      <w:r w:rsidRPr="002C2709">
        <w:tab/>
        <w:t>RTLTANK</w:t>
      </w:r>
      <w:r w:rsidRPr="002C2709">
        <w:tab/>
        <w:t>RTSNNPLNDSPNLKDIPK</w:t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</w:p>
    <w:p w14:paraId="6CEF08FB" w14:textId="4EE103AB" w:rsidR="00101544" w:rsidRPr="002C2709" w:rsidRDefault="00101544" w:rsidP="00101544">
      <w:r w:rsidRPr="00D50F30">
        <w:rPr>
          <w:b/>
        </w:rPr>
        <w:t>Hyperpolarization activated cyclic nucleotide-gated potassium channel, putative [Sm]</w:t>
      </w:r>
      <w:r w:rsidRPr="002C2709">
        <w:tab/>
        <w:t>TKSVDNLTMFK</w:t>
      </w:r>
      <w:r w:rsidRPr="002C2709">
        <w:tab/>
        <w:t>NNFADEIMLNPK</w:t>
      </w:r>
      <w:r w:rsidRPr="002C2709">
        <w:tab/>
        <w:t>EKFKQVDEYMAYR</w:t>
      </w:r>
      <w:r w:rsidRPr="002C2709">
        <w:tab/>
        <w:t>ESITSNTSIKINK</w:t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</w:p>
    <w:p w14:paraId="29386C70" w14:textId="4F38BE15" w:rsidR="00101544" w:rsidRPr="002C2709" w:rsidRDefault="00101544" w:rsidP="00101544">
      <w:proofErr w:type="gramStart"/>
      <w:r w:rsidRPr="00D50F30">
        <w:rPr>
          <w:b/>
        </w:rPr>
        <w:t>ng</w:t>
      </w:r>
      <w:proofErr w:type="gramEnd"/>
      <w:r w:rsidRPr="00D50F30">
        <w:rPr>
          <w:b/>
        </w:rPr>
        <w:t>, ng-</w:t>
      </w:r>
      <w:proofErr w:type="spellStart"/>
      <w:r w:rsidRPr="00D50F30">
        <w:rPr>
          <w:b/>
        </w:rPr>
        <w:t>dimethylarginine</w:t>
      </w:r>
      <w:proofErr w:type="spellEnd"/>
      <w:r w:rsidRPr="00D50F30">
        <w:rPr>
          <w:b/>
        </w:rPr>
        <w:t xml:space="preserve"> </w:t>
      </w:r>
      <w:proofErr w:type="spellStart"/>
      <w:r w:rsidRPr="00D50F30">
        <w:rPr>
          <w:b/>
        </w:rPr>
        <w:t>dimethylaminohydrolase</w:t>
      </w:r>
      <w:proofErr w:type="spellEnd"/>
      <w:r w:rsidRPr="00D50F30">
        <w:rPr>
          <w:b/>
        </w:rPr>
        <w:t xml:space="preserve"> [Sm]</w:t>
      </w:r>
      <w:r w:rsidRPr="002C2709">
        <w:tab/>
        <w:t>SFEEFLMSPDANIPGK</w:t>
      </w:r>
      <w:r w:rsidRPr="002C2709">
        <w:tab/>
        <w:t>QGEVNLIR</w:t>
      </w:r>
      <w:r w:rsidRPr="002C2709">
        <w:tab/>
        <w:t>QNGVDVLEMEADER</w:t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</w:p>
    <w:p w14:paraId="74A4C3D9" w14:textId="77777777" w:rsidR="00101544" w:rsidRPr="002C2709" w:rsidRDefault="00101544" w:rsidP="00101544">
      <w:proofErr w:type="spellStart"/>
      <w:proofErr w:type="gramStart"/>
      <w:r w:rsidRPr="00D50F30">
        <w:rPr>
          <w:b/>
        </w:rPr>
        <w:t>ral</w:t>
      </w:r>
      <w:proofErr w:type="spellEnd"/>
      <w:proofErr w:type="gramEnd"/>
      <w:r w:rsidRPr="00D50F30">
        <w:rPr>
          <w:b/>
        </w:rPr>
        <w:t xml:space="preserve"> guanine nucleotide dissociation stimulator </w:t>
      </w:r>
      <w:proofErr w:type="spellStart"/>
      <w:r w:rsidRPr="00D50F30">
        <w:rPr>
          <w:b/>
        </w:rPr>
        <w:t>ralgds</w:t>
      </w:r>
      <w:proofErr w:type="spellEnd"/>
      <w:r w:rsidRPr="00D50F30">
        <w:rPr>
          <w:b/>
        </w:rPr>
        <w:t>[Sm]</w:t>
      </w:r>
      <w:r w:rsidRPr="002C2709">
        <w:tab/>
        <w:t>VTAEMEYLCRQAINCLK</w:t>
      </w:r>
      <w:r w:rsidRPr="002C2709">
        <w:tab/>
        <w:t>CANKMYWYLK</w:t>
      </w:r>
      <w:r w:rsidRPr="002C2709">
        <w:tab/>
        <w:t>DARDITLPK</w:t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</w:p>
    <w:p w14:paraId="6FFA60C1" w14:textId="6D2212D1" w:rsidR="00101544" w:rsidRPr="002C2709" w:rsidRDefault="00101544" w:rsidP="00101544">
      <w:r w:rsidRPr="00D50F30">
        <w:rPr>
          <w:b/>
        </w:rPr>
        <w:t>Proline-serine-threonine phosphatase interacting protein [Sm]</w:t>
      </w:r>
      <w:r w:rsidRPr="002C2709">
        <w:tab/>
        <w:t>*LGHFTKNAK</w:t>
      </w:r>
      <w:r w:rsidRPr="002C2709">
        <w:tab/>
        <w:t>*WDDSKSTINDSK</w:t>
      </w:r>
      <w:r w:rsidRPr="002C2709">
        <w:tab/>
        <w:t>*NSGSELRMSR</w:t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</w:p>
    <w:p w14:paraId="735EAEF1" w14:textId="3A4466A1" w:rsidR="00101544" w:rsidRPr="002C2709" w:rsidRDefault="00101544" w:rsidP="00101544">
      <w:r w:rsidRPr="00D50F30">
        <w:rPr>
          <w:b/>
        </w:rPr>
        <w:t>Lip-related protein (</w:t>
      </w:r>
      <w:proofErr w:type="spellStart"/>
      <w:r w:rsidRPr="00D50F30">
        <w:rPr>
          <w:b/>
        </w:rPr>
        <w:t>liprin</w:t>
      </w:r>
      <w:proofErr w:type="spellEnd"/>
      <w:r w:rsidRPr="00D50F30">
        <w:rPr>
          <w:b/>
        </w:rPr>
        <w:t>) alpha [Sm]</w:t>
      </w:r>
      <w:r w:rsidRPr="002C2709">
        <w:tab/>
        <w:t>SLSNHFLTK</w:t>
      </w:r>
      <w:r w:rsidRPr="002C2709">
        <w:tab/>
        <w:t>MSALEQKQNLSNQVEQIKR</w:t>
      </w:r>
      <w:r w:rsidRPr="002C2709">
        <w:tab/>
        <w:t>STQLKQQEEKVR</w:t>
      </w:r>
      <w:r w:rsidRPr="002C2709">
        <w:tab/>
      </w:r>
    </w:p>
    <w:p w14:paraId="126A43DF" w14:textId="7DB595E5" w:rsidR="00101544" w:rsidRPr="002C2709" w:rsidRDefault="00101544" w:rsidP="00101544">
      <w:proofErr w:type="spellStart"/>
      <w:r w:rsidRPr="00D50F30">
        <w:rPr>
          <w:b/>
        </w:rPr>
        <w:lastRenderedPageBreak/>
        <w:t>Tetraspanin</w:t>
      </w:r>
      <w:proofErr w:type="spellEnd"/>
      <w:r w:rsidRPr="00D50F30">
        <w:rPr>
          <w:b/>
        </w:rPr>
        <w:t xml:space="preserve"> [Sm]</w:t>
      </w:r>
      <w:r w:rsidRPr="002C2709">
        <w:tab/>
        <w:t>KVFDEIQQK</w:t>
      </w:r>
      <w:r w:rsidRPr="002C2709">
        <w:tab/>
        <w:t>DGVQFTEGCIK</w:t>
      </w:r>
      <w:r w:rsidRPr="002C2709">
        <w:tab/>
        <w:t>KHITSALK</w:t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</w:p>
    <w:p w14:paraId="11BA8048" w14:textId="77777777" w:rsidR="00101544" w:rsidRPr="002C2709" w:rsidRDefault="00101544" w:rsidP="00101544">
      <w:r w:rsidRPr="00D50F30">
        <w:rPr>
          <w:b/>
        </w:rPr>
        <w:t>Serine/threonine protein kinase [Sm]</w:t>
      </w:r>
      <w:r w:rsidRPr="002C2709">
        <w:tab/>
        <w:t>*CRPIIAPAGPHCGDK</w:t>
      </w:r>
      <w:r w:rsidRPr="002C2709">
        <w:tab/>
        <w:t>NGNKCRPIIAPAGPHCGDK</w:t>
      </w:r>
      <w:r w:rsidRPr="002C2709">
        <w:tab/>
        <w:t>*IVEEVESMQRR</w:t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</w:p>
    <w:p w14:paraId="3AD7FB76" w14:textId="2426C08D" w:rsidR="00101544" w:rsidRPr="002C2709" w:rsidRDefault="00101544" w:rsidP="00101544">
      <w:r w:rsidRPr="00D50F30">
        <w:rPr>
          <w:b/>
        </w:rPr>
        <w:t>rap1 [Sm]</w:t>
      </w:r>
      <w:r w:rsidRPr="002C2709">
        <w:tab/>
        <w:t>YDPTIEDSYR</w:t>
      </w:r>
      <w:r w:rsidRPr="002C2709">
        <w:tab/>
        <w:t>SNVNEIFHDLVR</w:t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</w:p>
    <w:p w14:paraId="0AD6A547" w14:textId="0A747A47" w:rsidR="00101544" w:rsidRPr="002C2709" w:rsidRDefault="00101544" w:rsidP="00101544">
      <w:proofErr w:type="spellStart"/>
      <w:r w:rsidRPr="00D50F30">
        <w:rPr>
          <w:b/>
        </w:rPr>
        <w:t>Calponin</w:t>
      </w:r>
      <w:proofErr w:type="spellEnd"/>
      <w:r w:rsidRPr="00D50F30">
        <w:rPr>
          <w:b/>
        </w:rPr>
        <w:t xml:space="preserve"> homolog, putative [Sm]</w:t>
      </w:r>
      <w:r w:rsidRPr="002C2709">
        <w:tab/>
        <w:t>NGQILIK</w:t>
      </w:r>
      <w:r w:rsidRPr="002C2709">
        <w:tab/>
        <w:t>*EGQGIIGLQMGSNK</w:t>
      </w:r>
      <w:r w:rsidRPr="002C2709">
        <w:tab/>
      </w:r>
      <w:r w:rsidRPr="002C2709">
        <w:tab/>
      </w:r>
      <w:r w:rsidRPr="002C2709">
        <w:tab/>
      </w:r>
      <w:r w:rsidRPr="002C2709">
        <w:tab/>
      </w:r>
    </w:p>
    <w:p w14:paraId="678F4C3D" w14:textId="0DCCF234" w:rsidR="00101544" w:rsidRPr="002C2709" w:rsidRDefault="00101544" w:rsidP="00101544">
      <w:r w:rsidRPr="00D50F30">
        <w:rPr>
          <w:b/>
        </w:rPr>
        <w:t>Voltage-gated potassium channel [Sm]</w:t>
      </w:r>
      <w:r w:rsidRPr="002C2709">
        <w:tab/>
        <w:t>IGTDIPK</w:t>
      </w:r>
      <w:r w:rsidRPr="002C2709">
        <w:tab/>
        <w:t>ENIMSGTDCK</w:t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</w:p>
    <w:p w14:paraId="7F6CA9E1" w14:textId="4E292B0B" w:rsidR="00C23AAC" w:rsidRPr="002C2709" w:rsidRDefault="00101544" w:rsidP="00C23AAC">
      <w:proofErr w:type="spellStart"/>
      <w:r w:rsidRPr="00D50F30">
        <w:rPr>
          <w:b/>
        </w:rPr>
        <w:t>Syntenin</w:t>
      </w:r>
      <w:proofErr w:type="spellEnd"/>
      <w:r w:rsidRPr="00D50F30">
        <w:rPr>
          <w:b/>
        </w:rPr>
        <w:t xml:space="preserve"> [Sm]</w:t>
      </w:r>
      <w:r>
        <w:t xml:space="preserve"> </w:t>
      </w:r>
      <w:r w:rsidRPr="002C2709">
        <w:tab/>
        <w:t>SMEILK</w:t>
      </w:r>
      <w:r w:rsidRPr="002C2709">
        <w:tab/>
        <w:t>DSLGAIGIQVR</w:t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</w:p>
    <w:p w14:paraId="481B27D8" w14:textId="1C652AD3" w:rsidR="00101544" w:rsidRPr="002C2709" w:rsidRDefault="00101544" w:rsidP="00101544"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</w:p>
    <w:p w14:paraId="54D46854" w14:textId="30BE40E9" w:rsidR="00101544" w:rsidRPr="0030441C" w:rsidRDefault="00101544" w:rsidP="00101544">
      <w:pPr>
        <w:rPr>
          <w:b/>
        </w:rPr>
      </w:pPr>
      <w:r w:rsidRPr="0030441C">
        <w:rPr>
          <w:b/>
          <w:u w:val="single"/>
        </w:rPr>
        <w:t>Cytoskeletal /Structural</w:t>
      </w:r>
      <w:r w:rsidRPr="0030441C">
        <w:rPr>
          <w:b/>
        </w:rPr>
        <w:tab/>
      </w:r>
      <w:r w:rsidRPr="0030441C">
        <w:rPr>
          <w:b/>
        </w:rPr>
        <w:tab/>
      </w:r>
      <w:r w:rsidRPr="0030441C">
        <w:rPr>
          <w:b/>
        </w:rPr>
        <w:tab/>
      </w:r>
      <w:r w:rsidRPr="0030441C">
        <w:rPr>
          <w:b/>
        </w:rPr>
        <w:tab/>
      </w:r>
      <w:r w:rsidRPr="0030441C">
        <w:rPr>
          <w:b/>
        </w:rPr>
        <w:tab/>
      </w:r>
      <w:r w:rsidRPr="0030441C">
        <w:rPr>
          <w:b/>
        </w:rPr>
        <w:tab/>
      </w:r>
      <w:r w:rsidRPr="0030441C">
        <w:rPr>
          <w:b/>
        </w:rPr>
        <w:tab/>
      </w:r>
      <w:r w:rsidRPr="0030441C">
        <w:rPr>
          <w:b/>
        </w:rPr>
        <w:tab/>
      </w:r>
      <w:r w:rsidRPr="0030441C">
        <w:rPr>
          <w:b/>
        </w:rPr>
        <w:tab/>
      </w:r>
      <w:r w:rsidRPr="0030441C">
        <w:rPr>
          <w:b/>
        </w:rPr>
        <w:tab/>
      </w:r>
      <w:r w:rsidRPr="0030441C">
        <w:rPr>
          <w:b/>
        </w:rPr>
        <w:tab/>
      </w:r>
      <w:r w:rsidRPr="0030441C">
        <w:rPr>
          <w:b/>
        </w:rPr>
        <w:tab/>
      </w:r>
      <w:r w:rsidRPr="0030441C">
        <w:rPr>
          <w:b/>
        </w:rPr>
        <w:tab/>
      </w:r>
      <w:r w:rsidRPr="0030441C">
        <w:rPr>
          <w:b/>
        </w:rPr>
        <w:tab/>
      </w:r>
      <w:r w:rsidRPr="0030441C">
        <w:rPr>
          <w:b/>
        </w:rPr>
        <w:tab/>
      </w:r>
      <w:r w:rsidRPr="0030441C">
        <w:rPr>
          <w:b/>
        </w:rPr>
        <w:tab/>
      </w:r>
      <w:r w:rsidRPr="0030441C">
        <w:rPr>
          <w:b/>
        </w:rPr>
        <w:tab/>
      </w:r>
      <w:r w:rsidRPr="0030441C">
        <w:rPr>
          <w:b/>
        </w:rPr>
        <w:tab/>
      </w:r>
      <w:r w:rsidRPr="0030441C">
        <w:rPr>
          <w:b/>
        </w:rPr>
        <w:tab/>
      </w:r>
      <w:r w:rsidRPr="0030441C">
        <w:rPr>
          <w:b/>
        </w:rPr>
        <w:tab/>
      </w:r>
      <w:r w:rsidRPr="0030441C">
        <w:rPr>
          <w:b/>
        </w:rPr>
        <w:tab/>
      </w:r>
      <w:r w:rsidRPr="0030441C">
        <w:rPr>
          <w:b/>
        </w:rPr>
        <w:tab/>
      </w:r>
      <w:r w:rsidRPr="0030441C">
        <w:rPr>
          <w:b/>
        </w:rPr>
        <w:tab/>
      </w:r>
    </w:p>
    <w:p w14:paraId="73B336B4" w14:textId="77777777" w:rsidR="00101544" w:rsidRDefault="00101544" w:rsidP="00101544">
      <w:r w:rsidRPr="0030441C">
        <w:rPr>
          <w:b/>
        </w:rPr>
        <w:t>Fer-1-related [Sm]</w:t>
      </w:r>
      <w:r w:rsidRPr="002C2709">
        <w:tab/>
        <w:t>AEADLRPAGK</w:t>
      </w:r>
      <w:r w:rsidRPr="002C2709">
        <w:tab/>
        <w:t>AIDLQPSDSSGLADPYVEIIVGQHK</w:t>
      </w:r>
      <w:r w:rsidRPr="002C2709">
        <w:tab/>
        <w:t>AREDPNENPHLEPPK</w:t>
      </w:r>
      <w:r w:rsidRPr="002C2709">
        <w:tab/>
        <w:t>DILDDQAGAGK</w:t>
      </w:r>
      <w:r w:rsidRPr="002C2709">
        <w:tab/>
        <w:t>DYDAVGADDIIGQTDIDLENR</w:t>
      </w:r>
      <w:r w:rsidRPr="002C2709">
        <w:tab/>
        <w:t>EDPNENPHLEPPK</w:t>
      </w:r>
      <w:r w:rsidRPr="002C2709">
        <w:tab/>
        <w:t>EQLPIR</w:t>
      </w:r>
      <w:r w:rsidRPr="002C2709">
        <w:tab/>
        <w:t>ETVSEIDDALK</w:t>
      </w:r>
      <w:r w:rsidRPr="002C2709">
        <w:tab/>
        <w:t>EYSDLPDKYEALNLGK</w:t>
      </w:r>
      <w:r w:rsidRPr="002C2709">
        <w:tab/>
        <w:t>FYASIGEWDK</w:t>
      </w:r>
      <w:r w:rsidRPr="002C2709">
        <w:tab/>
        <w:t>GEPNTVELPSGWTWADDWK</w:t>
      </w:r>
      <w:r w:rsidRPr="002C2709">
        <w:tab/>
        <w:t>GLTSNEIEQGSVSDK</w:t>
      </w:r>
      <w:r w:rsidRPr="002C2709">
        <w:tab/>
        <w:t>GQDTMSTIELSLR</w:t>
      </w:r>
      <w:r w:rsidRPr="002C2709">
        <w:tab/>
        <w:t>GWLAGLDDR</w:t>
      </w:r>
      <w:r w:rsidRPr="002C2709">
        <w:tab/>
        <w:t>IEMEMELVTK</w:t>
      </w:r>
      <w:r w:rsidRPr="002C2709">
        <w:tab/>
        <w:t>IPAHEVLYHDNEDYR</w:t>
      </w:r>
      <w:r w:rsidRPr="002C2709">
        <w:tab/>
        <w:t>ISVVILGPGDEAPIMK</w:t>
      </w:r>
      <w:r w:rsidRPr="002C2709">
        <w:tab/>
        <w:t>IYPLPEDPK</w:t>
      </w:r>
      <w:r w:rsidRPr="002C2709">
        <w:tab/>
        <w:t>IYPLPEDPKEQLPIR</w:t>
      </w:r>
      <w:r w:rsidRPr="002C2709">
        <w:tab/>
        <w:t>KGQDTMSTIELSLR</w:t>
      </w:r>
      <w:r w:rsidRPr="002C2709">
        <w:tab/>
        <w:t>KQDFQIR</w:t>
      </w:r>
      <w:r w:rsidRPr="002C2709">
        <w:tab/>
        <w:t>LASVNSPSVEFEIGGK</w:t>
      </w:r>
      <w:r w:rsidRPr="002C2709">
        <w:tab/>
        <w:t>LGAVNLLLR</w:t>
      </w:r>
      <w:r w:rsidRPr="002C2709">
        <w:tab/>
        <w:t>LGVDVAGGADVK</w:t>
      </w:r>
      <w:r w:rsidRPr="002C2709">
        <w:tab/>
        <w:t>LLYSPLQPNIEQGK</w:t>
      </w:r>
      <w:r w:rsidRPr="002C2709">
        <w:tab/>
        <w:t>LQVVAETYENQASIVGNWVTK</w:t>
      </w:r>
      <w:r w:rsidRPr="002C2709">
        <w:tab/>
        <w:t>NPNFASPLLFLDVLLPK</w:t>
      </w:r>
      <w:r w:rsidRPr="002C2709">
        <w:tab/>
        <w:t>NVDEDEDNYAGEFK</w:t>
      </w:r>
      <w:r w:rsidRPr="002C2709">
        <w:tab/>
        <w:t>QKTDVHYR</w:t>
      </w:r>
      <w:r w:rsidRPr="002C2709">
        <w:tab/>
        <w:t>SDGPIEFEISIGNHGNK</w:t>
      </w:r>
      <w:r w:rsidRPr="002C2709">
        <w:tab/>
        <w:t>SLNGEGNFNWR</w:t>
      </w:r>
      <w:r w:rsidRPr="002C2709">
        <w:tab/>
        <w:t>SVLAADQSGLSDPFVR</w:t>
      </w:r>
      <w:r w:rsidRPr="002C2709">
        <w:tab/>
        <w:t>TAWTESHNEAK</w:t>
      </w:r>
      <w:r w:rsidRPr="002C2709">
        <w:tab/>
        <w:t>TPTSPWK</w:t>
      </w:r>
      <w:r w:rsidRPr="002C2709">
        <w:tab/>
        <w:t>VAEPAYTDAQGELK</w:t>
      </w:r>
      <w:r w:rsidRPr="002C2709">
        <w:tab/>
        <w:t>VDAGGAVDVGLR</w:t>
      </w:r>
      <w:r w:rsidRPr="002C2709">
        <w:tab/>
        <w:t>VFVLEDFER</w:t>
      </w:r>
      <w:r w:rsidRPr="002C2709">
        <w:tab/>
        <w:t>VLLELSTELLDEPTADLVKPLEQDK</w:t>
      </w:r>
      <w:r w:rsidRPr="002C2709">
        <w:tab/>
        <w:t>VVVWFGLEK</w:t>
      </w:r>
      <w:r w:rsidRPr="002C2709">
        <w:tab/>
        <w:t>YLPNTLNPEFGK</w:t>
      </w:r>
    </w:p>
    <w:p w14:paraId="56FEE1BA" w14:textId="37BC3626" w:rsidR="00101544" w:rsidRPr="002C2709" w:rsidRDefault="00101544" w:rsidP="00101544">
      <w:r w:rsidRPr="0030441C">
        <w:rPr>
          <w:b/>
        </w:rPr>
        <w:t>Actin-</w:t>
      </w:r>
      <w:proofErr w:type="gramStart"/>
      <w:r w:rsidRPr="0030441C">
        <w:rPr>
          <w:b/>
        </w:rPr>
        <w:t>2  [</w:t>
      </w:r>
      <w:proofErr w:type="gramEnd"/>
      <w:r w:rsidRPr="0030441C">
        <w:rPr>
          <w:b/>
        </w:rPr>
        <w:t>Sm]</w:t>
      </w:r>
      <w:r w:rsidRPr="002C2709">
        <w:tab/>
        <w:t>EITALAPSTMK</w:t>
      </w:r>
      <w:r w:rsidRPr="002C2709">
        <w:tab/>
        <w:t>DLYANTVLSGGTTMFPGIADR</w:t>
      </w:r>
      <w:r w:rsidRPr="002C2709">
        <w:tab/>
        <w:t>LDLAGRDLTDYLMK</w:t>
      </w:r>
      <w:r w:rsidRPr="002C2709">
        <w:tab/>
        <w:t>DLTDYLMK</w:t>
      </w:r>
      <w:r w:rsidRPr="002C2709">
        <w:tab/>
        <w:t>TTGIVLDSGDGVTHTVPIYEGYALPHAILR</w:t>
      </w:r>
      <w:r w:rsidRPr="002C2709">
        <w:tab/>
        <w:t>VAPEEHPVLLTEAPLNPK</w:t>
      </w:r>
      <w:r w:rsidRPr="002C2709">
        <w:tab/>
        <w:t>SYELPDGQVITIGNER</w:t>
      </w:r>
      <w:r w:rsidRPr="002C2709">
        <w:tab/>
        <w:t>GYSFTTTAER</w:t>
      </w:r>
      <w:r w:rsidRPr="002C2709">
        <w:tab/>
        <w:t>YPIEHGIVTNWDDMEK</w:t>
      </w:r>
      <w:r w:rsidRPr="002C2709">
        <w:tab/>
        <w:t>IVAPPERK</w:t>
      </w:r>
      <w:r w:rsidRPr="002C2709">
        <w:tab/>
        <w:t>IVAPPER</w:t>
      </w:r>
      <w:r w:rsidRPr="002C2709">
        <w:tab/>
        <w:t>IKIVAPPER</w:t>
      </w:r>
      <w:r w:rsidRPr="002C2709">
        <w:tab/>
        <w:t>IWHHTFYNELR</w:t>
      </w:r>
      <w:r w:rsidRPr="002C2709">
        <w:tab/>
        <w:t>AGFAGDDAPR</w:t>
      </w:r>
      <w:r w:rsidRPr="002C2709">
        <w:tab/>
        <w:t>DSYVGDEAQSKR</w:t>
      </w:r>
      <w:r w:rsidRPr="002C2709">
        <w:tab/>
        <w:t>DSYVGDEAQSK</w:t>
      </w:r>
      <w:r w:rsidRPr="002C2709">
        <w:tab/>
        <w:t>RGILTLK</w:t>
      </w:r>
      <w:r w:rsidRPr="002C2709">
        <w:tab/>
        <w:t>HQGVMVGMGQK</w:t>
      </w:r>
      <w:r w:rsidRPr="002C2709">
        <w:tab/>
        <w:t>AVFPSIVGRPR</w:t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</w:p>
    <w:p w14:paraId="0B2688EC" w14:textId="4A762034" w:rsidR="00101544" w:rsidRPr="002C2709" w:rsidRDefault="00101544" w:rsidP="00101544">
      <w:r w:rsidRPr="0030441C">
        <w:rPr>
          <w:b/>
        </w:rPr>
        <w:t>Alpha tubulin [Sm]</w:t>
      </w:r>
      <w:r w:rsidRPr="002C2709">
        <w:tab/>
        <w:t>LDHKFDLMYAK</w:t>
      </w:r>
      <w:r w:rsidRPr="002C2709">
        <w:tab/>
        <w:t>LIGQIVSSITASLR</w:t>
      </w:r>
      <w:r w:rsidRPr="002C2709">
        <w:tab/>
        <w:t>IHFPLATYAPVISAEK</w:t>
      </w:r>
      <w:r w:rsidRPr="002C2709">
        <w:tab/>
        <w:t>LSVDYGKK</w:t>
      </w:r>
      <w:r w:rsidRPr="002C2709">
        <w:tab/>
        <w:t>QLFHPEQLITGK</w:t>
      </w:r>
      <w:r w:rsidRPr="002C2709">
        <w:tab/>
        <w:t>NLDIERPTYTNLNR</w:t>
      </w:r>
      <w:r w:rsidRPr="002C2709">
        <w:tab/>
        <w:t>QLFHPEQLITGKEDAANNYAR</w:t>
      </w:r>
      <w:r w:rsidRPr="002C2709">
        <w:tab/>
        <w:t>VGINYQPPTVVPGGDLAK</w:t>
      </w:r>
      <w:r w:rsidRPr="002C2709">
        <w:tab/>
        <w:t>AFVHWYVGEGMEEGEFSEAR</w:t>
      </w:r>
      <w:r w:rsidRPr="002C2709">
        <w:tab/>
        <w:t>*TIGGGDDSFNTFFSETGAGK</w:t>
      </w:r>
      <w:r w:rsidRPr="002C2709">
        <w:tab/>
        <w:t>FDGALNVDLTEFQTNLVPYPR</w:t>
      </w:r>
      <w:r w:rsidRPr="002C2709">
        <w:tab/>
        <w:t>YEEGEGEGEGDVSDVGVEEYDK</w:t>
      </w:r>
      <w:r w:rsidRPr="002C2709">
        <w:tab/>
        <w:t>EIVDLVLDR</w:t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</w:p>
    <w:p w14:paraId="605F6BDF" w14:textId="3F298ABC" w:rsidR="00101544" w:rsidRPr="002C2709" w:rsidRDefault="00101544" w:rsidP="00101544">
      <w:r w:rsidRPr="0030441C">
        <w:rPr>
          <w:b/>
        </w:rPr>
        <w:t>Tubulin beta chain [Sm]</w:t>
      </w:r>
      <w:r w:rsidRPr="002C2709">
        <w:tab/>
        <w:t>NSSYFVEWIPNNVK</w:t>
      </w:r>
      <w:r w:rsidRPr="002C2709">
        <w:tab/>
        <w:t>GHYTEGAELVDSVLDVVR</w:t>
      </w:r>
      <w:r w:rsidRPr="002C2709">
        <w:tab/>
        <w:t>FWEVISDEHGIDPTGTYHGDSDLQLER</w:t>
      </w:r>
      <w:r w:rsidRPr="002C2709">
        <w:tab/>
        <w:t>LHFFMPGFAPLTSR</w:t>
      </w:r>
      <w:r w:rsidRPr="002C2709">
        <w:tab/>
        <w:t>GHYTEGAELVDSVLDVVRK</w:t>
      </w:r>
      <w:r w:rsidRPr="002C2709">
        <w:tab/>
        <w:t>*AGPFGQLFRPDNFVFGQSGAGNNWAK</w:t>
      </w:r>
      <w:r w:rsidRPr="002C2709">
        <w:tab/>
        <w:t>IREEYPDR</w:t>
      </w:r>
      <w:r w:rsidRPr="002C2709">
        <w:tab/>
        <w:t>AILVDLEPGTMDSVR</w:t>
      </w:r>
      <w:r w:rsidRPr="002C2709">
        <w:tab/>
        <w:t>YLTVAAIFR</w:t>
      </w:r>
      <w:r w:rsidRPr="002C2709">
        <w:tab/>
        <w:t>LAVNMVPFPR</w:t>
      </w:r>
      <w:r w:rsidRPr="002C2709">
        <w:tab/>
        <w:t>IMNTFSVVPSPK</w:t>
      </w:r>
      <w:r w:rsidRPr="002C2709">
        <w:tab/>
        <w:t>SLTVPELTQQMFDAK</w:t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</w:p>
    <w:p w14:paraId="47BA354F" w14:textId="0489C8F2" w:rsidR="00101544" w:rsidRPr="002C2709" w:rsidRDefault="00101544" w:rsidP="00101544">
      <w:r w:rsidRPr="0030441C">
        <w:rPr>
          <w:b/>
        </w:rPr>
        <w:lastRenderedPageBreak/>
        <w:t>Tubulin subunit beta [Sm]</w:t>
      </w:r>
      <w:r w:rsidRPr="002C2709">
        <w:tab/>
        <w:t>GHYTEGAELVDSVLDVVR</w:t>
      </w:r>
      <w:r w:rsidRPr="002C2709">
        <w:tab/>
        <w:t>FWEVISDEHGIDPTGTYHGDSDLQLER</w:t>
      </w:r>
      <w:r w:rsidRPr="002C2709">
        <w:tab/>
        <w:t>LHFFMPGFAPLTSR</w:t>
      </w:r>
      <w:r w:rsidRPr="002C2709">
        <w:tab/>
        <w:t>GHYTEGAELVDSVLDVVRK</w:t>
      </w:r>
      <w:r w:rsidRPr="002C2709">
        <w:tab/>
        <w:t>*AGPFGQLFRPDNFVFGQSGAGNNWAK</w:t>
      </w:r>
      <w:r w:rsidRPr="002C2709">
        <w:tab/>
        <w:t>IREEYPDR</w:t>
      </w:r>
      <w:r w:rsidRPr="002C2709">
        <w:tab/>
        <w:t>AILVDLEPGTMDSVR</w:t>
      </w:r>
      <w:r w:rsidRPr="002C2709">
        <w:tab/>
        <w:t>YLTVAAIFR</w:t>
      </w:r>
      <w:r w:rsidRPr="002C2709">
        <w:tab/>
        <w:t>LAVNMVPFPR</w:t>
      </w:r>
      <w:r w:rsidRPr="002C2709">
        <w:tab/>
        <w:t>IMNTFSVVPSPK</w:t>
      </w:r>
      <w:r w:rsidRPr="002C2709">
        <w:tab/>
        <w:t>SLTVPELTQQMFDAK</w:t>
      </w:r>
      <w:r w:rsidRPr="002C2709">
        <w:tab/>
        <w:t>NSSYFVDWIPNNVK</w:t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</w:p>
    <w:p w14:paraId="4D9BF5BC" w14:textId="061591DF" w:rsidR="00101544" w:rsidRPr="002C2709" w:rsidRDefault="00101544" w:rsidP="00101544">
      <w:r w:rsidRPr="0030441C">
        <w:rPr>
          <w:b/>
        </w:rPr>
        <w:t>Collagen alpha-1(V) chain [Sm]</w:t>
      </w:r>
      <w:r w:rsidRPr="002C2709">
        <w:tab/>
        <w:t>DGPDGPAGRHGIGPEGK</w:t>
      </w:r>
      <w:r w:rsidRPr="002C2709">
        <w:tab/>
        <w:t>GIPGSPGREGK</w:t>
      </w:r>
      <w:r w:rsidRPr="002C2709">
        <w:tab/>
        <w:t>GTPGPLGMEGK</w:t>
      </w:r>
      <w:r w:rsidRPr="002C2709">
        <w:tab/>
        <w:t>EGDPGIEGESGVNGK</w:t>
      </w:r>
      <w:r w:rsidRPr="002C2709">
        <w:tab/>
        <w:t>LGPDGRQGK</w:t>
      </w:r>
      <w:r w:rsidRPr="002C2709">
        <w:tab/>
        <w:t>EGPIGAGPQGPLGKEGKPGPYGR</w:t>
      </w:r>
      <w:r w:rsidRPr="002C2709">
        <w:tab/>
        <w:t>DGRPGPEGKPGR</w:t>
      </w:r>
      <w:r w:rsidRPr="002C2709">
        <w:tab/>
        <w:t>EGKTGPLGILGDEGLRGTDGR</w:t>
      </w:r>
      <w:r w:rsidRPr="002C2709">
        <w:tab/>
        <w:t>LGRPAPEGIMGKQGPK</w:t>
      </w:r>
      <w:r w:rsidRPr="002C2709">
        <w:tab/>
        <w:t>DGSVGTQGKDGVRGPLGR</w:t>
      </w:r>
      <w:r w:rsidRPr="002C2709">
        <w:tab/>
        <w:t>EGLIGKPGKQGPLGR</w:t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</w:p>
    <w:p w14:paraId="732F058F" w14:textId="77777777" w:rsidR="00101544" w:rsidRPr="002C2709" w:rsidRDefault="00101544" w:rsidP="00101544">
      <w:proofErr w:type="spellStart"/>
      <w:r w:rsidRPr="0030441C">
        <w:rPr>
          <w:b/>
        </w:rPr>
        <w:t>Prominin</w:t>
      </w:r>
      <w:proofErr w:type="spellEnd"/>
      <w:r w:rsidRPr="0030441C">
        <w:rPr>
          <w:b/>
        </w:rPr>
        <w:t xml:space="preserve"> (prom) protein, putative [Sm]</w:t>
      </w:r>
      <w:r w:rsidRPr="002C2709">
        <w:tab/>
        <w:t>AWNDLAQSPK</w:t>
      </w:r>
      <w:r w:rsidRPr="002C2709">
        <w:tab/>
        <w:t>ELMELANDQLK</w:t>
      </w:r>
      <w:r w:rsidRPr="002C2709">
        <w:tab/>
        <w:t>FLSVVDIR</w:t>
      </w:r>
      <w:r w:rsidRPr="002C2709">
        <w:tab/>
        <w:t>IDVVSLFK</w:t>
      </w:r>
      <w:r w:rsidRPr="002C2709">
        <w:tab/>
        <w:t>IIDDGLVSFEEDFTK</w:t>
      </w:r>
      <w:r w:rsidRPr="002C2709">
        <w:tab/>
        <w:t>ISLEINEEINDHYLR</w:t>
      </w:r>
      <w:r w:rsidRPr="002C2709">
        <w:tab/>
        <w:t>KIDLESPFR</w:t>
      </w:r>
      <w:r w:rsidRPr="002C2709">
        <w:tab/>
        <w:t>KMDQYVFESLK</w:t>
      </w:r>
      <w:r w:rsidRPr="002C2709">
        <w:tab/>
        <w:t>NELDAIRPTLDIIR</w:t>
      </w:r>
      <w:r w:rsidRPr="002C2709">
        <w:tab/>
        <w:t>SIFYAVEGSLSDSSK</w:t>
      </w:r>
      <w:r w:rsidRPr="002C2709">
        <w:tab/>
        <w:t>VKLQDNALEMLERCEIIK</w:t>
      </w:r>
      <w:r w:rsidRPr="002C2709">
        <w:tab/>
      </w:r>
      <w:r w:rsidRPr="002C2709">
        <w:tab/>
      </w:r>
      <w:r w:rsidRPr="002C2709">
        <w:tab/>
      </w:r>
    </w:p>
    <w:p w14:paraId="6DF53E1A" w14:textId="46A6BFB6" w:rsidR="00101544" w:rsidRPr="002C2709" w:rsidRDefault="00101544" w:rsidP="00101544">
      <w:proofErr w:type="spellStart"/>
      <w:r w:rsidRPr="0030441C">
        <w:rPr>
          <w:b/>
        </w:rPr>
        <w:t>Rab</w:t>
      </w:r>
      <w:proofErr w:type="spellEnd"/>
      <w:r w:rsidRPr="0030441C">
        <w:rPr>
          <w:b/>
        </w:rPr>
        <w:t xml:space="preserve"> GDP-dissociation inhibitor [Sm]</w:t>
      </w:r>
      <w:r w:rsidRPr="002C2709">
        <w:tab/>
        <w:t>APAIEVISK</w:t>
      </w:r>
      <w:r w:rsidRPr="002C2709">
        <w:tab/>
        <w:t>LLVHTGVTR</w:t>
      </w:r>
      <w:r w:rsidRPr="002C2709">
        <w:tab/>
        <w:t>DWNVDLIPK</w:t>
      </w:r>
      <w:r w:rsidRPr="002C2709">
        <w:tab/>
        <w:t>SPYLYPLYGLGELPQSFAR</w:t>
      </w:r>
      <w:r w:rsidRPr="002C2709">
        <w:tab/>
        <w:t>FLMADGK</w:t>
      </w:r>
      <w:r w:rsidRPr="002C2709">
        <w:tab/>
        <w:t>NALSSQIIIPQNQVGR</w:t>
      </w:r>
      <w:r w:rsidRPr="002C2709">
        <w:tab/>
        <w:t>LSAVYGGTYMLEKPVDEIVIEDGK</w:t>
      </w:r>
      <w:r w:rsidRPr="002C2709">
        <w:tab/>
      </w:r>
    </w:p>
    <w:p w14:paraId="745C4EB9" w14:textId="77777777" w:rsidR="00101544" w:rsidRPr="002C2709" w:rsidRDefault="00101544" w:rsidP="00101544">
      <w:r w:rsidRPr="0030441C">
        <w:rPr>
          <w:b/>
        </w:rPr>
        <w:t>Actin [Sm]</w:t>
      </w:r>
      <w:r w:rsidRPr="002C2709">
        <w:tab/>
        <w:t>EITALAPSTMK</w:t>
      </w:r>
      <w:r w:rsidRPr="002C2709">
        <w:tab/>
        <w:t>*QEYDESGPGIVHR</w:t>
      </w:r>
      <w:r w:rsidRPr="002C2709">
        <w:tab/>
        <w:t>AVFPSIVGRPR</w:t>
      </w:r>
      <w:r w:rsidRPr="002C2709">
        <w:tab/>
        <w:t>IWHHTFYNELR</w:t>
      </w:r>
      <w:r w:rsidRPr="002C2709">
        <w:tab/>
        <w:t>VAPEEHPVLLTEAPLNPK</w:t>
      </w:r>
      <w:r w:rsidRPr="002C2709">
        <w:tab/>
        <w:t>AGFAGDDAPR</w:t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</w:p>
    <w:p w14:paraId="144502F9" w14:textId="010C6504" w:rsidR="00101544" w:rsidRPr="002C2709" w:rsidRDefault="00101544" w:rsidP="00101544">
      <w:proofErr w:type="spellStart"/>
      <w:r w:rsidRPr="0030441C">
        <w:rPr>
          <w:b/>
        </w:rPr>
        <w:t>Synaptotagmin</w:t>
      </w:r>
      <w:proofErr w:type="spellEnd"/>
      <w:r w:rsidRPr="0030441C">
        <w:rPr>
          <w:b/>
        </w:rPr>
        <w:t>, putative [Sm]</w:t>
      </w:r>
      <w:r w:rsidRPr="002C2709">
        <w:tab/>
        <w:t>DIDHGEYAGNIIER</w:t>
      </w:r>
      <w:r w:rsidRPr="002C2709">
        <w:tab/>
        <w:t>QLNLDDYLPK</w:t>
      </w:r>
      <w:r w:rsidRPr="002C2709">
        <w:tab/>
        <w:t>QWEEIIK</w:t>
      </w:r>
      <w:r w:rsidRPr="002C2709">
        <w:tab/>
        <w:t>GIYVDEIPGLAHNIEQYK</w:t>
      </w:r>
      <w:r w:rsidRPr="002C2709">
        <w:tab/>
        <w:t>*TNIISNTNRPVWK</w:t>
      </w:r>
      <w:r w:rsidRPr="002C2709">
        <w:tab/>
        <w:t>QHELDILIILK</w:t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</w:p>
    <w:p w14:paraId="368FD65C" w14:textId="3F036A28" w:rsidR="00101544" w:rsidRPr="002C2709" w:rsidRDefault="00101544" w:rsidP="00101544">
      <w:proofErr w:type="spellStart"/>
      <w:r w:rsidRPr="0030441C">
        <w:rPr>
          <w:b/>
        </w:rPr>
        <w:t>Fimbrin</w:t>
      </w:r>
      <w:proofErr w:type="spellEnd"/>
      <w:r w:rsidRPr="0030441C">
        <w:rPr>
          <w:b/>
        </w:rPr>
        <w:t xml:space="preserve"> [Sm]</w:t>
      </w:r>
      <w:r w:rsidRPr="002C2709">
        <w:tab/>
        <w:t>RDDFLVEGETLEER</w:t>
      </w:r>
      <w:r w:rsidRPr="002C2709">
        <w:tab/>
        <w:t>*GLIDTITLNR</w:t>
      </w:r>
      <w:r w:rsidRPr="002C2709">
        <w:tab/>
        <w:t>LLHEVTPGESHIPR</w:t>
      </w:r>
      <w:r w:rsidRPr="002C2709">
        <w:tab/>
        <w:t>DIWLGNNIDDASIR</w:t>
      </w:r>
      <w:r w:rsidRPr="002C2709">
        <w:tab/>
        <w:t>LGHDVELQDGILPVDPSVDGQLYQR</w:t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</w:p>
    <w:p w14:paraId="471F6156" w14:textId="538BEDD2" w:rsidR="00101544" w:rsidRPr="002C2709" w:rsidRDefault="00101544" w:rsidP="00101544">
      <w:r w:rsidRPr="0030441C">
        <w:rPr>
          <w:b/>
        </w:rPr>
        <w:t xml:space="preserve">Signal recognition particle 68 </w:t>
      </w:r>
      <w:proofErr w:type="spellStart"/>
      <w:proofErr w:type="gramStart"/>
      <w:r w:rsidRPr="0030441C">
        <w:rPr>
          <w:b/>
        </w:rPr>
        <w:t>kD</w:t>
      </w:r>
      <w:proofErr w:type="spellEnd"/>
      <w:proofErr w:type="gramEnd"/>
      <w:r w:rsidRPr="0030441C">
        <w:rPr>
          <w:b/>
        </w:rPr>
        <w:t xml:space="preserve"> protein [Sm]</w:t>
      </w:r>
      <w:r w:rsidRPr="002C2709">
        <w:tab/>
        <w:t>SPASAKLGIK</w:t>
      </w:r>
      <w:r w:rsidRPr="002C2709">
        <w:tab/>
        <w:t>SLADPSPGPAICEEAK</w:t>
      </w:r>
      <w:r w:rsidRPr="002C2709">
        <w:tab/>
        <w:t>QYDGHRLGHQQQASK</w:t>
      </w:r>
      <w:r w:rsidRPr="002C2709">
        <w:tab/>
        <w:t>ESKVPISIGLWDVESVQSAQK</w:t>
      </w:r>
      <w:r w:rsidRPr="002C2709">
        <w:tab/>
        <w:t>DGTVSPESAIATR</w:t>
      </w:r>
      <w:r w:rsidRPr="002C2709">
        <w:tab/>
      </w:r>
      <w:r w:rsidRPr="002C2709">
        <w:tab/>
      </w:r>
      <w:r w:rsidRPr="002C2709">
        <w:tab/>
      </w:r>
    </w:p>
    <w:p w14:paraId="19E5F8E3" w14:textId="77777777" w:rsidR="00101544" w:rsidRPr="002C2709" w:rsidRDefault="00101544" w:rsidP="00101544">
      <w:r w:rsidRPr="0030441C">
        <w:rPr>
          <w:b/>
        </w:rPr>
        <w:t>Gelsolin [Sm]</w:t>
      </w:r>
      <w:r w:rsidRPr="002C2709">
        <w:tab/>
        <w:t>TVELDTVLEEQAVQHR</w:t>
      </w:r>
      <w:r w:rsidRPr="002C2709">
        <w:tab/>
        <w:t>LLHFLQEGGR</w:t>
      </w:r>
      <w:r w:rsidRPr="002C2709">
        <w:tab/>
        <w:t>TAVLDELFTNSSDEFLQYLPDKPVYR</w:t>
      </w:r>
      <w:r w:rsidRPr="002C2709">
        <w:tab/>
        <w:t>TTPNEYQPR</w:t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</w:p>
    <w:p w14:paraId="2689CB5F" w14:textId="59DE44D4" w:rsidR="00101544" w:rsidRPr="002C2709" w:rsidRDefault="00101544" w:rsidP="00101544">
      <w:r w:rsidRPr="0030441C">
        <w:rPr>
          <w:b/>
        </w:rPr>
        <w:t>Intermediate filament proteins [Sm]</w:t>
      </w:r>
      <w:r w:rsidRPr="002C2709">
        <w:tab/>
        <w:t>LNRSEEVSENLSRELQDCR</w:t>
      </w:r>
      <w:r w:rsidRPr="002C2709">
        <w:tab/>
        <w:t>NGSYIEILNK</w:t>
      </w:r>
      <w:r w:rsidRPr="002C2709">
        <w:tab/>
        <w:t>QDSSQRNEFNRLQEENSK</w:t>
      </w:r>
      <w:r w:rsidRPr="002C2709">
        <w:tab/>
        <w:t>QSAEEALTRLHK</w:t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</w:p>
    <w:p w14:paraId="0F4BCA1D" w14:textId="27F41534" w:rsidR="00101544" w:rsidRPr="002C2709" w:rsidRDefault="00101544" w:rsidP="00101544">
      <w:r w:rsidRPr="0030441C">
        <w:rPr>
          <w:b/>
        </w:rPr>
        <w:t>Cytoplasmic dynein light chain [Sm]</w:t>
      </w:r>
      <w:r w:rsidRPr="002C2709">
        <w:tab/>
        <w:t>NFGSYVTHETK</w:t>
      </w:r>
      <w:r w:rsidRPr="002C2709">
        <w:tab/>
        <w:t>DIAAFIK</w:t>
      </w:r>
      <w:r w:rsidRPr="002C2709">
        <w:tab/>
        <w:t>DIAAFIKK</w:t>
      </w:r>
      <w:r w:rsidRPr="002C2709">
        <w:tab/>
      </w:r>
      <w:r w:rsidRPr="002C2709">
        <w:tab/>
      </w:r>
      <w:r w:rsidRPr="002C2709">
        <w:tab/>
      </w:r>
      <w:r w:rsidRPr="002C2709">
        <w:tab/>
      </w:r>
    </w:p>
    <w:p w14:paraId="699582C4" w14:textId="1E2C638F" w:rsidR="00101544" w:rsidRDefault="00101544" w:rsidP="00101544">
      <w:r w:rsidRPr="0030441C">
        <w:rPr>
          <w:b/>
        </w:rPr>
        <w:t>Collagen alpha chain type IV [Sm]</w:t>
      </w:r>
      <w:r>
        <w:tab/>
        <w:t>*RTIFCQEIADK</w:t>
      </w:r>
      <w:r>
        <w:tab/>
        <w:t>AGKFGKLGTLGR</w:t>
      </w:r>
      <w:r>
        <w:tab/>
      </w:r>
      <w:r>
        <w:tab/>
      </w:r>
      <w:r>
        <w:tab/>
      </w:r>
      <w:r>
        <w:tab/>
      </w:r>
      <w:r>
        <w:tab/>
      </w:r>
    </w:p>
    <w:p w14:paraId="27C676F1" w14:textId="26B8E4C0" w:rsidR="00101544" w:rsidRPr="002C2709" w:rsidRDefault="00101544" w:rsidP="00101544">
      <w:r w:rsidRPr="0030441C">
        <w:rPr>
          <w:b/>
        </w:rPr>
        <w:t>Microtubule-associated protein 9 [Sm]</w:t>
      </w:r>
      <w:r w:rsidRPr="002C2709">
        <w:tab/>
        <w:t>KNEKINR</w:t>
      </w:r>
      <w:r w:rsidRPr="002C2709">
        <w:tab/>
        <w:t>*VASLENLVISIDHSNK</w:t>
      </w:r>
      <w:r w:rsidRPr="002C2709">
        <w:tab/>
      </w:r>
      <w:r w:rsidRPr="002C2709">
        <w:tab/>
      </w:r>
      <w:r w:rsidRPr="002C2709">
        <w:tab/>
      </w:r>
      <w:r w:rsidRPr="002C2709">
        <w:tab/>
      </w:r>
    </w:p>
    <w:p w14:paraId="03CDB7F2" w14:textId="66A6C3F8" w:rsidR="00101544" w:rsidRPr="002C2709" w:rsidRDefault="00101544" w:rsidP="00101544">
      <w:r w:rsidRPr="0030441C">
        <w:rPr>
          <w:b/>
        </w:rPr>
        <w:t>Rab-2</w:t>
      </w:r>
      <w:proofErr w:type="gramStart"/>
      <w:r w:rsidRPr="0030441C">
        <w:rPr>
          <w:b/>
        </w:rPr>
        <w:t>,4,14</w:t>
      </w:r>
      <w:proofErr w:type="gramEnd"/>
      <w:r w:rsidRPr="0030441C">
        <w:rPr>
          <w:b/>
        </w:rPr>
        <w:t xml:space="preserve"> [Sm]</w:t>
      </w:r>
      <w:r w:rsidRPr="002C2709">
        <w:tab/>
        <w:t>TAANVEDAFIDTAK</w:t>
      </w:r>
      <w:r w:rsidRPr="002C2709">
        <w:tab/>
        <w:t>*FQPVHDLTIGVEFGAR</w:t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</w:p>
    <w:p w14:paraId="061681D4" w14:textId="2ABE6EA0" w:rsidR="00101544" w:rsidRPr="002C2709" w:rsidRDefault="00101544" w:rsidP="00101544">
      <w:r w:rsidRPr="0030441C">
        <w:rPr>
          <w:b/>
        </w:rPr>
        <w:t>Rab11, putative [Sm]</w:t>
      </w:r>
      <w:r w:rsidRPr="002C2709">
        <w:tab/>
        <w:t>STIGVEFATK</w:t>
      </w:r>
      <w:r w:rsidRPr="002C2709">
        <w:tab/>
        <w:t>*VVLTGDSGVGK</w:t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</w:p>
    <w:p w14:paraId="287F5D5C" w14:textId="6652264C" w:rsidR="00C23AAC" w:rsidRPr="002C2709" w:rsidRDefault="00101544" w:rsidP="00C23AAC">
      <w:r w:rsidRPr="0030441C">
        <w:rPr>
          <w:b/>
        </w:rPr>
        <w:t>Ran [Sm]</w:t>
      </w:r>
      <w:r w:rsidRPr="002C2709">
        <w:tab/>
        <w:t>HITGEFEKK</w:t>
      </w:r>
      <w:r w:rsidRPr="002C2709">
        <w:tab/>
        <w:t>HITGEFEK</w:t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</w:p>
    <w:p w14:paraId="549B3C5A" w14:textId="7028B4B8" w:rsidR="00101544" w:rsidRPr="002C2709" w:rsidRDefault="00101544" w:rsidP="00101544">
      <w:r w:rsidRPr="002C2709">
        <w:lastRenderedPageBreak/>
        <w:tab/>
      </w:r>
    </w:p>
    <w:p w14:paraId="6267224F" w14:textId="3DCE346F" w:rsidR="00101544" w:rsidRPr="0030441C" w:rsidRDefault="00101544" w:rsidP="00101544">
      <w:pPr>
        <w:rPr>
          <w:b/>
        </w:rPr>
      </w:pPr>
      <w:proofErr w:type="spellStart"/>
      <w:r w:rsidRPr="0030441C">
        <w:rPr>
          <w:b/>
          <w:u w:val="single"/>
        </w:rPr>
        <w:t>Tegumental</w:t>
      </w:r>
      <w:proofErr w:type="spellEnd"/>
      <w:r w:rsidRPr="0030441C">
        <w:rPr>
          <w:b/>
          <w:u w:val="single"/>
        </w:rPr>
        <w:t xml:space="preserve"> antigen</w:t>
      </w:r>
      <w:r w:rsidRPr="0030441C">
        <w:rPr>
          <w:b/>
        </w:rPr>
        <w:tab/>
      </w:r>
      <w:r w:rsidRPr="0030441C">
        <w:rPr>
          <w:b/>
        </w:rPr>
        <w:tab/>
      </w:r>
      <w:r w:rsidRPr="0030441C">
        <w:rPr>
          <w:b/>
        </w:rPr>
        <w:tab/>
      </w:r>
      <w:r w:rsidRPr="0030441C">
        <w:rPr>
          <w:b/>
        </w:rPr>
        <w:tab/>
      </w:r>
      <w:r w:rsidRPr="0030441C">
        <w:rPr>
          <w:b/>
        </w:rPr>
        <w:tab/>
      </w:r>
      <w:r w:rsidRPr="0030441C">
        <w:rPr>
          <w:b/>
        </w:rPr>
        <w:tab/>
      </w:r>
      <w:r w:rsidRPr="0030441C">
        <w:rPr>
          <w:b/>
        </w:rPr>
        <w:tab/>
      </w:r>
      <w:r w:rsidRPr="0030441C">
        <w:rPr>
          <w:b/>
        </w:rPr>
        <w:tab/>
      </w:r>
      <w:r w:rsidRPr="0030441C">
        <w:rPr>
          <w:b/>
        </w:rPr>
        <w:tab/>
      </w:r>
      <w:r w:rsidRPr="0030441C">
        <w:rPr>
          <w:b/>
        </w:rPr>
        <w:tab/>
      </w:r>
      <w:r w:rsidRPr="0030441C">
        <w:rPr>
          <w:b/>
        </w:rPr>
        <w:tab/>
      </w:r>
    </w:p>
    <w:p w14:paraId="299C13D5" w14:textId="11532564" w:rsidR="00101544" w:rsidRPr="002C2709" w:rsidRDefault="00101544" w:rsidP="00101544">
      <w:r w:rsidRPr="0030441C">
        <w:rPr>
          <w:b/>
        </w:rPr>
        <w:t>200-kDa GPI-anchored surface glycoprotein [Sm]</w:t>
      </w:r>
      <w:r w:rsidRPr="002C2709">
        <w:tab/>
        <w:t>AYHQLDENNVDSQLK</w:t>
      </w:r>
      <w:r w:rsidRPr="002C2709">
        <w:tab/>
        <w:t>GILPMDSDEAAESLSK</w:t>
      </w:r>
      <w:r w:rsidRPr="002C2709">
        <w:tab/>
        <w:t>TASPGQLDWMLPSGEK</w:t>
      </w:r>
      <w:r w:rsidRPr="002C2709">
        <w:tab/>
        <w:t>VIGEVDEYPDYIK</w:t>
      </w:r>
      <w:r w:rsidRPr="002C2709">
        <w:tab/>
        <w:t>VTIPETNDDSDEILEK</w:t>
      </w:r>
      <w:r w:rsidRPr="002C2709">
        <w:tab/>
        <w:t>QGDDNDNLSILK</w:t>
      </w:r>
      <w:r w:rsidRPr="002C2709">
        <w:tab/>
        <w:t>IENLLPGR</w:t>
      </w:r>
      <w:r w:rsidRPr="002C2709">
        <w:tab/>
        <w:t>VTVTVSDLEVDINSK</w:t>
      </w:r>
      <w:r w:rsidRPr="002C2709">
        <w:tab/>
        <w:t>DSHLLDIR</w:t>
      </w:r>
      <w:r w:rsidRPr="002C2709">
        <w:tab/>
        <w:t>IYDLIIR</w:t>
      </w:r>
      <w:r w:rsidRPr="002C2709">
        <w:tab/>
        <w:t>QVNYVPITMK</w:t>
      </w:r>
      <w:r w:rsidRPr="002C2709">
        <w:tab/>
        <w:t>LNNPSTSDVYK</w:t>
      </w:r>
      <w:r w:rsidRPr="002C2709">
        <w:tab/>
        <w:t>QTFSLK</w:t>
      </w:r>
      <w:r w:rsidRPr="002C2709">
        <w:tab/>
        <w:t>RSRSSDK</w:t>
      </w:r>
      <w:r w:rsidRPr="002C2709">
        <w:tab/>
        <w:t>SDDDNDDQPYTIK</w:t>
      </w:r>
      <w:r w:rsidRPr="002C2709">
        <w:tab/>
        <w:t>TIHGQIIQFK</w:t>
      </w:r>
      <w:r w:rsidRPr="002C2709">
        <w:tab/>
        <w:t>LHVYGLPFHYPK</w:t>
      </w:r>
      <w:r w:rsidRPr="002C2709">
        <w:tab/>
        <w:t>IVEFGEK</w:t>
      </w:r>
      <w:r w:rsidRPr="002C2709">
        <w:tab/>
        <w:t>IQLTNQGIINTEFSEIMTELR</w:t>
      </w:r>
      <w:r w:rsidRPr="002C2709">
        <w:tab/>
        <w:t>TGQTDLKAPTSGR</w:t>
      </w:r>
      <w:r w:rsidRPr="002C2709">
        <w:tab/>
        <w:t>SPESSDKPGK</w:t>
      </w:r>
      <w:r w:rsidRPr="002C2709">
        <w:tab/>
        <w:t>TTETLNDKNNHVK</w:t>
      </w:r>
      <w:r w:rsidRPr="002C2709">
        <w:tab/>
        <w:t>TQEAQSGPLWYAMESLIFDPVNK</w:t>
      </w:r>
      <w:r w:rsidRPr="002C2709">
        <w:tab/>
        <w:t>SITMGTSSDIRFSTGR</w:t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</w:p>
    <w:p w14:paraId="63B191C4" w14:textId="7D286261" w:rsidR="00101544" w:rsidRPr="002C2709" w:rsidRDefault="00101544" w:rsidP="00101544">
      <w:proofErr w:type="spellStart"/>
      <w:r w:rsidRPr="0001755A">
        <w:rPr>
          <w:b/>
        </w:rPr>
        <w:t>Tegumental</w:t>
      </w:r>
      <w:proofErr w:type="spellEnd"/>
      <w:r w:rsidRPr="0001755A">
        <w:rPr>
          <w:b/>
        </w:rPr>
        <w:t xml:space="preserve"> protein Sm 20.8 [Sm]</w:t>
      </w:r>
      <w:r w:rsidRPr="002C2709">
        <w:tab/>
        <w:t>KFDEKDQAVQLK</w:t>
      </w:r>
      <w:r w:rsidRPr="002C2709">
        <w:tab/>
        <w:t>AWHIVIVK</w:t>
      </w:r>
      <w:r w:rsidRPr="002C2709">
        <w:tab/>
        <w:t>AIELLTSSK</w:t>
      </w:r>
      <w:r w:rsidRPr="002C2709">
        <w:tab/>
        <w:t>FDEKDQAVQLK</w:t>
      </w:r>
      <w:r w:rsidRPr="002C2709">
        <w:tab/>
        <w:t>YVAENKLDDMMVTK</w:t>
      </w:r>
      <w:r w:rsidRPr="002C2709">
        <w:tab/>
        <w:t>LHPDVVVIYEQLPLDR</w:t>
      </w:r>
      <w:r w:rsidRPr="002C2709">
        <w:tab/>
        <w:t>QWLDITYGK</w:t>
      </w:r>
      <w:r w:rsidRPr="002C2709">
        <w:tab/>
        <w:t>DGTETITVEELK</w:t>
      </w:r>
      <w:r w:rsidRPr="002C2709">
        <w:tab/>
        <w:t>SLFDPK</w:t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</w:p>
    <w:p w14:paraId="2E31FFAB" w14:textId="77777777" w:rsidR="00101544" w:rsidRPr="002C2709" w:rsidRDefault="00101544" w:rsidP="00101544">
      <w:r w:rsidRPr="0001755A">
        <w:rPr>
          <w:b/>
        </w:rPr>
        <w:t xml:space="preserve">Tegument antigen </w:t>
      </w:r>
      <w:proofErr w:type="spellStart"/>
      <w:r w:rsidRPr="0001755A">
        <w:rPr>
          <w:b/>
        </w:rPr>
        <w:t>SmA</w:t>
      </w:r>
      <w:proofErr w:type="spellEnd"/>
      <w:r w:rsidRPr="0001755A">
        <w:rPr>
          <w:b/>
        </w:rPr>
        <w:t xml:space="preserve"> 22.6 [Sm]</w:t>
      </w:r>
      <w:r w:rsidRPr="002C2709">
        <w:tab/>
        <w:t>AFLEIDADSNEMIDKQELIK</w:t>
      </w:r>
      <w:r w:rsidRPr="002C2709">
        <w:tab/>
        <w:t>LIDPWIAR</w:t>
      </w:r>
      <w:r w:rsidRPr="002C2709">
        <w:tab/>
        <w:t>LSQMEEFIR</w:t>
      </w:r>
      <w:r w:rsidRPr="002C2709">
        <w:tab/>
        <w:t>LPPNIEIIAATMSK</w:t>
      </w:r>
      <w:r w:rsidRPr="002C2709">
        <w:tab/>
        <w:t>VSEIRR</w:t>
      </w:r>
      <w:r w:rsidRPr="002C2709">
        <w:tab/>
        <w:t>EYVDNTSR</w:t>
      </w:r>
      <w:r w:rsidRPr="002C2709">
        <w:tab/>
        <w:t>AFLEIDADSNEMIDK</w:t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</w:p>
    <w:p w14:paraId="4F2A1970" w14:textId="4782BA0D" w:rsidR="00101544" w:rsidRPr="002C2709" w:rsidRDefault="00101544" w:rsidP="00101544">
      <w:proofErr w:type="spellStart"/>
      <w:r w:rsidRPr="0001755A">
        <w:rPr>
          <w:b/>
        </w:rPr>
        <w:t>Tegumental</w:t>
      </w:r>
      <w:proofErr w:type="spellEnd"/>
      <w:r w:rsidRPr="0001755A">
        <w:rPr>
          <w:b/>
        </w:rPr>
        <w:t xml:space="preserve"> antigen [Sm]</w:t>
      </w:r>
      <w:r w:rsidRPr="002C2709">
        <w:tab/>
        <w:t>STVADDFVIK</w:t>
      </w:r>
      <w:r w:rsidRPr="002C2709">
        <w:tab/>
        <w:t>QNDSSNLYEITIR</w:t>
      </w:r>
      <w:r w:rsidRPr="002C2709">
        <w:tab/>
        <w:t>DSFLDAFFALDTDNREVISLNDLSSYNK</w:t>
      </w:r>
      <w:r w:rsidRPr="002C2709">
        <w:tab/>
      </w:r>
    </w:p>
    <w:p w14:paraId="1D1EC11F" w14:textId="5B0AC70A" w:rsidR="00101544" w:rsidRPr="002C2709" w:rsidRDefault="00101544" w:rsidP="00101544">
      <w:r w:rsidRPr="0001755A">
        <w:rPr>
          <w:b/>
        </w:rPr>
        <w:t>Sm23, putative [Sm]</w:t>
      </w:r>
      <w:r w:rsidRPr="002C2709">
        <w:tab/>
        <w:t>IDSEIDALMTGALDKPTK</w:t>
      </w:r>
      <w:r w:rsidRPr="002C2709">
        <w:tab/>
        <w:t>FSQYGDNLHK</w:t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</w:p>
    <w:p w14:paraId="3FE37729" w14:textId="18335423" w:rsidR="00C23AAC" w:rsidRPr="002C2709" w:rsidRDefault="00101544" w:rsidP="00C23AAC">
      <w:r w:rsidRPr="0001755A">
        <w:rPr>
          <w:b/>
        </w:rPr>
        <w:t>Sm29 [Sm]</w:t>
      </w:r>
      <w:r w:rsidRPr="002C2709">
        <w:tab/>
        <w:t>IPSVPIANPFR</w:t>
      </w:r>
      <w:r w:rsidRPr="002C2709">
        <w:tab/>
        <w:t>TQCNTDLCNGLTVDNTGK</w:t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</w:p>
    <w:p w14:paraId="145F42E1" w14:textId="78941051" w:rsidR="00101544" w:rsidRPr="002C2709" w:rsidRDefault="00101544" w:rsidP="00101544"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</w:p>
    <w:p w14:paraId="25956331" w14:textId="7EA6AB69" w:rsidR="00101544" w:rsidRPr="0001755A" w:rsidRDefault="00101544" w:rsidP="00101544">
      <w:pPr>
        <w:rPr>
          <w:b/>
        </w:rPr>
      </w:pPr>
      <w:r w:rsidRPr="0001755A">
        <w:rPr>
          <w:b/>
          <w:u w:val="single"/>
        </w:rPr>
        <w:t>Histones</w:t>
      </w:r>
      <w:r w:rsidRPr="0001755A">
        <w:rPr>
          <w:b/>
        </w:rPr>
        <w:tab/>
      </w:r>
      <w:r w:rsidRPr="0001755A">
        <w:rPr>
          <w:b/>
        </w:rPr>
        <w:tab/>
      </w:r>
      <w:r w:rsidRPr="0001755A">
        <w:rPr>
          <w:b/>
        </w:rPr>
        <w:tab/>
      </w:r>
      <w:r w:rsidRPr="0001755A">
        <w:rPr>
          <w:b/>
        </w:rPr>
        <w:tab/>
      </w:r>
      <w:r w:rsidRPr="0001755A">
        <w:rPr>
          <w:b/>
        </w:rPr>
        <w:tab/>
      </w:r>
      <w:r w:rsidRPr="0001755A">
        <w:rPr>
          <w:b/>
        </w:rPr>
        <w:tab/>
      </w:r>
      <w:r w:rsidRPr="0001755A">
        <w:rPr>
          <w:b/>
        </w:rPr>
        <w:tab/>
      </w:r>
      <w:r w:rsidRPr="0001755A">
        <w:rPr>
          <w:b/>
        </w:rPr>
        <w:tab/>
      </w:r>
      <w:r w:rsidRPr="0001755A">
        <w:rPr>
          <w:b/>
        </w:rPr>
        <w:tab/>
      </w:r>
      <w:r w:rsidRPr="0001755A">
        <w:rPr>
          <w:b/>
        </w:rPr>
        <w:tab/>
      </w:r>
      <w:r w:rsidRPr="0001755A">
        <w:rPr>
          <w:b/>
        </w:rPr>
        <w:tab/>
      </w:r>
      <w:r w:rsidRPr="0001755A">
        <w:rPr>
          <w:b/>
        </w:rPr>
        <w:tab/>
      </w:r>
    </w:p>
    <w:p w14:paraId="6F0B2424" w14:textId="36CA0175" w:rsidR="00101544" w:rsidRPr="002C2709" w:rsidRDefault="00101544" w:rsidP="00101544">
      <w:proofErr w:type="gramStart"/>
      <w:r w:rsidRPr="0001755A">
        <w:rPr>
          <w:b/>
        </w:rPr>
        <w:t>histone</w:t>
      </w:r>
      <w:proofErr w:type="gramEnd"/>
      <w:r w:rsidRPr="0001755A">
        <w:rPr>
          <w:b/>
        </w:rPr>
        <w:t xml:space="preserve"> H3 [Sm]</w:t>
      </w:r>
      <w:r w:rsidRPr="002C2709">
        <w:tab/>
        <w:t>KLPFQR</w:t>
      </w:r>
      <w:r w:rsidRPr="002C2709">
        <w:tab/>
        <w:t>STELLIR</w:t>
      </w:r>
      <w:r w:rsidRPr="002C2709">
        <w:tab/>
        <w:t>RVTIMPK</w:t>
      </w:r>
      <w:r w:rsidRPr="002C2709">
        <w:tab/>
        <w:t>EIAQDFKTDLR</w:t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</w:p>
    <w:p w14:paraId="19767503" w14:textId="525F8DA6" w:rsidR="00101544" w:rsidRPr="002C2709" w:rsidRDefault="00101544" w:rsidP="00101544">
      <w:proofErr w:type="gramStart"/>
      <w:r w:rsidRPr="0001755A">
        <w:rPr>
          <w:b/>
        </w:rPr>
        <w:t>histone</w:t>
      </w:r>
      <w:proofErr w:type="gramEnd"/>
      <w:r w:rsidRPr="0001755A">
        <w:rPr>
          <w:b/>
        </w:rPr>
        <w:t xml:space="preserve"> H4 [Sm]</w:t>
      </w:r>
      <w:r w:rsidRPr="002C2709">
        <w:tab/>
        <w:t>DAVTYTEHAK</w:t>
      </w:r>
      <w:r w:rsidRPr="002C2709">
        <w:tab/>
        <w:t>VFLENVIR</w:t>
      </w:r>
      <w:r w:rsidRPr="002C2709">
        <w:tab/>
        <w:t>ISGLIYEETR</w:t>
      </w:r>
      <w:r w:rsidRPr="002C2709">
        <w:tab/>
        <w:t>KTVTAMDVVYALK</w:t>
      </w:r>
      <w:r w:rsidRPr="002C2709">
        <w:tab/>
      </w:r>
      <w:r w:rsidRPr="002C2709">
        <w:tab/>
      </w:r>
    </w:p>
    <w:p w14:paraId="7073B859" w14:textId="193A37E3" w:rsidR="00C23AAC" w:rsidRPr="002C2709" w:rsidRDefault="00101544" w:rsidP="00C23AAC">
      <w:proofErr w:type="gramStart"/>
      <w:r w:rsidRPr="0001755A">
        <w:rPr>
          <w:b/>
        </w:rPr>
        <w:t>histone</w:t>
      </w:r>
      <w:proofErr w:type="gramEnd"/>
      <w:r w:rsidRPr="0001755A">
        <w:rPr>
          <w:b/>
        </w:rPr>
        <w:t xml:space="preserve"> H2B [Sm]</w:t>
      </w:r>
      <w:r w:rsidRPr="002C2709">
        <w:tab/>
        <w:t>LLLPGELAK</w:t>
      </w:r>
      <w:r w:rsidRPr="002C2709">
        <w:tab/>
        <w:t>QVHPDTGISSK</w:t>
      </w:r>
      <w:r w:rsidRPr="002C2709">
        <w:tab/>
        <w:t>LAHYNKK</w:t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</w:p>
    <w:p w14:paraId="22741A61" w14:textId="2ECA0576" w:rsidR="00101544" w:rsidRPr="002C2709" w:rsidRDefault="00101544" w:rsidP="00101544"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</w:p>
    <w:p w14:paraId="5B24D261" w14:textId="32752029" w:rsidR="00101544" w:rsidRPr="0001755A" w:rsidRDefault="00101544" w:rsidP="00101544">
      <w:pPr>
        <w:rPr>
          <w:b/>
        </w:rPr>
      </w:pPr>
      <w:r w:rsidRPr="0001755A">
        <w:rPr>
          <w:b/>
          <w:u w:val="single"/>
        </w:rPr>
        <w:t>Chaperones</w:t>
      </w:r>
      <w:r w:rsidRPr="0001755A">
        <w:rPr>
          <w:b/>
        </w:rPr>
        <w:tab/>
      </w:r>
      <w:r w:rsidRPr="0001755A">
        <w:rPr>
          <w:b/>
        </w:rPr>
        <w:tab/>
      </w:r>
      <w:r w:rsidRPr="0001755A">
        <w:rPr>
          <w:b/>
        </w:rPr>
        <w:tab/>
      </w:r>
      <w:r w:rsidRPr="0001755A">
        <w:rPr>
          <w:b/>
        </w:rPr>
        <w:tab/>
      </w:r>
      <w:r w:rsidRPr="0001755A">
        <w:rPr>
          <w:b/>
        </w:rPr>
        <w:tab/>
      </w:r>
      <w:r w:rsidRPr="0001755A">
        <w:rPr>
          <w:b/>
        </w:rPr>
        <w:tab/>
      </w:r>
      <w:r w:rsidRPr="0001755A">
        <w:rPr>
          <w:b/>
        </w:rPr>
        <w:tab/>
      </w:r>
      <w:r w:rsidRPr="0001755A">
        <w:rPr>
          <w:b/>
        </w:rPr>
        <w:tab/>
      </w:r>
      <w:r w:rsidRPr="0001755A">
        <w:rPr>
          <w:b/>
        </w:rPr>
        <w:tab/>
      </w:r>
      <w:r w:rsidRPr="0001755A">
        <w:rPr>
          <w:b/>
        </w:rPr>
        <w:tab/>
      </w:r>
      <w:r w:rsidRPr="0001755A">
        <w:rPr>
          <w:b/>
        </w:rPr>
        <w:tab/>
      </w:r>
      <w:r w:rsidRPr="0001755A">
        <w:rPr>
          <w:b/>
        </w:rPr>
        <w:tab/>
      </w:r>
    </w:p>
    <w:p w14:paraId="2EA7B698" w14:textId="77131763" w:rsidR="00101544" w:rsidRPr="002C2709" w:rsidRDefault="00101544" w:rsidP="00101544">
      <w:r w:rsidRPr="0001755A">
        <w:rPr>
          <w:b/>
        </w:rPr>
        <w:t>Heat shock protein 70 (hsp70)-4, putative [Sm]</w:t>
      </w:r>
      <w:r w:rsidRPr="002C2709">
        <w:tab/>
        <w:t>IGDASQIFSEPR</w:t>
      </w:r>
      <w:r w:rsidRPr="002C2709">
        <w:tab/>
        <w:t>YANKDDLPNQNIVIGTFK</w:t>
      </w:r>
      <w:r w:rsidRPr="002C2709">
        <w:tab/>
        <w:t>FMTHQVEAAR</w:t>
      </w:r>
      <w:r w:rsidRPr="002C2709">
        <w:tab/>
        <w:t>GGGVEVITNEYSER</w:t>
      </w:r>
      <w:r w:rsidRPr="002C2709">
        <w:tab/>
        <w:t>NAVEEYVYEMR</w:t>
      </w:r>
      <w:r w:rsidRPr="002C2709">
        <w:tab/>
        <w:t>EITETTIGSK</w:t>
      </w:r>
      <w:r w:rsidRPr="002C2709">
        <w:tab/>
        <w:t>SEDVHSVELIGGSSR</w:t>
      </w:r>
      <w:r w:rsidRPr="002C2709">
        <w:tab/>
      </w:r>
      <w:r w:rsidRPr="002C2709">
        <w:tab/>
      </w:r>
      <w:r w:rsidRPr="002C2709">
        <w:tab/>
      </w:r>
    </w:p>
    <w:p w14:paraId="7314B983" w14:textId="36022538" w:rsidR="00101544" w:rsidRPr="002C2709" w:rsidRDefault="00101544" w:rsidP="00101544">
      <w:r w:rsidRPr="0001755A">
        <w:rPr>
          <w:b/>
        </w:rPr>
        <w:t>Peptidyl-prolyl cis-trans isomerase [Sm]</w:t>
      </w:r>
      <w:r w:rsidRPr="002C2709">
        <w:tab/>
        <w:t>KMESLGSTSGKPSK</w:t>
      </w:r>
      <w:r w:rsidRPr="002C2709">
        <w:tab/>
        <w:t>IIFELFNDVPDTTR</w:t>
      </w:r>
      <w:r w:rsidRPr="002C2709">
        <w:tab/>
        <w:t>MESLGSTSGKPSKK</w:t>
      </w:r>
      <w:r w:rsidRPr="002C2709">
        <w:tab/>
        <w:t>KMESLGSTSGKPSKK</w:t>
      </w:r>
      <w:r w:rsidRPr="002C2709">
        <w:tab/>
        <w:t>AFFDIK</w:t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</w:p>
    <w:p w14:paraId="7D1DBDB0" w14:textId="2FA95F23" w:rsidR="00101544" w:rsidRPr="002C2709" w:rsidRDefault="00101544" w:rsidP="00101544">
      <w:r w:rsidRPr="0001755A">
        <w:rPr>
          <w:b/>
        </w:rPr>
        <w:t xml:space="preserve">Heat shock protein-HSP20/alpha </w:t>
      </w:r>
      <w:proofErr w:type="spellStart"/>
      <w:r w:rsidRPr="0001755A">
        <w:rPr>
          <w:b/>
        </w:rPr>
        <w:t>crystallin</w:t>
      </w:r>
      <w:proofErr w:type="spellEnd"/>
      <w:r w:rsidRPr="0001755A">
        <w:rPr>
          <w:b/>
        </w:rPr>
        <w:t xml:space="preserve"> family [Sm]</w:t>
      </w:r>
      <w:r w:rsidRPr="002C2709">
        <w:tab/>
        <w:t>DLLTGLEHGGGAHR</w:t>
      </w:r>
      <w:r w:rsidRPr="002C2709">
        <w:tab/>
        <w:t>GVHGLSYVDDGSGGKR</w:t>
      </w:r>
      <w:r w:rsidRPr="002C2709">
        <w:tab/>
        <w:t>MTDDGVLMLEAPVK</w:t>
      </w:r>
      <w:r w:rsidRPr="002C2709">
        <w:tab/>
        <w:t>WDDDMRR</w:t>
      </w:r>
      <w:r w:rsidRPr="002C2709">
        <w:tab/>
        <w:t>MGSLDVPSTGSVNDFLK</w:t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</w:p>
    <w:p w14:paraId="790306BD" w14:textId="0A43CBA8" w:rsidR="00C23AAC" w:rsidRPr="002C2709" w:rsidRDefault="00101544" w:rsidP="00C23AAC">
      <w:r w:rsidRPr="0001755A">
        <w:rPr>
          <w:b/>
        </w:rPr>
        <w:lastRenderedPageBreak/>
        <w:t xml:space="preserve">Chaperonin containing t-complex protein 1 epsilon subunit </w:t>
      </w:r>
      <w:proofErr w:type="spellStart"/>
      <w:r w:rsidRPr="0001755A">
        <w:rPr>
          <w:b/>
        </w:rPr>
        <w:t>tcpe</w:t>
      </w:r>
      <w:proofErr w:type="spellEnd"/>
      <w:r w:rsidRPr="0001755A">
        <w:rPr>
          <w:b/>
        </w:rPr>
        <w:t xml:space="preserve"> [Sm]</w:t>
      </w:r>
      <w:r w:rsidRPr="002C2709">
        <w:tab/>
        <w:t>MIVDEAKR</w:t>
      </w:r>
      <w:r w:rsidRPr="002C2709">
        <w:tab/>
        <w:t>*GVIVDKDFSHPQMPR</w:t>
      </w:r>
      <w:r w:rsidRPr="002C2709">
        <w:tab/>
        <w:t>AQGQLAFDEYGRPFIILR</w:t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</w:p>
    <w:p w14:paraId="04267FF8" w14:textId="697EC5BF" w:rsidR="00101544" w:rsidRPr="002C2709" w:rsidRDefault="00101544" w:rsidP="00101544"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</w:p>
    <w:p w14:paraId="5407F195" w14:textId="4CEE0638" w:rsidR="00101544" w:rsidRPr="0001755A" w:rsidRDefault="00101544" w:rsidP="00101544">
      <w:pPr>
        <w:rPr>
          <w:b/>
        </w:rPr>
      </w:pPr>
      <w:r w:rsidRPr="0001755A">
        <w:rPr>
          <w:b/>
          <w:u w:val="single"/>
        </w:rPr>
        <w:t>Translation</w:t>
      </w:r>
      <w:r w:rsidRPr="0001755A">
        <w:rPr>
          <w:b/>
        </w:rPr>
        <w:tab/>
      </w:r>
      <w:r w:rsidRPr="0001755A">
        <w:rPr>
          <w:b/>
        </w:rPr>
        <w:tab/>
      </w:r>
      <w:r w:rsidRPr="0001755A">
        <w:rPr>
          <w:b/>
        </w:rPr>
        <w:tab/>
      </w:r>
      <w:r w:rsidRPr="0001755A">
        <w:rPr>
          <w:b/>
        </w:rPr>
        <w:tab/>
      </w:r>
      <w:r w:rsidRPr="0001755A">
        <w:rPr>
          <w:b/>
        </w:rPr>
        <w:tab/>
      </w:r>
      <w:r w:rsidRPr="0001755A">
        <w:rPr>
          <w:b/>
        </w:rPr>
        <w:tab/>
      </w:r>
      <w:r w:rsidRPr="0001755A">
        <w:rPr>
          <w:b/>
        </w:rPr>
        <w:tab/>
      </w:r>
      <w:r w:rsidRPr="0001755A">
        <w:rPr>
          <w:b/>
        </w:rPr>
        <w:tab/>
      </w:r>
      <w:r w:rsidRPr="0001755A">
        <w:rPr>
          <w:b/>
        </w:rPr>
        <w:tab/>
      </w:r>
      <w:r w:rsidRPr="0001755A">
        <w:rPr>
          <w:b/>
        </w:rPr>
        <w:tab/>
      </w:r>
      <w:r w:rsidRPr="0001755A">
        <w:rPr>
          <w:b/>
        </w:rPr>
        <w:tab/>
      </w:r>
      <w:r w:rsidRPr="0001755A">
        <w:rPr>
          <w:b/>
        </w:rPr>
        <w:tab/>
      </w:r>
    </w:p>
    <w:p w14:paraId="4FCBCC93" w14:textId="4AA8E88B" w:rsidR="00101544" w:rsidRPr="002C2709" w:rsidRDefault="00101544" w:rsidP="00101544">
      <w:r w:rsidRPr="0001755A">
        <w:rPr>
          <w:b/>
        </w:rPr>
        <w:t>Elongation factor 1-alpha (ef-1-alpha) [Sm]</w:t>
      </w:r>
      <w:r w:rsidRPr="002C2709">
        <w:tab/>
        <w:t>IGGIGTVPVGR</w:t>
      </w:r>
      <w:r w:rsidRPr="002C2709">
        <w:tab/>
        <w:t>PSDKEHINIVVIGHVDSGK</w:t>
      </w:r>
      <w:r w:rsidRPr="002C2709">
        <w:tab/>
        <w:t>NVAVSEIHR</w:t>
      </w:r>
      <w:r w:rsidRPr="002C2709">
        <w:tab/>
        <w:t>IPLQDVYK</w:t>
      </w:r>
      <w:r w:rsidRPr="002C2709">
        <w:tab/>
        <w:t>FDTQNYK</w:t>
      </w:r>
      <w:r w:rsidRPr="002C2709">
        <w:tab/>
        <w:t>YAWVLDK</w:t>
      </w:r>
      <w:r w:rsidRPr="002C2709">
        <w:tab/>
        <w:t>STNMPWFK</w:t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</w:p>
    <w:p w14:paraId="58740F5F" w14:textId="602233A2" w:rsidR="00C23AAC" w:rsidRPr="002C2709" w:rsidRDefault="00101544" w:rsidP="00C23AAC">
      <w:r w:rsidRPr="0001755A">
        <w:rPr>
          <w:b/>
        </w:rPr>
        <w:t>Eukaryotic translation elongation factor [Sm]</w:t>
      </w:r>
      <w:r w:rsidRPr="002C2709">
        <w:tab/>
        <w:t>GFNQFILSPIYK</w:t>
      </w:r>
      <w:r w:rsidRPr="002C2709">
        <w:tab/>
        <w:t>VFSGTIGTGQK</w:t>
      </w:r>
      <w:r w:rsidRPr="002C2709">
        <w:tab/>
        <w:t>VAVDCVNPADLPK</w:t>
      </w:r>
      <w:r w:rsidRPr="002C2709">
        <w:tab/>
        <w:t>MGVTLNEAELSLPDKQR</w:t>
      </w:r>
      <w:r w:rsidRPr="002C2709">
        <w:tab/>
        <w:t>VIENVNVIISEFEVANNPMGDLTLDVAK</w:t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</w:p>
    <w:p w14:paraId="50AF4218" w14:textId="65E8A533" w:rsidR="00101544" w:rsidRPr="002C2709" w:rsidRDefault="00101544" w:rsidP="00101544"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</w:p>
    <w:p w14:paraId="6E876EF4" w14:textId="28D691ED" w:rsidR="00101544" w:rsidRPr="0001755A" w:rsidRDefault="00101544" w:rsidP="00101544">
      <w:pPr>
        <w:rPr>
          <w:b/>
        </w:rPr>
      </w:pPr>
      <w:r w:rsidRPr="0001755A">
        <w:rPr>
          <w:b/>
          <w:u w:val="single"/>
        </w:rPr>
        <w:t>Others</w:t>
      </w:r>
      <w:r w:rsidRPr="0001755A">
        <w:rPr>
          <w:b/>
        </w:rPr>
        <w:tab/>
      </w:r>
      <w:r w:rsidRPr="0001755A">
        <w:rPr>
          <w:b/>
        </w:rPr>
        <w:tab/>
      </w:r>
      <w:r w:rsidRPr="0001755A">
        <w:rPr>
          <w:b/>
        </w:rPr>
        <w:tab/>
      </w:r>
      <w:r w:rsidRPr="0001755A">
        <w:rPr>
          <w:b/>
        </w:rPr>
        <w:tab/>
      </w:r>
      <w:r w:rsidRPr="0001755A">
        <w:rPr>
          <w:b/>
        </w:rPr>
        <w:tab/>
      </w:r>
      <w:r w:rsidRPr="0001755A">
        <w:rPr>
          <w:b/>
        </w:rPr>
        <w:tab/>
      </w:r>
      <w:r w:rsidRPr="0001755A">
        <w:rPr>
          <w:b/>
        </w:rPr>
        <w:tab/>
      </w:r>
      <w:r w:rsidRPr="0001755A">
        <w:rPr>
          <w:b/>
        </w:rPr>
        <w:tab/>
      </w:r>
      <w:r w:rsidRPr="0001755A">
        <w:rPr>
          <w:b/>
        </w:rPr>
        <w:tab/>
      </w:r>
      <w:r w:rsidRPr="0001755A">
        <w:rPr>
          <w:b/>
        </w:rPr>
        <w:tab/>
      </w:r>
      <w:r w:rsidRPr="0001755A">
        <w:rPr>
          <w:b/>
        </w:rPr>
        <w:tab/>
      </w:r>
      <w:r w:rsidRPr="0001755A">
        <w:rPr>
          <w:b/>
        </w:rPr>
        <w:tab/>
      </w:r>
      <w:r w:rsidRPr="0001755A">
        <w:rPr>
          <w:b/>
        </w:rPr>
        <w:tab/>
      </w:r>
      <w:r w:rsidRPr="0001755A">
        <w:rPr>
          <w:b/>
        </w:rPr>
        <w:tab/>
      </w:r>
      <w:r w:rsidRPr="0001755A">
        <w:rPr>
          <w:b/>
        </w:rPr>
        <w:tab/>
      </w:r>
      <w:r w:rsidRPr="0001755A">
        <w:rPr>
          <w:b/>
        </w:rPr>
        <w:tab/>
      </w:r>
      <w:r w:rsidRPr="0001755A">
        <w:rPr>
          <w:b/>
        </w:rPr>
        <w:tab/>
      </w:r>
      <w:r w:rsidRPr="0001755A">
        <w:rPr>
          <w:b/>
        </w:rPr>
        <w:tab/>
      </w:r>
      <w:r w:rsidRPr="0001755A">
        <w:rPr>
          <w:b/>
        </w:rPr>
        <w:tab/>
      </w:r>
      <w:r w:rsidRPr="0001755A">
        <w:rPr>
          <w:b/>
        </w:rPr>
        <w:tab/>
      </w:r>
      <w:r w:rsidRPr="0001755A">
        <w:rPr>
          <w:b/>
        </w:rPr>
        <w:tab/>
      </w:r>
      <w:r w:rsidRPr="0001755A">
        <w:rPr>
          <w:b/>
        </w:rPr>
        <w:tab/>
      </w:r>
      <w:r w:rsidRPr="0001755A">
        <w:rPr>
          <w:b/>
        </w:rPr>
        <w:tab/>
      </w:r>
      <w:r w:rsidRPr="0001755A">
        <w:rPr>
          <w:b/>
        </w:rPr>
        <w:tab/>
      </w:r>
      <w:r w:rsidRPr="0001755A">
        <w:rPr>
          <w:b/>
        </w:rPr>
        <w:tab/>
      </w:r>
      <w:r w:rsidRPr="0001755A">
        <w:rPr>
          <w:b/>
        </w:rPr>
        <w:tab/>
      </w:r>
    </w:p>
    <w:p w14:paraId="5CB8777B" w14:textId="2FF6C454" w:rsidR="00101544" w:rsidRPr="002C2709" w:rsidRDefault="00101544" w:rsidP="00101544">
      <w:r w:rsidRPr="0001755A">
        <w:rPr>
          <w:b/>
        </w:rPr>
        <w:t>SPRY domain containing protein [Sm]</w:t>
      </w:r>
      <w:r w:rsidRPr="002C2709">
        <w:tab/>
        <w:t>FVQAVENTGWQGFR</w:t>
      </w:r>
      <w:r w:rsidRPr="002C2709">
        <w:tab/>
        <w:t>LHGDIIENYGEAFR</w:t>
      </w:r>
      <w:r w:rsidRPr="002C2709">
        <w:tab/>
        <w:t>TGIGSADNPHPVGK</w:t>
      </w:r>
      <w:r w:rsidRPr="002C2709">
        <w:tab/>
        <w:t>LETPNFK</w:t>
      </w:r>
      <w:r w:rsidRPr="002C2709">
        <w:tab/>
        <w:t>LEDVPVESIR</w:t>
      </w:r>
      <w:r w:rsidRPr="002C2709">
        <w:tab/>
        <w:t>LGWSTNDASLILGTDSK</w:t>
      </w:r>
      <w:r w:rsidRPr="002C2709">
        <w:tab/>
        <w:t>VEVNFGDKPFNFPPK</w:t>
      </w:r>
      <w:r w:rsidRPr="002C2709">
        <w:tab/>
        <w:t>VESPSISDQQEDEVR</w:t>
      </w:r>
      <w:r w:rsidRPr="002C2709">
        <w:tab/>
        <w:t>*LIDIHYSYNGQLLETPNFK</w:t>
      </w:r>
      <w:r w:rsidRPr="002C2709">
        <w:tab/>
        <w:t>TNWGLK</w:t>
      </w:r>
      <w:r w:rsidRPr="002C2709">
        <w:tab/>
      </w:r>
    </w:p>
    <w:p w14:paraId="2BCC98CE" w14:textId="40B662BD" w:rsidR="00101544" w:rsidRPr="002C2709" w:rsidRDefault="00101544" w:rsidP="00101544">
      <w:r w:rsidRPr="0001755A">
        <w:rPr>
          <w:b/>
        </w:rPr>
        <w:t xml:space="preserve">Cell division control protein 48 </w:t>
      </w:r>
      <w:proofErr w:type="spellStart"/>
      <w:proofErr w:type="gramStart"/>
      <w:r w:rsidRPr="0001755A">
        <w:rPr>
          <w:b/>
        </w:rPr>
        <w:t>aaa</w:t>
      </w:r>
      <w:proofErr w:type="spellEnd"/>
      <w:proofErr w:type="gramEnd"/>
      <w:r w:rsidRPr="0001755A">
        <w:rPr>
          <w:b/>
        </w:rPr>
        <w:t xml:space="preserve"> family protein (transitional Endoplasmic reticulum </w:t>
      </w:r>
      <w:proofErr w:type="spellStart"/>
      <w:r w:rsidRPr="0001755A">
        <w:rPr>
          <w:b/>
        </w:rPr>
        <w:t>atpase</w:t>
      </w:r>
      <w:proofErr w:type="spellEnd"/>
      <w:r w:rsidRPr="0001755A">
        <w:rPr>
          <w:b/>
        </w:rPr>
        <w:t>), putative [Sm]</w:t>
      </w:r>
      <w:r w:rsidRPr="002C2709">
        <w:tab/>
        <w:t>LAGESESNLR</w:t>
      </w:r>
      <w:r w:rsidRPr="002C2709">
        <w:tab/>
        <w:t>IVSQLLTLMDGLK</w:t>
      </w:r>
      <w:r w:rsidRPr="002C2709">
        <w:tab/>
        <w:t>HFEEAMR</w:t>
      </w:r>
      <w:r w:rsidRPr="002C2709">
        <w:tab/>
        <w:t>NAPAIIFIDELDAIAPK</w:t>
      </w:r>
      <w:r w:rsidRPr="002C2709">
        <w:tab/>
        <w:t>LAGESESNLRK</w:t>
      </w:r>
      <w:r w:rsidRPr="002C2709">
        <w:tab/>
        <w:t>LDQLIYIPLPDEASR</w:t>
      </w:r>
      <w:r w:rsidRPr="002C2709">
        <w:tab/>
        <w:t>GILLYGPPGTGK</w:t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</w:p>
    <w:p w14:paraId="630ED89F" w14:textId="77777777" w:rsidR="00101544" w:rsidRPr="002C2709" w:rsidRDefault="00101544" w:rsidP="00101544">
      <w:r w:rsidRPr="0001755A">
        <w:rPr>
          <w:b/>
        </w:rPr>
        <w:t>Band 4.1-like protein [Sm]</w:t>
      </w:r>
      <w:r w:rsidRPr="002C2709">
        <w:tab/>
        <w:t>EPSTEWIPR</w:t>
      </w:r>
      <w:r w:rsidRPr="002C2709">
        <w:tab/>
        <w:t>LRDTPGPQR</w:t>
      </w:r>
      <w:r w:rsidRPr="002C2709">
        <w:tab/>
        <w:t>MLQQIVELHK</w:t>
      </w:r>
      <w:r w:rsidRPr="002C2709">
        <w:tab/>
        <w:t>FYPPNIDIFK</w:t>
      </w:r>
      <w:r w:rsidRPr="002C2709">
        <w:tab/>
        <w:t>TLSPGGLK</w:t>
      </w:r>
      <w:r w:rsidRPr="002C2709">
        <w:tab/>
        <w:t>MLQQIVELHKLHK</w:t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</w:p>
    <w:p w14:paraId="4B993808" w14:textId="0C948FA5" w:rsidR="00101544" w:rsidRPr="002C2709" w:rsidRDefault="00101544" w:rsidP="00101544">
      <w:proofErr w:type="spellStart"/>
      <w:r w:rsidRPr="0001755A">
        <w:rPr>
          <w:b/>
        </w:rPr>
        <w:t>Centrosomal</w:t>
      </w:r>
      <w:proofErr w:type="spellEnd"/>
      <w:r w:rsidRPr="0001755A">
        <w:rPr>
          <w:b/>
        </w:rPr>
        <w:t xml:space="preserve"> protein of 135 </w:t>
      </w:r>
      <w:proofErr w:type="spellStart"/>
      <w:r w:rsidRPr="0001755A">
        <w:rPr>
          <w:b/>
        </w:rPr>
        <w:t>kDa</w:t>
      </w:r>
      <w:proofErr w:type="spellEnd"/>
      <w:r w:rsidRPr="0001755A">
        <w:rPr>
          <w:b/>
        </w:rPr>
        <w:t xml:space="preserve"> (Cep135 protein) [Sm]</w:t>
      </w:r>
      <w:r w:rsidRPr="002C2709">
        <w:tab/>
        <w:t>HTPSTNAK</w:t>
      </w:r>
      <w:r w:rsidRPr="002C2709">
        <w:tab/>
        <w:t>HIELNLGDTR</w:t>
      </w:r>
      <w:r w:rsidRPr="002C2709">
        <w:tab/>
        <w:t>QNSLQYQLEK</w:t>
      </w:r>
      <w:r w:rsidRPr="002C2709">
        <w:tab/>
        <w:t>EQMEKLKK</w:t>
      </w:r>
      <w:r w:rsidRPr="002C2709">
        <w:tab/>
        <w:t>LSEECRNLK</w:t>
      </w:r>
      <w:r w:rsidRPr="002C2709">
        <w:tab/>
        <w:t>EGRLTISQR</w:t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</w:p>
    <w:p w14:paraId="500776CD" w14:textId="47AFDCCC" w:rsidR="00101544" w:rsidRPr="002C2709" w:rsidRDefault="00101544" w:rsidP="00101544">
      <w:r w:rsidRPr="0001755A">
        <w:rPr>
          <w:b/>
        </w:rPr>
        <w:t>Excision repair helicase ercc-6-related [Sm]</w:t>
      </w:r>
      <w:r w:rsidRPr="002C2709">
        <w:tab/>
        <w:t>LVAKQCRYDVGEGMDISLSR</w:t>
      </w:r>
      <w:r w:rsidRPr="002C2709">
        <w:tab/>
        <w:t>QCRYDVGEGMDISLSR</w:t>
      </w:r>
      <w:r w:rsidRPr="002C2709">
        <w:tab/>
        <w:t>*LKADVQIQLPAK</w:t>
      </w:r>
      <w:r w:rsidRPr="002C2709">
        <w:tab/>
        <w:t>*GRLDDVWTLRGK</w:t>
      </w:r>
      <w:r w:rsidRPr="002C2709">
        <w:tab/>
        <w:t>QSNAFRETNSVKMER</w:t>
      </w:r>
      <w:r w:rsidRPr="002C2709">
        <w:tab/>
      </w:r>
      <w:r w:rsidRPr="002C2709">
        <w:tab/>
      </w:r>
      <w:r w:rsidRPr="002C2709">
        <w:tab/>
      </w:r>
      <w:r w:rsidRPr="002C2709">
        <w:tab/>
      </w:r>
    </w:p>
    <w:p w14:paraId="496585E4" w14:textId="77777777" w:rsidR="00101544" w:rsidRPr="002C2709" w:rsidRDefault="00101544" w:rsidP="00101544">
      <w:r w:rsidRPr="0001755A">
        <w:rPr>
          <w:b/>
        </w:rPr>
        <w:t>Ubiquitin (ribosomal protein L40) [Sm]</w:t>
      </w:r>
      <w:r w:rsidRPr="002C2709">
        <w:tab/>
        <w:t>ESTLHLVLR</w:t>
      </w:r>
      <w:r w:rsidRPr="002C2709">
        <w:tab/>
        <w:t>TITLEVEPSDTIENVK</w:t>
      </w:r>
      <w:r w:rsidRPr="002C2709">
        <w:tab/>
        <w:t>IQDKEGIPPDQQR</w:t>
      </w:r>
      <w:r w:rsidRPr="002C2709">
        <w:tab/>
        <w:t>EGIPPDQQR</w:t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</w:p>
    <w:p w14:paraId="56CE597D" w14:textId="77777777" w:rsidR="00101544" w:rsidRPr="002C2709" w:rsidRDefault="00101544" w:rsidP="00101544">
      <w:r w:rsidRPr="0001755A">
        <w:rPr>
          <w:b/>
        </w:rPr>
        <w:t>Ubiquitin-protein ligase BRE1 [Sm]</w:t>
      </w:r>
      <w:r w:rsidRPr="002C2709">
        <w:tab/>
        <w:t>DLHWALIGK</w:t>
      </w:r>
      <w:r w:rsidRPr="002C2709">
        <w:tab/>
        <w:t>GVDYVVGMR</w:t>
      </w:r>
      <w:r w:rsidRPr="002C2709">
        <w:tab/>
        <w:t>*LLSHDDPLIHVPTTGSIELR</w:t>
      </w:r>
      <w:r w:rsidRPr="002C2709">
        <w:tab/>
        <w:t>NHVTPVESETIK</w:t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</w:p>
    <w:p w14:paraId="454BEC33" w14:textId="7C6011B7" w:rsidR="00101544" w:rsidRPr="002C2709" w:rsidRDefault="00101544" w:rsidP="00101544">
      <w:r w:rsidRPr="0001755A">
        <w:rPr>
          <w:b/>
        </w:rPr>
        <w:t>Mixed-lineage leukemia 5 mll5 [Sm]</w:t>
      </w:r>
      <w:r w:rsidRPr="002C2709">
        <w:tab/>
        <w:t>HVISSHR</w:t>
      </w:r>
      <w:r w:rsidRPr="002C2709">
        <w:tab/>
        <w:t>CATYDFDFPLTIESSKPIVR</w:t>
      </w:r>
      <w:r w:rsidRPr="002C2709">
        <w:tab/>
        <w:t>NFSKQPSDSAKVPVSQLR</w:t>
      </w:r>
      <w:r w:rsidRPr="002C2709">
        <w:tab/>
        <w:t>LNTNVSSKPCLVSQEDSPDK</w:t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</w:p>
    <w:p w14:paraId="0CB12790" w14:textId="77777777" w:rsidR="00101544" w:rsidRPr="002C2709" w:rsidRDefault="00101544" w:rsidP="00101544">
      <w:r w:rsidRPr="0001755A">
        <w:rPr>
          <w:b/>
        </w:rPr>
        <w:t>Basic helix-loop-helix transcription factor, putative [Sm]</w:t>
      </w:r>
      <w:r w:rsidRPr="002C2709">
        <w:tab/>
        <w:t>AVSYPEIR</w:t>
      </w:r>
      <w:r w:rsidRPr="002C2709">
        <w:tab/>
        <w:t>QANNARERIR</w:t>
      </w:r>
      <w:r w:rsidRPr="002C2709">
        <w:tab/>
        <w:t>*AVSYPEIRLR</w:t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</w:p>
    <w:p w14:paraId="03477A49" w14:textId="1C8A2FFF" w:rsidR="00101544" w:rsidRPr="002C2709" w:rsidRDefault="00101544" w:rsidP="00101544">
      <w:r w:rsidRPr="0001755A">
        <w:rPr>
          <w:b/>
        </w:rPr>
        <w:lastRenderedPageBreak/>
        <w:t>Late embryogenesis abundant protein [Sm]</w:t>
      </w:r>
      <w:r w:rsidRPr="002C2709">
        <w:tab/>
        <w:t>TKQSSRQNLK</w:t>
      </w:r>
      <w:r w:rsidRPr="002C2709">
        <w:tab/>
        <w:t>HCEKSLLNK</w:t>
      </w:r>
      <w:r w:rsidRPr="002C2709">
        <w:tab/>
        <w:t>*TSSVEYKLR</w:t>
      </w:r>
      <w:r w:rsidRPr="002C2709">
        <w:tab/>
      </w:r>
      <w:r w:rsidRPr="002C2709">
        <w:tab/>
      </w:r>
    </w:p>
    <w:p w14:paraId="682AF41F" w14:textId="3C8384CB" w:rsidR="00101544" w:rsidRPr="002C2709" w:rsidRDefault="00101544" w:rsidP="00101544">
      <w:r w:rsidRPr="0001755A">
        <w:rPr>
          <w:b/>
        </w:rPr>
        <w:t>Zinc finger protein [Sm]</w:t>
      </w:r>
      <w:r w:rsidRPr="002C2709">
        <w:tab/>
        <w:t>EDLSSLGIR</w:t>
      </w:r>
      <w:r w:rsidRPr="002C2709">
        <w:tab/>
        <w:t>*QEDRGNTKSNTPNQVSSHGR</w:t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</w:p>
    <w:p w14:paraId="347CB117" w14:textId="1B23B88D" w:rsidR="00101544" w:rsidRDefault="00101544" w:rsidP="00101544">
      <w:proofErr w:type="spellStart"/>
      <w:r w:rsidRPr="0001755A">
        <w:rPr>
          <w:b/>
        </w:rPr>
        <w:t>Gata</w:t>
      </w:r>
      <w:proofErr w:type="spellEnd"/>
      <w:r w:rsidRPr="0001755A">
        <w:rPr>
          <w:b/>
        </w:rPr>
        <w:t xml:space="preserve"> zinc finger domain-containing protein [Sm]</w:t>
      </w:r>
      <w:r w:rsidRPr="002C2709">
        <w:tab/>
        <w:t>*DNLNNLILKIQK</w:t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</w:p>
    <w:p w14:paraId="446BC5E0" w14:textId="77777777" w:rsidR="00C23AAC" w:rsidRDefault="00C23AAC" w:rsidP="00101544"/>
    <w:p w14:paraId="2EA29BAB" w14:textId="72297BE9" w:rsidR="00101544" w:rsidRPr="0001755A" w:rsidRDefault="00101544" w:rsidP="00101544">
      <w:pPr>
        <w:rPr>
          <w:b/>
        </w:rPr>
      </w:pPr>
      <w:r w:rsidRPr="0001755A">
        <w:rPr>
          <w:b/>
          <w:u w:val="single"/>
        </w:rPr>
        <w:t>Hypothetical/Unnamed</w:t>
      </w:r>
      <w:r w:rsidRPr="0001755A">
        <w:rPr>
          <w:b/>
        </w:rPr>
        <w:tab/>
      </w:r>
      <w:r w:rsidRPr="0001755A">
        <w:rPr>
          <w:b/>
        </w:rPr>
        <w:tab/>
      </w:r>
      <w:r w:rsidRPr="0001755A">
        <w:rPr>
          <w:b/>
        </w:rPr>
        <w:tab/>
      </w:r>
      <w:r w:rsidRPr="0001755A">
        <w:rPr>
          <w:b/>
        </w:rPr>
        <w:tab/>
      </w:r>
      <w:r w:rsidRPr="0001755A">
        <w:rPr>
          <w:b/>
        </w:rPr>
        <w:tab/>
      </w:r>
      <w:r w:rsidRPr="0001755A">
        <w:rPr>
          <w:b/>
        </w:rPr>
        <w:tab/>
      </w:r>
      <w:r w:rsidRPr="0001755A">
        <w:rPr>
          <w:b/>
        </w:rPr>
        <w:tab/>
      </w:r>
      <w:r w:rsidRPr="0001755A">
        <w:rPr>
          <w:b/>
        </w:rPr>
        <w:tab/>
      </w:r>
      <w:r w:rsidRPr="0001755A">
        <w:rPr>
          <w:b/>
        </w:rPr>
        <w:tab/>
      </w:r>
      <w:r w:rsidRPr="0001755A">
        <w:rPr>
          <w:b/>
        </w:rPr>
        <w:tab/>
      </w:r>
    </w:p>
    <w:p w14:paraId="2F3AC092" w14:textId="11D6A2A0" w:rsidR="00101544" w:rsidRPr="002C2709" w:rsidRDefault="00101544" w:rsidP="00101544">
      <w:proofErr w:type="gramStart"/>
      <w:r w:rsidRPr="0001755A">
        <w:rPr>
          <w:b/>
        </w:rPr>
        <w:t>hypothetical</w:t>
      </w:r>
      <w:proofErr w:type="gramEnd"/>
      <w:r w:rsidRPr="0001755A">
        <w:rPr>
          <w:b/>
        </w:rPr>
        <w:t xml:space="preserve"> protein Smp_140590 [Sm]</w:t>
      </w:r>
      <w:r w:rsidRPr="002C2709">
        <w:tab/>
        <w:t>ETLSEDTHFPPFDR</w:t>
      </w:r>
      <w:r w:rsidRPr="002C2709">
        <w:tab/>
        <w:t>SNPSTEFDALNLTGR</w:t>
      </w:r>
      <w:r w:rsidRPr="002C2709">
        <w:tab/>
        <w:t>YYDGYENIGSPYDTFK</w:t>
      </w:r>
      <w:r w:rsidRPr="002C2709">
        <w:tab/>
        <w:t>SATLSNSK</w:t>
      </w:r>
      <w:r w:rsidRPr="002C2709">
        <w:tab/>
        <w:t>RNDPPVMVPTR</w:t>
      </w:r>
      <w:r w:rsidRPr="002C2709">
        <w:tab/>
        <w:t>EPSSDIANLK</w:t>
      </w:r>
      <w:r w:rsidRPr="002C2709">
        <w:tab/>
        <w:t>ISGTLPPVGKSANDVMGSR</w:t>
      </w:r>
      <w:r w:rsidRPr="002C2709">
        <w:tab/>
      </w:r>
      <w:r w:rsidRPr="002C2709">
        <w:tab/>
        <w:t>NPVINVAVTER</w:t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</w:p>
    <w:p w14:paraId="7BFA6585" w14:textId="77777777" w:rsidR="00101544" w:rsidRPr="002C2709" w:rsidRDefault="00101544" w:rsidP="00101544">
      <w:proofErr w:type="gramStart"/>
      <w:r w:rsidRPr="0001755A">
        <w:rPr>
          <w:b/>
        </w:rPr>
        <w:t>hypothetical</w:t>
      </w:r>
      <w:proofErr w:type="gramEnd"/>
      <w:r w:rsidRPr="0001755A">
        <w:rPr>
          <w:b/>
        </w:rPr>
        <w:t xml:space="preserve"> protein [Sm]</w:t>
      </w:r>
      <w:r w:rsidRPr="002C2709">
        <w:tab/>
        <w:t>GLQLLEEAIK</w:t>
      </w:r>
      <w:r w:rsidRPr="002C2709">
        <w:tab/>
        <w:t>YMIDLDGTENKEK</w:t>
      </w:r>
      <w:r w:rsidRPr="002C2709">
        <w:tab/>
        <w:t>IEEELGTAAK</w:t>
      </w:r>
      <w:r w:rsidRPr="002C2709">
        <w:tab/>
        <w:t>GVLTAVSNVNK</w:t>
      </w:r>
      <w:r w:rsidRPr="002C2709">
        <w:tab/>
        <w:t>LAGHEDVIMPVPAFNVINGGSHAGNK</w:t>
      </w:r>
      <w:r w:rsidRPr="002C2709">
        <w:tab/>
        <w:t>YMIDLDGTENK</w:t>
      </w:r>
      <w:r w:rsidRPr="002C2709">
        <w:tab/>
        <w:t>LAMQEFMILPTGASSFTEAMQIGTEVYHNLK</w:t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</w:p>
    <w:p w14:paraId="5015A044" w14:textId="7632B1A9" w:rsidR="00101544" w:rsidRPr="002C2709" w:rsidRDefault="00101544" w:rsidP="00101544">
      <w:proofErr w:type="gramStart"/>
      <w:r w:rsidRPr="0001755A">
        <w:rPr>
          <w:b/>
        </w:rPr>
        <w:t>hypothetical</w:t>
      </w:r>
      <w:proofErr w:type="gramEnd"/>
      <w:r w:rsidRPr="0001755A">
        <w:rPr>
          <w:b/>
        </w:rPr>
        <w:t xml:space="preserve"> protein Smp_007640 [Sm]</w:t>
      </w:r>
      <w:r w:rsidRPr="002C2709">
        <w:tab/>
        <w:t>GYDELVPHYIDVVKEER</w:t>
      </w:r>
      <w:r w:rsidRPr="002C2709">
        <w:tab/>
        <w:t>LITEAIIQMSDILK</w:t>
      </w:r>
      <w:r w:rsidRPr="002C2709">
        <w:tab/>
        <w:t>TMQEALQR</w:t>
      </w:r>
      <w:r w:rsidRPr="002C2709">
        <w:tab/>
        <w:t>AGNQGIPATPR</w:t>
      </w:r>
      <w:r w:rsidRPr="002C2709">
        <w:tab/>
        <w:t>WPDQVNYNIGIIKPK</w:t>
      </w:r>
      <w:r w:rsidRPr="002C2709">
        <w:tab/>
        <w:t>HIIGIEFIER</w:t>
      </w:r>
      <w:r w:rsidRPr="002C2709">
        <w:tab/>
        <w:t>GFNYHQGPEWLWPTGYYLR</w:t>
      </w:r>
      <w:r w:rsidRPr="002C2709">
        <w:tab/>
      </w:r>
      <w:r w:rsidRPr="002C2709">
        <w:tab/>
      </w:r>
    </w:p>
    <w:p w14:paraId="68B241C5" w14:textId="2E43B2E4" w:rsidR="00101544" w:rsidRPr="002C2709" w:rsidRDefault="00101544" w:rsidP="00101544">
      <w:proofErr w:type="gramStart"/>
      <w:r w:rsidRPr="0001755A">
        <w:rPr>
          <w:b/>
        </w:rPr>
        <w:t>unnamed</w:t>
      </w:r>
      <w:proofErr w:type="gramEnd"/>
      <w:r w:rsidRPr="0001755A">
        <w:rPr>
          <w:b/>
        </w:rPr>
        <w:t xml:space="preserve"> protein product [Sm]</w:t>
      </w:r>
      <w:r w:rsidRPr="002C2709">
        <w:tab/>
        <w:t>GHSFTTTAER</w:t>
      </w:r>
      <w:r w:rsidRPr="002C2709">
        <w:tab/>
        <w:t>VAPEEHPVLLTEAPMNPK</w:t>
      </w:r>
      <w:r w:rsidRPr="002C2709">
        <w:tab/>
        <w:t>TTGIVLDSGDGVSHTVPIYEGYALPHAILR</w:t>
      </w:r>
      <w:r w:rsidRPr="002C2709">
        <w:tab/>
        <w:t>TTGIVLDSG</w:t>
      </w:r>
      <w:r w:rsidRPr="002C2709">
        <w:tab/>
        <w:t>VLDSGDGVSH</w:t>
      </w:r>
      <w:r w:rsidRPr="002C2709">
        <w:tab/>
        <w:t>VLLTEAPMNPK</w:t>
      </w:r>
      <w:r w:rsidRPr="002C2709">
        <w:tab/>
      </w:r>
      <w:r w:rsidRPr="002C2709">
        <w:tab/>
      </w:r>
    </w:p>
    <w:p w14:paraId="19920014" w14:textId="77777777" w:rsidR="00101544" w:rsidRPr="002C2709" w:rsidRDefault="00101544" w:rsidP="00101544">
      <w:proofErr w:type="gramStart"/>
      <w:r w:rsidRPr="0001755A">
        <w:rPr>
          <w:b/>
        </w:rPr>
        <w:t>hypothetical</w:t>
      </w:r>
      <w:proofErr w:type="gramEnd"/>
      <w:r w:rsidRPr="0001755A">
        <w:rPr>
          <w:b/>
        </w:rPr>
        <w:t xml:space="preserve"> protein Smp_134750 [Sm]</w:t>
      </w:r>
      <w:r w:rsidRPr="002C2709">
        <w:tab/>
        <w:t>RPQSNHVTSSLISRQK</w:t>
      </w:r>
      <w:r w:rsidRPr="002C2709">
        <w:tab/>
        <w:t>*TSERIISAQK</w:t>
      </w:r>
      <w:r w:rsidRPr="002C2709">
        <w:tab/>
        <w:t>*TPTYTPLNLSDEK</w:t>
      </w:r>
      <w:r w:rsidRPr="002C2709">
        <w:tab/>
        <w:t>FSDSKLQDLTDRAK</w:t>
      </w:r>
      <w:r w:rsidRPr="002C2709">
        <w:tab/>
        <w:t>*STPISHRPLSSQRIR</w:t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</w:p>
    <w:p w14:paraId="1119CD1F" w14:textId="2FB42D89" w:rsidR="00101544" w:rsidRPr="002C2709" w:rsidRDefault="00101544" w:rsidP="00101544">
      <w:proofErr w:type="gramStart"/>
      <w:r w:rsidRPr="0001755A">
        <w:rPr>
          <w:b/>
        </w:rPr>
        <w:t>hypothetical</w:t>
      </w:r>
      <w:proofErr w:type="gramEnd"/>
      <w:r w:rsidRPr="0001755A">
        <w:rPr>
          <w:b/>
        </w:rPr>
        <w:t xml:space="preserve"> protein Smp_080920.3 [Sm]</w:t>
      </w:r>
      <w:r w:rsidRPr="002C2709">
        <w:tab/>
        <w:t>HLHITDHQGTPYGSSSPDFQLSPEFVLQLK</w:t>
      </w:r>
      <w:r w:rsidRPr="002C2709">
        <w:tab/>
        <w:t>REPTSFISR</w:t>
      </w:r>
      <w:r w:rsidRPr="002C2709">
        <w:tab/>
        <w:t>SLLNDNKETSFTFMNEK</w:t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</w:p>
    <w:p w14:paraId="25DEC72D" w14:textId="4FD168F4" w:rsidR="00101544" w:rsidRPr="002C2709" w:rsidRDefault="00101544" w:rsidP="00101544">
      <w:proofErr w:type="gramStart"/>
      <w:r w:rsidRPr="0001755A">
        <w:rPr>
          <w:b/>
        </w:rPr>
        <w:t>hypothetical</w:t>
      </w:r>
      <w:proofErr w:type="gramEnd"/>
      <w:r w:rsidRPr="0001755A">
        <w:rPr>
          <w:b/>
        </w:rPr>
        <w:t xml:space="preserve"> protein Smp_133590 [Sm]</w:t>
      </w:r>
      <w:r w:rsidRPr="002C2709">
        <w:tab/>
        <w:t>LRSLLTPK</w:t>
      </w:r>
      <w:r w:rsidRPr="002C2709">
        <w:tab/>
        <w:t>*STCRDITAFYNSTAK</w:t>
      </w:r>
      <w:r w:rsidRPr="002C2709">
        <w:tab/>
        <w:t>*GLSNGNICHLTNHQK</w:t>
      </w:r>
      <w:r w:rsidRPr="002C2709">
        <w:tab/>
      </w:r>
    </w:p>
    <w:p w14:paraId="6E8BC390" w14:textId="473177E5" w:rsidR="00101544" w:rsidRPr="002C2709" w:rsidRDefault="00101544" w:rsidP="00101544">
      <w:proofErr w:type="gramStart"/>
      <w:r w:rsidRPr="0001755A">
        <w:rPr>
          <w:b/>
        </w:rPr>
        <w:t>hypothetical</w:t>
      </w:r>
      <w:proofErr w:type="gramEnd"/>
      <w:r w:rsidRPr="0001755A">
        <w:rPr>
          <w:b/>
        </w:rPr>
        <w:t xml:space="preserve"> protein Smp_024220 [Sm]</w:t>
      </w:r>
      <w:r w:rsidRPr="002C2709">
        <w:tab/>
        <w:t>SELGLGFADSLR</w:t>
      </w:r>
      <w:r w:rsidRPr="002C2709">
        <w:tab/>
        <w:t>GSLGPSPGLR</w:t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</w:p>
    <w:p w14:paraId="02DA70B0" w14:textId="240AA38F" w:rsidR="00101544" w:rsidRPr="002C2709" w:rsidRDefault="00101544" w:rsidP="00101544">
      <w:proofErr w:type="gramStart"/>
      <w:r w:rsidRPr="0001755A">
        <w:rPr>
          <w:b/>
        </w:rPr>
        <w:t>hypothetical</w:t>
      </w:r>
      <w:proofErr w:type="gramEnd"/>
      <w:r w:rsidRPr="0001755A">
        <w:rPr>
          <w:b/>
        </w:rPr>
        <w:t xml:space="preserve"> protein Smp_155620 [Sm]</w:t>
      </w:r>
      <w:r w:rsidRPr="002C2709">
        <w:tab/>
        <w:t>*IHYSTENTENIHQPTR</w:t>
      </w:r>
      <w:r w:rsidRPr="002C2709">
        <w:tab/>
        <w:t>LIYPGDQLIK</w:t>
      </w:r>
      <w:r w:rsidRPr="002C2709">
        <w:tab/>
      </w:r>
      <w:r w:rsidRPr="002C2709">
        <w:tab/>
      </w:r>
      <w:r w:rsidRPr="002C2709">
        <w:tab/>
      </w:r>
      <w:r w:rsidRPr="002C2709">
        <w:tab/>
      </w:r>
    </w:p>
    <w:p w14:paraId="1121CFB4" w14:textId="7A86E4F6" w:rsidR="00101544" w:rsidRPr="002C2709" w:rsidRDefault="00101544" w:rsidP="00101544">
      <w:proofErr w:type="gramStart"/>
      <w:r w:rsidRPr="0001755A">
        <w:rPr>
          <w:b/>
        </w:rPr>
        <w:t>hypothetical</w:t>
      </w:r>
      <w:proofErr w:type="gramEnd"/>
      <w:r w:rsidRPr="0001755A">
        <w:rPr>
          <w:b/>
        </w:rPr>
        <w:t xml:space="preserve"> protein Smp_145450 [Sm]</w:t>
      </w:r>
      <w:r w:rsidRPr="002C2709">
        <w:tab/>
        <w:t>AAELALR</w:t>
      </w:r>
      <w:r w:rsidRPr="002C2709">
        <w:tab/>
        <w:t>*RKQTQEQIQNDER</w:t>
      </w:r>
      <w:r w:rsidRPr="002C2709">
        <w:tab/>
      </w:r>
      <w:r w:rsidRPr="002C2709">
        <w:tab/>
      </w:r>
      <w:r w:rsidRPr="002C2709">
        <w:tab/>
      </w:r>
      <w:r w:rsidRPr="002C2709">
        <w:tab/>
      </w:r>
    </w:p>
    <w:p w14:paraId="5929F5F9" w14:textId="2BBFDCD0" w:rsidR="00101544" w:rsidRPr="002C2709" w:rsidRDefault="00101544" w:rsidP="00101544">
      <w:proofErr w:type="gramStart"/>
      <w:r w:rsidRPr="0001755A">
        <w:rPr>
          <w:b/>
        </w:rPr>
        <w:t>hypothetical</w:t>
      </w:r>
      <w:proofErr w:type="gramEnd"/>
      <w:r w:rsidRPr="0001755A">
        <w:rPr>
          <w:b/>
        </w:rPr>
        <w:t xml:space="preserve"> protein [Sm]</w:t>
      </w:r>
      <w:r w:rsidRPr="002C2709">
        <w:tab/>
        <w:t>*AVSRMSSMAK</w:t>
      </w:r>
      <w:r w:rsidRPr="002C2709">
        <w:tab/>
        <w:t>*AVSRMSSMAKLK</w:t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</w:p>
    <w:p w14:paraId="39CE2A2C" w14:textId="08652818" w:rsidR="00101544" w:rsidRPr="002C2709" w:rsidRDefault="00101544" w:rsidP="00101544">
      <w:proofErr w:type="gramStart"/>
      <w:r w:rsidRPr="0001755A">
        <w:rPr>
          <w:b/>
        </w:rPr>
        <w:t>hypothetical</w:t>
      </w:r>
      <w:proofErr w:type="gramEnd"/>
      <w:r w:rsidRPr="0001755A">
        <w:rPr>
          <w:b/>
        </w:rPr>
        <w:t xml:space="preserve"> protein Smp_159020 [Sm]</w:t>
      </w:r>
      <w:r w:rsidRPr="002C2709">
        <w:tab/>
        <w:t>SQNNDDNKLIYCSSNK</w:t>
      </w:r>
      <w:r w:rsidRPr="002C2709">
        <w:tab/>
        <w:t>*HHNPSPSNSEKAWHVLR</w:t>
      </w:r>
      <w:r w:rsidRPr="002C2709">
        <w:tab/>
      </w:r>
      <w:r w:rsidRPr="002C2709">
        <w:tab/>
      </w:r>
    </w:p>
    <w:p w14:paraId="423F7330" w14:textId="2C02F45C" w:rsidR="00101544" w:rsidRPr="002C2709" w:rsidRDefault="00101544" w:rsidP="00101544">
      <w:proofErr w:type="gramStart"/>
      <w:r w:rsidRPr="0001755A">
        <w:rPr>
          <w:b/>
        </w:rPr>
        <w:t>hypothetical</w:t>
      </w:r>
      <w:proofErr w:type="gramEnd"/>
      <w:r w:rsidRPr="0001755A">
        <w:rPr>
          <w:b/>
        </w:rPr>
        <w:t xml:space="preserve"> protein Smp_006830.1 [Sm]</w:t>
      </w:r>
      <w:r w:rsidRPr="002C2709">
        <w:tab/>
        <w:t>STVQSLDADQLIK</w:t>
      </w:r>
      <w:r w:rsidRPr="002C2709">
        <w:tab/>
        <w:t>GIIHRKLHK</w:t>
      </w:r>
      <w:r w:rsidRPr="002C2709">
        <w:tab/>
      </w:r>
      <w:r w:rsidRPr="002C2709">
        <w:tab/>
      </w:r>
      <w:r w:rsidRPr="002C2709">
        <w:tab/>
      </w:r>
    </w:p>
    <w:p w14:paraId="1732C10C" w14:textId="730543B2" w:rsidR="00101544" w:rsidRPr="0001755A" w:rsidRDefault="00101544" w:rsidP="00101544">
      <w:pPr>
        <w:rPr>
          <w:b/>
          <w:i/>
        </w:rPr>
      </w:pPr>
      <w:r w:rsidRPr="0001755A">
        <w:rPr>
          <w:b/>
          <w:u w:val="single"/>
        </w:rPr>
        <w:t xml:space="preserve">Host proteins (Mus </w:t>
      </w:r>
      <w:proofErr w:type="spellStart"/>
      <w:r w:rsidRPr="0001755A">
        <w:rPr>
          <w:b/>
          <w:u w:val="single"/>
        </w:rPr>
        <w:t>muscuslus</w:t>
      </w:r>
      <w:proofErr w:type="spellEnd"/>
      <w:r w:rsidRPr="0001755A">
        <w:rPr>
          <w:b/>
          <w:u w:val="single"/>
        </w:rPr>
        <w:t>)</w:t>
      </w:r>
      <w:r w:rsidRPr="0001755A">
        <w:rPr>
          <w:b/>
          <w:i/>
        </w:rPr>
        <w:tab/>
      </w:r>
      <w:r w:rsidRPr="0001755A">
        <w:rPr>
          <w:b/>
          <w:i/>
        </w:rPr>
        <w:tab/>
      </w:r>
      <w:r w:rsidRPr="0001755A">
        <w:rPr>
          <w:b/>
          <w:i/>
        </w:rPr>
        <w:tab/>
      </w:r>
      <w:r w:rsidRPr="0001755A">
        <w:rPr>
          <w:b/>
          <w:i/>
        </w:rPr>
        <w:tab/>
      </w:r>
      <w:r w:rsidRPr="0001755A">
        <w:rPr>
          <w:b/>
          <w:i/>
        </w:rPr>
        <w:tab/>
      </w:r>
      <w:r w:rsidRPr="0001755A">
        <w:rPr>
          <w:b/>
          <w:i/>
        </w:rPr>
        <w:tab/>
      </w:r>
      <w:r w:rsidRPr="0001755A">
        <w:rPr>
          <w:b/>
          <w:i/>
        </w:rPr>
        <w:tab/>
      </w:r>
      <w:r w:rsidRPr="0001755A">
        <w:rPr>
          <w:b/>
          <w:i/>
        </w:rPr>
        <w:tab/>
      </w:r>
      <w:r w:rsidRPr="0001755A">
        <w:rPr>
          <w:b/>
          <w:i/>
        </w:rPr>
        <w:tab/>
      </w:r>
      <w:r w:rsidRPr="0001755A">
        <w:rPr>
          <w:b/>
          <w:i/>
        </w:rPr>
        <w:tab/>
      </w:r>
    </w:p>
    <w:p w14:paraId="11249D37" w14:textId="0C6E0011" w:rsidR="00101544" w:rsidRDefault="00101544" w:rsidP="00101544">
      <w:proofErr w:type="gramStart"/>
      <w:r w:rsidRPr="0001755A">
        <w:rPr>
          <w:b/>
        </w:rPr>
        <w:lastRenderedPageBreak/>
        <w:t>importin-8</w:t>
      </w:r>
      <w:proofErr w:type="gramEnd"/>
      <w:r w:rsidRPr="0001755A">
        <w:rPr>
          <w:b/>
        </w:rPr>
        <w:t xml:space="preserve"> isoform X3 [Mm]</w:t>
      </w:r>
      <w:r>
        <w:tab/>
        <w:t>ETENDDVTNVIQK</w:t>
      </w:r>
      <w:r>
        <w:tab/>
        <w:t>IIVSDHVEFPVR</w:t>
      </w:r>
      <w:r>
        <w:tab/>
        <w:t>TYAVGIQQVLLK</w:t>
      </w:r>
      <w:r>
        <w:tab/>
        <w:t>DNIVEGIIR</w:t>
      </w:r>
      <w:r>
        <w:tab/>
      </w:r>
    </w:p>
    <w:p w14:paraId="44AFEEC4" w14:textId="77777777" w:rsidR="00101544" w:rsidRDefault="00101544" w:rsidP="00101544">
      <w:proofErr w:type="gramStart"/>
      <w:r w:rsidRPr="0001755A">
        <w:rPr>
          <w:b/>
        </w:rPr>
        <w:t>keratin</w:t>
      </w:r>
      <w:proofErr w:type="gramEnd"/>
      <w:r w:rsidRPr="0001755A">
        <w:rPr>
          <w:b/>
        </w:rPr>
        <w:t>, type II cytoskeletal 1b isoform X1 [Mm]</w:t>
      </w:r>
      <w:r>
        <w:tab/>
        <w:t>NKYEDEINKR</w:t>
      </w:r>
      <w:r>
        <w:tab/>
        <w:t>FLEQQNQVLQTK</w:t>
      </w:r>
      <w:r>
        <w:tab/>
        <w:t>FLEQQNQVL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14:paraId="2C67C05A" w14:textId="56C631B6" w:rsidR="00101544" w:rsidRPr="002C2709" w:rsidRDefault="00101544" w:rsidP="00101544">
      <w:proofErr w:type="gramStart"/>
      <w:r w:rsidRPr="0001755A">
        <w:rPr>
          <w:b/>
        </w:rPr>
        <w:t>keratin</w:t>
      </w:r>
      <w:proofErr w:type="gramEnd"/>
      <w:r w:rsidRPr="0001755A">
        <w:rPr>
          <w:b/>
        </w:rPr>
        <w:t>, type II cytoskeletal 79 isoform X1 [Mm]</w:t>
      </w:r>
      <w:r w:rsidRPr="002C2709">
        <w:tab/>
        <w:t>NKYEDEINK</w:t>
      </w:r>
      <w:r w:rsidRPr="002C2709">
        <w:tab/>
        <w:t>NLDLDSIIAEVK</w:t>
      </w:r>
      <w:r w:rsidRPr="002C2709">
        <w:tab/>
        <w:t>NKYED</w:t>
      </w:r>
      <w:r w:rsidRPr="002C2709">
        <w:tab/>
      </w:r>
      <w:r w:rsidRPr="002C2709">
        <w:tab/>
      </w:r>
    </w:p>
    <w:p w14:paraId="234B0CCC" w14:textId="30DE2F38" w:rsidR="00101544" w:rsidRPr="002C2709" w:rsidRDefault="00101544" w:rsidP="00101544">
      <w:proofErr w:type="gramStart"/>
      <w:r w:rsidRPr="0001755A">
        <w:rPr>
          <w:b/>
        </w:rPr>
        <w:t>keratin</w:t>
      </w:r>
      <w:proofErr w:type="gramEnd"/>
      <w:r w:rsidRPr="0001755A">
        <w:rPr>
          <w:b/>
        </w:rPr>
        <w:t xml:space="preserve"> Kb40 isoform X2 [Mm]</w:t>
      </w:r>
      <w:r w:rsidRPr="002C2709">
        <w:tab/>
        <w:t>SLNNQFASFIDK</w:t>
      </w:r>
      <w:r w:rsidRPr="002C2709">
        <w:tab/>
        <w:t>*SLNNQFASFIDKVR</w:t>
      </w:r>
      <w:r w:rsidRPr="002C2709">
        <w:tab/>
      </w:r>
      <w:r w:rsidRPr="002C2709">
        <w:tab/>
      </w:r>
      <w:r w:rsidRPr="002C2709">
        <w:tab/>
      </w:r>
      <w:r w:rsidRPr="002C2709">
        <w:tab/>
      </w:r>
      <w:r w:rsidRPr="002C2709">
        <w:tab/>
      </w:r>
    </w:p>
    <w:p w14:paraId="1136A842" w14:textId="1C981195" w:rsidR="00101544" w:rsidRPr="002C2709" w:rsidRDefault="00101544" w:rsidP="00101544">
      <w:r w:rsidRPr="0001755A">
        <w:rPr>
          <w:b/>
        </w:rPr>
        <w:t>keratin, type I cytoskeletal 18 isoform X1 [Mm]</w:t>
      </w:r>
      <w:r w:rsidRPr="002C2709">
        <w:tab/>
        <w:t>LAADDFR</w:t>
      </w:r>
      <w:r w:rsidRPr="002C2709">
        <w:tab/>
        <w:t>SLNNQFASFIDK</w:t>
      </w:r>
      <w:r w:rsidRPr="002C2709">
        <w:tab/>
      </w:r>
      <w:r w:rsidRPr="002C2709">
        <w:tab/>
      </w:r>
      <w:r w:rsidRPr="002C2709">
        <w:tab/>
      </w:r>
      <w:r w:rsidRPr="002C2709">
        <w:tab/>
      </w:r>
    </w:p>
    <w:p w14:paraId="78E19DA7" w14:textId="5D58C082" w:rsidR="00101544" w:rsidRPr="002C2709" w:rsidRDefault="00101544" w:rsidP="00101544">
      <w:proofErr w:type="gramStart"/>
      <w:r w:rsidRPr="0001755A">
        <w:rPr>
          <w:b/>
        </w:rPr>
        <w:t>axin-1</w:t>
      </w:r>
      <w:proofErr w:type="gramEnd"/>
      <w:r w:rsidRPr="0001755A">
        <w:rPr>
          <w:b/>
        </w:rPr>
        <w:t xml:space="preserve"> isoform X1 [Mm]</w:t>
      </w:r>
      <w:r w:rsidRPr="002C2709">
        <w:tab/>
        <w:t>*TAVLGGTASGHGK</w:t>
      </w:r>
      <w:r w:rsidRPr="002C2709">
        <w:tab/>
        <w:t>*KLEPCDSNEEKR</w:t>
      </w:r>
      <w:r w:rsidRPr="002C2709">
        <w:tab/>
      </w:r>
      <w:r w:rsidRPr="002C2709">
        <w:tab/>
      </w:r>
      <w:r w:rsidRPr="002C2709">
        <w:tab/>
      </w:r>
      <w:r w:rsidRPr="002C2709">
        <w:tab/>
      </w:r>
    </w:p>
    <w:p w14:paraId="04A233BF" w14:textId="77777777" w:rsidR="00101544" w:rsidRDefault="00101544" w:rsidP="00101544">
      <w:r w:rsidRPr="0001755A">
        <w:rPr>
          <w:b/>
        </w:rPr>
        <w:t>39S ribosomal protein L21 [Mm]</w:t>
      </w:r>
      <w:r w:rsidRPr="002C2709">
        <w:tab/>
        <w:t>*VNELIATGQYGR</w:t>
      </w:r>
      <w:r w:rsidRPr="002C2709">
        <w:tab/>
        <w:t>*KIIVNPQTILR</w:t>
      </w:r>
      <w:r w:rsidRPr="002C2709">
        <w:tab/>
      </w:r>
      <w:r w:rsidRPr="002C2709">
        <w:tab/>
      </w:r>
    </w:p>
    <w:p w14:paraId="0CA29659" w14:textId="77777777" w:rsidR="00101544" w:rsidRDefault="00101544" w:rsidP="00101544"/>
    <w:p w14:paraId="546E820A" w14:textId="77777777" w:rsidR="00101544" w:rsidRDefault="00101544" w:rsidP="00101544"/>
    <w:p w14:paraId="2E7F8BD5" w14:textId="77777777" w:rsidR="00101544" w:rsidRDefault="00101544" w:rsidP="00101544"/>
    <w:p w14:paraId="07B282A0" w14:textId="77777777" w:rsidR="00C23AAC" w:rsidRDefault="00C23AA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509CD1A6" w14:textId="5F77883D" w:rsidR="00101544" w:rsidRPr="00101544" w:rsidRDefault="00101544" w:rsidP="00101544">
      <w:pPr>
        <w:pStyle w:val="NoSpacing"/>
        <w:rPr>
          <w:rFonts w:ascii="Times New Roman" w:hAnsi="Times New Roman" w:cs="Times New Roman"/>
          <w:b/>
        </w:rPr>
      </w:pPr>
      <w:r w:rsidRPr="00101544">
        <w:rPr>
          <w:rFonts w:ascii="Times New Roman" w:hAnsi="Times New Roman" w:cs="Times New Roman"/>
          <w:b/>
        </w:rPr>
        <w:lastRenderedPageBreak/>
        <w:t>Table S3:  Summary of RNA sequencing results</w:t>
      </w:r>
    </w:p>
    <w:p w14:paraId="2B23AF03" w14:textId="77777777" w:rsidR="00101544" w:rsidRPr="00101544" w:rsidRDefault="00101544" w:rsidP="00101544">
      <w:pPr>
        <w:pStyle w:val="NoSpacing"/>
        <w:rPr>
          <w:rFonts w:ascii="Times New Roman" w:hAnsi="Times New Roman" w:cs="Times New Roman"/>
        </w:rPr>
      </w:pPr>
    </w:p>
    <w:tbl>
      <w:tblPr>
        <w:tblW w:w="888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ook w:val="04A0" w:firstRow="1" w:lastRow="0" w:firstColumn="1" w:lastColumn="0" w:noHBand="0" w:noVBand="1"/>
      </w:tblPr>
      <w:tblGrid>
        <w:gridCol w:w="5641"/>
        <w:gridCol w:w="1623"/>
        <w:gridCol w:w="1623"/>
      </w:tblGrid>
      <w:tr w:rsidR="00101544" w:rsidRPr="00101544" w14:paraId="57C7FCA6" w14:textId="77777777" w:rsidTr="00B72707">
        <w:trPr>
          <w:trHeight w:val="549"/>
        </w:trPr>
        <w:tc>
          <w:tcPr>
            <w:tcW w:w="5641" w:type="dxa"/>
            <w:shd w:val="clear" w:color="auto" w:fill="000000"/>
            <w:vAlign w:val="center"/>
          </w:tcPr>
          <w:p w14:paraId="12FDDA89" w14:textId="77777777" w:rsidR="00101544" w:rsidRPr="00101544" w:rsidRDefault="00101544" w:rsidP="00101544">
            <w:pPr>
              <w:pStyle w:val="NoSpacing"/>
              <w:rPr>
                <w:rFonts w:ascii="Times New Roman" w:hAnsi="Times New Roman" w:cs="Times New Roman"/>
                <w:bCs/>
                <w:color w:val="FFFFFF"/>
                <w:sz w:val="20"/>
                <w:szCs w:val="20"/>
              </w:rPr>
            </w:pPr>
            <w:r w:rsidRPr="00101544">
              <w:rPr>
                <w:rFonts w:ascii="Times New Roman" w:hAnsi="Times New Roman" w:cs="Times New Roman"/>
                <w:bCs/>
                <w:color w:val="FFFFFF"/>
                <w:sz w:val="20"/>
                <w:szCs w:val="20"/>
              </w:rPr>
              <w:t># Reads</w:t>
            </w:r>
          </w:p>
        </w:tc>
        <w:tc>
          <w:tcPr>
            <w:tcW w:w="1623" w:type="dxa"/>
            <w:shd w:val="clear" w:color="auto" w:fill="000000"/>
            <w:vAlign w:val="center"/>
          </w:tcPr>
          <w:p w14:paraId="2FB58872" w14:textId="77777777" w:rsidR="00101544" w:rsidRPr="00101544" w:rsidRDefault="00101544" w:rsidP="00101544">
            <w:pPr>
              <w:pStyle w:val="NoSpacing"/>
              <w:rPr>
                <w:rFonts w:ascii="Times New Roman" w:hAnsi="Times New Roman" w:cs="Times New Roman"/>
                <w:bCs/>
                <w:color w:val="FFFFFF"/>
                <w:sz w:val="20"/>
                <w:szCs w:val="20"/>
              </w:rPr>
            </w:pPr>
            <w:r w:rsidRPr="00101544">
              <w:rPr>
                <w:rFonts w:ascii="Times New Roman" w:hAnsi="Times New Roman" w:cs="Times New Roman"/>
                <w:bCs/>
                <w:color w:val="FFFFFF"/>
                <w:sz w:val="20"/>
                <w:szCs w:val="20"/>
              </w:rPr>
              <w:t>exosomes</w:t>
            </w:r>
          </w:p>
        </w:tc>
        <w:tc>
          <w:tcPr>
            <w:tcW w:w="1623" w:type="dxa"/>
            <w:shd w:val="clear" w:color="auto" w:fill="000000"/>
            <w:vAlign w:val="center"/>
          </w:tcPr>
          <w:p w14:paraId="62404C9D" w14:textId="77777777" w:rsidR="00101544" w:rsidRPr="00101544" w:rsidRDefault="00101544" w:rsidP="00101544">
            <w:pPr>
              <w:pStyle w:val="NoSpacing"/>
              <w:rPr>
                <w:rFonts w:ascii="Times New Roman" w:hAnsi="Times New Roman" w:cs="Times New Roman"/>
                <w:bCs/>
                <w:color w:val="FFFFFF"/>
                <w:sz w:val="20"/>
                <w:szCs w:val="20"/>
              </w:rPr>
            </w:pPr>
            <w:r w:rsidRPr="00101544">
              <w:rPr>
                <w:rFonts w:ascii="Times New Roman" w:hAnsi="Times New Roman" w:cs="Times New Roman"/>
                <w:bCs/>
                <w:color w:val="FFFFFF"/>
                <w:sz w:val="20"/>
                <w:szCs w:val="20"/>
              </w:rPr>
              <w:t>whole worms</w:t>
            </w:r>
          </w:p>
        </w:tc>
      </w:tr>
      <w:tr w:rsidR="00101544" w:rsidRPr="00101544" w14:paraId="39755B77" w14:textId="77777777" w:rsidTr="00B72707">
        <w:trPr>
          <w:trHeight w:val="282"/>
        </w:trPr>
        <w:tc>
          <w:tcPr>
            <w:tcW w:w="56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2E344F70" w14:textId="77777777" w:rsidR="00101544" w:rsidRPr="00101544" w:rsidRDefault="00101544" w:rsidP="00101544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1544">
              <w:rPr>
                <w:rFonts w:ascii="Times New Roman" w:hAnsi="Times New Roman" w:cs="Times New Roman"/>
                <w:bCs/>
                <w:sz w:val="20"/>
                <w:szCs w:val="20"/>
              </w:rPr>
              <w:t>Total (“raw”) reads</w:t>
            </w:r>
          </w:p>
        </w:tc>
        <w:tc>
          <w:tcPr>
            <w:tcW w:w="162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27D83B14" w14:textId="77777777" w:rsidR="00101544" w:rsidRPr="00101544" w:rsidRDefault="00101544" w:rsidP="0010154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1544">
              <w:rPr>
                <w:rFonts w:ascii="Times New Roman" w:hAnsi="Times New Roman" w:cs="Times New Roman"/>
                <w:sz w:val="20"/>
                <w:szCs w:val="20"/>
              </w:rPr>
              <w:t>10,953,926</w:t>
            </w:r>
          </w:p>
        </w:tc>
        <w:tc>
          <w:tcPr>
            <w:tcW w:w="162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D5F3B5E" w14:textId="77777777" w:rsidR="00101544" w:rsidRPr="00101544" w:rsidRDefault="00101544" w:rsidP="0010154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1544">
              <w:rPr>
                <w:rFonts w:ascii="Times New Roman" w:hAnsi="Times New Roman" w:cs="Times New Roman"/>
                <w:sz w:val="20"/>
                <w:szCs w:val="20"/>
              </w:rPr>
              <w:t>12,462,586</w:t>
            </w:r>
          </w:p>
        </w:tc>
      </w:tr>
      <w:tr w:rsidR="00101544" w:rsidRPr="00101544" w14:paraId="20F71BE8" w14:textId="77777777" w:rsidTr="00B72707">
        <w:trPr>
          <w:trHeight w:val="267"/>
        </w:trPr>
        <w:tc>
          <w:tcPr>
            <w:tcW w:w="5641" w:type="dxa"/>
            <w:shd w:val="clear" w:color="auto" w:fill="auto"/>
            <w:vAlign w:val="center"/>
          </w:tcPr>
          <w:p w14:paraId="6642C7A9" w14:textId="77777777" w:rsidR="00101544" w:rsidRPr="00101544" w:rsidRDefault="00101544" w:rsidP="00101544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</w:pPr>
            <w:proofErr w:type="spellStart"/>
            <w:r w:rsidRPr="00101544">
              <w:rPr>
                <w:rFonts w:ascii="Times New Roman" w:hAnsi="Times New Roman" w:cs="Times New Roman"/>
                <w:bCs/>
                <w:sz w:val="20"/>
                <w:szCs w:val="20"/>
              </w:rPr>
              <w:t>Mappable</w:t>
            </w:r>
            <w:proofErr w:type="spellEnd"/>
            <w:r w:rsidRPr="0010154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101544">
              <w:rPr>
                <w:rFonts w:ascii="Times New Roman" w:hAnsi="Times New Roman" w:cs="Times New Roman"/>
                <w:bCs/>
                <w:sz w:val="20"/>
                <w:szCs w:val="20"/>
              </w:rPr>
              <w:t>reads</w:t>
            </w:r>
            <w:r w:rsidRPr="0010154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623" w:type="dxa"/>
            <w:shd w:val="clear" w:color="auto" w:fill="auto"/>
          </w:tcPr>
          <w:p w14:paraId="2AF279A9" w14:textId="77777777" w:rsidR="00101544" w:rsidRPr="00101544" w:rsidRDefault="00101544" w:rsidP="0010154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1544">
              <w:rPr>
                <w:rFonts w:ascii="Times New Roman" w:hAnsi="Times New Roman" w:cs="Times New Roman"/>
                <w:sz w:val="20"/>
                <w:szCs w:val="20"/>
              </w:rPr>
              <w:t>8,639,784</w:t>
            </w:r>
          </w:p>
        </w:tc>
        <w:tc>
          <w:tcPr>
            <w:tcW w:w="1623" w:type="dxa"/>
            <w:shd w:val="clear" w:color="auto" w:fill="auto"/>
          </w:tcPr>
          <w:p w14:paraId="33320503" w14:textId="77777777" w:rsidR="00101544" w:rsidRPr="00101544" w:rsidRDefault="00101544" w:rsidP="0010154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1544">
              <w:rPr>
                <w:rFonts w:ascii="Times New Roman" w:hAnsi="Times New Roman" w:cs="Times New Roman"/>
                <w:sz w:val="20"/>
                <w:szCs w:val="20"/>
              </w:rPr>
              <w:t>10,232,965</w:t>
            </w:r>
          </w:p>
        </w:tc>
      </w:tr>
      <w:tr w:rsidR="00101544" w:rsidRPr="00101544" w14:paraId="48E7C90B" w14:textId="77777777" w:rsidTr="00B72707">
        <w:trPr>
          <w:trHeight w:val="282"/>
        </w:trPr>
        <w:tc>
          <w:tcPr>
            <w:tcW w:w="56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42F668A0" w14:textId="77777777" w:rsidR="00101544" w:rsidRPr="00101544" w:rsidRDefault="00101544" w:rsidP="00101544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154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Reads mapped to known </w:t>
            </w:r>
            <w:proofErr w:type="spellStart"/>
            <w:r w:rsidRPr="00101544">
              <w:rPr>
                <w:rFonts w:ascii="Times New Roman" w:hAnsi="Times New Roman" w:cs="Times New Roman"/>
                <w:bCs/>
                <w:sz w:val="20"/>
                <w:szCs w:val="20"/>
              </w:rPr>
              <w:t>miRNAs</w:t>
            </w:r>
            <w:r w:rsidRPr="0010154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62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021897B2" w14:textId="77777777" w:rsidR="00101544" w:rsidRPr="00101544" w:rsidRDefault="00101544" w:rsidP="0010154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1544">
              <w:rPr>
                <w:rFonts w:ascii="Times New Roman" w:hAnsi="Times New Roman" w:cs="Times New Roman"/>
                <w:sz w:val="20"/>
                <w:szCs w:val="20"/>
              </w:rPr>
              <w:t>74,223</w:t>
            </w:r>
          </w:p>
        </w:tc>
        <w:tc>
          <w:tcPr>
            <w:tcW w:w="162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4804BC7" w14:textId="77777777" w:rsidR="00101544" w:rsidRPr="00101544" w:rsidRDefault="00101544" w:rsidP="0010154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1544">
              <w:rPr>
                <w:rFonts w:ascii="Times New Roman" w:hAnsi="Times New Roman" w:cs="Times New Roman"/>
                <w:sz w:val="20"/>
                <w:szCs w:val="20"/>
              </w:rPr>
              <w:t>236,809</w:t>
            </w:r>
          </w:p>
        </w:tc>
      </w:tr>
      <w:tr w:rsidR="00101544" w:rsidRPr="00101544" w14:paraId="4D6A46F3" w14:textId="77777777" w:rsidTr="00B72707">
        <w:trPr>
          <w:trHeight w:val="282"/>
        </w:trPr>
        <w:tc>
          <w:tcPr>
            <w:tcW w:w="5641" w:type="dxa"/>
            <w:shd w:val="clear" w:color="auto" w:fill="auto"/>
            <w:vAlign w:val="center"/>
          </w:tcPr>
          <w:p w14:paraId="7F187ADB" w14:textId="77777777" w:rsidR="00101544" w:rsidRPr="00101544" w:rsidRDefault="00101544" w:rsidP="00101544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</w:pPr>
            <w:r w:rsidRPr="0010154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Reads mapped to putative </w:t>
            </w:r>
            <w:proofErr w:type="spellStart"/>
            <w:r w:rsidRPr="00101544">
              <w:rPr>
                <w:rFonts w:ascii="Times New Roman" w:hAnsi="Times New Roman" w:cs="Times New Roman"/>
                <w:bCs/>
                <w:sz w:val="20"/>
                <w:szCs w:val="20"/>
              </w:rPr>
              <w:t>miRNAs</w:t>
            </w:r>
            <w:r w:rsidRPr="0010154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623" w:type="dxa"/>
            <w:shd w:val="clear" w:color="auto" w:fill="auto"/>
          </w:tcPr>
          <w:p w14:paraId="692E2C9A" w14:textId="77777777" w:rsidR="00101544" w:rsidRPr="00101544" w:rsidRDefault="00101544" w:rsidP="0010154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1544">
              <w:rPr>
                <w:rFonts w:ascii="Times New Roman" w:hAnsi="Times New Roman" w:cs="Times New Roman"/>
                <w:sz w:val="20"/>
                <w:szCs w:val="20"/>
              </w:rPr>
              <w:t>4,418</w:t>
            </w:r>
          </w:p>
        </w:tc>
        <w:tc>
          <w:tcPr>
            <w:tcW w:w="1623" w:type="dxa"/>
            <w:shd w:val="clear" w:color="auto" w:fill="auto"/>
          </w:tcPr>
          <w:p w14:paraId="2B71F254" w14:textId="77777777" w:rsidR="00101544" w:rsidRPr="00101544" w:rsidRDefault="00101544" w:rsidP="0010154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1544">
              <w:rPr>
                <w:rFonts w:ascii="Times New Roman" w:hAnsi="Times New Roman" w:cs="Times New Roman"/>
                <w:sz w:val="20"/>
                <w:szCs w:val="20"/>
              </w:rPr>
              <w:t>13,186</w:t>
            </w:r>
          </w:p>
        </w:tc>
      </w:tr>
      <w:tr w:rsidR="00101544" w:rsidRPr="00101544" w14:paraId="6AA8D6E2" w14:textId="77777777" w:rsidTr="00B72707">
        <w:trPr>
          <w:trHeight w:val="549"/>
        </w:trPr>
        <w:tc>
          <w:tcPr>
            <w:tcW w:w="56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0130A83B" w14:textId="77777777" w:rsidR="00101544" w:rsidRPr="00101544" w:rsidRDefault="00101544" w:rsidP="00101544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154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Reads mapped to other RNAs (mRNA, </w:t>
            </w:r>
            <w:proofErr w:type="spellStart"/>
            <w:r w:rsidRPr="00101544">
              <w:rPr>
                <w:rFonts w:ascii="Times New Roman" w:hAnsi="Times New Roman" w:cs="Times New Roman"/>
                <w:bCs/>
                <w:sz w:val="20"/>
                <w:szCs w:val="20"/>
              </w:rPr>
              <w:t>Rfam</w:t>
            </w:r>
            <w:proofErr w:type="spellEnd"/>
            <w:r w:rsidRPr="0010154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or </w:t>
            </w:r>
            <w:proofErr w:type="spellStart"/>
            <w:r w:rsidRPr="00101544">
              <w:rPr>
                <w:rFonts w:ascii="Times New Roman" w:hAnsi="Times New Roman" w:cs="Times New Roman"/>
                <w:bCs/>
                <w:sz w:val="20"/>
                <w:szCs w:val="20"/>
              </w:rPr>
              <w:t>Repbase</w:t>
            </w:r>
            <w:proofErr w:type="spellEnd"/>
            <w:r w:rsidRPr="00101544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  <w:r w:rsidRPr="0010154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62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42B28BA4" w14:textId="77777777" w:rsidR="00101544" w:rsidRPr="00101544" w:rsidRDefault="00101544" w:rsidP="0010154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1544">
              <w:rPr>
                <w:rFonts w:ascii="Times New Roman" w:hAnsi="Times New Roman" w:cs="Times New Roman"/>
                <w:sz w:val="20"/>
                <w:szCs w:val="20"/>
              </w:rPr>
              <w:t>5,450,691</w:t>
            </w:r>
          </w:p>
        </w:tc>
        <w:tc>
          <w:tcPr>
            <w:tcW w:w="162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6A3F2DC" w14:textId="77777777" w:rsidR="00101544" w:rsidRPr="00101544" w:rsidRDefault="00101544" w:rsidP="0010154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1544">
              <w:rPr>
                <w:rFonts w:ascii="Times New Roman" w:hAnsi="Times New Roman" w:cs="Times New Roman"/>
                <w:sz w:val="20"/>
                <w:szCs w:val="20"/>
              </w:rPr>
              <w:t>7,979,750</w:t>
            </w:r>
          </w:p>
        </w:tc>
      </w:tr>
      <w:tr w:rsidR="00101544" w:rsidRPr="00101544" w14:paraId="18F199A0" w14:textId="77777777" w:rsidTr="00B72707">
        <w:trPr>
          <w:trHeight w:val="282"/>
        </w:trPr>
        <w:tc>
          <w:tcPr>
            <w:tcW w:w="5641" w:type="dxa"/>
            <w:shd w:val="clear" w:color="auto" w:fill="auto"/>
            <w:vAlign w:val="center"/>
          </w:tcPr>
          <w:p w14:paraId="6A488AB2" w14:textId="77777777" w:rsidR="00101544" w:rsidRPr="00101544" w:rsidRDefault="00101544" w:rsidP="00101544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1544">
              <w:rPr>
                <w:rFonts w:ascii="Times New Roman" w:hAnsi="Times New Roman" w:cs="Times New Roman"/>
                <w:bCs/>
                <w:sz w:val="20"/>
                <w:szCs w:val="20"/>
              </w:rPr>
              <w:t>Unmapped reads (“no hits”)</w:t>
            </w:r>
          </w:p>
        </w:tc>
        <w:tc>
          <w:tcPr>
            <w:tcW w:w="1623" w:type="dxa"/>
            <w:shd w:val="clear" w:color="auto" w:fill="auto"/>
          </w:tcPr>
          <w:p w14:paraId="7BFDAC65" w14:textId="77777777" w:rsidR="00101544" w:rsidRPr="00101544" w:rsidRDefault="00101544" w:rsidP="0010154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1544">
              <w:rPr>
                <w:rFonts w:ascii="Times New Roman" w:hAnsi="Times New Roman" w:cs="Times New Roman"/>
                <w:sz w:val="20"/>
                <w:szCs w:val="20"/>
              </w:rPr>
              <w:t>2,824,993</w:t>
            </w:r>
          </w:p>
        </w:tc>
        <w:tc>
          <w:tcPr>
            <w:tcW w:w="1623" w:type="dxa"/>
            <w:shd w:val="clear" w:color="auto" w:fill="auto"/>
          </w:tcPr>
          <w:p w14:paraId="4DCBA7CF" w14:textId="77777777" w:rsidR="00101544" w:rsidRPr="00101544" w:rsidRDefault="00101544" w:rsidP="0010154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1544">
              <w:rPr>
                <w:rFonts w:ascii="Times New Roman" w:hAnsi="Times New Roman" w:cs="Times New Roman"/>
                <w:sz w:val="20"/>
                <w:szCs w:val="20"/>
              </w:rPr>
              <w:t>1,600,243</w:t>
            </w:r>
          </w:p>
        </w:tc>
      </w:tr>
      <w:tr w:rsidR="00101544" w:rsidRPr="00101544" w14:paraId="44FF039D" w14:textId="77777777" w:rsidTr="00B72707">
        <w:trPr>
          <w:trHeight w:val="282"/>
        </w:trPr>
        <w:tc>
          <w:tcPr>
            <w:tcW w:w="56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079F5869" w14:textId="77777777" w:rsidR="00101544" w:rsidRPr="00101544" w:rsidRDefault="00101544" w:rsidP="00101544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101544">
              <w:rPr>
                <w:rFonts w:ascii="Times New Roman" w:hAnsi="Times New Roman" w:cs="Times New Roman"/>
                <w:bCs/>
                <w:sz w:val="20"/>
                <w:szCs w:val="20"/>
              </w:rPr>
              <w:t>Others</w:t>
            </w:r>
            <w:r w:rsidRPr="0010154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62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070F59FD" w14:textId="77777777" w:rsidR="00101544" w:rsidRPr="00101544" w:rsidRDefault="00101544" w:rsidP="0010154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1544">
              <w:rPr>
                <w:rFonts w:ascii="Times New Roman" w:hAnsi="Times New Roman" w:cs="Times New Roman"/>
                <w:sz w:val="20"/>
                <w:szCs w:val="20"/>
              </w:rPr>
              <w:t>285,459</w:t>
            </w:r>
          </w:p>
        </w:tc>
        <w:tc>
          <w:tcPr>
            <w:tcW w:w="162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2FBE7F8" w14:textId="77777777" w:rsidR="00101544" w:rsidRPr="00101544" w:rsidRDefault="00101544" w:rsidP="0010154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1544">
              <w:rPr>
                <w:rFonts w:ascii="Times New Roman" w:hAnsi="Times New Roman" w:cs="Times New Roman"/>
                <w:sz w:val="20"/>
                <w:szCs w:val="20"/>
              </w:rPr>
              <w:t>402,977</w:t>
            </w:r>
          </w:p>
        </w:tc>
      </w:tr>
    </w:tbl>
    <w:p w14:paraId="063A74E2" w14:textId="77777777" w:rsidR="00101544" w:rsidRPr="00101544" w:rsidRDefault="00101544" w:rsidP="00101544">
      <w:pPr>
        <w:pStyle w:val="NoSpacing"/>
        <w:rPr>
          <w:rFonts w:ascii="Times New Roman" w:hAnsi="Times New Roman" w:cs="Times New Roman"/>
        </w:rPr>
      </w:pPr>
    </w:p>
    <w:p w14:paraId="0BA2A339" w14:textId="77777777" w:rsidR="00101544" w:rsidRPr="00101544" w:rsidRDefault="00101544" w:rsidP="00101544">
      <w:pPr>
        <w:pStyle w:val="NoSpacing"/>
        <w:rPr>
          <w:rFonts w:ascii="Times New Roman" w:hAnsi="Times New Roman" w:cs="Times New Roman"/>
          <w:sz w:val="20"/>
          <w:szCs w:val="20"/>
        </w:rPr>
      </w:pPr>
      <w:proofErr w:type="gramStart"/>
      <w:r w:rsidRPr="00101544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 w:rsidRPr="00101544">
        <w:rPr>
          <w:rFonts w:ascii="Times New Roman" w:hAnsi="Times New Roman" w:cs="Times New Roman"/>
          <w:sz w:val="20"/>
          <w:szCs w:val="20"/>
        </w:rPr>
        <w:t xml:space="preserve"> Reads remaining after removal of impurities, low-quality sequences and sequences &lt; 15 nucleotides;  </w:t>
      </w:r>
      <w:r w:rsidRPr="00101544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101544">
        <w:rPr>
          <w:rFonts w:ascii="Times New Roman" w:hAnsi="Times New Roman" w:cs="Times New Roman"/>
          <w:sz w:val="20"/>
          <w:szCs w:val="20"/>
        </w:rPr>
        <w:t xml:space="preserve">reads aligned with known </w:t>
      </w:r>
      <w:r w:rsidRPr="00101544">
        <w:rPr>
          <w:rFonts w:ascii="Times New Roman" w:hAnsi="Times New Roman" w:cs="Times New Roman"/>
          <w:i/>
          <w:sz w:val="20"/>
          <w:szCs w:val="20"/>
        </w:rPr>
        <w:t xml:space="preserve">S. </w:t>
      </w:r>
      <w:proofErr w:type="spellStart"/>
      <w:r w:rsidRPr="00101544">
        <w:rPr>
          <w:rFonts w:ascii="Times New Roman" w:hAnsi="Times New Roman" w:cs="Times New Roman"/>
          <w:i/>
          <w:sz w:val="20"/>
          <w:szCs w:val="20"/>
        </w:rPr>
        <w:t>mansoni</w:t>
      </w:r>
      <w:proofErr w:type="spellEnd"/>
      <w:r w:rsidRPr="00101544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01544">
        <w:rPr>
          <w:rFonts w:ascii="Times New Roman" w:hAnsi="Times New Roman" w:cs="Times New Roman"/>
          <w:sz w:val="20"/>
          <w:szCs w:val="20"/>
        </w:rPr>
        <w:t>platyhelminth</w:t>
      </w:r>
      <w:proofErr w:type="spellEnd"/>
      <w:r w:rsidRPr="00101544">
        <w:rPr>
          <w:rFonts w:ascii="Times New Roman" w:hAnsi="Times New Roman" w:cs="Times New Roman"/>
          <w:sz w:val="20"/>
          <w:szCs w:val="20"/>
        </w:rPr>
        <w:t xml:space="preserve"> miRNAs available in </w:t>
      </w:r>
      <w:proofErr w:type="spellStart"/>
      <w:r w:rsidRPr="00101544">
        <w:rPr>
          <w:rFonts w:ascii="Times New Roman" w:hAnsi="Times New Roman" w:cs="Times New Roman"/>
          <w:sz w:val="20"/>
          <w:szCs w:val="20"/>
        </w:rPr>
        <w:t>miRBase</w:t>
      </w:r>
      <w:proofErr w:type="spellEnd"/>
      <w:r w:rsidRPr="00101544">
        <w:rPr>
          <w:rFonts w:ascii="Times New Roman" w:hAnsi="Times New Roman" w:cs="Times New Roman"/>
          <w:sz w:val="20"/>
          <w:szCs w:val="20"/>
        </w:rPr>
        <w:t xml:space="preserve"> vs. 20; </w:t>
      </w:r>
    </w:p>
    <w:p w14:paraId="795C801E" w14:textId="77777777" w:rsidR="00101544" w:rsidRPr="00101544" w:rsidRDefault="00101544" w:rsidP="00101544">
      <w:pPr>
        <w:pStyle w:val="NoSpacing"/>
        <w:rPr>
          <w:rFonts w:ascii="Times New Roman" w:hAnsi="Times New Roman" w:cs="Times New Roman"/>
          <w:sz w:val="20"/>
          <w:szCs w:val="20"/>
        </w:rPr>
      </w:pPr>
      <w:proofErr w:type="gramStart"/>
      <w:r w:rsidRPr="00101544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proofErr w:type="gramEnd"/>
      <w:r w:rsidRPr="00101544">
        <w:rPr>
          <w:rFonts w:ascii="Times New Roman" w:hAnsi="Times New Roman" w:cs="Times New Roman"/>
          <w:sz w:val="20"/>
          <w:szCs w:val="20"/>
        </w:rPr>
        <w:t xml:space="preserve"> reads did not map to known miRNAs but aligned to the </w:t>
      </w:r>
      <w:r w:rsidRPr="00101544">
        <w:rPr>
          <w:rFonts w:ascii="Times New Roman" w:hAnsi="Times New Roman" w:cs="Times New Roman"/>
          <w:i/>
          <w:sz w:val="20"/>
          <w:szCs w:val="20"/>
        </w:rPr>
        <w:t xml:space="preserve">S. </w:t>
      </w:r>
      <w:proofErr w:type="spellStart"/>
      <w:r w:rsidRPr="00101544">
        <w:rPr>
          <w:rFonts w:ascii="Times New Roman" w:hAnsi="Times New Roman" w:cs="Times New Roman"/>
          <w:i/>
          <w:sz w:val="20"/>
          <w:szCs w:val="20"/>
        </w:rPr>
        <w:t>mansoni</w:t>
      </w:r>
      <w:proofErr w:type="spellEnd"/>
      <w:r w:rsidRPr="00101544">
        <w:rPr>
          <w:rFonts w:ascii="Times New Roman" w:hAnsi="Times New Roman" w:cs="Times New Roman"/>
          <w:sz w:val="20"/>
          <w:szCs w:val="20"/>
        </w:rPr>
        <w:t xml:space="preserve"> genome between predicted hairpins; </w:t>
      </w:r>
    </w:p>
    <w:p w14:paraId="6CAC0ADD" w14:textId="77777777" w:rsidR="00101544" w:rsidRPr="00101544" w:rsidRDefault="00101544" w:rsidP="00101544">
      <w:pPr>
        <w:pStyle w:val="NoSpacing"/>
        <w:rPr>
          <w:rFonts w:ascii="Times New Roman" w:hAnsi="Times New Roman" w:cs="Times New Roman"/>
          <w:sz w:val="20"/>
          <w:szCs w:val="20"/>
        </w:rPr>
      </w:pPr>
      <w:proofErr w:type="gramStart"/>
      <w:r w:rsidRPr="00101544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proofErr w:type="gramEnd"/>
      <w:r w:rsidRPr="00101544">
        <w:rPr>
          <w:rFonts w:ascii="Times New Roman" w:hAnsi="Times New Roman" w:cs="Times New Roman"/>
          <w:sz w:val="20"/>
          <w:szCs w:val="20"/>
        </w:rPr>
        <w:t xml:space="preserve"> reads mapped to </w:t>
      </w:r>
      <w:r w:rsidRPr="00101544">
        <w:rPr>
          <w:rFonts w:ascii="Times New Roman" w:hAnsi="Times New Roman" w:cs="Times New Roman"/>
          <w:i/>
          <w:sz w:val="20"/>
          <w:szCs w:val="20"/>
        </w:rPr>
        <w:t xml:space="preserve">S. </w:t>
      </w:r>
      <w:proofErr w:type="spellStart"/>
      <w:r w:rsidRPr="00101544">
        <w:rPr>
          <w:rFonts w:ascii="Times New Roman" w:hAnsi="Times New Roman" w:cs="Times New Roman"/>
          <w:i/>
          <w:sz w:val="20"/>
          <w:szCs w:val="20"/>
        </w:rPr>
        <w:t>mansoni</w:t>
      </w:r>
      <w:proofErr w:type="spellEnd"/>
      <w:r w:rsidRPr="00101544">
        <w:rPr>
          <w:rFonts w:ascii="Times New Roman" w:hAnsi="Times New Roman" w:cs="Times New Roman"/>
          <w:sz w:val="20"/>
          <w:szCs w:val="20"/>
        </w:rPr>
        <w:t xml:space="preserve"> mRNAs, repetitive sequences in </w:t>
      </w:r>
      <w:proofErr w:type="spellStart"/>
      <w:r w:rsidRPr="00101544">
        <w:rPr>
          <w:rFonts w:ascii="Times New Roman" w:hAnsi="Times New Roman" w:cs="Times New Roman"/>
          <w:sz w:val="20"/>
          <w:szCs w:val="20"/>
        </w:rPr>
        <w:t>Repbase</w:t>
      </w:r>
      <w:proofErr w:type="spellEnd"/>
      <w:r w:rsidRPr="00101544">
        <w:rPr>
          <w:rFonts w:ascii="Times New Roman" w:hAnsi="Times New Roman" w:cs="Times New Roman"/>
          <w:sz w:val="20"/>
          <w:szCs w:val="20"/>
        </w:rPr>
        <w:t xml:space="preserve"> (http://www.girinst.org/repbase) or other (non-miRNA) small RNA species available in the </w:t>
      </w:r>
      <w:proofErr w:type="spellStart"/>
      <w:r w:rsidRPr="00101544">
        <w:rPr>
          <w:rFonts w:ascii="Times New Roman" w:hAnsi="Times New Roman" w:cs="Times New Roman"/>
          <w:sz w:val="20"/>
          <w:szCs w:val="20"/>
        </w:rPr>
        <w:t>Rfam</w:t>
      </w:r>
      <w:proofErr w:type="spellEnd"/>
      <w:r w:rsidRPr="00101544">
        <w:rPr>
          <w:rFonts w:ascii="Times New Roman" w:hAnsi="Times New Roman" w:cs="Times New Roman"/>
          <w:sz w:val="20"/>
          <w:szCs w:val="20"/>
        </w:rPr>
        <w:t xml:space="preserve"> database (</w:t>
      </w:r>
      <w:hyperlink r:id="rId6" w:history="1">
        <w:r w:rsidRPr="00101544">
          <w:rPr>
            <w:rStyle w:val="Hyperlink"/>
            <w:rFonts w:ascii="Times New Roman" w:hAnsi="Times New Roman" w:cs="Times New Roman"/>
            <w:sz w:val="20"/>
            <w:szCs w:val="20"/>
          </w:rPr>
          <w:t>http://rfam.janelia.org</w:t>
        </w:r>
      </w:hyperlink>
      <w:r w:rsidRPr="00101544">
        <w:rPr>
          <w:rFonts w:ascii="Times New Roman" w:hAnsi="Times New Roman" w:cs="Times New Roman"/>
          <w:sz w:val="20"/>
          <w:szCs w:val="20"/>
        </w:rPr>
        <w:t>);</w:t>
      </w:r>
    </w:p>
    <w:p w14:paraId="1F29A5D1" w14:textId="77777777" w:rsidR="00101544" w:rsidRPr="00101544" w:rsidRDefault="00101544" w:rsidP="00101544">
      <w:pPr>
        <w:pStyle w:val="NoSpacing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101544"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proofErr w:type="spellEnd"/>
      <w:proofErr w:type="gramEnd"/>
      <w:r w:rsidRPr="00101544">
        <w:rPr>
          <w:rFonts w:ascii="Times New Roman" w:hAnsi="Times New Roman" w:cs="Times New Roman"/>
          <w:sz w:val="20"/>
          <w:szCs w:val="20"/>
        </w:rPr>
        <w:t xml:space="preserve"> reads mapped to the </w:t>
      </w:r>
      <w:r w:rsidRPr="00101544">
        <w:rPr>
          <w:rFonts w:ascii="Times New Roman" w:hAnsi="Times New Roman" w:cs="Times New Roman"/>
          <w:i/>
          <w:sz w:val="20"/>
          <w:szCs w:val="20"/>
        </w:rPr>
        <w:t xml:space="preserve">S. </w:t>
      </w:r>
      <w:proofErr w:type="spellStart"/>
      <w:r w:rsidRPr="00101544">
        <w:rPr>
          <w:rFonts w:ascii="Times New Roman" w:hAnsi="Times New Roman" w:cs="Times New Roman"/>
          <w:i/>
          <w:sz w:val="20"/>
          <w:szCs w:val="20"/>
        </w:rPr>
        <w:t>mansoni</w:t>
      </w:r>
      <w:proofErr w:type="spellEnd"/>
      <w:r w:rsidRPr="00101544">
        <w:rPr>
          <w:rFonts w:ascii="Times New Roman" w:hAnsi="Times New Roman" w:cs="Times New Roman"/>
          <w:sz w:val="20"/>
          <w:szCs w:val="20"/>
        </w:rPr>
        <w:t xml:space="preserve"> genome but are not predicted to form hairpins (disregarded).  </w:t>
      </w:r>
    </w:p>
    <w:p w14:paraId="629F1643" w14:textId="77777777" w:rsidR="00101544" w:rsidRDefault="00101544" w:rsidP="00101544">
      <w:pPr>
        <w:pStyle w:val="NoSpacing"/>
        <w:rPr>
          <w:rFonts w:ascii="Times New Roman" w:hAnsi="Times New Roman" w:cs="Times New Roman"/>
        </w:rPr>
      </w:pPr>
      <w:r w:rsidRPr="00101544">
        <w:rPr>
          <w:rFonts w:ascii="Times New Roman" w:hAnsi="Times New Roman" w:cs="Times New Roman"/>
        </w:rPr>
        <w:tab/>
      </w:r>
      <w:r w:rsidRPr="00101544">
        <w:rPr>
          <w:rFonts w:ascii="Times New Roman" w:hAnsi="Times New Roman" w:cs="Times New Roman"/>
        </w:rPr>
        <w:tab/>
      </w:r>
      <w:r w:rsidRPr="00101544">
        <w:rPr>
          <w:rFonts w:ascii="Times New Roman" w:hAnsi="Times New Roman" w:cs="Times New Roman"/>
        </w:rPr>
        <w:tab/>
      </w:r>
      <w:r w:rsidRPr="00101544">
        <w:rPr>
          <w:rFonts w:ascii="Times New Roman" w:hAnsi="Times New Roman" w:cs="Times New Roman"/>
        </w:rPr>
        <w:tab/>
      </w:r>
      <w:r w:rsidRPr="00101544">
        <w:rPr>
          <w:rFonts w:ascii="Times New Roman" w:hAnsi="Times New Roman" w:cs="Times New Roman"/>
        </w:rPr>
        <w:tab/>
      </w:r>
      <w:r w:rsidRPr="00101544">
        <w:rPr>
          <w:rFonts w:ascii="Times New Roman" w:hAnsi="Times New Roman" w:cs="Times New Roman"/>
        </w:rPr>
        <w:tab/>
      </w:r>
      <w:r w:rsidRPr="00101544">
        <w:rPr>
          <w:rFonts w:ascii="Times New Roman" w:hAnsi="Times New Roman" w:cs="Times New Roman"/>
        </w:rPr>
        <w:tab/>
      </w:r>
      <w:r w:rsidRPr="00101544">
        <w:rPr>
          <w:rFonts w:ascii="Times New Roman" w:hAnsi="Times New Roman" w:cs="Times New Roman"/>
        </w:rPr>
        <w:tab/>
      </w:r>
      <w:r w:rsidRPr="00101544">
        <w:rPr>
          <w:rFonts w:ascii="Times New Roman" w:hAnsi="Times New Roman" w:cs="Times New Roman"/>
        </w:rPr>
        <w:tab/>
      </w:r>
      <w:r w:rsidRPr="00101544">
        <w:rPr>
          <w:rFonts w:ascii="Times New Roman" w:hAnsi="Times New Roman" w:cs="Times New Roman"/>
        </w:rPr>
        <w:tab/>
      </w:r>
      <w:r w:rsidRPr="00101544">
        <w:rPr>
          <w:rFonts w:ascii="Times New Roman" w:hAnsi="Times New Roman" w:cs="Times New Roman"/>
        </w:rPr>
        <w:tab/>
      </w:r>
    </w:p>
    <w:p w14:paraId="25C4607A" w14:textId="77777777" w:rsidR="00101544" w:rsidRDefault="00101544" w:rsidP="00101544">
      <w:pPr>
        <w:pStyle w:val="NoSpacing"/>
        <w:rPr>
          <w:rFonts w:ascii="Times New Roman" w:hAnsi="Times New Roman" w:cs="Times New Roman"/>
        </w:rPr>
      </w:pPr>
    </w:p>
    <w:p w14:paraId="79B5F98A" w14:textId="77777777" w:rsidR="00101544" w:rsidRDefault="00101544" w:rsidP="00101544">
      <w:pPr>
        <w:pStyle w:val="NoSpacing"/>
        <w:rPr>
          <w:rFonts w:ascii="Times New Roman" w:hAnsi="Times New Roman" w:cs="Times New Roman"/>
        </w:rPr>
      </w:pPr>
    </w:p>
    <w:p w14:paraId="55331F70" w14:textId="77777777" w:rsidR="00101544" w:rsidRDefault="00101544" w:rsidP="00101544">
      <w:pPr>
        <w:pStyle w:val="NoSpacing"/>
        <w:rPr>
          <w:rFonts w:ascii="Times New Roman" w:hAnsi="Times New Roman" w:cs="Times New Roman"/>
        </w:rPr>
      </w:pPr>
    </w:p>
    <w:p w14:paraId="2549F2B7" w14:textId="77777777" w:rsidR="00101544" w:rsidRDefault="00101544" w:rsidP="00101544">
      <w:pPr>
        <w:pStyle w:val="NoSpacing"/>
        <w:rPr>
          <w:rFonts w:ascii="Times New Roman" w:hAnsi="Times New Roman" w:cs="Times New Roman"/>
        </w:rPr>
      </w:pPr>
    </w:p>
    <w:p w14:paraId="20F126F5" w14:textId="77777777" w:rsidR="00101544" w:rsidRDefault="00101544" w:rsidP="00101544">
      <w:pPr>
        <w:pStyle w:val="NoSpacing"/>
        <w:rPr>
          <w:rFonts w:ascii="Times New Roman" w:hAnsi="Times New Roman" w:cs="Times New Roman"/>
        </w:rPr>
      </w:pPr>
    </w:p>
    <w:p w14:paraId="5E703BA0" w14:textId="77777777" w:rsidR="00101544" w:rsidRDefault="00101544" w:rsidP="00101544">
      <w:pPr>
        <w:pStyle w:val="NoSpacing"/>
        <w:rPr>
          <w:rFonts w:ascii="Times New Roman" w:hAnsi="Times New Roman" w:cs="Times New Roman"/>
        </w:rPr>
      </w:pPr>
    </w:p>
    <w:p w14:paraId="12AC52ED" w14:textId="77777777" w:rsidR="00101544" w:rsidRDefault="00101544" w:rsidP="00101544">
      <w:pPr>
        <w:pStyle w:val="NoSpacing"/>
        <w:rPr>
          <w:rFonts w:ascii="Times New Roman" w:hAnsi="Times New Roman" w:cs="Times New Roman"/>
        </w:rPr>
      </w:pPr>
    </w:p>
    <w:p w14:paraId="77F613DA" w14:textId="77777777" w:rsidR="00101544" w:rsidRDefault="00101544" w:rsidP="00101544">
      <w:pPr>
        <w:pStyle w:val="NoSpacing"/>
        <w:rPr>
          <w:rFonts w:ascii="Times New Roman" w:hAnsi="Times New Roman" w:cs="Times New Roman"/>
        </w:rPr>
      </w:pPr>
    </w:p>
    <w:p w14:paraId="36649685" w14:textId="77777777" w:rsidR="00101544" w:rsidRDefault="00101544" w:rsidP="00101544">
      <w:pPr>
        <w:pStyle w:val="NoSpacing"/>
        <w:rPr>
          <w:rFonts w:ascii="Times New Roman" w:hAnsi="Times New Roman" w:cs="Times New Roman"/>
        </w:rPr>
      </w:pPr>
    </w:p>
    <w:p w14:paraId="4BEF3DC3" w14:textId="77777777" w:rsidR="00101544" w:rsidRDefault="00101544" w:rsidP="00101544">
      <w:pPr>
        <w:pStyle w:val="NoSpacing"/>
        <w:rPr>
          <w:rFonts w:ascii="Times New Roman" w:hAnsi="Times New Roman" w:cs="Times New Roman"/>
        </w:rPr>
      </w:pPr>
    </w:p>
    <w:p w14:paraId="34214CB0" w14:textId="77777777" w:rsidR="00101544" w:rsidRDefault="00101544" w:rsidP="00101544">
      <w:pPr>
        <w:pStyle w:val="NoSpacing"/>
        <w:rPr>
          <w:rFonts w:ascii="Times New Roman" w:hAnsi="Times New Roman" w:cs="Times New Roman"/>
        </w:rPr>
      </w:pPr>
    </w:p>
    <w:p w14:paraId="7C87D686" w14:textId="77777777" w:rsidR="00101544" w:rsidRDefault="00101544" w:rsidP="00101544">
      <w:pPr>
        <w:pStyle w:val="NoSpacing"/>
        <w:rPr>
          <w:rFonts w:ascii="Times New Roman" w:hAnsi="Times New Roman" w:cs="Times New Roman"/>
        </w:rPr>
      </w:pPr>
    </w:p>
    <w:p w14:paraId="023DC3AD" w14:textId="77777777" w:rsidR="00101544" w:rsidRDefault="00101544" w:rsidP="00101544">
      <w:pPr>
        <w:pStyle w:val="NoSpacing"/>
        <w:rPr>
          <w:rFonts w:ascii="Times New Roman" w:hAnsi="Times New Roman" w:cs="Times New Roman"/>
        </w:rPr>
      </w:pPr>
    </w:p>
    <w:p w14:paraId="16887408" w14:textId="77777777" w:rsidR="00101544" w:rsidRDefault="00101544" w:rsidP="00101544">
      <w:pPr>
        <w:pStyle w:val="NoSpacing"/>
        <w:rPr>
          <w:rFonts w:ascii="Times New Roman" w:hAnsi="Times New Roman" w:cs="Times New Roman"/>
        </w:rPr>
      </w:pPr>
    </w:p>
    <w:p w14:paraId="0BD80285" w14:textId="77777777" w:rsidR="00101544" w:rsidRDefault="00101544" w:rsidP="00101544">
      <w:pPr>
        <w:pStyle w:val="NoSpacing"/>
        <w:rPr>
          <w:rFonts w:ascii="Times New Roman" w:hAnsi="Times New Roman" w:cs="Times New Roman"/>
        </w:rPr>
      </w:pPr>
    </w:p>
    <w:p w14:paraId="78E567DA" w14:textId="77777777" w:rsidR="00101544" w:rsidRDefault="00101544" w:rsidP="00101544">
      <w:pPr>
        <w:pStyle w:val="NoSpacing"/>
        <w:rPr>
          <w:rFonts w:ascii="Times New Roman" w:hAnsi="Times New Roman" w:cs="Times New Roman"/>
        </w:rPr>
      </w:pPr>
    </w:p>
    <w:p w14:paraId="13CE1799" w14:textId="77777777" w:rsidR="00101544" w:rsidRDefault="00101544" w:rsidP="00101544">
      <w:pPr>
        <w:pStyle w:val="NoSpacing"/>
        <w:rPr>
          <w:rFonts w:ascii="Times New Roman" w:hAnsi="Times New Roman" w:cs="Times New Roman"/>
        </w:rPr>
      </w:pPr>
    </w:p>
    <w:p w14:paraId="646C16BB" w14:textId="77777777" w:rsidR="00101544" w:rsidRDefault="00101544" w:rsidP="00101544">
      <w:pPr>
        <w:pStyle w:val="NoSpacing"/>
        <w:rPr>
          <w:rFonts w:ascii="Times New Roman" w:hAnsi="Times New Roman" w:cs="Times New Roman"/>
        </w:rPr>
      </w:pPr>
    </w:p>
    <w:p w14:paraId="21B0EF15" w14:textId="77777777" w:rsidR="00101544" w:rsidRDefault="00101544" w:rsidP="00101544">
      <w:pPr>
        <w:pStyle w:val="NoSpacing"/>
        <w:rPr>
          <w:rFonts w:ascii="Times New Roman" w:hAnsi="Times New Roman" w:cs="Times New Roman"/>
        </w:rPr>
      </w:pPr>
    </w:p>
    <w:p w14:paraId="1BD0C8BB" w14:textId="77777777" w:rsidR="00101544" w:rsidRDefault="00101544" w:rsidP="00101544">
      <w:pPr>
        <w:pStyle w:val="NoSpacing"/>
        <w:rPr>
          <w:rFonts w:ascii="Times New Roman" w:hAnsi="Times New Roman" w:cs="Times New Roman"/>
        </w:rPr>
      </w:pPr>
    </w:p>
    <w:p w14:paraId="33B16814" w14:textId="77777777" w:rsidR="00101544" w:rsidRDefault="00101544" w:rsidP="00101544">
      <w:pPr>
        <w:pStyle w:val="NoSpacing"/>
        <w:rPr>
          <w:rFonts w:ascii="Times New Roman" w:hAnsi="Times New Roman" w:cs="Times New Roman"/>
        </w:rPr>
      </w:pPr>
    </w:p>
    <w:p w14:paraId="37F29F4F" w14:textId="77777777" w:rsidR="00101544" w:rsidRDefault="00101544" w:rsidP="00101544">
      <w:pPr>
        <w:pStyle w:val="NoSpacing"/>
        <w:rPr>
          <w:rFonts w:ascii="Times New Roman" w:hAnsi="Times New Roman" w:cs="Times New Roman"/>
        </w:rPr>
      </w:pPr>
    </w:p>
    <w:p w14:paraId="71D65D95" w14:textId="77777777" w:rsidR="00101544" w:rsidRDefault="00101544" w:rsidP="00101544">
      <w:pPr>
        <w:pStyle w:val="NoSpacing"/>
        <w:rPr>
          <w:rFonts w:ascii="Times New Roman" w:hAnsi="Times New Roman" w:cs="Times New Roman"/>
        </w:rPr>
      </w:pPr>
    </w:p>
    <w:p w14:paraId="47D10CB2" w14:textId="77777777" w:rsidR="00101544" w:rsidRDefault="00101544" w:rsidP="00101544">
      <w:pPr>
        <w:pStyle w:val="NoSpacing"/>
        <w:rPr>
          <w:rFonts w:ascii="Times New Roman" w:hAnsi="Times New Roman" w:cs="Times New Roman"/>
        </w:rPr>
      </w:pPr>
    </w:p>
    <w:p w14:paraId="39E0F456" w14:textId="77777777" w:rsidR="00101544" w:rsidRDefault="00101544" w:rsidP="00101544">
      <w:pPr>
        <w:pStyle w:val="NoSpacing"/>
        <w:rPr>
          <w:rFonts w:ascii="Times New Roman" w:hAnsi="Times New Roman" w:cs="Times New Roman"/>
        </w:rPr>
      </w:pPr>
    </w:p>
    <w:p w14:paraId="060A61C2" w14:textId="77777777" w:rsidR="00101544" w:rsidRDefault="00101544" w:rsidP="00101544">
      <w:pPr>
        <w:pStyle w:val="NoSpacing"/>
        <w:rPr>
          <w:rFonts w:ascii="Times New Roman" w:hAnsi="Times New Roman" w:cs="Times New Roman"/>
        </w:rPr>
      </w:pPr>
    </w:p>
    <w:p w14:paraId="57551323" w14:textId="77777777" w:rsidR="00101544" w:rsidRDefault="00101544" w:rsidP="00101544">
      <w:pPr>
        <w:pStyle w:val="NoSpacing"/>
        <w:rPr>
          <w:rFonts w:ascii="Times New Roman" w:hAnsi="Times New Roman" w:cs="Times New Roman"/>
        </w:rPr>
      </w:pPr>
    </w:p>
    <w:p w14:paraId="75CC0060" w14:textId="77777777" w:rsidR="00101544" w:rsidRDefault="00101544" w:rsidP="00101544">
      <w:pPr>
        <w:pStyle w:val="NoSpacing"/>
        <w:rPr>
          <w:rFonts w:ascii="Times New Roman" w:hAnsi="Times New Roman" w:cs="Times New Roman"/>
        </w:rPr>
      </w:pPr>
    </w:p>
    <w:p w14:paraId="2E375AD6" w14:textId="77777777" w:rsidR="00101544" w:rsidRDefault="00101544" w:rsidP="00101544">
      <w:pPr>
        <w:pStyle w:val="NoSpacing"/>
        <w:rPr>
          <w:rFonts w:ascii="Times New Roman" w:hAnsi="Times New Roman" w:cs="Times New Roman"/>
        </w:rPr>
      </w:pPr>
    </w:p>
    <w:p w14:paraId="1CA4963E" w14:textId="77777777" w:rsidR="00101544" w:rsidRDefault="00101544" w:rsidP="00101544">
      <w:pPr>
        <w:pStyle w:val="NoSpacing"/>
        <w:rPr>
          <w:rFonts w:ascii="Times New Roman" w:hAnsi="Times New Roman" w:cs="Times New Roman"/>
        </w:rPr>
      </w:pPr>
    </w:p>
    <w:p w14:paraId="71247B79" w14:textId="6AA484ED" w:rsidR="00101544" w:rsidRPr="00B72707" w:rsidRDefault="00101544" w:rsidP="00101544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B72707">
        <w:rPr>
          <w:rFonts w:ascii="Times New Roman" w:hAnsi="Times New Roman" w:cs="Times New Roman"/>
          <w:b/>
          <w:sz w:val="24"/>
          <w:szCs w:val="24"/>
        </w:rPr>
        <w:lastRenderedPageBreak/>
        <w:t>Table S4:</w:t>
      </w:r>
      <w:r w:rsidR="00B72707" w:rsidRPr="00B72707">
        <w:rPr>
          <w:rFonts w:ascii="Times New Roman" w:hAnsi="Times New Roman" w:cs="Times New Roman"/>
          <w:b/>
          <w:sz w:val="24"/>
          <w:szCs w:val="24"/>
        </w:rPr>
        <w:t xml:space="preserve"> miRNA sequences detected in exosomes and whole worms </w:t>
      </w:r>
    </w:p>
    <w:tbl>
      <w:tblPr>
        <w:tblW w:w="9944" w:type="dxa"/>
        <w:tblLook w:val="04A0" w:firstRow="1" w:lastRow="0" w:firstColumn="1" w:lastColumn="0" w:noHBand="0" w:noVBand="1"/>
      </w:tblPr>
      <w:tblGrid>
        <w:gridCol w:w="4537"/>
        <w:gridCol w:w="2267"/>
        <w:gridCol w:w="1720"/>
        <w:gridCol w:w="1420"/>
      </w:tblGrid>
      <w:tr w:rsidR="00101544" w:rsidRPr="00101544" w14:paraId="620C65E1" w14:textId="77777777" w:rsidTr="00101544">
        <w:trPr>
          <w:trHeight w:val="27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1F004" w14:textId="68573C86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sz w:val="20"/>
                <w:szCs w:val="20"/>
                <w:lang w:val="en-CA" w:eastAsia="en-CA"/>
              </w:rPr>
            </w:pPr>
            <w:proofErr w:type="spellStart"/>
            <w:r>
              <w:rPr>
                <w:rFonts w:ascii="Courier New" w:hAnsi="Courier New" w:cs="Courier New"/>
                <w:b/>
                <w:bCs/>
                <w:sz w:val="18"/>
                <w:szCs w:val="18"/>
              </w:rPr>
              <w:t>miR_seq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1AC22" w14:textId="720168CE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sz w:val="20"/>
                <w:szCs w:val="20"/>
                <w:lang w:val="en-CA" w:eastAsia="en-CA"/>
              </w:rPr>
            </w:pPr>
            <w:proofErr w:type="spellStart"/>
            <w:r>
              <w:rPr>
                <w:rFonts w:ascii="Courier New" w:hAnsi="Courier New" w:cs="Courier New"/>
                <w:b/>
                <w:bCs/>
                <w:sz w:val="18"/>
                <w:szCs w:val="18"/>
              </w:rPr>
              <w:t>miR_nam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576BB" w14:textId="1E51E68B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b/>
                <w:bCs/>
                <w:sz w:val="18"/>
                <w:szCs w:val="18"/>
              </w:rPr>
              <w:t>norm_</w:t>
            </w:r>
            <w:r>
              <w:rPr>
                <w:rFonts w:ascii="Courier New" w:hAnsi="Courier New" w:cs="Courier New"/>
                <w:b/>
                <w:bCs/>
                <w:sz w:val="18"/>
                <w:szCs w:val="18"/>
              </w:rPr>
              <w:br/>
              <w:t>EXO_S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8D0BA" w14:textId="77777777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b/>
                <w:bCs/>
                <w:sz w:val="20"/>
                <w:szCs w:val="20"/>
                <w:lang w:val="en-CA" w:eastAsia="en-CA"/>
              </w:rPr>
              <w:t>norm_W_SM</w:t>
            </w:r>
          </w:p>
        </w:tc>
      </w:tr>
      <w:tr w:rsidR="00101544" w:rsidRPr="00101544" w14:paraId="2ECE57A9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D61AD" w14:textId="509C9695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TCCCTGAGACTGATAATTGCT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8E3C4" w14:textId="029B9523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sma-miR-125b_R-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6BFB4" w14:textId="2D1E8274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43,39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52CA4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49,431</w:t>
            </w:r>
          </w:p>
        </w:tc>
      </w:tr>
      <w:tr w:rsidR="00101544" w:rsidRPr="00101544" w14:paraId="12EC303D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5BE32" w14:textId="601ACFAB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TGAGATCGCGATTAAAGCTGGT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E48CD" w14:textId="61628F9F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proofErr w:type="spellStart"/>
            <w:r>
              <w:rPr>
                <w:rFonts w:ascii="Courier New" w:hAnsi="Courier New" w:cs="Courier New"/>
                <w:sz w:val="18"/>
                <w:szCs w:val="18"/>
              </w:rPr>
              <w:t>sma</w:t>
            </w:r>
            <w:proofErr w:type="spellEnd"/>
            <w:r>
              <w:rPr>
                <w:rFonts w:ascii="Courier New" w:hAnsi="Courier New" w:cs="Courier New"/>
                <w:sz w:val="18"/>
                <w:szCs w:val="18"/>
              </w:rPr>
              <w:t>-bantam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BA2A2" w14:textId="555BF722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3,14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B099A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7,495</w:t>
            </w:r>
          </w:p>
        </w:tc>
      </w:tr>
      <w:tr w:rsidR="00101544" w:rsidRPr="00101544" w14:paraId="475BB244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35F18" w14:textId="4DD5C551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TGAAAGACGATGGTAGTGAGAT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3C168" w14:textId="15070119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sma-miR-71a_R+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F9AA3" w14:textId="5204876D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2,32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C0940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12,408</w:t>
            </w:r>
          </w:p>
        </w:tc>
      </w:tr>
      <w:tr w:rsidR="00101544" w:rsidRPr="00101544" w14:paraId="753F1811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2C8A0" w14:textId="408BA51E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TCCCTGAGACCCTTTGATTGCC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76782" w14:textId="64D36B24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sma-miR-125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AC7B5" w14:textId="3DD6F174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2,0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C50A7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33,572</w:t>
            </w:r>
          </w:p>
        </w:tc>
      </w:tr>
      <w:tr w:rsidR="00101544" w:rsidRPr="00101544" w14:paraId="78733B87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B38B1" w14:textId="7E275C49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CCACCGGGTAGACATTCATTCGC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AA329" w14:textId="3D6E1810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sma-miR-36-3p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232F6" w14:textId="1C4CC933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8,97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9E3C1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4,146</w:t>
            </w:r>
          </w:p>
        </w:tc>
      </w:tr>
      <w:tr w:rsidR="00101544" w:rsidRPr="00101544" w14:paraId="74A255C3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F90C4" w14:textId="57019798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AACCCTGTAGACCCGAGTTTGG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1B09C" w14:textId="6778B36B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sma-miR-10-5p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0F876" w14:textId="2A7BBEF9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3,28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88BA7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19,497</w:t>
            </w:r>
          </w:p>
        </w:tc>
      </w:tr>
      <w:tr w:rsidR="00101544" w:rsidRPr="00101544" w14:paraId="3E3FDE85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120B7" w14:textId="64EABD13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TGACTAGAAAGTGCACTCACTTC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0BE29" w14:textId="5575E7C6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sma-miR-61_R+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BEEC8" w14:textId="4A7A6494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3,14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437DD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7,471</w:t>
            </w:r>
          </w:p>
        </w:tc>
      </w:tr>
      <w:tr w:rsidR="00101544" w:rsidRPr="00101544" w14:paraId="0F048A3B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867DD" w14:textId="1CF94DCB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TCACAGCCAGTATTGATGAAC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55110" w14:textId="211E1250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sma-miR-2a-3p_R-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3D377" w14:textId="40AC3FF5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2,19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4516E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6,603</w:t>
            </w:r>
          </w:p>
        </w:tc>
      </w:tr>
      <w:tr w:rsidR="00101544" w:rsidRPr="00101544" w14:paraId="2715B4AE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7C5CA" w14:textId="4B406C47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TCCCTGAGACCTTAGAGTTGT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BA462" w14:textId="28588FDA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sme-lin-4-5p_</w:t>
            </w:r>
            <w:r>
              <w:rPr>
                <w:rFonts w:ascii="Courier New" w:hAnsi="Courier New" w:cs="Courier New"/>
                <w:sz w:val="18"/>
                <w:szCs w:val="18"/>
              </w:rPr>
              <w:br/>
              <w:t>3ss14CA17CG19G-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E20D0" w14:textId="7BFDD39D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,89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DA3E6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5,902</w:t>
            </w:r>
          </w:p>
        </w:tc>
      </w:tr>
      <w:tr w:rsidR="00101544" w:rsidRPr="00101544" w14:paraId="67718AF3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13016" w14:textId="0D8B21F3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TATTATGCAACGTTTCACTCT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E6A4C" w14:textId="40F7381E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sja-miR-2162-3p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0C931" w14:textId="53DEDE7A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,79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31FA3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3,246</w:t>
            </w:r>
          </w:p>
        </w:tc>
      </w:tr>
      <w:tr w:rsidR="00101544" w:rsidRPr="00101544" w14:paraId="4B2A2ED8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C8B36" w14:textId="195C4990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TAAATGCATTTTCTGGCCCGTT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53E8E" w14:textId="10328B2B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sja-miR-277_R+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DA04F" w14:textId="085227EB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65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BBE8F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1,354</w:t>
            </w:r>
          </w:p>
        </w:tc>
      </w:tr>
      <w:tr w:rsidR="00101544" w:rsidRPr="00101544" w14:paraId="60F860A7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3E578" w14:textId="60D0B52D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GAGAGATTAAGACTGAACGCC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6EDA2" w14:textId="7E91D47C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PC-5p-12974_12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72CCE" w14:textId="5B943F4A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8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EA337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298</w:t>
            </w:r>
          </w:p>
        </w:tc>
      </w:tr>
      <w:tr w:rsidR="00101544" w:rsidRPr="00101544" w14:paraId="30ED5927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0C12F" w14:textId="5CCA81B6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TAAATGCATTTTCTGGCCCGT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FEBBC" w14:textId="0BD40F90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sja-miR-277_R+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365F6" w14:textId="17A47E95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3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B5FF7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1,717</w:t>
            </w:r>
          </w:p>
        </w:tc>
      </w:tr>
      <w:tr w:rsidR="00101544" w:rsidRPr="00101544" w14:paraId="31B9B46F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1FF84" w14:textId="2EBB11F9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ACGGGCTTGGCAGAATTAGCGGGG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43655" w14:textId="655D656F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PC-3p-8606_17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52A60" w14:textId="3AE28CC0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30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79A5E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167</w:t>
            </w:r>
          </w:p>
        </w:tc>
      </w:tr>
      <w:tr w:rsidR="00101544" w:rsidRPr="00101544" w14:paraId="4C7F111C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BC736" w14:textId="146C2BD2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TCCCTGAGACCTTAGAGTTGTCT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647FF" w14:textId="02EE2B40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PC-5p-1634_72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4D242" w14:textId="76F9CD64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2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318E6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595</w:t>
            </w:r>
          </w:p>
        </w:tc>
      </w:tr>
      <w:tr w:rsidR="00101544" w:rsidRPr="00101544" w14:paraId="22A8BEE0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04C0B" w14:textId="6420244C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GTCCGGGGTGCAGGCTTC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218EB" w14:textId="4103CC5A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sme-mir-749-p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29775" w14:textId="6BA8D0F2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2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9442A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188</w:t>
            </w:r>
          </w:p>
        </w:tc>
      </w:tr>
      <w:tr w:rsidR="00101544" w:rsidRPr="00101544" w14:paraId="5F49D3E5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F5305" w14:textId="23054D46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GGAGGTAGTTCGTTGTGTGGT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0B0C5" w14:textId="42A6F975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sma-let-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A5A20" w14:textId="5A9271A6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2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027F5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3,535</w:t>
            </w:r>
          </w:p>
        </w:tc>
      </w:tr>
      <w:tr w:rsidR="00101544" w:rsidRPr="00101544" w14:paraId="079B60F2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2D5A1" w14:textId="19F8D18F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TGAAAGACTTGAGTAGTGAGACT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A485F" w14:textId="0C182886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sma-miR-71b-5p_</w:t>
            </w:r>
            <w:r>
              <w:rPr>
                <w:rFonts w:ascii="Courier New" w:hAnsi="Courier New" w:cs="Courier New"/>
                <w:sz w:val="18"/>
                <w:szCs w:val="18"/>
              </w:rPr>
              <w:br/>
              <w:t>1ss23GT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737E8" w14:textId="021949F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24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89F7E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254</w:t>
            </w:r>
          </w:p>
        </w:tc>
      </w:tr>
      <w:tr w:rsidR="00101544" w:rsidRPr="00101544" w14:paraId="7518634A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2D1EB" w14:textId="223EEF43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ACACTGCGAGGCATTGAAT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C1272" w14:textId="7FE5F63D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PC-5p-15294_10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C4C73" w14:textId="756275B5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2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D919E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563</w:t>
            </w:r>
          </w:p>
        </w:tc>
      </w:tr>
      <w:tr w:rsidR="00101544" w:rsidRPr="00101544" w14:paraId="2E60665F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608B1" w14:textId="11DFD668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GAGATGGATAGTGGCTAGCATTT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83D0D" w14:textId="1E90B6E1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PC-3p-8590_17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AF1E3" w14:textId="007D2163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9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E8D53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39</w:t>
            </w:r>
          </w:p>
        </w:tc>
      </w:tr>
      <w:tr w:rsidR="00101544" w:rsidRPr="00101544" w14:paraId="2AF3EBE5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40D59" w14:textId="6CF68FE3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CCTCCGGAATCCCATAGTACT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0EA12" w14:textId="37B21E45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PC-5p-10382_15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08D1B" w14:textId="01E96661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6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2131C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156</w:t>
            </w:r>
          </w:p>
        </w:tc>
      </w:tr>
      <w:tr w:rsidR="00101544" w:rsidRPr="00101544" w14:paraId="58C14EAB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D780C" w14:textId="67D7D36C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TATTGCACTAACCTTCGCCTTG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3459E" w14:textId="13977343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sma-miR-3479-3p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28F65" w14:textId="5335C19D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4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3FD19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1,545</w:t>
            </w:r>
          </w:p>
        </w:tc>
      </w:tr>
      <w:tr w:rsidR="00101544" w:rsidRPr="00101544" w14:paraId="6D17C87B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3E4DE" w14:textId="5FC45E27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TGGCGCTTAGTAGAATGTCACCG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FDDF5" w14:textId="03FFD498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PC-5p-14055_11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2DA85" w14:textId="6791667A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2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5E3FB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200</w:t>
            </w:r>
          </w:p>
        </w:tc>
      </w:tr>
      <w:tr w:rsidR="00101544" w:rsidRPr="00101544" w14:paraId="108F18A3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30EA5" w14:textId="59E50F8C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TGATGGATGTAGTATAGG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5A271" w14:textId="5D11F87E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PC-5p-1776_67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57C01" w14:textId="0C502C50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2F99F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436</w:t>
            </w:r>
          </w:p>
        </w:tc>
      </w:tr>
      <w:tr w:rsidR="00101544" w:rsidRPr="00101544" w14:paraId="50D35305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0F0D1" w14:textId="4BF00415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ATCCGTGCTGAGATTTCGTCT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36655" w14:textId="1D6C1D10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sja-miR-349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98DA5" w14:textId="3D44EF28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BA059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42</w:t>
            </w:r>
          </w:p>
        </w:tc>
      </w:tr>
      <w:tr w:rsidR="00101544" w:rsidRPr="00101544" w14:paraId="3BD5B277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4CBBE" w14:textId="0CDE3577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GTCCCTATCTACTATCTAGCGAAACCACAGCC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92B90" w14:textId="2F3EBF7B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PC-5p-33527_5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91099" w14:textId="03A0A5F2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9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E9CE4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172</w:t>
            </w:r>
          </w:p>
        </w:tc>
      </w:tr>
      <w:tr w:rsidR="00101544" w:rsidRPr="00101544" w14:paraId="78BE5D11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C5EB1" w14:textId="4ED8521F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TCCTGGACGCTGGCAAATGCT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96F84" w14:textId="524F4BA3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PC-3p-15712_10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7CBCE" w14:textId="1F1260C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7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2882A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147</w:t>
            </w:r>
          </w:p>
        </w:tc>
      </w:tr>
      <w:tr w:rsidR="00101544" w:rsidRPr="00101544" w14:paraId="109FBA54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53CA7" w14:textId="63625D4D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ATCTGTTAGTACTTTGGTCCT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4A6A9" w14:textId="1D7B23C5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PC-3p-21727_7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A92FC" w14:textId="6A469D52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6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5B579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26</w:t>
            </w:r>
          </w:p>
        </w:tc>
      </w:tr>
      <w:tr w:rsidR="00101544" w:rsidRPr="00101544" w14:paraId="595FCDD2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BD40C" w14:textId="67179409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GAGAGATTAAGACTGAACGCCT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2BEA7" w14:textId="523C2BB4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PC-3p-19439_8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8F4E5" w14:textId="74604D2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6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7C225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16</w:t>
            </w:r>
          </w:p>
        </w:tc>
      </w:tr>
      <w:tr w:rsidR="00101544" w:rsidRPr="00101544" w14:paraId="28F3A576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7DCF6" w14:textId="28BDF828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ATGATGGATGTAGTATAGG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4A3E1" w14:textId="7FEA7936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PC-5p-5682_24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FD8C3" w14:textId="6174AB13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6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B8B80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119</w:t>
            </w:r>
          </w:p>
        </w:tc>
      </w:tr>
      <w:tr w:rsidR="00101544" w:rsidRPr="00101544" w14:paraId="698C0C4E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F725D" w14:textId="04D6A183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ACCCGTACCCAATCGTCGAC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3331A" w14:textId="22AE0946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PC-3p-46742_3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C33B4" w14:textId="53002BB3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6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85044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66</w:t>
            </w:r>
          </w:p>
        </w:tc>
      </w:tr>
      <w:tr w:rsidR="00101544" w:rsidRPr="00101544" w14:paraId="1122F378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0F0BE" w14:textId="3FB20AC6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TACCGCTGTCCATAACTATGT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06BC9" w14:textId="317E39A6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PC-3p-70423_2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3D1CA" w14:textId="214E35C0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40F11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43</w:t>
            </w:r>
          </w:p>
        </w:tc>
      </w:tr>
      <w:tr w:rsidR="00101544" w:rsidRPr="00101544" w14:paraId="2BB80FAF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2F27A" w14:textId="11122452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TGGCGAAGAGTTCTGATTAGT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CE86C" w14:textId="5287F87C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PC-3p-82189_2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D3040" w14:textId="56A23374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11038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23</w:t>
            </w:r>
          </w:p>
        </w:tc>
      </w:tr>
      <w:tr w:rsidR="00101544" w:rsidRPr="00101544" w14:paraId="3C1AD4A5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E7029" w14:textId="467D6B80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TGGAAGACTGGTGATATGTTGTT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1A897" w14:textId="7A1D4087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sja-miR-7-5p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D7E93" w14:textId="1CF41F4A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D9F73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1,093</w:t>
            </w:r>
          </w:p>
        </w:tc>
      </w:tr>
      <w:tr w:rsidR="00101544" w:rsidRPr="00101544" w14:paraId="1582AD3D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C9DEC" w14:textId="15EACA53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TGACTAGAAAGTGCACTCACTTCT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35AB9" w14:textId="729F8FE3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sja-miR-61_R+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C4BF1" w14:textId="72962DE6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A2322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283</w:t>
            </w:r>
          </w:p>
        </w:tc>
      </w:tr>
      <w:tr w:rsidR="00101544" w:rsidRPr="00101544" w14:paraId="7172B050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CC77D" w14:textId="71627227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TCGACGATTGGGTACGGGTCT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DE772" w14:textId="7C514CAC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PC-3p-49221_3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4BC82" w14:textId="0BE88A6A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094A0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23</w:t>
            </w:r>
          </w:p>
        </w:tc>
      </w:tr>
      <w:tr w:rsidR="00101544" w:rsidRPr="00101544" w14:paraId="7A0D4977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2E65F" w14:textId="2F123CC4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TGATGGATGTAGTATAGGTGGGAGCTGGGTG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CA759" w14:textId="6A142FB9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PC-3p-36957_4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CDD32" w14:textId="42A24F94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4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E952A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186</w:t>
            </w:r>
          </w:p>
        </w:tc>
      </w:tr>
      <w:tr w:rsidR="00101544" w:rsidRPr="00101544" w14:paraId="44AAB308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858EF" w14:textId="42B5C671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CAGGTCGGGCGTCTAGGCACTT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8A8A9" w14:textId="311AFD88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PC-5p-38154_4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B1B29" w14:textId="22771B7A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4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DBD79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14</w:t>
            </w:r>
          </w:p>
        </w:tc>
      </w:tr>
      <w:tr w:rsidR="00101544" w:rsidRPr="00101544" w14:paraId="4AE9FE16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31F35" w14:textId="32894120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CGTACTATGGGATTCCGGAGT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12447" w14:textId="1178D8E3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PC-3p-55957_3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95A1C" w14:textId="038FEC80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4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2C55A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4</w:t>
            </w:r>
          </w:p>
        </w:tc>
      </w:tr>
      <w:tr w:rsidR="00101544" w:rsidRPr="00101544" w14:paraId="464D758C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57D85" w14:textId="5213155F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AGGATACTGGAGCCCATGTGTTT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CFD87" w14:textId="2CE83B67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PC-3p-36544_4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7164F" w14:textId="5E91F641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4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FAEB0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11</w:t>
            </w:r>
          </w:p>
        </w:tc>
      </w:tr>
      <w:tr w:rsidR="00101544" w:rsidRPr="00101544" w14:paraId="1826B409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34D02" w14:textId="5E170538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ATATCGATGTGTATATGCTCT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E14B4" w14:textId="3563F17C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PC-3p-45469_3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D021A" w14:textId="22788EF8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4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66894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12</w:t>
            </w:r>
          </w:p>
        </w:tc>
      </w:tr>
      <w:tr w:rsidR="00101544" w:rsidRPr="00101544" w14:paraId="1D19CDEF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56E93" w14:textId="676BAF9F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TTCTTAGATTGTAAGCACTCT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FC4CF" w14:textId="3164FD45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PC-5p-58341_3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E1702" w14:textId="7AC78DDE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4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59174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32</w:t>
            </w:r>
          </w:p>
        </w:tc>
      </w:tr>
      <w:tr w:rsidR="00101544" w:rsidRPr="00101544" w14:paraId="5648BC6F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E058C" w14:textId="45CF6676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CGTCTCAAGGGACTGTGAAACT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7766C" w14:textId="034729F1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sma-miR-2b-5p_</w:t>
            </w:r>
            <w:r>
              <w:rPr>
                <w:rFonts w:ascii="Courier New" w:hAnsi="Courier New" w:cs="Courier New"/>
                <w:sz w:val="18"/>
                <w:szCs w:val="18"/>
              </w:rPr>
              <w:br/>
              <w:t>1ss22AT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6C74E" w14:textId="6E025B91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4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8E368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38</w:t>
            </w:r>
          </w:p>
        </w:tc>
      </w:tr>
      <w:tr w:rsidR="00101544" w:rsidRPr="00101544" w14:paraId="2E6315E1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1DC3F" w14:textId="20BB4B20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CTCTTAGCAGGATTGGTGTCT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B2246" w14:textId="79E06406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PC-3p-72151_2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E928C" w14:textId="77290984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4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8EAC3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6</w:t>
            </w:r>
          </w:p>
        </w:tc>
      </w:tr>
      <w:tr w:rsidR="00101544" w:rsidRPr="00101544" w14:paraId="54EE1098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B26D1" w14:textId="659128F7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TATTGGCAAACAATCTGACT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CDDBE" w14:textId="24BC61A5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PC-3p-14824_11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3963F" w14:textId="51F54AB2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4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7A8A9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54</w:t>
            </w:r>
          </w:p>
        </w:tc>
      </w:tr>
      <w:tr w:rsidR="00101544" w:rsidRPr="00101544" w14:paraId="0C6D8075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F6FB5" w14:textId="7E8A63AB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lastRenderedPageBreak/>
              <w:t>CATTTCAGATATACTCTGCT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D6073" w14:textId="166C5F3B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PC-3p-26877_6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9F29E" w14:textId="2350CE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4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D853F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25</w:t>
            </w:r>
          </w:p>
        </w:tc>
      </w:tr>
      <w:tr w:rsidR="00101544" w:rsidRPr="00101544" w14:paraId="7E369641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5AF51" w14:textId="13A923E7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AACCGATGTTAGGACGTTTGT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393B7" w14:textId="6BA2AB9F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PC-3p-25083_6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68C6E" w14:textId="1CED55B9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3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60D3C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9</w:t>
            </w:r>
          </w:p>
        </w:tc>
      </w:tr>
      <w:tr w:rsidR="00101544" w:rsidRPr="00101544" w14:paraId="33237A18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F2531" w14:textId="55AE7970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CATACAACCGACTGGCTTTCC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279BB" w14:textId="39BE2B22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sma-let-7-p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4C5DD" w14:textId="6D00E60C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3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77B57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132</w:t>
            </w:r>
          </w:p>
        </w:tc>
      </w:tr>
      <w:tr w:rsidR="00101544" w:rsidRPr="00101544" w14:paraId="667F5019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FBB1D" w14:textId="778A234E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TGGACGGGGCAATATCTTAAT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A43EB" w14:textId="11608CA4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PC-3p-126893_1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C55ED" w14:textId="5EDAD270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3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950D7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19</w:t>
            </w:r>
          </w:p>
        </w:tc>
      </w:tr>
      <w:tr w:rsidR="00101544" w:rsidRPr="00101544" w14:paraId="5F29EFC7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0C2FF" w14:textId="14A670B8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TTCCGATTCGGCATTTCTGATT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58A67" w14:textId="1D36FA0A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PC-5p-61230_2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B5C1F" w14:textId="16DE3C7A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3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9EEC5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9</w:t>
            </w:r>
          </w:p>
        </w:tc>
      </w:tr>
      <w:tr w:rsidR="00101544" w:rsidRPr="00101544" w14:paraId="311AE55B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09AEE" w14:textId="5B57B92F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ACTGAGACGGGTGTGGATACT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47D0B" w14:textId="67FED472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PC-5p-54721_3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DEE02" w14:textId="5DC6623D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3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0827D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4</w:t>
            </w:r>
          </w:p>
        </w:tc>
      </w:tr>
      <w:tr w:rsidR="00101544" w:rsidRPr="00101544" w14:paraId="0EB7ECA8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D95C5" w14:textId="6CCC534C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AGGCCAATTGAACTACCCTTT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78BDF" w14:textId="410166D4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PC-5p-37607_4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DB3AA" w14:textId="46EA9779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3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26FCE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20</w:t>
            </w:r>
          </w:p>
        </w:tc>
      </w:tr>
      <w:tr w:rsidR="00101544" w:rsidRPr="00101544" w14:paraId="6D879CE5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EB310" w14:textId="14BF3FCA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TGAAAGACGATGGTAGTGAGATAT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831FA" w14:textId="56C11E8B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egr-miR-71_R+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1EA08" w14:textId="0888FD93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3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C272B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16</w:t>
            </w:r>
          </w:p>
        </w:tc>
      </w:tr>
      <w:tr w:rsidR="00101544" w:rsidRPr="00101544" w14:paraId="512FC275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AFC33" w14:textId="36EB09FB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TGTCCGCGGAACAGTGTACC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9DF83" w14:textId="54E007FD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PC-5p-54980_3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053CC" w14:textId="4A1550F8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3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B7D38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51</w:t>
            </w:r>
          </w:p>
        </w:tc>
      </w:tr>
      <w:tr w:rsidR="00101544" w:rsidRPr="00101544" w14:paraId="07996177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3D8AC" w14:textId="01A4B1F6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TTTGGTCCCCTTCAACCAGCTGT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C13FA" w14:textId="4A0E5C2C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sme-miR-133a-3p_</w:t>
            </w:r>
            <w:r>
              <w:rPr>
                <w:rFonts w:ascii="Courier New" w:hAnsi="Courier New" w:cs="Courier New"/>
                <w:sz w:val="18"/>
                <w:szCs w:val="18"/>
              </w:rPr>
              <w:br/>
              <w:t>L+1_1ss11GT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74153" w14:textId="3880BA6D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3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1EF62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37</w:t>
            </w:r>
          </w:p>
        </w:tc>
      </w:tr>
      <w:tr w:rsidR="00101544" w:rsidRPr="00101544" w14:paraId="7ECB0859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CC40F" w14:textId="7432CD15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TGATATGTATGGGTTACTTGGT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A4546" w14:textId="05F7E0CD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sma-miR-190-5p_R-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04F65" w14:textId="3D33CB4D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3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29BAD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1,659</w:t>
            </w:r>
          </w:p>
        </w:tc>
      </w:tr>
      <w:tr w:rsidR="00101544" w:rsidRPr="00101544" w14:paraId="79D1C398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C29A1" w14:textId="5134F7E1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TGAAAGACGATGGTAGTGAGATA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5E386" w14:textId="0D89D8A7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egr-miR-71_R+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663F2" w14:textId="1F9F80E8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3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513B4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64</w:t>
            </w:r>
          </w:p>
        </w:tc>
      </w:tr>
      <w:tr w:rsidR="00101544" w:rsidRPr="00101544" w14:paraId="03E4172E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98AF0" w14:textId="219BE7CD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TCCGCGGACATACGCCGACT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4089B" w14:textId="41DDB92C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PC-5p-89649_2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B000B" w14:textId="45A7A790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3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D88C1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21</w:t>
            </w:r>
          </w:p>
        </w:tc>
      </w:tr>
      <w:tr w:rsidR="00101544" w:rsidRPr="00101544" w14:paraId="3FC23C56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9E2A0" w14:textId="23543927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AGAGGTAGTGATTCAAAAAGTT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806B0" w14:textId="253AFA49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sme-let-7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583BA" w14:textId="444561FE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3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B3EBA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7</w:t>
            </w:r>
          </w:p>
        </w:tc>
      </w:tr>
      <w:tr w:rsidR="00101544" w:rsidRPr="00101544" w14:paraId="34BF1996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1961F" w14:textId="3F4AFF39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TCGAGACGGTTACTAGACACT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8E5CD" w14:textId="6E51E9A2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PC-5p-109992_1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4A856" w14:textId="6EA0E505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2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AD44B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4</w:t>
            </w:r>
          </w:p>
        </w:tc>
      </w:tr>
      <w:tr w:rsidR="00101544" w:rsidRPr="00101544" w14:paraId="6122F63E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56F41" w14:textId="7805949A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TCCCTTGTTCGACTGTGATGTTT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9C955" w14:textId="1519462D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sma-miR-2c-5p_</w:t>
            </w:r>
            <w:r>
              <w:rPr>
                <w:rFonts w:ascii="Courier New" w:hAnsi="Courier New" w:cs="Courier New"/>
                <w:sz w:val="18"/>
                <w:szCs w:val="18"/>
              </w:rPr>
              <w:br/>
              <w:t>R+1_1ss22GT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DAEF9" w14:textId="4B84E56A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2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E7248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21</w:t>
            </w:r>
          </w:p>
        </w:tc>
      </w:tr>
      <w:tr w:rsidR="00101544" w:rsidRPr="00101544" w14:paraId="24C854BD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D8A4F" w14:textId="7B03AAB3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GATTTGTCTGACGTTATGTGT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FADBF" w14:textId="0283E749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PC-5p-66976_2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9694F" w14:textId="28674634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2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9A4E8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6</w:t>
            </w:r>
          </w:p>
        </w:tc>
      </w:tr>
      <w:tr w:rsidR="00101544" w:rsidRPr="00101544" w14:paraId="0EC0B5DA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7A543" w14:textId="2ED39A83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ATAATCAGACTGAATATGTGT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BC393" w14:textId="26B7D80A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PC-5p-108368_1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A95C7" w14:textId="53BEA14A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2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0AFAF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26</w:t>
            </w:r>
          </w:p>
        </w:tc>
      </w:tr>
      <w:tr w:rsidR="00101544" w:rsidRPr="00101544" w14:paraId="4841B3DD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D278B" w14:textId="210EF553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TTAGGATCCAAGTATAGCGTTT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2AD94" w14:textId="7AE9B135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PC-3p-84103_2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9D570" w14:textId="23477BAB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2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E1F3F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10</w:t>
            </w:r>
          </w:p>
        </w:tc>
      </w:tr>
      <w:tr w:rsidR="00101544" w:rsidRPr="00101544" w14:paraId="67DFC994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E086B" w14:textId="6BBFBAA8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TCCGTGCTGAGATTTCGTCA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5B043" w14:textId="0E7772CE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sma-miR-3492_L-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7C772" w14:textId="0CC1A143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2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B105F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26</w:t>
            </w:r>
          </w:p>
        </w:tc>
      </w:tr>
      <w:tr w:rsidR="00101544" w:rsidRPr="00101544" w14:paraId="4695F254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50E08" w14:textId="6861611B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TCGACAGATGTTAGTGACTGT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80585" w14:textId="2D83A782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PC-3p-73847_2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8BD7E" w14:textId="4854F206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2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A867A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8</w:t>
            </w:r>
          </w:p>
        </w:tc>
      </w:tr>
      <w:tr w:rsidR="00101544" w:rsidRPr="00101544" w14:paraId="1E4997E2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E4BAC" w14:textId="0772A44E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CCGATGTTAGGACGTTTGTCT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9C014" w14:textId="698BBB56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PC-3p-148935_1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A9AC2" w14:textId="557E0DCC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2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FBB19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8</w:t>
            </w:r>
          </w:p>
        </w:tc>
      </w:tr>
      <w:tr w:rsidR="00101544" w:rsidRPr="00101544" w14:paraId="72BDC58F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47EDD" w14:textId="4D78DAD0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TCACAGGAATCGAAATACTCT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39BE2" w14:textId="35BE7B51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PC-3p-124334_1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FFE66" w14:textId="3D50A9D4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2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F6BF8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11</w:t>
            </w:r>
          </w:p>
        </w:tc>
      </w:tr>
      <w:tr w:rsidR="00101544" w:rsidRPr="00101544" w14:paraId="0F89273E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0EF30" w14:textId="626974CC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TTTCGGCAGTTCAGTGGTACT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50889" w14:textId="1A068F65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PC-3p-68130_2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5529A" w14:textId="12256BD4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2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EA7D4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4</w:t>
            </w:r>
          </w:p>
        </w:tc>
      </w:tr>
      <w:tr w:rsidR="00101544" w:rsidRPr="00101544" w14:paraId="36FF69FA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323FB" w14:textId="48746E93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CACTCGTCGCACTGCATGCCT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81F56" w14:textId="0F5510DD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PC-3p-30972_5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70734" w14:textId="0CD939C0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2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C0B04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92</w:t>
            </w:r>
          </w:p>
        </w:tc>
      </w:tr>
      <w:tr w:rsidR="00101544" w:rsidRPr="00101544" w14:paraId="11F7A99C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16745" w14:textId="1E858FD2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GAGAAGCCTGATGGTCGGAGT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3BEE7" w14:textId="4E5810B9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PC-3p-87239_2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F48B5" w14:textId="774A613E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2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528B6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4</w:t>
            </w:r>
          </w:p>
        </w:tc>
      </w:tr>
      <w:tr w:rsidR="00101544" w:rsidRPr="00101544" w14:paraId="754A1EC3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270D4" w14:textId="30AE7A02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TGTCATGGAGTTGCTCTCTA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F66D5" w14:textId="71582773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PC-3p-22144_7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8CFD8" w14:textId="1B7359A5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A82D5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168</w:t>
            </w:r>
          </w:p>
        </w:tc>
      </w:tr>
      <w:tr w:rsidR="00101544" w:rsidRPr="00101544" w14:paraId="0DD87368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B0292" w14:textId="23433362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TCGGGCAGTACATTTCTGATT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E6BE2" w14:textId="5E3E7183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PC-5p-140928_1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DBCEE" w14:textId="3442E039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5CBCE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11</w:t>
            </w:r>
          </w:p>
        </w:tc>
      </w:tr>
      <w:tr w:rsidR="00101544" w:rsidRPr="00101544" w14:paraId="4C76E67F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020E4" w14:textId="2476397E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CAGAGAATTCATGCAGACTAT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AA8F1" w14:textId="19B9FB34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PC-5p-122898_1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FDE6C" w14:textId="449849AC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4A9E8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5</w:t>
            </w:r>
          </w:p>
        </w:tc>
      </w:tr>
      <w:tr w:rsidR="00101544" w:rsidRPr="00101544" w14:paraId="034EC673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57F57" w14:textId="72F622BA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TCCGGGCATTGGTATAACAGT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2E0FC" w14:textId="63A0456E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PC-3p-124567_1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DD5BF" w14:textId="57DF2522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DF50C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4</w:t>
            </w:r>
          </w:p>
        </w:tc>
      </w:tr>
      <w:tr w:rsidR="00101544" w:rsidRPr="00101544" w14:paraId="6C74AA11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FCB46" w14:textId="732C7368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GAGGGCTAGGTCATCTGCGATT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5F753" w14:textId="3F4C1830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PC-5p-100544_1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E1325" w14:textId="31E2FEB3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166E2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3</w:t>
            </w:r>
          </w:p>
        </w:tc>
      </w:tr>
      <w:tr w:rsidR="00101544" w:rsidRPr="00101544" w14:paraId="13A19855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D3055" w14:textId="1FA55766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ATAAACGATTGTCTGAACATT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404EB" w14:textId="7212E7CB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PC-5p-83501_2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D959E" w14:textId="4B552D5A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1BDF8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6</w:t>
            </w:r>
          </w:p>
        </w:tc>
      </w:tr>
      <w:tr w:rsidR="00101544" w:rsidRPr="00101544" w14:paraId="38A0B2FF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DA210" w14:textId="7581E41B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CAGACAGAAGGTGTAGCTATT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F0798" w14:textId="3A4E5C52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PC-5p-128535_1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32C82" w14:textId="72BD12BD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F4C59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1</w:t>
            </w:r>
          </w:p>
        </w:tc>
      </w:tr>
      <w:tr w:rsidR="00101544" w:rsidRPr="00101544" w14:paraId="4BD9792D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FB11D" w14:textId="31E6CC67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TAATACTGTTAGGTAAAGATGCC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A5C28" w14:textId="6A4271F8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sma-miR-8-3p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E5455" w14:textId="3902B1D5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606A4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2,404</w:t>
            </w:r>
          </w:p>
        </w:tc>
      </w:tr>
      <w:tr w:rsidR="00101544" w:rsidRPr="00101544" w14:paraId="731FFAD1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A84A4" w14:textId="6FF8EDA6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TGCTGCCTGATAAGAGCTGTGA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F8ADA" w14:textId="1A06D390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egr-miR-745_1ss10G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EB007" w14:textId="77C67973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3C66B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187</w:t>
            </w:r>
          </w:p>
        </w:tc>
      </w:tr>
      <w:tr w:rsidR="00101544" w:rsidRPr="00101544" w14:paraId="5B35DE7D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61F2F" w14:textId="4BD4B673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TGATTGTCCATTCGCATTTCTT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72046" w14:textId="4A99A5AF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sja-miR-219-5p_R+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DDADF" w14:textId="5FA89E4B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274C0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161</w:t>
            </w:r>
          </w:p>
        </w:tc>
      </w:tr>
      <w:tr w:rsidR="00101544" w:rsidRPr="00101544" w14:paraId="18CEBF36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53B1A" w14:textId="02528F00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ACGCCGACATAAACCGTGAAT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9182F" w14:textId="4A993223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PC-3p-114367_1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17E59" w14:textId="1CF5368D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8C371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18</w:t>
            </w:r>
          </w:p>
        </w:tc>
      </w:tr>
      <w:tr w:rsidR="00101544" w:rsidRPr="00101544" w14:paraId="60A38158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A4984" w14:textId="0C1E0564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TTAACAATCTGGTAGATGTCT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3310F" w14:textId="79ECDFB1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PC-3p-87348_2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DD9B4" w14:textId="53206A0F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58C48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17</w:t>
            </w:r>
          </w:p>
        </w:tc>
      </w:tr>
      <w:tr w:rsidR="00101544" w:rsidRPr="00101544" w14:paraId="2A81D649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5E8FA" w14:textId="754FDF71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CAGACCGTGGACGCCAGTTCT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7C11F" w14:textId="5825F7AD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PC-5p-93611_1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8974F" w14:textId="41211F38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16B65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16</w:t>
            </w:r>
          </w:p>
        </w:tc>
      </w:tr>
      <w:tr w:rsidR="00101544" w:rsidRPr="00101544" w14:paraId="0745C677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68B21" w14:textId="52118C2B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CCAATGGTGCACATGGGCTCTT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45E4F" w14:textId="24B95ED0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PC-5p-59222_3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2D711" w14:textId="4F0082B1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15CE6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13</w:t>
            </w:r>
          </w:p>
        </w:tc>
      </w:tr>
      <w:tr w:rsidR="00101544" w:rsidRPr="00101544" w14:paraId="6800F70E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B6DB8" w14:textId="37CC140F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GACCCGATTGAGATACGCGCT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CDEF1" w14:textId="12247EC0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PC-5p-108611_1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1BF1B" w14:textId="5278E95D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D5CE2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11</w:t>
            </w:r>
          </w:p>
        </w:tc>
      </w:tr>
      <w:tr w:rsidR="00101544" w:rsidRPr="00101544" w14:paraId="3456AA29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2D3B1" w14:textId="49A4020E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CAACTCGGAGAGGCCAGGTTTTT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FED97" w14:textId="0DF4C453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PC-5p-130301_1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A8DD9" w14:textId="134C5952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0AF6D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6</w:t>
            </w:r>
          </w:p>
        </w:tc>
      </w:tr>
      <w:tr w:rsidR="00101544" w:rsidRPr="00101544" w14:paraId="6D71F2E5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ABE42" w14:textId="14DE5DB1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CACGTGTTCCGAGTCTTCTCT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1E23D" w14:textId="3B489C28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PC-5p-131361_1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1062A" w14:textId="453B2453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66873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1</w:t>
            </w:r>
          </w:p>
        </w:tc>
      </w:tr>
      <w:tr w:rsidR="00101544" w:rsidRPr="00101544" w14:paraId="65F5021C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02357" w14:textId="174113AB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AAGAAGACCCTGTTGAGCTTGACTCTAGTCCGACGTTGTG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8AD08" w14:textId="2640E610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PC-3p-28386_6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2B904" w14:textId="3AAD8C50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08F44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11</w:t>
            </w:r>
          </w:p>
        </w:tc>
      </w:tr>
      <w:tr w:rsidR="00101544" w:rsidRPr="00101544" w14:paraId="0B3793DB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EE748" w14:textId="496FDB66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CTGTTAACCGAGGCCATCTCT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B7957" w14:textId="46C9CF46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PC-3p-53629_3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AE3B0" w14:textId="6C49902B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D8BC4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21</w:t>
            </w:r>
          </w:p>
        </w:tc>
      </w:tr>
      <w:tr w:rsidR="00101544" w:rsidRPr="00101544" w14:paraId="18BDB4D8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FF9A1" w14:textId="1634AE82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TTGGATCCCCAACTTTCGACT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8887A" w14:textId="665912B4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PC-5p-151851_1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87BED" w14:textId="6EED2888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6F123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10</w:t>
            </w:r>
          </w:p>
        </w:tc>
      </w:tr>
      <w:tr w:rsidR="00101544" w:rsidRPr="00101544" w14:paraId="5083D261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F6FE0" w14:textId="71A06BC2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ACCACAAGGGCTGATGAGACT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3C10F" w14:textId="30C6EC23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sma-mir-3492-p3</w:t>
            </w:r>
            <w:r>
              <w:rPr>
                <w:rFonts w:ascii="Courier New" w:hAnsi="Courier New" w:cs="Courier New"/>
                <w:sz w:val="18"/>
                <w:szCs w:val="18"/>
              </w:rPr>
              <w:br/>
              <w:t>_1ss18AG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250BD" w14:textId="5B824AD6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038E7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10</w:t>
            </w:r>
          </w:p>
        </w:tc>
      </w:tr>
      <w:tr w:rsidR="00101544" w:rsidRPr="00101544" w14:paraId="11CCE956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AB29F" w14:textId="66CE6D15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lastRenderedPageBreak/>
              <w:t>TTCCGGAAGTTTTGAGTGATT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3605E" w14:textId="42E4934A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PC-3p-167297_1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4D17D" w14:textId="73CC8220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56BFF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1</w:t>
            </w:r>
          </w:p>
        </w:tc>
      </w:tr>
      <w:tr w:rsidR="00101544" w:rsidRPr="00101544" w14:paraId="54643C83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03798" w14:textId="7996903E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TGATGGATGTAGTATAGGTGGGAGCTGGGT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1BAA1" w14:textId="4CF06F7E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PC-3p-51268_3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1886E" w14:textId="670D8FDE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BCAEA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86</w:t>
            </w:r>
          </w:p>
        </w:tc>
      </w:tr>
      <w:tr w:rsidR="00101544" w:rsidRPr="00101544" w14:paraId="540F7C4B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24EB3" w14:textId="760A5AD7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TGGATGCATATGGCTATGTCT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1EC16" w14:textId="264C6E59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PC-3p-57721_3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AF7A4" w14:textId="62CD92C2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AF46B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15</w:t>
            </w:r>
          </w:p>
        </w:tc>
      </w:tr>
      <w:tr w:rsidR="00101544" w:rsidRPr="00101544" w14:paraId="6966B327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037C3" w14:textId="79032DCB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AGAGATCCCGCTAGAAGCTTT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830F7" w14:textId="582C2BA5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PC-3p-54871_3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B811E" w14:textId="786604EF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552D0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8</w:t>
            </w:r>
          </w:p>
        </w:tc>
      </w:tr>
      <w:tr w:rsidR="00101544" w:rsidRPr="00101544" w14:paraId="724313A1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3C4D9" w14:textId="110AC1A4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AGGAAGCCCACTGTCGACATT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37EF7" w14:textId="4F68D1E6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PC-3p-101048_1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AA42C" w14:textId="2B44C1DE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8E8AE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8</w:t>
            </w:r>
          </w:p>
        </w:tc>
      </w:tr>
      <w:tr w:rsidR="00101544" w:rsidRPr="00101544" w14:paraId="3A370DC5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4FF14" w14:textId="094F46D2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TATACCGAGGCTTGAGATGG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A51D8" w14:textId="16E8B85F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PC-5p-149581_1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2B26C" w14:textId="0A088F70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3A2BD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6</w:t>
            </w:r>
          </w:p>
        </w:tc>
      </w:tr>
      <w:tr w:rsidR="00101544" w:rsidRPr="00101544" w14:paraId="615F2736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801A0" w14:textId="371DBFB5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AATAGTCTGCATGAATTCTCT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346C5" w14:textId="2586FEAF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PC-5p-191011_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EBFEC" w14:textId="66ACD44D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577BB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5</w:t>
            </w:r>
          </w:p>
        </w:tc>
      </w:tr>
      <w:tr w:rsidR="00101544" w:rsidRPr="00101544" w14:paraId="44F488C7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01A23" w14:textId="753DD93B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ACCCCAAGGAGTCTAGTGAATT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76A2F" w14:textId="4B0B1A42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PC-3p-165038_1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17321" w14:textId="575A8B9B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A7B99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4</w:t>
            </w:r>
          </w:p>
        </w:tc>
      </w:tr>
      <w:tr w:rsidR="00101544" w:rsidRPr="00101544" w14:paraId="4A7AA2CB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01F38" w14:textId="750A13EA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AGATCCAGAGAACATTGAAGT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A9AE1" w14:textId="1F06EC8B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PC-5p-123862_1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4AD89" w14:textId="7F010303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24E17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3</w:t>
            </w:r>
          </w:p>
        </w:tc>
      </w:tr>
      <w:tr w:rsidR="00101544" w:rsidRPr="00101544" w14:paraId="132EEC8C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428CD" w14:textId="1FDEAA24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CTCCGGAGATGTTTTGGGGCT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E1F42" w14:textId="5F3B6F86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PC-5p-201291_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1F833" w14:textId="541919AE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B9279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2</w:t>
            </w:r>
          </w:p>
        </w:tc>
      </w:tr>
      <w:tr w:rsidR="00101544" w:rsidRPr="00101544" w14:paraId="16300F8C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5805E" w14:textId="7958F28D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AGCTCAGTGGTCTATCGGTTATT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A50E4" w14:textId="0473A299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PC-5p-26623_6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E2440" w14:textId="797F0052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19AE5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11</w:t>
            </w:r>
          </w:p>
        </w:tc>
      </w:tr>
      <w:tr w:rsidR="00101544" w:rsidRPr="00101544" w14:paraId="18C1AA41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124DB" w14:textId="5A6B5867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AAAAAGTCCCTGTTCGAGCT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FCBD7" w14:textId="1044D231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PC-3p-27975_6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BA842" w14:textId="2E39B4C9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2CBCF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51</w:t>
            </w:r>
          </w:p>
        </w:tc>
      </w:tr>
      <w:tr w:rsidR="00101544" w:rsidRPr="00101544" w14:paraId="06933604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D4239" w14:textId="097370A0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ACTTCGGCTGGTGATTTCCC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270E8" w14:textId="21015164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PC-3p-129633_1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232D8" w14:textId="66202D6E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57C02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10</w:t>
            </w:r>
          </w:p>
        </w:tc>
      </w:tr>
      <w:tr w:rsidR="00101544" w:rsidRPr="00101544" w14:paraId="3EB246F1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BF066" w14:textId="5806C56E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TAAGGCACGCGGTGAATGTCA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254B2" w14:textId="687509A8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sma-miR-124-3p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7E9C3" w14:textId="44EBFC50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FA10E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260</w:t>
            </w:r>
          </w:p>
        </w:tc>
      </w:tr>
      <w:tr w:rsidR="00101544" w:rsidRPr="00101544" w14:paraId="0054A999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84F82" w14:textId="7F53724F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ACGACGTATTCCGAGGTCTCT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F24C3" w14:textId="42A806AF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PC-5p-47560_3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23451" w14:textId="23279DEA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DDB59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30</w:t>
            </w:r>
          </w:p>
        </w:tc>
      </w:tr>
      <w:tr w:rsidR="00101544" w:rsidRPr="00101544" w14:paraId="45E166C4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AF1E7" w14:textId="0E7B00E3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TGAAGAATGTTGGAAAATCT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F01EA" w14:textId="17A44D33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PC-5p-47385_3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92B72" w14:textId="48FDE6A5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4B285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20</w:t>
            </w:r>
          </w:p>
        </w:tc>
      </w:tr>
      <w:tr w:rsidR="00101544" w:rsidRPr="00101544" w14:paraId="4FA6B426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04DDC" w14:textId="66523845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CCGAGCTATCGCACTGTTGAT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7D6E7" w14:textId="35FB19F2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PC-5p-272816_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C17A3" w14:textId="2EF6BE4A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39924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13</w:t>
            </w:r>
          </w:p>
        </w:tc>
      </w:tr>
      <w:tr w:rsidR="00101544" w:rsidRPr="00101544" w14:paraId="69C9E94E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9E6E0" w14:textId="4AA47E17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TGGAAGACTTGTGATTTAGTTGTT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B0DBF" w14:textId="673033F5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PC-5p-3990_33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B2137" w14:textId="03015D9F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62A19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399</w:t>
            </w:r>
          </w:p>
        </w:tc>
      </w:tr>
      <w:tr w:rsidR="00101544" w:rsidRPr="00101544" w14:paraId="128D97D3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84894" w14:textId="2522BA32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GTTTGAGTCTTGATGTG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5172E" w14:textId="07A11F57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PC-3p-79807_2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70925" w14:textId="5A1DBD4E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69B39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33</w:t>
            </w:r>
          </w:p>
        </w:tc>
      </w:tr>
      <w:tr w:rsidR="00101544" w:rsidRPr="00101544" w14:paraId="0BC14A3C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64361" w14:textId="52A39CC4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ATCGGTATTAATGTTGGTGCTT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3D640" w14:textId="4F87FCA4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PC-3p-146279_1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F3250" w14:textId="60B16FAC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9F178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11</w:t>
            </w:r>
          </w:p>
        </w:tc>
      </w:tr>
      <w:tr w:rsidR="00101544" w:rsidRPr="00101544" w14:paraId="01192EFD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997C6" w14:textId="6FB1627C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TACCGTCACTTTGGCTGTACT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02E57" w14:textId="69B82E4E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PC-3p-46989_3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EAE46" w14:textId="67E8E60B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09823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22</w:t>
            </w:r>
          </w:p>
        </w:tc>
      </w:tr>
      <w:tr w:rsidR="00101544" w:rsidRPr="00101544" w14:paraId="7C9803A6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C6332" w14:textId="3A06849E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CAGCCAAAGTGACTCAGGTATGC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6535A" w14:textId="3F4415D5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sma-mir-125a-p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86EFF" w14:textId="37D4A350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71B88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18</w:t>
            </w:r>
          </w:p>
        </w:tc>
      </w:tr>
      <w:tr w:rsidR="00101544" w:rsidRPr="00101544" w14:paraId="652DBFDB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0EFF0" w14:textId="122D29A1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AGTGCTCTGAATGTC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1B51C" w14:textId="21C4373C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egr-mir-219-p5</w:t>
            </w:r>
            <w:r>
              <w:rPr>
                <w:rFonts w:ascii="Courier New" w:hAnsi="Courier New" w:cs="Courier New"/>
                <w:sz w:val="18"/>
                <w:szCs w:val="18"/>
              </w:rPr>
              <w:br/>
              <w:t>_1ss11T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DD4CE" w14:textId="13C90104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9B04F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16</w:t>
            </w:r>
          </w:p>
        </w:tc>
      </w:tr>
      <w:tr w:rsidR="00101544" w:rsidRPr="00101544" w14:paraId="6949EB65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629C0" w14:textId="195CB8C9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TGAGTAGAGTGAATTATGACT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C6185" w14:textId="7D363C82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PC-5p-108973_1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6230E" w14:textId="66019939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B8DC1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12</w:t>
            </w:r>
          </w:p>
        </w:tc>
      </w:tr>
      <w:tr w:rsidR="00101544" w:rsidRPr="00101544" w14:paraId="1BADF651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86A11" w14:textId="0E67B9D5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ACTGGTAGGTCCTGGGTTCTTT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9E8FD" w14:textId="03EAA996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PC-3p-47447_3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C1171" w14:textId="1B4307E5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60C98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33</w:t>
            </w:r>
          </w:p>
        </w:tc>
      </w:tr>
      <w:tr w:rsidR="00101544" w:rsidRPr="00101544" w14:paraId="0CCB245B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F45C2" w14:textId="139E3949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TCCCTGAGACCCTTTGATTGT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4167E" w14:textId="35C363DC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sja-miR-125a_R-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FB2B7" w14:textId="17A01D31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8199A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23</w:t>
            </w:r>
          </w:p>
        </w:tc>
      </w:tr>
      <w:tr w:rsidR="00101544" w:rsidRPr="00101544" w14:paraId="728D128A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E70D4" w14:textId="52A51C7F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ACCAGGGCATGACCAGACTCT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B5094" w14:textId="5E148625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PC-5p-95204_1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F1642" w14:textId="2FBA8A2F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5A94E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16</w:t>
            </w:r>
          </w:p>
        </w:tc>
      </w:tr>
      <w:tr w:rsidR="00101544" w:rsidRPr="00101544" w14:paraId="6D8EB0E4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D260E" w14:textId="0C3E14D2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TATCACAGCCCTGCTTGGGACACT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9AC8B" w14:textId="688C27AE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sma-miR-2b-3p</w:t>
            </w:r>
            <w:r>
              <w:rPr>
                <w:rFonts w:ascii="Courier New" w:hAnsi="Courier New" w:cs="Courier New"/>
                <w:sz w:val="18"/>
                <w:szCs w:val="18"/>
              </w:rPr>
              <w:br/>
              <w:t>_1ss24AT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D38F2" w14:textId="6A7DD6A1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E7DD9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699</w:t>
            </w:r>
          </w:p>
        </w:tc>
      </w:tr>
      <w:tr w:rsidR="00101544" w:rsidRPr="00101544" w14:paraId="153E4C17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50A79" w14:textId="26015710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TGTGGGTCTCTTTCTTGTCCATT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9050" w14:textId="6F5515B8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sma-mir-61-p5</w:t>
            </w:r>
            <w:r>
              <w:rPr>
                <w:rFonts w:ascii="Courier New" w:hAnsi="Courier New" w:cs="Courier New"/>
                <w:sz w:val="18"/>
                <w:szCs w:val="18"/>
              </w:rPr>
              <w:br/>
              <w:t>_1ss23GT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0040F" w14:textId="60B6671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899B9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10</w:t>
            </w:r>
          </w:p>
        </w:tc>
      </w:tr>
      <w:tr w:rsidR="00101544" w:rsidRPr="00101544" w14:paraId="799B8E1C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9C7D4" w14:textId="52AB6FBC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AAAACATTGTCGATTTCTCC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3CFB5" w14:textId="59D20C3D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PC-3p-91555_1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4155E" w14:textId="4670B689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47CFC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10</w:t>
            </w:r>
          </w:p>
        </w:tc>
      </w:tr>
      <w:tr w:rsidR="00101544" w:rsidRPr="00101544" w14:paraId="1C57F81F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7BBB6" w14:textId="3C64545E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TATCACAGTCCAAGCTTTGGT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9128E" w14:textId="19EF5D3A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sma-miR-2e-3p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99877" w14:textId="17049DC6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B06FE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159</w:t>
            </w:r>
          </w:p>
        </w:tc>
      </w:tr>
      <w:tr w:rsidR="00101544" w:rsidRPr="00101544" w14:paraId="2750CEBC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6796D" w14:textId="64424B80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TGCTGCCTGATAAGAGCTGTGAT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D4555" w14:textId="56109E00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PC-3p-49410_3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995BB" w14:textId="1166A548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22E8D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69</w:t>
            </w:r>
          </w:p>
        </w:tc>
      </w:tr>
      <w:tr w:rsidR="00101544" w:rsidRPr="00101544" w14:paraId="72C7F722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7D158" w14:textId="7A3F9E8E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TTGCACGAATCTAACGCCTGT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70F02" w14:textId="64881BB2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PC-3p-52431_3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7AB19" w14:textId="67513A58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BC316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12</w:t>
            </w:r>
          </w:p>
        </w:tc>
      </w:tr>
      <w:tr w:rsidR="00101544" w:rsidRPr="00101544" w14:paraId="62769F9A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0D2E0" w14:textId="2DBDA3CE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GAAGATTCAGACAAACAATAGC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6E193" w14:textId="7B6181E2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PC-3p-88291_2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8842B" w14:textId="0BCFE639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32F34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11</w:t>
            </w:r>
          </w:p>
        </w:tc>
      </w:tr>
      <w:tr w:rsidR="00101544" w:rsidRPr="00101544" w14:paraId="6DF1A324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5BC3F" w14:textId="76E08F0B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TTTTGCTGGCCTGGTATGAATT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3ACE7" w14:textId="6C896FB9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PC-3p-97828_1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D090A" w14:textId="02C61AA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0866B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10</w:t>
            </w:r>
          </w:p>
        </w:tc>
      </w:tr>
      <w:tr w:rsidR="00101544" w:rsidRPr="00101544" w14:paraId="3042A039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C87F9" w14:textId="6755CB25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GTAGACATGTGACCT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94ADF" w14:textId="1FAAF282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sme-mir-2150-p3</w:t>
            </w:r>
            <w:r>
              <w:rPr>
                <w:rFonts w:ascii="Courier New" w:hAnsi="Courier New" w:cs="Courier New"/>
                <w:sz w:val="18"/>
                <w:szCs w:val="18"/>
              </w:rPr>
              <w:br/>
              <w:t>_1ss5T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A5109" w14:textId="607F75AB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3A234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61</w:t>
            </w:r>
          </w:p>
        </w:tc>
      </w:tr>
      <w:tr w:rsidR="00101544" w:rsidRPr="00101544" w14:paraId="75E71E0A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983F3" w14:textId="58392E28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GAACCCAGTGGTCTATCGGTTAAGTGCT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7C192" w14:textId="0C9F1003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PC-5p-64128_2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9ABAC" w14:textId="2B941B1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BB0B7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18</w:t>
            </w:r>
          </w:p>
        </w:tc>
      </w:tr>
      <w:tr w:rsidR="00101544" w:rsidRPr="00101544" w14:paraId="733569A2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8635D" w14:textId="0B8C4C5D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TTTGAGTCCCGAATCTTGCGT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8B8D5" w14:textId="401A4BF2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PC-5p-112939_1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7993F" w14:textId="77C67BA1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EE5E0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17</w:t>
            </w:r>
          </w:p>
        </w:tc>
      </w:tr>
      <w:tr w:rsidR="00101544" w:rsidRPr="00101544" w14:paraId="26C1DE48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272F2" w14:textId="51F59776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TTGCTGAGATCGCCTTTTTGT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09AEF" w14:textId="5383E87B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PC-3p-99572_1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4A7AE" w14:textId="29A4F838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1846A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11</w:t>
            </w:r>
          </w:p>
        </w:tc>
      </w:tr>
      <w:tr w:rsidR="00101544" w:rsidRPr="00101544" w14:paraId="2B169CD5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928B9" w14:textId="1E61BD77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GATTCGGCTCAGTGGTCTATCGGTTAAGTGCT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C46BB" w14:textId="051D0E44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PC-5p-67365_2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241C8" w14:textId="3EDBC57B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28B4C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24</w:t>
            </w:r>
          </w:p>
        </w:tc>
      </w:tr>
      <w:tr w:rsidR="00101544" w:rsidRPr="00101544" w14:paraId="646494F3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B5007" w14:textId="311590E1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AAGTCCCTGTTCGAGCTGATT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9DC50" w14:textId="45B88BA4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PC-3p-115660_1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58C48" w14:textId="3889E97B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367DF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12</w:t>
            </w:r>
          </w:p>
        </w:tc>
      </w:tr>
      <w:tr w:rsidR="00101544" w:rsidRPr="00101544" w14:paraId="1BED7ECA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31E4D" w14:textId="2747162C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TCACAACCTACTTGATTGAGGGG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E124A" w14:textId="0C64CD9E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sja-miR-307_R+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08210" w14:textId="77CFB049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AA736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371</w:t>
            </w:r>
          </w:p>
        </w:tc>
      </w:tr>
      <w:tr w:rsidR="00101544" w:rsidRPr="00101544" w14:paraId="474B768E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5B965" w14:textId="34DB4938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AAATTCGAGTCTATAAGGA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5F909" w14:textId="71172186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sma-miR-10-3p_R-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FA197" w14:textId="5CC7DBD0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7029A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55</w:t>
            </w:r>
          </w:p>
        </w:tc>
      </w:tr>
      <w:tr w:rsidR="00101544" w:rsidRPr="00101544" w14:paraId="32CA308E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010A9" w14:textId="4F3B1087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CCAGTGACCAGACATATCCCT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BEC86" w14:textId="1ED649BA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sma-miR-190-3p_L+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DB550" w14:textId="5F5ADAAF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16F5D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44</w:t>
            </w:r>
          </w:p>
        </w:tc>
      </w:tr>
      <w:tr w:rsidR="00101544" w:rsidRPr="00101544" w14:paraId="2523317C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59579" w14:textId="6152CC89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TTCAACCATGCCATTAGCTGT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40D48" w14:textId="28EC9F7C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PC-5p-95371_1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E8A8E" w14:textId="10CC8929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625C1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18</w:t>
            </w:r>
          </w:p>
        </w:tc>
      </w:tr>
      <w:tr w:rsidR="00101544" w:rsidRPr="00101544" w14:paraId="43FFF0BA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E29C1" w14:textId="2907716C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TCACAGCCAATATTGATACCC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4A46F" w14:textId="460901AA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PC-3p-118142_1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50F90" w14:textId="0933BAA3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2EDF6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30</w:t>
            </w:r>
          </w:p>
        </w:tc>
      </w:tr>
      <w:tr w:rsidR="00101544" w:rsidRPr="00101544" w14:paraId="6B1AE6D5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2DADF" w14:textId="2CDCA4BF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TCTCGCTTCCCCGCCTTTCCCG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38BE7" w14:textId="19C3CEE3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sma-mir-71a-p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B1687" w14:textId="657F6FB9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C0B50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15</w:t>
            </w:r>
          </w:p>
        </w:tc>
      </w:tr>
      <w:tr w:rsidR="00101544" w:rsidRPr="00101544" w14:paraId="32052904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6735E" w14:textId="16E11D8D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lastRenderedPageBreak/>
              <w:t>TACCAACTTTGACTGAGTTATACTGCTTTTGT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48589" w14:textId="47D3308B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sma-miR-2e-5p_R+1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3AEF0" w14:textId="177003A3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B19B0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13</w:t>
            </w:r>
          </w:p>
        </w:tc>
      </w:tr>
      <w:tr w:rsidR="00101544" w:rsidRPr="00101544" w14:paraId="1B0E4E64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33B26" w14:textId="544D67C7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TAACTCAGTGGTCTATCGGTTAAGTGCT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0D93B" w14:textId="7E8C3DC7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PC-5p-86492_2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A574B" w14:textId="3CD6CAB2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3AE30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13</w:t>
            </w:r>
          </w:p>
        </w:tc>
      </w:tr>
      <w:tr w:rsidR="00101544" w:rsidRPr="00101544" w14:paraId="51E9F319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21BFC" w14:textId="62466421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GCTCCGGTAGCTTAGTTGGT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85B3B" w14:textId="57333C42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sja-miR-348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0A141" w14:textId="60CC4B0E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704A4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18</w:t>
            </w:r>
          </w:p>
        </w:tc>
      </w:tr>
      <w:tr w:rsidR="00101544" w:rsidRPr="00101544" w14:paraId="1B0CBE5B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FF91A" w14:textId="707B40D4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GAGTTCAGTGGTCTATCGGTTAAGTGCT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406F4" w14:textId="2B071046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PC-5p-106009_1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B946E" w14:textId="54902503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A3F57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10</w:t>
            </w:r>
          </w:p>
        </w:tc>
      </w:tr>
      <w:tr w:rsidR="00101544" w:rsidRPr="00101544" w14:paraId="12432AA7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F630D" w14:textId="534F8AB1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TAGCCGTGGAGCTGTTCATCGCATTT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7DA31" w14:textId="6C736887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PC-5p-4596_29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A55ED" w14:textId="54E5555D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F53EB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31</w:t>
            </w:r>
          </w:p>
        </w:tc>
      </w:tr>
      <w:tr w:rsidR="00101544" w:rsidRPr="00101544" w14:paraId="5D4558EE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7F8B3" w14:textId="5102283C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GATTGAGCTGTACTGCTTGGGCT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CAF10" w14:textId="3C59E951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PC-5p-152299_1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4CFF4" w14:textId="40E8F84F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AA700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24</w:t>
            </w:r>
          </w:p>
        </w:tc>
      </w:tr>
      <w:tr w:rsidR="00101544" w:rsidRPr="00101544" w14:paraId="6B52ACF2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18990" w14:textId="1C55DB22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TTGGTCCCTATCAACCAGCTAT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730C1" w14:textId="1E83AA2B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sja-miR-133_1ss21G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634FA" w14:textId="4C0E9198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B44FE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20</w:t>
            </w:r>
          </w:p>
        </w:tc>
      </w:tr>
      <w:tr w:rsidR="00101544" w:rsidRPr="00101544" w14:paraId="38C92112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1B699" w14:textId="68356930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CAACGTCATCCTCATAGTGATT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700FE" w14:textId="068676A7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PC-5p-82254_2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E0251" w14:textId="00A90E64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BA296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20</w:t>
            </w:r>
          </w:p>
        </w:tc>
      </w:tr>
      <w:tr w:rsidR="00101544" w:rsidRPr="00101544" w14:paraId="31B6E321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67B72" w14:textId="589C269C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TATCACAGCCCTGCTTGGGACACTT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A77F6" w14:textId="0C3CDEE3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egr-miR-2b_R+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91760" w14:textId="1803B83A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26CDB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18</w:t>
            </w:r>
          </w:p>
        </w:tc>
      </w:tr>
      <w:tr w:rsidR="00101544" w:rsidRPr="00101544" w14:paraId="37108570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4441A" w14:textId="00715950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NGGAATGTGGCGAAGTATGGTC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56E7E" w14:textId="09D0E91F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sja-miR-1_1ss1T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C9178" w14:textId="4E597D53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7D30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17</w:t>
            </w:r>
          </w:p>
        </w:tc>
      </w:tr>
      <w:tr w:rsidR="00101544" w:rsidRPr="00101544" w14:paraId="3FB7A3C6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BDBDA" w14:textId="0C336284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ATAACTCAGTGGTCTATCGGTTAAGTGCT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DFC96" w14:textId="6CC38D44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PC-5p-78919_2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FB76B" w14:textId="57316B23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C7529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16</w:t>
            </w:r>
          </w:p>
        </w:tc>
      </w:tr>
      <w:tr w:rsidR="00101544" w:rsidRPr="00101544" w14:paraId="35694657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2C2C4" w14:textId="67D16B97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GAAGAGTGCCGACCCGGTTAGCC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698E5" w14:textId="341EFEF6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sma-mir-36-p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44BCE" w14:textId="2A2FEE33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CFAAA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16</w:t>
            </w:r>
          </w:p>
        </w:tc>
      </w:tr>
      <w:tr w:rsidR="00101544" w:rsidRPr="00101544" w14:paraId="04DE55C5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C57BE" w14:textId="0D768FE8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TTGACGTAATGATTTGAG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EC939" w14:textId="517F08DD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PC-3p-110194_1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A6832" w14:textId="0CA14D22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C33DC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15</w:t>
            </w:r>
          </w:p>
        </w:tc>
      </w:tr>
      <w:tr w:rsidR="00101544" w:rsidRPr="00101544" w14:paraId="2FF2E15A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D07AF" w14:textId="0B7CC593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GTCATCCTTGGATTGTGATTTT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CA95B" w14:textId="3CB89DEF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sma-mir-2d-p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9C74C" w14:textId="5292DF6B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F9423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14</w:t>
            </w:r>
          </w:p>
        </w:tc>
      </w:tr>
      <w:tr w:rsidR="00101544" w:rsidRPr="00101544" w14:paraId="2B3F267B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BFCFC" w14:textId="64489BBA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TATCACAGTCCTGCTTAGGTGACG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5075F" w14:textId="019A8CA3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sma-miR-2d-3p_R+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8875A" w14:textId="4C2BAC0C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D583E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13</w:t>
            </w:r>
          </w:p>
        </w:tc>
      </w:tr>
      <w:tr w:rsidR="00101544" w:rsidRPr="00101544" w14:paraId="51C0CB9F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3FC00" w14:textId="7EB3A4AD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GTGAGCAAAGTTTCAGGTGT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75223" w14:textId="36E81CD1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egr-miR-87-3p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6BCC9" w14:textId="617F9A0B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57470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13</w:t>
            </w:r>
          </w:p>
        </w:tc>
      </w:tr>
      <w:tr w:rsidR="00101544" w:rsidRPr="00101544" w14:paraId="7ED11383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071EB" w14:textId="401E4581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TTGGTCCCTATCAACCAGCT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F386F" w14:textId="69812121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sja-mir-133-p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4E219" w14:textId="60EF6E64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2C8DF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12</w:t>
            </w:r>
          </w:p>
        </w:tc>
      </w:tr>
      <w:tr w:rsidR="00101544" w:rsidRPr="00101544" w14:paraId="00EF5620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67636" w14:textId="0AC2414B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AGGGTTATCCGTTTGCTCCGTT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1C590" w14:textId="5C5E7F7B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PC-5p-191498_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51E40" w14:textId="27112F1C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6372B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11</w:t>
            </w:r>
          </w:p>
        </w:tc>
      </w:tr>
      <w:tr w:rsidR="00101544" w:rsidRPr="00101544" w14:paraId="3EAB2ADB" w14:textId="77777777" w:rsidTr="00101544">
        <w:trPr>
          <w:trHeight w:val="26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7B382" w14:textId="6268E817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TGTAGGGCGGGATTGAGC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E70AD" w14:textId="2FC7DBF8" w:rsidR="00101544" w:rsidRPr="00101544" w:rsidRDefault="00101544" w:rsidP="0010154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PC-5p-127121_1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551D3" w14:textId="5C0647E9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0CF3D" w14:textId="77777777" w:rsidR="00101544" w:rsidRPr="00101544" w:rsidRDefault="00101544" w:rsidP="0010154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</w:pPr>
            <w:r w:rsidRPr="00101544">
              <w:rPr>
                <w:rFonts w:ascii="Courier New" w:eastAsia="Times New Roman" w:hAnsi="Courier New" w:cs="Courier New"/>
                <w:sz w:val="20"/>
                <w:szCs w:val="20"/>
                <w:lang w:val="en-CA" w:eastAsia="en-CA"/>
              </w:rPr>
              <w:t>10</w:t>
            </w:r>
          </w:p>
        </w:tc>
      </w:tr>
    </w:tbl>
    <w:p w14:paraId="0269F9EC" w14:textId="1FA1BE94" w:rsidR="00101544" w:rsidRPr="00101544" w:rsidRDefault="00101544" w:rsidP="00101544">
      <w:pPr>
        <w:pStyle w:val="NoSpacing"/>
      </w:pPr>
      <w:r w:rsidRPr="00101544">
        <w:rPr>
          <w:rFonts w:ascii="Times New Roman" w:hAnsi="Times New Roman" w:cs="Times New Roman"/>
        </w:rPr>
        <w:tab/>
      </w:r>
      <w:r w:rsidRPr="00101544">
        <w:rPr>
          <w:rFonts w:ascii="Times New Roman" w:hAnsi="Times New Roman" w:cs="Times New Roman"/>
        </w:rPr>
        <w:tab/>
      </w:r>
      <w:r w:rsidRPr="00101544">
        <w:rPr>
          <w:rFonts w:ascii="Times New Roman" w:hAnsi="Times New Roman" w:cs="Times New Roman"/>
        </w:rPr>
        <w:tab/>
      </w:r>
      <w:r w:rsidRPr="00101544">
        <w:rPr>
          <w:rFonts w:ascii="Times New Roman" w:hAnsi="Times New Roman" w:cs="Times New Roman"/>
        </w:rPr>
        <w:tab/>
      </w:r>
      <w:r w:rsidRPr="00101544">
        <w:rPr>
          <w:rFonts w:ascii="Times New Roman" w:hAnsi="Times New Roman" w:cs="Times New Roman"/>
        </w:rPr>
        <w:tab/>
      </w:r>
      <w:r w:rsidRPr="00101544">
        <w:rPr>
          <w:rFonts w:ascii="Times New Roman" w:hAnsi="Times New Roman" w:cs="Times New Roman"/>
        </w:rPr>
        <w:tab/>
      </w:r>
      <w:r w:rsidRPr="00101544">
        <w:rPr>
          <w:rFonts w:ascii="Times New Roman" w:hAnsi="Times New Roman" w:cs="Times New Roman"/>
        </w:rPr>
        <w:tab/>
      </w:r>
      <w:r w:rsidRPr="00101544">
        <w:rPr>
          <w:rFonts w:ascii="Times New Roman" w:hAnsi="Times New Roman" w:cs="Times New Roman"/>
        </w:rPr>
        <w:tab/>
      </w:r>
      <w:r w:rsidRPr="00101544">
        <w:rPr>
          <w:rFonts w:ascii="Times New Roman" w:hAnsi="Times New Roman" w:cs="Times New Roman"/>
        </w:rPr>
        <w:tab/>
      </w:r>
      <w:r w:rsidRPr="00101544">
        <w:rPr>
          <w:rFonts w:ascii="Times New Roman" w:hAnsi="Times New Roman" w:cs="Times New Roman"/>
        </w:rPr>
        <w:tab/>
      </w:r>
      <w:r w:rsidRPr="00101544">
        <w:rPr>
          <w:rFonts w:ascii="Times New Roman" w:hAnsi="Times New Roman" w:cs="Times New Roman"/>
        </w:rPr>
        <w:tab/>
      </w:r>
      <w:r w:rsidRPr="00101544">
        <w:rPr>
          <w:rFonts w:ascii="Times New Roman" w:hAnsi="Times New Roman" w:cs="Times New Roman"/>
        </w:rPr>
        <w:tab/>
      </w:r>
      <w:r w:rsidRPr="00101544">
        <w:rPr>
          <w:rFonts w:ascii="Times New Roman" w:hAnsi="Times New Roman" w:cs="Times New Roman"/>
        </w:rPr>
        <w:tab/>
      </w:r>
      <w:r w:rsidRPr="00101544">
        <w:tab/>
      </w:r>
      <w:r w:rsidRPr="00101544">
        <w:tab/>
      </w:r>
      <w:r w:rsidRPr="00101544">
        <w:tab/>
      </w:r>
      <w:r w:rsidRPr="00101544">
        <w:tab/>
      </w:r>
      <w:r w:rsidRPr="00101544">
        <w:tab/>
      </w:r>
      <w:r w:rsidRPr="00101544">
        <w:tab/>
      </w:r>
      <w:r w:rsidRPr="00101544">
        <w:tab/>
      </w:r>
      <w:r w:rsidRPr="00101544">
        <w:tab/>
      </w:r>
      <w:r w:rsidRPr="00101544">
        <w:tab/>
      </w:r>
      <w:r w:rsidRPr="00101544">
        <w:tab/>
      </w:r>
      <w:r>
        <w:fldChar w:fldCharType="begin"/>
      </w:r>
      <w:r w:rsidRPr="00101544">
        <w:instrText xml:space="preserve"> LINK Excel.Sheet.8 "/Users/Maude/Desktop/Paula's paper final/S2_Table.xls" "Proteins+Peptides!L1C1:L165C8" \a \f 5 \h  \* MERGEFORMAT </w:instrText>
      </w:r>
      <w:r>
        <w:fldChar w:fldCharType="separate"/>
      </w:r>
    </w:p>
    <w:p w14:paraId="36A575BA" w14:textId="77777777" w:rsidR="00101544" w:rsidRDefault="00101544" w:rsidP="00101544">
      <w:r>
        <w:fldChar w:fldCharType="end"/>
      </w:r>
    </w:p>
    <w:p w14:paraId="2DC7276F" w14:textId="34AF3E1A" w:rsidR="00101544" w:rsidRPr="00EC4B7E" w:rsidRDefault="00101544" w:rsidP="00101544">
      <w:pPr>
        <w:pStyle w:val="Default"/>
      </w:pPr>
    </w:p>
    <w:p w14:paraId="5C3286B6" w14:textId="77777777" w:rsidR="00101544" w:rsidRDefault="00101544">
      <w:r>
        <w:br w:type="page"/>
      </w:r>
    </w:p>
    <w:tbl>
      <w:tblPr>
        <w:tblW w:w="8835" w:type="dxa"/>
        <w:tblLook w:val="04A0" w:firstRow="1" w:lastRow="0" w:firstColumn="1" w:lastColumn="0" w:noHBand="0" w:noVBand="1"/>
      </w:tblPr>
      <w:tblGrid>
        <w:gridCol w:w="1000"/>
        <w:gridCol w:w="1341"/>
        <w:gridCol w:w="3400"/>
        <w:gridCol w:w="780"/>
        <w:gridCol w:w="660"/>
        <w:gridCol w:w="860"/>
        <w:gridCol w:w="794"/>
      </w:tblGrid>
      <w:tr w:rsidR="00101544" w:rsidRPr="00101544" w14:paraId="65AA9B54" w14:textId="77777777" w:rsidTr="00101544">
        <w:trPr>
          <w:trHeight w:val="490"/>
        </w:trPr>
        <w:tc>
          <w:tcPr>
            <w:tcW w:w="8835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409BEC" w14:textId="40CEE4F6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en-CA"/>
              </w:rPr>
              <w:lastRenderedPageBreak/>
              <w:t xml:space="preserve">Table S5: Comparison of protein content with published proteomics </w:t>
            </w:r>
            <w:r w:rsidRPr="001015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en-CA"/>
              </w:rPr>
              <w:br/>
              <w:t xml:space="preserve">analysis of extracellular vesicles from adult and </w:t>
            </w:r>
            <w:proofErr w:type="spellStart"/>
            <w:r w:rsidRPr="001015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en-CA"/>
              </w:rPr>
              <w:t>schistosomule</w:t>
            </w:r>
            <w:proofErr w:type="spellEnd"/>
            <w:r w:rsidRPr="001015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en-CA"/>
              </w:rPr>
              <w:t xml:space="preserve"> </w:t>
            </w:r>
            <w:r w:rsidRPr="001015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CA" w:eastAsia="en-CA"/>
              </w:rPr>
              <w:t xml:space="preserve">S. </w:t>
            </w:r>
            <w:proofErr w:type="spellStart"/>
            <w:r w:rsidRPr="001015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CA" w:eastAsia="en-CA"/>
              </w:rPr>
              <w:t>mansoni</w:t>
            </w:r>
            <w:proofErr w:type="spellEnd"/>
            <w:r w:rsidRPr="001015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en-CA"/>
              </w:rPr>
              <w:t>.</w:t>
            </w:r>
          </w:p>
        </w:tc>
      </w:tr>
      <w:tr w:rsidR="00101544" w:rsidRPr="00101544" w14:paraId="26F05102" w14:textId="77777777" w:rsidTr="00101544">
        <w:trPr>
          <w:trHeight w:val="210"/>
        </w:trPr>
        <w:tc>
          <w:tcPr>
            <w:tcW w:w="8835" w:type="dxa"/>
            <w:gridSpan w:val="7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5C340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Metabolic Enzymes</w:t>
            </w:r>
          </w:p>
        </w:tc>
      </w:tr>
      <w:tr w:rsidR="00101544" w:rsidRPr="00101544" w14:paraId="4C9A5AEC" w14:textId="77777777" w:rsidTr="00101544">
        <w:trPr>
          <w:trHeight w:val="509"/>
        </w:trPr>
        <w:tc>
          <w:tcPr>
            <w:tcW w:w="8835" w:type="dxa"/>
            <w:gridSpan w:val="7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607CA3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</w:p>
        </w:tc>
      </w:tr>
      <w:tr w:rsidR="00101544" w:rsidRPr="00101544" w14:paraId="50A83C7B" w14:textId="77777777" w:rsidTr="00101544">
        <w:trPr>
          <w:trHeight w:val="21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EE42D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48762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AB02A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514E0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Adult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E9224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1015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Somules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954D4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 </w:t>
            </w:r>
          </w:p>
        </w:tc>
      </w:tr>
      <w:tr w:rsidR="00101544" w:rsidRPr="00101544" w14:paraId="346F7703" w14:textId="77777777" w:rsidTr="00101544">
        <w:trPr>
          <w:trHeight w:val="42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51100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CA" w:eastAsia="en-CA"/>
              </w:rPr>
              <w:t>GI (</w:t>
            </w:r>
            <w:proofErr w:type="spellStart"/>
            <w:r w:rsidRPr="00101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CA" w:eastAsia="en-CA"/>
              </w:rPr>
              <w:t>genInfo</w:t>
            </w:r>
            <w:proofErr w:type="spellEnd"/>
            <w:r w:rsidRPr="00101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CA" w:eastAsia="en-CA"/>
              </w:rPr>
              <w:t xml:space="preserve"> identifier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A106E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CA" w:eastAsia="en-CA"/>
              </w:rPr>
              <w:t>Accession number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5273A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Nam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E98B0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1015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Samoil</w:t>
            </w:r>
            <w:proofErr w:type="spellEnd"/>
            <w:r w:rsidRPr="001015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r w:rsidRPr="001015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br/>
            </w:r>
            <w:r w:rsidRPr="001015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et al</w:t>
            </w:r>
            <w:r w:rsidRPr="001015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.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46FC2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1015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Sotillo</w:t>
            </w:r>
            <w:proofErr w:type="spellEnd"/>
            <w:r w:rsidRPr="001015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r w:rsidRPr="001015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br/>
            </w:r>
            <w:r w:rsidRPr="001015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et al</w:t>
            </w:r>
            <w:r w:rsidRPr="001015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01475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1015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Nowacki</w:t>
            </w:r>
            <w:proofErr w:type="spellEnd"/>
            <w:r w:rsidRPr="001015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r w:rsidRPr="001015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br/>
            </w:r>
            <w:r w:rsidRPr="001015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et al</w:t>
            </w:r>
            <w:r w:rsidRPr="001015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.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DA213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 xml:space="preserve">ES </w:t>
            </w:r>
            <w:r w:rsidRPr="001015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br/>
              <w:t>protein*</w:t>
            </w:r>
          </w:p>
        </w:tc>
      </w:tr>
      <w:tr w:rsidR="00101544" w:rsidRPr="00101544" w14:paraId="5DC4468B" w14:textId="77777777" w:rsidTr="00101544">
        <w:trPr>
          <w:trHeight w:val="21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358C33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360045358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505FC3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CCD82906.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769083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Glycogen phosphorylase [Sm]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92AECF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48FE09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467A03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C3774A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</w:tr>
      <w:tr w:rsidR="00101544" w:rsidRPr="00101544" w14:paraId="1788B78C" w14:textId="77777777" w:rsidTr="00101544">
        <w:trPr>
          <w:trHeight w:val="21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D33B94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391358187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A18AFC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P16641.3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5DC6CE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proofErr w:type="spellStart"/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Taurocyamine</w:t>
            </w:r>
            <w:proofErr w:type="spellEnd"/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 xml:space="preserve"> kinase [Sm]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A09DD6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D3DBC8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A3549B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F1AD0E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</w:tr>
      <w:tr w:rsidR="00101544" w:rsidRPr="00101544" w14:paraId="2F4D660A" w14:textId="77777777" w:rsidTr="00101544">
        <w:trPr>
          <w:trHeight w:val="21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F637F1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56118911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CD20B1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ABU49845.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6C2826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proofErr w:type="spellStart"/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Creatine</w:t>
            </w:r>
            <w:proofErr w:type="spellEnd"/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 xml:space="preserve"> kinase [Sm]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4D31C5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7AFE9F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87127A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DC8E57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</w:tr>
      <w:tr w:rsidR="00101544" w:rsidRPr="00101544" w14:paraId="7382AED9" w14:textId="77777777" w:rsidTr="00101544">
        <w:trPr>
          <w:trHeight w:val="21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505D95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3023710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22EFB2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Q27877.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52864F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Enolase [Sm]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F76E46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4E4AA5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928644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35AEE1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</w:tr>
      <w:tr w:rsidR="00101544" w:rsidRPr="00101544" w14:paraId="2161D288" w14:textId="77777777" w:rsidTr="00101544">
        <w:trPr>
          <w:trHeight w:val="21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7AB51D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353230309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830429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CCD76480.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435EA6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Pyruvate kinase [Sm]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930AA1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0B93F0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3722AC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 xml:space="preserve">No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39FB12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</w:tr>
      <w:tr w:rsidR="00101544" w:rsidRPr="00101544" w14:paraId="27B7BAA2" w14:textId="77777777" w:rsidTr="00101544">
        <w:trPr>
          <w:trHeight w:val="21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D681F3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360043735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441941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CCD81281.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897B26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Glucose-6-phosphate isomerase [Sm]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4644E9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CE7A48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35FB9E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 xml:space="preserve">No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029FC2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</w:tr>
      <w:tr w:rsidR="00101544" w:rsidRPr="00101544" w14:paraId="0570E9D7" w14:textId="77777777" w:rsidTr="00101544">
        <w:trPr>
          <w:trHeight w:val="21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7F9492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360045088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7375F7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CCD82636.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813ECC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Lactate dehydrogenase [Sm]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530F8C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8835DD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874E7C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DA8D71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</w:tr>
      <w:tr w:rsidR="00101544" w:rsidRPr="00101544" w14:paraId="6B7D2FB6" w14:textId="77777777" w:rsidTr="00101544">
        <w:trPr>
          <w:trHeight w:val="21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C7A303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353228833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C595FD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CCD75004.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17D3F7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Malate dehydrogenase [Sm]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2B8864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1C401D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D485EE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22DCCC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</w:tr>
      <w:tr w:rsidR="00101544" w:rsidRPr="00101544" w14:paraId="4996621A" w14:textId="77777777" w:rsidTr="00101544">
        <w:trPr>
          <w:trHeight w:val="21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9C3C66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353229703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C5F962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CCD75874.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FD06C2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 xml:space="preserve">Phosphoenolpyruvate </w:t>
            </w:r>
            <w:proofErr w:type="spellStart"/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carboxykinase</w:t>
            </w:r>
            <w:proofErr w:type="spellEnd"/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 xml:space="preserve"> [Sm]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F9185E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28AA75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204251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9CE1FD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</w:tr>
      <w:tr w:rsidR="00101544" w:rsidRPr="00101544" w14:paraId="48A899DD" w14:textId="77777777" w:rsidTr="00101544">
        <w:trPr>
          <w:trHeight w:val="21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3E6C51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256070409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CE3657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XP_002571535.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079C6B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Ornithine-</w:t>
            </w:r>
            <w:proofErr w:type="spellStart"/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oxo</w:t>
            </w:r>
            <w:proofErr w:type="spellEnd"/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-acid transaminase [Sm]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089588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5D4206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BA9BD2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F8B79C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</w:tr>
      <w:tr w:rsidR="00101544" w:rsidRPr="00101544" w14:paraId="361CE390" w14:textId="77777777" w:rsidTr="00101544">
        <w:trPr>
          <w:trHeight w:val="21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2383FD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172460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8B2612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P41759.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408457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Phosphoglycerate kinase [Sm]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21C48F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7EA2AD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33A316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044D78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</w:tr>
      <w:tr w:rsidR="00101544" w:rsidRPr="00101544" w14:paraId="1B521039" w14:textId="77777777" w:rsidTr="00101544">
        <w:trPr>
          <w:trHeight w:val="21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52E59B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353230092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3F1A10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CCD76263.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D7BED7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proofErr w:type="spellStart"/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Transketolase</w:t>
            </w:r>
            <w:proofErr w:type="spellEnd"/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 xml:space="preserve"> [Sm]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C10E95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5920C0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4A4F8C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DA99FB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</w:tr>
      <w:tr w:rsidR="00101544" w:rsidRPr="00101544" w14:paraId="6FC15C9A" w14:textId="77777777" w:rsidTr="00101544">
        <w:trPr>
          <w:trHeight w:val="21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450C9C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256090542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019577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XP_002581246.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CFB312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proofErr w:type="spellStart"/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Phosphoglucomutase</w:t>
            </w:r>
            <w:proofErr w:type="spellEnd"/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 xml:space="preserve"> [Sm]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15A642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982151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431DA1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D49768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</w:tr>
      <w:tr w:rsidR="00101544" w:rsidRPr="00101544" w14:paraId="5A5A78F2" w14:textId="77777777" w:rsidTr="00101544">
        <w:trPr>
          <w:trHeight w:val="21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0A6865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353232336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53CC9F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CCD79691.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DDD91D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Fructose 1,6-bisphosphate aldolase [Sm]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DEEFFF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A9E7E6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32295C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69A136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</w:tr>
      <w:tr w:rsidR="00101544" w:rsidRPr="00101544" w14:paraId="72979FB3" w14:textId="77777777" w:rsidTr="00101544">
        <w:trPr>
          <w:trHeight w:val="21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DEBE12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350645988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2E906F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CCD59265.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67A847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Aldehyde dehydrogenase, putative [Sm]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AF56E0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A4BA39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88F74B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83E93D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</w:tr>
      <w:tr w:rsidR="00101544" w:rsidRPr="00101544" w14:paraId="6F63F75E" w14:textId="77777777" w:rsidTr="00101544">
        <w:trPr>
          <w:trHeight w:val="21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D68E5D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350645892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2054D5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CCD59437.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63616B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proofErr w:type="spellStart"/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Adenosylhomocysteinase</w:t>
            </w:r>
            <w:proofErr w:type="spellEnd"/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, putative [Sm]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9D3165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7CBC45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4F6EF9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60FA02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No</w:t>
            </w:r>
          </w:p>
        </w:tc>
      </w:tr>
      <w:tr w:rsidR="00101544" w:rsidRPr="00101544" w14:paraId="3CA460A6" w14:textId="77777777" w:rsidTr="00101544">
        <w:trPr>
          <w:trHeight w:val="21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15BD6B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353229457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109DD9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CCD75628.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84377E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Glyceraldehyde-3-phosphate dehydrogenase [Sm]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51B651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CC0E3B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4AA7E1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 xml:space="preserve">Yes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17304A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</w:tr>
      <w:tr w:rsidR="00101544" w:rsidRPr="00101544" w14:paraId="31FBCAFA" w14:textId="77777777" w:rsidTr="00101544">
        <w:trPr>
          <w:trHeight w:val="42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1C8B03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23502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0DA93D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P09383.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225703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 xml:space="preserve">Hypoxanthine-guanine </w:t>
            </w:r>
            <w:proofErr w:type="spellStart"/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phosphoribosyltransferase</w:t>
            </w:r>
            <w:proofErr w:type="spellEnd"/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 xml:space="preserve"> [Sm]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70DD5E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E9195F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7F0A28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B586A9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No</w:t>
            </w:r>
          </w:p>
        </w:tc>
      </w:tr>
      <w:tr w:rsidR="00101544" w:rsidRPr="00101544" w14:paraId="33877B08" w14:textId="77777777" w:rsidTr="00101544">
        <w:trPr>
          <w:trHeight w:val="21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A69A89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383930643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8338B6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AFH56663.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2367C5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proofErr w:type="spellStart"/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Methylthioadenosine</w:t>
            </w:r>
            <w:proofErr w:type="spellEnd"/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 xml:space="preserve"> phosphorylase [Sm]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50DF9C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9F44DA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214F97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F71904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</w:tr>
      <w:tr w:rsidR="00101544" w:rsidRPr="00101544" w14:paraId="501EE160" w14:textId="77777777" w:rsidTr="00101544">
        <w:trPr>
          <w:trHeight w:val="21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87ADCE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256082671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23B81D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XP_002577577.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5B092D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proofErr w:type="spellStart"/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Aconitate</w:t>
            </w:r>
            <w:proofErr w:type="spellEnd"/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 xml:space="preserve"> hydratase [Sm]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7BD89D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31F400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6A6C3B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C6F12C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</w:tr>
      <w:tr w:rsidR="00101544" w:rsidRPr="00101544" w14:paraId="3CE7A8B9" w14:textId="77777777" w:rsidTr="00101544">
        <w:trPr>
          <w:trHeight w:val="21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B90926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3122305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A0D884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Q27778.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9EEE08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6-phosphofructokinase [Sm]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1E9DF1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9E1C43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AF1DE4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1A8EDD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</w:tr>
      <w:tr w:rsidR="00101544" w:rsidRPr="00101544" w14:paraId="2D88D0C8" w14:textId="77777777" w:rsidTr="00101544">
        <w:trPr>
          <w:trHeight w:val="21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40A563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360044093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159B2F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CCD81640.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EF3A36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Long-chain-fatty-acid-CoA ligase [Sm]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98DED2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A8D06A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506034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8781BC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No</w:t>
            </w:r>
          </w:p>
        </w:tc>
      </w:tr>
      <w:tr w:rsidR="00101544" w:rsidRPr="00101544" w14:paraId="740A390A" w14:textId="77777777" w:rsidTr="00101544">
        <w:trPr>
          <w:trHeight w:val="21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BE4712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353229440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B96324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CCD75611.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1D419B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proofErr w:type="spellStart"/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Glycogenin</w:t>
            </w:r>
            <w:proofErr w:type="spellEnd"/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-related [Sm]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6AB5DE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CFE855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10C0D2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C21E1E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No</w:t>
            </w:r>
          </w:p>
        </w:tc>
      </w:tr>
      <w:tr w:rsidR="00101544" w:rsidRPr="00101544" w14:paraId="7AB8D8D4" w14:textId="77777777" w:rsidTr="00101544">
        <w:trPr>
          <w:trHeight w:val="21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3B3429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350643977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4CE8BA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CCD58348.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890DA0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 xml:space="preserve">6-phosphogluconate </w:t>
            </w:r>
            <w:proofErr w:type="spellStart"/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dehydrogenase,putative</w:t>
            </w:r>
            <w:proofErr w:type="spellEnd"/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 xml:space="preserve"> [Sm]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DC75BC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9D997D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165BB5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C8D5A4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No</w:t>
            </w:r>
          </w:p>
        </w:tc>
      </w:tr>
      <w:tr w:rsidR="00101544" w:rsidRPr="00101544" w14:paraId="1A69DC82" w14:textId="77777777" w:rsidTr="00101544">
        <w:trPr>
          <w:trHeight w:val="210"/>
        </w:trPr>
        <w:tc>
          <w:tcPr>
            <w:tcW w:w="8835" w:type="dxa"/>
            <w:gridSpan w:val="7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33EB8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Xenobiotic / Redox Metabolism</w:t>
            </w:r>
          </w:p>
        </w:tc>
      </w:tr>
      <w:tr w:rsidR="00101544" w:rsidRPr="00101544" w14:paraId="4555DBA4" w14:textId="77777777" w:rsidTr="00101544">
        <w:trPr>
          <w:trHeight w:val="509"/>
        </w:trPr>
        <w:tc>
          <w:tcPr>
            <w:tcW w:w="8835" w:type="dxa"/>
            <w:gridSpan w:val="7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3D1B86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</w:p>
        </w:tc>
      </w:tr>
      <w:tr w:rsidR="00101544" w:rsidRPr="00101544" w14:paraId="20FD07CC" w14:textId="77777777" w:rsidTr="00101544">
        <w:trPr>
          <w:trHeight w:val="21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D7F501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21700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DED359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P09792.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5EC8B6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 xml:space="preserve">Glutathione S-transferase 28 </w:t>
            </w:r>
            <w:proofErr w:type="spellStart"/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kDa</w:t>
            </w:r>
            <w:proofErr w:type="spellEnd"/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 xml:space="preserve"> isozyme [Sm]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46BD9F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E52586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DD5853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924F67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</w:tr>
      <w:tr w:rsidR="00101544" w:rsidRPr="00101544" w14:paraId="45E103B9" w14:textId="77777777" w:rsidTr="00101544">
        <w:trPr>
          <w:trHeight w:val="21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20EDCF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256093080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4FE9BA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XP_002582203.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C66202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 xml:space="preserve">Glutathione S-transferase 26 </w:t>
            </w:r>
            <w:proofErr w:type="spellStart"/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kDa</w:t>
            </w:r>
            <w:proofErr w:type="spellEnd"/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 xml:space="preserve"> [Sm]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AAAD9C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D30D10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A92562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0C0321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</w:tr>
      <w:tr w:rsidR="00101544" w:rsidRPr="00101544" w14:paraId="04FDB6D9" w14:textId="77777777" w:rsidTr="00101544">
        <w:trPr>
          <w:trHeight w:val="21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589810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350645579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CE7F12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CCD59704.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EDA689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Aldo-keto reductase, putative [Sm]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1ABD2C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D80DEF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9B7892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6D3E5A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</w:tr>
      <w:tr w:rsidR="00101544" w:rsidRPr="00101544" w14:paraId="1625F42C" w14:textId="77777777" w:rsidTr="00101544">
        <w:trPr>
          <w:trHeight w:val="21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5C667F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61007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D4CA70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AAA29889.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66FC48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Glutathione S-transferase, partial [Sm]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E94EF0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8645E5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345402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87A731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</w:tr>
      <w:tr w:rsidR="00101544" w:rsidRPr="00101544" w14:paraId="44471449" w14:textId="77777777" w:rsidTr="00101544">
        <w:trPr>
          <w:trHeight w:val="21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14E8A4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353231561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2DBF4F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CCD77979.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110A78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Glyoxalase I [Sm]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CB9674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57B988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7564A1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A2669A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No</w:t>
            </w:r>
          </w:p>
        </w:tc>
      </w:tr>
      <w:tr w:rsidR="00101544" w:rsidRPr="00101544" w14:paraId="7D61A4AD" w14:textId="77777777" w:rsidTr="00101544">
        <w:trPr>
          <w:trHeight w:val="210"/>
        </w:trPr>
        <w:tc>
          <w:tcPr>
            <w:tcW w:w="8835" w:type="dxa"/>
            <w:gridSpan w:val="7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2158C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Proteases</w:t>
            </w:r>
          </w:p>
        </w:tc>
      </w:tr>
      <w:tr w:rsidR="00101544" w:rsidRPr="00101544" w14:paraId="214736AE" w14:textId="77777777" w:rsidTr="00101544">
        <w:trPr>
          <w:trHeight w:val="509"/>
        </w:trPr>
        <w:tc>
          <w:tcPr>
            <w:tcW w:w="8835" w:type="dxa"/>
            <w:gridSpan w:val="7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F774C3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</w:p>
        </w:tc>
      </w:tr>
      <w:tr w:rsidR="00101544" w:rsidRPr="00101544" w14:paraId="6301CBA2" w14:textId="77777777" w:rsidTr="00101544">
        <w:trPr>
          <w:trHeight w:val="21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0982E2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350646132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EEF17E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CCD59179.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B33CFF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proofErr w:type="spellStart"/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Thimet</w:t>
            </w:r>
            <w:proofErr w:type="spellEnd"/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oligopeptidase</w:t>
            </w:r>
            <w:proofErr w:type="spellEnd"/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 xml:space="preserve"> (M03 family) [Sm]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37F4C0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B55C17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9ABF63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AD1B6C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No</w:t>
            </w:r>
          </w:p>
        </w:tc>
      </w:tr>
      <w:tr w:rsidR="00101544" w:rsidRPr="00101544" w14:paraId="5465DC42" w14:textId="77777777" w:rsidTr="00101544">
        <w:trPr>
          <w:trHeight w:val="21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EDF80B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360043297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5190F2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CCD78710.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324A51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Leucine aminopeptidase (M17 family) [Sm]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59B3F6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59A721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6D70C1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8B9F2A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</w:tr>
      <w:tr w:rsidR="00101544" w:rsidRPr="00101544" w14:paraId="3993AED4" w14:textId="77777777" w:rsidTr="00101544">
        <w:trPr>
          <w:trHeight w:val="21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BFAD30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353230291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63E2C7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CCD76462.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FFCC0E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proofErr w:type="spellStart"/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Calpain</w:t>
            </w:r>
            <w:proofErr w:type="spellEnd"/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 xml:space="preserve"> (C02 family) [Sm]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43EDF5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0CA4AC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163E11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57D502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</w:tr>
      <w:tr w:rsidR="00101544" w:rsidRPr="00101544" w14:paraId="0F398FD3" w14:textId="77777777" w:rsidTr="00101544">
        <w:trPr>
          <w:trHeight w:val="21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A6D3A7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729709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12A94D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P09841.3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F5BDB8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proofErr w:type="spellStart"/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Hemoglobinase</w:t>
            </w:r>
            <w:proofErr w:type="spellEnd"/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 xml:space="preserve"> (Antigen SM32) [Sm]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7C385F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8B9086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340965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5941AF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No</w:t>
            </w:r>
          </w:p>
        </w:tc>
      </w:tr>
      <w:tr w:rsidR="00101544" w:rsidRPr="00101544" w14:paraId="732BAD08" w14:textId="77777777" w:rsidTr="00101544">
        <w:trPr>
          <w:trHeight w:val="21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4F3C70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353228442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CE63AA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CCD74613.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D23577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proofErr w:type="spellStart"/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Cathepsin</w:t>
            </w:r>
            <w:proofErr w:type="spellEnd"/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 xml:space="preserve"> B-like peptidase (C01 family) [Sm]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5A05BA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9A6ED7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9ADF6A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79868E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</w:tr>
      <w:tr w:rsidR="00101544" w:rsidRPr="00101544" w14:paraId="4FC38FB5" w14:textId="77777777" w:rsidTr="00101544">
        <w:trPr>
          <w:trHeight w:val="21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9A0C9F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256072593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E32313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XP_002572619.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C57EB9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 xml:space="preserve">Prolyl </w:t>
            </w:r>
            <w:proofErr w:type="spellStart"/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oligopeptidase</w:t>
            </w:r>
            <w:proofErr w:type="spellEnd"/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 xml:space="preserve"> (S09 family) [Sm]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9B4B7D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ABAA71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B67517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B6A422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No</w:t>
            </w:r>
          </w:p>
        </w:tc>
      </w:tr>
      <w:tr w:rsidR="00101544" w:rsidRPr="00101544" w14:paraId="3D5A8191" w14:textId="77777777" w:rsidTr="00101544">
        <w:trPr>
          <w:trHeight w:val="21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6CE70D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353230839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E89E77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CCD77256.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13EC4F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proofErr w:type="spellStart"/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SpAN</w:t>
            </w:r>
            <w:proofErr w:type="spellEnd"/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g.p</w:t>
            </w:r>
            <w:proofErr w:type="spellEnd"/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. (M12 family) [Sm]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5D6B91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F45D7C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B346A6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AA17A8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No</w:t>
            </w:r>
          </w:p>
        </w:tc>
      </w:tr>
      <w:tr w:rsidR="00101544" w:rsidRPr="00101544" w14:paraId="0F7D2E28" w14:textId="77777777" w:rsidTr="00101544">
        <w:trPr>
          <w:trHeight w:val="21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2962FA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564131894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C6FFB7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AHB79081.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4CE2BA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Serine protease 2 precursor [Sm]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A2CBD8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72E1E1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50485D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F4C02B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</w:tr>
      <w:tr w:rsidR="00101544" w:rsidRPr="00101544" w14:paraId="19837FF4" w14:textId="77777777" w:rsidTr="00101544">
        <w:trPr>
          <w:trHeight w:val="42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6063CF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256084114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E1EDA5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XP_002578277.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668692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Subfamily M12B unassigned peptidase (M12 family) [Sm]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454849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F2E9AB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FB1418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3EC7CB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No</w:t>
            </w:r>
          </w:p>
        </w:tc>
      </w:tr>
      <w:tr w:rsidR="00101544" w:rsidRPr="00101544" w14:paraId="4CAA4BEB" w14:textId="77777777" w:rsidTr="00101544">
        <w:trPr>
          <w:trHeight w:val="42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D078DF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lastRenderedPageBreak/>
              <w:t>353233303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B9FCEC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CCD80658.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28B183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Family S9 non-peptidase homologue (S09 family) [Sm]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2EEF3F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9CF2B8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184479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07C8AC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No</w:t>
            </w:r>
          </w:p>
        </w:tc>
      </w:tr>
      <w:tr w:rsidR="00101544" w:rsidRPr="00101544" w14:paraId="02E9583E" w14:textId="77777777" w:rsidTr="00101544">
        <w:trPr>
          <w:trHeight w:val="21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2F639E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353232118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0D77CC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CCD79473.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B986F3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proofErr w:type="spellStart"/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Xaa</w:t>
            </w:r>
            <w:proofErr w:type="spellEnd"/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 xml:space="preserve">-Pro </w:t>
            </w:r>
            <w:proofErr w:type="spellStart"/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dipeptidase</w:t>
            </w:r>
            <w:proofErr w:type="spellEnd"/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 xml:space="preserve"> (M24 family) [Sm]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7B212B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B474F8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F81BCB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4F2272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No</w:t>
            </w:r>
          </w:p>
        </w:tc>
      </w:tr>
      <w:tr w:rsidR="00101544" w:rsidRPr="00101544" w14:paraId="6D98A7EA" w14:textId="77777777" w:rsidTr="00101544">
        <w:trPr>
          <w:trHeight w:val="210"/>
        </w:trPr>
        <w:tc>
          <w:tcPr>
            <w:tcW w:w="8835" w:type="dxa"/>
            <w:gridSpan w:val="7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AFA7F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CA" w:eastAsia="en-CA"/>
              </w:rPr>
              <w:t>Fatty acid binding</w:t>
            </w:r>
          </w:p>
        </w:tc>
      </w:tr>
      <w:tr w:rsidR="00101544" w:rsidRPr="00101544" w14:paraId="72494E0F" w14:textId="77777777" w:rsidTr="00101544">
        <w:trPr>
          <w:trHeight w:val="509"/>
        </w:trPr>
        <w:tc>
          <w:tcPr>
            <w:tcW w:w="8835" w:type="dxa"/>
            <w:gridSpan w:val="7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6E9B52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CA" w:eastAsia="en-CA"/>
              </w:rPr>
            </w:pPr>
          </w:p>
        </w:tc>
      </w:tr>
      <w:tr w:rsidR="00101544" w:rsidRPr="00101544" w14:paraId="096A27DE" w14:textId="77777777" w:rsidTr="00101544">
        <w:trPr>
          <w:trHeight w:val="21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449B46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55670478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058FCA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VYG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6A1D8A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Fatty Acid Binding Protein [Sm]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FBFE50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583254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8FB6AE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5FF5EB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</w:tr>
      <w:tr w:rsidR="00101544" w:rsidRPr="00101544" w14:paraId="2B5641AD" w14:textId="77777777" w:rsidTr="00101544">
        <w:trPr>
          <w:trHeight w:val="210"/>
        </w:trPr>
        <w:tc>
          <w:tcPr>
            <w:tcW w:w="8835" w:type="dxa"/>
            <w:gridSpan w:val="7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82DEA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Transporters/channels</w:t>
            </w:r>
          </w:p>
        </w:tc>
      </w:tr>
      <w:tr w:rsidR="00101544" w:rsidRPr="00101544" w14:paraId="6A94086C" w14:textId="77777777" w:rsidTr="00101544">
        <w:trPr>
          <w:trHeight w:val="509"/>
        </w:trPr>
        <w:tc>
          <w:tcPr>
            <w:tcW w:w="8835" w:type="dxa"/>
            <w:gridSpan w:val="7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225142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</w:p>
        </w:tc>
      </w:tr>
      <w:tr w:rsidR="00101544" w:rsidRPr="00101544" w14:paraId="7C7304A9" w14:textId="77777777" w:rsidTr="00101544">
        <w:trPr>
          <w:trHeight w:val="42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1400F5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350644272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759C28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CCD60986.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F48C9C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 xml:space="preserve">Plasma membrane calcium-transporting </w:t>
            </w:r>
            <w:proofErr w:type="spellStart"/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atpase</w:t>
            </w:r>
            <w:proofErr w:type="spellEnd"/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, putative [Sm]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C333F5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AD1E70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757FC3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B323D9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No</w:t>
            </w:r>
          </w:p>
        </w:tc>
      </w:tr>
      <w:tr w:rsidR="00101544" w:rsidRPr="00101544" w14:paraId="0A3581A6" w14:textId="77777777" w:rsidTr="00101544">
        <w:trPr>
          <w:trHeight w:val="42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86B683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360043551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14A7D1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CCD78964.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76C9CE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Sodium potassium transporting ATPase alpha subunit [Sm]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28A540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5851AE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425A5A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90F5E1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No</w:t>
            </w:r>
          </w:p>
        </w:tc>
      </w:tr>
      <w:tr w:rsidR="00101544" w:rsidRPr="00101544" w14:paraId="6CDCD510" w14:textId="77777777" w:rsidTr="00101544">
        <w:trPr>
          <w:trHeight w:val="21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BB66AA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353231052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5E6BC9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CCD77470.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59EAAB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Glucose transport protein [Sm]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8C6423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EA4729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B8F5CB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BA36FF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No</w:t>
            </w:r>
          </w:p>
        </w:tc>
      </w:tr>
      <w:tr w:rsidR="00101544" w:rsidRPr="00101544" w14:paraId="62F215F0" w14:textId="77777777" w:rsidTr="00101544">
        <w:trPr>
          <w:trHeight w:val="21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E6AD89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353233037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9C622C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CCD80392.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6F0022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Cation-transporting ATPase [Sm]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650381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441599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FD6F17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9B9D65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No</w:t>
            </w:r>
          </w:p>
        </w:tc>
      </w:tr>
      <w:tr w:rsidR="00101544" w:rsidRPr="00101544" w14:paraId="463014BF" w14:textId="77777777" w:rsidTr="00101544">
        <w:trPr>
          <w:trHeight w:val="21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4087E7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256084157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AAA273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XP_002578298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270797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Choline transporter-like protein 2 (Ctl2) [Sm]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5B28B0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34B317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C75A51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E08A8D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No</w:t>
            </w:r>
          </w:p>
        </w:tc>
      </w:tr>
      <w:tr w:rsidR="00101544" w:rsidRPr="00101544" w14:paraId="251AE7EE" w14:textId="77777777" w:rsidTr="00101544">
        <w:trPr>
          <w:trHeight w:val="21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98AED7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353229720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784493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CCD75891.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EB8669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Aquaporin-3 [Sm]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9016CE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C79A34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738DAA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0E8542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No</w:t>
            </w:r>
          </w:p>
        </w:tc>
      </w:tr>
      <w:tr w:rsidR="00101544" w:rsidRPr="00101544" w14:paraId="2DF6F986" w14:textId="77777777" w:rsidTr="00101544">
        <w:trPr>
          <w:trHeight w:val="21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405CB9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256084334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31DA39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XP_002578385.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8D7099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Chloride channel protein [Sm]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255C09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489B2D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75DDAB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C5DE88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No</w:t>
            </w:r>
          </w:p>
        </w:tc>
      </w:tr>
      <w:tr w:rsidR="00101544" w:rsidRPr="00101544" w14:paraId="323BAE73" w14:textId="77777777" w:rsidTr="00101544">
        <w:trPr>
          <w:trHeight w:val="21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CF55A7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353231352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15EEEB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CCD77770.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7B5B9A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Anion exchange protein [Sm]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75FF8F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D9D7E8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3CB9A5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AACB08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No</w:t>
            </w:r>
          </w:p>
        </w:tc>
      </w:tr>
      <w:tr w:rsidR="00101544" w:rsidRPr="00101544" w14:paraId="3D28CD97" w14:textId="77777777" w:rsidTr="00101544">
        <w:trPr>
          <w:trHeight w:val="210"/>
        </w:trPr>
        <w:tc>
          <w:tcPr>
            <w:tcW w:w="8835" w:type="dxa"/>
            <w:gridSpan w:val="7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042A0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 xml:space="preserve">Signal Transduction and Biological Regulation </w:t>
            </w:r>
          </w:p>
        </w:tc>
      </w:tr>
      <w:tr w:rsidR="00101544" w:rsidRPr="00101544" w14:paraId="51D68D5A" w14:textId="77777777" w:rsidTr="00101544">
        <w:trPr>
          <w:trHeight w:val="509"/>
        </w:trPr>
        <w:tc>
          <w:tcPr>
            <w:tcW w:w="8835" w:type="dxa"/>
            <w:gridSpan w:val="7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63EF0C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</w:p>
        </w:tc>
      </w:tr>
      <w:tr w:rsidR="00101544" w:rsidRPr="00101544" w14:paraId="45887D1D" w14:textId="77777777" w:rsidTr="00101544">
        <w:trPr>
          <w:trHeight w:val="21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F9A869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023193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BEA181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Q26540.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46B824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4-3-3 protein homolog 1 [Sm]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131498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09EB0E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8B37C6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E78FE7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</w:tr>
      <w:tr w:rsidR="00101544" w:rsidRPr="00101544" w14:paraId="5FEBB41B" w14:textId="77777777" w:rsidTr="00101544">
        <w:trPr>
          <w:trHeight w:val="21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34A677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53228883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E2F069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CD75054.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2DA312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4-3-3 epsilon [Sm]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D5A27D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C74AB1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891207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8567CA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</w:tr>
      <w:tr w:rsidR="00101544" w:rsidRPr="00101544" w14:paraId="3AA9DCCF" w14:textId="77777777" w:rsidTr="00101544">
        <w:trPr>
          <w:trHeight w:val="21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69563C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56084742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1E2141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XP_002578585.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EE6BFD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Annexin</w:t>
            </w:r>
            <w:proofErr w:type="spellEnd"/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 xml:space="preserve"> [Sm]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B1BDA5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C562FF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739471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12C204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</w:tr>
      <w:tr w:rsidR="00101544" w:rsidRPr="00101544" w14:paraId="7E64C6DC" w14:textId="77777777" w:rsidTr="00101544">
        <w:trPr>
          <w:trHeight w:val="21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88C45F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53228653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E23BD1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CD74824.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1D8976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sh3 domain grb2-like protein B1 (</w:t>
            </w:r>
            <w:proofErr w:type="spellStart"/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endophilin</w:t>
            </w:r>
            <w:proofErr w:type="spellEnd"/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 xml:space="preserve"> B1) [Sm]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2F20C1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083807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5A10F7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49B9AC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No</w:t>
            </w:r>
          </w:p>
        </w:tc>
      </w:tr>
      <w:tr w:rsidR="00101544" w:rsidRPr="00101544" w14:paraId="0A062399" w14:textId="77777777" w:rsidTr="00101544">
        <w:trPr>
          <w:trHeight w:val="21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2DDBC8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53228669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557D38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CD74840.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B1A708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Kynurenine aminotransferase [Sm]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61C801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42AFFE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669730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C2E635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No</w:t>
            </w:r>
          </w:p>
        </w:tc>
      </w:tr>
      <w:tr w:rsidR="00101544" w:rsidRPr="00101544" w14:paraId="77682128" w14:textId="77777777" w:rsidTr="00101544">
        <w:trPr>
          <w:trHeight w:val="21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905BBC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53231089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1BF9C7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CD77507.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4A249D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Talin</w:t>
            </w:r>
            <w:proofErr w:type="spellEnd"/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 xml:space="preserve"> [Sm]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6B90FA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A5768D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C1CDC0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FF0B79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No</w:t>
            </w:r>
          </w:p>
        </w:tc>
      </w:tr>
      <w:tr w:rsidR="00101544" w:rsidRPr="00101544" w14:paraId="63D21571" w14:textId="77777777" w:rsidTr="00101544">
        <w:trPr>
          <w:trHeight w:val="21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CCF3A3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56082840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ABBB04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XP_002577660.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32333D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Integrin alpha-</w:t>
            </w:r>
            <w:proofErr w:type="spellStart"/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ps</w:t>
            </w:r>
            <w:proofErr w:type="spellEnd"/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 xml:space="preserve"> [Sm]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E47A24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2E6C6D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027807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C363A1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No</w:t>
            </w:r>
          </w:p>
        </w:tc>
      </w:tr>
      <w:tr w:rsidR="00101544" w:rsidRPr="00101544" w14:paraId="14DEC1BB" w14:textId="77777777" w:rsidTr="00101544">
        <w:trPr>
          <w:trHeight w:val="21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8D76EE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53228490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184B00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CD74661.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01FDDD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Integrin beta subunit [Sm]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74F056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34E00C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83E6CD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3A3A63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No</w:t>
            </w:r>
          </w:p>
        </w:tc>
      </w:tr>
      <w:tr w:rsidR="00101544" w:rsidRPr="00101544" w14:paraId="3BE9912F" w14:textId="77777777" w:rsidTr="00101544">
        <w:trPr>
          <w:trHeight w:val="21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BAEDA3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53232319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3B63B9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CD79674.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6DA46C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Atp-diphosphohydrolase</w:t>
            </w:r>
            <w:proofErr w:type="spellEnd"/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 xml:space="preserve"> 1 [Sm]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499282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8665D0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FC9536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F4F861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</w:tr>
      <w:tr w:rsidR="00101544" w:rsidRPr="00101544" w14:paraId="64BADA6F" w14:textId="77777777" w:rsidTr="00101544">
        <w:trPr>
          <w:trHeight w:val="21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7379CA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56084780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13F953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XP_002578604.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50AECF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rpgr</w:t>
            </w:r>
            <w:proofErr w:type="spellEnd"/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-interacting protein 1 related [Sm]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4F03E1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54AFEB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EDBAC3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22B65E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No</w:t>
            </w:r>
          </w:p>
        </w:tc>
      </w:tr>
      <w:tr w:rsidR="00101544" w:rsidRPr="00101544" w14:paraId="6A2DB689" w14:textId="77777777" w:rsidTr="00101544">
        <w:trPr>
          <w:trHeight w:val="42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5ACD8E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50646699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8CBCBF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CD58613.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319E1C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Hyperpolarization activated cyclic nucleotide-gated potassium channel, putative [Sm]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8B9740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364E7D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6DDBE4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99826F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No</w:t>
            </w:r>
          </w:p>
        </w:tc>
      </w:tr>
      <w:tr w:rsidR="00101544" w:rsidRPr="00101544" w14:paraId="3BB4C7A4" w14:textId="77777777" w:rsidTr="00101544">
        <w:trPr>
          <w:trHeight w:val="21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C09A48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56080579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EBA74D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XP_002576557.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7E2B95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ng, ng-</w:t>
            </w:r>
            <w:proofErr w:type="spellStart"/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dimethylarginine</w:t>
            </w:r>
            <w:proofErr w:type="spellEnd"/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dimethylaminohydrolase</w:t>
            </w:r>
            <w:proofErr w:type="spellEnd"/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 xml:space="preserve"> [Sm]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5AE193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8C9433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1E5387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772433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No</w:t>
            </w:r>
          </w:p>
        </w:tc>
      </w:tr>
      <w:tr w:rsidR="00101544" w:rsidRPr="00101544" w14:paraId="5AE9B5A4" w14:textId="77777777" w:rsidTr="00101544">
        <w:trPr>
          <w:trHeight w:val="42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5BB606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56052204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62B6AE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XP_002569666.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071B63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ral</w:t>
            </w:r>
            <w:proofErr w:type="spellEnd"/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 xml:space="preserve"> guanine nucleotide dissociation stimulator </w:t>
            </w:r>
            <w:proofErr w:type="spellStart"/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ralgds</w:t>
            </w:r>
            <w:proofErr w:type="spellEnd"/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[Sm]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B26734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2DFF3F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A5E70F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9DF5C1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No</w:t>
            </w:r>
          </w:p>
        </w:tc>
      </w:tr>
      <w:tr w:rsidR="00101544" w:rsidRPr="00101544" w14:paraId="0A7396D5" w14:textId="77777777" w:rsidTr="00101544">
        <w:trPr>
          <w:trHeight w:val="42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EA4E30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53229530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C659B6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CD75701.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6C5F87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Proline-serine-threonine phosphatase interacting protein [Sm]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9991AB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760C84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CACAB1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CEBE9F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No</w:t>
            </w:r>
          </w:p>
        </w:tc>
      </w:tr>
      <w:tr w:rsidR="00101544" w:rsidRPr="00101544" w14:paraId="0816C9B2" w14:textId="77777777" w:rsidTr="00101544">
        <w:trPr>
          <w:trHeight w:val="21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6E1E48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60043093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8C6CC7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CD78505.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35BFBF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Lip-related protein (</w:t>
            </w:r>
            <w:proofErr w:type="spellStart"/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liprin</w:t>
            </w:r>
            <w:proofErr w:type="spellEnd"/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) alpha [Sm]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09D7BA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A5F681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EE7720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5CCC4F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No</w:t>
            </w:r>
          </w:p>
        </w:tc>
      </w:tr>
      <w:tr w:rsidR="00101544" w:rsidRPr="00101544" w14:paraId="442CD52C" w14:textId="77777777" w:rsidTr="00101544">
        <w:trPr>
          <w:trHeight w:val="21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4460B7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56090851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3F4F61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XP_002581393.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D522AA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Tetraspanin</w:t>
            </w:r>
            <w:proofErr w:type="spellEnd"/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 xml:space="preserve"> [Sm]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9FB949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940414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6D55F2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870738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No</w:t>
            </w:r>
          </w:p>
        </w:tc>
      </w:tr>
      <w:tr w:rsidR="00101544" w:rsidRPr="00101544" w14:paraId="745B92A2" w14:textId="77777777" w:rsidTr="00101544">
        <w:trPr>
          <w:trHeight w:val="21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FACD0F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56089413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996448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XP_002580804.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A901F6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Serine/threonine protein kinase [Sm]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BD121C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6C8A8C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0BF68D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FE42F5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No</w:t>
            </w:r>
          </w:p>
        </w:tc>
      </w:tr>
      <w:tr w:rsidR="00101544" w:rsidRPr="00101544" w14:paraId="6A287475" w14:textId="77777777" w:rsidTr="00101544">
        <w:trPr>
          <w:trHeight w:val="21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1544B0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60043400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F90D3F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CD78813.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7E06BA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rap1 [Sm]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D4C313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4C578A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C72658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16D64F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No</w:t>
            </w:r>
          </w:p>
        </w:tc>
      </w:tr>
      <w:tr w:rsidR="00101544" w:rsidRPr="00101544" w14:paraId="7761A33D" w14:textId="77777777" w:rsidTr="00101544">
        <w:trPr>
          <w:trHeight w:val="21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088B97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50646635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DFE697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CD58662.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9DF451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alponin</w:t>
            </w:r>
            <w:proofErr w:type="spellEnd"/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 xml:space="preserve"> homolog, putative [Sm]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B28984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52485F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AF3FED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3431A8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</w:tr>
      <w:tr w:rsidR="00101544" w:rsidRPr="00101544" w14:paraId="36D49BF1" w14:textId="77777777" w:rsidTr="00101544">
        <w:trPr>
          <w:trHeight w:val="21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C0579D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60042647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EE1700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CD78057.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F5234E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Voltage-gated potassium channel [Sm]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584C0A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69FA44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B2EC5B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2216E2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No</w:t>
            </w:r>
          </w:p>
        </w:tc>
      </w:tr>
      <w:tr w:rsidR="00101544" w:rsidRPr="00101544" w14:paraId="1E7B66F3" w14:textId="77777777" w:rsidTr="00101544">
        <w:trPr>
          <w:trHeight w:val="21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6F3D1A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53233207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87DA6C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CD80562.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D3421D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Syntenin</w:t>
            </w:r>
            <w:proofErr w:type="spellEnd"/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 xml:space="preserve"> [Sm]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9C4D6C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52D785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22AE09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7B4E66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No</w:t>
            </w:r>
          </w:p>
        </w:tc>
      </w:tr>
      <w:tr w:rsidR="00101544" w:rsidRPr="00101544" w14:paraId="6E0278DC" w14:textId="77777777" w:rsidTr="00101544">
        <w:trPr>
          <w:trHeight w:val="210"/>
        </w:trPr>
        <w:tc>
          <w:tcPr>
            <w:tcW w:w="8835" w:type="dxa"/>
            <w:gridSpan w:val="7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949D5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Cytoskeletal /Structural</w:t>
            </w:r>
          </w:p>
        </w:tc>
      </w:tr>
      <w:tr w:rsidR="00101544" w:rsidRPr="00101544" w14:paraId="046E17CB" w14:textId="77777777" w:rsidTr="00101544">
        <w:trPr>
          <w:trHeight w:val="509"/>
        </w:trPr>
        <w:tc>
          <w:tcPr>
            <w:tcW w:w="8835" w:type="dxa"/>
            <w:gridSpan w:val="7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E3778C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</w:p>
        </w:tc>
      </w:tr>
      <w:tr w:rsidR="00101544" w:rsidRPr="00101544" w14:paraId="374694D9" w14:textId="77777777" w:rsidTr="00101544">
        <w:trPr>
          <w:trHeight w:val="21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9389CF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350646584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1A937B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CCD58796.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98A1E4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Fer-1-related [Sm]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8750E3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3702FB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7A5464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0447E2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No</w:t>
            </w:r>
          </w:p>
        </w:tc>
      </w:tr>
      <w:tr w:rsidR="00101544" w:rsidRPr="00101544" w14:paraId="2361FFAC" w14:textId="77777777" w:rsidTr="00101544">
        <w:trPr>
          <w:trHeight w:val="21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C92A51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703114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6924F8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P53471.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BBF2C5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Actin-2  [Sm]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5D3DA4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12A0C3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AE06B2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43BACC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</w:tr>
      <w:tr w:rsidR="00101544" w:rsidRPr="00101544" w14:paraId="3D33DACE" w14:textId="77777777" w:rsidTr="00101544">
        <w:trPr>
          <w:trHeight w:val="21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9A41FB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353232589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E1DB28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CCD79944.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A13E04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Alpha tubulin [Sm]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D4CC14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A5C1F7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0F06C0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829FA8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</w:tr>
      <w:tr w:rsidR="00101544" w:rsidRPr="00101544" w14:paraId="2C9FAFFC" w14:textId="77777777" w:rsidTr="00101544">
        <w:trPr>
          <w:trHeight w:val="21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5DF219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353232516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1D53B7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CCD79871.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217AE2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Tubulin beta chain [Sm]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73FD0E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BFCA78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C722E6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92D26E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</w:tr>
      <w:tr w:rsidR="00101544" w:rsidRPr="00101544" w14:paraId="7976F49C" w14:textId="77777777" w:rsidTr="00101544">
        <w:trPr>
          <w:trHeight w:val="21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2F3137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256076432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7FB636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XP_002574516.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7E2E68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Tubulin subunit beta [Sm]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C6F7C3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1BE595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4354C6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18335A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</w:tr>
      <w:tr w:rsidR="00101544" w:rsidRPr="00101544" w14:paraId="7E46A9A0" w14:textId="77777777" w:rsidTr="00101544">
        <w:trPr>
          <w:trHeight w:val="21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92FA9B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353229949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A508EB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CCD76120.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53D579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Collagen alpha-1(V) chain [Sm]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313BFA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D6C86E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D3D8F0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3632C7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No</w:t>
            </w:r>
          </w:p>
        </w:tc>
      </w:tr>
      <w:tr w:rsidR="00101544" w:rsidRPr="00101544" w14:paraId="6CD04E59" w14:textId="77777777" w:rsidTr="00101544">
        <w:trPr>
          <w:trHeight w:val="21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E64BD8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lastRenderedPageBreak/>
              <w:t>350645253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F88CE3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CCD60034.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41BE33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proofErr w:type="spellStart"/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Prominin</w:t>
            </w:r>
            <w:proofErr w:type="spellEnd"/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 xml:space="preserve"> (prom) protein, putative [Sm]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2A8D49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7AEC6E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CD19AB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5E8990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No</w:t>
            </w:r>
          </w:p>
        </w:tc>
      </w:tr>
      <w:tr w:rsidR="00101544" w:rsidRPr="00101544" w14:paraId="108170B9" w14:textId="77777777" w:rsidTr="00101544">
        <w:trPr>
          <w:trHeight w:val="21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5AA1E6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353231032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01A7E1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CCD77450.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924CD6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proofErr w:type="spellStart"/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Rab</w:t>
            </w:r>
            <w:proofErr w:type="spellEnd"/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 xml:space="preserve"> GDP-dissociation inhibitor [Sm]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9A8F60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7B235A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08067E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EDDE9A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No</w:t>
            </w:r>
          </w:p>
        </w:tc>
      </w:tr>
      <w:tr w:rsidR="00101544" w:rsidRPr="00101544" w14:paraId="524A1453" w14:textId="77777777" w:rsidTr="00101544">
        <w:trPr>
          <w:trHeight w:val="21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CE1437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360045419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EA65DD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CCD82967.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5287A2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Actin [Sm]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2A1C1B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8511DF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0B7E98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9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0433F6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</w:tr>
      <w:tr w:rsidR="00101544" w:rsidRPr="00101544" w14:paraId="0211C4BD" w14:textId="77777777" w:rsidTr="00101544">
        <w:trPr>
          <w:trHeight w:val="21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FA8838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350644919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48C4E7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CCD60380.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B6B5CC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proofErr w:type="spellStart"/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Synaptotagmin</w:t>
            </w:r>
            <w:proofErr w:type="spellEnd"/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, putative [Sm]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6931E6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ABEF6B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0C8B75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4EB8BB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No</w:t>
            </w:r>
          </w:p>
        </w:tc>
      </w:tr>
      <w:tr w:rsidR="00101544" w:rsidRPr="00101544" w14:paraId="1DE43229" w14:textId="77777777" w:rsidTr="00101544">
        <w:trPr>
          <w:trHeight w:val="21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B5423A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495668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BA946D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AAA29882.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DCCCA0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proofErr w:type="spellStart"/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Fimbrin</w:t>
            </w:r>
            <w:proofErr w:type="spellEnd"/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 xml:space="preserve"> [Sm]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A2E459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1F1C73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9333C2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3553FF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</w:tr>
      <w:tr w:rsidR="00101544" w:rsidRPr="00101544" w14:paraId="1DA7B3E0" w14:textId="77777777" w:rsidTr="00101544">
        <w:trPr>
          <w:trHeight w:val="21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64FE2C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360044904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77CF6C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CCD82452.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5D6296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 xml:space="preserve">Signal recognition particle 68 </w:t>
            </w:r>
            <w:proofErr w:type="spellStart"/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kD</w:t>
            </w:r>
            <w:proofErr w:type="spellEnd"/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 xml:space="preserve"> protein [Sm]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9BF42E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F33A77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16B215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BABB14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No</w:t>
            </w:r>
          </w:p>
        </w:tc>
      </w:tr>
      <w:tr w:rsidR="00101544" w:rsidRPr="00101544" w14:paraId="2C99A022" w14:textId="77777777" w:rsidTr="00101544">
        <w:trPr>
          <w:trHeight w:val="21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AC6866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256072032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2DEA99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XP_002572341.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8DA562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Gelsolin [Sm]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0E641D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239045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62518E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DF67B1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No</w:t>
            </w:r>
          </w:p>
        </w:tc>
      </w:tr>
      <w:tr w:rsidR="00101544" w:rsidRPr="00101544" w14:paraId="196585FC" w14:textId="77777777" w:rsidTr="00101544">
        <w:trPr>
          <w:trHeight w:val="21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A0FFFC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353230603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8932E6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CCD77020.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727EEB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Intermediate filament proteins [Sm]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7BBD48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197108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12461A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183994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No</w:t>
            </w:r>
          </w:p>
        </w:tc>
      </w:tr>
      <w:tr w:rsidR="00101544" w:rsidRPr="00101544" w14:paraId="5D42BD6A" w14:textId="77777777" w:rsidTr="00101544">
        <w:trPr>
          <w:trHeight w:val="21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D1D642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353230415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1592C9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CCD76586.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ACDAEC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Cytoplasmic dynein light chain [Sm]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576886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51BFE2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3B2DD3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59C0B6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</w:tr>
      <w:tr w:rsidR="00101544" w:rsidRPr="00101544" w14:paraId="29F384B5" w14:textId="77777777" w:rsidTr="00101544">
        <w:trPr>
          <w:trHeight w:val="21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69674B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256073059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AC95A4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XP_002572850.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F595EA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Collagen alpha chain type IV [Sm]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84E39D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1CBAF3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3CEFF8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CEC1F4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No</w:t>
            </w:r>
          </w:p>
        </w:tc>
      </w:tr>
      <w:tr w:rsidR="00101544" w:rsidRPr="00101544" w14:paraId="43D88A43" w14:textId="77777777" w:rsidTr="00101544">
        <w:trPr>
          <w:trHeight w:val="21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36F023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353232499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A76D7F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CCD79854.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206180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Microtubule-associated protein 9 [Sm]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494677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210A56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966D8B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F54158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No</w:t>
            </w:r>
          </w:p>
        </w:tc>
      </w:tr>
      <w:tr w:rsidR="00101544" w:rsidRPr="00101544" w14:paraId="15EFDEA9" w14:textId="77777777" w:rsidTr="00101544">
        <w:trPr>
          <w:trHeight w:val="21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3CF624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360045234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BBC00E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CCD82782.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C3D864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Rab-2,4,14 [Sm]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513F2E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F1B328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72F1A7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AD71B5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No</w:t>
            </w:r>
          </w:p>
        </w:tc>
      </w:tr>
      <w:tr w:rsidR="00101544" w:rsidRPr="00101544" w14:paraId="3F95582E" w14:textId="77777777" w:rsidTr="00101544">
        <w:trPr>
          <w:trHeight w:val="21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3DABD3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350645028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F57A7F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CCD60258.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69207E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Rab11, putative [Sm]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10711E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D062BD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68DA82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936BA4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No</w:t>
            </w:r>
          </w:p>
        </w:tc>
      </w:tr>
      <w:tr w:rsidR="00101544" w:rsidRPr="00101544" w14:paraId="48DC73DE" w14:textId="77777777" w:rsidTr="00101544">
        <w:trPr>
          <w:trHeight w:val="21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64C23D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353228708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7C7CB8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CCD74879.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C98186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Ran [Sm]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7AD3FC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23505F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CF4706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E463FC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No</w:t>
            </w:r>
          </w:p>
        </w:tc>
      </w:tr>
      <w:tr w:rsidR="00101544" w:rsidRPr="00101544" w14:paraId="160FA10F" w14:textId="77777777" w:rsidTr="00101544">
        <w:trPr>
          <w:trHeight w:val="210"/>
        </w:trPr>
        <w:tc>
          <w:tcPr>
            <w:tcW w:w="8835" w:type="dxa"/>
            <w:gridSpan w:val="7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5E3C4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1015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Tegumental</w:t>
            </w:r>
            <w:proofErr w:type="spellEnd"/>
            <w:r w:rsidRPr="001015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 xml:space="preserve"> antigen</w:t>
            </w:r>
          </w:p>
        </w:tc>
      </w:tr>
      <w:tr w:rsidR="00101544" w:rsidRPr="00101544" w14:paraId="25502A61" w14:textId="77777777" w:rsidTr="00101544">
        <w:trPr>
          <w:trHeight w:val="509"/>
        </w:trPr>
        <w:tc>
          <w:tcPr>
            <w:tcW w:w="8835" w:type="dxa"/>
            <w:gridSpan w:val="7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A28188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</w:p>
        </w:tc>
      </w:tr>
      <w:tr w:rsidR="00101544" w:rsidRPr="00101544" w14:paraId="5BA7140B" w14:textId="77777777" w:rsidTr="00101544">
        <w:trPr>
          <w:trHeight w:val="21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769B57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360043686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3212C0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CCD81232.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0627CB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200-kDa GPI-anchored surface glycoprotein [Sm]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315AA2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6EC20F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177EAF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63D31E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No</w:t>
            </w:r>
          </w:p>
        </w:tc>
      </w:tr>
      <w:tr w:rsidR="00101544" w:rsidRPr="00101544" w14:paraId="0FE55581" w14:textId="77777777" w:rsidTr="00101544">
        <w:trPr>
          <w:trHeight w:val="21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B8C449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353230232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4EF9A3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CCD76403.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CBC93E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proofErr w:type="spellStart"/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Tegumental</w:t>
            </w:r>
            <w:proofErr w:type="spellEnd"/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 xml:space="preserve"> protein Sm 20.8 [Sm]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F41FFF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7C569F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13FB90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A68913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</w:tr>
      <w:tr w:rsidR="00101544" w:rsidRPr="00101544" w14:paraId="276339B6" w14:textId="77777777" w:rsidTr="00101544">
        <w:trPr>
          <w:trHeight w:val="21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0DE0CC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35578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75DA85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P14202.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4D11D6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 xml:space="preserve">Tegument antigen </w:t>
            </w:r>
            <w:proofErr w:type="spellStart"/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SmA</w:t>
            </w:r>
            <w:proofErr w:type="spellEnd"/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 xml:space="preserve"> 22.6 [Sm]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B1F969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BA1399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8EC859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A8CA3C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</w:tr>
      <w:tr w:rsidR="00101544" w:rsidRPr="00101544" w14:paraId="4B1B71CF" w14:textId="77777777" w:rsidTr="00101544">
        <w:trPr>
          <w:trHeight w:val="21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A9D3C2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390124514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2D8EBF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CCE94318.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CA03FC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proofErr w:type="spellStart"/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Tegumental</w:t>
            </w:r>
            <w:proofErr w:type="spellEnd"/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 xml:space="preserve"> antigen [Sm]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07C925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BC47D1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1BD951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6CE1B3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No</w:t>
            </w:r>
          </w:p>
        </w:tc>
      </w:tr>
      <w:tr w:rsidR="00101544" w:rsidRPr="00101544" w14:paraId="5D507C9C" w14:textId="77777777" w:rsidTr="00101544">
        <w:trPr>
          <w:trHeight w:val="21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E9EDAF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350646174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504A77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CCD59158.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455C52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Sm23, putative [Sm]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F38C42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588AFA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D89234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6DB8A0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No</w:t>
            </w:r>
          </w:p>
        </w:tc>
      </w:tr>
      <w:tr w:rsidR="00101544" w:rsidRPr="00101544" w14:paraId="03CD4572" w14:textId="77777777" w:rsidTr="00101544">
        <w:trPr>
          <w:trHeight w:val="21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C94622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353230115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9481E9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CCD76286.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488F59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Sm29 [Sm]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B04305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07C9B1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D171F4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0D71A3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No</w:t>
            </w:r>
          </w:p>
        </w:tc>
      </w:tr>
      <w:tr w:rsidR="00101544" w:rsidRPr="00101544" w14:paraId="65E9392F" w14:textId="77777777" w:rsidTr="00101544">
        <w:trPr>
          <w:trHeight w:val="210"/>
        </w:trPr>
        <w:tc>
          <w:tcPr>
            <w:tcW w:w="8835" w:type="dxa"/>
            <w:gridSpan w:val="7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DE7F9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CA" w:eastAsia="en-CA"/>
              </w:rPr>
              <w:t>Histones</w:t>
            </w:r>
          </w:p>
        </w:tc>
      </w:tr>
      <w:tr w:rsidR="00101544" w:rsidRPr="00101544" w14:paraId="240942EB" w14:textId="77777777" w:rsidTr="00101544">
        <w:trPr>
          <w:trHeight w:val="509"/>
        </w:trPr>
        <w:tc>
          <w:tcPr>
            <w:tcW w:w="8835" w:type="dxa"/>
            <w:gridSpan w:val="7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43B87C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CA" w:eastAsia="en-CA"/>
              </w:rPr>
            </w:pPr>
          </w:p>
        </w:tc>
      </w:tr>
      <w:tr w:rsidR="00101544" w:rsidRPr="00101544" w14:paraId="658CF90D" w14:textId="77777777" w:rsidTr="00101544">
        <w:trPr>
          <w:trHeight w:val="21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58EAFE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353231319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3BDFE5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CCD77737.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095B4A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histone H3 [Sm]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FFEC89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224EFC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3D0644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264E0B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</w:tr>
      <w:tr w:rsidR="00101544" w:rsidRPr="00101544" w14:paraId="670D61E9" w14:textId="77777777" w:rsidTr="00101544">
        <w:trPr>
          <w:trHeight w:val="21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3B47B4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0953803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3AB861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AAG25601.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C041F9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histone H4 [Sm]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AFB40B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9AC184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FED5A5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56FBFA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</w:tr>
      <w:tr w:rsidR="00101544" w:rsidRPr="00101544" w14:paraId="3887E861" w14:textId="77777777" w:rsidTr="00101544">
        <w:trPr>
          <w:trHeight w:val="21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721B6A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353229586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9256F9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CCD75757.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1F6166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histone H2B [Sm]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E8892F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E37EC2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82922C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2E7694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</w:tr>
      <w:tr w:rsidR="00101544" w:rsidRPr="00101544" w14:paraId="52DD9087" w14:textId="77777777" w:rsidTr="00101544">
        <w:trPr>
          <w:trHeight w:val="210"/>
        </w:trPr>
        <w:tc>
          <w:tcPr>
            <w:tcW w:w="8835" w:type="dxa"/>
            <w:gridSpan w:val="7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A9832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Chaperones</w:t>
            </w:r>
          </w:p>
        </w:tc>
      </w:tr>
      <w:tr w:rsidR="00101544" w:rsidRPr="00101544" w14:paraId="72C73FE4" w14:textId="77777777" w:rsidTr="00101544">
        <w:trPr>
          <w:trHeight w:val="509"/>
        </w:trPr>
        <w:tc>
          <w:tcPr>
            <w:tcW w:w="8835" w:type="dxa"/>
            <w:gridSpan w:val="7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FE6722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</w:p>
        </w:tc>
      </w:tr>
      <w:tr w:rsidR="00101544" w:rsidRPr="00101544" w14:paraId="6E487D71" w14:textId="77777777" w:rsidTr="00101544">
        <w:trPr>
          <w:trHeight w:val="21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EB050A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238663484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2D2A2C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CAZ34365.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B7B625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Heat shock protein 70 (hsp70)-4, putative [Sm]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D39351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C75727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674D01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021766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</w:tr>
      <w:tr w:rsidR="00101544" w:rsidRPr="00101544" w14:paraId="29B10991" w14:textId="77777777" w:rsidTr="00101544">
        <w:trPr>
          <w:trHeight w:val="21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014CA3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27805450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E5FB55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Q26565.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E7B7EF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Peptidyl-prolyl cis-trans isomerase [Sm]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880D50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738676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FA32E2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7EF606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</w:tr>
      <w:tr w:rsidR="00101544" w:rsidRPr="00101544" w14:paraId="2E0D2EFC" w14:textId="77777777" w:rsidTr="00101544">
        <w:trPr>
          <w:trHeight w:val="42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C8BACC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353230032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B2E3A6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CCD76203.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D43257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 xml:space="preserve">Heat shock protein-HSP20/alpha </w:t>
            </w:r>
            <w:proofErr w:type="spellStart"/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crystallin</w:t>
            </w:r>
            <w:proofErr w:type="spellEnd"/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 xml:space="preserve"> family [Sm]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9C280C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B91252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00DC4E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109ABE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No</w:t>
            </w:r>
          </w:p>
        </w:tc>
      </w:tr>
      <w:tr w:rsidR="00101544" w:rsidRPr="00101544" w14:paraId="03A8BEBA" w14:textId="77777777" w:rsidTr="00101544">
        <w:trPr>
          <w:trHeight w:val="42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D049B8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256082744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A8FF52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XP_002577613.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57C0B5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 xml:space="preserve">Chaperonin containing t-complex protein 1 epsilon subunit </w:t>
            </w:r>
            <w:proofErr w:type="spellStart"/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tcpe</w:t>
            </w:r>
            <w:proofErr w:type="spellEnd"/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 xml:space="preserve"> [Sm]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88CA61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C8B100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3B0498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2C32E1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No</w:t>
            </w:r>
          </w:p>
        </w:tc>
      </w:tr>
      <w:tr w:rsidR="00101544" w:rsidRPr="00101544" w14:paraId="36C5777C" w14:textId="77777777" w:rsidTr="00101544">
        <w:trPr>
          <w:trHeight w:val="210"/>
        </w:trPr>
        <w:tc>
          <w:tcPr>
            <w:tcW w:w="8835" w:type="dxa"/>
            <w:gridSpan w:val="7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9A901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CA" w:eastAsia="en-CA"/>
              </w:rPr>
              <w:t>Translation</w:t>
            </w:r>
          </w:p>
        </w:tc>
      </w:tr>
      <w:tr w:rsidR="00101544" w:rsidRPr="00101544" w14:paraId="337433E5" w14:textId="77777777" w:rsidTr="00101544">
        <w:trPr>
          <w:trHeight w:val="509"/>
        </w:trPr>
        <w:tc>
          <w:tcPr>
            <w:tcW w:w="8835" w:type="dxa"/>
            <w:gridSpan w:val="7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85AE15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CA" w:eastAsia="en-CA"/>
              </w:rPr>
            </w:pPr>
          </w:p>
        </w:tc>
      </w:tr>
      <w:tr w:rsidR="00101544" w:rsidRPr="00101544" w14:paraId="7656CB36" w14:textId="77777777" w:rsidTr="00101544">
        <w:trPr>
          <w:trHeight w:val="21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F7B0FC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353230261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4D7064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CCD76432.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DD72B0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Elongation factor 1-alpha (ef-1-alpha) [Sm]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8592EC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621810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41FDB8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AF68DD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</w:tr>
      <w:tr w:rsidR="00101544" w:rsidRPr="00101544" w14:paraId="0C1935D9" w14:textId="77777777" w:rsidTr="00101544">
        <w:trPr>
          <w:trHeight w:val="21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BECA27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353231791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5E3DF9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CCD79146.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7C1A0D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Eukaryotic translation elongation factor [Sm]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003F15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810B15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92E12C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D525D6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</w:tr>
      <w:tr w:rsidR="00101544" w:rsidRPr="00101544" w14:paraId="570F70E4" w14:textId="77777777" w:rsidTr="00101544">
        <w:trPr>
          <w:trHeight w:val="210"/>
        </w:trPr>
        <w:tc>
          <w:tcPr>
            <w:tcW w:w="8835" w:type="dxa"/>
            <w:gridSpan w:val="7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374AA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CA" w:eastAsia="en-CA"/>
              </w:rPr>
              <w:t>Others</w:t>
            </w:r>
          </w:p>
        </w:tc>
      </w:tr>
      <w:tr w:rsidR="00101544" w:rsidRPr="00101544" w14:paraId="46CCF3DA" w14:textId="77777777" w:rsidTr="00101544">
        <w:trPr>
          <w:trHeight w:val="509"/>
        </w:trPr>
        <w:tc>
          <w:tcPr>
            <w:tcW w:w="8835" w:type="dxa"/>
            <w:gridSpan w:val="7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6AB5CB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CA" w:eastAsia="en-CA"/>
              </w:rPr>
            </w:pPr>
          </w:p>
        </w:tc>
      </w:tr>
      <w:tr w:rsidR="00101544" w:rsidRPr="00101544" w14:paraId="2939BE0B" w14:textId="77777777" w:rsidTr="00101544">
        <w:trPr>
          <w:trHeight w:val="21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B3DA7F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56080932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D20DFB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XP_002576729.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6F39D7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SPRY domain containing protein [Sm]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0AB710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1D9F01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69BA10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13C356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No</w:t>
            </w:r>
          </w:p>
        </w:tc>
      </w:tr>
      <w:tr w:rsidR="00101544" w:rsidRPr="00101544" w14:paraId="7B0C633A" w14:textId="77777777" w:rsidTr="00101544">
        <w:trPr>
          <w:trHeight w:val="63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3C72F4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50644553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12D501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CD60716.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826373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 xml:space="preserve">Cell division control protein 48 </w:t>
            </w:r>
            <w:proofErr w:type="spellStart"/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aaa</w:t>
            </w:r>
            <w:proofErr w:type="spellEnd"/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 xml:space="preserve"> family protein (transitional Endoplasmic reticulum </w:t>
            </w:r>
            <w:proofErr w:type="spellStart"/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atpase</w:t>
            </w:r>
            <w:proofErr w:type="spellEnd"/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), putative [Sm]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2E15AE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02AB6C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7727C6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3DB318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No</w:t>
            </w:r>
          </w:p>
        </w:tc>
      </w:tr>
      <w:tr w:rsidR="00101544" w:rsidRPr="00101544" w14:paraId="0F075F9C" w14:textId="77777777" w:rsidTr="00101544">
        <w:trPr>
          <w:trHeight w:val="21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479B2A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60045009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184DBC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CD82557.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6AF6F9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Band 4.1-like protein [Sm]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91617C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55A046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F2692F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B9FC0E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No</w:t>
            </w:r>
          </w:p>
        </w:tc>
      </w:tr>
      <w:tr w:rsidR="00101544" w:rsidRPr="00101544" w14:paraId="4DD106B8" w14:textId="77777777" w:rsidTr="00101544">
        <w:trPr>
          <w:trHeight w:val="42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EB91D4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50646643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4647A8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CD58670.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37E979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entrosomal</w:t>
            </w:r>
            <w:proofErr w:type="spellEnd"/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 xml:space="preserve"> protein of 135 </w:t>
            </w:r>
            <w:proofErr w:type="spellStart"/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kDa</w:t>
            </w:r>
            <w:proofErr w:type="spellEnd"/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 xml:space="preserve"> (Cep135 protein) [Sm]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04A119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A50345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7B109B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390065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No</w:t>
            </w:r>
          </w:p>
        </w:tc>
      </w:tr>
      <w:tr w:rsidR="00101544" w:rsidRPr="00101544" w14:paraId="682E6A75" w14:textId="77777777" w:rsidTr="00101544">
        <w:trPr>
          <w:trHeight w:val="21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FBAD7D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60044828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3B7CC9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CD82376.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2F05D5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Excision repair helicase ercc-6-related [Sm]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FF9BE9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0D2A31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184689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56BA1B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No</w:t>
            </w:r>
          </w:p>
        </w:tc>
      </w:tr>
      <w:tr w:rsidR="00101544" w:rsidRPr="00101544" w14:paraId="1B101768" w14:textId="77777777" w:rsidTr="00101544">
        <w:trPr>
          <w:trHeight w:val="21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B703BD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56079432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173F75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XP_002575991.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EA1E28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Ubiquitin (ribosomal protein L40) [Sm]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93B648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C4A227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8D7C45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E5558F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</w:tr>
      <w:tr w:rsidR="00101544" w:rsidRPr="00101544" w14:paraId="25A89A5E" w14:textId="77777777" w:rsidTr="00101544">
        <w:trPr>
          <w:trHeight w:val="21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5EBD0F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53230536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87BED7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CD76953.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B12882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Ubiquitin-protein ligase BRE1 [Sm]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6BB402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E56DB8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AF0024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A525D1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No</w:t>
            </w:r>
          </w:p>
        </w:tc>
      </w:tr>
      <w:tr w:rsidR="00101544" w:rsidRPr="00101544" w14:paraId="11E2022A" w14:textId="77777777" w:rsidTr="00101544">
        <w:trPr>
          <w:trHeight w:val="21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36E103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lastRenderedPageBreak/>
              <w:t>256084236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631A43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XP_002578337.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F364F1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ixed-lineage leukemia 5 mll5 [Sm]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743AE8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04A973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E59272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2FE7F1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No</w:t>
            </w:r>
          </w:p>
        </w:tc>
      </w:tr>
      <w:tr w:rsidR="00101544" w:rsidRPr="00101544" w14:paraId="4B4ED33F" w14:textId="77777777" w:rsidTr="00101544">
        <w:trPr>
          <w:trHeight w:val="42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79B12B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50646702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8E8308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CD58616.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459D86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Basic helix-loop-helix transcription factor, putative [Sm]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B912CA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12CBE9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25A5A7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50C2D3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No</w:t>
            </w:r>
          </w:p>
        </w:tc>
      </w:tr>
      <w:tr w:rsidR="00101544" w:rsidRPr="00101544" w14:paraId="1CF2E6A6" w14:textId="77777777" w:rsidTr="00101544">
        <w:trPr>
          <w:trHeight w:val="21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0AF360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53231449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277B67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CD77867.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B5C381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Late embryogenesis abundant protein [Sm]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1A28B1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980B21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EFE282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D14FE4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No</w:t>
            </w:r>
          </w:p>
        </w:tc>
      </w:tr>
      <w:tr w:rsidR="00101544" w:rsidRPr="00101544" w14:paraId="2D0825F2" w14:textId="77777777" w:rsidTr="00101544">
        <w:trPr>
          <w:trHeight w:val="21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873BDB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53232869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101A53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CD80225.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CEACDB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Zinc finger protein [Sm]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CA2B11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E31F65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380EAD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97EA67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No</w:t>
            </w:r>
          </w:p>
        </w:tc>
      </w:tr>
      <w:tr w:rsidR="00101544" w:rsidRPr="00101544" w14:paraId="3C2B6025" w14:textId="77777777" w:rsidTr="00101544">
        <w:trPr>
          <w:trHeight w:val="210"/>
        </w:trPr>
        <w:tc>
          <w:tcPr>
            <w:tcW w:w="8835" w:type="dxa"/>
            <w:gridSpan w:val="7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A4750E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CA" w:eastAsia="en-CA"/>
              </w:rPr>
              <w:t>Hypothetical/Unnamed</w:t>
            </w:r>
          </w:p>
        </w:tc>
      </w:tr>
      <w:tr w:rsidR="00101544" w:rsidRPr="00101544" w14:paraId="0EBE57D3" w14:textId="77777777" w:rsidTr="00101544">
        <w:trPr>
          <w:trHeight w:val="509"/>
        </w:trPr>
        <w:tc>
          <w:tcPr>
            <w:tcW w:w="8835" w:type="dxa"/>
            <w:gridSpan w:val="7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143EE9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CA" w:eastAsia="en-CA"/>
              </w:rPr>
            </w:pPr>
          </w:p>
        </w:tc>
      </w:tr>
      <w:tr w:rsidR="00101544" w:rsidRPr="00101544" w14:paraId="1FB67CB9" w14:textId="77777777" w:rsidTr="00101544">
        <w:trPr>
          <w:trHeight w:val="21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3BF1B3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353229181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B434C6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CCD75352.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59541D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hypothetical protein Smp_140590 [Sm]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FCC19E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9C7F26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C6A9DA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6EE0E5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No</w:t>
            </w:r>
          </w:p>
        </w:tc>
      </w:tr>
      <w:tr w:rsidR="00101544" w:rsidRPr="00101544" w14:paraId="059F8113" w14:textId="77777777" w:rsidTr="00101544">
        <w:trPr>
          <w:trHeight w:val="21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DB7C48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256068121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3B9D0A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XP_002570696.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045C08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hypothetical protein [Sm]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4B58C1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98A048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49BE86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1F08C1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No</w:t>
            </w:r>
          </w:p>
        </w:tc>
      </w:tr>
      <w:tr w:rsidR="00101544" w:rsidRPr="00101544" w14:paraId="36B359FB" w14:textId="77777777" w:rsidTr="00101544">
        <w:trPr>
          <w:trHeight w:val="21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2768C7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360043835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EB80F2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CCD81381.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BE97E9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hypothetical protein Smp_007640 [Sm]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D690E0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80A2F1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F7A88E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0A217D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No</w:t>
            </w:r>
          </w:p>
        </w:tc>
      </w:tr>
      <w:tr w:rsidR="00101544" w:rsidRPr="00101544" w14:paraId="11FC0BED" w14:textId="77777777" w:rsidTr="00101544">
        <w:trPr>
          <w:trHeight w:val="21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8FB40D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353233031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FB143D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CCD80386.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4446DF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unnamed protein product [Sm]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5FA344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0741C5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72E2C8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72DFAF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No</w:t>
            </w:r>
          </w:p>
        </w:tc>
      </w:tr>
      <w:tr w:rsidR="00101544" w:rsidRPr="00101544" w14:paraId="3E8AA165" w14:textId="77777777" w:rsidTr="00101544">
        <w:trPr>
          <w:trHeight w:val="21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62444A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360043421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E27F69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CCD78834.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3E9F48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hypothetical protein Smp_134750 [Sm]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717995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51F63D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6042FA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F628DE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No</w:t>
            </w:r>
          </w:p>
        </w:tc>
      </w:tr>
      <w:tr w:rsidR="00101544" w:rsidRPr="00101544" w14:paraId="280BBA91" w14:textId="77777777" w:rsidTr="00101544">
        <w:trPr>
          <w:trHeight w:val="21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5E63E0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360044459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2A6D74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CCD82007.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B5D642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hypothetical protein Smp_080920.3 [Sm]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E950A7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C81D17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10D019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0C39A2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No</w:t>
            </w:r>
          </w:p>
        </w:tc>
      </w:tr>
      <w:tr w:rsidR="00101544" w:rsidRPr="00101544" w14:paraId="6D3A1C88" w14:textId="77777777" w:rsidTr="00101544">
        <w:trPr>
          <w:trHeight w:val="21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0127C9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353231528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60456C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CCD77946.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5446A8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hypothetical protein Smp_133590 [Sm]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276FC6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F7E97A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C4D267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C86E3E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No</w:t>
            </w:r>
          </w:p>
        </w:tc>
      </w:tr>
      <w:tr w:rsidR="00101544" w:rsidRPr="00101544" w14:paraId="5E0547F1" w14:textId="77777777" w:rsidTr="00101544">
        <w:trPr>
          <w:trHeight w:val="21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658FB4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360044961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46E7CB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CCD82509.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375D2B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hypothetical protein Smp_024220 [Sm]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FE0F5E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A04D55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C39AF5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1C841E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No</w:t>
            </w:r>
          </w:p>
        </w:tc>
      </w:tr>
      <w:tr w:rsidR="00101544" w:rsidRPr="00101544" w14:paraId="019B0C3B" w14:textId="77777777" w:rsidTr="00101544">
        <w:trPr>
          <w:trHeight w:val="21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A5C89D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350646356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0DDD43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CCD58986.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EE5651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hypothetical protein Smp_155620 [Sm]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722863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8411F7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B20CD1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A290D6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No</w:t>
            </w:r>
          </w:p>
        </w:tc>
      </w:tr>
      <w:tr w:rsidR="00101544" w:rsidRPr="00101544" w14:paraId="6D67575B" w14:textId="77777777" w:rsidTr="00101544">
        <w:trPr>
          <w:trHeight w:val="21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30E689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353232008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08EAF7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CCD79363.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2AD8DE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hypothetical protein Smp_145450 [Sm]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CE7140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DB6B5C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B26A5C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A71F44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No</w:t>
            </w:r>
          </w:p>
        </w:tc>
      </w:tr>
      <w:tr w:rsidR="00101544" w:rsidRPr="00101544" w14:paraId="45C23119" w14:textId="77777777" w:rsidTr="00101544">
        <w:trPr>
          <w:trHeight w:val="21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8F2E61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256078659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F2FD80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XP_002575612.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F41588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hypothetical protein [Sm]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EAC9F6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52CE1E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BA1004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054F5A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No</w:t>
            </w:r>
          </w:p>
        </w:tc>
      </w:tr>
      <w:tr w:rsidR="00101544" w:rsidRPr="00101544" w14:paraId="7768FDC2" w14:textId="77777777" w:rsidTr="00101544">
        <w:trPr>
          <w:trHeight w:val="21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E25A3B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353229633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AC7495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CCD75804.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01483A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hypothetical protein Smp_159020 [Sm]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3CB995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A83ACF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E4DB15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B5A432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No</w:t>
            </w:r>
          </w:p>
        </w:tc>
      </w:tr>
      <w:tr w:rsidR="00101544" w:rsidRPr="00101544" w14:paraId="42968771" w14:textId="77777777" w:rsidTr="00101544">
        <w:trPr>
          <w:trHeight w:val="21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DBF563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353229931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619ED2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CCD76102.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16BF8C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hypothetical protein Smp_006830.1 [Sm]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BF2EDA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8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756EF6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2EA051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C9322B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1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No</w:t>
            </w:r>
          </w:p>
        </w:tc>
      </w:tr>
      <w:tr w:rsidR="00101544" w:rsidRPr="00101544" w14:paraId="03F3500B" w14:textId="77777777" w:rsidTr="00101544">
        <w:trPr>
          <w:trHeight w:val="21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6E294" w14:textId="77777777" w:rsidR="00101544" w:rsidRPr="00101544" w:rsidRDefault="00101544" w:rsidP="00101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F0A28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55176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2E6CC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CEC2A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CC8BF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E17C9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101544" w:rsidRPr="00101544" w14:paraId="306F3177" w14:textId="77777777" w:rsidTr="00101544">
        <w:trPr>
          <w:trHeight w:val="21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25731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7B82E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1C48E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E618F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1B352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91ABF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3CF93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101544" w:rsidRPr="00101544" w14:paraId="7F64FB61" w14:textId="77777777" w:rsidTr="00101544">
        <w:trPr>
          <w:trHeight w:val="21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96DD6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768C9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BA9C8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D316C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DFF49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76185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50886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101544" w:rsidRPr="00101544" w14:paraId="5AF3B1C5" w14:textId="77777777" w:rsidTr="00101544">
        <w:trPr>
          <w:trHeight w:val="21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CBE6F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28E73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FC1B8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797EB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BF7C0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C5172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D744D" w14:textId="77777777" w:rsidR="00101544" w:rsidRPr="00101544" w:rsidRDefault="00101544" w:rsidP="00101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</w:tr>
    </w:tbl>
    <w:p w14:paraId="7A517220" w14:textId="1A28E433" w:rsidR="00D33547" w:rsidRPr="00EC4B7E" w:rsidRDefault="00D33547" w:rsidP="00101544">
      <w:pPr>
        <w:pStyle w:val="Default"/>
      </w:pPr>
    </w:p>
    <w:sectPr w:rsidR="00D33547" w:rsidRPr="00EC4B7E" w:rsidSect="00523163">
      <w:pgSz w:w="12240" w:h="15840"/>
      <w:pgMar w:top="1418" w:right="1418" w:bottom="1418" w:left="141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7219"/>
    <w:rsid w:val="00047219"/>
    <w:rsid w:val="00063286"/>
    <w:rsid w:val="00084B4E"/>
    <w:rsid w:val="000E5921"/>
    <w:rsid w:val="00101544"/>
    <w:rsid w:val="001126F4"/>
    <w:rsid w:val="001319E3"/>
    <w:rsid w:val="001A2CA9"/>
    <w:rsid w:val="002D4AD9"/>
    <w:rsid w:val="00385404"/>
    <w:rsid w:val="003A2B6B"/>
    <w:rsid w:val="003E2E08"/>
    <w:rsid w:val="004136C4"/>
    <w:rsid w:val="0044456D"/>
    <w:rsid w:val="004710C0"/>
    <w:rsid w:val="00523163"/>
    <w:rsid w:val="005B49BB"/>
    <w:rsid w:val="0062206C"/>
    <w:rsid w:val="00724B0A"/>
    <w:rsid w:val="0078757B"/>
    <w:rsid w:val="007F0D7F"/>
    <w:rsid w:val="007F77E4"/>
    <w:rsid w:val="0087030A"/>
    <w:rsid w:val="008C48D7"/>
    <w:rsid w:val="00913171"/>
    <w:rsid w:val="00925346"/>
    <w:rsid w:val="009C083D"/>
    <w:rsid w:val="00B72707"/>
    <w:rsid w:val="00B74AB5"/>
    <w:rsid w:val="00C23AAC"/>
    <w:rsid w:val="00CE20A9"/>
    <w:rsid w:val="00CF0E34"/>
    <w:rsid w:val="00D33547"/>
    <w:rsid w:val="00D93402"/>
    <w:rsid w:val="00DB6B5C"/>
    <w:rsid w:val="00E56C91"/>
    <w:rsid w:val="00EC4B7E"/>
    <w:rsid w:val="00F631B1"/>
    <w:rsid w:val="00FE3175"/>
    <w:rsid w:val="00FF1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76BB3FE"/>
  <w15:docId w15:val="{960CFA8B-5B65-4C7E-9265-DE12EC4490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26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126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26F4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10154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CA"/>
    </w:rPr>
  </w:style>
  <w:style w:type="character" w:customStyle="1" w:styleId="HeaderChar">
    <w:name w:val="Header Char"/>
    <w:basedOn w:val="DefaultParagraphFont"/>
    <w:link w:val="Header"/>
    <w:uiPriority w:val="99"/>
    <w:rsid w:val="00101544"/>
    <w:rPr>
      <w:sz w:val="24"/>
      <w:szCs w:val="24"/>
      <w:lang w:val="fr-FR"/>
    </w:rPr>
  </w:style>
  <w:style w:type="paragraph" w:styleId="Header">
    <w:name w:val="header"/>
    <w:basedOn w:val="Normal"/>
    <w:link w:val="HeaderChar"/>
    <w:uiPriority w:val="99"/>
    <w:unhideWhenUsed/>
    <w:rsid w:val="00101544"/>
    <w:pPr>
      <w:tabs>
        <w:tab w:val="center" w:pos="4320"/>
        <w:tab w:val="right" w:pos="8640"/>
      </w:tabs>
      <w:spacing w:after="0" w:line="240" w:lineRule="auto"/>
    </w:pPr>
    <w:rPr>
      <w:sz w:val="24"/>
      <w:szCs w:val="24"/>
      <w:lang w:val="fr-FR"/>
    </w:rPr>
  </w:style>
  <w:style w:type="character" w:customStyle="1" w:styleId="FooterChar">
    <w:name w:val="Footer Char"/>
    <w:basedOn w:val="DefaultParagraphFont"/>
    <w:link w:val="Footer"/>
    <w:uiPriority w:val="99"/>
    <w:rsid w:val="00101544"/>
    <w:rPr>
      <w:sz w:val="24"/>
      <w:szCs w:val="24"/>
      <w:lang w:val="fr-FR"/>
    </w:rPr>
  </w:style>
  <w:style w:type="paragraph" w:styleId="Footer">
    <w:name w:val="footer"/>
    <w:basedOn w:val="Normal"/>
    <w:link w:val="FooterChar"/>
    <w:uiPriority w:val="99"/>
    <w:unhideWhenUsed/>
    <w:rsid w:val="00101544"/>
    <w:pPr>
      <w:tabs>
        <w:tab w:val="center" w:pos="4320"/>
        <w:tab w:val="right" w:pos="8640"/>
      </w:tabs>
      <w:spacing w:after="0" w:line="240" w:lineRule="auto"/>
    </w:pPr>
    <w:rPr>
      <w:sz w:val="24"/>
      <w:szCs w:val="24"/>
      <w:lang w:val="fr-FR"/>
    </w:rPr>
  </w:style>
  <w:style w:type="paragraph" w:styleId="NoSpacing">
    <w:name w:val="No Spacing"/>
    <w:uiPriority w:val="1"/>
    <w:qFormat/>
    <w:rsid w:val="00101544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10154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217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0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54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03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23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5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://rfam.janelia.org" TargetMode="External"/><Relationship Id="rId5" Type="http://schemas.openxmlformats.org/officeDocument/2006/relationships/hyperlink" Target="mailto:armando.jardim@mcgill.ca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E591096-AFAE-4FFB-9F20-F7EBFB3530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7</Pages>
  <Words>7618</Words>
  <Characters>43424</Characters>
  <Application>Microsoft Office Word</Application>
  <DocSecurity>0</DocSecurity>
  <Lines>361</Lines>
  <Paragraphs>10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cGill University</Company>
  <LinksUpToDate>false</LinksUpToDate>
  <CharactersWithSpaces>509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rmando Jardim</cp:lastModifiedBy>
  <cp:revision>2</cp:revision>
  <dcterms:created xsi:type="dcterms:W3CDTF">2018-01-23T13:49:00Z</dcterms:created>
  <dcterms:modified xsi:type="dcterms:W3CDTF">2018-01-23T13:49:00Z</dcterms:modified>
</cp:coreProperties>
</file>